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7026" w:rsidRPr="008C126E" w:rsidRDefault="00CA7751">
      <w:pPr>
        <w:spacing w:before="94"/>
        <w:ind w:left="109"/>
        <w:rPr>
          <w:b/>
          <w:sz w:val="34"/>
        </w:rPr>
      </w:pPr>
      <w:bookmarkStart w:id="0" w:name="_GoBack"/>
      <w:bookmarkEnd w:id="0"/>
      <w:r w:rsidRPr="008C126E">
        <w:rPr>
          <w:b/>
          <w:sz w:val="34"/>
        </w:rPr>
        <w:t>ESNR Epilepsy Working Group Member Survey</w:t>
      </w:r>
      <w:r w:rsidRPr="008C126E">
        <w:rPr>
          <w:b/>
          <w:spacing w:val="78"/>
          <w:sz w:val="34"/>
        </w:rPr>
        <w:t xml:space="preserve"> </w:t>
      </w:r>
      <w:r w:rsidRPr="008C126E">
        <w:rPr>
          <w:b/>
          <w:sz w:val="34"/>
        </w:rPr>
        <w:t>2017</w:t>
      </w:r>
    </w:p>
    <w:p w:rsidR="002A7026" w:rsidRPr="008C126E" w:rsidRDefault="00CA7751">
      <w:pPr>
        <w:pStyle w:val="Textoindependiente"/>
        <w:spacing w:before="110" w:line="247" w:lineRule="auto"/>
        <w:ind w:left="109" w:right="316"/>
      </w:pPr>
      <w:r w:rsidRPr="008C126E">
        <w:rPr>
          <w:w w:val="105"/>
        </w:rPr>
        <w:t>This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is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a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survey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prepared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by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the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Epilepsy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Working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group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of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the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Diagnostic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Committee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of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the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ESNR. The goal of this survey is to collect information about how the fMRI for language lateralization in epilepsy patients is performed around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Europe.</w:t>
      </w:r>
    </w:p>
    <w:p w:rsidR="002A7026" w:rsidRPr="008C126E" w:rsidRDefault="00CA7751">
      <w:pPr>
        <w:pStyle w:val="Textoindependiente"/>
        <w:spacing w:line="247" w:lineRule="auto"/>
        <w:ind w:left="109" w:right="449"/>
      </w:pPr>
      <w:r w:rsidRPr="008C126E">
        <w:rPr>
          <w:w w:val="105"/>
        </w:rPr>
        <w:t>We</w:t>
      </w:r>
      <w:r w:rsidRPr="008C126E">
        <w:rPr>
          <w:spacing w:val="-11"/>
          <w:w w:val="105"/>
        </w:rPr>
        <w:t xml:space="preserve"> </w:t>
      </w:r>
      <w:r w:rsidRPr="008C126E">
        <w:rPr>
          <w:w w:val="105"/>
        </w:rPr>
        <w:t>kindly</w:t>
      </w:r>
      <w:r w:rsidRPr="008C126E">
        <w:rPr>
          <w:spacing w:val="-11"/>
          <w:w w:val="105"/>
        </w:rPr>
        <w:t xml:space="preserve"> </w:t>
      </w:r>
      <w:r w:rsidRPr="008C126E">
        <w:rPr>
          <w:w w:val="105"/>
        </w:rPr>
        <w:t>ask</w:t>
      </w:r>
      <w:r w:rsidRPr="008C126E">
        <w:rPr>
          <w:spacing w:val="-11"/>
          <w:w w:val="105"/>
        </w:rPr>
        <w:t xml:space="preserve"> </w:t>
      </w:r>
      <w:r w:rsidRPr="008C126E">
        <w:rPr>
          <w:w w:val="105"/>
        </w:rPr>
        <w:t>you</w:t>
      </w:r>
      <w:r w:rsidRPr="008C126E">
        <w:rPr>
          <w:spacing w:val="-11"/>
          <w:w w:val="105"/>
        </w:rPr>
        <w:t xml:space="preserve"> </w:t>
      </w:r>
      <w:r w:rsidRPr="008C126E">
        <w:rPr>
          <w:w w:val="105"/>
        </w:rPr>
        <w:t>to</w:t>
      </w:r>
      <w:r w:rsidRPr="008C126E">
        <w:rPr>
          <w:spacing w:val="-11"/>
          <w:w w:val="105"/>
        </w:rPr>
        <w:t xml:space="preserve"> </w:t>
      </w:r>
      <w:r w:rsidRPr="008C126E">
        <w:rPr>
          <w:w w:val="105"/>
        </w:rPr>
        <w:t>answer</w:t>
      </w:r>
      <w:r w:rsidRPr="008C126E">
        <w:rPr>
          <w:spacing w:val="-11"/>
          <w:w w:val="105"/>
        </w:rPr>
        <w:t xml:space="preserve"> </w:t>
      </w:r>
      <w:r w:rsidRPr="008C126E">
        <w:rPr>
          <w:w w:val="105"/>
        </w:rPr>
        <w:t>all</w:t>
      </w:r>
      <w:r w:rsidRPr="008C126E">
        <w:rPr>
          <w:spacing w:val="-11"/>
          <w:w w:val="105"/>
        </w:rPr>
        <w:t xml:space="preserve"> </w:t>
      </w:r>
      <w:r w:rsidRPr="008C126E">
        <w:rPr>
          <w:w w:val="105"/>
        </w:rPr>
        <w:t>the</w:t>
      </w:r>
      <w:r w:rsidRPr="008C126E">
        <w:rPr>
          <w:spacing w:val="-11"/>
          <w:w w:val="105"/>
        </w:rPr>
        <w:t xml:space="preserve"> </w:t>
      </w:r>
      <w:r w:rsidRPr="008C126E">
        <w:rPr>
          <w:w w:val="105"/>
        </w:rPr>
        <w:t>question</w:t>
      </w:r>
      <w:r w:rsidRPr="008C126E">
        <w:rPr>
          <w:spacing w:val="-11"/>
          <w:w w:val="105"/>
        </w:rPr>
        <w:t xml:space="preserve"> </w:t>
      </w:r>
      <w:r w:rsidRPr="008C126E">
        <w:rPr>
          <w:w w:val="105"/>
        </w:rPr>
        <w:t>that</w:t>
      </w:r>
      <w:r w:rsidRPr="008C126E">
        <w:rPr>
          <w:spacing w:val="-11"/>
          <w:w w:val="105"/>
        </w:rPr>
        <w:t xml:space="preserve"> </w:t>
      </w:r>
      <w:r w:rsidRPr="008C126E">
        <w:rPr>
          <w:w w:val="105"/>
        </w:rPr>
        <w:t>you</w:t>
      </w:r>
      <w:r w:rsidRPr="008C126E">
        <w:rPr>
          <w:spacing w:val="-11"/>
          <w:w w:val="105"/>
        </w:rPr>
        <w:t xml:space="preserve"> </w:t>
      </w:r>
      <w:r w:rsidRPr="008C126E">
        <w:rPr>
          <w:w w:val="105"/>
        </w:rPr>
        <w:t>are</w:t>
      </w:r>
      <w:r w:rsidRPr="008C126E">
        <w:rPr>
          <w:spacing w:val="-11"/>
          <w:w w:val="105"/>
        </w:rPr>
        <w:t xml:space="preserve"> </w:t>
      </w:r>
      <w:r w:rsidRPr="008C126E">
        <w:rPr>
          <w:w w:val="105"/>
        </w:rPr>
        <w:t>able</w:t>
      </w:r>
      <w:r w:rsidRPr="008C126E">
        <w:rPr>
          <w:spacing w:val="-11"/>
          <w:w w:val="105"/>
        </w:rPr>
        <w:t xml:space="preserve"> </w:t>
      </w:r>
      <w:r w:rsidRPr="008C126E">
        <w:rPr>
          <w:w w:val="105"/>
        </w:rPr>
        <w:t>to</w:t>
      </w:r>
      <w:r w:rsidRPr="008C126E">
        <w:rPr>
          <w:spacing w:val="-11"/>
          <w:w w:val="105"/>
        </w:rPr>
        <w:t xml:space="preserve"> </w:t>
      </w:r>
      <w:r w:rsidRPr="008C126E">
        <w:rPr>
          <w:w w:val="105"/>
        </w:rPr>
        <w:t>so</w:t>
      </w:r>
      <w:r w:rsidRPr="008C126E">
        <w:rPr>
          <w:spacing w:val="-11"/>
          <w:w w:val="105"/>
        </w:rPr>
        <w:t xml:space="preserve"> </w:t>
      </w:r>
      <w:r w:rsidRPr="008C126E">
        <w:rPr>
          <w:w w:val="105"/>
        </w:rPr>
        <w:t>that</w:t>
      </w:r>
      <w:r w:rsidRPr="008C126E">
        <w:rPr>
          <w:spacing w:val="-11"/>
          <w:w w:val="105"/>
        </w:rPr>
        <w:t xml:space="preserve"> </w:t>
      </w:r>
      <w:r w:rsidRPr="008C126E">
        <w:rPr>
          <w:w w:val="105"/>
        </w:rPr>
        <w:t>we</w:t>
      </w:r>
      <w:r w:rsidRPr="008C126E">
        <w:rPr>
          <w:spacing w:val="-11"/>
          <w:w w:val="105"/>
        </w:rPr>
        <w:t xml:space="preserve"> </w:t>
      </w:r>
      <w:r w:rsidRPr="008C126E">
        <w:rPr>
          <w:w w:val="105"/>
        </w:rPr>
        <w:t>can</w:t>
      </w:r>
      <w:r w:rsidRPr="008C126E">
        <w:rPr>
          <w:spacing w:val="-11"/>
          <w:w w:val="105"/>
        </w:rPr>
        <w:t xml:space="preserve"> </w:t>
      </w:r>
      <w:r w:rsidRPr="008C126E">
        <w:rPr>
          <w:w w:val="105"/>
        </w:rPr>
        <w:t>better</w:t>
      </w:r>
      <w:r w:rsidRPr="008C126E">
        <w:rPr>
          <w:spacing w:val="-11"/>
          <w:w w:val="105"/>
        </w:rPr>
        <w:t xml:space="preserve"> </w:t>
      </w:r>
      <w:r w:rsidRPr="008C126E">
        <w:rPr>
          <w:w w:val="105"/>
        </w:rPr>
        <w:t>understand the</w:t>
      </w:r>
      <w:r w:rsidRPr="008C126E">
        <w:rPr>
          <w:spacing w:val="-7"/>
          <w:w w:val="105"/>
        </w:rPr>
        <w:t xml:space="preserve"> </w:t>
      </w:r>
      <w:r w:rsidRPr="008C126E">
        <w:rPr>
          <w:w w:val="105"/>
        </w:rPr>
        <w:t>workflow</w:t>
      </w:r>
      <w:r w:rsidRPr="008C126E">
        <w:rPr>
          <w:spacing w:val="-7"/>
          <w:w w:val="105"/>
        </w:rPr>
        <w:t xml:space="preserve"> </w:t>
      </w:r>
      <w:r w:rsidRPr="008C126E">
        <w:rPr>
          <w:w w:val="105"/>
        </w:rPr>
        <w:t>of</w:t>
      </w:r>
      <w:r w:rsidRPr="008C126E">
        <w:rPr>
          <w:spacing w:val="-7"/>
          <w:w w:val="105"/>
        </w:rPr>
        <w:t xml:space="preserve"> </w:t>
      </w:r>
      <w:r w:rsidRPr="008C126E">
        <w:rPr>
          <w:w w:val="105"/>
        </w:rPr>
        <w:t>fMRI</w:t>
      </w:r>
      <w:r w:rsidRPr="008C126E">
        <w:rPr>
          <w:spacing w:val="-7"/>
          <w:w w:val="105"/>
        </w:rPr>
        <w:t xml:space="preserve"> </w:t>
      </w:r>
      <w:r w:rsidRPr="008C126E">
        <w:rPr>
          <w:w w:val="105"/>
        </w:rPr>
        <w:t>for</w:t>
      </w:r>
      <w:r w:rsidRPr="008C126E">
        <w:rPr>
          <w:spacing w:val="-7"/>
          <w:w w:val="105"/>
        </w:rPr>
        <w:t xml:space="preserve"> </w:t>
      </w:r>
      <w:r w:rsidRPr="008C126E">
        <w:rPr>
          <w:w w:val="105"/>
        </w:rPr>
        <w:t>language</w:t>
      </w:r>
      <w:r w:rsidRPr="008C126E">
        <w:rPr>
          <w:spacing w:val="-7"/>
          <w:w w:val="105"/>
        </w:rPr>
        <w:t xml:space="preserve"> </w:t>
      </w:r>
      <w:r w:rsidRPr="008C126E">
        <w:rPr>
          <w:w w:val="105"/>
        </w:rPr>
        <w:t>lateralization</w:t>
      </w:r>
      <w:r w:rsidRPr="008C126E">
        <w:rPr>
          <w:spacing w:val="-7"/>
          <w:w w:val="105"/>
        </w:rPr>
        <w:t xml:space="preserve"> </w:t>
      </w:r>
      <w:r w:rsidRPr="008C126E">
        <w:rPr>
          <w:w w:val="105"/>
        </w:rPr>
        <w:t>in</w:t>
      </w:r>
      <w:r w:rsidRPr="008C126E">
        <w:rPr>
          <w:spacing w:val="-7"/>
          <w:w w:val="105"/>
        </w:rPr>
        <w:t xml:space="preserve"> </w:t>
      </w:r>
      <w:r w:rsidRPr="008C126E">
        <w:rPr>
          <w:w w:val="105"/>
        </w:rPr>
        <w:t>epilepsy</w:t>
      </w:r>
      <w:r w:rsidRPr="008C126E">
        <w:rPr>
          <w:spacing w:val="-7"/>
          <w:w w:val="105"/>
        </w:rPr>
        <w:t xml:space="preserve"> </w:t>
      </w:r>
      <w:r w:rsidRPr="008C126E">
        <w:rPr>
          <w:w w:val="105"/>
        </w:rPr>
        <w:t>patients</w:t>
      </w:r>
      <w:r w:rsidRPr="008C126E">
        <w:rPr>
          <w:spacing w:val="-7"/>
          <w:w w:val="105"/>
        </w:rPr>
        <w:t xml:space="preserve"> </w:t>
      </w:r>
      <w:r w:rsidRPr="008C126E">
        <w:rPr>
          <w:w w:val="105"/>
        </w:rPr>
        <w:t>at</w:t>
      </w:r>
      <w:r w:rsidRPr="008C126E">
        <w:rPr>
          <w:spacing w:val="-7"/>
          <w:w w:val="105"/>
        </w:rPr>
        <w:t xml:space="preserve"> </w:t>
      </w:r>
      <w:r w:rsidRPr="008C126E">
        <w:rPr>
          <w:w w:val="105"/>
        </w:rPr>
        <w:t>your</w:t>
      </w:r>
      <w:r w:rsidRPr="008C126E">
        <w:rPr>
          <w:spacing w:val="-7"/>
          <w:w w:val="105"/>
        </w:rPr>
        <w:t xml:space="preserve"> </w:t>
      </w:r>
      <w:r w:rsidRPr="008C126E">
        <w:rPr>
          <w:w w:val="105"/>
        </w:rPr>
        <w:t>institution.</w:t>
      </w:r>
    </w:p>
    <w:p w:rsidR="002A7026" w:rsidRPr="008C126E" w:rsidRDefault="00CA7751">
      <w:pPr>
        <w:pStyle w:val="Textoindependiente"/>
        <w:spacing w:before="195"/>
        <w:ind w:left="109"/>
      </w:pPr>
      <w:r w:rsidRPr="008C126E">
        <w:rPr>
          <w:w w:val="105"/>
        </w:rPr>
        <w:t>*Required</w:t>
      </w:r>
    </w:p>
    <w:p w:rsidR="002A7026" w:rsidRPr="008C126E" w:rsidRDefault="002A7026">
      <w:pPr>
        <w:pStyle w:val="Textoindependiente"/>
        <w:rPr>
          <w:sz w:val="22"/>
        </w:rPr>
      </w:pPr>
    </w:p>
    <w:p w:rsidR="002A7026" w:rsidRPr="008C126E" w:rsidRDefault="002A7026">
      <w:pPr>
        <w:pStyle w:val="Textoindependiente"/>
        <w:spacing w:before="6"/>
        <w:rPr>
          <w:sz w:val="29"/>
        </w:rPr>
      </w:pPr>
    </w:p>
    <w:p w:rsidR="002A7026" w:rsidRPr="008C126E" w:rsidRDefault="00CA7751" w:rsidP="00CA2AD5">
      <w:pPr>
        <w:pStyle w:val="Ttulo2"/>
        <w:tabs>
          <w:tab w:val="left" w:pos="500"/>
        </w:tabs>
        <w:ind w:firstLine="0"/>
      </w:pPr>
      <w:r w:rsidRPr="008C126E">
        <w:rPr>
          <w:w w:val="105"/>
        </w:rPr>
        <w:t>Email address</w:t>
      </w:r>
      <w:r w:rsidRPr="008C126E">
        <w:rPr>
          <w:spacing w:val="-4"/>
          <w:w w:val="105"/>
        </w:rPr>
        <w:t xml:space="preserve"> </w:t>
      </w:r>
      <w:r w:rsidRPr="008C126E">
        <w:rPr>
          <w:w w:val="105"/>
        </w:rPr>
        <w:t>*</w:t>
      </w:r>
    </w:p>
    <w:p w:rsidR="002A7026" w:rsidRPr="008C126E" w:rsidRDefault="002A7026">
      <w:pPr>
        <w:pStyle w:val="Textoindependiente"/>
        <w:rPr>
          <w:b/>
          <w:sz w:val="20"/>
        </w:rPr>
      </w:pPr>
    </w:p>
    <w:p w:rsidR="002A7026" w:rsidRPr="008C126E" w:rsidRDefault="006867CE">
      <w:pPr>
        <w:pStyle w:val="Textoindependiente"/>
        <w:spacing w:before="10"/>
        <w:rPr>
          <w:b/>
          <w:sz w:val="10"/>
        </w:rPr>
      </w:pPr>
      <w:r>
        <w:pict>
          <v:line id="_x0000_s1489" style="position:absolute;z-index:251421696;mso-wrap-distance-left:0;mso-wrap-distance-right:0;mso-position-horizontal-relative:page" from="89.8pt,8.65pt" to="300.65pt,8.65pt" strokecolor="#ccc" strokeweight=".26469mm">
            <w10:wrap type="topAndBottom" anchorx="page"/>
          </v:line>
        </w:pict>
      </w:r>
    </w:p>
    <w:p w:rsidR="002A7026" w:rsidRPr="008C126E" w:rsidRDefault="002A7026">
      <w:pPr>
        <w:pStyle w:val="Textoindependiente"/>
        <w:spacing w:before="2"/>
        <w:rPr>
          <w:b/>
          <w:sz w:val="31"/>
        </w:rPr>
      </w:pPr>
    </w:p>
    <w:p w:rsidR="002A7026" w:rsidRPr="008C126E" w:rsidRDefault="00CA7751">
      <w:pPr>
        <w:pStyle w:val="Prrafodelista"/>
        <w:numPr>
          <w:ilvl w:val="0"/>
          <w:numId w:val="2"/>
        </w:numPr>
        <w:tabs>
          <w:tab w:val="left" w:pos="451"/>
        </w:tabs>
        <w:ind w:hanging="341"/>
        <w:rPr>
          <w:b/>
          <w:sz w:val="29"/>
        </w:rPr>
      </w:pPr>
      <w:r w:rsidRPr="008C126E">
        <w:rPr>
          <w:b/>
          <w:spacing w:val="-3"/>
          <w:sz w:val="29"/>
        </w:rPr>
        <w:t xml:space="preserve">Variable </w:t>
      </w:r>
      <w:r w:rsidRPr="008C126E">
        <w:rPr>
          <w:b/>
          <w:sz w:val="29"/>
        </w:rPr>
        <w:t>assessed: Demographic</w:t>
      </w:r>
      <w:r w:rsidRPr="008C126E">
        <w:rPr>
          <w:b/>
          <w:spacing w:val="7"/>
          <w:sz w:val="29"/>
        </w:rPr>
        <w:t xml:space="preserve"> </w:t>
      </w:r>
      <w:r w:rsidRPr="008C126E">
        <w:rPr>
          <w:b/>
          <w:sz w:val="29"/>
        </w:rPr>
        <w:t>information</w:t>
      </w:r>
    </w:p>
    <w:p w:rsidR="002A7026" w:rsidRPr="008C126E" w:rsidRDefault="00CA7751">
      <w:pPr>
        <w:pStyle w:val="Textoindependiente"/>
        <w:spacing w:before="15"/>
        <w:ind w:left="109"/>
      </w:pPr>
      <w:r w:rsidRPr="008C126E">
        <w:rPr>
          <w:w w:val="105"/>
        </w:rPr>
        <w:t>Please note that some of the questions can have multiple answers.</w:t>
      </w:r>
    </w:p>
    <w:p w:rsidR="002A7026" w:rsidRPr="008C126E" w:rsidRDefault="002A7026">
      <w:pPr>
        <w:pStyle w:val="Textoindependiente"/>
        <w:spacing w:before="8"/>
        <w:rPr>
          <w:sz w:val="26"/>
        </w:rPr>
      </w:pPr>
    </w:p>
    <w:p w:rsidR="002A7026" w:rsidRPr="008C126E" w:rsidRDefault="00CA7751" w:rsidP="00CA2AD5">
      <w:pPr>
        <w:pStyle w:val="Ttulo2"/>
        <w:tabs>
          <w:tab w:val="left" w:pos="500"/>
        </w:tabs>
        <w:ind w:firstLine="0"/>
      </w:pPr>
      <w:r w:rsidRPr="008C126E">
        <w:rPr>
          <w:w w:val="105"/>
        </w:rPr>
        <w:t>1.1.) Question: Which best describes you?</w:t>
      </w:r>
      <w:r w:rsidRPr="008C126E">
        <w:rPr>
          <w:spacing w:val="-16"/>
          <w:w w:val="105"/>
        </w:rPr>
        <w:t xml:space="preserve"> </w:t>
      </w:r>
      <w:r w:rsidRPr="008C126E">
        <w:rPr>
          <w:w w:val="105"/>
        </w:rPr>
        <w:t>*</w:t>
      </w:r>
    </w:p>
    <w:p w:rsidR="002A7026" w:rsidRPr="008C126E" w:rsidRDefault="00CA7751">
      <w:pPr>
        <w:spacing w:before="52"/>
        <w:ind w:left="315" w:right="6788"/>
        <w:jc w:val="center"/>
        <w:rPr>
          <w:i/>
          <w:sz w:val="19"/>
        </w:rPr>
      </w:pPr>
      <w:r w:rsidRPr="008C126E">
        <w:rPr>
          <w:i/>
          <w:w w:val="105"/>
          <w:sz w:val="19"/>
        </w:rPr>
        <w:t>Tick all that apply.</w:t>
      </w:r>
    </w:p>
    <w:p w:rsidR="002A7026" w:rsidRPr="008C126E" w:rsidRDefault="002A7026">
      <w:pPr>
        <w:pStyle w:val="Textoindependiente"/>
        <w:spacing w:before="6"/>
        <w:rPr>
          <w:i/>
          <w:sz w:val="17"/>
        </w:rPr>
      </w:pPr>
    </w:p>
    <w:p w:rsidR="002A7026" w:rsidRPr="008C126E" w:rsidRDefault="006867CE">
      <w:pPr>
        <w:pStyle w:val="Textoindependiente"/>
        <w:spacing w:line="412" w:lineRule="auto"/>
        <w:ind w:left="973" w:right="4274"/>
      </w:pPr>
      <w:r>
        <w:pict>
          <v:rect id="_x0000_s1488" style="position:absolute;left:0;text-align:left;margin-left:93.9pt;margin-top:.3pt;width:12.75pt;height:12.75pt;z-index:251432960;mso-position-horizontal-relative:page" filled="f" strokecolor="#999" strokeweight=".26469mm">
            <w10:wrap anchorx="page"/>
          </v:rect>
        </w:pict>
      </w:r>
      <w:r>
        <w:pict>
          <v:rect id="_x0000_s1487" style="position:absolute;left:0;text-align:left;margin-left:93.9pt;margin-top:18.3pt;width:12.75pt;height:12.75pt;z-index:251433984;mso-position-horizontal-relative:page" filled="f" strokecolor="#999" strokeweight=".26469mm">
            <w10:wrap anchorx="page"/>
          </v:rect>
        </w:pict>
      </w:r>
      <w:r>
        <w:pict>
          <v:rect id="_x0000_s1486" style="position:absolute;left:0;text-align:left;margin-left:93.9pt;margin-top:37.05pt;width:12.75pt;height:12.75pt;z-index:251435008;mso-position-horizontal-relative:page" filled="f" strokecolor="#999" strokeweight=".26469mm">
            <w10:wrap anchorx="page"/>
          </v:rect>
        </w:pict>
      </w:r>
      <w:proofErr w:type="spellStart"/>
      <w:r w:rsidR="00CA7751" w:rsidRPr="008C126E">
        <w:rPr>
          <w:w w:val="105"/>
        </w:rPr>
        <w:t>Neuroradiologist</w:t>
      </w:r>
      <w:proofErr w:type="spellEnd"/>
      <w:r w:rsidR="00CA7751" w:rsidRPr="008C126E">
        <w:rPr>
          <w:spacing w:val="-28"/>
          <w:w w:val="105"/>
        </w:rPr>
        <w:t xml:space="preserve"> </w:t>
      </w:r>
      <w:r w:rsidR="00CA7751" w:rsidRPr="008C126E">
        <w:rPr>
          <w:w w:val="105"/>
        </w:rPr>
        <w:t>in</w:t>
      </w:r>
      <w:r w:rsidR="00CA7751" w:rsidRPr="008C126E">
        <w:rPr>
          <w:spacing w:val="-28"/>
          <w:w w:val="105"/>
        </w:rPr>
        <w:t xml:space="preserve"> </w:t>
      </w:r>
      <w:r w:rsidR="00CA7751" w:rsidRPr="008C126E">
        <w:rPr>
          <w:w w:val="105"/>
        </w:rPr>
        <w:t>training</w:t>
      </w:r>
      <w:r w:rsidR="00CA7751" w:rsidRPr="008C126E">
        <w:rPr>
          <w:spacing w:val="-28"/>
          <w:w w:val="105"/>
        </w:rPr>
        <w:t xml:space="preserve"> </w:t>
      </w:r>
      <w:r w:rsidR="00CA7751" w:rsidRPr="008C126E">
        <w:rPr>
          <w:w w:val="105"/>
        </w:rPr>
        <w:t>(resident/fellow) Board certified general</w:t>
      </w:r>
      <w:r w:rsidR="00CA7751" w:rsidRPr="008C126E">
        <w:rPr>
          <w:spacing w:val="-15"/>
          <w:w w:val="105"/>
        </w:rPr>
        <w:t xml:space="preserve"> </w:t>
      </w:r>
      <w:r w:rsidR="00CA7751" w:rsidRPr="008C126E">
        <w:rPr>
          <w:w w:val="105"/>
        </w:rPr>
        <w:t>radiologist</w:t>
      </w:r>
    </w:p>
    <w:p w:rsidR="002A7026" w:rsidRPr="008C126E" w:rsidRDefault="00CA7751">
      <w:pPr>
        <w:pStyle w:val="Textoindependiente"/>
        <w:spacing w:line="202" w:lineRule="exact"/>
        <w:ind w:left="973"/>
      </w:pPr>
      <w:r w:rsidRPr="008C126E">
        <w:rPr>
          <w:w w:val="105"/>
        </w:rPr>
        <w:t xml:space="preserve">Board certified </w:t>
      </w:r>
      <w:proofErr w:type="spellStart"/>
      <w:r w:rsidRPr="008C126E">
        <w:rPr>
          <w:w w:val="105"/>
        </w:rPr>
        <w:t>neuroradiologist</w:t>
      </w:r>
      <w:proofErr w:type="spellEnd"/>
    </w:p>
    <w:p w:rsidR="002A7026" w:rsidRPr="008C126E" w:rsidRDefault="006867CE">
      <w:pPr>
        <w:pStyle w:val="Textoindependiente"/>
        <w:spacing w:before="157"/>
        <w:ind w:left="973"/>
      </w:pPr>
      <w:r>
        <w:pict>
          <v:rect id="_x0000_s1485" style="position:absolute;left:0;text-align:left;margin-left:93.9pt;margin-top:7.4pt;width:12.75pt;height:12.75pt;z-index:251436032;mso-position-horizontal-relative:page" filled="f" strokecolor="#999" strokeweight=".26469mm">
            <w10:wrap anchorx="page"/>
          </v:rect>
        </w:pict>
      </w:r>
      <w:r w:rsidR="00CA7751" w:rsidRPr="008C126E">
        <w:rPr>
          <w:w w:val="105"/>
        </w:rPr>
        <w:t>Other</w:t>
      </w:r>
    </w:p>
    <w:p w:rsidR="002A7026" w:rsidRPr="008C126E" w:rsidRDefault="002A7026">
      <w:pPr>
        <w:pStyle w:val="Textoindependiente"/>
        <w:rPr>
          <w:sz w:val="22"/>
        </w:rPr>
      </w:pPr>
    </w:p>
    <w:p w:rsidR="002A7026" w:rsidRPr="008C126E" w:rsidRDefault="00CA7751" w:rsidP="00CA2AD5">
      <w:pPr>
        <w:pStyle w:val="Ttulo2"/>
        <w:tabs>
          <w:tab w:val="left" w:pos="500"/>
        </w:tabs>
        <w:spacing w:before="174"/>
        <w:ind w:firstLine="0"/>
      </w:pPr>
      <w:r w:rsidRPr="008C126E">
        <w:rPr>
          <w:w w:val="105"/>
        </w:rPr>
        <w:t>If answering other, please</w:t>
      </w:r>
      <w:r w:rsidRPr="008C126E">
        <w:rPr>
          <w:spacing w:val="-10"/>
          <w:w w:val="105"/>
        </w:rPr>
        <w:t xml:space="preserve"> </w:t>
      </w:r>
      <w:r w:rsidRPr="008C126E">
        <w:rPr>
          <w:w w:val="105"/>
        </w:rPr>
        <w:t>specify:</w:t>
      </w:r>
    </w:p>
    <w:p w:rsidR="002A7026" w:rsidRPr="008C126E" w:rsidRDefault="002A7026">
      <w:pPr>
        <w:pStyle w:val="Textoindependiente"/>
        <w:rPr>
          <w:b/>
          <w:sz w:val="20"/>
        </w:rPr>
      </w:pPr>
    </w:p>
    <w:p w:rsidR="002A7026" w:rsidRPr="008C126E" w:rsidRDefault="006867CE">
      <w:pPr>
        <w:pStyle w:val="Textoindependiente"/>
        <w:spacing w:before="1"/>
        <w:rPr>
          <w:b/>
          <w:sz w:val="16"/>
        </w:rPr>
      </w:pPr>
      <w:r>
        <w:pict>
          <v:line id="_x0000_s1484" style="position:absolute;z-index:251422720;mso-wrap-distance-left:0;mso-wrap-distance-right:0;mso-position-horizontal-relative:page" from="89.8pt,11.6pt" to="300.65pt,11.6pt" strokecolor="#ccc" strokeweight=".26469mm">
            <w10:wrap type="topAndBottom" anchorx="page"/>
          </v:line>
        </w:pict>
      </w:r>
      <w:r>
        <w:pict>
          <v:line id="_x0000_s1483" style="position:absolute;z-index:251423744;mso-wrap-distance-left:0;mso-wrap-distance-right:0;mso-position-horizontal-relative:page" from="89.8pt,31.9pt" to="300.65pt,31.9pt" strokecolor="#ccc" strokeweight=".26469mm">
            <w10:wrap type="topAndBottom" anchorx="page"/>
          </v:line>
        </w:pict>
      </w:r>
      <w:r>
        <w:pict>
          <v:line id="_x0000_s1482" style="position:absolute;z-index:251424768;mso-wrap-distance-left:0;mso-wrap-distance-right:0;mso-position-horizontal-relative:page" from="89.8pt,52.15pt" to="300.65pt,52.15pt" strokecolor="#ccc" strokeweight=".26469mm">
            <w10:wrap type="topAndBottom" anchorx="page"/>
          </v:line>
        </w:pict>
      </w:r>
      <w:r>
        <w:pict>
          <v:line id="_x0000_s1481" style="position:absolute;z-index:251425792;mso-wrap-distance-left:0;mso-wrap-distance-right:0;mso-position-horizontal-relative:page" from="89.8pt,72.4pt" to="300.65pt,72.4pt" strokecolor="#ccc" strokeweight=".26469mm">
            <w10:wrap type="topAndBottom" anchorx="page"/>
          </v:line>
        </w:pict>
      </w:r>
      <w:r>
        <w:pict>
          <v:line id="_x0000_s1480" style="position:absolute;z-index:251426816;mso-wrap-distance-left:0;mso-wrap-distance-right:0;mso-position-horizontal-relative:page" from="89.8pt,92.65pt" to="300.65pt,92.65pt" strokecolor="#ccc" strokeweight=".26469mm">
            <w10:wrap type="topAndBottom" anchorx="page"/>
          </v:line>
        </w:pict>
      </w: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4"/>
        <w:rPr>
          <w:b/>
          <w:sz w:val="22"/>
        </w:rPr>
      </w:pPr>
    </w:p>
    <w:p w:rsidR="002A7026" w:rsidRPr="00CA2AD5" w:rsidRDefault="00CA2AD5" w:rsidP="00CA2AD5">
      <w:pPr>
        <w:tabs>
          <w:tab w:val="left" w:pos="500"/>
        </w:tabs>
        <w:rPr>
          <w:b/>
          <w:sz w:val="19"/>
        </w:rPr>
      </w:pPr>
      <w:r>
        <w:rPr>
          <w:b/>
          <w:w w:val="105"/>
          <w:sz w:val="19"/>
        </w:rPr>
        <w:tab/>
      </w:r>
      <w:r w:rsidR="00CA7751" w:rsidRPr="00CA2AD5">
        <w:rPr>
          <w:b/>
          <w:w w:val="105"/>
          <w:sz w:val="19"/>
        </w:rPr>
        <w:t>1.2) Question: Which best describes your current employment?</w:t>
      </w:r>
      <w:r w:rsidR="00CA7751" w:rsidRPr="00CA2AD5">
        <w:rPr>
          <w:b/>
          <w:spacing w:val="-32"/>
          <w:w w:val="105"/>
          <w:sz w:val="19"/>
        </w:rPr>
        <w:t xml:space="preserve"> </w:t>
      </w:r>
      <w:r w:rsidR="00CA7751" w:rsidRPr="00CA2AD5">
        <w:rPr>
          <w:b/>
          <w:w w:val="105"/>
          <w:sz w:val="19"/>
        </w:rPr>
        <w:t>*</w:t>
      </w:r>
    </w:p>
    <w:p w:rsidR="002A7026" w:rsidRPr="008C126E" w:rsidRDefault="00CA7751">
      <w:pPr>
        <w:spacing w:before="52"/>
        <w:ind w:left="499"/>
        <w:rPr>
          <w:i/>
          <w:sz w:val="19"/>
        </w:rPr>
      </w:pPr>
      <w:r w:rsidRPr="008C126E">
        <w:rPr>
          <w:i/>
          <w:w w:val="105"/>
          <w:sz w:val="19"/>
        </w:rPr>
        <w:t>Mark only one oval.</w:t>
      </w:r>
    </w:p>
    <w:p w:rsidR="002A7026" w:rsidRPr="008C126E" w:rsidRDefault="002A7026">
      <w:pPr>
        <w:pStyle w:val="Textoindependiente"/>
        <w:spacing w:before="9"/>
        <w:rPr>
          <w:i/>
          <w:sz w:val="18"/>
        </w:rPr>
      </w:pPr>
    </w:p>
    <w:p w:rsidR="002A7026" w:rsidRPr="008C126E" w:rsidRDefault="006867CE">
      <w:pPr>
        <w:pStyle w:val="Textoindependiente"/>
        <w:spacing w:before="1" w:line="403" w:lineRule="auto"/>
        <w:ind w:left="1135" w:right="5986"/>
      </w:pPr>
      <w:r>
        <w:pict>
          <v:shape id="_x0000_s1479" style="position:absolute;left:0;text-align:left;margin-left:93.9pt;margin-top:-.4pt;width:21.05pt;height:12.8pt;z-index:251437056;mso-position-horizontal-relative:page" coordorigin="1878,-8" coordsize="421,256" path="m1878,119r17,-64l1900,48r4,-7l1910,35r5,-6l1921,23r7,-5l1935,13r7,-5l1949,5r8,-4l1965,-2r8,-2l1981,-6r8,-2l1997,-8r9,l2171,-8r8,l2187,-8r9,2l2204,-4r8,2l2220,1r7,4l2261,29r6,6l2296,94r2,25l2298,128r-1,8l2296,144r-2,8l2261,209r-57,34l2171,247r-165,l1997,247r-8,-1l1981,244r-8,-1l1915,209r-33,-57l1881,144r-2,-8l1878,128r,-9xe" filled="f" strokecolor="#999" strokeweight=".26469mm">
            <v:path arrowok="t"/>
            <w10:wrap anchorx="page"/>
          </v:shape>
        </w:pict>
      </w:r>
      <w:r>
        <w:pict>
          <v:shape id="_x0000_s1478" style="position:absolute;left:0;text-align:left;margin-left:93.9pt;margin-top:18.35pt;width:21.05pt;height:12.8pt;z-index:251438080;mso-position-horizontal-relative:page" coordorigin="1878,367" coordsize="421,256" path="m1878,494r,-8l1879,478r2,-9l1882,461r18,-38l1904,417r53,-40l1965,373r8,-2l1981,369r8,-1l1997,367r9,l2171,367r8,l2187,368r9,1l2204,371r8,2l2220,377r7,3l2277,423r21,63l2298,494r,9l2289,543r-4,8l2281,558r-4,7l2272,572r-52,40l2179,622r-8,l2006,622r-9,l1989,621r-8,-2l1973,618r-8,-3l1957,612r-8,-3l1942,605r-7,-5l1928,596r-40,-53l1885,535r-3,-8l1881,519r-2,-8l1878,503r,-9xe" filled="f" strokecolor="#999" strokeweight=".26469mm">
            <v:path arrowok="t"/>
            <w10:wrap anchorx="page"/>
          </v:shape>
        </w:pict>
      </w:r>
      <w:r>
        <w:pict>
          <v:shape id="_x0000_s1477" style="position:absolute;left:0;text-align:left;margin-left:93.9pt;margin-top:36.35pt;width:21.05pt;height:12.8pt;z-index:251439104;mso-position-horizontal-relative:page" coordorigin="1878,727" coordsize="421,256" path="m1878,855r10,-49l1891,798r24,-34l1921,758r36,-21l1965,733r8,-2l1981,729r8,-1l1997,727r9,l2171,727r8,l2187,728r9,1l2204,731r8,2l2220,737r7,3l2261,764r6,6l2289,806r3,7l2298,855r,8l2297,871r-1,8l2294,888r-33,57l2204,978r-33,4l2006,982r-64,-17l1935,961r-7,-5l1888,903r-10,-40l1878,855xe" filled="f" strokecolor="#999" strokeweight=".26469mm">
            <v:path arrowok="t"/>
            <w10:wrap anchorx="page"/>
          </v:shape>
        </w:pict>
      </w:r>
      <w:r w:rsidR="00CA7751" w:rsidRPr="008C126E">
        <w:rPr>
          <w:w w:val="105"/>
        </w:rPr>
        <w:t xml:space="preserve">General Hospital Academic </w:t>
      </w:r>
      <w:proofErr w:type="gramStart"/>
      <w:r w:rsidR="00CA7751" w:rsidRPr="008C126E">
        <w:rPr>
          <w:w w:val="105"/>
        </w:rPr>
        <w:t>hospital</w:t>
      </w:r>
      <w:proofErr w:type="gramEnd"/>
      <w:r w:rsidR="00CA7751" w:rsidRPr="008C126E">
        <w:rPr>
          <w:w w:val="102"/>
        </w:rPr>
        <w:t xml:space="preserve"> </w:t>
      </w:r>
      <w:r w:rsidR="00CA7751" w:rsidRPr="008C126E">
        <w:rPr>
          <w:w w:val="105"/>
        </w:rPr>
        <w:t>Other</w:t>
      </w:r>
    </w:p>
    <w:p w:rsidR="002A7026" w:rsidRPr="008C126E" w:rsidRDefault="002A7026">
      <w:pPr>
        <w:pStyle w:val="Textoindependiente"/>
        <w:spacing w:before="3"/>
        <w:rPr>
          <w:sz w:val="24"/>
        </w:rPr>
      </w:pPr>
    </w:p>
    <w:p w:rsidR="002A7026" w:rsidRPr="008C126E" w:rsidRDefault="00CA7751" w:rsidP="00CA2AD5">
      <w:pPr>
        <w:pStyle w:val="Ttulo2"/>
        <w:tabs>
          <w:tab w:val="left" w:pos="500"/>
        </w:tabs>
        <w:ind w:firstLine="0"/>
      </w:pPr>
      <w:r w:rsidRPr="008C126E">
        <w:rPr>
          <w:w w:val="105"/>
        </w:rPr>
        <w:t>If answering other, please</w:t>
      </w:r>
      <w:r w:rsidRPr="008C126E">
        <w:rPr>
          <w:spacing w:val="-10"/>
          <w:w w:val="105"/>
        </w:rPr>
        <w:t xml:space="preserve"> </w:t>
      </w:r>
      <w:r w:rsidRPr="008C126E">
        <w:rPr>
          <w:w w:val="105"/>
        </w:rPr>
        <w:t>specify:</w:t>
      </w:r>
    </w:p>
    <w:p w:rsidR="002A7026" w:rsidRPr="008C126E" w:rsidRDefault="002A7026">
      <w:pPr>
        <w:pStyle w:val="Textoindependiente"/>
        <w:rPr>
          <w:b/>
          <w:sz w:val="20"/>
        </w:rPr>
      </w:pPr>
    </w:p>
    <w:p w:rsidR="002A7026" w:rsidRPr="008C126E" w:rsidRDefault="006867CE">
      <w:pPr>
        <w:pStyle w:val="Textoindependiente"/>
        <w:spacing w:before="1"/>
        <w:rPr>
          <w:b/>
          <w:sz w:val="16"/>
        </w:rPr>
      </w:pPr>
      <w:r>
        <w:pict>
          <v:line id="_x0000_s1476" style="position:absolute;z-index:251427840;mso-wrap-distance-left:0;mso-wrap-distance-right:0;mso-position-horizontal-relative:page" from="89.8pt,11.65pt" to="300.65pt,11.65pt" strokecolor="#ccc" strokeweight=".26469mm">
            <w10:wrap type="topAndBottom" anchorx="page"/>
          </v:line>
        </w:pict>
      </w:r>
      <w:r>
        <w:pict>
          <v:line id="_x0000_s1475" style="position:absolute;z-index:251428864;mso-wrap-distance-left:0;mso-wrap-distance-right:0;mso-position-horizontal-relative:page" from="89.8pt,31.9pt" to="300.65pt,31.9pt" strokecolor="#ccc" strokeweight=".26469mm">
            <w10:wrap type="topAndBottom" anchorx="page"/>
          </v:line>
        </w:pict>
      </w:r>
      <w:r>
        <w:pict>
          <v:line id="_x0000_s1474" style="position:absolute;z-index:251429888;mso-wrap-distance-left:0;mso-wrap-distance-right:0;mso-position-horizontal-relative:page" from="89.8pt,52.15pt" to="300.65pt,52.15pt" strokecolor="#ccc" strokeweight=".26469mm">
            <w10:wrap type="topAndBottom" anchorx="page"/>
          </v:line>
        </w:pict>
      </w:r>
      <w:r>
        <w:pict>
          <v:line id="_x0000_s1473" style="position:absolute;z-index:251430912;mso-wrap-distance-left:0;mso-wrap-distance-right:0;mso-position-horizontal-relative:page" from="89.8pt,72.4pt" to="300.65pt,72.4pt" strokecolor="#ccc" strokeweight=".26469mm">
            <w10:wrap type="topAndBottom" anchorx="page"/>
          </v:line>
        </w:pict>
      </w:r>
      <w:r>
        <w:pict>
          <v:line id="_x0000_s1472" style="position:absolute;z-index:251431936;mso-wrap-distance-left:0;mso-wrap-distance-right:0;mso-position-horizontal-relative:page" from="89.8pt,92.7pt" to="300.65pt,92.7pt" strokecolor="#ccc" strokeweight=".26469mm">
            <w10:wrap type="topAndBottom" anchorx="page"/>
          </v:line>
        </w:pict>
      </w: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rPr>
          <w:sz w:val="27"/>
        </w:rPr>
        <w:sectPr w:rsidR="002A7026" w:rsidRPr="008C126E">
          <w:headerReference w:type="default" r:id="rId7"/>
          <w:footerReference w:type="default" r:id="rId8"/>
          <w:type w:val="continuous"/>
          <w:pgSz w:w="11900" w:h="16840"/>
          <w:pgMar w:top="460" w:right="1580" w:bottom="480" w:left="1300" w:header="274" w:footer="283" w:gutter="0"/>
          <w:pgNumType w:start="1"/>
          <w:cols w:space="720"/>
        </w:sectPr>
      </w:pPr>
    </w:p>
    <w:p w:rsidR="002A7026" w:rsidRPr="008C126E" w:rsidRDefault="00CA7751" w:rsidP="00CA2AD5">
      <w:pPr>
        <w:pStyle w:val="Prrafodelista"/>
        <w:tabs>
          <w:tab w:val="left" w:pos="500"/>
        </w:tabs>
        <w:spacing w:before="108"/>
        <w:ind w:firstLine="0"/>
        <w:rPr>
          <w:b/>
          <w:sz w:val="19"/>
        </w:rPr>
      </w:pPr>
      <w:r w:rsidRPr="008C126E">
        <w:rPr>
          <w:b/>
          <w:w w:val="105"/>
          <w:sz w:val="19"/>
        </w:rPr>
        <w:lastRenderedPageBreak/>
        <w:t>1.3) Question: Which country are you currently employed in?</w:t>
      </w:r>
      <w:r w:rsidRPr="008C126E">
        <w:rPr>
          <w:b/>
          <w:spacing w:val="-37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*</w:t>
      </w:r>
    </w:p>
    <w:p w:rsidR="002A7026" w:rsidRPr="008C126E" w:rsidRDefault="00CA7751">
      <w:pPr>
        <w:spacing w:before="51"/>
        <w:ind w:left="499"/>
        <w:rPr>
          <w:i/>
          <w:sz w:val="19"/>
        </w:rPr>
      </w:pPr>
      <w:r w:rsidRPr="008C126E">
        <w:rPr>
          <w:i/>
          <w:w w:val="105"/>
          <w:sz w:val="19"/>
        </w:rPr>
        <w:t>Mark only one oval.</w:t>
      </w:r>
    </w:p>
    <w:p w:rsidR="002A7026" w:rsidRPr="008C126E" w:rsidRDefault="002A7026">
      <w:pPr>
        <w:pStyle w:val="Textoindependiente"/>
        <w:spacing w:before="10"/>
        <w:rPr>
          <w:i/>
          <w:sz w:val="18"/>
        </w:rPr>
      </w:pPr>
    </w:p>
    <w:p w:rsidR="002A7026" w:rsidRPr="008C126E" w:rsidRDefault="006867CE">
      <w:pPr>
        <w:pStyle w:val="Textoindependiente"/>
        <w:spacing w:line="400" w:lineRule="auto"/>
        <w:ind w:left="1135" w:right="6660"/>
      </w:pPr>
      <w:r>
        <w:pict>
          <v:shape id="_x0000_s1471" style="position:absolute;left:0;text-align:left;margin-left:93.9pt;margin-top:-.45pt;width:21.05pt;height:12.8pt;z-index:251440128;mso-position-horizontal-relative:page" coordorigin="1878,-9" coordsize="421,256" path="m1878,118r,-8l1879,102r2,-9l1882,85r3,-8l1888,69r3,-7l1935,12,1957,r8,-3l1973,-5r8,-2l1989,-9r8,l2006,-9r165,l2179,-9r8,l2249,17r40,52l2292,77r2,8l2296,93r1,9l2298,110r,8l2298,127r-21,62l2272,196r-5,6l2261,208r-6,6l2220,236r-8,3l2204,242r-8,1l2187,245r-8,1l2171,246r-165,l1997,246r-8,-1l1981,243r-8,-1l1965,239r-8,-3l1949,233r-34,-25l1910,202r-29,-59l1878,127r,-9xe" filled="f" strokecolor="#999" strokeweight=".26469mm">
            <v:path arrowok="t"/>
            <w10:wrap anchorx="page"/>
          </v:shape>
        </w:pict>
      </w:r>
      <w:r>
        <w:pict>
          <v:shape id="_x0000_s1470" style="position:absolute;left:0;text-align:left;margin-left:93.9pt;margin-top:18.3pt;width:21.05pt;height:12.8pt;z-index:251441152;mso-position-horizontal-relative:page" coordorigin="1878,366" coordsize="421,256" path="m1878,493r17,-64l1900,422r4,-6l1910,409r5,-6l1921,397r7,-5l1935,387r7,-4l1949,379r8,-3l1965,372r8,-2l1981,368r8,-1l1997,366r9,l2171,366r8,l2187,367r9,1l2204,370r8,2l2220,376r7,3l2235,383r7,4l2249,392r6,5l2261,403r6,6l2272,416r5,6l2281,429r17,64l2298,502r-1,8l2296,518r-2,8l2261,584r-19,15l2235,604r-64,17l2006,621r-64,-17l1935,599r-7,-4l1888,542r-7,-24l1879,510r-1,-8l1878,493xe" filled="f" strokecolor="#999" strokeweight=".26469mm">
            <v:path arrowok="t"/>
            <w10:wrap anchorx="page"/>
          </v:shape>
        </w:pict>
      </w:r>
      <w:r>
        <w:pict>
          <v:shape id="_x0000_s1469" style="position:absolute;left:0;text-align:left;margin-left:93.9pt;margin-top:36.3pt;width:21.05pt;height:12.8pt;z-index:251442176;mso-position-horizontal-relative:page" coordorigin="1878,726" coordsize="421,256" path="m1878,854r17,-64l1935,747r7,-4l1949,739r8,-3l1965,732r8,-2l1981,728r8,-1l1997,726r9,l2171,726r8,l2187,727r9,1l2204,730r8,2l2220,736r7,3l2235,743r7,4l2249,752r40,53l2298,854r,8l2289,902r-4,8l2281,917r-4,7l2272,931r-30,29l2235,964r-8,4l2220,971r-8,4l2204,977r-8,2l2187,980r-8,1l2171,981r-165,l1997,981r-8,-1l1981,979r-8,-2l1965,975r-8,-4l1949,968r-7,-4l1935,960r-7,-5l1888,902r-3,-7l1882,887r-1,-9l1879,870r-1,-8l1878,854xe" filled="f" strokecolor="#999" strokeweight=".26469mm">
            <v:path arrowok="t"/>
            <w10:wrap anchorx="page"/>
          </v:shape>
        </w:pict>
      </w:r>
      <w:r>
        <w:pict>
          <v:shape id="_x0000_s1468" style="position:absolute;left:0;text-align:left;margin-left:93.9pt;margin-top:55.05pt;width:21.05pt;height:12.8pt;z-index:251443200;mso-position-horizontal-relative:page" coordorigin="1878,1101" coordsize="421,256" path="m1878,1229r17,-64l1942,1118r55,-17l2006,1101r165,l2179,1101r8,1l2249,1127r40,53l2298,1229r,8l2277,1300r-50,43l2220,1347r-8,3l2171,1356r-165,l1957,1347r-8,-4l1900,1300r-5,-7l1881,1254r-2,-9l1878,1237r,-8xe" filled="f" strokecolor="#999" strokeweight=".26469mm">
            <v:path arrowok="t"/>
            <w10:wrap anchorx="page"/>
          </v:shape>
        </w:pict>
      </w:r>
      <w:r>
        <w:pict>
          <v:shape id="_x0000_s1467" style="position:absolute;left:0;text-align:left;margin-left:93.9pt;margin-top:73.05pt;width:21.05pt;height:12.8pt;z-index:251444224;mso-position-horizontal-relative:page" coordorigin="1878,1461" coordsize="421,256" path="m1878,1589r,-9l1879,1572r2,-8l1882,1556r3,-8l1888,1540r3,-8l1895,1525r5,-7l1904,1511r31,-28l1942,1478r7,-4l1957,1471r8,-3l1973,1465r8,-1l1989,1462r8,-1l2006,1461r165,l2179,1461r8,1l2196,1464r8,1l2212,1468r8,3l2227,1474r8,4l2242,1483r7,4l2277,1518r4,7l2285,1532r4,8l2292,1548r2,8l2296,1564r1,8l2298,1580r,9l2298,1597r-21,63l2272,1667r-52,40l2171,1716r-165,l1942,1700r-7,-5l1928,1690r-40,-52l1878,1597r,-8xe" filled="f" strokecolor="#999" strokeweight=".26469mm">
            <v:path arrowok="t"/>
            <w10:wrap anchorx="page"/>
          </v:shape>
        </w:pict>
      </w:r>
      <w:r w:rsidR="00CA7751" w:rsidRPr="008C126E">
        <w:t xml:space="preserve">Afghanistan </w:t>
      </w:r>
      <w:proofErr w:type="spellStart"/>
      <w:r w:rsidR="00CA7751" w:rsidRPr="008C126E">
        <w:rPr>
          <w:w w:val="105"/>
        </w:rPr>
        <w:t>Akrotiri</w:t>
      </w:r>
      <w:proofErr w:type="spellEnd"/>
      <w:r w:rsidR="00CA7751" w:rsidRPr="008C126E">
        <w:rPr>
          <w:w w:val="105"/>
        </w:rPr>
        <w:t xml:space="preserve"> Albania Algeria</w:t>
      </w:r>
    </w:p>
    <w:p w:rsidR="002A7026" w:rsidRPr="00C465C6" w:rsidRDefault="006867CE">
      <w:pPr>
        <w:pStyle w:val="Textoindependiente"/>
        <w:spacing w:before="11" w:line="396" w:lineRule="auto"/>
        <w:ind w:left="1135" w:right="5986"/>
        <w:rPr>
          <w:lang w:val="es-ES"/>
        </w:rPr>
      </w:pPr>
      <w:r>
        <w:pict>
          <v:shape id="_x0000_s1466" style="position:absolute;left:0;text-align:left;margin-left:93.9pt;margin-top:18.85pt;width:21.05pt;height:12.8pt;z-index:251445248;mso-position-horizontal-relative:page" coordorigin="1878,377" coordsize="421,256" path="m1878,504r17,-64l1900,433r4,-6l1910,420r5,-6l1921,408r7,-5l1935,398r7,-4l1981,379r8,-1l1997,377r9,l2171,377r8,l2187,378r55,20l2249,403r6,5l2261,414r6,6l2272,427r5,6l2281,440r17,64l2298,513r-1,8l2296,529r-2,8l2261,595r-41,27l2212,625r-8,3l2196,629r-9,2l2179,632r-8,l2006,632r-9,l1989,631r-8,-2l1973,628r-8,-3l1957,622r-8,-3l1900,575r-19,-46l1879,521r-1,-8l1878,504xe" filled="f" strokecolor="#999" strokeweight=".26469mm">
            <v:path arrowok="t"/>
            <w10:wrap anchorx="page"/>
          </v:shape>
        </w:pict>
      </w:r>
      <w:r>
        <w:pict>
          <v:shape id="_x0000_s1465" style="position:absolute;left:0;text-align:left;margin-left:93.9pt;margin-top:36.85pt;width:21.05pt;height:12.8pt;z-index:251446272;mso-position-horizontal-relative:page" coordorigin="1878,737" coordsize="421,256" path="m1878,865r17,-64l1915,774r6,-6l1928,763r7,-5l1942,754r39,-15l1989,738r8,-1l2006,737r165,l2179,737r8,1l2196,739r8,2l2242,758r7,5l2255,768r6,6l2267,780r29,60l2298,865r,8l2297,881r-1,8l2294,898r-2,8l2289,913r-4,8l2281,928r-4,7l2272,942r-30,29l2235,975r-64,17l2006,992r-64,-17l1935,971r-7,-5l1900,935r-5,-7l1891,921r-3,-8l1885,906r-3,-8l1881,889r-2,-8l1878,873r,-8xe" filled="f" strokecolor="#999" strokeweight=".26469mm">
            <v:path arrowok="t"/>
            <w10:wrap anchorx="page"/>
          </v:shape>
        </w:pict>
      </w:r>
      <w:r w:rsidR="00CA7751" w:rsidRPr="00C465C6">
        <w:rPr>
          <w:w w:val="105"/>
          <w:lang w:val="es-ES"/>
        </w:rPr>
        <w:t>American Samoa</w:t>
      </w:r>
      <w:r w:rsidR="00CA7751" w:rsidRPr="00C465C6">
        <w:rPr>
          <w:w w:val="102"/>
          <w:lang w:val="es-ES"/>
        </w:rPr>
        <w:t xml:space="preserve"> </w:t>
      </w:r>
      <w:r w:rsidR="00CA7751" w:rsidRPr="00C465C6">
        <w:rPr>
          <w:w w:val="105"/>
          <w:lang w:val="es-ES"/>
        </w:rPr>
        <w:t>Andorra</w:t>
      </w:r>
    </w:p>
    <w:p w:rsidR="002A7026" w:rsidRPr="00C465C6" w:rsidRDefault="006867CE">
      <w:pPr>
        <w:pStyle w:val="Textoindependiente"/>
        <w:spacing w:before="15" w:line="403" w:lineRule="auto"/>
        <w:ind w:left="1135" w:right="6660"/>
        <w:rPr>
          <w:lang w:val="es-ES"/>
        </w:rPr>
      </w:pPr>
      <w:r>
        <w:pict>
          <v:shape id="_x0000_s1464" style="position:absolute;left:0;text-align:left;margin-left:93.9pt;margin-top:19.05pt;width:21.05pt;height:12.8pt;z-index:251447296;mso-position-horizontal-relative:page" coordorigin="1878,381" coordsize="421,256" path="m1878,508r,-8l1879,492r2,-9l1882,475r18,-38l1904,431r31,-29l1942,398r7,-4l1957,391r8,-4l1973,385r8,-2l1989,382r8,-1l2006,381r165,l2179,381r8,1l2196,383r8,2l2212,387r8,4l2227,394r8,4l2242,402r7,5l2277,437r4,7l2296,483r1,9l2298,500r,8l2298,517r-21,62l2272,586r-5,7l2261,599r-6,5l2220,626r-8,3l2204,632r-8,1l2187,635r-8,1l2171,636r-165,l1997,636r-8,-1l1981,633r-8,-1l1965,629r-8,-3l1949,623r-34,-24l1910,593r-29,-60l1878,517r,-9xe" filled="f" strokecolor="#999" strokeweight=".26469mm">
            <v:path arrowok="t"/>
            <w10:wrap anchorx="page"/>
          </v:shape>
        </w:pict>
      </w:r>
      <w:r>
        <w:pict>
          <v:shape id="_x0000_s1463" style="position:absolute;left:0;text-align:left;margin-left:93.9pt;margin-top:37.05pt;width:21.05pt;height:12.8pt;z-index:251448320;mso-position-horizontal-relative:page" coordorigin="1878,741" coordsize="421,256" path="m1878,869r,-9l1879,852r2,-8l1882,835r3,-8l1888,820r3,-8l1895,805r5,-7l1904,791r6,-7l1915,778r6,-6l1928,767r7,-5l1942,758r7,-4l1957,751r8,-4l1973,745r8,-2l1989,742r8,-1l2006,741r165,l2179,741r8,1l2196,743r8,2l2212,747r8,4l2227,754r8,4l2242,762r7,5l2277,798r4,7l2285,812r4,8l2292,827r2,8l2296,844r1,8l2298,860r,9l2298,877r-21,62l2227,983r-31,11l2187,995r-8,1l2171,996r-165,l1997,996r-8,-1l1981,994r-8,-2l1935,975r-7,-5l1900,939r-5,-7l1881,893r-2,-8l1878,877r,-8xe" filled="f" strokecolor="#999" strokeweight=".26469mm">
            <v:path arrowok="t"/>
            <w10:wrap anchorx="page"/>
          </v:shape>
        </w:pict>
      </w:r>
      <w:r>
        <w:pict>
          <v:shape id="_x0000_s1462" style="position:absolute;left:0;text-align:left;margin-left:93.9pt;margin-top:55.8pt;width:21.05pt;height:12.8pt;z-index:251449344;mso-position-horizontal-relative:page" coordorigin="1878,1116" coordsize="421,256" path="m1878,1244r10,-49l1891,1187r44,-49l1942,1133r39,-14l1989,1117r8,-1l2006,1116r165,l2179,1116r8,1l2196,1119r8,1l2242,1138r7,4l2289,1195r3,8l2298,1244r,8l2277,1315r-5,7l2242,1350r-7,4l2171,1371r-165,l1942,1354r-7,-4l1928,1345r-28,-30l1895,1308r-14,-39l1879,1260r-1,-8l1878,1244xe" filled="f" strokecolor="#999" strokeweight=".26469mm">
            <v:path arrowok="t"/>
            <w10:wrap anchorx="page"/>
          </v:shape>
        </w:pict>
      </w:r>
      <w:r w:rsidR="00CA7751" w:rsidRPr="00C465C6">
        <w:rPr>
          <w:w w:val="105"/>
          <w:lang w:val="es-ES"/>
        </w:rPr>
        <w:t xml:space="preserve">Angola Anguilla </w:t>
      </w:r>
      <w:proofErr w:type="spellStart"/>
      <w:r w:rsidR="00CA7751" w:rsidRPr="00C465C6">
        <w:rPr>
          <w:lang w:val="es-ES"/>
        </w:rPr>
        <w:t>Antarctica</w:t>
      </w:r>
      <w:proofErr w:type="spellEnd"/>
    </w:p>
    <w:p w:rsidR="002A7026" w:rsidRPr="00C465C6" w:rsidRDefault="006867CE">
      <w:pPr>
        <w:pStyle w:val="Textoindependiente"/>
        <w:spacing w:line="412" w:lineRule="auto"/>
        <w:ind w:left="1135" w:right="5986"/>
        <w:rPr>
          <w:lang w:val="es-ES"/>
        </w:rPr>
      </w:pPr>
      <w:r>
        <w:pict>
          <v:shape id="_x0000_s1461" style="position:absolute;left:0;text-align:left;margin-left:93.9pt;margin-top:18.3pt;width:21.05pt;height:12.8pt;z-index:251450368;mso-position-horizontal-relative:page" coordorigin="1878,366" coordsize="421,256" path="m1878,493r17,-64l1900,422r4,-6l1910,409r5,-6l1921,397r60,-29l1989,367r8,-1l2006,366r165,l2179,366r8,1l2196,368r8,2l2261,403r6,6l2272,416r5,6l2281,429r17,64l2298,502r-1,8l2296,518r-2,8l2292,534r-3,8l2285,550r-4,7l2277,564r-5,7l2242,599r-7,5l2227,608r-7,3l2212,614r-8,3l2196,618r-9,2l2179,621r-8,l2006,621r-9,l1989,620r-8,-2l1973,617r-8,-3l1957,611r-8,-3l1942,604r-7,-5l1928,595r-28,-31l1895,557r-4,-7l1888,542r-3,-8l1882,526r-1,-8l1879,510r-1,-8l1878,493xe" filled="f" strokecolor="#999" strokeweight=".26469mm">
            <v:path arrowok="t"/>
            <w10:wrap anchorx="page"/>
          </v:shape>
        </w:pict>
      </w:r>
      <w:r>
        <w:pict>
          <v:shape id="_x0000_s1460" style="position:absolute;left:0;text-align:left;margin-left:93.9pt;margin-top:37.05pt;width:21.05pt;height:12.8pt;z-index:251451392;mso-position-horizontal-relative:page" coordorigin="1878,741" coordsize="421,256" path="m1878,869r,-9l1879,852r2,-8l1882,835r3,-8l1888,820r3,-8l1935,762r7,-4l1949,754r8,-3l1965,747r8,-2l1981,743r8,-1l1997,741r9,l2171,741r8,l2187,742r9,1l2204,745r8,2l2220,751r7,3l2235,758r7,4l2249,767r40,53l2292,827r2,8l2296,844r1,8l2298,860r,9l2298,877r-21,62l2272,946r-52,40l2196,994r-9,1l2179,996r-8,l2006,996r-9,l1989,995r-8,-1l1973,992r-38,-17l1928,970r-40,-53l1881,893r-2,-8l1878,877r,-8xe" filled="f" strokecolor="#999" strokeweight=".26469mm">
            <v:path arrowok="t"/>
            <w10:wrap anchorx="page"/>
          </v:shape>
        </w:pict>
      </w:r>
      <w:r w:rsidR="00CA7751" w:rsidRPr="00C465C6">
        <w:rPr>
          <w:w w:val="105"/>
          <w:lang w:val="es-ES"/>
        </w:rPr>
        <w:t>Antigua and Barbuda Argentina</w:t>
      </w:r>
    </w:p>
    <w:p w:rsidR="002A7026" w:rsidRPr="00C465C6" w:rsidRDefault="00CA7751">
      <w:pPr>
        <w:pStyle w:val="Textoindependiente"/>
        <w:spacing w:line="202" w:lineRule="exact"/>
        <w:ind w:left="1135"/>
        <w:rPr>
          <w:lang w:val="es-ES"/>
        </w:rPr>
      </w:pPr>
      <w:r w:rsidRPr="00C465C6">
        <w:rPr>
          <w:w w:val="105"/>
          <w:lang w:val="es-ES"/>
        </w:rPr>
        <w:t>Armenia</w:t>
      </w:r>
    </w:p>
    <w:p w:rsidR="002A7026" w:rsidRPr="00C465C6" w:rsidRDefault="006867CE">
      <w:pPr>
        <w:pStyle w:val="Textoindependiente"/>
        <w:spacing w:before="151"/>
        <w:ind w:left="1135"/>
        <w:rPr>
          <w:lang w:val="es-ES"/>
        </w:rPr>
      </w:pPr>
      <w:r>
        <w:pict>
          <v:shape id="_x0000_s1459" style="position:absolute;left:0;text-align:left;margin-left:93.9pt;margin-top:7.1pt;width:21.05pt;height:12.8pt;z-index:251452416;mso-position-horizontal-relative:page" coordorigin="1878,142" coordsize="421,256" path="m1878,269r,-8l1879,253r2,-9l1882,236r18,-38l1904,191r53,-40l1997,142r9,l2171,142r8,l2187,142r55,21l2249,168r40,52l2296,244r1,9l2298,261r,8l2298,278r-21,62l2261,359r-6,6l2196,394r-25,3l2006,397r-64,-17l1935,375r-7,-4l1921,365r-6,-6l1910,353r-29,-59l1878,278r,-9xe" filled="f" strokecolor="#999" strokeweight=".26469mm">
            <v:path arrowok="t"/>
            <w10:wrap anchorx="page"/>
          </v:shape>
        </w:pict>
      </w:r>
      <w:r w:rsidR="00CA7751" w:rsidRPr="00C465C6">
        <w:rPr>
          <w:w w:val="105"/>
          <w:lang w:val="es-ES"/>
        </w:rPr>
        <w:t>Aruba</w:t>
      </w:r>
    </w:p>
    <w:p w:rsidR="002A7026" w:rsidRPr="008C126E" w:rsidRDefault="006867CE">
      <w:pPr>
        <w:pStyle w:val="Textoindependiente"/>
        <w:spacing w:before="141" w:line="412" w:lineRule="auto"/>
        <w:ind w:left="1135" w:right="5336"/>
      </w:pPr>
      <w:r>
        <w:pict>
          <v:shape id="_x0000_s1458" style="position:absolute;left:0;text-align:left;margin-left:93.9pt;margin-top:7.35pt;width:21.05pt;height:12.8pt;z-index:251453440;mso-position-horizontal-relative:page" coordorigin="1878,147" coordsize="421,256" path="m1878,274r17,-64l1915,184r6,-6l1957,156r8,-3l1973,151r8,-2l1989,147r8,l2006,147r165,l2179,147r8,l2196,149r8,2l2212,153r8,3l2227,160r50,43l2281,210r17,64l2298,283r-1,8l2296,299r-2,8l2277,345r-5,7l2242,380r-7,5l2227,389r-7,3l2212,395r-8,3l2196,399r-9,2l2179,402r-8,l2006,402r-9,l1989,401r-8,-2l1973,398r-8,-3l1957,392r-8,-3l1942,385r-7,-5l1928,376r-28,-31l1895,338r-14,-39l1879,291r-1,-8l1878,274xe" filled="f" strokecolor="#999" strokeweight=".26469mm">
            <v:path arrowok="t"/>
            <w10:wrap anchorx="page"/>
          </v:shape>
        </w:pict>
      </w:r>
      <w:r>
        <w:pict>
          <v:shape id="_x0000_s1457" style="position:absolute;left:0;text-align:left;margin-left:93.9pt;margin-top:25.35pt;width:21.05pt;height:12.8pt;z-index:251454464;mso-position-horizontal-relative:page" coordorigin="1878,507" coordsize="421,256" path="m1878,634r17,-64l1900,563r4,-6l1935,528r7,-4l2006,507r165,l2235,524r46,46l2298,634r,9l2289,683r-4,8l2281,698r-4,7l2272,712r-52,40l2212,755r-8,3l2196,759r-9,2l2179,762r-8,l2006,762r-9,l1989,761r-8,-2l1973,758r-8,-3l1957,752r-8,-3l1942,745r-7,-5l1928,736r-40,-53l1885,675r-3,-8l1881,659r-2,-8l1878,643r,-9xe" filled="f" strokecolor="#999" strokeweight=".26469mm">
            <v:path arrowok="t"/>
            <w10:wrap anchorx="page"/>
          </v:shape>
        </w:pict>
      </w:r>
      <w:r>
        <w:pict>
          <v:shape id="_x0000_s1456" style="position:absolute;left:0;text-align:left;margin-left:93.9pt;margin-top:44.1pt;width:21.05pt;height:12.8pt;z-index:251455488;mso-position-horizontal-relative:page" coordorigin="1878,882" coordsize="421,256" path="m1878,1010r,-9l1879,993r2,-8l1882,976r3,-8l1888,961r3,-8l1895,946r5,-7l1904,932r31,-29l1942,899r7,-4l1957,892r8,-4l1973,886r8,-2l1989,883r8,-1l2006,882r165,l2179,882r8,1l2196,884r8,2l2212,888r8,4l2227,895r50,44l2281,946r4,7l2289,961r3,7l2294,976r2,9l2297,993r1,8l2298,1010r,8l2277,1080r-5,7l2267,1094r-6,6l2255,1106r-59,29l2179,1137r-8,l2006,1137r-9,l1989,1136r-8,-1l1973,1133r-38,-17l1928,1111r-7,-5l1915,1100r-5,-6l1881,1034r-3,-16l1878,1010xe" filled="f" strokecolor="#999" strokeweight=".26469mm">
            <v:path arrowok="t"/>
            <w10:wrap anchorx="page"/>
          </v:shape>
        </w:pict>
      </w:r>
      <w:r w:rsidR="00CA7751" w:rsidRPr="008C126E">
        <w:rPr>
          <w:w w:val="105"/>
        </w:rPr>
        <w:t>Ashmore and Cartier Islands Australia</w:t>
      </w:r>
    </w:p>
    <w:p w:rsidR="002A7026" w:rsidRPr="008C126E" w:rsidRDefault="00CA7751">
      <w:pPr>
        <w:pStyle w:val="Textoindependiente"/>
        <w:spacing w:line="202" w:lineRule="exact"/>
        <w:ind w:left="1135"/>
      </w:pPr>
      <w:r w:rsidRPr="008C126E">
        <w:rPr>
          <w:w w:val="105"/>
        </w:rPr>
        <w:t>Austria</w:t>
      </w:r>
    </w:p>
    <w:p w:rsidR="002A7026" w:rsidRPr="008C126E" w:rsidRDefault="006867CE">
      <w:pPr>
        <w:pStyle w:val="Textoindependiente"/>
        <w:spacing w:before="157" w:line="403" w:lineRule="auto"/>
        <w:ind w:left="1135" w:right="6487"/>
      </w:pPr>
      <w:r>
        <w:pict>
          <v:shape id="_x0000_s1455" style="position:absolute;left:0;text-align:left;margin-left:93.9pt;margin-top:7.4pt;width:21.05pt;height:12.8pt;z-index:251456512;mso-position-horizontal-relative:page" coordorigin="1878,148" coordsize="421,256" path="m1878,275r,-8l1879,259r2,-9l1882,242r33,-57l1935,169r7,-5l1949,161r8,-4l1965,154r8,-2l1981,150r8,-2l1997,148r9,l2171,148r8,l2187,148r9,2l2204,152r8,2l2220,157r7,4l2277,204r12,22l2292,234r2,8l2296,250r1,9l2298,267r,8l2298,284r-21,62l2261,365r-6,6l2249,377r-7,4l2235,386r-8,4l2220,393r-8,3l2171,403r-165,l1997,403r-8,-1l1981,400r-8,-1l1965,396r-8,-3l1949,390r-7,-4l1935,381r-7,-4l1921,371r-6,-6l1910,359r-22,-35l1885,316r-3,-8l1881,300r-2,-8l1878,284r,-9xe" filled="f" strokecolor="#999" strokeweight=".26469mm">
            <v:path arrowok="t"/>
            <w10:wrap anchorx="page"/>
          </v:shape>
        </w:pict>
      </w:r>
      <w:r>
        <w:pict>
          <v:shape id="_x0000_s1454" style="position:absolute;left:0;text-align:left;margin-left:93.9pt;margin-top:26.15pt;width:21.05pt;height:12.8pt;z-index:251457536;mso-position-horizontal-relative:page" coordorigin="1878,523" coordsize="421,256" path="m1878,650r17,-64l1935,544r7,-4l1981,525r8,-1l1997,523r9,l2171,523r8,l2187,524r9,1l2204,527r57,33l2294,617r4,33l2298,659r-1,8l2296,675r-2,8l2292,691r-3,8l2285,707r-4,7l2277,721r-5,7l2267,735r-6,6l2255,746r-6,6l2242,756r-7,5l2171,778r-165,l1997,778r-8,-1l1981,775r-8,-1l1915,741r-5,-6l1904,728r-4,-7l1895,714r-4,-7l1888,699r-3,-8l1882,683r-1,-8l1879,667r-1,-8l1878,650xe" filled="f" strokecolor="#999" strokeweight=".26469mm">
            <v:path arrowok="t"/>
            <w10:wrap anchorx="page"/>
          </v:shape>
        </w:pict>
      </w:r>
      <w:r>
        <w:pict>
          <v:shape id="_x0000_s1453" style="position:absolute;left:0;text-align:left;margin-left:93.9pt;margin-top:44.15pt;width:21.05pt;height:12.8pt;z-index:251458560;mso-position-horizontal-relative:page" coordorigin="1878,883" coordsize="421,256" path="m1878,1011r10,-49l1891,954r4,-7l1900,940r4,-7l1910,926r5,-6l1921,914r60,-29l1997,883r9,l2171,883r8,l2187,884r62,25l2277,940r4,7l2285,954r4,8l2292,969r6,42l2298,1019r-1,8l2296,1035r-2,9l2292,1052r-3,7l2285,1067r-4,7l2277,1081r-5,7l2220,1128r-24,8l2187,1137r-8,1l2171,1138r-165,l1997,1138r-8,-1l1981,1136r-8,-2l1915,1101r-15,-20l1895,1074r-4,-7l1888,1059r-3,-7l1882,1044r-1,-9l1879,1027r-1,-8l1878,1011xe" filled="f" strokecolor="#999" strokeweight=".26469mm">
            <v:path arrowok="t"/>
            <w10:wrap anchorx="page"/>
          </v:shape>
        </w:pict>
      </w:r>
      <w:r>
        <w:pict>
          <v:shape id="_x0000_s1452" style="position:absolute;left:0;text-align:left;margin-left:93.9pt;margin-top:62.9pt;width:21.05pt;height:12.8pt;z-index:251459584;mso-position-horizontal-relative:page" coordorigin="1878,1258" coordsize="421,256" path="m1878,1386r,-9l1879,1369r2,-8l1882,1353r3,-8l1888,1337r3,-8l1935,1280r7,-5l1949,1271r8,-3l1965,1265r8,-3l1981,1261r8,-2l1997,1258r9,l2171,1258r8,l2187,1259r9,2l2204,1262r38,18l2249,1284r40,53l2296,1361r1,8l2298,1377r,9l2298,1394r-21,63l2227,1500r-7,4l2212,1507r-41,6l2006,1513r-9,l1989,1512r-8,-1l1973,1509r-8,-2l1957,1504r-8,-4l1942,1496r-7,-4l1928,1487r-28,-30l1895,1450r-17,-56l1878,1386xe" filled="f" strokecolor="#999" strokeweight=".26469mm">
            <v:path arrowok="t"/>
            <w10:wrap anchorx="page"/>
          </v:shape>
        </w:pict>
      </w:r>
      <w:r>
        <w:pict>
          <v:shape id="_x0000_s1451" style="position:absolute;left:0;text-align:left;margin-left:93.9pt;margin-top:80.9pt;width:21.05pt;height:12.8pt;z-index:251460608;mso-position-horizontal-relative:page" coordorigin="1878,1618" coordsize="421,256" path="m1878,1746r17,-64l1915,1656r6,-6l1928,1644r7,-4l1942,1635r7,-4l1957,1628r8,-3l1973,1622r8,-1l1989,1619r8,-1l2006,1618r165,l2179,1618r8,1l2196,1621r8,1l2212,1625r8,3l2227,1631r34,25l2267,1662r29,59l2298,1746r,8l2297,1763r-1,8l2294,1779r-2,8l2289,1795r-4,7l2281,1810r-4,7l2272,1824r-30,28l2235,1857r-8,4l2220,1864r-8,3l2171,1873r-165,l1997,1873r-8,l1981,1871r-8,-2l1965,1867r-8,-3l1949,1861r-7,-4l1935,1852r-7,-5l1888,1795r-10,-41l1878,1746xe" filled="f" strokecolor="#999" strokeweight=".26469mm">
            <v:path arrowok="t"/>
            <w10:wrap anchorx="page"/>
          </v:shape>
        </w:pict>
      </w:r>
      <w:r>
        <w:pict>
          <v:shape id="_x0000_s1450" style="position:absolute;left:0;text-align:left;margin-left:93.9pt;margin-top:99.65pt;width:21.05pt;height:12.8pt;z-index:251461632;mso-position-horizontal-relative:page" coordorigin="1878,1993" coordsize="421,256" path="m1878,2121r17,-64l1900,2050r4,-7l1957,2003r40,-10l2006,1993r165,l2179,1993r8,1l2249,2020r40,52l2298,2121r,8l2277,2192r-5,7l2220,2239r-8,3l2204,2245r-8,1l2187,2248r-8,1l2171,2249r-165,l1997,2249r-8,-1l1981,2246r-8,-1l1965,2242r-8,-3l1949,2236r-49,-44l1895,2185r-4,-7l1888,2170r-3,-8l1882,2154r-1,-8l1879,2138r-1,-9l1878,2121xe" filled="f" strokecolor="#999" strokeweight=".26469mm">
            <v:path arrowok="t"/>
            <w10:wrap anchorx="page"/>
          </v:shape>
        </w:pict>
      </w:r>
      <w:r>
        <w:pict>
          <v:shape id="_x0000_s1449" style="position:absolute;left:0;text-align:left;margin-left:93.9pt;margin-top:117.7pt;width:21.05pt;height:12.8pt;z-index:251462656;mso-position-horizontal-relative:page" coordorigin="1878,2354" coordsize="421,256" path="m1878,2481r10,-49l1891,2425r24,-34l1921,2385r36,-22l1965,2360r8,-2l1981,2356r8,-2l1997,2354r9,l2171,2354r8,l2187,2354r9,2l2204,2358r8,2l2220,2363r7,4l2277,2410r4,7l2285,2425r4,7l2292,2440r6,41l2298,2490r-9,40l2285,2538r-4,7l2277,2552r-5,7l2267,2565r-6,6l2255,2577r-35,22l2212,2602r-41,7l2006,2609r-49,-10l1949,2596r-7,-4l1935,2587r-7,-4l1921,2577r-6,-6l1910,2565r-22,-35l1885,2522r-3,-8l1881,2506r-2,-8l1878,2490r,-9xe" filled="f" strokecolor="#999" strokeweight=".26469mm">
            <v:path arrowok="t"/>
            <w10:wrap anchorx="page"/>
          </v:shape>
        </w:pict>
      </w:r>
      <w:r>
        <w:pict>
          <v:shape id="_x0000_s1448" style="position:absolute;left:0;text-align:left;margin-left:93.9pt;margin-top:136.45pt;width:21.05pt;height:12.8pt;z-index:251463680;mso-position-horizontal-relative:page" coordorigin="1878,2729" coordsize="421,256" path="m1878,2856r,-8l1879,2840r2,-8l1882,2823r3,-8l1888,2808r3,-8l1915,2766r6,-6l1928,2755r7,-5l1942,2746r7,-4l1957,2739r8,-4l1973,2733r8,-2l1989,2730r8,-1l2006,2729r165,l2179,2729r8,1l2196,2731r8,2l2212,2735r8,4l2227,2742r50,44l2289,2808r3,7l2298,2856r,9l2289,2905r-4,8l2242,2962r-7,5l2227,2971r-7,3l2212,2977r-41,7l2006,2984r-49,-10l1949,2971r-7,-4l1935,2962r-7,-4l1888,2905r-3,-8l1882,2889r-1,-8l1879,2873r-1,-8l1878,2856xe" filled="f" strokecolor="#999" strokeweight=".26469mm">
            <v:path arrowok="t"/>
            <w10:wrap anchorx="page"/>
          </v:shape>
        </w:pict>
      </w:r>
      <w:r>
        <w:pict>
          <v:shape id="_x0000_s1447" style="position:absolute;left:0;text-align:left;margin-left:93.9pt;margin-top:154.45pt;width:21.05pt;height:12.8pt;z-index:251464704;mso-position-horizontal-relative:page" coordorigin="1878,3089" coordsize="421,256" path="m1878,3217r,-9l1879,3200r2,-8l1882,3183r33,-57l1921,3120r7,-5l1935,3110r7,-4l1949,3102r8,-3l1965,3096r8,-3l1981,3091r8,-1l1997,3089r9,l2171,3089r8,l2187,3090r9,1l2204,3093r8,3l2220,3099r7,3l2235,3106r7,4l2249,3115r40,53l2296,3192r1,8l2298,3208r,9l2298,3225r-9,40l2285,3273r-43,50l2235,3327r-39,15l2187,3343r-8,1l2171,3344r-165,l1997,3344r-8,-1l1981,3342r-8,-2l1935,3323r-7,-5l1900,3287r-5,-7l1881,3241r-2,-8l1878,3225r,-8xe" filled="f" strokecolor="#999" strokeweight=".26469mm">
            <v:path arrowok="t"/>
            <w10:wrap anchorx="page"/>
          </v:shape>
        </w:pict>
      </w:r>
      <w:r w:rsidR="00CA7751" w:rsidRPr="008C126E">
        <w:rPr>
          <w:w w:val="105"/>
        </w:rPr>
        <w:t xml:space="preserve">Azerbaijan Bahamas, The Bahrain Bangladesh Barbados </w:t>
      </w:r>
      <w:proofErr w:type="spellStart"/>
      <w:r w:rsidR="00CA7751" w:rsidRPr="008C126E">
        <w:rPr>
          <w:w w:val="105"/>
        </w:rPr>
        <w:t>Bassas</w:t>
      </w:r>
      <w:proofErr w:type="spellEnd"/>
      <w:r w:rsidR="00CA7751" w:rsidRPr="008C126E">
        <w:rPr>
          <w:w w:val="105"/>
        </w:rPr>
        <w:t xml:space="preserve"> da</w:t>
      </w:r>
      <w:r w:rsidR="00CA7751" w:rsidRPr="008C126E">
        <w:rPr>
          <w:spacing w:val="-32"/>
          <w:w w:val="105"/>
        </w:rPr>
        <w:t xml:space="preserve"> </w:t>
      </w:r>
      <w:r w:rsidR="00CA7751" w:rsidRPr="008C126E">
        <w:rPr>
          <w:w w:val="105"/>
        </w:rPr>
        <w:t>India Belarus Belgium</w:t>
      </w:r>
    </w:p>
    <w:p w:rsidR="002A7026" w:rsidRPr="008C126E" w:rsidRDefault="006867CE">
      <w:pPr>
        <w:pStyle w:val="Textoindependiente"/>
        <w:spacing w:before="5" w:line="403" w:lineRule="auto"/>
        <w:ind w:left="1135" w:right="6851"/>
      </w:pPr>
      <w:r>
        <w:pict>
          <v:shape id="_x0000_s1446" style="position:absolute;left:0;text-align:left;margin-left:93.9pt;margin-top:18.55pt;width:21.05pt;height:12.8pt;z-index:251465728;mso-position-horizontal-relative:page" coordorigin="1878,371" coordsize="421,256" path="m1878,498r10,-48l1891,442r4,-8l1900,427r4,-6l1910,414r5,-6l1921,402r7,-5l1935,392r7,-4l1949,384r8,-3l1965,377r41,-6l2171,371r49,10l2227,384r50,43l2281,434r4,8l2289,450r3,7l2298,498r,9l2277,569r-5,7l2220,616r-8,3l2171,626r-165,l1997,626r-8,-1l1981,623r-8,-1l1965,619r-8,-3l1949,613r-49,-44l1878,507r,-9xe" filled="f" strokecolor="#999" strokeweight=".26469mm">
            <v:path arrowok="t"/>
            <w10:wrap anchorx="page"/>
          </v:shape>
        </w:pict>
      </w:r>
      <w:r>
        <w:pict>
          <v:shape id="_x0000_s1445" style="position:absolute;left:0;text-align:left;margin-left:93.9pt;margin-top:36.55pt;width:21.05pt;height:12.8pt;z-index:251466752;mso-position-horizontal-relative:page" coordorigin="1878,731" coordsize="421,256" path="m1878,859r,-9l1879,842r2,-8l1882,825r33,-57l1921,762r36,-21l1965,737r8,-2l1981,733r8,-1l1997,731r9,l2171,731r8,l2187,732r62,25l2289,810r3,7l2294,825r2,9l2297,842r1,8l2298,859r,8l2297,875r-1,8l2294,892r-2,8l2289,907r-4,8l2281,922r-4,7l2272,936r-30,29l2235,969r-8,4l2220,976r-8,4l2171,986r-165,l1997,986r-8,-1l1981,984r-8,-2l1965,980r-8,-4l1949,973r-49,-44l1895,922r-4,-7l1888,907r-3,-7l1882,892r-1,-9l1879,875r-1,-8l1878,859xe" filled="f" strokecolor="#999" strokeweight=".26469mm">
            <v:path arrowok="t"/>
            <w10:wrap anchorx="page"/>
          </v:shape>
        </w:pict>
      </w:r>
      <w:r>
        <w:pict>
          <v:shape id="_x0000_s1444" style="position:absolute;left:0;text-align:left;margin-left:93.9pt;margin-top:55.3pt;width:21.05pt;height:12.8pt;z-index:251467776;mso-position-horizontal-relative:page" coordorigin="1878,1106" coordsize="421,256" path="m1878,1234r,-9l1879,1217r2,-8l1882,1201r33,-57l1921,1138r7,-6l1935,1128r7,-5l1949,1119r8,-3l1965,1113r8,-3l1981,1109r8,-2l1997,1106r9,l2171,1106r8,l2187,1107r9,2l2204,1110r8,3l2220,1116r7,3l2235,1123r7,5l2249,1132r6,6l2261,1144r6,5l2296,1209r1,8l2298,1225r,9l2298,1242r-21,63l2242,1340r-7,4l2227,1348r-7,4l2212,1355r-8,2l2196,1359r-9,1l2179,1361r-8,l2006,1361r-9,l1989,1360r-8,-1l1973,1357r-8,-2l1957,1352r-8,-4l1942,1344r-7,-4l1928,1335r-40,-52l1878,1242r,-8xe" filled="f" strokecolor="#999" strokeweight=".26469mm">
            <v:path arrowok="t"/>
            <w10:wrap anchorx="page"/>
          </v:shape>
        </w:pict>
      </w:r>
      <w:r>
        <w:pict>
          <v:shape id="_x0000_s1443" style="position:absolute;left:0;text-align:left;margin-left:93.9pt;margin-top:73.3pt;width:21.05pt;height:12.8pt;z-index:251468800;mso-position-horizontal-relative:page" coordorigin="1878,1466" coordsize="421,256" path="m1878,1594r,-9l1879,1577r2,-8l1882,1561r18,-38l1904,1516r6,-6l1915,1504r6,-6l1928,1492r7,-4l1942,1483r7,-4l1957,1476r8,-3l1973,1470r8,-1l1989,1467r8,-1l2006,1466r165,l2179,1466r8,1l2249,1492r12,12l2267,1510r5,6l2277,1523r4,7l2298,1594r,8l2297,1611r-1,8l2294,1627r-17,38l2272,1672r-52,40l2196,1719r-9,2l2179,1721r-8,l2006,1721r-9,l1989,1721r-8,-2l1973,1717r-8,-2l1957,1712r-8,-3l1900,1665r-19,-46l1879,1611r-1,-9l1878,1594xe" filled="f" strokecolor="#999" strokeweight=".26469mm">
            <v:path arrowok="t"/>
            <w10:wrap anchorx="page"/>
          </v:shape>
        </w:pict>
      </w:r>
      <w:r>
        <w:pict>
          <v:shape id="_x0000_s1442" style="position:absolute;left:0;text-align:left;margin-left:93.9pt;margin-top:92.05pt;width:21.05pt;height:12.8pt;z-index:251469824;mso-position-horizontal-relative:page" coordorigin="1878,1841" coordsize="421,256" path="m1878,1969r,-8l1879,1952r2,-8l1882,1936r33,-57l1921,1873r36,-22l1965,1848r8,-2l1981,1844r8,-2l1997,1841r9,l2171,1841r8,l2187,1842r55,21l2249,1868r40,52l2296,1944r1,8l2298,1961r,8l2298,1977r-21,63l2227,2084r-56,13l2006,2097r-64,-17l1895,2033r-17,-56l1878,1969xe" filled="f" strokecolor="#999" strokeweight=".26469mm">
            <v:path arrowok="t"/>
            <w10:wrap anchorx="page"/>
          </v:shape>
        </w:pict>
      </w:r>
      <w:r w:rsidR="00CA7751" w:rsidRPr="008C126E">
        <w:rPr>
          <w:w w:val="105"/>
        </w:rPr>
        <w:t xml:space="preserve">Belize Benin </w:t>
      </w:r>
      <w:r w:rsidR="00CA7751" w:rsidRPr="008C126E">
        <w:t xml:space="preserve">Bermuda </w:t>
      </w:r>
      <w:r w:rsidR="00CA7751" w:rsidRPr="008C126E">
        <w:rPr>
          <w:w w:val="105"/>
        </w:rPr>
        <w:t>Bhutan Bolivia</w:t>
      </w:r>
    </w:p>
    <w:p w:rsidR="002A7026" w:rsidRPr="008C126E" w:rsidRDefault="006867CE">
      <w:pPr>
        <w:pStyle w:val="Textoindependiente"/>
        <w:spacing w:line="412" w:lineRule="auto"/>
        <w:ind w:left="1135" w:right="5691"/>
      </w:pPr>
      <w:r>
        <w:pict>
          <v:shape id="_x0000_s1441" style="position:absolute;left:0;text-align:left;margin-left:93.9pt;margin-top:18.3pt;width:21.05pt;height:12.8pt;z-index:251470848;mso-position-horizontal-relative:page" coordorigin="1878,366" coordsize="421,256" path="m1878,493r,-8l1879,477r2,-9l1882,460r3,-8l1888,445r3,-8l1895,429r5,-7l1904,416r6,-7l1915,403r6,-6l1957,376r8,-4l1973,370r8,-2l1989,367r8,-1l2006,366r165,l2179,366r8,1l2196,368r8,2l2212,372r8,4l2227,379r50,43l2281,429r4,8l2289,445r3,7l2294,460r2,8l2297,477r1,8l2298,493r,9l2277,564r-5,7l2220,611r-49,10l2006,621r-9,l1989,620r-8,-2l1973,617r-8,-3l1957,611r-8,-3l1900,564r-5,-7l1891,550r-3,-8l1885,534r-3,-8l1881,518r-2,-8l1878,502r,-9xe" filled="f" strokecolor="#999" strokeweight=".26469mm">
            <v:path arrowok="t"/>
            <w10:wrap anchorx="page"/>
          </v:shape>
        </w:pict>
      </w:r>
      <w:r>
        <w:pict>
          <v:shape id="_x0000_s1440" style="position:absolute;left:0;text-align:left;margin-left:93.9pt;margin-top:37.05pt;width:21.05pt;height:12.8pt;z-index:251471872;mso-position-horizontal-relative:page" coordorigin="1878,741" coordsize="421,256" path="m1878,869r17,-64l1900,798r4,-7l1910,784r5,-6l1921,772r7,-5l1935,762r7,-4l1949,754r8,-3l1965,747r8,-2l1981,743r8,-1l1997,741r9,l2171,741r8,l2187,742r62,25l2261,778r6,6l2272,791r5,7l2281,805r17,64l2298,877r-1,8l2296,893r-2,9l2261,959r-19,16l2235,979r-8,4l2220,986r-8,4l2204,992r-8,2l2187,995r-8,1l2171,996r-165,l1997,996r-8,-1l1981,994r-8,-2l1965,990r-8,-4l1949,983r-49,-44l1878,877r,-8xe" filled="f" strokecolor="#999" strokeweight=".26469mm">
            <v:path arrowok="t"/>
            <w10:wrap anchorx="page"/>
          </v:shape>
        </w:pict>
      </w:r>
      <w:r w:rsidR="00CA7751" w:rsidRPr="008C126E">
        <w:rPr>
          <w:w w:val="105"/>
        </w:rPr>
        <w:t>Bosnia and Herzegovina Botswana</w:t>
      </w:r>
    </w:p>
    <w:p w:rsidR="002A7026" w:rsidRPr="008C126E" w:rsidRDefault="00CA7751">
      <w:pPr>
        <w:pStyle w:val="Textoindependiente"/>
        <w:spacing w:line="202" w:lineRule="exact"/>
        <w:ind w:left="1135"/>
      </w:pPr>
      <w:r w:rsidRPr="008C126E">
        <w:rPr>
          <w:w w:val="105"/>
        </w:rPr>
        <w:t>Bouvet Island</w:t>
      </w:r>
    </w:p>
    <w:p w:rsidR="002A7026" w:rsidRPr="008C126E" w:rsidRDefault="006867CE">
      <w:pPr>
        <w:pStyle w:val="Textoindependiente"/>
        <w:spacing w:before="152"/>
        <w:ind w:left="1135"/>
      </w:pPr>
      <w:r>
        <w:pict>
          <v:shape id="_x0000_s1439" style="position:absolute;left:0;text-align:left;margin-left:93.9pt;margin-top:7.15pt;width:21.05pt;height:12.8pt;z-index:251472896;mso-position-horizontal-relative:page" coordorigin="1878,143" coordsize="421,256" path="m1878,270r,-8l1879,254r2,-9l1882,237r33,-57l1921,174r7,-5l1935,164r7,-5l1949,156r8,-4l1965,149r8,-2l1981,145r8,-2l1997,143r9,l2171,143r8,l2187,143r9,2l2204,147r8,2l2220,152r7,4l2235,159r7,5l2249,169r6,5l2261,180r6,6l2296,245r1,9l2298,262r,8l2298,279r-21,62l2272,348r-52,40l2196,395r-9,2l2179,398r-8,l2006,398r-9,l1989,397r-8,-2l1973,394r-8,-3l1957,388r-8,-3l1900,341r-5,-7l1878,279r,-9xe" filled="f" strokecolor="#999" strokeweight=".26469mm">
            <v:path arrowok="t"/>
            <w10:wrap anchorx="page"/>
          </v:shape>
        </w:pict>
      </w:r>
      <w:r w:rsidR="00CA7751" w:rsidRPr="008C126E">
        <w:rPr>
          <w:w w:val="105"/>
        </w:rPr>
        <w:t>Brazil</w:t>
      </w:r>
    </w:p>
    <w:p w:rsidR="002A7026" w:rsidRPr="008C126E" w:rsidRDefault="006867CE">
      <w:pPr>
        <w:pStyle w:val="Textoindependiente"/>
        <w:spacing w:before="142" w:line="412" w:lineRule="auto"/>
        <w:ind w:left="1135" w:right="5270"/>
      </w:pPr>
      <w:r>
        <w:pict>
          <v:shape id="_x0000_s1438" style="position:absolute;left:0;text-align:left;margin-left:93.9pt;margin-top:7.4pt;width:21.05pt;height:12.8pt;z-index:251473920;mso-position-horizontal-relative:page" coordorigin="1878,148" coordsize="421,256" path="m1878,275r,-8l1879,259r2,-9l1882,242r18,-38l1904,197r6,-6l1915,185r6,-6l1957,157r8,-3l1973,152r8,-2l1989,148r8,l2006,148r165,l2179,148r8,l2249,174r12,11l2267,191r5,6l2277,204r4,7l2298,275r,9l2277,346r-5,7l2220,393r-8,3l2204,399r-8,1l2187,402r-8,1l2171,403r-165,l1997,403r-8,-1l1981,400r-8,-1l1965,396r-8,-3l1949,390r-49,-44l1878,284r,-9xe" filled="f" strokecolor="#999" strokeweight=".26469mm">
            <v:path arrowok="t"/>
            <w10:wrap anchorx="page"/>
          </v:shape>
        </w:pict>
      </w:r>
      <w:r>
        <w:pict>
          <v:shape id="_x0000_s1437" style="position:absolute;left:0;text-align:left;margin-left:93.9pt;margin-top:25.4pt;width:21.05pt;height:12.8pt;z-index:251474944;mso-position-horizontal-relative:page" coordorigin="1878,508" coordsize="421,256" path="m1878,635r,-8l1879,619r2,-9l1882,602r33,-57l1921,539r36,-21l1965,514r8,-2l1981,510r8,-1l1997,508r9,l2171,508r8,l2187,509r9,1l2204,512r8,2l2220,518r7,3l2277,564r19,46l2297,619r1,8l2298,635r,9l2277,706r-5,7l2242,741r-7,5l2196,760r-9,2l2179,763r-8,l2006,763r-9,l1989,762r-8,-2l1973,759r-58,-33l1882,668r-4,-24l1878,635xe" filled="f" strokecolor="#999" strokeweight=".26469mm">
            <v:path arrowok="t"/>
            <w10:wrap anchorx="page"/>
          </v:shape>
        </w:pict>
      </w:r>
      <w:r>
        <w:pict>
          <v:shape id="_x0000_s1436" style="position:absolute;left:0;text-align:left;margin-left:93.9pt;margin-top:44.15pt;width:21.05pt;height:12.8pt;z-index:251475968;mso-position-horizontal-relative:page" coordorigin="1878,883" coordsize="421,256" path="m1878,1011r10,-49l1891,954r24,-34l1921,914r7,-5l1935,904r7,-4l1949,896r8,-3l1965,889r8,-2l1981,885r8,-1l1997,883r9,l2171,883r8,l2187,884r9,1l2204,887r8,2l2220,893r7,3l2235,900r7,4l2249,909r40,53l2292,969r6,42l2298,1019r-21,62l2272,1088r-30,29l2235,1121r-8,4l2220,1128r-8,4l2171,1138r-165,l1997,1138r-8,-1l1981,1136r-8,-2l1915,1101r-27,-42l1885,1052r-3,-8l1881,1035r-2,-8l1878,1019r,-8xe" filled="f" strokecolor="#999" strokeweight=".26469mm">
            <v:path arrowok="t"/>
            <w10:wrap anchorx="page"/>
          </v:shape>
        </w:pict>
      </w:r>
      <w:r w:rsidR="00CA7751" w:rsidRPr="008C126E">
        <w:rPr>
          <w:w w:val="105"/>
        </w:rPr>
        <w:t>British Indian Ocean Territory British Virgin Islands</w:t>
      </w:r>
    </w:p>
    <w:p w:rsidR="002A7026" w:rsidRPr="008C126E" w:rsidRDefault="00CA7751">
      <w:pPr>
        <w:pStyle w:val="Textoindependiente"/>
        <w:spacing w:line="202" w:lineRule="exact"/>
        <w:ind w:left="1135"/>
        <w:rPr>
          <w:lang w:val="es-ES"/>
        </w:rPr>
      </w:pPr>
      <w:r w:rsidRPr="008C126E">
        <w:rPr>
          <w:w w:val="105"/>
          <w:lang w:val="es-ES"/>
        </w:rPr>
        <w:t>Brunei</w:t>
      </w:r>
    </w:p>
    <w:p w:rsidR="002A7026" w:rsidRPr="008C126E" w:rsidRDefault="006867CE">
      <w:pPr>
        <w:pStyle w:val="Textoindependiente"/>
        <w:spacing w:before="157" w:line="403" w:lineRule="auto"/>
        <w:ind w:left="1135" w:right="6660"/>
        <w:rPr>
          <w:lang w:val="es-ES"/>
        </w:rPr>
      </w:pPr>
      <w:r>
        <w:pict>
          <v:shape id="_x0000_s1435" style="position:absolute;left:0;text-align:left;margin-left:93.9pt;margin-top:7.4pt;width:21.05pt;height:12.8pt;z-index:251476992;mso-position-horizontal-relative:page" coordorigin="1878,148" coordsize="421,256" path="m1878,275r17,-64l1900,204r4,-7l1910,191r5,-6l1921,179r36,-22l1965,154r8,-2l1981,150r8,-2l1997,148r9,l2171,148r8,l2187,148r9,2l2204,152r38,17l2249,174r6,5l2261,185r6,6l2272,197r5,7l2281,211r17,64l2298,284r-9,40l2285,332r-43,49l2220,393r-8,3l2204,399r-8,1l2187,402r-8,1l2171,403r-165,l1997,403r-8,-1l1981,400r-8,-1l1965,396r-8,-3l1949,390r-49,-44l1895,339r-14,-39l1879,292r-1,-8l1878,275xe" filled="f" strokecolor="#999" strokeweight=".26469mm">
            <v:path arrowok="t"/>
            <w10:wrap anchorx="page"/>
          </v:shape>
        </w:pict>
      </w:r>
      <w:r>
        <w:pict>
          <v:shape id="_x0000_s1434" style="position:absolute;left:0;text-align:left;margin-left:93.9pt;margin-top:26.15pt;width:21.05pt;height:12.8pt;z-index:251478016;mso-position-horizontal-relative:page" coordorigin="1878,523" coordsize="421,256" path="m1878,650r,-8l1879,634r2,-9l1882,617r18,-38l1904,573r6,-7l1915,560r6,-6l1928,549r7,-5l1942,540r7,-4l1957,533r8,-4l1973,527r8,-2l1989,524r8,-1l2006,523r165,l2179,523r8,1l2196,525r8,2l2212,529r8,4l2227,536r34,24l2267,566r5,7l2277,579r4,7l2296,625r1,9l2298,642r,8l2298,659r-21,62l2272,728r-52,40l2196,775r-9,2l2179,778r-8,l2006,778r-9,l1989,777r-8,-2l1973,774r-58,-33l1882,683r-4,-24l1878,650xe" filled="f" strokecolor="#999" strokeweight=".26469mm">
            <v:path arrowok="t"/>
            <w10:wrap anchorx="page"/>
          </v:shape>
        </w:pict>
      </w:r>
      <w:r>
        <w:pict>
          <v:shape id="_x0000_s1433" style="position:absolute;left:0;text-align:left;margin-left:93.9pt;margin-top:44.15pt;width:21.05pt;height:12.8pt;z-index:251479040;mso-position-horizontal-relative:page" coordorigin="1878,883" coordsize="421,256" path="m1878,1011r,-9l1879,994r2,-8l1882,977r33,-57l1921,914r36,-21l1965,889r8,-2l1981,885r8,-1l1997,883r9,l2171,883r8,l2187,884r62,25l2289,962r7,24l2297,994r1,8l2298,1011r,8l2277,1081r-35,36l2235,1121r-39,15l2187,1137r-8,1l2171,1138r-165,l1997,1138r-8,-1l1981,1136r-8,-2l1935,1117r-7,-5l1888,1059r-10,-40l1878,1011xe" filled="f" strokecolor="#999" strokeweight=".26469mm">
            <v:path arrowok="t"/>
            <w10:wrap anchorx="page"/>
          </v:shape>
        </w:pict>
      </w:r>
      <w:r>
        <w:pict>
          <v:shape id="_x0000_s1432" style="position:absolute;left:0;text-align:left;margin-left:93.9pt;margin-top:62.9pt;width:21.05pt;height:12.8pt;z-index:251480064;mso-position-horizontal-relative:page" coordorigin="1878,1258" coordsize="421,256" path="m1878,1386r,-9l1879,1369r2,-8l1882,1353r3,-8l1888,1337r3,-8l1895,1322r5,-7l1904,1308r6,-7l1915,1296r6,-6l1981,1261r16,-3l2006,1258r165,l2179,1258r8,1l2249,1284r12,12l2267,1301r5,7l2277,1315r4,7l2285,1329r4,8l2292,1345r2,8l2296,1361r1,8l2298,1377r,9l2298,1394r-9,41l2285,1442r-4,8l2277,1457r-5,7l2242,1492r-7,4l2171,1513r-165,l1957,1504r-8,-4l1942,1496r-7,-4l1928,1487r-40,-52l1878,1394r,-8xe" filled="f" strokecolor="#999" strokeweight=".26469mm">
            <v:path arrowok="t"/>
            <w10:wrap anchorx="page"/>
          </v:shape>
        </w:pict>
      </w:r>
      <w:r>
        <w:pict>
          <v:shape id="_x0000_s1431" style="position:absolute;left:0;text-align:left;margin-left:93.9pt;margin-top:80.9pt;width:21.05pt;height:12.8pt;z-index:251481088;mso-position-horizontal-relative:page" coordorigin="1878,1618" coordsize="421,256" path="m1878,1746r,-9l1879,1729r2,-8l1882,1713r33,-57l1921,1650r7,-6l1935,1640r7,-5l1981,1621r8,-2l1997,1618r9,l2171,1618r8,l2187,1619r9,2l2204,1622r38,18l2249,1644r40,53l2292,1705r2,8l2296,1721r1,8l2298,1737r,9l2298,1754r-9,41l2285,1802r-4,8l2277,1817r-5,7l2242,1852r-7,5l2227,1861r-7,3l2212,1867r-41,6l2006,1873r-64,-16l1935,1852r-7,-5l1888,1795r-3,-8l1882,1779r-1,-8l1879,1763r-1,-9l1878,1746xe" filled="f" strokecolor="#999" strokeweight=".26469mm">
            <v:path arrowok="t"/>
            <w10:wrap anchorx="page"/>
          </v:shape>
        </w:pict>
      </w:r>
      <w:r w:rsidR="00CA7751" w:rsidRPr="008C126E">
        <w:rPr>
          <w:w w:val="105"/>
          <w:lang w:val="es-ES"/>
        </w:rPr>
        <w:t xml:space="preserve">Bulgaria Burkina Faso </w:t>
      </w:r>
      <w:proofErr w:type="spellStart"/>
      <w:r w:rsidR="00CA7751" w:rsidRPr="008C126E">
        <w:rPr>
          <w:w w:val="105"/>
          <w:lang w:val="es-ES"/>
        </w:rPr>
        <w:t>Burma</w:t>
      </w:r>
      <w:proofErr w:type="spellEnd"/>
      <w:r w:rsidR="00CA7751" w:rsidRPr="008C126E">
        <w:rPr>
          <w:w w:val="105"/>
          <w:lang w:val="es-ES"/>
        </w:rPr>
        <w:t xml:space="preserve"> Burundi </w:t>
      </w:r>
      <w:proofErr w:type="spellStart"/>
      <w:r w:rsidR="00CA7751" w:rsidRPr="008C126E">
        <w:rPr>
          <w:w w:val="105"/>
          <w:lang w:val="es-ES"/>
        </w:rPr>
        <w:t>Cambodia</w:t>
      </w:r>
      <w:proofErr w:type="spellEnd"/>
    </w:p>
    <w:p w:rsidR="002A7026" w:rsidRPr="008C126E" w:rsidRDefault="002A7026">
      <w:pPr>
        <w:spacing w:line="403" w:lineRule="auto"/>
        <w:rPr>
          <w:lang w:val="es-ES"/>
        </w:rPr>
        <w:sectPr w:rsidR="002A7026" w:rsidRPr="008C126E">
          <w:pgSz w:w="11900" w:h="16840"/>
          <w:pgMar w:top="460" w:right="1580" w:bottom="480" w:left="1300" w:header="274" w:footer="283" w:gutter="0"/>
          <w:cols w:space="720"/>
        </w:sectPr>
      </w:pPr>
    </w:p>
    <w:p w:rsidR="002A7026" w:rsidRPr="008C126E" w:rsidRDefault="006867CE">
      <w:pPr>
        <w:pStyle w:val="Textoindependiente"/>
        <w:spacing w:before="183" w:line="403" w:lineRule="auto"/>
        <w:ind w:left="1135" w:right="6776"/>
      </w:pPr>
      <w:r>
        <w:lastRenderedPageBreak/>
        <w:pict>
          <v:shape id="_x0000_s1430" style="position:absolute;left:0;text-align:left;margin-left:93.9pt;margin-top:9.45pt;width:21.05pt;height:12.8pt;z-index:251482112;mso-position-horizontal-relative:page" coordorigin="1878,189" coordsize="421,256" path="m1878,316r,-8l1879,300r2,-9l1882,283r33,-57l1921,220r60,-29l1989,189r8,l2006,189r165,l2179,189r8,l2196,191r8,2l2261,226r16,19l2281,252r15,39l2297,300r1,8l2298,316r,9l2297,333r-1,8l2294,349r-17,38l2272,394r-52,40l2171,444r-165,l1957,434r-8,-3l1942,427r-7,-5l1928,418r-40,-53l1881,341r-2,-8l1878,325r,-9xe" filled="f" strokecolor="#999" strokeweight=".26469mm">
            <v:path arrowok="t"/>
            <w10:wrap anchorx="page"/>
          </v:shape>
        </w:pict>
      </w:r>
      <w:r>
        <w:pict>
          <v:shape id="_x0000_s1429" style="position:absolute;left:0;text-align:left;margin-left:93.9pt;margin-top:27.45pt;width:21.05pt;height:12.8pt;z-index:251483136;mso-position-horizontal-relative:page" coordorigin="1878,549" coordsize="421,256" path="m1878,676r,-8l1879,660r2,-9l1882,643r33,-57l1921,580r36,-21l1965,555r41,-6l2171,549r49,10l2227,562r50,43l2296,651r1,9l2298,668r,8l2298,685r-9,40l2285,733r-4,7l2277,747r-5,7l2242,782r-7,5l2196,801r-9,2l2179,804r-8,l2006,804r-9,l1989,803r-8,-2l1973,800r-8,-3l1957,794r-8,-3l1942,787r-7,-5l1928,778r-40,-53l1885,717r-3,-8l1881,701r-2,-8l1878,685r,-9xe" filled="f" strokecolor="#999" strokeweight=".26469mm">
            <v:path arrowok="t"/>
            <w10:wrap anchorx="page"/>
          </v:shape>
        </w:pict>
      </w:r>
      <w:r>
        <w:pict>
          <v:shape id="_x0000_s1428" style="position:absolute;left:0;text-align:left;margin-left:93.9pt;margin-top:46.2pt;width:21.05pt;height:12.8pt;z-index:251484160;mso-position-horizontal-relative:page" coordorigin="1878,924" coordsize="421,256" path="m1878,1052r,-9l1879,1035r2,-8l1882,1018r33,-57l1921,955r7,-5l1935,945r7,-4l1949,937r8,-3l1965,930r8,-2l1981,926r8,-1l1997,924r9,l2171,924r8,l2187,925r9,1l2204,928r38,17l2249,950r28,31l2281,988r15,39l2297,1035r1,8l2298,1052r,8l2277,1122r-35,36l2235,1162r-64,17l2006,1179r-64,-17l1935,1158r-7,-5l1888,1100r-3,-7l1882,1085r-1,-9l1879,1068r-1,-8l1878,1052xe" filled="f" strokecolor="#999" strokeweight=".26469mm">
            <v:path arrowok="t"/>
            <w10:wrap anchorx="page"/>
          </v:shape>
        </w:pict>
      </w:r>
      <w:r>
        <w:pict>
          <v:shape id="_x0000_s1427" style="position:absolute;left:0;text-align:left;margin-left:93.9pt;margin-top:64.2pt;width:21.05pt;height:12.8pt;z-index:251485184;mso-position-horizontal-relative:page" coordorigin="1878,1284" coordsize="421,256" path="m1878,1412r,-9l1879,1395r2,-8l1882,1379r3,-8l1888,1363r3,-8l1915,1322r6,-6l1928,1310r7,-4l1942,1301r7,-4l1957,1294r8,-3l1973,1288r8,-1l1989,1285r8,-1l2006,1284r165,l2179,1284r8,1l2196,1287r8,1l2212,1291r8,3l2227,1297r8,4l2242,1306r7,4l2255,1316r6,6l2267,1327r22,36l2292,1371r2,8l2296,1387r1,8l2298,1403r,9l2298,1420r-21,63l2272,1490r-30,28l2235,1522r-8,4l2220,1530r-8,3l2204,1535r-8,2l2187,1538r-8,1l2171,1539r-165,l1997,1539r-8,-1l1981,1537r-8,-2l1965,1533r-8,-3l1949,1526r-7,-4l1935,1518r-7,-5l1888,1461r-3,-8l1882,1445r-1,-8l1879,1428r-1,-8l1878,1412xe" filled="f" strokecolor="#999" strokeweight=".26469mm">
            <v:path arrowok="t"/>
            <w10:wrap anchorx="page"/>
          </v:shape>
        </w:pict>
      </w:r>
      <w:r w:rsidR="00CA7751" w:rsidRPr="008C126E">
        <w:rPr>
          <w:w w:val="105"/>
        </w:rPr>
        <w:t>Cameroon Canada Cape Verde</w:t>
      </w:r>
    </w:p>
    <w:p w:rsidR="002A7026" w:rsidRPr="008C126E" w:rsidRDefault="00CA7751">
      <w:pPr>
        <w:pStyle w:val="Textoindependiente"/>
        <w:spacing w:before="9"/>
        <w:ind w:left="1135"/>
      </w:pPr>
      <w:r w:rsidRPr="008C126E">
        <w:rPr>
          <w:w w:val="105"/>
        </w:rPr>
        <w:t>Cayman Islands</w:t>
      </w:r>
    </w:p>
    <w:p w:rsidR="002A7026" w:rsidRPr="008C126E" w:rsidRDefault="006867CE">
      <w:pPr>
        <w:pStyle w:val="Textoindependiente"/>
        <w:spacing w:before="142" w:line="412" w:lineRule="auto"/>
        <w:ind w:left="1135" w:right="5713"/>
      </w:pPr>
      <w:r>
        <w:pict>
          <v:shape id="_x0000_s1426" style="position:absolute;left:0;text-align:left;margin-left:93.9pt;margin-top:7.4pt;width:21.05pt;height:12.8pt;z-index:251486208;mso-position-horizontal-relative:page" coordorigin="1878,148" coordsize="421,256" path="m1878,275r,-8l1879,259r2,-9l1882,242r33,-57l1921,179r7,-5l1935,169r7,-5l2006,148r165,l2235,164r7,5l2249,174r40,52l2296,250r1,9l2298,267r,8l2298,284r-1,8l2296,300r-2,8l2292,316r-3,8l2285,332r-4,7l2277,346r-5,7l2242,381r-7,5l2227,390r-7,3l2212,396r-8,3l2196,400r-9,2l2179,403r-8,l2006,403r-9,l1989,402r-8,-2l1973,399r-8,-3l1957,393r-8,-3l1942,386r-7,-5l1928,377r-40,-53l1885,316r-3,-8l1881,300r-2,-8l1878,284r,-9xe" filled="f" strokecolor="#999" strokeweight=".26469mm">
            <v:path arrowok="t"/>
            <w10:wrap anchorx="page"/>
          </v:shape>
        </w:pict>
      </w:r>
      <w:r>
        <w:pict>
          <v:shape id="_x0000_s1425" style="position:absolute;left:0;text-align:left;margin-left:93.9pt;margin-top:25.4pt;width:21.05pt;height:12.8pt;z-index:251487232;mso-position-horizontal-relative:page" coordorigin="1878,508" coordsize="421,256" path="m1878,635r10,-48l1891,579r24,-34l1921,539r60,-29l1997,508r9,l2171,508r8,l2187,509r62,25l2261,545r6,6l2289,587r3,7l2298,635r,9l2277,706r-5,7l2220,753r-41,10l2171,763r-165,l1997,763r-8,-1l1981,760r-8,-1l1965,756r-8,-3l1949,750r-49,-44l1878,644r,-9xe" filled="f" strokecolor="#999" strokeweight=".26469mm">
            <v:path arrowok="t"/>
            <w10:wrap anchorx="page"/>
          </v:shape>
        </w:pict>
      </w:r>
      <w:r>
        <w:pict>
          <v:shape id="_x0000_s1424" style="position:absolute;left:0;text-align:left;margin-left:93.9pt;margin-top:44.15pt;width:21.05pt;height:12.8pt;z-index:251488256;mso-position-horizontal-relative:page" coordorigin="1878,883" coordsize="421,256" path="m1878,1011r,-9l1879,994r2,-8l1882,977r3,-8l1888,962r3,-8l1915,920r6,-6l1928,909r7,-5l1942,900r7,-4l1957,893r8,-4l1973,887r8,-2l1989,884r8,-1l2006,883r165,l2179,883r8,1l2196,885r8,2l2212,889r8,4l2227,896r8,4l2242,904r7,5l2255,914r6,6l2267,926r22,36l2292,969r2,8l2296,986r1,8l2298,1002r,9l2298,1019r-21,62l2272,1088r-30,29l2235,1121r-8,4l2220,1128r-8,4l2204,1134r-8,2l2187,1137r-8,1l2171,1138r-165,l1997,1138r-8,-1l1981,1136r-8,-2l1965,1132r-8,-4l1949,1125r-7,-4l1935,1117r-7,-5l1888,1059r-10,-40l1878,1011xe" filled="f" strokecolor="#999" strokeweight=".26469mm">
            <v:path arrowok="t"/>
            <w10:wrap anchorx="page"/>
          </v:shape>
        </w:pict>
      </w:r>
      <w:r w:rsidR="00CA7751" w:rsidRPr="008C126E">
        <w:rPr>
          <w:w w:val="105"/>
        </w:rPr>
        <w:t>Central African Republic Chad</w:t>
      </w:r>
    </w:p>
    <w:p w:rsidR="002A7026" w:rsidRPr="008C126E" w:rsidRDefault="00CA7751">
      <w:pPr>
        <w:pStyle w:val="Textoindependiente"/>
        <w:spacing w:line="202" w:lineRule="exact"/>
        <w:ind w:left="1135"/>
      </w:pPr>
      <w:r w:rsidRPr="008C126E">
        <w:rPr>
          <w:w w:val="105"/>
        </w:rPr>
        <w:t>Chile</w:t>
      </w:r>
    </w:p>
    <w:p w:rsidR="002A7026" w:rsidRPr="008C126E" w:rsidRDefault="006867CE">
      <w:pPr>
        <w:pStyle w:val="Textoindependiente"/>
        <w:spacing w:before="156"/>
        <w:ind w:left="1135"/>
      </w:pPr>
      <w:r>
        <w:pict>
          <v:shape id="_x0000_s1423" style="position:absolute;left:0;text-align:left;margin-left:93.9pt;margin-top:7.35pt;width:21.05pt;height:12.8pt;z-index:251489280;mso-position-horizontal-relative:page" coordorigin="1878,147" coordsize="421,256" path="m1878,274r17,-64l1915,184r6,-6l1928,173r7,-5l1942,163r39,-14l1989,147r8,l2006,147r165,l2179,147r8,l2196,149r8,2l2242,168r7,5l2255,178r6,6l2267,190r29,59l2298,274r,9l2277,345r-5,7l2220,392r-49,10l2006,402r-49,-10l1949,389r-49,-44l1881,299r-2,-8l1878,283r,-9xe" filled="f" strokecolor="#999" strokeweight=".26469mm">
            <v:path arrowok="t"/>
            <w10:wrap anchorx="page"/>
          </v:shape>
        </w:pict>
      </w:r>
      <w:r w:rsidR="00CA7751" w:rsidRPr="008C126E">
        <w:rPr>
          <w:w w:val="105"/>
        </w:rPr>
        <w:t>China</w:t>
      </w:r>
    </w:p>
    <w:p w:rsidR="002A7026" w:rsidRPr="008C126E" w:rsidRDefault="006867CE">
      <w:pPr>
        <w:pStyle w:val="Textoindependiente"/>
        <w:spacing w:before="142" w:line="405" w:lineRule="auto"/>
        <w:ind w:left="1135" w:right="5821"/>
      </w:pPr>
      <w:r>
        <w:pict>
          <v:shape id="_x0000_s1422" style="position:absolute;left:0;text-align:left;margin-left:93.9pt;margin-top:7.4pt;width:21.05pt;height:12.8pt;z-index:251490304;mso-position-horizontal-relative:page" coordorigin="1878,148" coordsize="421,256" path="m1878,275r10,-49l1891,219r4,-8l1900,204r4,-7l1910,191r5,-6l1921,179r7,-5l1935,169r7,-5l1949,161r8,-4l1965,154r8,-2l1981,150r8,-2l1997,148r9,l2171,148r8,l2187,148r9,2l2204,152r8,2l2220,157r7,4l2261,185r6,6l2272,197r5,7l2281,211r4,8l2289,226r3,8l2298,275r,9l2289,324r-4,8l2281,339r-4,7l2272,353r-52,40l2179,403r-8,l2006,403r-9,l1989,402r-8,-2l1973,399r-8,-3l1957,393r-8,-3l1900,346r-12,-22l1885,316r-3,-8l1881,300r-2,-8l1878,284r,-9xe" filled="f" strokecolor="#999" strokeweight=".26469mm">
            <v:path arrowok="t"/>
            <w10:wrap anchorx="page"/>
          </v:shape>
        </w:pict>
      </w:r>
      <w:r>
        <w:pict>
          <v:shape id="_x0000_s1421" style="position:absolute;left:0;text-align:left;margin-left:93.9pt;margin-top:25.4pt;width:21.05pt;height:12.8pt;z-index:251491328;mso-position-horizontal-relative:page" coordorigin="1878,508" coordsize="421,256" path="m1878,635r,-8l1879,619r2,-9l1882,602r33,-57l1921,539r60,-29l1989,509r8,-1l2006,508r165,l2179,508r8,1l2196,510r8,2l2261,545r33,57l2296,610r1,9l2298,627r,8l2298,644r-1,8l2296,660r-2,8l2292,676r-3,8l2285,692r-4,7l2277,706r-5,7l2242,741r-7,5l2196,760r-9,2l2179,763r-8,l2006,763r-9,l1989,762r-8,-2l1973,759r-8,-3l1957,753r-8,-3l1900,706r-12,-22l1885,676r-3,-8l1881,660r-2,-8l1878,644r,-9xe" filled="f" strokecolor="#999" strokeweight=".26469mm">
            <v:path arrowok="t"/>
            <w10:wrap anchorx="page"/>
          </v:shape>
        </w:pict>
      </w:r>
      <w:r>
        <w:pict>
          <v:shape id="_x0000_s1420" style="position:absolute;left:0;text-align:left;margin-left:93.9pt;margin-top:44.15pt;width:21.05pt;height:12.8pt;z-index:251492352;mso-position-horizontal-relative:page" coordorigin="1878,883" coordsize="421,256" path="m1878,1011r17,-64l1935,904r7,-4l1981,885r8,-1l1997,883r9,l2171,883r8,l2187,884r9,1l2204,887r38,17l2249,909r40,53l2298,1011r,8l2277,1081r-5,7l2242,1117r-7,4l2227,1125r-7,3l2212,1132r-41,6l2006,1138r-49,-10l1949,1125r-7,-4l1935,1117r-7,-5l1888,1059r-7,-24l1879,1027r-1,-8l1878,1011xe" filled="f" strokecolor="#999" strokeweight=".26469mm">
            <v:path arrowok="t"/>
            <w10:wrap anchorx="page"/>
          </v:shape>
        </w:pict>
      </w:r>
      <w:r>
        <w:pict>
          <v:shape id="_x0000_s1419" style="position:absolute;left:0;text-align:left;margin-left:93.9pt;margin-top:62.15pt;width:21.05pt;height:12.8pt;z-index:251493376;mso-position-horizontal-relative:page" coordorigin="1878,1243" coordsize="421,256" path="m1878,1371r17,-64l1915,1281r6,-6l1928,1269r7,-4l1942,1260r7,-4l1957,1253r8,-3l1973,1247r8,-1l1989,1244r8,-1l2006,1243r165,l2179,1243r8,1l2196,1246r8,1l2212,1250r8,3l2227,1256r8,4l2242,1265r7,4l2255,1275r6,6l2267,1286r29,60l2298,1371r,8l2297,1387r-1,9l2294,1404r-2,8l2289,1420r-4,7l2281,1435r-4,7l2272,1449r-30,28l2235,1481r-39,15l2187,1497r-8,1l2171,1498r-165,l1997,1498r-8,-1l1981,1496r-8,-2l1965,1492r-8,-3l1949,1485r-7,-4l1935,1477r-7,-5l1888,1420r-3,-8l1882,1404r-1,-8l1879,1387r-1,-8l1878,1371xe" filled="f" strokecolor="#999" strokeweight=".26469mm">
            <v:path arrowok="t"/>
            <w10:wrap anchorx="page"/>
          </v:shape>
        </w:pict>
      </w:r>
      <w:r>
        <w:pict>
          <v:shape id="_x0000_s1418" style="position:absolute;left:0;text-align:left;margin-left:93.9pt;margin-top:80.9pt;width:21.05pt;height:12.8pt;z-index:251494400;mso-position-horizontal-relative:page" coordorigin="1878,1618" coordsize="421,256" path="m1878,1746r,-8l1879,1729r2,-8l1882,1713r33,-57l1921,1650r60,-29l1989,1619r8,-1l2006,1618r165,l2179,1618r8,1l2196,1621r8,1l2261,1656r6,6l2296,1721r1,8l2298,1738r,8l2298,1754r-1,9l2296,1771r-2,8l2261,1836r-19,16l2235,1857r-56,16l2171,1873r-165,l1997,1873r-8,l1981,1871r-8,-2l1965,1867r-8,-3l1949,1861r-7,-4l1935,1852r-7,-5l1921,1842r-6,-6l1910,1830r-29,-59l1879,1763r-1,-9l1878,1746xe" filled="f" strokecolor="#999" strokeweight=".26469mm">
            <v:path arrowok="t"/>
            <w10:wrap anchorx="page"/>
          </v:shape>
        </w:pict>
      </w:r>
      <w:r w:rsidR="00CA7751" w:rsidRPr="008C126E">
        <w:rPr>
          <w:w w:val="105"/>
        </w:rPr>
        <w:t xml:space="preserve">Christmas Island </w:t>
      </w:r>
      <w:proofErr w:type="spellStart"/>
      <w:r w:rsidR="00CA7751" w:rsidRPr="008C126E">
        <w:rPr>
          <w:w w:val="105"/>
        </w:rPr>
        <w:t>Clipperton</w:t>
      </w:r>
      <w:proofErr w:type="spellEnd"/>
      <w:r w:rsidR="00CA7751" w:rsidRPr="008C126E">
        <w:rPr>
          <w:w w:val="105"/>
        </w:rPr>
        <w:t xml:space="preserve"> Island Cocos (Keeling)</w:t>
      </w:r>
      <w:r w:rsidR="00CA7751" w:rsidRPr="008C126E">
        <w:rPr>
          <w:spacing w:val="-46"/>
          <w:w w:val="105"/>
        </w:rPr>
        <w:t xml:space="preserve"> </w:t>
      </w:r>
      <w:r w:rsidR="00CA7751" w:rsidRPr="008C126E">
        <w:rPr>
          <w:w w:val="105"/>
        </w:rPr>
        <w:t>Islands Colombia</w:t>
      </w:r>
    </w:p>
    <w:p w:rsidR="002A7026" w:rsidRPr="008C126E" w:rsidRDefault="00CA7751">
      <w:pPr>
        <w:pStyle w:val="Textoindependiente"/>
        <w:spacing w:line="212" w:lineRule="exact"/>
        <w:ind w:left="1135"/>
      </w:pPr>
      <w:r w:rsidRPr="008C126E">
        <w:rPr>
          <w:w w:val="105"/>
        </w:rPr>
        <w:t>Comoros</w:t>
      </w:r>
    </w:p>
    <w:p w:rsidR="002A7026" w:rsidRPr="008C126E" w:rsidRDefault="006867CE">
      <w:pPr>
        <w:pStyle w:val="Textoindependiente"/>
        <w:spacing w:before="157" w:line="396" w:lineRule="auto"/>
        <w:ind w:left="1135" w:right="4771"/>
      </w:pPr>
      <w:r>
        <w:pict>
          <v:shape id="_x0000_s1417" style="position:absolute;left:0;text-align:left;margin-left:93.9pt;margin-top:7.4pt;width:21.05pt;height:12.8pt;z-index:251495424;mso-position-horizontal-relative:page" coordorigin="1878,148" coordsize="421,256" path="m1878,275r,-8l1879,259r2,-9l1882,242r3,-8l1888,226r3,-7l1915,185r6,-6l1957,157r8,-3l1973,152r8,-2l1989,148r8,l2006,148r165,l2179,148r8,l2196,150r8,2l2212,154r8,3l2227,161r50,43l2289,226r3,8l2294,242r2,8l2297,259r1,8l2298,275r,9l2289,324r-4,8l2281,339r-4,7l2272,353r-30,28l2235,386r-8,4l2220,393r-8,3l2171,403r-165,l1957,393r-8,-3l1942,386r-7,-5l1928,377r-40,-53l1885,316r-3,-8l1881,300r-2,-8l1878,284r,-9xe" filled="f" strokecolor="#999" strokeweight=".26469mm">
            <v:path arrowok="t"/>
            <w10:wrap anchorx="page"/>
          </v:shape>
        </w:pict>
      </w:r>
      <w:r>
        <w:pict>
          <v:shape id="_x0000_s1416" style="position:absolute;left:0;text-align:left;margin-left:93.9pt;margin-top:26.15pt;width:21.05pt;height:12.8pt;z-index:251496448;mso-position-horizontal-relative:page" coordorigin="1878,523" coordsize="421,256" path="m1878,650r17,-64l1915,560r6,-6l1928,549r7,-5l1942,540r55,-17l2006,523r165,l2179,523r8,1l2242,544r7,5l2255,554r6,6l2267,566r29,59l2298,650r,9l2289,699r-4,8l2281,714r-4,7l2272,728r-30,28l2235,761r-64,17l2006,778r-49,-10l1949,765r-49,-44l1888,699r-3,-8l1882,683r-1,-8l1879,667r-1,-8l1878,650xe" filled="f" strokecolor="#999" strokeweight=".26469mm">
            <v:path arrowok="t"/>
            <w10:wrap anchorx="page"/>
          </v:shape>
        </w:pict>
      </w:r>
      <w:r>
        <w:pict>
          <v:shape id="_x0000_s1415" style="position:absolute;left:0;text-align:left;margin-left:93.9pt;margin-top:44.15pt;width:21.05pt;height:12.8pt;z-index:251497472;mso-position-horizontal-relative:page" coordorigin="1878,883" coordsize="421,256" path="m1878,1011r,-9l1879,994r2,-8l1882,977r3,-8l1888,962r3,-8l1915,920r6,-6l1928,909r7,-5l1942,900r39,-15l1989,884r8,-1l2006,883r165,l2179,883r8,1l2196,885r8,2l2242,904r7,5l2255,914r6,6l2267,926r22,36l2292,969r2,8l2296,986r1,8l2298,1002r,9l2298,1019r-9,40l2285,1067r-4,7l2277,1081r-5,7l2242,1117r-7,4l2179,1138r-8,l2006,1138r-9,l1989,1137r-8,-1l1973,1134r-8,-2l1957,1128r-8,-3l1942,1121r-7,-4l1928,1112r-40,-53l1885,1052r-3,-8l1881,1035r-2,-8l1878,1019r,-8xe" filled="f" strokecolor="#999" strokeweight=".26469mm">
            <v:path arrowok="t"/>
            <w10:wrap anchorx="page"/>
          </v:shape>
        </w:pict>
      </w:r>
      <w:r w:rsidR="00CA7751" w:rsidRPr="008C126E">
        <w:rPr>
          <w:w w:val="105"/>
        </w:rPr>
        <w:t>Congo, Democratic Republic of the Congo, Republic of the</w:t>
      </w:r>
    </w:p>
    <w:p w:rsidR="002A7026" w:rsidRPr="008C126E" w:rsidRDefault="006867CE">
      <w:pPr>
        <w:pStyle w:val="Textoindependiente"/>
        <w:spacing w:before="14" w:line="403" w:lineRule="auto"/>
        <w:ind w:left="1135" w:right="6275"/>
      </w:pPr>
      <w:r>
        <w:pict>
          <v:shape id="_x0000_s1414" style="position:absolute;left:0;text-align:left;margin-left:93.9pt;margin-top:19pt;width:21.05pt;height:12.8pt;z-index:251498496;mso-position-horizontal-relative:page" coordorigin="1878,380" coordsize="421,256" path="m1878,507r,-8l1879,491r2,-9l1882,474r33,-57l1921,411r36,-21l1965,386r8,-2l1981,382r8,-1l1997,380r9,l2171,380r8,l2187,381r9,1l2204,384r8,2l2220,390r7,3l2277,436r19,46l2297,491r1,8l2298,507r,9l2277,578r-5,7l2242,613r-7,5l2227,622r-7,3l2212,628r-41,7l2006,635r-49,-10l1949,622r-7,-4l1935,613r-7,-4l1888,556r-7,-24l1879,524r-1,-8l1878,507xe" filled="f" strokecolor="#999" strokeweight=".26469mm">
            <v:path arrowok="t"/>
            <w10:wrap anchorx="page"/>
          </v:shape>
        </w:pict>
      </w:r>
      <w:r>
        <w:pict>
          <v:shape id="_x0000_s1413" style="position:absolute;left:0;text-align:left;margin-left:93.9pt;margin-top:37pt;width:21.05pt;height:12.8pt;z-index:251499520;mso-position-horizontal-relative:page" coordorigin="1878,740" coordsize="421,256" path="m1878,868r,-9l1879,851r2,-8l1882,834r3,-8l1888,819r3,-8l1915,777r6,-6l1928,766r7,-5l1942,757r39,-15l1989,741r8,-1l2006,740r165,l2179,740r8,1l2196,742r8,2l2242,761r7,5l2289,819r3,7l2294,834r2,9l2297,851r1,8l2298,868r,8l2277,938r-5,7l2242,974r-7,4l2227,982r-7,3l2212,989r-41,6l2006,995r-49,-10l1949,982r-7,-4l1935,974r-7,-5l1888,916r-10,-40l1878,868xe" filled="f" strokecolor="#999" strokeweight=".26469mm">
            <v:path arrowok="t"/>
            <w10:wrap anchorx="page"/>
          </v:shape>
        </w:pict>
      </w:r>
      <w:r>
        <w:pict>
          <v:shape id="_x0000_s1412" style="position:absolute;left:0;text-align:left;margin-left:93.9pt;margin-top:55.75pt;width:21.05pt;height:12.8pt;z-index:251500544;mso-position-horizontal-relative:page" coordorigin="1878,1115" coordsize="421,256" path="m1878,1243r10,-49l1891,1186r4,-7l1900,1172r4,-7l1910,1158r5,-5l1921,1147r7,-6l1935,1137r7,-5l1981,1118r8,-2l1997,1115r9,l2171,1115r8,l2187,1116r9,2l2204,1119r38,18l2249,1141r6,6l2261,1153r6,5l2272,1165r5,7l2281,1179r4,7l2289,1194r3,8l2298,1243r,8l2289,1292r-4,7l2281,1307r-4,7l2272,1321r-30,28l2235,1353r-64,17l2006,1370r-49,-9l1949,1357r-7,-4l1935,1349r-7,-5l1888,1292r-3,-8l1882,1276r-1,-8l1879,1259r-1,-8l1878,1243xe" filled="f" strokecolor="#999" strokeweight=".26469mm">
            <v:path arrowok="t"/>
            <w10:wrap anchorx="page"/>
          </v:shape>
        </w:pict>
      </w:r>
      <w:r w:rsidR="00CA7751" w:rsidRPr="008C126E">
        <w:rPr>
          <w:w w:val="105"/>
        </w:rPr>
        <w:t>Cook Islands Coral Sea Islands Costa Rica</w:t>
      </w:r>
    </w:p>
    <w:p w:rsidR="002A7026" w:rsidRPr="008C126E" w:rsidRDefault="006867CE">
      <w:pPr>
        <w:pStyle w:val="Textoindependiente"/>
        <w:spacing w:line="405" w:lineRule="auto"/>
        <w:ind w:left="1135" w:right="6776"/>
      </w:pPr>
      <w:r>
        <w:pict>
          <v:shape id="_x0000_s1411" style="position:absolute;left:0;text-align:left;margin-left:93.9pt;margin-top:18.3pt;width:21.05pt;height:12.8pt;z-index:251501568;mso-position-horizontal-relative:page" coordorigin="1878,366" coordsize="421,256" path="m1878,493r,-8l1879,477r2,-9l1882,460r33,-57l1921,397r60,-29l2006,366r165,l2235,383r26,20l2267,409r29,59l2297,477r1,8l2298,493r,9l2297,510r-1,8l2294,526r-2,8l2289,542r-4,8l2281,557r-4,7l2272,571r-30,28l2235,604r-56,17l2171,621r-165,l1997,621r-8,-1l1981,618r-8,-1l1965,614r-8,-3l1949,608r-7,-4l1935,599r-7,-4l1888,542r-3,-8l1882,526r-1,-8l1879,510r-1,-8l1878,493xe" filled="f" strokecolor="#999" strokeweight=".26469mm">
            <v:path arrowok="t"/>
            <w10:wrap anchorx="page"/>
          </v:shape>
        </w:pict>
      </w:r>
      <w:r>
        <w:pict>
          <v:shape id="_x0000_s1410" style="position:absolute;left:0;text-align:left;margin-left:93.9pt;margin-top:37.05pt;width:21.05pt;height:12.8pt;z-index:251502592;mso-position-horizontal-relative:page" coordorigin="1878,741" coordsize="421,256" path="m1878,869r,-9l1879,852r2,-8l1882,835r3,-8l1888,820r3,-8l1895,805r5,-7l1904,791r6,-7l1915,778r6,-6l1928,767r7,-5l1942,758r7,-4l1957,751r8,-4l1973,745r8,-2l1989,742r8,-1l2006,741r165,l2179,741r8,1l2196,743r8,2l2212,747r8,4l2227,754r8,4l2242,762r7,5l2255,772r6,6l2267,784r5,7l2277,798r4,7l2285,812r4,8l2292,827r2,8l2296,844r1,8l2298,860r,9l2298,877r-21,62l2272,946r-30,29l2235,979r-8,4l2220,986r-8,4l2171,996r-165,l1957,986r-8,-3l1942,979r-7,-4l1928,970r-40,-53l1878,877r,-8xe" filled="f" strokecolor="#999" strokeweight=".26469mm">
            <v:path arrowok="t"/>
            <w10:wrap anchorx="page"/>
          </v:shape>
        </w:pict>
      </w:r>
      <w:r>
        <w:pict>
          <v:shape id="_x0000_s1409" style="position:absolute;left:0;text-align:left;margin-left:93.9pt;margin-top:55.05pt;width:21.05pt;height:12.8pt;z-index:251503616;mso-position-horizontal-relative:page" coordorigin="1878,1101" coordsize="421,256" path="m1878,1229r,-9l1879,1212r2,-8l1882,1196r33,-57l1921,1133r60,-29l1997,1101r9,l2171,1101r8,l2187,1102r62,25l2261,1139r6,5l2272,1151r5,7l2281,1165r15,39l2297,1212r1,8l2298,1229r,8l2289,1278r-4,7l2281,1293r-4,7l2272,1307r-30,28l2235,1339r-8,4l2220,1347r-8,3l2204,1352r-8,2l2187,1355r-8,1l2171,1356r-165,l1997,1356r-8,-1l1981,1354r-8,-2l1965,1350r-8,-3l1949,1343r-7,-4l1935,1335r-7,-5l1921,1325r-6,-6l1910,1313r-6,-6l1900,1300r-5,-7l1891,1285r-3,-7l1885,1270r-3,-8l1881,1254r-2,-9l1878,1237r,-8xe" filled="f" strokecolor="#999" strokeweight=".26469mm">
            <v:path arrowok="t"/>
            <w10:wrap anchorx="page"/>
          </v:shape>
        </w:pict>
      </w:r>
      <w:r>
        <w:pict>
          <v:shape id="_x0000_s1408" style="position:absolute;left:0;text-align:left;margin-left:93.9pt;margin-top:73.8pt;width:21.05pt;height:12.8pt;z-index:251504640;mso-position-horizontal-relative:page" coordorigin="1878,1476" coordsize="421,256" path="m1878,1604r,-8l1879,1587r2,-8l1882,1571r33,-57l1921,1508r60,-29l2006,1476r165,l2235,1493r46,47l2296,1579r1,8l2298,1596r,8l2298,1612r-1,9l2296,1629r-2,8l2292,1645r-3,8l2285,1660r-4,8l2277,1675r-5,7l2242,1710r-7,5l2227,1719r-7,3l2212,1725r-8,2l2196,1729r-9,2l2179,1731r-8,l2006,1731r-9,l1989,1731r-8,-2l1973,1727r-8,-2l1957,1722r-8,-3l1942,1715r-7,-5l1928,1705r-40,-52l1885,1645r-3,-8l1881,1629r-2,-8l1878,1612r,-8xe" filled="f" strokecolor="#999" strokeweight=".26469mm">
            <v:path arrowok="t"/>
            <w10:wrap anchorx="page"/>
          </v:shape>
        </w:pict>
      </w:r>
      <w:r w:rsidR="00CA7751" w:rsidRPr="008C126E">
        <w:rPr>
          <w:w w:val="105"/>
        </w:rPr>
        <w:t>Cote</w:t>
      </w:r>
      <w:r w:rsidR="00CA7751" w:rsidRPr="008C126E">
        <w:rPr>
          <w:spacing w:val="-24"/>
          <w:w w:val="105"/>
        </w:rPr>
        <w:t xml:space="preserve"> </w:t>
      </w:r>
      <w:r w:rsidR="00CA7751" w:rsidRPr="008C126E">
        <w:rPr>
          <w:w w:val="105"/>
        </w:rPr>
        <w:t>d'Ivoire Croatia Cuba Cyprus</w:t>
      </w:r>
    </w:p>
    <w:p w:rsidR="002A7026" w:rsidRPr="008C126E" w:rsidRDefault="006867CE">
      <w:pPr>
        <w:pStyle w:val="Textoindependiente"/>
        <w:spacing w:line="403" w:lineRule="auto"/>
        <w:ind w:left="1135" w:right="6463"/>
      </w:pPr>
      <w:r>
        <w:pict>
          <v:shape id="_x0000_s1407" style="position:absolute;left:0;text-align:left;margin-left:93.9pt;margin-top:18.3pt;width:21.05pt;height:12.8pt;z-index:251505664;mso-position-horizontal-relative:page" coordorigin="1878,366" coordsize="421,256" path="m1878,493r,-8l1879,477r2,-9l1882,460r3,-8l1888,445r3,-8l1895,429r5,-7l1904,416r6,-7l1915,403r6,-6l1928,392r7,-5l1942,383r7,-4l1957,376r8,-4l1973,370r8,-2l1989,367r8,-1l2006,366r165,l2179,366r8,1l2196,368r8,2l2212,372r8,4l2227,379r8,4l2242,387r7,5l2255,397r6,6l2267,409r5,7l2277,422r4,7l2285,437r4,8l2292,452r2,8l2296,468r1,9l2298,485r,8l2298,502r-1,8l2296,518r-2,8l2292,534r-3,8l2285,550r-4,7l2277,564r-5,7l2220,611r-8,3l2204,617r-8,1l2187,620r-8,1l2171,621r-165,l1997,621r-8,-1l1981,618r-8,-1l1965,614r-8,-3l1949,608r-49,-44l1888,542r-3,-8l1882,526r-1,-8l1879,510r-1,-8l1878,493xe" filled="f" strokecolor="#999" strokeweight=".26469mm">
            <v:path arrowok="t"/>
            <w10:wrap anchorx="page"/>
          </v:shape>
        </w:pict>
      </w:r>
      <w:r>
        <w:pict>
          <v:shape id="_x0000_s1406" style="position:absolute;left:0;text-align:left;margin-left:93.9pt;margin-top:37.05pt;width:21.05pt;height:12.8pt;z-index:251506688;mso-position-horizontal-relative:page" coordorigin="1878,741" coordsize="421,256" path="m1878,869r17,-64l1915,778r6,-6l1981,743r16,-2l2006,741r165,l2179,741r8,1l2249,767r12,11l2267,784r29,60l2298,869r,8l2277,939r-5,7l2242,975r-7,4l2227,983r-7,3l2212,990r-8,2l2196,994r-9,1l2179,996r-8,l2006,996r-9,l1989,995r-8,-1l1973,992r-8,-2l1957,986r-8,-3l1942,979r-7,-4l1928,970r-40,-53l1878,877r,-8xe" filled="f" strokecolor="#999" strokeweight=".26469mm">
            <v:path arrowok="t"/>
            <w10:wrap anchorx="page"/>
          </v:shape>
        </w:pict>
      </w:r>
      <w:r>
        <w:pict>
          <v:shape id="_x0000_s1405" style="position:absolute;left:0;text-align:left;margin-left:93.9pt;margin-top:55.05pt;width:21.05pt;height:12.8pt;z-index:251507712;mso-position-horizontal-relative:page" coordorigin="1878,1101" coordsize="421,256" path="m1878,1229r,-9l1879,1212r2,-8l1882,1196r3,-8l1888,1180r3,-8l1915,1139r6,-6l1928,1127r7,-4l1942,1118r7,-4l1957,1111r8,-3l1973,1105r8,-1l1989,1102r8,-1l2006,1101r165,l2179,1101r8,1l2196,1104r8,1l2212,1108r8,3l2227,1114r8,4l2242,1123r7,4l2255,1133r6,6l2267,1144r5,7l2277,1158r4,7l2285,1172r4,8l2292,1188r2,8l2296,1204r1,8l2298,1220r,9l2298,1237r-21,63l2272,1307r-30,28l2235,1339r-64,17l2006,1356r-49,-9l1949,1343r-49,-43l1878,1237r,-8xe" filled="f" strokecolor="#999" strokeweight=".26469mm">
            <v:path arrowok="t"/>
            <w10:wrap anchorx="page"/>
          </v:shape>
        </w:pict>
      </w:r>
      <w:r>
        <w:pict>
          <v:shape id="_x0000_s1404" style="position:absolute;left:0;text-align:left;margin-left:93.9pt;margin-top:73.8pt;width:21.05pt;height:12.8pt;z-index:251508736;mso-position-horizontal-relative:page" coordorigin="1878,1476" coordsize="421,256" path="m1878,1604r17,-64l1900,1533r4,-7l1910,1520r5,-6l1921,1508r60,-29l1989,1477r8,-1l2006,1476r165,l2179,1476r8,1l2249,1502r28,31l2281,1540r17,64l2298,1612r-1,9l2296,1629r-2,8l2292,1645r-3,8l2285,1660r-4,8l2277,1675r-5,7l2220,1722r-8,3l2204,1727r-8,2l2187,1731r-8,l2171,1731r-165,l1997,1731r-8,l1981,1729r-8,-2l1965,1725r-8,-3l1949,1719r-49,-44l1888,1653r-3,-8l1882,1637r-1,-8l1879,1621r-1,-9l1878,1604xe" filled="f" strokecolor="#999" strokeweight=".26469mm">
            <v:path arrowok="t"/>
            <w10:wrap anchorx="page"/>
          </v:shape>
        </w:pict>
      </w:r>
      <w:r>
        <w:pict>
          <v:shape id="_x0000_s1403" style="position:absolute;left:0;text-align:left;margin-left:93.9pt;margin-top:91.8pt;width:21.05pt;height:12.8pt;z-index:251509760;mso-position-horizontal-relative:page" coordorigin="1878,1836" coordsize="421,256" path="m1878,1964r10,-49l1891,1907r24,-33l1921,1868r60,-29l1989,1837r8,-1l2006,1836r165,l2179,1836r8,1l2196,1839r8,2l2261,1874r6,6l2289,1915r3,8l2298,1964r,8l2289,2013r-4,8l2281,2028r-4,7l2272,2042r-30,28l2235,2075r-8,4l2220,2082r-8,3l2204,2088r-8,1l2187,2091r-8,1l2171,2092r-165,l1997,2092r-8,-1l1981,2089r-8,-1l1965,2085r-8,-3l1949,2079r-7,-4l1935,2070r-7,-5l1888,2013r-3,-8l1882,1997r-1,-8l1879,1981r-1,-9l1878,1964xe" filled="f" strokecolor="#999" strokeweight=".26469mm">
            <v:path arrowok="t"/>
            <w10:wrap anchorx="page"/>
          </v:shape>
        </w:pict>
      </w:r>
      <w:r w:rsidR="00CA7751" w:rsidRPr="008C126E">
        <w:rPr>
          <w:w w:val="105"/>
        </w:rPr>
        <w:t xml:space="preserve">Czech Republic Denmark </w:t>
      </w:r>
      <w:proofErr w:type="spellStart"/>
      <w:r w:rsidR="00CA7751" w:rsidRPr="008C126E">
        <w:rPr>
          <w:w w:val="105"/>
        </w:rPr>
        <w:t>Dhekelia</w:t>
      </w:r>
      <w:proofErr w:type="spellEnd"/>
      <w:r w:rsidR="00CA7751" w:rsidRPr="008C126E">
        <w:rPr>
          <w:w w:val="105"/>
        </w:rPr>
        <w:t xml:space="preserve"> Djibouti Dominica</w:t>
      </w:r>
    </w:p>
    <w:p w:rsidR="002A7026" w:rsidRPr="008C126E" w:rsidRDefault="006867CE">
      <w:pPr>
        <w:pStyle w:val="Textoindependiente"/>
        <w:spacing w:line="396" w:lineRule="auto"/>
        <w:ind w:left="1135" w:right="5986"/>
      </w:pPr>
      <w:r>
        <w:pict>
          <v:shape id="_x0000_s1402" style="position:absolute;left:0;text-align:left;margin-left:93.9pt;margin-top:18.3pt;width:21.05pt;height:12.8pt;z-index:251510784;mso-position-horizontal-relative:page" coordorigin="1878,366" coordsize="421,256" path="m1878,493r,-8l1879,477r2,-9l1882,460r3,-8l1888,445r3,-8l1915,403r6,-6l1981,368r8,-1l1997,366r9,l2171,366r8,l2187,367r62,25l2261,403r6,6l2289,445r3,7l2294,460r2,8l2297,477r1,8l2298,493r,9l2297,510r-1,8l2294,526r-2,8l2289,542r-4,8l2281,557r-4,7l2272,571r-30,28l2235,604r-64,17l2006,621r-64,-17l1935,599r-7,-4l1888,542r-3,-8l1882,526r-1,-8l1879,510r-1,-8l1878,493xe" filled="f" strokecolor="#999" strokeweight=".26469mm">
            <v:path arrowok="t"/>
            <w10:wrap anchorx="page"/>
          </v:shape>
        </w:pict>
      </w:r>
      <w:r>
        <w:pict>
          <v:shape id="_x0000_s1401" style="position:absolute;left:0;text-align:left;margin-left:93.9pt;margin-top:36.3pt;width:21.05pt;height:12.8pt;z-index:251511808;mso-position-horizontal-relative:page" coordorigin="1878,726" coordsize="421,256" path="m1878,854r,-9l1879,837r2,-8l1882,820r3,-8l1888,805r3,-8l1915,763r6,-6l1928,752r7,-5l1942,743r55,-17l2006,726r165,l2179,726r8,1l2242,747r7,5l2255,757r6,6l2267,769r22,36l2292,812r6,42l2298,862r-21,62l2272,931r-30,29l2235,964r-8,4l2220,971r-8,4l2171,981r-165,l1997,981r-8,-1l1981,979r-8,-2l1965,975r-8,-4l1949,968r-7,-4l1935,960r-7,-5l1888,902r-10,-40l1878,854xe" filled="f" strokecolor="#999" strokeweight=".26469mm">
            <v:path arrowok="t"/>
            <w10:wrap anchorx="page"/>
          </v:shape>
        </w:pict>
      </w:r>
      <w:r w:rsidR="00CA7751" w:rsidRPr="008C126E">
        <w:rPr>
          <w:w w:val="105"/>
        </w:rPr>
        <w:t>Dominican Republic</w:t>
      </w:r>
      <w:r w:rsidR="00CA7751" w:rsidRPr="008C126E">
        <w:rPr>
          <w:w w:val="102"/>
        </w:rPr>
        <w:t xml:space="preserve"> </w:t>
      </w:r>
      <w:r w:rsidR="00CA7751" w:rsidRPr="008C126E">
        <w:rPr>
          <w:w w:val="105"/>
        </w:rPr>
        <w:t>Ecuador</w:t>
      </w:r>
    </w:p>
    <w:p w:rsidR="002A7026" w:rsidRPr="008C126E" w:rsidRDefault="00CA7751">
      <w:pPr>
        <w:pStyle w:val="Textoindependiente"/>
        <w:spacing w:before="13"/>
        <w:ind w:left="1135"/>
        <w:rPr>
          <w:lang w:val="es-ES"/>
        </w:rPr>
      </w:pPr>
      <w:proofErr w:type="spellStart"/>
      <w:r w:rsidRPr="008C126E">
        <w:rPr>
          <w:w w:val="105"/>
          <w:lang w:val="es-ES"/>
        </w:rPr>
        <w:t>Egypt</w:t>
      </w:r>
      <w:proofErr w:type="spellEnd"/>
    </w:p>
    <w:p w:rsidR="002A7026" w:rsidRPr="008C126E" w:rsidRDefault="006867CE">
      <w:pPr>
        <w:pStyle w:val="Textoindependiente"/>
        <w:spacing w:before="142" w:line="403" w:lineRule="auto"/>
        <w:ind w:left="1135" w:right="5986"/>
        <w:rPr>
          <w:lang w:val="es-ES"/>
        </w:rPr>
      </w:pPr>
      <w:r>
        <w:pict>
          <v:shape id="_x0000_s1400" style="position:absolute;left:0;text-align:left;margin-left:93.9pt;margin-top:7.4pt;width:21.05pt;height:12.8pt;z-index:251512832;mso-position-horizontal-relative:page" coordorigin="1878,148" coordsize="421,256" path="m1878,275r,-8l1879,259r2,-9l1882,242r3,-8l1888,226r3,-7l1915,185r6,-6l1928,174r7,-5l1942,164r7,-3l1957,157r8,-3l1973,152r8,-2l1989,148r8,l2006,148r165,l2179,148r8,l2196,150r8,2l2212,154r8,3l2227,161r34,24l2267,191r22,35l2292,234r2,8l2296,250r1,9l2298,267r,8l2298,284r-9,40l2285,332r-4,7l2277,346r-5,7l2242,381r-7,5l2227,390r-7,3l2212,396r-8,3l2196,400r-9,2l2179,403r-8,l2006,403r-9,l1989,402r-8,-2l1973,399r-8,-3l1957,393r-8,-3l1942,386r-7,-5l1928,377r-40,-53l1885,316r-3,-8l1881,300r-2,-8l1878,284r,-9xe" filled="f" strokecolor="#999" strokeweight=".26469mm">
            <v:path arrowok="t"/>
            <w10:wrap anchorx="page"/>
          </v:shape>
        </w:pict>
      </w:r>
      <w:r>
        <w:pict>
          <v:shape id="_x0000_s1399" style="position:absolute;left:0;text-align:left;margin-left:93.9pt;margin-top:25.4pt;width:21.05pt;height:12.8pt;z-index:251513856;mso-position-horizontal-relative:page" coordorigin="1878,508" coordsize="421,256" path="m1878,635r,-8l1879,619r2,-9l1882,602r33,-57l1921,539r60,-29l1997,508r9,l2171,508r8,l2187,509r62,25l2277,564r4,7l2296,610r1,9l2298,627r,8l2298,644r-9,40l2285,692r-4,7l2277,706r-5,7l2242,741r-7,5l2171,763r-165,l1942,746r-7,-5l1928,737r-7,-6l1915,726r-5,-6l1888,684r-3,-8l1882,668r-1,-8l1879,652r-1,-8l1878,635xe" filled="f" strokecolor="#999" strokeweight=".26469mm">
            <v:path arrowok="t"/>
            <w10:wrap anchorx="page"/>
          </v:shape>
        </w:pict>
      </w:r>
      <w:r>
        <w:pict>
          <v:shape id="_x0000_s1398" style="position:absolute;left:0;text-align:left;margin-left:93.9pt;margin-top:44.15pt;width:21.05pt;height:12.8pt;z-index:251514880;mso-position-horizontal-relative:page" coordorigin="1878,883" coordsize="421,256" path="m1878,1011r,-9l1879,994r2,-8l1882,977r33,-57l1921,914r60,-29l1997,883r9,l2171,883r8,l2187,884r62,25l2261,920r6,6l2289,962r3,7l2294,977r2,9l2297,994r1,8l2298,1011r,8l2277,1081r-5,7l2242,1117r-7,4l2227,1125r-7,3l2212,1132r-41,6l2006,1138r-9,l1989,1137r-8,-1l1973,1134r-8,-2l1957,1128r-8,-3l1942,1121r-7,-4l1928,1112r-7,-5l1915,1101r-5,-6l1881,1035r-3,-16l1878,1011xe" filled="f" strokecolor="#999" strokeweight=".26469mm">
            <v:path arrowok="t"/>
            <w10:wrap anchorx="page"/>
          </v:shape>
        </w:pict>
      </w:r>
      <w:r>
        <w:pict>
          <v:shape id="_x0000_s1397" style="position:absolute;left:0;text-align:left;margin-left:93.9pt;margin-top:62.15pt;width:21.05pt;height:12.8pt;z-index:251515904;mso-position-horizontal-relative:page" coordorigin="1878,1243" coordsize="421,256" path="m1878,1371r10,-49l1891,1314r24,-33l1921,1275r7,-6l1935,1265r7,-5l1981,1246r8,-2l1997,1243r9,l2171,1243r8,l2187,1244r9,2l2204,1247r38,18l2249,1269r40,53l2292,1330r6,41l2298,1379r-1,8l2296,1396r-2,8l2292,1412r-3,8l2285,1427r-4,8l2277,1442r-5,7l2242,1477r-7,4l2227,1485r-7,4l2212,1492r-41,6l2006,1498r-49,-9l1949,1485r-7,-4l1935,1477r-7,-5l1888,1420r-3,-8l1882,1404r-1,-8l1879,1387r-1,-8l1878,1371xe" filled="f" strokecolor="#999" strokeweight=".26469mm">
            <v:path arrowok="t"/>
            <w10:wrap anchorx="page"/>
          </v:shape>
        </w:pict>
      </w:r>
      <w:r w:rsidR="00CA7751" w:rsidRPr="008C126E">
        <w:rPr>
          <w:w w:val="105"/>
          <w:lang w:val="es-ES"/>
        </w:rPr>
        <w:t xml:space="preserve">El Salvador </w:t>
      </w:r>
      <w:proofErr w:type="spellStart"/>
      <w:r w:rsidR="00CA7751" w:rsidRPr="008C126E">
        <w:rPr>
          <w:w w:val="105"/>
          <w:lang w:val="es-ES"/>
        </w:rPr>
        <w:t>Equatorial</w:t>
      </w:r>
      <w:proofErr w:type="spellEnd"/>
      <w:r w:rsidR="00CA7751" w:rsidRPr="008C126E">
        <w:rPr>
          <w:w w:val="105"/>
          <w:lang w:val="es-ES"/>
        </w:rPr>
        <w:t xml:space="preserve"> Guinea</w:t>
      </w:r>
      <w:r w:rsidR="00CA7751" w:rsidRPr="008C126E">
        <w:rPr>
          <w:w w:val="102"/>
          <w:lang w:val="es-ES"/>
        </w:rPr>
        <w:t xml:space="preserve"> </w:t>
      </w:r>
      <w:r w:rsidR="00CA7751" w:rsidRPr="008C126E">
        <w:rPr>
          <w:w w:val="105"/>
          <w:lang w:val="es-ES"/>
        </w:rPr>
        <w:t>Eritrea</w:t>
      </w:r>
    </w:p>
    <w:p w:rsidR="002A7026" w:rsidRPr="008C126E" w:rsidRDefault="006867CE">
      <w:pPr>
        <w:pStyle w:val="Textoindependiente"/>
        <w:spacing w:before="9" w:line="403" w:lineRule="auto"/>
        <w:ind w:left="1135" w:right="6554"/>
      </w:pPr>
      <w:r>
        <w:pict>
          <v:shape id="_x0000_s1396" style="position:absolute;left:0;text-align:left;margin-left:93.9pt;margin-top:18.75pt;width:21.05pt;height:12.8pt;z-index:251516928;mso-position-horizontal-relative:page" coordorigin="1878,375" coordsize="421,256" path="m1878,502r,-8l1879,486r2,-9l1882,469r33,-57l1921,406r36,-21l1965,381r8,-2l1981,377r8,-1l1997,375r9,l2171,375r8,l2187,376r62,25l2261,412r6,6l2296,477r1,9l2298,494r,8l2298,511r-21,62l2272,580r-52,40l2212,623r-41,7l2006,630r-49,-10l1949,617r-7,-4l1935,608r-7,-4l1900,573r-5,-7l1878,511r,-9xe" filled="f" strokecolor="#999" strokeweight=".26469mm">
            <v:path arrowok="t"/>
            <w10:wrap anchorx="page"/>
          </v:shape>
        </w:pict>
      </w:r>
      <w:r>
        <w:pict>
          <v:shape id="_x0000_s1395" style="position:absolute;left:0;text-align:left;margin-left:93.9pt;margin-top:36.75pt;width:21.05pt;height:12.8pt;z-index:251517952;mso-position-horizontal-relative:page" coordorigin="1878,735" coordsize="421,256" path="m1878,863r,-9l1879,846r2,-8l1882,829r33,-57l1921,766r7,-5l1935,756r7,-4l2006,735r165,l2235,752r7,4l2249,761r6,5l2261,772r6,6l2296,838r1,8l2298,854r,9l2298,871r-9,40l2285,919r-4,7l2277,933r-5,7l2242,969r-7,4l2227,977r-7,3l2212,984r-41,6l2006,990r-9,l1989,989r-8,-1l1973,986r-8,-2l1957,980r-8,-3l1942,973r-7,-4l1928,964r-40,-53l1885,904r-3,-8l1881,887r-2,-8l1878,871r,-8xe" filled="f" strokecolor="#999" strokeweight=".26469mm">
            <v:path arrowok="t"/>
            <w10:wrap anchorx="page"/>
          </v:shape>
        </w:pict>
      </w:r>
      <w:r>
        <w:pict>
          <v:shape id="_x0000_s1394" style="position:absolute;left:0;text-align:left;margin-left:93.9pt;margin-top:55.5pt;width:21.05pt;height:12.8pt;z-index:251518976;mso-position-horizontal-relative:page" coordorigin="1878,1110" coordsize="421,256" path="m1878,1238r,-9l1879,1221r2,-8l1882,1205r3,-8l1888,1189r3,-8l1915,1148r6,-6l1928,1136r7,-4l1942,1127r7,-4l1957,1120r8,-3l1973,1114r8,-1l1989,1111r8,-1l2006,1110r165,l2179,1110r8,1l2196,1113r8,1l2212,1117r8,3l2227,1123r8,4l2242,1132r7,4l2289,1189r3,8l2294,1205r2,8l2297,1221r1,8l2298,1238r,8l2297,1254r-1,9l2294,1271r-2,8l2289,1287r-4,7l2281,1302r-4,7l2272,1316r-30,28l2235,1348r-64,17l2006,1365r-64,-17l1935,1344r-7,-5l1888,1287r-3,-8l1882,1271r-1,-8l1879,1254r-1,-8l1878,1238xe" filled="f" strokecolor="#999" strokeweight=".26469mm">
            <v:path arrowok="t"/>
            <w10:wrap anchorx="page"/>
          </v:shape>
        </w:pict>
      </w:r>
      <w:r w:rsidR="00CA7751" w:rsidRPr="008C126E">
        <w:rPr>
          <w:w w:val="105"/>
        </w:rPr>
        <w:t>Estonia Ethiopia Europa Island</w:t>
      </w:r>
    </w:p>
    <w:p w:rsidR="002A7026" w:rsidRPr="008C126E" w:rsidRDefault="006867CE">
      <w:pPr>
        <w:pStyle w:val="Textoindependiente"/>
        <w:spacing w:line="412" w:lineRule="auto"/>
        <w:ind w:left="1135" w:right="4982"/>
      </w:pPr>
      <w:r>
        <w:pict>
          <v:shape id="_x0000_s1393" style="position:absolute;left:0;text-align:left;margin-left:93.9pt;margin-top:18.3pt;width:21.05pt;height:12.8pt;z-index:251520000;mso-position-horizontal-relative:page" coordorigin="1878,366" coordsize="421,256" path="m1878,493r,-8l1879,477r2,-9l1882,460r3,-8l1888,445r3,-8l1915,403r6,-6l1957,376r8,-4l1973,370r8,-2l1989,367r8,-1l2006,366r165,l2179,366r8,1l2249,392r12,11l2267,409r22,36l2292,452r6,41l2298,502r-1,8l2296,518r-2,8l2292,534r-3,8l2285,550r-4,7l2277,564r-5,7l2242,599r-7,5l2227,608r-7,3l2212,614r-8,3l2196,618r-9,2l2179,621r-8,l2006,621r-9,l1989,620r-8,-2l1973,617r-8,-3l1957,611r-8,-3l1942,604r-7,-5l1928,595r-40,-53l1881,518r-2,-8l1878,502r,-9xe" filled="f" strokecolor="#999" strokeweight=".26469mm">
            <v:path arrowok="t"/>
            <w10:wrap anchorx="page"/>
          </v:shape>
        </w:pict>
      </w:r>
      <w:r>
        <w:pict>
          <v:shape id="_x0000_s1392" style="position:absolute;left:0;text-align:left;margin-left:93.9pt;margin-top:37.05pt;width:21.05pt;height:12.8pt;z-index:251521024;mso-position-horizontal-relative:page" coordorigin="1878,741" coordsize="421,256" path="m1878,869r,-9l1879,852r2,-8l1882,835r33,-57l1921,772r60,-29l2006,741r165,l2235,758r26,20l2267,784r29,60l2297,852r1,8l2298,869r,8l2297,885r-1,8l2294,902r-2,8l2289,917r-4,8l2281,932r-4,7l2272,946r-52,40l2212,990r-8,2l2196,994r-9,1l2179,996r-8,l2006,996r-49,-10l1949,983r-7,-4l1935,975r-7,-5l1888,917r-3,-7l1882,902r-1,-9l1879,885r-1,-8l1878,869xe" filled="f" strokecolor="#999" strokeweight=".26469mm">
            <v:path arrowok="t"/>
            <w10:wrap anchorx="page"/>
          </v:shape>
        </w:pict>
      </w:r>
      <w:r w:rsidR="00CA7751" w:rsidRPr="008C126E">
        <w:rPr>
          <w:w w:val="105"/>
        </w:rPr>
        <w:t>Falkland Islands (Islas Malvinas) Faroe Islands</w:t>
      </w:r>
    </w:p>
    <w:p w:rsidR="002A7026" w:rsidRPr="008C126E" w:rsidRDefault="00CA7751">
      <w:pPr>
        <w:pStyle w:val="Textoindependiente"/>
        <w:spacing w:line="202" w:lineRule="exact"/>
        <w:ind w:left="1135"/>
      </w:pPr>
      <w:r w:rsidRPr="008C126E">
        <w:rPr>
          <w:w w:val="105"/>
        </w:rPr>
        <w:t>Fiji</w:t>
      </w:r>
    </w:p>
    <w:p w:rsidR="002A7026" w:rsidRPr="008C126E" w:rsidRDefault="006867CE">
      <w:pPr>
        <w:pStyle w:val="Textoindependiente"/>
        <w:spacing w:before="151" w:line="396" w:lineRule="auto"/>
        <w:ind w:left="1135" w:right="6660"/>
      </w:pPr>
      <w:r>
        <w:pict>
          <v:shape id="_x0000_s1391" style="position:absolute;left:0;text-align:left;margin-left:93.9pt;margin-top:7.1pt;width:21.05pt;height:12.8pt;z-index:251522048;mso-position-horizontal-relative:page" coordorigin="1878,142" coordsize="421,256" path="m1878,269r,-8l1879,253r2,-9l1882,236r33,-57l1921,173r60,-29l1997,142r9,l2171,142r8,l2187,142r62,26l2261,179r6,6l2289,220r3,8l2298,269r,9l2289,318r-4,8l2281,333r-4,7l2272,347r-52,40l2212,390r-8,3l2196,394r-9,2l2179,397r-8,l2006,397r-49,-10l1949,384r-7,-4l1935,375r-7,-4l1888,318r-3,-8l1882,302r-1,-8l1879,286r-1,-8l1878,269xe" filled="f" strokecolor="#999" strokeweight=".26469mm">
            <v:path arrowok="t"/>
            <w10:wrap anchorx="page"/>
          </v:shape>
        </w:pict>
      </w:r>
      <w:r>
        <w:pict>
          <v:shape id="_x0000_s1390" style="position:absolute;left:0;text-align:left;margin-left:93.9pt;margin-top:25.85pt;width:21.05pt;height:12.8pt;z-index:251523072;mso-position-horizontal-relative:page" coordorigin="1878,517" coordsize="421,256" path="m1878,644r,-8l1879,628r2,-9l1882,611r33,-57l1921,548r60,-29l1997,517r9,l2171,517r8,l2187,518r62,25l2261,554r6,6l2296,619r1,9l2298,636r,8l2298,653r-1,8l2296,669r-2,8l2292,685r-3,8l2285,701r-4,7l2277,715r-5,7l2220,762r-8,3l2171,772r-165,l1957,762r-8,-3l1942,755r-7,-5l1928,746r-40,-53l1885,685r-3,-8l1881,669r-2,-8l1878,653r,-9xe" filled="f" strokecolor="#999" strokeweight=".26469mm">
            <v:path arrowok="t"/>
            <w10:wrap anchorx="page"/>
          </v:shape>
        </w:pict>
      </w:r>
      <w:r>
        <w:pict>
          <v:shape id="_x0000_s1389" style="position:absolute;left:0;text-align:left;margin-left:93.9pt;margin-top:43.85pt;width:21.05pt;height:12.8pt;z-index:251524096;mso-position-horizontal-relative:page" coordorigin="1878,877" coordsize="421,256" path="m1878,1005r17,-64l1915,914r6,-6l1928,903r7,-5l1942,894r39,-15l1989,878r8,-1l2006,877r165,l2179,877r8,1l2196,879r8,2l2242,898r7,5l2255,908r6,6l2267,920r29,60l2298,1005r,8l2277,1075r-5,7l2220,1122r-8,4l2204,1128r-8,2l2187,1131r-8,1l2171,1132r-165,l1997,1132r-8,-1l1981,1130r-8,-2l1965,1126r-8,-4l1949,1119r-7,-4l1935,1111r-7,-5l1921,1101r-6,-6l1910,1089r-29,-60l1878,1013r,-8xe" filled="f" strokecolor="#999" strokeweight=".26469mm">
            <v:path arrowok="t"/>
            <w10:wrap anchorx="page"/>
          </v:shape>
        </w:pict>
      </w:r>
      <w:r w:rsidR="00CA7751" w:rsidRPr="008C126E">
        <w:t xml:space="preserve">Finland </w:t>
      </w:r>
      <w:r w:rsidR="00CA7751" w:rsidRPr="008C126E">
        <w:rPr>
          <w:w w:val="105"/>
        </w:rPr>
        <w:t>France</w:t>
      </w:r>
    </w:p>
    <w:p w:rsidR="002A7026" w:rsidRPr="008C126E" w:rsidRDefault="00CA7751">
      <w:pPr>
        <w:pStyle w:val="Textoindependiente"/>
        <w:spacing w:before="15"/>
        <w:ind w:left="1135"/>
      </w:pPr>
      <w:r w:rsidRPr="008C126E">
        <w:rPr>
          <w:w w:val="105"/>
        </w:rPr>
        <w:t>French Guiana</w:t>
      </w:r>
    </w:p>
    <w:p w:rsidR="002A7026" w:rsidRPr="008C126E" w:rsidRDefault="002A7026">
      <w:pPr>
        <w:sectPr w:rsidR="002A7026" w:rsidRPr="008C126E">
          <w:pgSz w:w="11900" w:h="16840"/>
          <w:pgMar w:top="460" w:right="1580" w:bottom="480" w:left="1300" w:header="274" w:footer="283" w:gutter="0"/>
          <w:cols w:space="720"/>
        </w:sectPr>
      </w:pPr>
    </w:p>
    <w:p w:rsidR="002A7026" w:rsidRPr="008C126E" w:rsidRDefault="006867CE">
      <w:pPr>
        <w:pStyle w:val="Textoindependiente"/>
        <w:spacing w:before="108"/>
        <w:ind w:left="1135"/>
      </w:pPr>
      <w:r>
        <w:lastRenderedPageBreak/>
        <w:pict>
          <v:shape id="_x0000_s1388" style="position:absolute;left:0;text-align:left;margin-left:93.9pt;margin-top:5.7pt;width:21.05pt;height:12.8pt;z-index:251525120;mso-position-horizontal-relative:page" coordorigin="1878,114" coordsize="421,256" path="m1878,241r17,-64l1915,151r6,-6l1928,140r7,-5l1942,130r39,-14l1989,114r8,l2006,114r165,l2179,114r8,l2196,116r8,2l2212,120r8,3l2227,127r8,3l2242,135r7,5l2255,145r6,6l2267,157r29,59l2298,241r,9l2297,258r-1,8l2294,274r-2,8l2289,290r-4,8l2281,305r-4,7l2272,319r-52,40l2212,362r-8,3l2196,366r-9,2l2179,369r-8,l2006,369r-9,l1989,368r-8,-2l1973,365r-8,-3l1957,359r-8,-3l1942,352r-7,-5l1928,343r-40,-53l1878,250r,-9xe" filled="f" strokecolor="#999" strokeweight=".26469mm">
            <v:path arrowok="t"/>
            <w10:wrap anchorx="page"/>
          </v:shape>
        </w:pict>
      </w:r>
      <w:r w:rsidR="00CA7751" w:rsidRPr="008C126E">
        <w:rPr>
          <w:w w:val="105"/>
        </w:rPr>
        <w:t>French Polynesia</w:t>
      </w:r>
    </w:p>
    <w:p w:rsidR="002A7026" w:rsidRPr="008C126E" w:rsidRDefault="006867CE">
      <w:pPr>
        <w:pStyle w:val="Textoindependiente"/>
        <w:spacing w:before="156" w:line="396" w:lineRule="auto"/>
        <w:ind w:left="1135" w:right="4560"/>
      </w:pPr>
      <w:r>
        <w:pict>
          <v:shape id="_x0000_s1387" style="position:absolute;left:0;text-align:left;margin-left:93.9pt;margin-top:8.1pt;width:21.05pt;height:12.8pt;z-index:251526144;mso-position-horizontal-relative:page" coordorigin="1878,162" coordsize="421,256" path="m1878,289r,-8l1879,273r2,-9l1882,256r33,-57l1921,193r7,-5l1935,183r7,-5l1949,175r8,-4l1965,168r8,-2l1981,164r8,-2l1997,162r9,l2171,162r8,l2187,162r9,2l2204,166r8,2l2220,171r7,4l2261,199r6,6l2272,211r5,7l2281,225r4,8l2289,240r3,8l2298,289r,9l2297,306r-1,8l2294,322r-2,8l2289,338r-4,8l2281,353r-4,7l2272,367r-30,28l2235,400r-8,4l2220,407r-8,3l2171,417r-165,l1957,407r-8,-3l1900,360r-12,-22l1885,330r-3,-8l1881,314r-2,-8l1878,298r,-9xe" filled="f" strokecolor="#999" strokeweight=".26469mm">
            <v:path arrowok="t"/>
            <w10:wrap anchorx="page"/>
          </v:shape>
        </w:pict>
      </w:r>
      <w:r>
        <w:pict>
          <v:shape id="_x0000_s1386" style="position:absolute;left:0;text-align:left;margin-left:93.9pt;margin-top:26.1pt;width:21.05pt;height:12.8pt;z-index:251527168;mso-position-horizontal-relative:page" coordorigin="1878,522" coordsize="421,256" path="m1878,649r,-8l1879,633r2,-9l1882,616r3,-8l1888,601r3,-8l1915,559r6,-6l1981,524r8,-1l1997,522r9,l2171,522r8,l2187,523r62,25l2261,559r6,6l2289,601r3,7l2294,616r2,8l2297,633r1,8l2298,649r,9l2289,698r-4,8l2281,713r-4,7l2272,727r-30,28l2235,760r-8,4l2220,767r-8,3l2204,773r-8,1l2187,776r-8,1l2171,777r-165,l1997,777r-8,-1l1981,774r-8,-1l1965,770r-8,-3l1949,764r-49,-44l1878,658r,-9xe" filled="f" strokecolor="#999" strokeweight=".26469mm">
            <v:path arrowok="t"/>
            <w10:wrap anchorx="page"/>
          </v:shape>
        </w:pict>
      </w:r>
      <w:r w:rsidR="00CA7751" w:rsidRPr="008C126E">
        <w:rPr>
          <w:w w:val="105"/>
        </w:rPr>
        <w:t>French Southern and Antarctic Lands Gabon</w:t>
      </w:r>
    </w:p>
    <w:p w:rsidR="002A7026" w:rsidRPr="008C126E" w:rsidRDefault="006867CE">
      <w:pPr>
        <w:pStyle w:val="Textoindependiente"/>
        <w:spacing w:before="15" w:line="403" w:lineRule="auto"/>
        <w:ind w:left="1135" w:right="6660"/>
      </w:pPr>
      <w:r>
        <w:pict>
          <v:shape id="_x0000_s1385" style="position:absolute;left:0;text-align:left;margin-left:93.9pt;margin-top:1.05pt;width:21.05pt;height:12.8pt;z-index:251528192;mso-position-horizontal-relative:page" coordorigin="1878,21" coordsize="421,256" path="m1878,148r,-8l1879,132r2,-9l1882,115r33,-57l1921,52r7,-5l1935,42r7,-5l1949,34r8,-4l1965,27r8,-2l1981,23r8,-2l1997,21r9,l2171,21r8,l2187,21r9,2l2204,25r8,2l2220,30r7,4l2235,37r7,5l2249,47r6,5l2261,58r6,6l2296,123r2,25l2298,157r-21,62l2272,226r-30,28l2235,259r-8,4l2220,266r-8,3l2171,276r-165,l1957,266r-8,-3l1942,259r-7,-5l1928,250r-40,-53l1881,173r-2,-8l1878,157r,-9xe" filled="f" strokecolor="#999" strokeweight=".26469mm">
            <v:path arrowok="t"/>
            <w10:wrap anchorx="page"/>
          </v:shape>
        </w:pict>
      </w:r>
      <w:r>
        <w:pict>
          <v:shape id="_x0000_s1384" style="position:absolute;left:0;text-align:left;margin-left:93.9pt;margin-top:19.05pt;width:21.05pt;height:12.8pt;z-index:251529216;mso-position-horizontal-relative:page" coordorigin="1878,381" coordsize="421,256" path="m1878,508r,-8l1879,492r2,-9l1882,475r33,-57l1921,412r60,-29l1989,382r8,-1l2006,381r165,l2179,381r8,1l2249,407r12,11l2267,424r29,59l2297,492r1,8l2298,508r,9l2297,525r-1,8l2294,541r-2,8l2289,557r-4,8l2281,572r-4,7l2272,586r-30,28l2235,619r-8,4l2220,626r-8,3l2171,636r-165,l1997,636r-8,-1l1981,633r-8,-1l1965,629r-8,-3l1949,623r-7,-4l1935,614r-7,-4l1888,557r-3,-8l1882,541r-1,-8l1879,525r-1,-8l1878,508xe" filled="f" strokecolor="#999" strokeweight=".26469mm">
            <v:path arrowok="t"/>
            <w10:wrap anchorx="page"/>
          </v:shape>
        </w:pict>
      </w:r>
      <w:r>
        <w:pict>
          <v:shape id="_x0000_s1383" style="position:absolute;left:0;text-align:left;margin-left:93.9pt;margin-top:37.8pt;width:21.05pt;height:12.8pt;z-index:251530240;mso-position-horizontal-relative:page" coordorigin="1878,756" coordsize="421,256" path="m1878,884r,-9l1879,867r2,-8l1882,850r3,-8l1888,835r3,-8l1915,793r6,-6l1957,766r8,-4l1973,760r8,-2l1989,757r8,-1l2006,756r165,l2179,756r8,1l2249,782r12,11l2267,799r22,36l2292,842r2,8l2296,859r1,8l2298,875r,9l2298,892r-21,62l2272,961r-30,29l2235,994r-8,4l2220,1001r-8,4l2204,1007r-8,2l2187,1010r-8,1l2171,1011r-165,l1997,1011r-8,-1l1981,1009r-8,-2l1965,1005r-8,-4l1949,998r-49,-44l1878,892r,-8xe" filled="f" strokecolor="#999" strokeweight=".26469mm">
            <v:path arrowok="t"/>
            <w10:wrap anchorx="page"/>
          </v:shape>
        </w:pict>
      </w:r>
      <w:r>
        <w:pict>
          <v:shape id="_x0000_s1382" style="position:absolute;left:0;text-align:left;margin-left:93.9pt;margin-top:55.8pt;width:21.05pt;height:12.8pt;z-index:251531264;mso-position-horizontal-relative:page" coordorigin="1878,1116" coordsize="421,256" path="m1878,1244r,-9l1879,1227r2,-8l1882,1211r3,-8l1888,1195r3,-8l1895,1180r5,-7l1904,1166r6,-7l1915,1154r6,-6l1981,1119r16,-3l2006,1116r165,l2179,1116r8,1l2249,1142r12,12l2267,1159r5,7l2277,1173r4,7l2285,1187r4,8l2292,1203r6,41l2298,1252r-9,41l2285,1300r-4,8l2277,1315r-5,7l2242,1350r-7,4l2227,1358r-7,4l2212,1365r-41,6l2006,1371r-9,l1989,1370r-8,-1l1973,1367r-8,-2l1957,1362r-8,-4l1942,1354r-7,-4l1928,1345r-40,-52l1885,1285r-3,-8l1881,1269r-2,-9l1878,1252r,-8xe" filled="f" strokecolor="#999" strokeweight=".26469mm">
            <v:path arrowok="t"/>
            <w10:wrap anchorx="page"/>
          </v:shape>
        </w:pict>
      </w:r>
      <w:r>
        <w:pict>
          <v:shape id="_x0000_s1381" style="position:absolute;left:0;text-align:left;margin-left:93.9pt;margin-top:74.55pt;width:21.05pt;height:12.8pt;z-index:251532288;mso-position-horizontal-relative:page" coordorigin="1878,1491" coordsize="421,256" path="m1878,1619r,-8l1879,1602r2,-8l1882,1586r33,-57l1921,1523r60,-29l1997,1491r9,l2171,1491r8,l2187,1492r62,25l2261,1529r6,6l2296,1594r1,8l2298,1611r,8l2298,1627r-1,9l2296,1644r-2,8l2292,1660r-3,8l2285,1675r-4,8l2277,1690r-5,7l2220,1737r-8,3l2171,1746r-165,l1997,1746r-8,l1981,1744r-8,-2l1965,1740r-8,-3l1949,1734r-7,-4l1935,1725r-7,-5l1888,1668r-3,-8l1882,1652r-1,-8l1879,1636r-1,-9l1878,1619xe" filled="f" strokecolor="#999" strokeweight=".26469mm">
            <v:path arrowok="t"/>
            <w10:wrap anchorx="page"/>
          </v:shape>
        </w:pict>
      </w:r>
      <w:r>
        <w:pict>
          <v:shape id="_x0000_s1380" style="position:absolute;left:0;text-align:left;margin-left:93.9pt;margin-top:92.55pt;width:21.05pt;height:12.8pt;z-index:251533312;mso-position-horizontal-relative:page" coordorigin="1878,1851" coordsize="421,256" path="m1878,1979r10,-49l1891,1922r4,-7l1900,1908r4,-7l1910,1895r5,-6l1921,1883r36,-22l1965,1858r8,-2l1981,1854r8,-2l1997,1851r9,l2171,1851r8,l2187,1852r9,2l2204,1856r8,2l2220,1861r7,3l2261,1889r6,6l2272,1901r5,7l2281,1915r4,7l2289,1930r3,8l2298,1979r,8l2277,2050r-5,7l2220,2097r-8,3l2171,2107r-165,l1957,2097r-8,-3l1942,2090r-7,-5l1928,2080r-40,-52l1878,1987r,-8xe" filled="f" strokecolor="#999" strokeweight=".26469mm">
            <v:path arrowok="t"/>
            <w10:wrap anchorx="page"/>
          </v:shape>
        </w:pict>
      </w:r>
      <w:r w:rsidR="00CA7751" w:rsidRPr="008C126E">
        <w:rPr>
          <w:w w:val="105"/>
        </w:rPr>
        <w:t>Gambia, The Gaza Strip Georgia Germany Ghana Gibraltar</w:t>
      </w:r>
    </w:p>
    <w:p w:rsidR="002A7026" w:rsidRPr="008C126E" w:rsidRDefault="006867CE">
      <w:pPr>
        <w:pStyle w:val="Textoindependiente"/>
        <w:spacing w:before="3" w:line="403" w:lineRule="auto"/>
        <w:ind w:left="1135" w:right="6396"/>
      </w:pPr>
      <w:r>
        <w:pict>
          <v:shape id="_x0000_s1379" style="position:absolute;left:0;text-align:left;margin-left:93.9pt;margin-top:.45pt;width:21.05pt;height:12.8pt;z-index:251534336;mso-position-horizontal-relative:page" coordorigin="1878,9" coordsize="421,256" path="m1878,136r17,-64l1900,65r4,-7l1910,52r5,-6l1921,40r60,-29l1997,9r9,l2171,9r8,l2187,9r62,26l2261,46r6,6l2272,58r5,7l2281,72r17,64l2298,145r-9,40l2285,193r-4,7l2277,207r-5,7l2220,254r-8,3l2204,260r-8,1l2187,263r-8,1l2171,264r-165,l1997,264r-8,-1l1981,261r-8,-1l1965,257r-8,-3l1949,251r-34,-25l1910,220r-22,-35l1885,177r-3,-8l1881,161r-2,-8l1878,145r,-9xe" filled="f" strokecolor="#999" strokeweight=".26469mm">
            <v:path arrowok="t"/>
            <w10:wrap anchorx="page"/>
          </v:shape>
        </w:pict>
      </w:r>
      <w:r>
        <w:pict>
          <v:shape id="_x0000_s1378" style="position:absolute;left:0;text-align:left;margin-left:93.9pt;margin-top:18.45pt;width:21.05pt;height:12.8pt;z-index:251535360;mso-position-horizontal-relative:page" coordorigin="1878,369" coordsize="421,256" path="m1878,496r,-8l1879,480r2,-9l1882,463r3,-8l1888,448r3,-8l1915,406r6,-6l1928,395r7,-5l1942,386r7,-4l1957,379r8,-4l1973,373r8,-2l1989,370r8,-1l2006,369r165,l2179,369r8,1l2196,371r8,2l2242,390r7,5l2289,448r3,7l2294,463r2,8l2297,480r1,8l2298,496r,9l2277,567r-5,7l2242,602r-7,5l2227,611r-7,3l2212,617r-41,7l2006,624r-49,-10l1949,611r-7,-4l1935,602r-7,-4l1888,545r-7,-24l1879,513r-1,-8l1878,496xe" filled="f" strokecolor="#999" strokeweight=".26469mm">
            <v:path arrowok="t"/>
            <w10:wrap anchorx="page"/>
          </v:shape>
        </w:pict>
      </w:r>
      <w:r>
        <w:pict>
          <v:shape id="_x0000_s1377" style="position:absolute;left:0;text-align:left;margin-left:93.9pt;margin-top:37.2pt;width:21.05pt;height:12.8pt;z-index:251536384;mso-position-horizontal-relative:page" coordorigin="1878,744" coordsize="421,256" path="m1878,872r10,-49l1891,815r4,-7l1900,801r4,-7l1910,787r5,-6l1921,775r7,-5l1935,765r7,-4l1981,746r8,-1l1997,744r9,l2171,744r8,l2187,745r9,1l2204,748r38,17l2249,770r6,5l2261,781r6,6l2272,794r5,7l2281,808r4,7l2289,823r3,7l2298,872r,8l2289,920r-4,8l2281,935r-4,7l2272,949r-52,40l2212,993r-41,6l2006,999r-49,-10l1949,986r-49,-44l1895,935r-4,-7l1888,920r-3,-7l1882,905r-1,-9l1879,888r-1,-8l1878,872xe" filled="f" strokecolor="#999" strokeweight=".26469mm">
            <v:path arrowok="t"/>
            <w10:wrap anchorx="page"/>
          </v:shape>
        </w:pict>
      </w:r>
      <w:r>
        <w:pict>
          <v:shape id="_x0000_s1376" style="position:absolute;left:0;text-align:left;margin-left:93.9pt;margin-top:55.2pt;width:21.05pt;height:12.8pt;z-index:251537408;mso-position-horizontal-relative:page" coordorigin="1878,1104" coordsize="421,256" path="m1878,1232r,-9l1879,1215r2,-8l1882,1199r33,-57l1921,1136r60,-29l2006,1104r165,l2235,1121r46,47l2296,1207r1,8l2298,1223r,9l2298,1240r-1,8l2296,1257r-2,8l2292,1273r-3,8l2285,1288r-4,8l2277,1303r-5,7l2242,1338r-7,4l2227,1346r-7,4l2212,1353r-8,2l2196,1357r-9,1l2179,1359r-8,l2006,1359r-9,l1989,1358r-8,-1l1973,1355r-8,-2l1957,1350r-8,-4l1942,1342r-7,-4l1928,1333r-40,-52l1885,1273r-3,-8l1881,1257r-2,-9l1878,1240r,-8xe" filled="f" strokecolor="#999" strokeweight=".26469mm">
            <v:path arrowok="t"/>
            <w10:wrap anchorx="page"/>
          </v:shape>
        </w:pict>
      </w:r>
      <w:r>
        <w:pict>
          <v:shape id="_x0000_s1375" style="position:absolute;left:0;text-align:left;margin-left:93.9pt;margin-top:73.95pt;width:21.05pt;height:12.8pt;z-index:251538432;mso-position-horizontal-relative:page" coordorigin="1878,1479" coordsize="421,256" path="m1878,1607r,-8l1879,1590r2,-8l1882,1574r3,-8l1888,1558r3,-8l1915,1517r6,-6l1957,1489r8,-3l1973,1483r8,-1l1989,1480r8,-1l2006,1479r165,l2179,1479r8,1l2196,1482r8,1l2212,1486r8,3l2227,1492r8,4l2242,1501r7,4l2255,1511r6,6l2267,1523r22,35l2292,1566r6,41l2298,1615r-21,63l2272,1685r-30,28l2235,1718r-8,4l2220,1725r-8,3l2171,1734r-165,l1957,1725r-8,-3l1942,1718r-7,-5l1928,1708r-40,-52l1878,1615r,-8xe" filled="f" strokecolor="#999" strokeweight=".26469mm">
            <v:path arrowok="t"/>
            <w10:wrap anchorx="page"/>
          </v:shape>
        </w:pict>
      </w:r>
      <w:r>
        <w:pict>
          <v:shape id="_x0000_s1374" style="position:absolute;left:0;text-align:left;margin-left:93.9pt;margin-top:91.95pt;width:21.05pt;height:12.8pt;z-index:251539456;mso-position-horizontal-relative:page" coordorigin="1878,1839" coordsize="421,256" path="m1878,1967r,-8l1879,1950r2,-8l1882,1934r3,-8l1888,1918r3,-8l1915,1877r6,-6l1981,1842r16,-3l2006,1839r165,l2179,1839r8,1l2249,1866r12,11l2267,1883r22,35l2292,1926r6,41l2298,1975r-9,41l2285,2024r-4,7l2277,2038r-5,7l2242,2073r-7,5l2227,2082r-7,3l2212,2088r-8,3l2196,2092r-9,2l2179,2095r-8,l2006,2095r-9,l1989,2094r-8,-2l1973,2091r-8,-3l1957,2085r-8,-3l1942,2078r-7,-5l1928,2068r-40,-52l1885,2008r-3,-8l1881,1992r-2,-8l1878,1975r,-8xe" filled="f" strokecolor="#999" strokeweight=".26469mm">
            <v:path arrowok="t"/>
            <w10:wrap anchorx="page"/>
          </v:shape>
        </w:pict>
      </w:r>
      <w:r>
        <w:pict>
          <v:shape id="_x0000_s1373" style="position:absolute;left:0;text-align:left;margin-left:93.9pt;margin-top:110.75pt;width:21.05pt;height:12.8pt;z-index:251540480;mso-position-horizontal-relative:page" coordorigin="1878,2215" coordsize="421,256" path="m1878,2342r,-8l1879,2326r2,-9l1882,2309r33,-57l1921,2246r60,-29l2006,2215r165,l2235,2232r26,20l2267,2258r29,59l2298,2342r,9l2297,2359r-1,8l2294,2375r-2,8l2289,2391r-4,8l2281,2406r-4,7l2272,2420r-30,28l2235,2453r-8,4l2220,2460r-8,3l2204,2466r-8,1l2187,2469r-8,1l2171,2470r-165,l1997,2470r-8,-1l1981,2467r-8,-1l1965,2463r-8,-3l1949,2457r-7,-4l1935,2448r-7,-4l1888,2391r-3,-8l1882,2375r-1,-8l1879,2359r-1,-8l1878,2342xe" filled="f" strokecolor="#999" strokeweight=".26469mm">
            <v:path arrowok="t"/>
            <w10:wrap anchorx="page"/>
          </v:shape>
        </w:pict>
      </w:r>
      <w:r>
        <w:pict>
          <v:shape id="_x0000_s1372" style="position:absolute;left:0;text-align:left;margin-left:93.9pt;margin-top:128.75pt;width:21.05pt;height:12.8pt;z-index:251541504;mso-position-horizontal-relative:page" coordorigin="1878,2575" coordsize="421,256" path="m1878,2702r,-8l1879,2686r2,-9l1882,2669r3,-8l1888,2654r3,-8l1895,2638r5,-6l1904,2625r6,-7l1915,2612r6,-6l1981,2577r16,-2l2006,2575r165,l2179,2575r8,1l2249,2601r12,11l2267,2618r22,36l2292,2661r6,41l2298,2711r-9,40l2285,2759r-4,7l2277,2773r-5,7l2220,2820r-8,3l2171,2830r-165,l1957,2820r-8,-3l1942,2813r-7,-5l1928,2804r-40,-53l1885,2743r-3,-8l1881,2727r-2,-8l1878,2711r,-9xe" filled="f" strokecolor="#999" strokeweight=".26469mm">
            <v:path arrowok="t"/>
            <w10:wrap anchorx="page"/>
          </v:shape>
        </w:pict>
      </w:r>
      <w:r>
        <w:pict>
          <v:shape id="_x0000_s1371" style="position:absolute;left:0;text-align:left;margin-left:93.9pt;margin-top:147.5pt;width:21.05pt;height:12.8pt;z-index:251542528;mso-position-horizontal-relative:page" coordorigin="1878,2950" coordsize="421,256" path="m1878,3078r,-9l1879,3061r2,-8l1882,3044r33,-57l1921,2981r60,-29l1997,2950r9,l2171,2950r8,l2187,2951r62,25l2261,2987r6,6l2296,3053r2,25l2298,3086r-9,40l2285,3134r-4,7l2277,3148r-5,7l2242,3184r-7,4l2227,3192r-7,3l2212,3199r-8,2l2196,3203r-9,1l2179,3205r-8,l2006,3205r-9,l1989,3204r-8,-1l1973,3201r-8,-2l1957,3195r-8,-3l1942,3188r-7,-4l1928,3179r-40,-53l1878,3086r,-8xe" filled="f" strokecolor="#999" strokeweight=".26469mm">
            <v:path arrowok="t"/>
            <w10:wrap anchorx="page"/>
          </v:shape>
        </w:pict>
      </w:r>
      <w:r>
        <w:pict>
          <v:shape id="_x0000_s1370" style="position:absolute;left:0;text-align:left;margin-left:93.9pt;margin-top:165.5pt;width:21.05pt;height:12.8pt;z-index:251543552;mso-position-horizontal-relative:page" coordorigin="1878,3310" coordsize="421,256" path="m1878,3438r,-9l1879,3421r2,-8l1882,3405r3,-8l1888,3389r3,-8l1915,3348r6,-6l1928,3336r7,-4l1942,3327r39,-14l1989,3311r8,-1l2006,3310r165,l2179,3310r8,1l2242,3332r7,4l2255,3342r6,6l2267,3353r5,7l2277,3367r4,7l2285,3381r4,8l2292,3397r2,8l2296,3413r1,8l2298,3429r,9l2298,3446r-9,41l2285,3494r-4,8l2277,3509r-5,7l2242,3544r-7,4l2171,3565r-165,l1957,3556r-8,-4l1915,3528r-5,-6l1888,3487r-3,-8l1882,3471r-1,-8l1879,3454r-1,-8l1878,3438xe" filled="f" strokecolor="#999" strokeweight=".26469mm">
            <v:path arrowok="t"/>
            <w10:wrap anchorx="page"/>
          </v:shape>
        </w:pict>
      </w:r>
      <w:proofErr w:type="spellStart"/>
      <w:r w:rsidR="00CA7751" w:rsidRPr="008C126E">
        <w:rPr>
          <w:w w:val="105"/>
        </w:rPr>
        <w:t>Glorioso</w:t>
      </w:r>
      <w:proofErr w:type="spellEnd"/>
      <w:r w:rsidR="00CA7751" w:rsidRPr="008C126E">
        <w:rPr>
          <w:w w:val="105"/>
        </w:rPr>
        <w:t xml:space="preserve"> Islands Greece Greenland Grenada Guadeloupe Guam Guatemala Guernsey Guinea</w:t>
      </w:r>
    </w:p>
    <w:p w:rsidR="002A7026" w:rsidRPr="008C126E" w:rsidRDefault="006867CE">
      <w:pPr>
        <w:pStyle w:val="Textoindependiente"/>
        <w:spacing w:line="412" w:lineRule="auto"/>
        <w:ind w:left="1135" w:right="5986"/>
      </w:pPr>
      <w:r>
        <w:pict>
          <v:shape id="_x0000_s1369" style="position:absolute;left:0;text-align:left;margin-left:93.9pt;margin-top:19.05pt;width:21.05pt;height:12.8pt;z-index:251544576;mso-position-horizontal-relative:page" coordorigin="1878,381" coordsize="421,256" path="m1878,508r,-8l1879,492r2,-9l1882,475r33,-57l1921,412r60,-29l1989,382r8,-1l2006,381r165,l2179,381r8,1l2249,407r12,11l2267,424r5,7l2277,438r4,6l2298,508r,9l2289,557r-4,8l2281,572r-4,7l2272,586r-52,40l2212,629r-41,7l2006,636r-49,-10l1949,623r-49,-44l1888,557r-3,-8l1882,541r-1,-8l1879,525r-1,-8l1878,508xe" filled="f" strokecolor="#999" strokeweight=".26469mm">
            <v:path arrowok="t"/>
            <w10:wrap anchorx="page"/>
          </v:shape>
        </w:pict>
      </w:r>
      <w:r>
        <w:pict>
          <v:shape id="_x0000_s1368" style="position:absolute;left:0;text-align:left;margin-left:93.9pt;margin-top:37.05pt;width:21.05pt;height:12.8pt;z-index:251545600;mso-position-horizontal-relative:page" coordorigin="1878,741" coordsize="421,256" path="m1878,869r,-9l1879,852r2,-8l1882,835r3,-8l1888,820r3,-8l1915,778r6,-6l1928,767r7,-5l1942,758r7,-4l1957,751r8,-4l1973,745r8,-2l1989,742r8,-1l2006,741r165,l2179,741r8,1l2242,762r7,5l2255,772r6,6l2267,784r22,36l2292,827r2,8l2296,844r1,8l2298,860r,9l2298,877r-1,8l2296,893r-2,9l2292,910r-3,7l2285,925r-43,50l2220,986r-8,4l2171,996r-165,l1997,996r-8,-1l1981,994r-8,-2l1965,990r-8,-4l1949,983r-7,-4l1935,975r-7,-5l1888,917r-3,-7l1882,902r-1,-9l1879,885r-1,-8l1878,869xe" filled="f" strokecolor="#999" strokeweight=".26469mm">
            <v:path arrowok="t"/>
            <w10:wrap anchorx="page"/>
          </v:shape>
        </w:pict>
      </w:r>
      <w:r w:rsidR="00CA7751" w:rsidRPr="008C126E">
        <w:t xml:space="preserve">Guinea-Bissau </w:t>
      </w:r>
      <w:r w:rsidR="00CA7751" w:rsidRPr="008C126E">
        <w:rPr>
          <w:w w:val="105"/>
        </w:rPr>
        <w:t>Guyana</w:t>
      </w:r>
    </w:p>
    <w:p w:rsidR="002A7026" w:rsidRPr="008C126E" w:rsidRDefault="00CA7751">
      <w:pPr>
        <w:pStyle w:val="Textoindependiente"/>
        <w:spacing w:line="202" w:lineRule="exact"/>
        <w:ind w:left="1135"/>
      </w:pPr>
      <w:r w:rsidRPr="008C126E">
        <w:rPr>
          <w:w w:val="105"/>
        </w:rPr>
        <w:t>Haiti</w:t>
      </w:r>
    </w:p>
    <w:p w:rsidR="002A7026" w:rsidRPr="008C126E" w:rsidRDefault="006867CE">
      <w:pPr>
        <w:pStyle w:val="Textoindependiente"/>
        <w:spacing w:before="155" w:line="396" w:lineRule="auto"/>
        <w:ind w:left="1135" w:right="4704"/>
      </w:pPr>
      <w:r>
        <w:pict>
          <v:shape id="_x0000_s1367" style="position:absolute;left:0;text-align:left;margin-left:93.9pt;margin-top:8.05pt;width:21.05pt;height:12.8pt;z-index:251546624;mso-position-horizontal-relative:page" coordorigin="1878,161" coordsize="421,256" path="m1878,288r,-8l1879,272r2,-9l1882,255r33,-57l1921,192r60,-29l1989,161r8,l2006,161r165,l2179,161r8,l2249,187r12,11l2267,204r5,6l2277,217r4,7l2285,232r4,7l2292,247r2,8l2296,263r1,9l2298,280r,8l2298,297r-1,8l2296,313r-2,8l2292,329r-3,8l2285,345r-4,7l2277,359r-5,7l2220,406r-8,3l2171,416r-165,l1957,406r-8,-3l1900,359r-12,-22l1885,329r-3,-8l1881,313r-2,-8l1878,297r,-9xe" filled="f" strokecolor="#999" strokeweight=".26469mm">
            <v:path arrowok="t"/>
            <w10:wrap anchorx="page"/>
          </v:shape>
        </w:pict>
      </w:r>
      <w:r>
        <w:pict>
          <v:shape id="_x0000_s1366" style="position:absolute;left:0;text-align:left;margin-left:93.9pt;margin-top:26.05pt;width:21.05pt;height:12.8pt;z-index:251547648;mso-position-horizontal-relative:page" coordorigin="1878,521" coordsize="421,256" path="m1878,648r,-8l1879,632r2,-9l1882,615r3,-8l1888,600r3,-8l1915,558r6,-6l1981,523r16,-2l2006,521r165,l2179,521r8,1l2249,547r12,11l2267,564r22,36l2292,607r6,41l2298,657r-9,40l2285,705r-4,7l2277,719r-5,7l2242,754r-7,5l2227,763r-7,3l2212,769r-41,7l2006,776r-9,l1989,775r-8,-2l1973,772r-8,-3l1957,766r-8,-3l1942,759r-7,-5l1928,750r-28,-31l1895,712r-4,-7l1888,697r-3,-8l1882,681r-1,-8l1879,665r-1,-8l1878,648xe" filled="f" strokecolor="#999" strokeweight=".26469mm">
            <v:path arrowok="t"/>
            <w10:wrap anchorx="page"/>
          </v:shape>
        </w:pict>
      </w:r>
      <w:r w:rsidR="00CA7751" w:rsidRPr="008C126E">
        <w:rPr>
          <w:w w:val="105"/>
        </w:rPr>
        <w:t>Heard Island and McDonald Islands Holy See (Vatican City)</w:t>
      </w:r>
    </w:p>
    <w:p w:rsidR="002A7026" w:rsidRPr="008C126E" w:rsidRDefault="006867CE">
      <w:pPr>
        <w:pStyle w:val="Textoindependiente"/>
        <w:spacing w:before="15" w:line="403" w:lineRule="auto"/>
        <w:ind w:left="1135" w:right="6851"/>
      </w:pPr>
      <w:r>
        <w:pict>
          <v:shape id="_x0000_s1365" style="position:absolute;left:0;text-align:left;margin-left:93.9pt;margin-top:1.05pt;width:21.05pt;height:12.8pt;z-index:251548672;mso-position-horizontal-relative:page" coordorigin="1878,21" coordsize="421,256" path="m1878,148r10,-49l1891,92r24,-34l1921,52r60,-29l1989,21r8,l2006,21r165,l2179,21r8,l2249,47r12,11l2267,64r22,35l2292,107r2,8l2296,123r1,9l2298,140r,8l2298,157r-1,8l2296,173r-2,8l2292,189r-3,8l2285,205r-4,7l2277,219r-5,7l2242,254r-7,5l2227,263r-7,3l2212,269r-8,3l2196,273r-9,2l2179,276r-8,l2006,276r-9,l1989,275r-8,-2l1973,272r-8,-3l1957,266r-8,-3l1942,259r-7,-5l1928,250r-40,-53l1885,189r-3,-8l1881,173r-2,-8l1878,157r,-9xe" filled="f" strokecolor="#999" strokeweight=".26469mm">
            <v:path arrowok="t"/>
            <w10:wrap anchorx="page"/>
          </v:shape>
        </w:pict>
      </w:r>
      <w:r>
        <w:pict>
          <v:shape id="_x0000_s1364" style="position:absolute;left:0;text-align:left;margin-left:93.9pt;margin-top:19.05pt;width:21.05pt;height:12.8pt;z-index:251549696;mso-position-horizontal-relative:page" coordorigin="1878,381" coordsize="421,256" path="m1878,508r17,-64l1900,437r4,-6l1910,424r5,-6l1921,412r36,-21l1965,387r8,-2l1981,383r8,-1l1997,381r9,l2171,381r8,l2187,382r62,25l2261,418r6,6l2296,483r2,25l2298,517r-9,40l2285,565r-4,7l2277,579r-5,7l2220,626r-8,3l2171,636r-165,l1957,626r-8,-3l1942,619r-7,-5l1928,610r-28,-31l1895,572r-4,-7l1888,557r-3,-8l1882,541r-1,-8l1879,525r-1,-8l1878,508xe" filled="f" strokecolor="#999" strokeweight=".26469mm">
            <v:path arrowok="t"/>
            <w10:wrap anchorx="page"/>
          </v:shape>
        </w:pict>
      </w:r>
      <w:r>
        <w:pict>
          <v:shape id="_x0000_s1363" style="position:absolute;left:0;text-align:left;margin-left:93.9pt;margin-top:37.8pt;width:21.05pt;height:12.8pt;z-index:251550720;mso-position-horizontal-relative:page" coordorigin="1878,756" coordsize="421,256" path="m1878,884r,-9l1879,867r2,-8l1882,850r3,-8l1888,835r3,-8l1915,793r6,-6l1928,782r7,-5l1942,773r55,-17l2006,756r165,l2179,756r8,1l2242,777r7,5l2255,787r6,6l2267,799r29,60l2298,884r,8l2277,954r-5,7l2242,990r-7,4l2227,998r-7,3l2212,1005r-8,2l2196,1009r-9,1l2179,1011r-8,l2006,1011r-9,l1989,1010r-8,-1l1973,1007r-8,-2l1957,1001r-8,-3l1942,994r-7,-4l1928,985r-40,-53l1878,892r,-8xe" filled="f" strokecolor="#999" strokeweight=".26469mm">
            <v:path arrowok="t"/>
            <w10:wrap anchorx="page"/>
          </v:shape>
        </w:pict>
      </w:r>
      <w:r>
        <w:pict>
          <v:shape id="_x0000_s1362" style="position:absolute;left:0;text-align:left;margin-left:93.9pt;margin-top:55.8pt;width:21.05pt;height:12.8pt;z-index:251551744;mso-position-horizontal-relative:page" coordorigin="1878,1116" coordsize="421,256" path="m1878,1244r17,-64l1915,1154r6,-6l1928,1142r7,-4l1942,1133r39,-14l1989,1117r8,-1l2006,1116r165,l2179,1116r8,1l2196,1119r8,1l2242,1138r7,4l2255,1148r6,6l2267,1159r5,7l2277,1173r4,7l2285,1187r4,8l2292,1203r6,41l2298,1252r-1,8l2296,1269r-2,8l2292,1285r-3,8l2285,1300r-4,8l2277,1315r-5,7l2220,1362r-8,3l2171,1371r-165,l1942,1354r-47,-46l1888,1293r-3,-8l1882,1277r-1,-8l1879,1260r-1,-8l1878,1244xe" filled="f" strokecolor="#999" strokeweight=".26469mm">
            <v:path arrowok="t"/>
            <w10:wrap anchorx="page"/>
          </v:shape>
        </w:pict>
      </w:r>
      <w:r>
        <w:pict>
          <v:shape id="_x0000_s1361" style="position:absolute;left:0;text-align:left;margin-left:93.9pt;margin-top:74.55pt;width:21.05pt;height:12.8pt;z-index:251552768;mso-position-horizontal-relative:page" coordorigin="1878,1491" coordsize="421,256" path="m1878,1619r17,-64l1915,1529r6,-6l1981,1494r16,-3l2006,1491r165,l2179,1491r8,1l2249,1517r12,12l2267,1535r5,6l2277,1548r4,7l2298,1619r,8l2297,1636r-1,8l2294,1652r-2,8l2289,1668r-4,7l2281,1683r-4,7l2272,1697r-52,40l2212,1740r-41,6l2006,1746r-49,-9l1949,1734r-7,-4l1935,1725r-7,-5l1888,1668r-10,-41l1878,1619xe" filled="f" strokecolor="#999" strokeweight=".26469mm">
            <v:path arrowok="t"/>
            <w10:wrap anchorx="page"/>
          </v:shape>
        </w:pict>
      </w:r>
      <w:r>
        <w:pict>
          <v:shape id="_x0000_s1360" style="position:absolute;left:0;text-align:left;margin-left:93.9pt;margin-top:92.55pt;width:21.05pt;height:12.8pt;z-index:251553792;mso-position-horizontal-relative:page" coordorigin="1878,1851" coordsize="421,256" path="m1878,1979r,-8l1879,1962r2,-8l1882,1946r3,-8l1888,1930r3,-8l1915,1889r6,-6l1928,1878r7,-5l1942,1868r39,-14l1989,1852r8,-1l2006,1851r165,l2179,1851r8,1l2196,1854r8,2l2242,1873r7,5l2255,1883r6,6l2267,1895r5,6l2277,1908r4,7l2285,1922r4,8l2292,1938r2,8l2296,1954r1,8l2298,1971r,8l2298,1987r-1,9l2296,2004r-2,8l2292,2020r-3,8l2285,2036r-4,7l2277,2050r-5,7l2220,2097r-8,3l2204,2103r-8,1l2187,2106r-8,1l2171,2107r-165,l1957,2097r-8,-3l1942,2090r-7,-5l1928,2080r-40,-52l1885,2020r-3,-8l1881,2004r-2,-8l1878,1987r,-8xe" filled="f" strokecolor="#999" strokeweight=".26469mm">
            <v:path arrowok="t"/>
            <w10:wrap anchorx="page"/>
          </v:shape>
        </w:pict>
      </w:r>
      <w:r>
        <w:pict>
          <v:shape id="_x0000_s1359" style="position:absolute;left:0;text-align:left;margin-left:93.9pt;margin-top:111.35pt;width:21.05pt;height:12.8pt;z-index:251554816;mso-position-horizontal-relative:page" coordorigin="1878,2227" coordsize="421,256" path="m1878,2354r17,-64l1900,2283r4,-7l1910,2270r5,-6l1921,2258r7,-5l1935,2248r7,-4l1981,2229r8,-2l1997,2227r9,l2171,2227r8,l2187,2227r9,2l2204,2231r38,17l2249,2253r6,5l2261,2264r6,6l2272,2276r5,7l2281,2290r4,8l2289,2305r3,8l2298,2354r,9l2297,2371r-1,8l2294,2387r-17,38l2272,2432r-30,28l2235,2465r-64,17l2006,2482r-64,-17l1935,2460r-7,-4l1888,2403r-10,-40l1878,2354xe" filled="f" strokecolor="#999" strokeweight=".26469mm">
            <v:path arrowok="t"/>
            <w10:wrap anchorx="page"/>
          </v:shape>
        </w:pict>
      </w:r>
      <w:r>
        <w:pict>
          <v:shape id="_x0000_s1358" style="position:absolute;left:0;text-align:left;margin-left:93.9pt;margin-top:129.35pt;width:21.05pt;height:12.8pt;z-index:251555840;mso-position-horizontal-relative:page" coordorigin="1878,2587" coordsize="421,256" path="m1878,2714r,-8l1879,2698r2,-8l1882,2681r33,-57l1921,2618r60,-29l1997,2587r9,l2171,2587r8,l2187,2588r62,25l2261,2624r6,6l2296,2690r1,8l2298,2706r,8l2298,2723r-1,8l2296,2739r-2,8l2292,2755r-3,8l2285,2771r-4,7l2277,2785r-5,7l2242,2820r-7,5l2227,2829r-7,3l2212,2835r-8,3l2196,2839r-9,2l2179,2842r-8,l2006,2842r-9,l1989,2841r-8,-2l1973,2838r-8,-3l1957,2832r-8,-3l1942,2825r-7,-5l1928,2816r-28,-31l1895,2778r-4,-7l1888,2763r-3,-8l1882,2747r-1,-8l1879,2731r-1,-8l1878,2714xe" filled="f" strokecolor="#999" strokeweight=".26469mm">
            <v:path arrowok="t"/>
            <w10:wrap anchorx="page"/>
          </v:shape>
        </w:pict>
      </w:r>
      <w:r w:rsidR="00CA7751" w:rsidRPr="008C126E">
        <w:rPr>
          <w:w w:val="105"/>
        </w:rPr>
        <w:t>Honduras Hong Kong Hungary Iceland India Indonesia Iran</w:t>
      </w:r>
    </w:p>
    <w:p w:rsidR="002A7026" w:rsidRPr="008C126E" w:rsidRDefault="00CA7751">
      <w:pPr>
        <w:pStyle w:val="Textoindependiente"/>
        <w:spacing w:line="405" w:lineRule="auto"/>
        <w:ind w:left="1135" w:right="6927"/>
      </w:pPr>
      <w:r w:rsidRPr="008C126E">
        <w:rPr>
          <w:w w:val="105"/>
        </w:rPr>
        <w:t>Iraq Ireland Isle of</w:t>
      </w:r>
      <w:r w:rsidRPr="008C126E">
        <w:rPr>
          <w:spacing w:val="-22"/>
          <w:w w:val="105"/>
        </w:rPr>
        <w:t xml:space="preserve"> </w:t>
      </w:r>
      <w:r w:rsidRPr="008C126E">
        <w:rPr>
          <w:w w:val="105"/>
        </w:rPr>
        <w:t>Man Israel</w:t>
      </w:r>
    </w:p>
    <w:p w:rsidR="002A7026" w:rsidRPr="008C126E" w:rsidRDefault="00CA7751">
      <w:pPr>
        <w:pStyle w:val="Textoindependiente"/>
        <w:spacing w:line="405" w:lineRule="auto"/>
        <w:ind w:left="1135" w:right="6851"/>
        <w:rPr>
          <w:lang w:val="es-ES"/>
        </w:rPr>
      </w:pPr>
      <w:proofErr w:type="spellStart"/>
      <w:r w:rsidRPr="008C126E">
        <w:rPr>
          <w:w w:val="105"/>
          <w:lang w:val="es-ES"/>
        </w:rPr>
        <w:t>Italy</w:t>
      </w:r>
      <w:proofErr w:type="spellEnd"/>
      <w:r w:rsidRPr="008C126E">
        <w:rPr>
          <w:w w:val="105"/>
          <w:lang w:val="es-ES"/>
        </w:rPr>
        <w:t xml:space="preserve"> Jamaica </w:t>
      </w:r>
      <w:proofErr w:type="spellStart"/>
      <w:r w:rsidRPr="008C126E">
        <w:rPr>
          <w:w w:val="105"/>
          <w:lang w:val="es-ES"/>
        </w:rPr>
        <w:t>Jan</w:t>
      </w:r>
      <w:proofErr w:type="spellEnd"/>
      <w:r w:rsidRPr="008C126E">
        <w:rPr>
          <w:w w:val="105"/>
          <w:lang w:val="es-ES"/>
        </w:rPr>
        <w:t xml:space="preserve"> Mayen </w:t>
      </w:r>
      <w:proofErr w:type="spellStart"/>
      <w:r w:rsidRPr="008C126E">
        <w:rPr>
          <w:w w:val="105"/>
          <w:lang w:val="es-ES"/>
        </w:rPr>
        <w:t>Japan</w:t>
      </w:r>
      <w:proofErr w:type="spellEnd"/>
      <w:r w:rsidRPr="008C126E">
        <w:rPr>
          <w:w w:val="105"/>
          <w:lang w:val="es-ES"/>
        </w:rPr>
        <w:t xml:space="preserve"> Jersey </w:t>
      </w:r>
      <w:proofErr w:type="spellStart"/>
      <w:r w:rsidRPr="008C126E">
        <w:rPr>
          <w:w w:val="105"/>
          <w:lang w:val="es-ES"/>
        </w:rPr>
        <w:t>Jordan</w:t>
      </w:r>
      <w:proofErr w:type="spellEnd"/>
    </w:p>
    <w:p w:rsidR="002A7026" w:rsidRPr="008C126E" w:rsidRDefault="00CA7751">
      <w:pPr>
        <w:pStyle w:val="Textoindependiente"/>
        <w:spacing w:line="209" w:lineRule="exact"/>
        <w:ind w:left="1135"/>
        <w:rPr>
          <w:lang w:val="es-ES"/>
        </w:rPr>
      </w:pPr>
      <w:r w:rsidRPr="008C126E">
        <w:rPr>
          <w:w w:val="105"/>
          <w:lang w:val="es-ES"/>
        </w:rPr>
        <w:t>Juan de Nova Island</w:t>
      </w:r>
    </w:p>
    <w:p w:rsidR="002A7026" w:rsidRPr="008C126E" w:rsidRDefault="00CA7751">
      <w:pPr>
        <w:pStyle w:val="Textoindependiente"/>
        <w:spacing w:before="147"/>
        <w:ind w:left="1135"/>
        <w:rPr>
          <w:lang w:val="es-ES"/>
        </w:rPr>
      </w:pPr>
      <w:proofErr w:type="spellStart"/>
      <w:r w:rsidRPr="008C126E">
        <w:rPr>
          <w:w w:val="105"/>
          <w:lang w:val="es-ES"/>
        </w:rPr>
        <w:t>Kazakhstan</w:t>
      </w:r>
      <w:proofErr w:type="spellEnd"/>
    </w:p>
    <w:p w:rsidR="002A7026" w:rsidRPr="008C126E" w:rsidRDefault="002A7026">
      <w:pPr>
        <w:rPr>
          <w:lang w:val="es-ES"/>
        </w:rPr>
        <w:sectPr w:rsidR="002A7026" w:rsidRPr="008C126E">
          <w:footerReference w:type="default" r:id="rId9"/>
          <w:pgSz w:w="11900" w:h="16840"/>
          <w:pgMar w:top="460" w:right="1580" w:bottom="860" w:left="1300" w:header="274" w:footer="675" w:gutter="0"/>
          <w:pgNumType w:start="4"/>
          <w:cols w:space="720"/>
        </w:sectPr>
      </w:pPr>
    </w:p>
    <w:p w:rsidR="002A7026" w:rsidRPr="008C126E" w:rsidRDefault="006867CE">
      <w:pPr>
        <w:pStyle w:val="Textoindependiente"/>
        <w:spacing w:before="108" w:line="403" w:lineRule="auto"/>
        <w:ind w:left="1135" w:right="6709"/>
        <w:rPr>
          <w:lang w:val="es-ES"/>
        </w:rPr>
      </w:pPr>
      <w:r>
        <w:lastRenderedPageBreak/>
        <w:pict>
          <v:shape id="_x0000_s1357" style="position:absolute;left:0;text-align:left;margin-left:93.9pt;margin-top:5.7pt;width:21.05pt;height:12.8pt;z-index:251556864;mso-position-horizontal-relative:page" coordorigin="1878,114" coordsize="421,256" path="m1878,241r,-8l1879,225r2,-9l1882,208r33,-57l1921,145r60,-29l1989,114r8,l2006,114r165,l2179,114r8,l2196,116r8,2l2261,151r6,6l2296,216r2,25l2298,250r-1,8l2296,266r-2,8l2292,282r-3,8l2285,298r-43,49l2220,359r-8,3l2204,365r-8,1l2187,368r-8,1l2171,369r-165,l1997,369r-8,-1l1981,366r-8,-1l1965,362r-8,-3l1949,356r-49,-44l1888,290r-3,-8l1882,274r-1,-8l1879,258r-1,-8l1878,241xe" filled="f" strokecolor="#999" strokeweight=".26469mm">
            <v:path arrowok="t"/>
            <w10:wrap anchorx="page"/>
          </v:shape>
        </w:pict>
      </w:r>
      <w:r>
        <w:pict>
          <v:shape id="_x0000_s1356" style="position:absolute;left:0;text-align:left;margin-left:93.9pt;margin-top:24.45pt;width:21.05pt;height:12.8pt;z-index:251557888;mso-position-horizontal-relative:page" coordorigin="1878,489" coordsize="421,256" path="m1878,616r,-8l1879,600r2,-9l1882,583r3,-8l1888,568r3,-8l1895,552r5,-7l1904,539r6,-7l1915,526r6,-6l1928,515r7,-5l1942,506r7,-4l1957,499r8,-4l1973,493r8,-2l1989,490r8,-1l2006,489r165,l2179,489r8,1l2242,510r7,5l2255,520r6,6l2267,532r5,7l2277,545r4,7l2285,560r4,8l2292,575r6,41l2298,625r-1,8l2296,641r-2,8l2261,707r-41,27l2212,737r-8,3l2196,741r-9,2l2179,744r-8,l2006,744r-9,l1989,743r-8,-2l1973,740r-8,-3l1957,734r-8,-3l1900,687r-19,-46l1879,633r-1,-8l1878,616xe" filled="f" strokecolor="#999" strokeweight=".26469mm">
            <v:path arrowok="t"/>
            <w10:wrap anchorx="page"/>
          </v:shape>
        </w:pict>
      </w:r>
      <w:r>
        <w:pict>
          <v:shape id="_x0000_s1355" style="position:absolute;left:0;text-align:left;margin-left:93.9pt;margin-top:42.45pt;width:21.05pt;height:12.8pt;z-index:251558912;mso-position-horizontal-relative:page" coordorigin="1878,849" coordsize="421,256" path="m1878,977r,-9l1879,960r2,-8l1882,943r33,-57l1921,880r60,-29l1989,850r8,-1l2006,849r165,l2179,849r8,1l2196,851r8,2l2261,886r6,6l2296,952r2,25l2298,985r-9,40l2285,1033r-43,50l2220,1094r-8,4l2204,1100r-8,2l2187,1103r-8,1l2171,1104r-165,l1997,1104r-8,-1l1981,1102r-8,-2l1965,1098r-8,-4l1949,1091r-49,-44l1888,1025r-3,-7l1882,1010r-1,-9l1879,993r-1,-8l1878,977xe" filled="f" strokecolor="#999" strokeweight=".26469mm">
            <v:path arrowok="t"/>
            <w10:wrap anchorx="page"/>
          </v:shape>
        </w:pict>
      </w:r>
      <w:r>
        <w:pict>
          <v:shape id="_x0000_s1354" style="position:absolute;left:0;text-align:left;margin-left:93.9pt;margin-top:61.2pt;width:21.05pt;height:12.8pt;z-index:251559936;mso-position-horizontal-relative:page" coordorigin="1878,1224" coordsize="421,256" path="m1878,1352r,-9l1879,1335r2,-8l1882,1319r3,-8l1888,1303r3,-8l1895,1288r5,-7l1904,1274r6,-7l1915,1262r6,-6l1957,1234r8,-3l1973,1228r8,-1l1989,1225r8,-1l2006,1224r165,l2179,1224r8,1l2242,1246r7,4l2255,1256r6,6l2267,1267r22,36l2292,1311r6,41l2298,1360r-1,8l2296,1377r-2,8l2261,1442r-57,33l2179,1479r-8,l2006,1479r-9,l1989,1478r-8,-1l1973,1475r-8,-2l1957,1470r-8,-4l1900,1423r-19,-46l1879,1368r-1,-8l1878,1352xe" filled="f" strokecolor="#999" strokeweight=".26469mm">
            <v:path arrowok="t"/>
            <w10:wrap anchorx="page"/>
          </v:shape>
        </w:pict>
      </w:r>
      <w:r>
        <w:pict>
          <v:shape id="_x0000_s1353" style="position:absolute;left:0;text-align:left;margin-left:93.9pt;margin-top:79.2pt;width:21.05pt;height:12.8pt;z-index:251560960;mso-position-horizontal-relative:page" coordorigin="1878,1584" coordsize="421,256" path="m1878,1712r,-8l1879,1695r2,-8l1882,1679r3,-8l1888,1663r3,-8l1915,1622r6,-6l1981,1587r8,-2l1997,1584r9,l2171,1584r8,l2187,1585r62,25l2261,1622r6,6l2289,1663r3,8l2298,1712r,8l2297,1729r-1,8l2294,1745r-33,57l2220,1830r-8,3l2204,1835r-8,2l2187,1839r-8,l2171,1839r-165,l1997,1839r-8,l1981,1837r-8,-2l1965,1833r-8,-3l1949,1827r-7,-4l1935,1818r-7,-5l1888,1761r-7,-24l1879,1729r-1,-9l1878,1712xe" filled="f" strokecolor="#999" strokeweight=".26469mm">
            <v:path arrowok="t"/>
            <w10:wrap anchorx="page"/>
          </v:shape>
        </w:pict>
      </w:r>
      <w:r>
        <w:pict>
          <v:shape id="_x0000_s1352" style="position:absolute;left:0;text-align:left;margin-left:93.9pt;margin-top:97.95pt;width:21.05pt;height:12.8pt;z-index:251561984;mso-position-horizontal-relative:page" coordorigin="1878,1959" coordsize="421,256" path="m1878,2087r17,-64l1900,2016r4,-7l1910,2003r5,-6l1921,1991r60,-29l1989,1960r8,-1l2006,1959r165,l2179,1959r8,1l2196,1962r8,2l2261,1997r6,6l2296,2062r2,25l2298,2095r-9,41l2285,2144r-43,49l2220,2205r-8,3l2204,2211r-8,1l2187,2214r-8,1l2171,2215r-165,l1997,2215r-8,-1l1981,2212r-8,-1l1965,2208r-8,-3l1949,2202r-7,-4l1935,2193r-7,-5l1888,2136r-3,-8l1882,2120r-1,-8l1879,2104r-1,-9l1878,2087xe" filled="f" strokecolor="#999" strokeweight=".26469mm">
            <v:path arrowok="t"/>
            <w10:wrap anchorx="page"/>
          </v:shape>
        </w:pict>
      </w:r>
      <w:r>
        <w:pict>
          <v:shape id="_x0000_s1351" style="position:absolute;left:0;text-align:left;margin-left:93.9pt;margin-top:116pt;width:21.05pt;height:12.8pt;z-index:251563008;mso-position-horizontal-relative:page" coordorigin="1878,2320" coordsize="421,256" path="m1878,2447r,-8l1879,2431r2,-9l1882,2414r3,-8l1888,2398r3,-7l1915,2357r6,-6l1957,2329r8,-3l1973,2324r8,-2l1989,2320r8,l2006,2320r165,l2179,2320r8,l2196,2322r8,2l2212,2326r8,3l2227,2333r34,24l2267,2363r5,6l2277,2376r4,7l2285,2391r4,7l2292,2406r6,41l2298,2456r-21,62l2242,2553r-7,5l2227,2562r-7,3l2212,2568r-8,3l2196,2572r-9,2l2179,2575r-8,l2006,2575r-9,l1989,2574r-8,-2l1973,2571r-8,-3l1957,2565r-8,-3l1942,2558r-7,-5l1928,2549r-40,-53l1878,2456r,-9xe" filled="f" strokecolor="#999" strokeweight=".26469mm">
            <v:path arrowok="t"/>
            <w10:wrap anchorx="page"/>
          </v:shape>
        </w:pict>
      </w:r>
      <w:proofErr w:type="spellStart"/>
      <w:r w:rsidR="00CA7751" w:rsidRPr="008C126E">
        <w:rPr>
          <w:w w:val="105"/>
          <w:lang w:val="es-ES"/>
        </w:rPr>
        <w:t>Kenya</w:t>
      </w:r>
      <w:proofErr w:type="spellEnd"/>
      <w:r w:rsidR="00CA7751" w:rsidRPr="008C126E">
        <w:rPr>
          <w:w w:val="105"/>
          <w:lang w:val="es-ES"/>
        </w:rPr>
        <w:t xml:space="preserve"> Kiribati </w:t>
      </w:r>
      <w:proofErr w:type="spellStart"/>
      <w:r w:rsidR="00CA7751" w:rsidRPr="008C126E">
        <w:rPr>
          <w:w w:val="105"/>
          <w:lang w:val="es-ES"/>
        </w:rPr>
        <w:t>Korea</w:t>
      </w:r>
      <w:proofErr w:type="spellEnd"/>
      <w:r w:rsidR="00CA7751" w:rsidRPr="008C126E">
        <w:rPr>
          <w:w w:val="105"/>
          <w:lang w:val="es-ES"/>
        </w:rPr>
        <w:t xml:space="preserve">, North </w:t>
      </w:r>
      <w:proofErr w:type="spellStart"/>
      <w:r w:rsidR="00CA7751" w:rsidRPr="008C126E">
        <w:rPr>
          <w:w w:val="105"/>
          <w:lang w:val="es-ES"/>
        </w:rPr>
        <w:t>Korea</w:t>
      </w:r>
      <w:proofErr w:type="spellEnd"/>
      <w:r w:rsidR="00CA7751" w:rsidRPr="008C126E">
        <w:rPr>
          <w:w w:val="105"/>
          <w:lang w:val="es-ES"/>
        </w:rPr>
        <w:t xml:space="preserve">, South Kuwait </w:t>
      </w:r>
      <w:proofErr w:type="spellStart"/>
      <w:r w:rsidR="00CA7751" w:rsidRPr="008C126E">
        <w:rPr>
          <w:w w:val="105"/>
          <w:lang w:val="es-ES"/>
        </w:rPr>
        <w:t>Kyrgyzstan</w:t>
      </w:r>
      <w:proofErr w:type="spellEnd"/>
      <w:r w:rsidR="00CA7751" w:rsidRPr="008C126E">
        <w:rPr>
          <w:w w:val="105"/>
          <w:lang w:val="es-ES"/>
        </w:rPr>
        <w:t xml:space="preserve"> Laos</w:t>
      </w:r>
    </w:p>
    <w:p w:rsidR="002A7026" w:rsidRPr="008C126E" w:rsidRDefault="006867CE">
      <w:pPr>
        <w:pStyle w:val="Textoindependiente"/>
        <w:spacing w:before="12" w:line="403" w:lineRule="auto"/>
        <w:ind w:left="1135" w:right="6851"/>
        <w:rPr>
          <w:lang w:val="es-ES"/>
        </w:rPr>
      </w:pPr>
      <w:r>
        <w:pict>
          <v:shape id="_x0000_s1350" style="position:absolute;left:0;text-align:left;margin-left:93.9pt;margin-top:.9pt;width:21.05pt;height:12.8pt;z-index:251564032;mso-position-horizontal-relative:page" coordorigin="1878,18" coordsize="421,256" path="m1878,145r,-8l1879,129r2,-9l1882,112r3,-8l1888,96r3,-7l1915,55r6,-6l1981,20r8,-2l1997,18r9,l2171,18r8,l2187,18r62,26l2261,55r6,6l2289,96r3,8l2298,145r,9l2297,162r-1,8l2294,178r-33,57l2242,251r-7,5l2171,273r-165,l1997,273r-8,-1l1981,270r-8,-1l1935,251r-7,-4l1888,194r-7,-24l1879,162r-1,-8l1878,145xe" filled="f" strokecolor="#999" strokeweight=".26469mm">
            <v:path arrowok="t"/>
            <w10:wrap anchorx="page"/>
          </v:shape>
        </w:pict>
      </w:r>
      <w:r>
        <w:pict>
          <v:shape id="_x0000_s1349" style="position:absolute;left:0;text-align:left;margin-left:93.9pt;margin-top:18.9pt;width:21.05pt;height:12.8pt;z-index:251565056;mso-position-horizontal-relative:page" coordorigin="1878,378" coordsize="421,256" path="m1878,505r,-8l1879,489r2,-9l1882,472r3,-8l1888,457r3,-8l1915,415r6,-6l1957,388r8,-4l1973,382r8,-2l1989,379r8,-1l2006,378r165,l2179,378r8,1l2249,404r12,11l2267,421r22,36l2292,464r6,41l2298,514r-21,62l2227,620r-56,13l2006,633r-9,l1989,632r-8,-2l1973,629r-8,-3l1957,623r-8,-3l1942,616r-7,-5l1928,607r-40,-53l1881,530r-2,-8l1878,514r,-9xe" filled="f" strokecolor="#999" strokeweight=".26469mm">
            <v:path arrowok="t"/>
            <w10:wrap anchorx="page"/>
          </v:shape>
        </w:pict>
      </w:r>
      <w:r>
        <w:pict>
          <v:shape id="_x0000_s1348" style="position:absolute;left:0;text-align:left;margin-left:93.9pt;margin-top:37.65pt;width:21.05pt;height:12.8pt;z-index:251566080;mso-position-horizontal-relative:page" coordorigin="1878,753" coordsize="421,256" path="m1878,881r,-9l1879,864r2,-8l1882,847r3,-8l1888,832r3,-8l1915,790r6,-6l1957,763r8,-4l1973,757r8,-2l1989,754r8,-1l2006,753r165,l2179,753r8,1l2196,755r8,2l2212,759r8,4l2227,766r34,24l2267,796r22,36l2292,839r6,42l2298,889r-21,62l2227,995r-56,13l2006,1008r-9,l1989,1007r-8,-1l1973,1004r-38,-17l1928,982r-40,-53l1878,889r,-8xe" filled="f" strokecolor="#999" strokeweight=".26469mm">
            <v:path arrowok="t"/>
            <w10:wrap anchorx="page"/>
          </v:shape>
        </w:pict>
      </w:r>
      <w:r>
        <w:pict>
          <v:shape id="_x0000_s1347" style="position:absolute;left:0;text-align:left;margin-left:93.9pt;margin-top:55.65pt;width:21.05pt;height:12.8pt;z-index:251567104;mso-position-horizontal-relative:page" coordorigin="1878,1113" coordsize="421,256" path="m1878,1241r,-9l1879,1224r2,-8l1882,1208r3,-8l1888,1192r3,-8l1915,1151r6,-6l1957,1123r8,-3l1973,1117r8,-1l1989,1114r8,-1l2006,1113r165,l2179,1113r8,1l2249,1139r12,12l2267,1156r22,36l2292,1200r6,41l2298,1249r-1,8l2296,1266r-2,8l2277,1312r-5,7l2220,1359r-8,3l2204,1364r-8,2l2187,1367r-8,1l2171,1368r-165,l1997,1368r-8,-1l1981,1366r-8,-2l1965,1362r-8,-3l1949,1355r-7,-4l1935,1347r-7,-5l1900,1312r-5,-7l1881,1266r-2,-9l1878,1249r,-8xe" filled="f" strokecolor="#999" strokeweight=".26469mm">
            <v:path arrowok="t"/>
            <w10:wrap anchorx="page"/>
          </v:shape>
        </w:pict>
      </w:r>
      <w:r>
        <w:pict>
          <v:shape id="_x0000_s1346" style="position:absolute;left:0;text-align:left;margin-left:93.9pt;margin-top:74.4pt;width:21.05pt;height:12.8pt;z-index:251568128;mso-position-horizontal-relative:page" coordorigin="1878,1488" coordsize="421,256" path="m1878,1616r,-8l1879,1599r2,-8l1882,1583r3,-8l1888,1567r3,-8l1915,1526r6,-6l1957,1498r8,-3l1973,1492r8,-1l1989,1489r8,-1l2006,1488r165,l2179,1488r8,1l2249,1514r12,12l2267,1532r22,35l2292,1575r2,8l2296,1591r1,8l2298,1608r,8l2298,1624r-21,63l2227,1731r-56,12l2006,1743r-9,l1989,1743r-8,-2l1973,1739r-38,-17l1928,1717r-40,-52l1881,1641r-2,-8l1878,1624r,-8xe" filled="f" strokecolor="#999" strokeweight=".26469mm">
            <v:path arrowok="t"/>
            <w10:wrap anchorx="page"/>
          </v:shape>
        </w:pict>
      </w:r>
      <w:r>
        <w:pict>
          <v:shape id="_x0000_s1345" style="position:absolute;left:0;text-align:left;margin-left:93.9pt;margin-top:92.4pt;width:21.05pt;height:12.8pt;z-index:251569152;mso-position-horizontal-relative:page" coordorigin="1878,1848" coordsize="421,256" path="m1878,1976r,-8l1879,1959r2,-8l1882,1943r3,-8l1888,1927r3,-8l1895,1912r5,-7l1904,1898r6,-6l1915,1886r6,-6l1957,1858r8,-3l1973,1853r8,-2l1989,1849r8,-1l2006,1848r165,l2179,1848r8,1l2249,1875r12,11l2267,1892r5,6l2277,1905r4,7l2285,1919r4,8l2292,1935r6,41l2298,1984r-1,9l2296,2001r-2,8l2277,2047r-5,7l2220,2094r-8,3l2204,2100r-8,1l2187,2103r-8,1l2171,2104r-165,l1997,2104r-8,-1l1981,2101r-8,-1l1965,2097r-8,-3l1949,2091r-49,-44l1895,2040r-14,-39l1879,1993r-1,-9l1878,1976xe" filled="f" strokecolor="#999" strokeweight=".26469mm">
            <v:path arrowok="t"/>
            <w10:wrap anchorx="page"/>
          </v:shape>
        </w:pict>
      </w:r>
      <w:proofErr w:type="spellStart"/>
      <w:r w:rsidR="00CA7751" w:rsidRPr="008C126E">
        <w:rPr>
          <w:w w:val="105"/>
          <w:lang w:val="es-ES"/>
        </w:rPr>
        <w:t>Latvia</w:t>
      </w:r>
      <w:proofErr w:type="spellEnd"/>
      <w:r w:rsidR="00CA7751" w:rsidRPr="008C126E">
        <w:rPr>
          <w:w w:val="105"/>
          <w:lang w:val="es-ES"/>
        </w:rPr>
        <w:t xml:space="preserve"> </w:t>
      </w:r>
      <w:r w:rsidR="00CA7751" w:rsidRPr="008C126E">
        <w:rPr>
          <w:lang w:val="es-ES"/>
        </w:rPr>
        <w:t xml:space="preserve">Lebanon </w:t>
      </w:r>
      <w:proofErr w:type="spellStart"/>
      <w:r w:rsidR="00CA7751" w:rsidRPr="008C126E">
        <w:rPr>
          <w:w w:val="105"/>
          <w:lang w:val="es-ES"/>
        </w:rPr>
        <w:t>Lesotho</w:t>
      </w:r>
      <w:proofErr w:type="spellEnd"/>
      <w:r w:rsidR="00CA7751" w:rsidRPr="008C126E">
        <w:rPr>
          <w:w w:val="105"/>
          <w:lang w:val="es-ES"/>
        </w:rPr>
        <w:t xml:space="preserve"> Liberia </w:t>
      </w:r>
      <w:proofErr w:type="spellStart"/>
      <w:r w:rsidR="00CA7751" w:rsidRPr="008C126E">
        <w:rPr>
          <w:w w:val="105"/>
          <w:lang w:val="es-ES"/>
        </w:rPr>
        <w:t>Libya</w:t>
      </w:r>
      <w:proofErr w:type="spellEnd"/>
    </w:p>
    <w:p w:rsidR="002A7026" w:rsidRPr="008C126E" w:rsidRDefault="006867CE">
      <w:pPr>
        <w:pStyle w:val="Textoindependiente"/>
        <w:spacing w:line="405" w:lineRule="auto"/>
        <w:ind w:left="1135" w:right="6732"/>
        <w:rPr>
          <w:lang w:val="es-ES"/>
        </w:rPr>
      </w:pPr>
      <w:r>
        <w:pict>
          <v:shape id="_x0000_s1344" style="position:absolute;left:0;text-align:left;margin-left:93.9pt;margin-top:19.05pt;width:21.05pt;height:12.8pt;z-index:251570176;mso-position-horizontal-relative:page" coordorigin="1878,381" coordsize="421,256" path="m1878,508r,-8l1879,492r2,-9l1882,475r33,-57l1921,412r36,-21l1965,387r8,-2l1981,383r8,-1l1997,381r9,l2171,381r8,l2187,382r62,25l2261,418r6,6l2296,483r2,25l2298,517r-1,8l2296,533r-2,8l2292,549r-3,8l2285,565r-4,7l2277,579r-5,7l2242,614r-7,5l2227,623r-7,3l2212,629r-8,3l2196,633r-9,2l2179,636r-8,l2006,636r-9,l1989,635r-8,-2l1973,632r-8,-3l1957,626r-8,-3l1942,619r-7,-5l1928,610r-28,-31l1895,572r-4,-7l1888,557r-3,-8l1882,541r-1,-8l1879,525r-1,-8l1878,508xe" filled="f" strokecolor="#999" strokeweight=".26469mm">
            <v:path arrowok="t"/>
            <w10:wrap anchorx="page"/>
          </v:shape>
        </w:pict>
      </w:r>
      <w:r>
        <w:pict>
          <v:shape id="_x0000_s1343" style="position:absolute;left:0;text-align:left;margin-left:93.9pt;margin-top:37.05pt;width:21.05pt;height:12.8pt;z-index:251571200;mso-position-horizontal-relative:page" coordorigin="1878,741" coordsize="421,256" path="m1878,869r,-9l1879,852r2,-8l1882,835r3,-8l1888,820r3,-8l1895,805r5,-7l1904,791r6,-7l1915,778r6,-6l1928,767r7,-5l1942,758r7,-4l1957,751r8,-4l1973,745r8,-2l1989,742r8,-1l2006,741r165,l2179,741r8,1l2242,762r7,5l2255,772r6,6l2267,784r5,7l2277,798r4,7l2285,812r4,8l2292,827r6,42l2298,877r-1,8l2296,893r-2,9l2277,939r-5,7l2220,986r-8,4l2171,996r-165,l1997,996r-8,-1l1981,994r-8,-2l1965,990r-8,-4l1949,983r-7,-4l1935,975r-7,-5l1900,939r-5,-7l1881,893r-2,-8l1878,877r,-8xe" filled="f" strokecolor="#999" strokeweight=".26469mm">
            <v:path arrowok="t"/>
            <w10:wrap anchorx="page"/>
          </v:shape>
        </w:pict>
      </w:r>
      <w:r>
        <w:pict>
          <v:shape id="_x0000_s1342" style="position:absolute;left:0;text-align:left;margin-left:93.9pt;margin-top:55.8pt;width:21.05pt;height:12.8pt;z-index:251572224;mso-position-horizontal-relative:page" coordorigin="1878,1116" coordsize="421,256" path="m1878,1244r,-9l1879,1227r2,-8l1882,1211r3,-8l1888,1195r3,-8l1895,1180r5,-7l1904,1166r6,-7l1915,1154r6,-6l1957,1126r8,-3l1973,1120r8,-1l1989,1117r8,-1l2006,1116r165,l2179,1116r8,1l2249,1142r12,12l2267,1159r5,7l2277,1173r4,7l2285,1187r4,8l2292,1203r6,41l2298,1252r-1,8l2296,1269r-2,8l2277,1315r-5,7l2220,1362r-24,7l2187,1370r-8,1l2171,1371r-165,l1997,1371r-8,-1l1981,1369r-8,-2l1915,1334r-15,-19l1895,1308r-14,-39l1879,1260r-1,-8l1878,1244xe" filled="f" strokecolor="#999" strokeweight=".26469mm">
            <v:path arrowok="t"/>
            <w10:wrap anchorx="page"/>
          </v:shape>
        </w:pict>
      </w:r>
      <w:r>
        <w:pict>
          <v:shape id="_x0000_s1341" style="position:absolute;left:0;text-align:left;margin-left:93.9pt;margin-top:73.8pt;width:21.05pt;height:12.8pt;z-index:251573248;mso-position-horizontal-relative:page" coordorigin="1878,1476" coordsize="421,256" path="m1878,1604r,-8l1879,1587r2,-8l1882,1571r3,-8l1888,1555r3,-8l1895,1540r5,-7l1904,1526r31,-28l1942,1493r7,-4l1957,1486r8,-3l1973,1480r8,-1l1989,1477r8,-1l2006,1476r165,l2179,1476r8,1l2242,1498r7,4l2289,1555r3,8l2298,1604r,8l2297,1621r-1,8l2294,1637r-33,57l2204,1727r-8,2l2187,1731r-8,l2171,1731r-165,l1997,1731r-8,l1981,1729r-8,-2l1935,1710r-7,-5l1888,1653r-7,-24l1879,1621r-1,-9l1878,1604xe" filled="f" strokecolor="#999" strokeweight=".26469mm">
            <v:path arrowok="t"/>
            <w10:wrap anchorx="page"/>
          </v:shape>
        </w:pict>
      </w:r>
      <w:r>
        <w:pict>
          <v:shape id="_x0000_s1340" style="position:absolute;left:0;text-align:left;margin-left:93.9pt;margin-top:92.55pt;width:21.05pt;height:12.8pt;z-index:251574272;mso-position-horizontal-relative:page" coordorigin="1878,1851" coordsize="421,256" path="m1878,1979r,-8l1879,1962r2,-8l1882,1946r3,-8l1888,1930r3,-8l1895,1915r5,-7l1904,1901r6,-6l1915,1889r6,-6l1928,1878r7,-5l1942,1868r7,-4l1957,1861r8,-3l1973,1856r8,-2l1989,1852r8,-1l2006,1851r165,l2179,1851r8,1l2242,1873r7,5l2255,1883r6,6l2267,1895r5,6l2277,1908r4,7l2285,1922r4,8l2292,1938r6,41l2298,1987r-1,9l2296,2004r-2,8l2292,2020r-3,8l2285,2036r-4,7l2277,2050r-5,7l2220,2097r-8,3l2171,2107r-165,l1997,2107r-8,-1l1981,2104r-8,-1l1965,2100r-8,-3l1949,2094r-49,-44l1895,2043r-4,-7l1888,2028r-3,-8l1882,2012r-1,-8l1879,1996r-1,-9l1878,1979xe" filled="f" strokecolor="#999" strokeweight=".26469mm">
            <v:path arrowok="t"/>
            <w10:wrap anchorx="page"/>
          </v:shape>
        </w:pict>
      </w:r>
      <w:r>
        <w:pict>
          <v:shape id="_x0000_s1339" style="position:absolute;left:0;text-align:left;margin-left:93.9pt;margin-top:110.6pt;width:21.05pt;height:12.8pt;z-index:251575296;mso-position-horizontal-relative:page" coordorigin="1878,2212" coordsize="421,256" path="m1878,2339r,-8l1879,2323r2,-9l1882,2306r3,-8l1888,2290r3,-7l1915,2249r6,-6l1981,2214r25,-2l2171,2212r64,17l2261,2249r6,6l2289,2290r3,8l2298,2339r,9l2297,2356r-1,8l2294,2372r-2,8l2289,2388r-4,8l2242,2445r-7,5l2227,2454r-7,3l2212,2460r-41,7l2006,2467r-9,l1989,2466r-8,-2l1973,2463r-8,-3l1957,2457r-8,-3l1942,2450r-7,-5l1928,2441r-40,-53l1885,2380r-3,-8l1881,2364r-2,-8l1878,2348r,-9xe" filled="f" strokecolor="#999" strokeweight=".26469mm">
            <v:path arrowok="t"/>
            <w10:wrap anchorx="page"/>
          </v:shape>
        </w:pict>
      </w:r>
      <w:r>
        <w:pict>
          <v:shape id="_x0000_s1338" style="position:absolute;left:0;text-align:left;margin-left:93.9pt;margin-top:129.35pt;width:21.05pt;height:12.8pt;z-index:251576320;mso-position-horizontal-relative:page" coordorigin="1878,2587" coordsize="421,256" path="m1878,2714r,-8l1879,2698r2,-8l1882,2681r3,-8l1888,2666r3,-8l1895,2650r5,-6l1904,2637r31,-29l1942,2604r7,-4l1957,2597r8,-4l1973,2591r8,-2l1989,2588r8,-1l2006,2587r165,l2179,2587r8,1l2242,2608r7,5l2289,2666r3,7l2298,2714r,9l2297,2731r-1,8l2294,2747r-33,58l2242,2820r-7,5l2227,2829r-7,3l2212,2835r-8,3l2196,2839r-9,2l2179,2842r-8,l2006,2842r-9,l1989,2841r-8,-2l1973,2838r-8,-3l1957,2832r-8,-3l1900,2785r-19,-46l1879,2731r-1,-8l1878,2714xe" filled="f" strokecolor="#999" strokeweight=".26469mm">
            <v:path arrowok="t"/>
            <w10:wrap anchorx="page"/>
          </v:shape>
        </w:pict>
      </w:r>
      <w:r>
        <w:pict>
          <v:shape id="_x0000_s1337" style="position:absolute;left:0;text-align:left;margin-left:93.9pt;margin-top:147.35pt;width:21.05pt;height:12.8pt;z-index:251577344;mso-position-horizontal-relative:page" coordorigin="1878,2947" coordsize="421,256" path="m1878,3075r,-9l1879,3058r2,-8l1882,3041r3,-8l1888,3026r3,-8l1895,3011r5,-7l1904,2997r6,-7l1915,2984r6,-6l1957,2957r8,-3l1973,2951r8,-2l1989,2948r8,-1l2006,2947r165,l2235,2964r26,20l2267,2990r5,7l2277,3004r4,7l2285,3018r4,8l2292,3033r6,42l2298,3083r-9,40l2285,3131r-43,50l2220,3192r-8,4l2171,3202r-165,l1997,3202r-8,-1l1981,3200r-8,-2l1965,3196r-8,-4l1949,3189r-7,-4l1935,3181r-7,-5l1888,3123r-3,-7l1882,3108r-1,-9l1879,3091r-1,-8l1878,3075xe" filled="f" strokecolor="#999" strokeweight=".26469mm">
            <v:path arrowok="t"/>
            <w10:wrap anchorx="page"/>
          </v:shape>
        </w:pict>
      </w:r>
      <w:r>
        <w:pict>
          <v:shape id="_x0000_s1336" style="position:absolute;left:0;text-align:left;margin-left:93.9pt;margin-top:166.1pt;width:21.05pt;height:12.8pt;z-index:251578368;mso-position-horizontal-relative:page" coordorigin="1878,3322" coordsize="421,256" path="m1878,3450r,-9l1879,3433r2,-8l1882,3417r3,-8l1888,3401r3,-8l1915,3360r6,-6l1981,3325r25,-3l2171,3322r64,17l2261,3360r6,5l2289,3401r3,8l2298,3450r,8l2297,3466r-1,9l2294,3483r-2,8l2289,3499r-4,7l2242,3556r-7,4l2227,3564r-7,4l2212,3571r-8,2l2196,3575r-9,1l2179,3577r-8,l2006,3577r-9,l1989,3576r-8,-1l1973,3573r-8,-2l1957,3568r-8,-4l1900,3521r-12,-22l1885,3491r-3,-8l1881,3475r-2,-9l1878,3458r,-8xe" filled="f" strokecolor="#999" strokeweight=".26469mm">
            <v:path arrowok="t"/>
            <w10:wrap anchorx="page"/>
          </v:shape>
        </w:pict>
      </w:r>
      <w:r>
        <w:pict>
          <v:shape id="_x0000_s1335" style="position:absolute;left:0;text-align:left;margin-left:93.9pt;margin-top:184.1pt;width:21.05pt;height:12.8pt;z-index:251579392;mso-position-horizontal-relative:page" coordorigin="1878,3682" coordsize="421,256" path="m1878,3810r10,-49l1891,3753r4,-7l1900,3739r4,-7l1910,3726r5,-6l1921,3714r36,-22l1965,3689r8,-3l1981,3685r8,-2l1997,3682r9,l2171,3682r8,l2187,3683r62,25l2261,3720r6,6l2272,3732r5,7l2281,3746r4,7l2289,3761r3,8l2298,3810r,8l2277,3881r-35,35l2235,3921r-39,14l2187,3937r-8,l2171,3937r-165,l1997,3937r-8,l1981,3935r-8,-2l1935,3916r-7,-5l1888,3859r-7,-24l1879,3827r-1,-9l1878,3810xe" filled="f" strokecolor="#999" strokeweight=".26469mm">
            <v:path arrowok="t"/>
            <w10:wrap anchorx="page"/>
          </v:shape>
        </w:pict>
      </w:r>
      <w:r w:rsidR="00CA7751" w:rsidRPr="008C126E">
        <w:rPr>
          <w:lang w:val="es-ES"/>
        </w:rPr>
        <w:t xml:space="preserve">Liechtenstein </w:t>
      </w:r>
      <w:proofErr w:type="spellStart"/>
      <w:r w:rsidR="00CA7751" w:rsidRPr="008C126E">
        <w:rPr>
          <w:w w:val="105"/>
          <w:lang w:val="es-ES"/>
        </w:rPr>
        <w:t>Lithuania</w:t>
      </w:r>
      <w:proofErr w:type="spellEnd"/>
      <w:r w:rsidR="00CA7751" w:rsidRPr="008C126E">
        <w:rPr>
          <w:w w:val="105"/>
          <w:lang w:val="es-ES"/>
        </w:rPr>
        <w:t xml:space="preserve"> </w:t>
      </w:r>
      <w:proofErr w:type="spellStart"/>
      <w:r w:rsidR="00CA7751" w:rsidRPr="008C126E">
        <w:rPr>
          <w:w w:val="105"/>
          <w:lang w:val="es-ES"/>
        </w:rPr>
        <w:t>Luxembourg</w:t>
      </w:r>
      <w:proofErr w:type="spellEnd"/>
      <w:r w:rsidR="00CA7751" w:rsidRPr="008C126E">
        <w:rPr>
          <w:w w:val="105"/>
          <w:lang w:val="es-ES"/>
        </w:rPr>
        <w:t xml:space="preserve"> </w:t>
      </w:r>
      <w:proofErr w:type="spellStart"/>
      <w:r w:rsidR="00CA7751" w:rsidRPr="008C126E">
        <w:rPr>
          <w:w w:val="105"/>
          <w:lang w:val="es-ES"/>
        </w:rPr>
        <w:t>Macau</w:t>
      </w:r>
      <w:proofErr w:type="spellEnd"/>
      <w:r w:rsidR="00CA7751" w:rsidRPr="008C126E">
        <w:rPr>
          <w:w w:val="105"/>
          <w:lang w:val="es-ES"/>
        </w:rPr>
        <w:t xml:space="preserve"> Macedonia Madagascar Malawi Malaysia </w:t>
      </w:r>
      <w:proofErr w:type="spellStart"/>
      <w:r w:rsidR="00CA7751" w:rsidRPr="008C126E">
        <w:rPr>
          <w:w w:val="105"/>
          <w:lang w:val="es-ES"/>
        </w:rPr>
        <w:t>Maldives</w:t>
      </w:r>
      <w:proofErr w:type="spellEnd"/>
      <w:r w:rsidR="00CA7751" w:rsidRPr="008C126E">
        <w:rPr>
          <w:w w:val="105"/>
          <w:lang w:val="es-ES"/>
        </w:rPr>
        <w:t xml:space="preserve"> Mali</w:t>
      </w:r>
    </w:p>
    <w:p w:rsidR="002A7026" w:rsidRPr="008C126E" w:rsidRDefault="00CA7751">
      <w:pPr>
        <w:pStyle w:val="Textoindependiente"/>
        <w:spacing w:line="203" w:lineRule="exact"/>
        <w:ind w:left="1135"/>
        <w:rPr>
          <w:lang w:val="es-ES"/>
        </w:rPr>
      </w:pPr>
      <w:r w:rsidRPr="008C126E">
        <w:rPr>
          <w:w w:val="105"/>
          <w:lang w:val="es-ES"/>
        </w:rPr>
        <w:t>Malta</w:t>
      </w:r>
    </w:p>
    <w:p w:rsidR="002A7026" w:rsidRPr="008C126E" w:rsidRDefault="006867CE">
      <w:pPr>
        <w:pStyle w:val="Textoindependiente"/>
        <w:spacing w:before="152" w:line="403" w:lineRule="auto"/>
        <w:ind w:left="1135" w:right="6396"/>
      </w:pPr>
      <w:r>
        <w:pict>
          <v:shape id="_x0000_s1334" style="position:absolute;left:0;text-align:left;margin-left:93.9pt;margin-top:7.9pt;width:21.05pt;height:12.8pt;z-index:251580416;mso-position-horizontal-relative:page" coordorigin="1878,158" coordsize="421,256" path="m1878,285r,-8l1879,269r2,-9l1882,252r3,-8l1888,236r3,-7l1895,221r5,-7l1904,207r6,-6l1915,195r6,-6l1957,167r8,-3l1973,162r8,-2l1989,158r8,l2006,158r165,l2235,174r26,21l2267,201r5,6l2277,214r4,7l2285,229r4,7l2292,244r6,41l2298,294r-9,40l2285,342r-43,49l2220,403r-8,3l2171,413r-165,l1997,413r-8,-1l1981,410r-8,-1l1965,406r-8,-3l1949,400r-7,-4l1935,391r-7,-4l1888,334r-3,-8l1882,318r-1,-8l1879,302r-1,-8l1878,285xe" filled="f" strokecolor="#999" strokeweight=".26469mm">
            <v:path arrowok="t"/>
            <w10:wrap anchorx="page"/>
          </v:shape>
        </w:pict>
      </w:r>
      <w:r>
        <w:pict>
          <v:shape id="_x0000_s1333" style="position:absolute;left:0;text-align:left;margin-left:93.9pt;margin-top:25.9pt;width:21.05pt;height:12.8pt;z-index:251581440;mso-position-horizontal-relative:page" coordorigin="1878,518" coordsize="421,256" path="m1878,645r,-8l1879,629r2,-9l1882,612r3,-8l1888,597r3,-8l1915,555r6,-6l1957,528r8,-4l1973,522r8,-2l1989,519r8,-1l2006,518r165,l2179,518r8,1l2249,544r12,11l2267,561r22,36l2292,604r2,8l2296,620r1,9l2298,637r,8l2298,654r-1,8l2296,670r-2,8l2292,686r-3,8l2285,702r-4,7l2277,716r-5,7l2220,763r-8,3l2204,769r-8,1l2187,772r-8,1l2171,773r-165,l1997,773r-8,-1l1981,770r-8,-1l1965,766r-8,-3l1949,760r-7,-4l1935,751r-7,-4l1900,716r-5,-7l1891,702r-3,-8l1885,686r-3,-8l1881,670r-2,-8l1878,654r,-9xe" filled="f" strokecolor="#999" strokeweight=".26469mm">
            <v:path arrowok="t"/>
            <w10:wrap anchorx="page"/>
          </v:shape>
        </w:pict>
      </w:r>
      <w:r>
        <w:pict>
          <v:shape id="_x0000_s1332" style="position:absolute;left:0;text-align:left;margin-left:93.9pt;margin-top:44.65pt;width:21.05pt;height:12.8pt;z-index:251582464;mso-position-horizontal-relative:page" coordorigin="1878,893" coordsize="421,256" path="m1878,1021r10,-49l1891,964r4,-7l1900,950r4,-7l1910,936r5,-6l1921,924r36,-21l1965,899r8,-2l1981,895r8,-1l1997,893r9,l2171,893r8,l2187,894r62,25l2261,930r6,6l2272,943r5,7l2281,957r4,7l2289,972r3,7l2298,1021r,8l2297,1037r-1,8l2294,1054r-33,57l2242,1127r-7,4l2196,1146r-9,1l2179,1148r-8,l2006,1148r-9,l1989,1147r-8,-1l1973,1144r-38,-17l1928,1122r-40,-53l1881,1045r-2,-8l1878,1029r,-8xe" filled="f" strokecolor="#999" strokeweight=".26469mm">
            <v:path arrowok="t"/>
            <w10:wrap anchorx="page"/>
          </v:shape>
        </w:pict>
      </w:r>
      <w:r>
        <w:pict>
          <v:shape id="_x0000_s1331" style="position:absolute;left:0;text-align:left;margin-left:93.9pt;margin-top:62.65pt;width:21.05pt;height:12.8pt;z-index:251583488;mso-position-horizontal-relative:page" coordorigin="1878,1253" coordsize="421,256" path="m1878,1381r,-9l1879,1364r2,-8l1882,1348r3,-8l1888,1332r3,-8l1915,1291r6,-6l1957,1263r8,-3l1973,1257r8,-1l1989,1254r8,-1l2006,1253r165,l2179,1253r8,1l2249,1279r12,12l2267,1296r22,36l2292,1340r2,8l2296,1356r1,8l2298,1372r,9l2298,1389r-1,8l2296,1406r-2,8l2261,1471r-57,33l2196,1506r-9,1l2179,1508r-8,l2006,1508r-9,l1989,1507r-8,-1l1973,1504r-38,-17l1928,1482r-40,-52l1881,1406r-2,-9l1878,1389r,-8xe" filled="f" strokecolor="#999" strokeweight=".26469mm">
            <v:path arrowok="t"/>
            <w10:wrap anchorx="page"/>
          </v:shape>
        </w:pict>
      </w:r>
      <w:r>
        <w:pict>
          <v:shape id="_x0000_s1330" style="position:absolute;left:0;text-align:left;margin-left:93.9pt;margin-top:81.4pt;width:21.05pt;height:12.8pt;z-index:251584512;mso-position-horizontal-relative:page" coordorigin="1878,1628" coordsize="421,256" path="m1878,1756r,-8l1879,1739r2,-8l1882,1723r3,-8l1888,1707r3,-8l1915,1666r6,-6l1957,1638r8,-3l1973,1632r8,-1l1989,1629r8,-1l2006,1628r165,l2179,1628r8,1l2249,1654r12,12l2267,1672r22,35l2292,1715r6,41l2298,1764r-1,9l2296,1781r-2,8l2292,1797r-3,8l2285,1812r-4,8l2277,1827r-5,7l2220,1874r-24,7l2187,1883r-8,l2171,1883r-165,l1997,1883r-8,l1981,1881r-8,-2l1935,1862r-7,-5l1900,1827r-5,-7l1891,1812r-3,-7l1885,1797r-3,-8l1881,1781r-2,-8l1878,1764r,-8xe" filled="f" strokecolor="#999" strokeweight=".26469mm">
            <v:path arrowok="t"/>
            <w10:wrap anchorx="page"/>
          </v:shape>
        </w:pict>
      </w:r>
      <w:r>
        <w:pict>
          <v:shape id="_x0000_s1329" style="position:absolute;left:0;text-align:left;margin-left:93.9pt;margin-top:99.4pt;width:21.05pt;height:12.8pt;z-index:251585536;mso-position-horizontal-relative:page" coordorigin="1878,1988" coordsize="421,256" path="m1878,2116r,-8l1879,2099r2,-8l1882,2083r33,-57l1921,2020r36,-22l1965,1995r8,-2l1981,1991r8,-2l1997,1988r9,l2171,1988r8,l2187,1989r62,26l2261,2026r6,6l2296,2091r2,25l2298,2124r-9,41l2285,2173r-4,7l2277,2187r-5,7l2242,2222r-7,5l2196,2241r-9,2l2179,2244r-8,l2006,2244r-9,l1989,2243r-8,-2l1973,2240r-38,-18l1928,2217r-28,-30l1895,2180r-4,-7l1888,2165r-3,-8l1882,2149r-1,-8l1879,2133r-1,-9l1878,2116xe" filled="f" strokecolor="#999" strokeweight=".26469mm">
            <v:path arrowok="t"/>
            <w10:wrap anchorx="page"/>
          </v:shape>
        </w:pict>
      </w:r>
      <w:r w:rsidR="00CA7751" w:rsidRPr="008C126E">
        <w:rPr>
          <w:w w:val="105"/>
        </w:rPr>
        <w:t>Marshall Islands</w:t>
      </w:r>
      <w:r w:rsidR="00CA7751" w:rsidRPr="008C126E">
        <w:rPr>
          <w:w w:val="102"/>
        </w:rPr>
        <w:t xml:space="preserve"> </w:t>
      </w:r>
      <w:r w:rsidR="00CA7751" w:rsidRPr="008C126E">
        <w:rPr>
          <w:w w:val="105"/>
        </w:rPr>
        <w:t>Martinique Mauritania Mauritius Mayotte</w:t>
      </w:r>
    </w:p>
    <w:p w:rsidR="002A7026" w:rsidRPr="008C126E" w:rsidRDefault="00CA7751">
      <w:pPr>
        <w:pStyle w:val="Textoindependiente"/>
        <w:spacing w:line="214" w:lineRule="exact"/>
        <w:ind w:left="1135"/>
      </w:pPr>
      <w:r w:rsidRPr="008C126E">
        <w:rPr>
          <w:w w:val="105"/>
        </w:rPr>
        <w:t>Mexico</w:t>
      </w:r>
    </w:p>
    <w:p w:rsidR="002A7026" w:rsidRPr="008C126E" w:rsidRDefault="006867CE">
      <w:pPr>
        <w:pStyle w:val="Textoindependiente"/>
        <w:spacing w:before="157" w:line="396" w:lineRule="auto"/>
        <w:ind w:left="1135" w:right="5037"/>
      </w:pPr>
      <w:r>
        <w:pict>
          <v:shape id="_x0000_s1328" style="position:absolute;left:0;text-align:left;margin-left:93.9pt;margin-top:8.15pt;width:21.05pt;height:12.8pt;z-index:251586560;mso-position-horizontal-relative:page" coordorigin="1878,163" coordsize="421,256" path="m1878,290r,-8l1879,274r2,-9l1882,257r33,-57l1921,194r36,-22l1965,169r8,-2l1981,165r8,-2l1997,163r9,l2171,163r8,l2187,163r62,26l2289,241r7,24l2297,274r1,8l2298,290r,9l2289,339r-4,8l2281,354r-4,7l2272,368r-52,40l2212,411r-8,3l2196,415r-9,2l2179,418r-8,l2006,418r-9,l1989,417r-8,-2l1973,414r-8,-3l1957,408r-8,-3l1942,401r-7,-5l1928,392r-28,-31l1895,354r-4,-7l1888,339r-3,-8l1882,323r-1,-8l1879,307r-1,-8l1878,290xe" filled="f" strokecolor="#999" strokeweight=".26469mm">
            <v:path arrowok="t"/>
            <w10:wrap anchorx="page"/>
          </v:shape>
        </w:pict>
      </w:r>
      <w:r>
        <w:pict>
          <v:shape id="_x0000_s1327" style="position:absolute;left:0;text-align:left;margin-left:93.9pt;margin-top:26.15pt;width:21.05pt;height:12.8pt;z-index:251587584;mso-position-horizontal-relative:page" coordorigin="1878,523" coordsize="421,256" path="m1878,650r10,-48l1891,594r4,-8l1900,579r4,-6l1910,566r5,-6l1921,554r36,-21l1965,529r8,-2l1981,525r8,-1l1997,523r9,l2171,523r8,l2187,524r62,25l2261,560r6,6l2272,573r5,6l2281,586r4,8l2289,602r3,7l2298,650r,9l2277,721r-5,7l2220,768r-8,3l2204,774r-8,1l2187,777r-8,1l2171,778r-165,l1997,778r-8,-1l1981,775r-8,-1l1965,771r-8,-3l1949,765r-49,-44l1895,714r-17,-55l1878,650xe" filled="f" strokecolor="#999" strokeweight=".26469mm">
            <v:path arrowok="t"/>
            <w10:wrap anchorx="page"/>
          </v:shape>
        </w:pict>
      </w:r>
      <w:r w:rsidR="00CA7751" w:rsidRPr="008C126E">
        <w:rPr>
          <w:w w:val="105"/>
        </w:rPr>
        <w:t>Micronesia, Federated States of Moldova</w:t>
      </w:r>
    </w:p>
    <w:p w:rsidR="002A7026" w:rsidRPr="008C126E" w:rsidRDefault="00CA7751">
      <w:pPr>
        <w:pStyle w:val="Textoindependiente"/>
        <w:spacing w:before="14" w:line="403" w:lineRule="auto"/>
        <w:ind w:left="1135" w:right="6660"/>
        <w:rPr>
          <w:lang w:val="es-ES"/>
        </w:rPr>
      </w:pPr>
      <w:proofErr w:type="spellStart"/>
      <w:r w:rsidRPr="008C126E">
        <w:rPr>
          <w:w w:val="105"/>
          <w:lang w:val="es-ES"/>
        </w:rPr>
        <w:t>Monaco</w:t>
      </w:r>
      <w:proofErr w:type="spellEnd"/>
      <w:r w:rsidRPr="008C126E">
        <w:rPr>
          <w:w w:val="105"/>
          <w:lang w:val="es-ES"/>
        </w:rPr>
        <w:t xml:space="preserve"> Mongolia Montenegro Montserrat </w:t>
      </w:r>
      <w:proofErr w:type="spellStart"/>
      <w:r w:rsidRPr="008C126E">
        <w:rPr>
          <w:w w:val="105"/>
          <w:lang w:val="es-ES"/>
        </w:rPr>
        <w:t>Morocco</w:t>
      </w:r>
      <w:proofErr w:type="spellEnd"/>
      <w:r w:rsidRPr="008C126E">
        <w:rPr>
          <w:w w:val="105"/>
          <w:lang w:val="es-ES"/>
        </w:rPr>
        <w:t xml:space="preserve"> </w:t>
      </w:r>
      <w:r w:rsidRPr="008C126E">
        <w:rPr>
          <w:lang w:val="es-ES"/>
        </w:rPr>
        <w:t xml:space="preserve">Mozambique </w:t>
      </w:r>
      <w:r w:rsidRPr="008C126E">
        <w:rPr>
          <w:w w:val="105"/>
          <w:lang w:val="es-ES"/>
        </w:rPr>
        <w:t>Namibia Nauru</w:t>
      </w:r>
    </w:p>
    <w:p w:rsidR="002A7026" w:rsidRPr="008C126E" w:rsidRDefault="00CA7751">
      <w:pPr>
        <w:pStyle w:val="Textoindependiente"/>
        <w:spacing w:before="5" w:line="396" w:lineRule="auto"/>
        <w:ind w:left="1135" w:right="6487"/>
      </w:pPr>
      <w:r w:rsidRPr="008C126E">
        <w:rPr>
          <w:w w:val="105"/>
        </w:rPr>
        <w:t>Navassa Island Nepal</w:t>
      </w:r>
    </w:p>
    <w:p w:rsidR="002A7026" w:rsidRPr="008C126E" w:rsidRDefault="00CA7751">
      <w:pPr>
        <w:pStyle w:val="Textoindependiente"/>
        <w:spacing w:before="14"/>
        <w:ind w:left="1135"/>
      </w:pPr>
      <w:r w:rsidRPr="008C126E">
        <w:rPr>
          <w:w w:val="105"/>
        </w:rPr>
        <w:t>Netherlands</w:t>
      </w:r>
    </w:p>
    <w:p w:rsidR="002A7026" w:rsidRPr="008C126E" w:rsidRDefault="002A7026">
      <w:pPr>
        <w:sectPr w:rsidR="002A7026" w:rsidRPr="008C126E">
          <w:pgSz w:w="11900" w:h="16840"/>
          <w:pgMar w:top="460" w:right="1580" w:bottom="860" w:left="1300" w:header="274" w:footer="675" w:gutter="0"/>
          <w:cols w:space="720"/>
        </w:sectPr>
      </w:pPr>
    </w:p>
    <w:p w:rsidR="002A7026" w:rsidRPr="008C126E" w:rsidRDefault="006867CE">
      <w:pPr>
        <w:pStyle w:val="Textoindependiente"/>
        <w:spacing w:before="108" w:line="405" w:lineRule="auto"/>
        <w:ind w:left="1135" w:right="6132"/>
      </w:pPr>
      <w:r>
        <w:lastRenderedPageBreak/>
        <w:pict>
          <v:shape id="_x0000_s1326" style="position:absolute;left:0;text-align:left;margin-left:93.9pt;margin-top:5.7pt;width:21.05pt;height:12.8pt;z-index:251588608;mso-position-horizontal-relative:page" coordorigin="1878,114" coordsize="421,256" path="m1878,241r10,-49l1891,185r4,-8l1900,170r4,-7l1910,157r5,-6l1921,145r7,-5l1935,135r7,-5l1949,127r8,-4l1965,120r8,-2l1981,116r8,-2l1997,114r9,l2171,114r8,l2187,114r55,21l2249,140r6,5l2261,151r6,6l2272,163r5,7l2281,177r4,8l2289,192r3,8l2298,241r,9l2297,258r-1,8l2294,274r-33,57l2242,347r-7,5l2227,356r-7,3l2212,362r-8,3l2196,366r-9,2l2179,369r-8,l2006,369r-9,l1989,368r-8,-2l1973,365r-8,-3l1957,359r-8,-3l1900,312r-19,-46l1879,258r-1,-8l1878,241xe" filled="f" strokecolor="#999" strokeweight=".26469mm">
            <v:path arrowok="t"/>
            <w10:wrap anchorx="page"/>
          </v:shape>
        </w:pict>
      </w:r>
      <w:r>
        <w:pict>
          <v:shape id="_x0000_s1325" style="position:absolute;left:0;text-align:left;margin-left:93.9pt;margin-top:24.45pt;width:21.05pt;height:12.8pt;z-index:251589632;mso-position-horizontal-relative:page" coordorigin="1878,489" coordsize="421,256" path="m1878,616r,-8l1879,600r2,-9l1882,583r18,-38l1904,539r6,-7l1915,526r6,-6l1957,499r8,-4l1973,493r8,-2l1989,490r8,-1l2006,489r165,l2179,489r8,1l2249,515r12,11l2267,532r5,7l2277,545r4,7l2298,616r,9l2297,633r-1,8l2294,649r-17,38l2272,694r-52,40l2212,737r-8,3l2196,741r-9,2l2179,744r-8,l2006,744r-9,l1989,743r-8,-2l1973,740r-8,-3l1957,734r-8,-3l1900,687r-5,-7l1881,641r-2,-8l1878,625r,-9xe" filled="f" strokecolor="#999" strokeweight=".26469mm">
            <v:path arrowok="t"/>
            <w10:wrap anchorx="page"/>
          </v:shape>
        </w:pict>
      </w:r>
      <w:r>
        <w:pict>
          <v:shape id="_x0000_s1324" style="position:absolute;left:0;text-align:left;margin-left:93.9pt;margin-top:42.45pt;width:21.05pt;height:12.8pt;z-index:251590656;mso-position-horizontal-relative:page" coordorigin="1878,849" coordsize="421,256" path="m1878,977r,-9l1879,960r2,-8l1882,943r3,-8l1888,928r3,-8l1895,913r5,-7l1904,899r6,-7l1915,886r6,-6l1957,859r8,-4l1973,853r8,-2l1989,850r8,-1l2006,849r165,l2235,866r26,20l2267,892r5,7l2277,906r4,7l2285,920r4,8l2292,935r6,42l2298,985r-1,8l2296,1001r-2,9l2292,1018r-3,7l2285,1033r-43,50l2220,1094r-8,4l2171,1104r-165,l1997,1104r-8,-1l1981,1102r-8,-2l1965,1098r-8,-4l1949,1091r-7,-4l1935,1083r-7,-5l1888,1025r-3,-7l1882,1010r-1,-9l1879,993r-1,-8l1878,977xe" filled="f" strokecolor="#999" strokeweight=".26469mm">
            <v:path arrowok="t"/>
            <w10:wrap anchorx="page"/>
          </v:shape>
        </w:pict>
      </w:r>
      <w:r>
        <w:pict>
          <v:shape id="_x0000_s1323" style="position:absolute;left:0;text-align:left;margin-left:93.9pt;margin-top:61.2pt;width:21.05pt;height:12.8pt;z-index:251591680;mso-position-horizontal-relative:page" coordorigin="1878,1224" coordsize="421,256" path="m1878,1352r,-9l1879,1335r2,-8l1882,1319r3,-8l1888,1303r3,-8l1895,1288r5,-7l1904,1274r6,-7l1915,1262r6,-6l1957,1234r8,-3l1973,1228r8,-1l1989,1225r8,-1l2006,1224r165,l2179,1224r8,1l2249,1250r12,12l2267,1267r5,7l2277,1281r4,7l2285,1295r4,8l2292,1311r6,41l2298,1360r-1,8l2296,1377r-2,8l2261,1442r-57,33l2179,1479r-8,l2006,1479r-9,l1989,1478r-8,-1l1973,1475r-58,-33l1882,1385r-1,-8l1879,1368r-1,-8l1878,1352xe" filled="f" strokecolor="#999" strokeweight=".26469mm">
            <v:path arrowok="t"/>
            <w10:wrap anchorx="page"/>
          </v:shape>
        </w:pict>
      </w:r>
      <w:r>
        <w:pict>
          <v:shape id="_x0000_s1322" style="position:absolute;left:0;text-align:left;margin-left:93.9pt;margin-top:79.2pt;width:21.05pt;height:12.8pt;z-index:251592704;mso-position-horizontal-relative:page" coordorigin="1878,1584" coordsize="421,256" path="m1878,1712r,-8l1879,1695r2,-8l1882,1679r3,-8l1888,1663r3,-8l1915,1622r6,-6l1957,1594r8,-3l2006,1584r165,l2235,1601r26,21l2267,1628r5,6l2277,1641r4,7l2285,1655r4,8l2292,1671r6,41l2298,1720r-9,41l2285,1768r-4,8l2277,1783r-5,7l2267,1796r-6,6l2255,1808r-6,5l2242,1818r-7,5l2227,1827r-7,3l2212,1833r-41,6l2006,1839r-9,l1989,1839r-8,-2l1973,1835r-8,-2l1957,1830r-8,-3l1915,1802r-5,-6l1904,1790r-4,-7l1895,1776r-4,-8l1888,1761r-3,-8l1882,1745r-1,-8l1879,1729r-1,-9l1878,1712xe" filled="f" strokecolor="#999" strokeweight=".26469mm">
            <v:path arrowok="t"/>
            <w10:wrap anchorx="page"/>
          </v:shape>
        </w:pict>
      </w:r>
      <w:r w:rsidR="00CA7751" w:rsidRPr="008C126E">
        <w:rPr>
          <w:w w:val="105"/>
        </w:rPr>
        <w:t>Netherlands</w:t>
      </w:r>
      <w:r w:rsidR="00CA7751" w:rsidRPr="008C126E">
        <w:rPr>
          <w:spacing w:val="-37"/>
          <w:w w:val="105"/>
        </w:rPr>
        <w:t xml:space="preserve"> </w:t>
      </w:r>
      <w:r w:rsidR="00CA7751" w:rsidRPr="008C126E">
        <w:rPr>
          <w:w w:val="105"/>
        </w:rPr>
        <w:t>Antilles</w:t>
      </w:r>
      <w:r w:rsidR="00CA7751" w:rsidRPr="008C126E">
        <w:rPr>
          <w:w w:val="102"/>
        </w:rPr>
        <w:t xml:space="preserve"> </w:t>
      </w:r>
      <w:r w:rsidR="00CA7751" w:rsidRPr="008C126E">
        <w:rPr>
          <w:w w:val="105"/>
        </w:rPr>
        <w:t>New Caledonia New Zealand Nicaragua</w:t>
      </w:r>
    </w:p>
    <w:p w:rsidR="002A7026" w:rsidRPr="008C126E" w:rsidRDefault="006867CE">
      <w:pPr>
        <w:pStyle w:val="Textoindependiente"/>
        <w:spacing w:line="403" w:lineRule="auto"/>
        <w:ind w:left="1135" w:right="6927"/>
      </w:pPr>
      <w:r>
        <w:pict>
          <v:shape id="_x0000_s1321" style="position:absolute;left:0;text-align:left;margin-left:93.9pt;margin-top:19.05pt;width:21.05pt;height:12.8pt;z-index:251593728;mso-position-horizontal-relative:page" coordorigin="1878,381" coordsize="421,256" path="m1878,508r,-8l1879,492r2,-9l1882,475r3,-8l1888,460r3,-8l1895,444r5,-7l1904,431r6,-7l1915,418r6,-6l1957,391r8,-4l1973,385r8,-2l1989,382r8,-1l2006,381r165,l2235,398r26,20l2267,424r5,7l2277,437r4,7l2285,452r4,8l2292,467r6,41l2298,517r-1,8l2296,533r-2,8l2292,549r-3,8l2285,565r-43,49l2220,626r-8,3l2171,636r-165,l1997,636r-8,-1l1981,633r-8,-1l1965,629r-8,-3l1949,623r-7,-4l1935,614r-7,-4l1888,557r-3,-8l1882,541r-1,-8l1879,525r-1,-8l1878,508xe" filled="f" strokecolor="#999" strokeweight=".26469mm">
            <v:path arrowok="t"/>
            <w10:wrap anchorx="page"/>
          </v:shape>
        </w:pict>
      </w:r>
      <w:r>
        <w:pict>
          <v:shape id="_x0000_s1320" style="position:absolute;left:0;text-align:left;margin-left:93.9pt;margin-top:37.05pt;width:21.05pt;height:12.8pt;z-index:251594752;mso-position-horizontal-relative:page" coordorigin="1878,741" coordsize="421,256" path="m1878,869r10,-49l1891,812r4,-7l1900,798r4,-7l1910,784r5,-6l1921,772r36,-21l1965,747r8,-2l1981,743r8,-1l1997,741r9,l2171,741r8,l2187,742r62,25l2261,778r6,6l2272,791r5,7l2281,805r4,7l2289,820r3,7l2298,869r,8l2297,885r-1,8l2294,902r-33,57l2242,975r-7,4l2196,994r-9,1l2179,996r-8,l2006,996r-9,l1989,995r-8,-1l1973,992r-38,-17l1928,970r-40,-53l1881,893r-2,-8l1878,877r,-8xe" filled="f" strokecolor="#999" strokeweight=".26469mm">
            <v:path arrowok="t"/>
            <w10:wrap anchorx="page"/>
          </v:shape>
        </w:pict>
      </w:r>
      <w:r w:rsidR="00CA7751" w:rsidRPr="008C126E">
        <w:rPr>
          <w:w w:val="105"/>
        </w:rPr>
        <w:t xml:space="preserve">Niger </w:t>
      </w:r>
      <w:r w:rsidR="00CA7751" w:rsidRPr="008C126E">
        <w:t xml:space="preserve">Nigeria </w:t>
      </w:r>
      <w:r w:rsidR="00CA7751" w:rsidRPr="008C126E">
        <w:rPr>
          <w:w w:val="105"/>
        </w:rPr>
        <w:t>Niue</w:t>
      </w:r>
    </w:p>
    <w:p w:rsidR="002A7026" w:rsidRPr="008C126E" w:rsidRDefault="006867CE">
      <w:pPr>
        <w:pStyle w:val="Textoindependiente"/>
        <w:spacing w:before="3"/>
        <w:ind w:left="1135"/>
      </w:pPr>
      <w:r>
        <w:pict>
          <v:shape id="_x0000_s1319" style="position:absolute;left:0;text-align:left;margin-left:93.9pt;margin-top:.45pt;width:21.05pt;height:12.8pt;z-index:251595776;mso-position-horizontal-relative:page" coordorigin="1878,9" coordsize="421,256" path="m1878,136r,-8l1879,120r2,-9l1882,103r3,-8l1888,87r3,-7l1915,46r6,-6l1957,18r8,-3l2006,9r165,l2235,25r26,21l2267,52r5,6l2277,65r4,7l2285,80r4,7l2292,95r6,41l2298,145r-9,40l2285,193r-43,49l2220,254r-8,3l2171,264r-165,l1997,264r-8,-1l1981,261r-8,-1l1965,257r-8,-3l1949,251r-7,-4l1935,242r-7,-4l1888,185r-3,-8l1882,169r-1,-8l1879,153r-1,-8l1878,136xe" filled="f" strokecolor="#999" strokeweight=".26469mm">
            <v:path arrowok="t"/>
            <w10:wrap anchorx="page"/>
          </v:shape>
        </w:pict>
      </w:r>
      <w:r w:rsidR="00CA7751" w:rsidRPr="008C126E">
        <w:rPr>
          <w:w w:val="105"/>
        </w:rPr>
        <w:t>Norfolk Island</w:t>
      </w:r>
    </w:p>
    <w:p w:rsidR="002A7026" w:rsidRPr="008C126E" w:rsidRDefault="006867CE">
      <w:pPr>
        <w:pStyle w:val="Textoindependiente"/>
        <w:spacing w:before="141" w:line="412" w:lineRule="auto"/>
        <w:ind w:left="1135" w:right="5625"/>
      </w:pPr>
      <w:r>
        <w:pict>
          <v:shape id="_x0000_s1318" style="position:absolute;left:0;text-align:left;margin-left:93.9pt;margin-top:7.35pt;width:21.05pt;height:12.8pt;z-index:251596800;mso-position-horizontal-relative:page" coordorigin="1878,147" coordsize="421,256" path="m1878,274r,-8l1879,258r2,-9l1882,241r3,-8l1888,225r3,-7l1915,184r6,-6l1957,156r8,-3l1973,151r8,-2l1989,147r8,l2006,147r165,l2179,147r8,l2249,173r12,11l2267,190r22,35l2292,233r6,41l2298,283r-1,8l2296,299r-2,8l2292,315r-3,8l2285,331r-43,49l2220,392r-8,3l2171,402r-165,l1997,402r-8,-1l1981,399r-8,-1l1965,395r-8,-3l1949,389r-7,-4l1935,380r-7,-4l1888,323r-3,-8l1882,307r-1,-8l1879,291r-1,-8l1878,274xe" filled="f" strokecolor="#999" strokeweight=".26469mm">
            <v:path arrowok="t"/>
            <w10:wrap anchorx="page"/>
          </v:shape>
        </w:pict>
      </w:r>
      <w:r>
        <w:pict>
          <v:shape id="_x0000_s1317" style="position:absolute;left:0;text-align:left;margin-left:93.9pt;margin-top:26.1pt;width:21.05pt;height:12.8pt;z-index:251597824;mso-position-horizontal-relative:page" coordorigin="1878,522" coordsize="421,256" path="m1878,649r10,-48l1891,593r4,-8l1900,578r4,-6l1910,565r5,-6l1921,553r60,-29l1989,523r8,-1l2006,522r165,l2179,522r8,1l2196,524r8,2l2261,559r6,6l2272,572r5,6l2281,585r4,8l2289,601r3,7l2298,649r,9l2297,666r-1,8l2294,682r-33,58l2204,773r-8,1l2187,776r-8,1l2171,777r-165,l1997,777r-8,-1l1981,774r-8,-1l1935,755r-7,-4l1888,698r-7,-24l1879,666r-1,-8l1878,649xe" filled="f" strokecolor="#999" strokeweight=".26469mm">
            <v:path arrowok="t"/>
            <w10:wrap anchorx="page"/>
          </v:shape>
        </w:pict>
      </w:r>
      <w:r>
        <w:pict>
          <v:shape id="_x0000_s1316" style="position:absolute;left:0;text-align:left;margin-left:93.9pt;margin-top:44.1pt;width:21.05pt;height:12.8pt;z-index:251598848;mso-position-horizontal-relative:page" coordorigin="1878,882" coordsize="421,256" path="m1878,1010r,-9l1879,993r2,-8l1882,976r3,-8l1888,961r3,-8l1935,903r22,-11l1965,888r8,-2l1981,884r8,-1l1997,882r9,l2171,882r8,l2187,883r62,25l2289,961r3,7l2294,976r2,9l2297,993r1,8l2298,1010r,8l2289,1058r-4,8l2281,1073r-4,7l2272,1087r-52,40l2212,1131r-8,2l2196,1135r-9,1l2179,1137r-8,l2006,1137r-9,l1989,1136r-8,-1l1973,1133r-8,-2l1957,1127r-8,-3l1942,1120r-7,-4l1928,1111r-28,-31l1895,1073r-4,-7l1888,1058r-3,-7l1882,1043r-1,-9l1879,1026r-1,-8l1878,1010xe" filled="f" strokecolor="#999" strokeweight=".26469mm">
            <v:path arrowok="t"/>
            <w10:wrap anchorx="page"/>
          </v:shape>
        </w:pict>
      </w:r>
      <w:r w:rsidR="00CA7751" w:rsidRPr="008C126E">
        <w:rPr>
          <w:w w:val="105"/>
        </w:rPr>
        <w:t>Northern Mariana Islands Norway</w:t>
      </w:r>
    </w:p>
    <w:p w:rsidR="002A7026" w:rsidRPr="008C126E" w:rsidRDefault="00CA7751">
      <w:pPr>
        <w:pStyle w:val="Textoindependiente"/>
        <w:spacing w:line="202" w:lineRule="exact"/>
        <w:ind w:left="1135"/>
        <w:rPr>
          <w:lang w:val="es-ES"/>
        </w:rPr>
      </w:pPr>
      <w:proofErr w:type="spellStart"/>
      <w:r w:rsidRPr="008C126E">
        <w:rPr>
          <w:w w:val="105"/>
          <w:lang w:val="es-ES"/>
        </w:rPr>
        <w:t>Oman</w:t>
      </w:r>
      <w:proofErr w:type="spellEnd"/>
    </w:p>
    <w:p w:rsidR="002A7026" w:rsidRPr="008C126E" w:rsidRDefault="006867CE">
      <w:pPr>
        <w:pStyle w:val="Textoindependiente"/>
        <w:spacing w:before="157" w:line="403" w:lineRule="auto"/>
        <w:ind w:left="1135" w:right="7121"/>
        <w:rPr>
          <w:lang w:val="es-ES"/>
        </w:rPr>
      </w:pPr>
      <w:r>
        <w:pict>
          <v:shape id="_x0000_s1315" style="position:absolute;left:0;text-align:left;margin-left:93.9pt;margin-top:8.15pt;width:21.05pt;height:12.8pt;z-index:251599872;mso-position-horizontal-relative:page" coordorigin="1878,163" coordsize="421,256" path="m1878,290r,-8l1879,274r2,-9l1882,257r3,-8l1888,241r3,-7l1915,200r6,-6l1957,172r8,-3l1973,167r8,-2l1989,163r8,l2006,163r165,l2179,163r8,l2249,189r40,52l2292,249r2,8l2296,265r1,9l2298,282r,8l2298,299r-9,40l2285,347r-4,7l2277,361r-5,7l2220,408r-8,3l2171,418r-165,l1957,408r-8,-3l1942,401r-7,-5l1928,392r-28,-31l1895,354r-4,-7l1888,339r-3,-8l1882,323r-1,-8l1879,307r-1,-8l1878,290xe" filled="f" strokecolor="#999" strokeweight=".26469mm">
            <v:path arrowok="t"/>
            <w10:wrap anchorx="page"/>
          </v:shape>
        </w:pict>
      </w:r>
      <w:r>
        <w:pict>
          <v:shape id="_x0000_s1314" style="position:absolute;left:0;text-align:left;margin-left:93.9pt;margin-top:26.15pt;width:21.05pt;height:12.8pt;z-index:251600896;mso-position-horizontal-relative:page" coordorigin="1878,523" coordsize="421,256" path="m1878,650r,-8l1879,634r2,-9l1882,617r18,-38l1904,573r6,-7l1915,560r6,-6l1957,533r8,-4l1973,527r8,-2l1989,524r8,-1l2006,523r165,l2179,523r8,1l2249,549r12,11l2267,566r5,7l2277,579r4,7l2298,650r,9l2289,699r-4,8l2281,714r-4,7l2272,728r-30,28l2235,761r-39,14l2187,777r-8,1l2171,778r-165,l1997,778r-8,-1l1981,775r-8,-1l1935,756r-7,-4l1888,699r-3,-8l1882,683r-1,-8l1879,667r-1,-8l1878,650xe" filled="f" strokecolor="#999" strokeweight=".26469mm">
            <v:path arrowok="t"/>
            <w10:wrap anchorx="page"/>
          </v:shape>
        </w:pict>
      </w:r>
      <w:r>
        <w:pict>
          <v:shape id="_x0000_s1313" style="position:absolute;left:0;text-align:left;margin-left:93.9pt;margin-top:44.9pt;width:21.05pt;height:12.8pt;z-index:251601920;mso-position-horizontal-relative:page" coordorigin="1878,898" coordsize="421,256" path="m1878,1026r,-9l1879,1009r2,-8l1882,992r3,-8l1888,977r3,-8l1915,935r6,-6l1957,908r8,-4l1973,902r8,-2l1989,899r8,-1l2006,898r165,l2179,898r8,1l2249,924r12,11l2267,941r22,36l2292,984r6,42l2298,1034r-1,8l2296,1050r-2,9l2261,1116r-19,16l2235,1136r-8,4l2220,1143r-8,4l2204,1149r-8,2l2187,1152r-8,1l2171,1153r-165,l1997,1153r-8,-1l1981,1151r-8,-2l1965,1147r-8,-4l1949,1140r-7,-4l1935,1132r-7,-5l1888,1074r-7,-24l1879,1042r-1,-8l1878,1026xe" filled="f" strokecolor="#999" strokeweight=".26469mm">
            <v:path arrowok="t"/>
            <w10:wrap anchorx="page"/>
          </v:shape>
        </w:pict>
      </w:r>
      <w:r>
        <w:pict>
          <v:shape id="_x0000_s1312" style="position:absolute;left:0;text-align:left;margin-left:93.9pt;margin-top:62.9pt;width:21.05pt;height:12.8pt;z-index:251602944;mso-position-horizontal-relative:page" coordorigin="1878,1258" coordsize="421,256" path="m1878,1386r10,-49l1891,1329r4,-7l1900,1315r4,-7l1910,1301r5,-5l1921,1290r36,-22l1965,1265r8,-3l1981,1261r8,-2l1997,1258r9,l2171,1258r8,l2187,1259r62,25l2261,1296r6,5l2272,1308r5,7l2281,1322r4,7l2289,1337r3,8l2298,1386r,8l2297,1402r-1,9l2294,1419r-17,38l2272,1464r-30,28l2235,1496r-56,17l2171,1513r-165,l1997,1513r-8,-1l1935,1492r-7,-5l1900,1457r-5,-7l1878,1394r,-8xe" filled="f" strokecolor="#999" strokeweight=".26469mm">
            <v:path arrowok="t"/>
            <w10:wrap anchorx="page"/>
          </v:shape>
        </w:pict>
      </w:r>
      <w:proofErr w:type="spellStart"/>
      <w:r w:rsidR="00CA7751" w:rsidRPr="008C126E">
        <w:rPr>
          <w:lang w:val="es-ES"/>
        </w:rPr>
        <w:t>Pakistan</w:t>
      </w:r>
      <w:proofErr w:type="spellEnd"/>
      <w:r w:rsidR="00CA7751" w:rsidRPr="008C126E">
        <w:rPr>
          <w:lang w:val="es-ES"/>
        </w:rPr>
        <w:t xml:space="preserve"> </w:t>
      </w:r>
      <w:proofErr w:type="spellStart"/>
      <w:r w:rsidR="00CA7751" w:rsidRPr="008C126E">
        <w:rPr>
          <w:w w:val="105"/>
          <w:lang w:val="es-ES"/>
        </w:rPr>
        <w:t>Palau</w:t>
      </w:r>
      <w:proofErr w:type="spellEnd"/>
      <w:r w:rsidR="00CA7751" w:rsidRPr="008C126E">
        <w:rPr>
          <w:w w:val="105"/>
          <w:lang w:val="es-ES"/>
        </w:rPr>
        <w:t xml:space="preserve"> </w:t>
      </w:r>
      <w:proofErr w:type="spellStart"/>
      <w:r w:rsidR="00CA7751" w:rsidRPr="008C126E">
        <w:rPr>
          <w:w w:val="105"/>
          <w:lang w:val="es-ES"/>
        </w:rPr>
        <w:t>Panama</w:t>
      </w:r>
      <w:proofErr w:type="spellEnd"/>
    </w:p>
    <w:p w:rsidR="002A7026" w:rsidRPr="008C126E" w:rsidRDefault="006867CE">
      <w:pPr>
        <w:pStyle w:val="Textoindependiente"/>
        <w:spacing w:line="403" w:lineRule="auto"/>
        <w:ind w:left="1135" w:right="5986"/>
        <w:rPr>
          <w:lang w:val="es-ES"/>
        </w:rPr>
      </w:pPr>
      <w:r>
        <w:pict>
          <v:shape id="_x0000_s1311" style="position:absolute;left:0;text-align:left;margin-left:93.9pt;margin-top:19.05pt;width:21.05pt;height:12.8pt;z-index:251603968;mso-position-horizontal-relative:page" coordorigin="1878,381" coordsize="421,256" path="m1878,508r,-8l1879,492r2,-9l1882,475r33,-57l1921,412r36,-21l1965,387r8,-2l1981,383r8,-1l1997,381r9,l2171,381r8,l2187,382r62,25l2261,418r6,6l2296,483r2,25l2298,517r-9,40l2285,565r-43,49l2235,619r-39,14l2187,635r-8,1l2171,636r-165,l1997,636r-8,-1l1981,633r-8,-1l1935,614r-7,-4l1888,557r-3,-8l1882,541r-1,-8l1879,525r-1,-8l1878,508xe" filled="f" strokecolor="#999" strokeweight=".26469mm">
            <v:path arrowok="t"/>
            <w10:wrap anchorx="page"/>
          </v:shape>
        </w:pict>
      </w:r>
      <w:r>
        <w:pict>
          <v:shape id="_x0000_s1310" style="position:absolute;left:0;text-align:left;margin-left:93.9pt;margin-top:37.05pt;width:21.05pt;height:12.8pt;z-index:251604992;mso-position-horizontal-relative:page" coordorigin="1878,741" coordsize="421,256" path="m1878,869r,-9l1879,852r2,-8l1882,835r3,-8l1888,820r3,-8l1895,805r5,-7l1904,791r6,-7l1915,778r6,-6l1957,751r8,-4l1973,745r8,-2l1989,742r8,-1l2006,741r165,l2179,741r8,1l2249,767r12,11l2267,784r5,7l2277,798r4,7l2285,812r4,8l2292,827r6,42l2298,877r-1,8l2296,893r-2,9l2261,959r-19,16l2235,979r-56,17l2171,996r-165,l1997,996r-8,-1l1935,975r-7,-5l1888,917r-10,-40l1878,869xe" filled="f" strokecolor="#999" strokeweight=".26469mm">
            <v:path arrowok="t"/>
            <w10:wrap anchorx="page"/>
          </v:shape>
        </w:pict>
      </w:r>
      <w:proofErr w:type="spellStart"/>
      <w:r w:rsidR="00CA7751" w:rsidRPr="008C126E">
        <w:rPr>
          <w:w w:val="105"/>
          <w:lang w:val="es-ES"/>
        </w:rPr>
        <w:t>Papua</w:t>
      </w:r>
      <w:proofErr w:type="spellEnd"/>
      <w:r w:rsidR="00CA7751" w:rsidRPr="008C126E">
        <w:rPr>
          <w:w w:val="105"/>
          <w:lang w:val="es-ES"/>
        </w:rPr>
        <w:t xml:space="preserve"> New Guinea </w:t>
      </w:r>
      <w:proofErr w:type="spellStart"/>
      <w:r w:rsidR="00CA7751" w:rsidRPr="008C126E">
        <w:rPr>
          <w:w w:val="105"/>
          <w:lang w:val="es-ES"/>
        </w:rPr>
        <w:t>Paracel</w:t>
      </w:r>
      <w:proofErr w:type="spellEnd"/>
      <w:r w:rsidR="00CA7751" w:rsidRPr="008C126E">
        <w:rPr>
          <w:w w:val="105"/>
          <w:lang w:val="es-ES"/>
        </w:rPr>
        <w:t xml:space="preserve"> </w:t>
      </w:r>
      <w:proofErr w:type="spellStart"/>
      <w:r w:rsidR="00CA7751" w:rsidRPr="008C126E">
        <w:rPr>
          <w:w w:val="105"/>
          <w:lang w:val="es-ES"/>
        </w:rPr>
        <w:t>Islands</w:t>
      </w:r>
      <w:proofErr w:type="spellEnd"/>
      <w:r w:rsidR="00CA7751" w:rsidRPr="008C126E">
        <w:rPr>
          <w:w w:val="105"/>
          <w:lang w:val="es-ES"/>
        </w:rPr>
        <w:t xml:space="preserve"> Paraguay</w:t>
      </w:r>
    </w:p>
    <w:p w:rsidR="002A7026" w:rsidRPr="008C126E" w:rsidRDefault="006867CE">
      <w:pPr>
        <w:pStyle w:val="Textoindependiente"/>
        <w:spacing w:before="4" w:line="403" w:lineRule="auto"/>
        <w:ind w:left="1135" w:right="6554"/>
        <w:rPr>
          <w:lang w:val="es-ES"/>
        </w:rPr>
      </w:pPr>
      <w:r>
        <w:pict>
          <v:shape id="_x0000_s1309" style="position:absolute;left:0;text-align:left;margin-left:93.9pt;margin-top:.5pt;width:21.05pt;height:12.8pt;z-index:251606016;mso-position-horizontal-relative:page" coordorigin="1878,10" coordsize="421,256" path="m1878,137r10,-49l1891,81r4,-8l1900,66r4,-7l1910,53r5,-6l1921,41r36,-22l1965,16r8,-2l1981,12r8,-2l1997,10r9,l2171,10r8,l2187,10r62,26l2261,47r6,6l2272,59r5,7l2281,73r4,8l2289,88r3,8l2298,137r,9l2297,154r-1,8l2294,170r-17,38l2272,215r-30,28l2235,248r-56,17l2171,265r-165,l1997,265r-8,-1l1935,243r-7,-4l1900,208r-5,-7l1881,162r-2,-8l1878,146r,-9xe" filled="f" strokecolor="#999" strokeweight=".26469mm">
            <v:path arrowok="t"/>
            <w10:wrap anchorx="page"/>
          </v:shape>
        </w:pict>
      </w:r>
      <w:r>
        <w:pict>
          <v:shape id="_x0000_s1308" style="position:absolute;left:0;text-align:left;margin-left:93.9pt;margin-top:18.5pt;width:21.05pt;height:12.8pt;z-index:251607040;mso-position-horizontal-relative:page" coordorigin="1878,370" coordsize="421,256" path="m1878,497r10,-48l1891,441r4,-8l1900,426r4,-6l1910,413r5,-6l1921,401r36,-21l1965,376r8,-2l1981,372r8,-1l1997,370r9,l2171,370r8,l2187,371r62,25l2261,407r6,6l2272,420r5,6l2281,433r4,8l2289,449r3,7l2298,497r,9l2297,514r-1,8l2294,530r-2,8l2289,546r-4,8l2242,603r-22,12l2212,618r-8,3l2196,622r-9,2l2179,625r-8,l2006,625r-9,l1989,624r-8,-2l1973,621r-8,-3l1957,615r-8,-3l1942,608r-7,-5l1928,599r-40,-53l1885,538r-3,-8l1881,522r-2,-8l1878,506r,-9xe" filled="f" strokecolor="#999" strokeweight=".26469mm">
            <v:path arrowok="t"/>
            <w10:wrap anchorx="page"/>
          </v:shape>
        </w:pict>
      </w:r>
      <w:r>
        <w:pict>
          <v:shape id="_x0000_s1307" style="position:absolute;left:0;text-align:left;margin-left:93.9pt;margin-top:37.25pt;width:21.05pt;height:12.8pt;z-index:251608064;mso-position-horizontal-relative:page" coordorigin="1878,745" coordsize="421,256" path="m1878,873r10,-49l1891,816r4,-7l1900,802r4,-7l1910,788r5,-6l1921,776r36,-21l1965,751r8,-2l1981,747r8,-1l1997,745r9,l2171,745r8,l2187,746r62,25l2261,782r6,6l2272,795r5,7l2281,809r4,7l2289,824r3,7l2298,873r,8l2297,889r-1,8l2294,906r-33,57l2204,996r-25,4l2171,1000r-165,l1997,1000r-8,-1l1935,979r-7,-5l1888,921r-10,-40l1878,873xe" filled="f" strokecolor="#999" strokeweight=".26469mm">
            <v:path arrowok="t"/>
            <w10:wrap anchorx="page"/>
          </v:shape>
        </w:pict>
      </w:r>
      <w:r>
        <w:pict>
          <v:shape id="_x0000_s1306" style="position:absolute;left:0;text-align:left;margin-left:93.9pt;margin-top:55.25pt;width:21.05pt;height:12.8pt;z-index:251609088;mso-position-horizontal-relative:page" coordorigin="1878,1105" coordsize="421,256" path="m1878,1233r10,-49l1891,1176r4,-7l1900,1162r4,-7l1910,1148r5,-6l1921,1137r60,-29l1989,1106r8,-1l2006,1105r165,l2179,1105r8,1l2249,1131r12,11l2267,1148r5,7l2277,1162r4,7l2285,1176r4,8l2292,1192r6,41l2298,1241r-1,8l2296,1258r-2,8l2292,1274r-3,8l2285,1289r-43,50l2220,1351r-8,3l2204,1356r-8,2l2187,1359r-8,1l2171,1360r-165,l1997,1360r-8,-1l1981,1358r-8,-2l1965,1354r-8,-3l1949,1347r-7,-4l1935,1339r-7,-5l1888,1282r-3,-8l1882,1266r-1,-8l1879,1249r-1,-8l1878,1233xe" filled="f" strokecolor="#999" strokeweight=".26469mm">
            <v:path arrowok="t"/>
            <w10:wrap anchorx="page"/>
          </v:shape>
        </w:pict>
      </w:r>
      <w:r>
        <w:pict>
          <v:shape id="_x0000_s1305" style="position:absolute;left:0;text-align:left;margin-left:93.9pt;margin-top:74pt;width:21.05pt;height:12.8pt;z-index:251610112;mso-position-horizontal-relative:page" coordorigin="1878,1480" coordsize="421,256" path="m1878,1608r10,-49l1891,1551r4,-7l1900,1537r4,-7l1910,1524r5,-6l1921,1512r36,-22l1965,1487r8,-3l1981,1483r8,-2l1997,1480r9,l2171,1480r8,l2187,1481r62,25l2261,1518r6,6l2289,1559r3,8l2298,1608r,8l2297,1625r-1,8l2294,1641r-2,8l2289,1657r-4,7l2242,1714r-22,12l2212,1729r-8,2l2196,1733r-9,2l2179,1735r-8,l2006,1735r-9,l1989,1735r-8,-2l1973,1731r-8,-2l1957,1726r-8,-3l1942,1719r-7,-5l1928,1709r-40,-52l1885,1649r-3,-8l1881,1633r-2,-8l1878,1616r,-8xe" filled="f" strokecolor="#999" strokeweight=".26469mm">
            <v:path arrowok="t"/>
            <w10:wrap anchorx="page"/>
          </v:shape>
        </w:pict>
      </w:r>
      <w:r>
        <w:pict>
          <v:shape id="_x0000_s1304" style="position:absolute;left:0;text-align:left;margin-left:93.9pt;margin-top:92pt;width:21.05pt;height:12.8pt;z-index:251611136;mso-position-horizontal-relative:page" coordorigin="1878,1840" coordsize="421,256" path="m1878,1968r10,-49l1891,1911r24,-33l1921,1872r36,-22l1965,1847r8,-2l1981,1843r8,-2l1997,1840r9,l2171,1840r8,l2187,1841r9,2l2204,1845r8,2l2220,1850r7,3l2235,1857r7,5l2249,1867r6,5l2261,1878r6,6l2289,1919r3,8l2298,1968r,8l2297,1985r-1,8l2294,2001r-33,57l2242,2074r-7,5l2171,2096r-165,l1942,2079r-7,-5l1928,2069r-40,-52l1878,1976r,-8xe" filled="f" strokecolor="#999" strokeweight=".26469mm">
            <v:path arrowok="t"/>
            <w10:wrap anchorx="page"/>
          </v:shape>
        </w:pict>
      </w:r>
      <w:r>
        <w:pict>
          <v:shape id="_x0000_s1303" style="position:absolute;left:0;text-align:left;margin-left:93.9pt;margin-top:110.8pt;width:21.05pt;height:12.8pt;z-index:251612160;mso-position-horizontal-relative:page" coordorigin="1878,2216" coordsize="421,256" path="m1878,2343r10,-49l1891,2287r24,-34l1921,2247r60,-29l1989,2216r8,l2006,2216r165,l2179,2216r8,l2249,2242r12,11l2267,2259r5,6l2277,2272r4,7l2285,2287r4,7l2292,2302r6,41l2298,2352r-1,8l2296,2368r-2,8l2261,2433r-41,28l2212,2464r-8,3l2196,2468r-9,2l2179,2471r-8,l2006,2471r-9,l1989,2470r-8,-2l1973,2467r-8,-3l1957,2461r-8,-3l1942,2454r-7,-5l1928,2445r-40,-53l1885,2384r-3,-8l1881,2368r-2,-8l1878,2352r,-9xe" filled="f" strokecolor="#999" strokeweight=".26469mm">
            <v:path arrowok="t"/>
            <w10:wrap anchorx="page"/>
          </v:shape>
        </w:pict>
      </w:r>
      <w:r>
        <w:pict>
          <v:shape id="_x0000_s1302" style="position:absolute;left:0;text-align:left;margin-left:93.9pt;margin-top:128.8pt;width:21.05pt;height:12.8pt;z-index:251613184;mso-position-horizontal-relative:page" coordorigin="1878,2576" coordsize="421,256" path="m1878,2703r10,-48l1891,2647r4,-8l1900,2633r4,-7l1910,2619r5,-6l1921,2607r36,-21l1965,2582r8,-2l1981,2578r8,-1l1997,2576r9,l2171,2576r8,l2187,2577r62,25l2261,2613r6,6l2289,2655r3,7l2298,2703r,9l2297,2720r-1,8l2294,2736r-33,58l2204,2827r-33,4l2006,2831r-9,l1989,2830r-8,-2l1973,2827r-8,-3l1957,2821r-8,-3l1942,2814r-7,-5l1928,2805r-40,-53l1881,2728r-2,-8l1878,2712r,-9xe" filled="f" strokecolor="#999" strokeweight=".26469mm">
            <v:path arrowok="t"/>
            <w10:wrap anchorx="page"/>
          </v:shape>
        </w:pict>
      </w:r>
      <w:proofErr w:type="spellStart"/>
      <w:r w:rsidR="00CA7751" w:rsidRPr="008C126E">
        <w:rPr>
          <w:w w:val="105"/>
          <w:lang w:val="es-ES"/>
        </w:rPr>
        <w:t>Peru</w:t>
      </w:r>
      <w:proofErr w:type="spellEnd"/>
      <w:r w:rsidR="00CA7751" w:rsidRPr="008C126E">
        <w:rPr>
          <w:w w:val="105"/>
          <w:lang w:val="es-ES"/>
        </w:rPr>
        <w:t xml:space="preserve"> </w:t>
      </w:r>
      <w:proofErr w:type="spellStart"/>
      <w:r w:rsidR="00CA7751" w:rsidRPr="008C126E">
        <w:rPr>
          <w:w w:val="105"/>
          <w:lang w:val="es-ES"/>
        </w:rPr>
        <w:t>Philippines</w:t>
      </w:r>
      <w:proofErr w:type="spellEnd"/>
      <w:r w:rsidR="00CA7751" w:rsidRPr="008C126E">
        <w:rPr>
          <w:w w:val="105"/>
          <w:lang w:val="es-ES"/>
        </w:rPr>
        <w:t xml:space="preserve"> Pitcairn</w:t>
      </w:r>
      <w:r w:rsidR="00CA7751" w:rsidRPr="008C126E">
        <w:rPr>
          <w:spacing w:val="-29"/>
          <w:w w:val="105"/>
          <w:lang w:val="es-ES"/>
        </w:rPr>
        <w:t xml:space="preserve"> </w:t>
      </w:r>
      <w:proofErr w:type="spellStart"/>
      <w:r w:rsidR="00CA7751" w:rsidRPr="008C126E">
        <w:rPr>
          <w:w w:val="105"/>
          <w:lang w:val="es-ES"/>
        </w:rPr>
        <w:t>Islands</w:t>
      </w:r>
      <w:proofErr w:type="spellEnd"/>
      <w:r w:rsidR="00CA7751" w:rsidRPr="008C126E">
        <w:rPr>
          <w:w w:val="105"/>
          <w:lang w:val="es-ES"/>
        </w:rPr>
        <w:t xml:space="preserve"> </w:t>
      </w:r>
      <w:proofErr w:type="spellStart"/>
      <w:r w:rsidR="00CA7751" w:rsidRPr="008C126E">
        <w:rPr>
          <w:w w:val="105"/>
          <w:lang w:val="es-ES"/>
        </w:rPr>
        <w:t>Poland</w:t>
      </w:r>
      <w:proofErr w:type="spellEnd"/>
      <w:r w:rsidR="00CA7751" w:rsidRPr="008C126E">
        <w:rPr>
          <w:w w:val="105"/>
          <w:lang w:val="es-ES"/>
        </w:rPr>
        <w:t xml:space="preserve"> Portugal Puerto Rico Qatar</w:t>
      </w:r>
    </w:p>
    <w:p w:rsidR="002A7026" w:rsidRPr="008C126E" w:rsidRDefault="006867CE">
      <w:pPr>
        <w:pStyle w:val="Textoindependiente"/>
        <w:spacing w:line="403" w:lineRule="auto"/>
        <w:ind w:left="1135" w:right="6718"/>
      </w:pPr>
      <w:r>
        <w:pict>
          <v:shape id="_x0000_s1301" style="position:absolute;left:0;text-align:left;margin-left:93.9pt;margin-top:19.05pt;width:21.05pt;height:12.8pt;z-index:251614208;mso-position-horizontal-relative:page" coordorigin="1878,381" coordsize="421,256" path="m1878,508r10,-48l1891,452r4,-8l1900,437r4,-6l1910,424r5,-6l1921,412r36,-21l1965,387r8,-2l1981,383r8,-1l1997,381r9,l2171,381r8,l2187,382r9,1l2204,385r8,2l2220,391r7,3l2235,398r7,4l2249,407r6,5l2261,418r6,6l2289,460r3,7l2298,508r,9l2297,525r-1,8l2294,541r-33,58l2242,614r-7,5l2196,633r-9,2l2179,636r-8,l2006,636r-9,l1989,635r-8,-2l1973,632r-38,-18l1928,610r-40,-53l1878,517r,-9xe" filled="f" strokecolor="#999" strokeweight=".26469mm">
            <v:path arrowok="t"/>
            <w10:wrap anchorx="page"/>
          </v:shape>
        </w:pict>
      </w:r>
      <w:r>
        <w:pict>
          <v:shape id="_x0000_s1300" style="position:absolute;left:0;text-align:left;margin-left:93.9pt;margin-top:37.05pt;width:21.05pt;height:12.8pt;z-index:251615232;mso-position-horizontal-relative:page" coordorigin="1878,741" coordsize="421,256" path="m1878,869r,-9l1879,852r2,-8l1882,835r3,-8l1888,820r3,-8l1915,778r6,-6l1957,751r8,-4l1973,745r8,-2l1989,742r8,-1l2006,741r165,l2179,741r8,1l2249,767r12,11l2267,784r22,36l2292,827r2,8l2296,844r1,8l2298,860r,9l2298,877r-1,8l2296,893r-2,9l2277,939r-5,7l2242,975r-7,4l2196,994r-9,1l2179,996r-8,l2006,996r-9,l1989,995r-8,-1l1973,992r-38,-17l1928,970r-28,-31l1895,932r-14,-39l1879,885r-1,-8l1878,869xe" filled="f" strokecolor="#999" strokeweight=".26469mm">
            <v:path arrowok="t"/>
            <w10:wrap anchorx="page"/>
          </v:shape>
        </w:pict>
      </w:r>
      <w:r>
        <w:pict>
          <v:shape id="_x0000_s1299" style="position:absolute;left:0;text-align:left;margin-left:93.9pt;margin-top:55.8pt;width:21.05pt;height:12.8pt;z-index:251616256;mso-position-horizontal-relative:page" coordorigin="1878,1116" coordsize="421,256" path="m1878,1244r10,-49l1891,1187r4,-7l1900,1173r4,-7l1910,1159r5,-5l1921,1148r36,-22l1965,1123r8,-3l1981,1119r8,-2l1997,1116r9,l2171,1116r8,l2187,1117r62,25l2261,1154r6,5l2289,1195r3,8l2298,1244r,8l2297,1260r-1,9l2294,1277r-33,57l2242,1350r-7,4l2227,1358r-7,4l2212,1365r-8,2l2196,1369r-9,1l2179,1371r-8,l2006,1371r-9,l1989,1370r-8,-1l1973,1367r-8,-2l1957,1362r-8,-4l1942,1354r-7,-4l1928,1345r-40,-52l1881,1269r-2,-9l1878,1252r,-8xe" filled="f" strokecolor="#999" strokeweight=".26469mm">
            <v:path arrowok="t"/>
            <w10:wrap anchorx="page"/>
          </v:shape>
        </w:pict>
      </w:r>
      <w:r>
        <w:pict>
          <v:shape id="_x0000_s1298" style="position:absolute;left:0;text-align:left;margin-left:93.9pt;margin-top:73.8pt;width:21.05pt;height:12.8pt;z-index:251617280;mso-position-horizontal-relative:page" coordorigin="1878,1476" coordsize="421,256" path="m1878,1604r,-8l1879,1587r2,-8l1882,1571r3,-8l1888,1555r3,-8l1915,1514r6,-6l1957,1486r8,-3l1973,1480r8,-1l1989,1477r8,-1l2006,1476r165,l2179,1476r8,1l2196,1479r8,1l2212,1483r8,3l2227,1489r34,25l2267,1520r22,35l2292,1563r6,41l2298,1612r-1,9l2296,1629r-2,8l2292,1645r-3,8l2285,1660r-4,8l2277,1675r-5,7l2220,1722r-8,3l2204,1727r-8,2l2187,1731r-8,l2171,1731r-165,l1997,1731r-8,l1981,1729r-8,-2l1965,1725r-8,-3l1949,1719r-7,-4l1935,1710r-7,-5l1900,1675r-5,-7l1881,1629r-2,-8l1878,1612r,-8xe" filled="f" strokecolor="#999" strokeweight=".26469mm">
            <v:path arrowok="t"/>
            <w10:wrap anchorx="page"/>
          </v:shape>
        </w:pict>
      </w:r>
      <w:r w:rsidR="00CA7751" w:rsidRPr="008C126E">
        <w:rPr>
          <w:w w:val="105"/>
        </w:rPr>
        <w:t>Reunion Romania Russia Rwanda Saint Helena</w:t>
      </w:r>
    </w:p>
    <w:p w:rsidR="002A7026" w:rsidRPr="008C126E" w:rsidRDefault="006867CE">
      <w:pPr>
        <w:pStyle w:val="Textoindependiente"/>
        <w:spacing w:before="7" w:line="396" w:lineRule="auto"/>
        <w:ind w:left="1135" w:right="5986"/>
      </w:pPr>
      <w:r>
        <w:pict>
          <v:shape id="_x0000_s1297" style="position:absolute;left:0;text-align:left;margin-left:93.9pt;margin-top:.65pt;width:21.05pt;height:12.8pt;z-index:251618304;mso-position-horizontal-relative:page" coordorigin="1878,13" coordsize="421,256" path="m1878,140r,-8l1879,124r2,-9l1882,107r3,-8l1888,91r3,-7l1915,50r6,-6l1957,22r8,-3l1973,17r8,-2l1989,13r8,l2006,13r165,l2179,13r8,l2249,39r12,11l2267,56r22,35l2292,99r2,8l2296,115r1,9l2298,132r,8l2298,149r-1,8l2296,165r-2,8l2277,211r-5,7l2242,246r-7,5l2196,265r-9,2l2179,268r-8,l2006,268r-9,l1989,267r-8,-2l1973,264r-38,-18l1928,242r-40,-53l1878,149r,-9xe" filled="f" strokecolor="#999" strokeweight=".26469mm">
            <v:path arrowok="t"/>
            <w10:wrap anchorx="page"/>
          </v:shape>
        </w:pict>
      </w:r>
      <w:r>
        <w:pict>
          <v:shape id="_x0000_s1296" style="position:absolute;left:0;text-align:left;margin-left:93.9pt;margin-top:18.65pt;width:21.05pt;height:12.8pt;z-index:251619328;mso-position-horizontal-relative:page" coordorigin="1878,373" coordsize="421,256" path="m1878,500r17,-64l1900,429r4,-6l1910,416r5,-6l1921,404r36,-21l1965,379r8,-2l1981,375r8,-1l1997,373r9,l2171,373r8,l2187,374r62,25l2261,410r6,6l2296,475r2,25l2298,509r-1,8l2296,525r-2,8l2292,541r-3,8l2285,557r-4,7l2277,571r-5,7l2242,606r-7,5l2196,625r-9,2l2179,628r-8,l2006,628r-9,l1989,627r-8,-2l1973,624r-38,-18l1928,602r-28,-31l1895,564r-4,-7l1888,549r-3,-8l1882,533r-1,-8l1879,517r-1,-8l1878,500xe" filled="f" strokecolor="#999" strokeweight=".26469mm">
            <v:path arrowok="t"/>
            <w10:wrap anchorx="page"/>
          </v:shape>
        </w:pict>
      </w:r>
      <w:r w:rsidR="00CA7751" w:rsidRPr="008C126E">
        <w:rPr>
          <w:w w:val="105"/>
        </w:rPr>
        <w:t>Saint Kitts and Nevis Saint Lucia</w:t>
      </w:r>
    </w:p>
    <w:p w:rsidR="002A7026" w:rsidRPr="008C126E" w:rsidRDefault="00CA7751">
      <w:pPr>
        <w:pStyle w:val="Textoindependiente"/>
        <w:spacing w:before="15"/>
        <w:ind w:left="1135"/>
      </w:pPr>
      <w:r w:rsidRPr="008C126E">
        <w:rPr>
          <w:w w:val="105"/>
        </w:rPr>
        <w:t>Saint Pierre and Miquelon</w:t>
      </w:r>
    </w:p>
    <w:p w:rsidR="002A7026" w:rsidRPr="008C126E" w:rsidRDefault="00CA7751">
      <w:pPr>
        <w:pStyle w:val="Textoindependiente"/>
        <w:spacing w:before="141" w:line="412" w:lineRule="auto"/>
        <w:ind w:left="1135" w:right="4881"/>
      </w:pPr>
      <w:r w:rsidRPr="008C126E">
        <w:rPr>
          <w:w w:val="105"/>
        </w:rPr>
        <w:t>Saint Vincent and the Grenadines Samoa</w:t>
      </w:r>
    </w:p>
    <w:p w:rsidR="002A7026" w:rsidRPr="008C126E" w:rsidRDefault="00CA7751">
      <w:pPr>
        <w:pStyle w:val="Textoindependiente"/>
        <w:spacing w:line="202" w:lineRule="exact"/>
        <w:ind w:left="1135"/>
      </w:pPr>
      <w:r w:rsidRPr="008C126E">
        <w:rPr>
          <w:w w:val="105"/>
        </w:rPr>
        <w:t>San Marino</w:t>
      </w:r>
    </w:p>
    <w:p w:rsidR="002A7026" w:rsidRPr="008C126E" w:rsidRDefault="00CA7751">
      <w:pPr>
        <w:pStyle w:val="Textoindependiente"/>
        <w:spacing w:before="157" w:line="396" w:lineRule="auto"/>
        <w:ind w:left="1135" w:right="5780"/>
      </w:pPr>
      <w:r w:rsidRPr="008C126E">
        <w:rPr>
          <w:w w:val="105"/>
        </w:rPr>
        <w:t>Sao Tome and Principe Saudi Arabia</w:t>
      </w:r>
    </w:p>
    <w:p w:rsidR="002A7026" w:rsidRPr="008C126E" w:rsidRDefault="00CA7751">
      <w:pPr>
        <w:pStyle w:val="Textoindependiente"/>
        <w:spacing w:before="14" w:line="400" w:lineRule="auto"/>
        <w:ind w:left="1135" w:right="6660"/>
        <w:rPr>
          <w:lang w:val="es-ES"/>
        </w:rPr>
      </w:pPr>
      <w:r w:rsidRPr="008C126E">
        <w:rPr>
          <w:w w:val="105"/>
          <w:lang w:val="es-ES"/>
        </w:rPr>
        <w:t>Senegal Serbia Seychelles Sierra Leone</w:t>
      </w:r>
    </w:p>
    <w:p w:rsidR="002A7026" w:rsidRPr="008C126E" w:rsidRDefault="00CA7751">
      <w:pPr>
        <w:pStyle w:val="Textoindependiente"/>
        <w:spacing w:before="12"/>
        <w:ind w:left="1135"/>
        <w:rPr>
          <w:lang w:val="es-ES"/>
        </w:rPr>
      </w:pPr>
      <w:proofErr w:type="spellStart"/>
      <w:r w:rsidRPr="008C126E">
        <w:rPr>
          <w:w w:val="105"/>
          <w:lang w:val="es-ES"/>
        </w:rPr>
        <w:t>Singapore</w:t>
      </w:r>
      <w:proofErr w:type="spellEnd"/>
    </w:p>
    <w:p w:rsidR="002A7026" w:rsidRPr="008C126E" w:rsidRDefault="002A7026">
      <w:pPr>
        <w:rPr>
          <w:lang w:val="es-ES"/>
        </w:rPr>
        <w:sectPr w:rsidR="002A7026" w:rsidRPr="008C126E">
          <w:pgSz w:w="11900" w:h="16840"/>
          <w:pgMar w:top="460" w:right="1580" w:bottom="860" w:left="1300" w:header="274" w:footer="675" w:gutter="0"/>
          <w:cols w:space="720"/>
        </w:sectPr>
      </w:pPr>
    </w:p>
    <w:p w:rsidR="002A7026" w:rsidRPr="008C126E" w:rsidRDefault="006867CE">
      <w:pPr>
        <w:pStyle w:val="Textoindependiente"/>
        <w:spacing w:before="108" w:line="405" w:lineRule="auto"/>
        <w:ind w:left="1135" w:right="6385"/>
      </w:pPr>
      <w:r>
        <w:lastRenderedPageBreak/>
        <w:pict>
          <v:shape id="_x0000_s1295" style="position:absolute;left:0;text-align:left;margin-left:93.9pt;margin-top:5.7pt;width:21.05pt;height:12.8pt;z-index:251620352;mso-position-horizontal-relative:page" coordorigin="1878,114" coordsize="421,256" path="m1878,241r10,-49l1891,185r4,-8l1900,170r4,-7l1910,157r5,-6l1921,145r36,-22l1965,120r8,-2l1981,116r8,-2l1997,114r9,l2171,114r8,l2187,114r9,2l2204,118r8,2l2220,123r7,4l2235,130r7,5l2249,140r6,5l2261,151r6,6l2289,192r3,8l2298,241r,9l2297,258r-1,8l2294,274r-17,38l2272,319r-30,28l2235,352r-8,4l2220,359r-8,3l2204,365r-8,1l2187,368r-8,1l2171,369r-165,l1997,369r-8,-1l1935,347r-7,-4l1900,312r-5,-7l1878,250r,-9xe" filled="f" strokecolor="#999" strokeweight=".26469mm">
            <v:path arrowok="t"/>
            <w10:wrap anchorx="page"/>
          </v:shape>
        </w:pict>
      </w:r>
      <w:r>
        <w:pict>
          <v:shape id="_x0000_s1294" style="position:absolute;left:0;text-align:left;margin-left:93.9pt;margin-top:24.45pt;width:21.05pt;height:12.8pt;z-index:251621376;mso-position-horizontal-relative:page" coordorigin="1878,489" coordsize="421,256" path="m1878,616r,-8l1879,600r2,-9l1882,583r3,-8l1888,568r3,-8l1895,552r5,-6l1904,539r6,-7l1915,526r6,-6l1957,499r8,-4l1973,493r8,-2l1989,490r8,-1l2006,489r165,l2179,489r8,1l2196,491r8,2l2212,495r8,4l2227,502r34,24l2267,532r5,7l2277,545r4,7l2298,616r,9l2297,633r-1,8l2294,649r-17,38l2272,694r-30,28l2235,727r-39,14l2187,743r-8,1l2171,744r-165,l1997,744r-8,-1l1981,741r-8,-1l1935,722r-7,-4l1900,687r-5,-7l1881,641r-2,-8l1878,625r,-9xe" filled="f" strokecolor="#999" strokeweight=".26469mm">
            <v:path arrowok="t"/>
            <w10:wrap anchorx="page"/>
          </v:shape>
        </w:pict>
      </w:r>
      <w:r>
        <w:pict>
          <v:shape id="_x0000_s1293" style="position:absolute;left:0;text-align:left;margin-left:93.9pt;margin-top:42.45pt;width:21.05pt;height:12.8pt;z-index:251622400;mso-position-horizontal-relative:page" coordorigin="1878,849" coordsize="421,256" path="m1878,977r10,-49l1891,920r24,-34l1921,880r7,-5l1935,870r7,-4l1949,862r8,-3l1965,855r8,-2l1981,851r8,-1l1997,849r9,l2171,849r8,l2187,850r9,1l2204,853r8,2l2220,859r7,3l2261,886r6,6l2272,899r5,7l2281,913r4,7l2289,928r3,7l2298,977r,8l2297,993r-1,8l2294,1010r-33,57l2242,1083r-7,4l2171,1104r-165,l1997,1104r-8,-1l1981,1102r-8,-2l1965,1098r-8,-4l1949,1091r-7,-4l1935,1083r-7,-5l1888,1025r-10,-40l1878,977xe" filled="f" strokecolor="#999" strokeweight=".26469mm">
            <v:path arrowok="t"/>
            <w10:wrap anchorx="page"/>
          </v:shape>
        </w:pict>
      </w:r>
      <w:r>
        <w:pict>
          <v:shape id="_x0000_s1292" style="position:absolute;left:0;text-align:left;margin-left:93.9pt;margin-top:61.2pt;width:21.05pt;height:12.8pt;z-index:251623424;mso-position-horizontal-relative:page" coordorigin="1878,1224" coordsize="421,256" path="m1878,1352r10,-49l1891,1295r4,-7l1900,1281r4,-7l1910,1267r5,-5l1921,1256r7,-6l1935,1246r7,-5l1949,1237r8,-3l1965,1231r8,-3l1981,1227r8,-2l1997,1224r9,l2171,1224r8,l2187,1225r62,25l2261,1262r6,5l2272,1274r5,7l2281,1288r4,7l2289,1303r3,8l2298,1352r,8l2297,1368r-1,9l2294,1385r-17,38l2272,1430r-30,28l2235,1462r-56,17l2171,1479r-165,l1997,1479r-8,-1l1935,1458r-7,-5l1900,1423r-5,-7l1878,1360r,-8xe" filled="f" strokecolor="#999" strokeweight=".26469mm">
            <v:path arrowok="t"/>
            <w10:wrap anchorx="page"/>
          </v:shape>
        </w:pict>
      </w:r>
      <w:r>
        <w:pict>
          <v:shape id="_x0000_s1291" style="position:absolute;left:0;text-align:left;margin-left:93.9pt;margin-top:79.2pt;width:21.05pt;height:12.8pt;z-index:251624448;mso-position-horizontal-relative:page" coordorigin="1878,1584" coordsize="421,256" path="m1878,1712r17,-64l1915,1622r6,-6l1957,1594r8,-3l1973,1588r8,-1l1989,1585r8,-1l2006,1584r165,l2179,1584r8,1l2196,1587r8,1l2212,1591r8,3l2227,1597r8,4l2242,1606r7,4l2255,1616r6,6l2267,1628r29,59l2298,1712r,8l2297,1729r-1,8l2294,1745r-2,8l2289,1761r-4,7l2242,1818r-7,5l2227,1827r-7,3l2212,1833r-8,2l2196,1837r-9,2l2179,1839r-8,l2006,1839r-9,l1989,1839r-8,-2l1973,1835r-8,-2l1957,1830r-8,-3l1942,1823r-7,-5l1928,1813r-28,-30l1895,1776r-14,-39l1879,1729r-1,-9l1878,1712xe" filled="f" strokecolor="#999" strokeweight=".26469mm">
            <v:path arrowok="t"/>
            <w10:wrap anchorx="page"/>
          </v:shape>
        </w:pict>
      </w:r>
      <w:r w:rsidR="00CA7751" w:rsidRPr="008C126E">
        <w:rPr>
          <w:w w:val="105"/>
        </w:rPr>
        <w:t>Slovakia Slovenia Solomon Islands</w:t>
      </w:r>
      <w:r w:rsidR="00CA7751" w:rsidRPr="008C126E">
        <w:rPr>
          <w:w w:val="102"/>
        </w:rPr>
        <w:t xml:space="preserve"> </w:t>
      </w:r>
      <w:r w:rsidR="00CA7751" w:rsidRPr="008C126E">
        <w:rPr>
          <w:w w:val="105"/>
        </w:rPr>
        <w:t>Somalia</w:t>
      </w:r>
    </w:p>
    <w:p w:rsidR="002A7026" w:rsidRPr="008C126E" w:rsidRDefault="00CA7751">
      <w:pPr>
        <w:pStyle w:val="Textoindependiente"/>
        <w:spacing w:line="212" w:lineRule="exact"/>
        <w:ind w:left="1135"/>
      </w:pPr>
      <w:r w:rsidRPr="008C126E">
        <w:rPr>
          <w:w w:val="105"/>
        </w:rPr>
        <w:t>South Africa</w:t>
      </w:r>
    </w:p>
    <w:p w:rsidR="002A7026" w:rsidRPr="008C126E" w:rsidRDefault="006867CE">
      <w:pPr>
        <w:pStyle w:val="Textoindependiente"/>
        <w:spacing w:before="156" w:line="396" w:lineRule="auto"/>
        <w:ind w:left="1135" w:right="3768"/>
      </w:pPr>
      <w:r>
        <w:pict>
          <v:shape id="_x0000_s1290" style="position:absolute;left:0;text-align:left;margin-left:93.9pt;margin-top:8.1pt;width:21.05pt;height:12.8pt;z-index:251625472;mso-position-horizontal-relative:page" coordorigin="1878,162" coordsize="421,256" path="m1878,289r17,-64l1900,218r4,-7l1910,205r5,-6l1921,193r60,-29l1989,162r8,l2006,162r165,l2179,162r8,l2249,188r12,11l2267,205r29,59l2298,289r,9l2297,306r-1,8l2294,322r-33,57l2242,395r-7,5l2171,417r-165,l1997,417r-8,-1l1981,414r-8,-1l1965,410r-8,-3l1949,404r-7,-4l1935,395r-7,-4l1888,338r-7,-24l1879,306r-1,-8l1878,289xe" filled="f" strokecolor="#999" strokeweight=".26469mm">
            <v:path arrowok="t"/>
            <w10:wrap anchorx="page"/>
          </v:shape>
        </w:pict>
      </w:r>
      <w:r>
        <w:pict>
          <v:shape id="_x0000_s1289" style="position:absolute;left:0;text-align:left;margin-left:93.9pt;margin-top:26.1pt;width:21.05pt;height:12.8pt;z-index:251626496;mso-position-horizontal-relative:page" coordorigin="1878,522" coordsize="421,256" path="m1878,649r10,-48l1891,593r4,-8l1900,578r4,-6l1910,565r5,-6l1921,553r60,-29l1989,523r8,-1l2006,522r165,l2179,522r8,1l2249,548r12,11l2267,565r5,7l2277,578r4,7l2285,593r4,8l2292,608r6,41l2298,658r-1,8l2296,674r-2,8l2292,690r-3,8l2285,706r-43,49l2235,760r-8,4l2220,767r-8,3l2204,773r-8,1l2187,776r-8,1l2171,777r-165,l1997,777r-8,-1l1981,774r-8,-1l1965,770r-8,-3l1949,764r-7,-4l1935,755r-7,-4l1888,698r-10,-40l1878,649xe" filled="f" strokecolor="#999" strokeweight=".26469mm">
            <v:path arrowok="t"/>
            <w10:wrap anchorx="page"/>
          </v:shape>
        </w:pict>
      </w:r>
      <w:r w:rsidR="00CA7751" w:rsidRPr="008C126E">
        <w:rPr>
          <w:w w:val="105"/>
        </w:rPr>
        <w:t>South</w:t>
      </w:r>
      <w:r w:rsidR="00CA7751" w:rsidRPr="008C126E">
        <w:rPr>
          <w:spacing w:val="-16"/>
          <w:w w:val="105"/>
        </w:rPr>
        <w:t xml:space="preserve"> </w:t>
      </w:r>
      <w:r w:rsidR="00CA7751" w:rsidRPr="008C126E">
        <w:rPr>
          <w:w w:val="105"/>
        </w:rPr>
        <w:t>Georgia</w:t>
      </w:r>
      <w:r w:rsidR="00CA7751" w:rsidRPr="008C126E">
        <w:rPr>
          <w:spacing w:val="-16"/>
          <w:w w:val="105"/>
        </w:rPr>
        <w:t xml:space="preserve"> </w:t>
      </w:r>
      <w:r w:rsidR="00CA7751" w:rsidRPr="008C126E">
        <w:rPr>
          <w:w w:val="105"/>
        </w:rPr>
        <w:t>and</w:t>
      </w:r>
      <w:r w:rsidR="00CA7751" w:rsidRPr="008C126E">
        <w:rPr>
          <w:spacing w:val="-16"/>
          <w:w w:val="105"/>
        </w:rPr>
        <w:t xml:space="preserve"> </w:t>
      </w:r>
      <w:r w:rsidR="00CA7751" w:rsidRPr="008C126E">
        <w:rPr>
          <w:w w:val="105"/>
        </w:rPr>
        <w:t>the</w:t>
      </w:r>
      <w:r w:rsidR="00CA7751" w:rsidRPr="008C126E">
        <w:rPr>
          <w:spacing w:val="-16"/>
          <w:w w:val="105"/>
        </w:rPr>
        <w:t xml:space="preserve"> </w:t>
      </w:r>
      <w:r w:rsidR="00CA7751" w:rsidRPr="008C126E">
        <w:rPr>
          <w:w w:val="105"/>
        </w:rPr>
        <w:t>South</w:t>
      </w:r>
      <w:r w:rsidR="00CA7751" w:rsidRPr="008C126E">
        <w:rPr>
          <w:spacing w:val="-16"/>
          <w:w w:val="105"/>
        </w:rPr>
        <w:t xml:space="preserve"> </w:t>
      </w:r>
      <w:r w:rsidR="00CA7751" w:rsidRPr="008C126E">
        <w:rPr>
          <w:w w:val="105"/>
        </w:rPr>
        <w:t>Sandwich</w:t>
      </w:r>
      <w:r w:rsidR="00CA7751" w:rsidRPr="008C126E">
        <w:rPr>
          <w:spacing w:val="-16"/>
          <w:w w:val="105"/>
        </w:rPr>
        <w:t xml:space="preserve"> </w:t>
      </w:r>
      <w:r w:rsidR="00CA7751" w:rsidRPr="008C126E">
        <w:rPr>
          <w:w w:val="105"/>
        </w:rPr>
        <w:t>Islands Spain</w:t>
      </w:r>
    </w:p>
    <w:p w:rsidR="002A7026" w:rsidRPr="008C126E" w:rsidRDefault="006867CE">
      <w:pPr>
        <w:pStyle w:val="Textoindependiente"/>
        <w:spacing w:before="15" w:line="403" w:lineRule="auto"/>
        <w:ind w:left="1135" w:right="6487"/>
      </w:pPr>
      <w:r>
        <w:pict>
          <v:shape id="_x0000_s1288" style="position:absolute;left:0;text-align:left;margin-left:93.9pt;margin-top:1.05pt;width:21.05pt;height:12.8pt;z-index:251627520;mso-position-horizontal-relative:page" coordorigin="1878,21" coordsize="421,256" path="m1878,148r17,-64l1915,58r6,-6l1957,30r8,-3l1973,25r8,-2l1989,21r8,l2006,21r165,l2179,21r8,l2196,23r8,2l2212,27r8,3l2227,34r34,24l2267,64r5,6l2277,77r4,7l2285,92r4,7l2292,107r6,41l2298,157r-1,8l2296,173r-2,8l2292,189r-3,8l2285,205r-43,49l2235,259r-8,4l2220,266r-8,3l2204,272r-8,1l2187,275r-8,1l2171,276r-165,l1997,276r-8,-1l1981,273r-8,-1l1965,269r-8,-3l1949,263r-7,-4l1935,254r-7,-4l1900,219r-5,-7l1881,173r-2,-8l1878,157r,-9xe" filled="f" strokecolor="#999" strokeweight=".26469mm">
            <v:path arrowok="t"/>
            <w10:wrap anchorx="page"/>
          </v:shape>
        </w:pict>
      </w:r>
      <w:r>
        <w:pict>
          <v:shape id="_x0000_s1287" style="position:absolute;left:0;text-align:left;margin-left:93.9pt;margin-top:19.05pt;width:21.05pt;height:12.8pt;z-index:251628544;mso-position-horizontal-relative:page" coordorigin="1878,381" coordsize="421,256" path="m1878,508r10,-48l1891,452r4,-8l1900,437r4,-6l1910,424r5,-6l1921,412r36,-21l1965,387r8,-2l1981,383r8,-1l1997,381r9,l2171,381r8,l2187,382r62,25l2261,418r6,6l2272,431r5,6l2281,444r4,8l2289,460r3,7l2298,508r,9l2297,525r-1,8l2294,541r-17,38l2272,586r-30,28l2235,619r-39,14l2187,635r-8,1l2171,636r-165,l1997,636r-8,-1l1981,633r-8,-1l1935,614r-7,-4l1888,557r-7,-24l1879,525r-1,-8l1878,508xe" filled="f" strokecolor="#999" strokeweight=".26469mm">
            <v:path arrowok="t"/>
            <w10:wrap anchorx="page"/>
          </v:shape>
        </w:pict>
      </w:r>
      <w:r>
        <w:pict>
          <v:shape id="_x0000_s1286" style="position:absolute;left:0;text-align:left;margin-left:93.9pt;margin-top:37.8pt;width:21.05pt;height:12.8pt;z-index:251629568;mso-position-horizontal-relative:page" coordorigin="1878,756" coordsize="421,256" path="m1878,884r10,-49l1891,827r4,-7l1900,813r4,-7l1910,799r5,-6l1921,787r60,-29l1989,757r8,-1l2006,756r165,l2179,756r8,1l2249,782r12,11l2267,799r5,7l2277,813r4,7l2285,827r4,8l2292,842r6,42l2298,892r-1,8l2296,908r-2,9l2261,974r-19,16l2235,994r-8,4l2220,1001r-8,4l2204,1007r-8,2l2187,1010r-8,1l2171,1011r-165,l1997,1011r-8,-1l1981,1009r-8,-2l1965,1005r-8,-4l1949,998r-7,-4l1935,990r-7,-5l1888,932r-10,-40l1878,884xe" filled="f" strokecolor="#999" strokeweight=".26469mm">
            <v:path arrowok="t"/>
            <w10:wrap anchorx="page"/>
          </v:shape>
        </w:pict>
      </w:r>
      <w:r>
        <w:pict>
          <v:shape id="_x0000_s1285" style="position:absolute;left:0;text-align:left;margin-left:93.9pt;margin-top:55.8pt;width:21.05pt;height:12.8pt;z-index:251630592;mso-position-horizontal-relative:page" coordorigin="1878,1116" coordsize="421,256" path="m1878,1244r,-9l1879,1227r2,-8l1882,1211r33,-58l1921,1148r36,-22l1965,1123r8,-3l1981,1119r8,-2l1997,1116r9,l2171,1116r8,l2187,1117r9,2l2204,1120r8,3l2220,1126r7,3l2235,1133r7,5l2249,1142r6,6l2261,1153r6,6l2289,1195r3,8l2294,1211r2,8l2297,1227r1,8l2298,1244r,8l2297,1260r-1,9l2294,1277r-17,38l2272,1322r-52,40l2179,1371r-8,l2006,1371r-9,l1989,1370r-54,-20l1928,1345r-40,-52l1881,1269r-2,-9l1878,1252r,-8xe" filled="f" strokecolor="#999" strokeweight=".26469mm">
            <v:path arrowok="t"/>
            <w10:wrap anchorx="page"/>
          </v:shape>
        </w:pict>
      </w:r>
      <w:r>
        <w:pict>
          <v:shape id="_x0000_s1284" style="position:absolute;left:0;text-align:left;margin-left:93.9pt;margin-top:74.55pt;width:21.05pt;height:12.8pt;z-index:251631616;mso-position-horizontal-relative:page" coordorigin="1878,1491" coordsize="421,256" path="m1878,1619r10,-49l1891,1562r4,-7l1900,1548r4,-7l1910,1535r5,-6l1921,1523r36,-22l1965,1498r8,-3l1981,1494r8,-2l1997,1491r9,l2171,1491r8,l2187,1492r62,25l2261,1529r6,6l2272,1541r5,7l2281,1555r4,7l2289,1570r3,8l2298,1619r,8l2297,1636r-1,8l2294,1652r-17,38l2272,1697r-30,28l2235,1730r-39,14l2187,1746r-8,l2171,1746r-165,l1997,1746r-8,l1981,1744r-8,-2l1935,1725r-7,-5l1888,1668r-10,-41l1878,1619xe" filled="f" strokecolor="#999" strokeweight=".26469mm">
            <v:path arrowok="t"/>
            <w10:wrap anchorx="page"/>
          </v:shape>
        </w:pict>
      </w:r>
      <w:r>
        <w:pict>
          <v:shape id="_x0000_s1283" style="position:absolute;left:0;text-align:left;margin-left:93.9pt;margin-top:92.55pt;width:21.05pt;height:12.8pt;z-index:251632640;mso-position-horizontal-relative:page" coordorigin="1878,1851" coordsize="421,256" path="m1878,1979r,-8l1879,1962r2,-8l1882,1946r3,-8l1888,1930r3,-8l1915,1889r6,-6l1957,1861r8,-3l1973,1856r8,-2l1989,1852r8,-1l2006,1851r165,l2179,1851r8,1l2249,1878r12,11l2267,1895r22,35l2292,1938r6,41l2298,1987r-1,9l2296,2004r-2,8l2292,2020r-3,8l2285,2036r-4,7l2277,2050r-5,7l2242,2085r-7,5l2227,2094r-7,3l2212,2100r-8,3l2196,2104r-9,2l2179,2107r-8,l2006,2107r-9,l1989,2106r-8,-2l1973,2103r-8,-3l1957,2097r-8,-3l1942,2090r-7,-5l1928,2080r-28,-30l1895,2043r-4,-7l1888,2028r-3,-8l1882,2012r-1,-8l1879,1996r-1,-9l1878,1979xe" filled="f" strokecolor="#999" strokeweight=".26469mm">
            <v:path arrowok="t"/>
            <w10:wrap anchorx="page"/>
          </v:shape>
        </w:pict>
      </w:r>
      <w:r>
        <w:pict>
          <v:shape id="_x0000_s1282" style="position:absolute;left:0;text-align:left;margin-left:93.9pt;margin-top:111.35pt;width:21.05pt;height:12.8pt;z-index:251633664;mso-position-horizontal-relative:page" coordorigin="1878,2227" coordsize="421,256" path="m1878,2354r,-8l1879,2338r2,-9l1882,2321r3,-8l1888,2305r3,-7l1915,2264r6,-6l1981,2229r8,-2l1997,2227r9,l2171,2227r8,l2187,2227r62,26l2261,2264r6,6l2289,2305r3,8l2294,2321r2,8l2297,2338r1,8l2298,2354r,9l2297,2371r-1,8l2294,2387r-17,38l2272,2432r-52,40l2179,2482r-8,l2006,2482r-9,l1989,2481r-54,-21l1928,2456r-40,-53l1881,2379r-2,-8l1878,2363r,-9xe" filled="f" strokecolor="#999" strokeweight=".26469mm">
            <v:path arrowok="t"/>
            <w10:wrap anchorx="page"/>
          </v:shape>
        </w:pict>
      </w:r>
      <w:r>
        <w:pict>
          <v:shape id="_x0000_s1281" style="position:absolute;left:0;text-align:left;margin-left:93.9pt;margin-top:129.35pt;width:21.05pt;height:12.8pt;z-index:251634688;mso-position-horizontal-relative:page" coordorigin="1878,2587" coordsize="421,256" path="m1878,2714r,-8l1879,2698r2,-9l1882,2681r33,-57l1957,2597r8,-4l1973,2591r8,-2l1989,2588r8,-1l2006,2587r165,l2179,2587r8,1l2249,2613r40,53l2298,2714r,9l2297,2731r-1,8l2294,2747r-2,8l2289,2763r-4,8l2242,2820r-7,5l2196,2839r-9,2l2179,2842r-8,l2006,2842r-9,l1989,2841r-8,-2l1973,2838r-38,-18l1928,2816r-40,-53l1885,2755r-3,-8l1881,2739r-2,-8l1878,2723r,-9xe" filled="f" strokecolor="#999" strokeweight=".26469mm">
            <v:path arrowok="t"/>
            <w10:wrap anchorx="page"/>
          </v:shape>
        </w:pict>
      </w:r>
      <w:r>
        <w:pict>
          <v:shape id="_x0000_s1280" style="position:absolute;left:0;text-align:left;margin-left:93.9pt;margin-top:148.1pt;width:21.05pt;height:12.8pt;z-index:251635712;mso-position-horizontal-relative:page" coordorigin="1878,2962" coordsize="421,256" path="m1878,3090r,-9l1879,3073r2,-8l1882,3056r3,-8l1888,3041r3,-8l1915,2999r6,-6l1957,2972r8,-3l1973,2966r8,-2l1989,2963r8,-1l2006,2962r165,l2179,2962r8,1l2196,2964r8,2l2212,2969r8,3l2227,2975r34,24l2267,3005r22,36l2292,3048r6,42l2298,3098r-1,8l2296,3114r-2,9l2292,3131r-3,7l2285,3146r-4,7l2277,3160r-5,7l2242,3196r-7,4l2227,3204r-7,3l2212,3211r-8,2l2196,3215r-9,1l2179,3217r-8,l2006,3217r-9,l1989,3216r-8,-1l1973,3213r-8,-2l1957,3207r-8,-3l1942,3200r-7,-4l1928,3191r-28,-31l1895,3153r-4,-7l1888,3138r-3,-7l1882,3123r-1,-9l1879,3106r-1,-8l1878,3090xe" filled="f" strokecolor="#999" strokeweight=".26469mm">
            <v:path arrowok="t"/>
            <w10:wrap anchorx="page"/>
          </v:shape>
        </w:pict>
      </w:r>
      <w:r>
        <w:pict>
          <v:shape id="_x0000_s1279" style="position:absolute;left:0;text-align:left;margin-left:93.9pt;margin-top:166.1pt;width:21.05pt;height:12.8pt;z-index:251636736;mso-position-horizontal-relative:page" coordorigin="1878,3322" coordsize="421,256" path="m1878,3450r,-9l1879,3433r2,-8l1882,3417r18,-38l1904,3372r6,-7l1915,3360r6,-6l1957,3332r8,-3l1973,3326r8,-1l1989,3323r8,-1l2006,3322r165,l2179,3322r8,1l2196,3325r8,1l2212,3329r8,3l2227,3335r34,25l2267,3365r5,7l2277,3379r4,7l2285,3393r4,8l2292,3409r6,41l2298,3458r-1,8l2296,3475r-2,8l2277,3521r-5,7l2242,3556r-7,4l2171,3577r-165,l1942,3560r-7,-4l1928,3551r-28,-30l1895,3514r-14,-39l1879,3466r-1,-8l1878,3450xe" filled="f" strokecolor="#999" strokeweight=".26469mm">
            <v:path arrowok="t"/>
            <w10:wrap anchorx="page"/>
          </v:shape>
        </w:pict>
      </w:r>
      <w:r w:rsidR="00CA7751" w:rsidRPr="008C126E">
        <w:rPr>
          <w:w w:val="105"/>
        </w:rPr>
        <w:t>Spratly Islands Sri Lanka Sudan Suriname Svalbard Swaziland Sweden Switzerland Syria</w:t>
      </w:r>
    </w:p>
    <w:p w:rsidR="002A7026" w:rsidRPr="008C126E" w:rsidRDefault="006867CE">
      <w:pPr>
        <w:pStyle w:val="Textoindependiente"/>
        <w:spacing w:line="405" w:lineRule="auto"/>
        <w:ind w:left="1135" w:right="6848"/>
      </w:pPr>
      <w:r>
        <w:pict>
          <v:shape id="_x0000_s1278" style="position:absolute;left:0;text-align:left;margin-left:93.9pt;margin-top:19.05pt;width:21.05pt;height:12.8pt;z-index:251637760;mso-position-horizontal-relative:page" coordorigin="1878,381" coordsize="421,256" path="m1878,508r,-8l1879,492r2,-9l1882,475r33,-57l1957,391r8,-4l1973,385r8,-2l1989,382r8,-1l2006,381r165,l2179,381r8,1l2249,407r28,30l2281,444r17,64l2298,517r-1,8l2296,533r-2,8l2277,579r-5,7l2242,614r-7,5l2227,623r-7,3l2212,629r-8,3l2196,633r-9,2l2179,636r-8,l2006,636r-9,l1989,635r-8,-2l1973,632r-8,-3l1957,626r-8,-3l1942,619r-7,-5l1928,610r-28,-31l1895,572r-4,-7l1888,557r-3,-8l1882,541r-1,-8l1879,525r-1,-8l1878,508xe" filled="f" strokecolor="#999" strokeweight=".26469mm">
            <v:path arrowok="t"/>
            <w10:wrap anchorx="page"/>
          </v:shape>
        </w:pict>
      </w:r>
      <w:r>
        <w:pict>
          <v:shape id="_x0000_s1277" style="position:absolute;left:0;text-align:left;margin-left:93.9pt;margin-top:37.05pt;width:21.05pt;height:12.8pt;z-index:251638784;mso-position-horizontal-relative:page" coordorigin="1878,741" coordsize="421,256" path="m1878,869r,-9l1879,852r2,-8l1882,835r3,-8l1888,820r3,-8l1895,805r5,-7l1904,791r6,-7l1915,778r6,-6l1957,751r8,-4l1973,745r8,-2l1989,742r8,-1l2006,741r165,l2179,741r8,1l2196,743r8,2l2212,747r8,4l2227,754r34,24l2267,784r5,7l2277,798r4,7l2285,812r4,8l2292,827r6,42l2298,877r-1,8l2296,893r-2,9l2292,910r-3,7l2285,925r-4,7l2277,939r-5,7l2220,986r-8,4l2171,996r-165,l1997,996r-8,-1l1981,994r-8,-2l1965,990r-8,-4l1949,983r-7,-4l1935,975r-7,-5l1888,917r-3,-7l1882,902r-1,-9l1879,885r-1,-8l1878,869xe" filled="f" strokecolor="#999" strokeweight=".26469mm">
            <v:path arrowok="t"/>
            <w10:wrap anchorx="page"/>
          </v:shape>
        </w:pict>
      </w:r>
      <w:r>
        <w:pict>
          <v:shape id="_x0000_s1276" style="position:absolute;left:0;text-align:left;margin-left:93.9pt;margin-top:55.8pt;width:21.05pt;height:12.8pt;z-index:251639808;mso-position-horizontal-relative:page" coordorigin="1878,1116" coordsize="421,256" path="m1878,1244r,-9l1879,1227r2,-8l1882,1211r18,-38l1904,1166r6,-7l1915,1154r6,-6l1957,1126r8,-3l1973,1120r8,-1l1989,1117r8,-1l2006,1116r165,l2179,1116r8,1l2196,1119r8,1l2212,1123r8,3l2227,1129r34,25l2267,1159r5,7l2277,1173r4,7l2285,1187r4,8l2292,1203r6,41l2298,1252r-1,8l2296,1269r-2,8l2277,1315r-5,7l2242,1350r-7,4l2171,1371r-165,l1942,1354r-7,-4l1928,1345r-40,-52l1881,1269r-2,-9l1878,1252r,-8xe" filled="f" strokecolor="#999" strokeweight=".26469mm">
            <v:path arrowok="t"/>
            <w10:wrap anchorx="page"/>
          </v:shape>
        </w:pict>
      </w:r>
      <w:r>
        <w:pict>
          <v:shape id="_x0000_s1275" style="position:absolute;left:0;text-align:left;margin-left:93.9pt;margin-top:73.8pt;width:21.05pt;height:12.8pt;z-index:251640832;mso-position-horizontal-relative:page" coordorigin="1878,1476" coordsize="421,256" path="m1878,1604r,-8l1879,1587r2,-8l1882,1571r3,-8l1888,1555r3,-8l1915,1514r6,-6l1957,1486r8,-3l2006,1476r165,l2220,1486r7,3l2261,1514r6,6l2289,1555r3,8l2298,1604r,8l2297,1621r-1,8l2294,1637r-33,57l2220,1722r-8,3l2204,1727r-8,2l2187,1731r-8,l2171,1731r-165,l1997,1731r-8,l1981,1729r-8,-2l1965,1725r-8,-3l1949,1719r-7,-4l1935,1710r-7,-5l1888,1653r-7,-24l1879,1621r-1,-9l1878,1604xe" filled="f" strokecolor="#999" strokeweight=".26469mm">
            <v:path arrowok="t"/>
            <w10:wrap anchorx="page"/>
          </v:shape>
        </w:pict>
      </w:r>
      <w:r>
        <w:pict>
          <v:shape id="_x0000_s1274" style="position:absolute;left:0;text-align:left;margin-left:93.9pt;margin-top:92.55pt;width:21.05pt;height:12.8pt;z-index:251641856;mso-position-horizontal-relative:page" coordorigin="1878,1851" coordsize="421,256" path="m1878,1979r,-8l1879,1962r2,-8l1882,1946r18,-38l1904,1901r6,-6l1915,1889r6,-6l1928,1878r7,-5l1942,1868r7,-4l1957,1861r8,-3l1973,1856r8,-2l1989,1852r8,-1l2006,1851r165,l2179,1851r8,1l2196,1854r8,2l2212,1858r8,3l2227,1864r8,4l2242,1873r7,5l2255,1883r6,6l2267,1895r5,6l2277,1908r4,7l2285,1922r4,8l2292,1938r6,41l2298,1987r-21,63l2242,2085r-7,5l2171,2107r-165,l1942,2090r-7,-5l1928,2080r-40,-52l1881,2004r-2,-8l1878,1987r,-8xe" filled="f" strokecolor="#999" strokeweight=".26469mm">
            <v:path arrowok="t"/>
            <w10:wrap anchorx="page"/>
          </v:shape>
        </w:pict>
      </w:r>
      <w:r>
        <w:pict>
          <v:shape id="_x0000_s1273" style="position:absolute;left:0;text-align:left;margin-left:93.9pt;margin-top:110.6pt;width:21.05pt;height:12.8pt;z-index:251642880;mso-position-horizontal-relative:page" coordorigin="1878,2212" coordsize="421,256" path="m1878,2339r,-8l1879,2323r2,-9l1882,2306r18,-38l1904,2261r6,-6l1915,2249r6,-6l1981,2214r25,-2l2171,2212r8,l2187,2212r9,2l2204,2216r57,33l2267,2255r5,6l2277,2268r4,7l2298,2339r,9l2289,2388r-4,8l2242,2445r-46,19l2187,2466r-8,1l2171,2467r-165,l1997,2467r-8,-1l1981,2464r-8,-1l1935,2445r-7,-4l1888,2388r-3,-8l1882,2372r-1,-8l1879,2356r-1,-8l1878,2339xe" filled="f" strokecolor="#999" strokeweight=".26469mm">
            <v:path arrowok="t"/>
            <w10:wrap anchorx="page"/>
          </v:shape>
        </w:pict>
      </w:r>
      <w:r>
        <w:pict>
          <v:shape id="_x0000_s1272" style="position:absolute;left:0;text-align:left;margin-left:93.9pt;margin-top:129.35pt;width:21.05pt;height:12.8pt;z-index:251643904;mso-position-horizontal-relative:page" coordorigin="1878,2587" coordsize="421,256" path="m1878,2714r10,-48l1891,2658r4,-8l1900,2644r4,-7l1910,2630r5,-6l1921,2618r36,-21l1965,2593r41,-6l2171,2587r64,17l2261,2624r6,6l2272,2637r5,7l2281,2650r4,8l2289,2666r3,7l2298,2714r,9l2297,2731r-1,8l2294,2747r-2,8l2289,2763r-4,8l2242,2820r-22,12l2212,2835r-8,3l2196,2839r-9,2l2179,2842r-8,l2006,2842r-9,l1989,2841r-8,-2l1973,2838r-8,-3l1957,2832r-8,-3l1942,2825r-7,-5l1928,2816r-40,-53l1885,2755r-3,-8l1881,2739r-2,-8l1878,2723r,-9xe" filled="f" strokecolor="#999" strokeweight=".26469mm">
            <v:path arrowok="t"/>
            <w10:wrap anchorx="page"/>
          </v:shape>
        </w:pict>
      </w:r>
      <w:r>
        <w:pict>
          <v:shape id="_x0000_s1271" style="position:absolute;left:0;text-align:left;margin-left:93.9pt;margin-top:147.35pt;width:21.05pt;height:12.8pt;z-index:251644928;mso-position-horizontal-relative:page" coordorigin="1878,2947" coordsize="421,256" path="m1878,3075r10,-49l1891,3018r4,-7l1900,3004r4,-7l1910,2990r5,-6l1921,2978r36,-21l1965,2954r8,-3l1981,2949r8,-1l1997,2947r9,l2171,2947r8,l2187,2948r9,1l2204,2951r57,33l2267,2990r5,7l2277,3004r4,7l2285,3018r4,8l2292,3033r6,42l2298,3083r-21,62l2242,3181r-7,4l2196,3200r-9,1l2179,3202r-8,l2006,3202r-9,l1989,3201r-8,-1l1973,3198r-38,-17l1928,3176r-40,-53l1878,3083r,-8xe" filled="f" strokecolor="#999" strokeweight=".26469mm">
            <v:path arrowok="t"/>
            <w10:wrap anchorx="page"/>
          </v:shape>
        </w:pict>
      </w:r>
      <w:r w:rsidR="00CA7751" w:rsidRPr="008C126E">
        <w:rPr>
          <w:w w:val="105"/>
        </w:rPr>
        <w:t xml:space="preserve">Taiwan Tajikistan Tanzania Thailand </w:t>
      </w:r>
      <w:r w:rsidR="00CA7751" w:rsidRPr="008C126E">
        <w:t xml:space="preserve">Timor-Leste </w:t>
      </w:r>
      <w:r w:rsidR="00CA7751" w:rsidRPr="008C126E">
        <w:rPr>
          <w:w w:val="105"/>
        </w:rPr>
        <w:t>Togo Tokelau Tonga</w:t>
      </w:r>
    </w:p>
    <w:p w:rsidR="002A7026" w:rsidRPr="008C126E" w:rsidRDefault="00CA7751">
      <w:pPr>
        <w:pStyle w:val="Textoindependiente"/>
        <w:spacing w:line="206" w:lineRule="exact"/>
        <w:ind w:left="1135"/>
      </w:pPr>
      <w:r w:rsidRPr="008C126E">
        <w:rPr>
          <w:w w:val="105"/>
        </w:rPr>
        <w:t>Trinidad and Tobago</w:t>
      </w:r>
    </w:p>
    <w:p w:rsidR="002A7026" w:rsidRPr="008C126E" w:rsidRDefault="006867CE">
      <w:pPr>
        <w:pStyle w:val="Textoindependiente"/>
        <w:spacing w:before="154" w:line="396" w:lineRule="auto"/>
        <w:ind w:left="1135" w:right="5986"/>
      </w:pPr>
      <w:r>
        <w:pict>
          <v:shape id="_x0000_s1270" style="position:absolute;left:0;text-align:left;margin-left:93.9pt;margin-top:8pt;width:21.05pt;height:12.8pt;z-index:251645952;mso-position-horizontal-relative:page" coordorigin="1878,160" coordsize="421,256" path="m1878,287r,-8l1879,271r2,-9l1882,254r33,-57l1921,191r36,-22l1965,166r41,-6l2171,160r64,16l2261,197r6,6l2289,238r3,8l2298,287r,9l2289,336r-4,8l2242,393r-46,19l2187,414r-8,1l2171,415r-165,l1997,415r-8,-1l1981,412r-8,-1l1935,393r-7,-4l1888,336r-3,-8l1882,320r-1,-8l1879,304r-1,-8l1878,287xe" filled="f" strokecolor="#999" strokeweight=".26469mm">
            <v:path arrowok="t"/>
            <w10:wrap anchorx="page"/>
          </v:shape>
        </w:pict>
      </w:r>
      <w:r>
        <w:pict>
          <v:shape id="_x0000_s1269" style="position:absolute;left:0;text-align:left;margin-left:93.9pt;margin-top:26pt;width:21.05pt;height:12.8pt;z-index:251646976;mso-position-horizontal-relative:page" coordorigin="1878,520" coordsize="421,256" path="m1878,647r10,-48l1891,591r24,-34l1921,551r60,-29l1989,521r8,-1l2006,520r165,l2179,520r8,1l2196,522r8,2l2261,557r6,6l2289,599r3,7l2298,647r,9l2297,664r-1,8l2294,680r-33,58l2242,753r-7,5l2227,762r-7,3l2212,768r-8,3l2196,772r-9,2l2179,775r-8,l2006,775r-9,l1989,774r-8,-2l1973,771r-38,-18l1928,749r-40,-53l1881,672r-2,-8l1878,656r,-9xe" filled="f" strokecolor="#999" strokeweight=".26469mm">
            <v:path arrowok="t"/>
            <w10:wrap anchorx="page"/>
          </v:shape>
        </w:pict>
      </w:r>
      <w:proofErr w:type="spellStart"/>
      <w:r w:rsidR="00CA7751" w:rsidRPr="008C126E">
        <w:rPr>
          <w:w w:val="105"/>
        </w:rPr>
        <w:t>Tromelin</w:t>
      </w:r>
      <w:proofErr w:type="spellEnd"/>
      <w:r w:rsidR="00CA7751" w:rsidRPr="008C126E">
        <w:rPr>
          <w:w w:val="105"/>
        </w:rPr>
        <w:t xml:space="preserve"> Island</w:t>
      </w:r>
      <w:r w:rsidR="00CA7751" w:rsidRPr="008C126E">
        <w:rPr>
          <w:w w:val="102"/>
        </w:rPr>
        <w:t xml:space="preserve"> </w:t>
      </w:r>
      <w:r w:rsidR="00CA7751" w:rsidRPr="008C126E">
        <w:rPr>
          <w:w w:val="105"/>
        </w:rPr>
        <w:t>Tunisia</w:t>
      </w:r>
    </w:p>
    <w:p w:rsidR="002A7026" w:rsidRPr="008C126E" w:rsidRDefault="006867CE">
      <w:pPr>
        <w:pStyle w:val="Textoindependiente"/>
        <w:spacing w:before="15" w:line="396" w:lineRule="auto"/>
        <w:ind w:left="1135" w:right="6660"/>
      </w:pPr>
      <w:r>
        <w:pict>
          <v:shape id="_x0000_s1268" style="position:absolute;left:0;text-align:left;margin-left:93.9pt;margin-top:1.05pt;width:21.05pt;height:12.8pt;z-index:251648000;mso-position-horizontal-relative:page" coordorigin="1878,21" coordsize="421,256" path="m1878,148r10,-49l1891,92r4,-8l1900,77r4,-7l1910,64r5,-6l1921,52r36,-22l1965,27r8,-2l1981,23r8,-2l1997,21r9,l2171,21r8,l2187,21r9,2l2204,25r8,2l2220,30r7,4l2235,37r7,5l2249,47r6,5l2261,58r6,6l2289,99r3,8l2298,148r,9l2297,165r-1,8l2294,181r-33,57l2242,254r-7,5l2196,273r-9,2l2179,276r-8,l2006,276r-9,l1989,275r-8,-2l1973,272r-38,-18l1928,250r-40,-53l1881,173r-2,-8l1878,157r,-9xe" filled="f" strokecolor="#999" strokeweight=".26469mm">
            <v:path arrowok="t"/>
            <w10:wrap anchorx="page"/>
          </v:shape>
        </w:pict>
      </w:r>
      <w:r>
        <w:pict>
          <v:shape id="_x0000_s1267" style="position:absolute;left:0;text-align:left;margin-left:93.9pt;margin-top:19.05pt;width:21.05pt;height:12.8pt;z-index:251649024;mso-position-horizontal-relative:page" coordorigin="1878,381" coordsize="421,256" path="m1878,508r,-8l1879,492r2,-9l1882,475r3,-8l1888,460r3,-8l1915,418r6,-6l1957,391r8,-4l1973,385r8,-2l1989,382r8,-1l2006,381r165,l2179,381r8,1l2249,407r12,11l2267,424r5,7l2277,437r4,7l2285,452r4,8l2292,467r2,8l2296,483r1,9l2298,500r,8l2298,517r-21,62l2242,614r-7,5l2196,633r-9,2l2179,636r-8,l2006,636r-9,l1989,635r-8,-2l1973,632r-38,-18l1928,610r-40,-53l1881,533r-2,-8l1878,517r,-9xe" filled="f" strokecolor="#999" strokeweight=".26469mm">
            <v:path arrowok="t"/>
            <w10:wrap anchorx="page"/>
          </v:shape>
        </w:pict>
      </w:r>
      <w:r w:rsidR="00CA7751" w:rsidRPr="008C126E">
        <w:rPr>
          <w:w w:val="105"/>
        </w:rPr>
        <w:t xml:space="preserve">Turkey </w:t>
      </w:r>
      <w:r w:rsidR="00CA7751" w:rsidRPr="008C126E">
        <w:t>Turkmenistan</w:t>
      </w:r>
    </w:p>
    <w:p w:rsidR="002A7026" w:rsidRPr="008C126E" w:rsidRDefault="006867CE">
      <w:pPr>
        <w:pStyle w:val="Textoindependiente"/>
        <w:spacing w:before="14" w:line="396" w:lineRule="auto"/>
        <w:ind w:left="1135" w:right="5625"/>
      </w:pPr>
      <w:r>
        <w:pict>
          <v:shape id="_x0000_s1266" style="position:absolute;left:0;text-align:left;margin-left:93.9pt;margin-top:1pt;width:21.05pt;height:12.8pt;z-index:251650048;mso-position-horizontal-relative:page" coordorigin="1878,20" coordsize="421,256" path="m1878,147r10,-49l1891,91r24,-34l1921,51r60,-29l1989,20r8,l2006,20r165,l2179,20r8,l2196,22r8,2l2261,57r28,41l2292,106r6,41l2298,156r-1,8l2296,172r-2,8l2261,237r-57,34l2196,272r-9,2l2179,275r-8,l2006,275r-9,l1989,274r-8,-2l1973,271r-38,-18l1928,249r-40,-53l1881,172r-2,-8l1878,156r,-9xe" filled="f" strokecolor="#999" strokeweight=".26469mm">
            <v:path arrowok="t"/>
            <w10:wrap anchorx="page"/>
          </v:shape>
        </w:pict>
      </w:r>
      <w:r>
        <w:pict>
          <v:shape id="_x0000_s1265" style="position:absolute;left:0;text-align:left;margin-left:93.9pt;margin-top:19pt;width:21.05pt;height:12.8pt;z-index:251651072;mso-position-horizontal-relative:page" coordorigin="1878,380" coordsize="421,256" path="m1878,507r10,-48l1891,451r24,-34l1921,411r36,-21l1965,386r8,-2l1981,382r8,-1l1997,380r9,l2171,380r8,l2187,381r62,25l2289,459r3,7l2298,507r,9l2297,524r-1,8l2294,540r-2,8l2289,556r-4,8l2281,571r-4,7l2272,585r-52,40l2196,632r-9,2l2179,635r-8,l2006,635r-9,l1989,634r-8,-2l1973,631r-38,-18l1928,609r-28,-31l1895,571r-4,-7l1888,556r-3,-8l1882,540r-1,-8l1879,524r-1,-8l1878,507xe" filled="f" strokecolor="#999" strokeweight=".26469mm">
            <v:path arrowok="t"/>
            <w10:wrap anchorx="page"/>
          </v:shape>
        </w:pict>
      </w:r>
      <w:r w:rsidR="00CA7751" w:rsidRPr="008C126E">
        <w:rPr>
          <w:w w:val="105"/>
        </w:rPr>
        <w:t>Turks and Caicos Islands Tuvalu</w:t>
      </w:r>
    </w:p>
    <w:p w:rsidR="002A7026" w:rsidRPr="008C126E" w:rsidRDefault="00CA7751">
      <w:pPr>
        <w:pStyle w:val="Textoindependiente"/>
        <w:spacing w:before="15" w:line="396" w:lineRule="auto"/>
        <w:ind w:left="1135" w:right="6660"/>
      </w:pPr>
      <w:r w:rsidRPr="008C126E">
        <w:t>Uganda Ukraine</w:t>
      </w:r>
    </w:p>
    <w:p w:rsidR="002A7026" w:rsidRPr="008C126E" w:rsidRDefault="00CA7751">
      <w:pPr>
        <w:pStyle w:val="Textoindependiente"/>
        <w:spacing w:before="14" w:line="400" w:lineRule="auto"/>
        <w:ind w:left="1135" w:right="5953"/>
      </w:pPr>
      <w:r w:rsidRPr="008C126E">
        <w:rPr>
          <w:w w:val="105"/>
        </w:rPr>
        <w:t>United Arab Emirates United Kingdom United States Uruguay</w:t>
      </w:r>
    </w:p>
    <w:p w:rsidR="002A7026" w:rsidRPr="008C126E" w:rsidRDefault="00CA7751">
      <w:pPr>
        <w:pStyle w:val="Textoindependiente"/>
        <w:spacing w:before="11" w:line="400" w:lineRule="auto"/>
        <w:ind w:left="1135" w:right="6660"/>
      </w:pPr>
      <w:r w:rsidRPr="008C126E">
        <w:t xml:space="preserve">Uzbekistan </w:t>
      </w:r>
      <w:r w:rsidRPr="008C126E">
        <w:rPr>
          <w:w w:val="105"/>
        </w:rPr>
        <w:t>Vanuatu Venezuela Vietnam</w:t>
      </w:r>
    </w:p>
    <w:p w:rsidR="002A7026" w:rsidRPr="008C126E" w:rsidRDefault="00CA7751">
      <w:pPr>
        <w:pStyle w:val="Textoindependiente"/>
        <w:spacing w:before="11"/>
        <w:ind w:left="1135"/>
      </w:pPr>
      <w:r w:rsidRPr="008C126E">
        <w:rPr>
          <w:w w:val="105"/>
        </w:rPr>
        <w:t>Virgin Islands</w:t>
      </w:r>
    </w:p>
    <w:p w:rsidR="002A7026" w:rsidRPr="008C126E" w:rsidRDefault="002A7026">
      <w:pPr>
        <w:sectPr w:rsidR="002A7026" w:rsidRPr="008C126E">
          <w:pgSz w:w="11900" w:h="16840"/>
          <w:pgMar w:top="460" w:right="1580" w:bottom="860" w:left="1300" w:header="274" w:footer="675" w:gutter="0"/>
          <w:cols w:space="720"/>
        </w:sectPr>
      </w:pPr>
    </w:p>
    <w:p w:rsidR="002A7026" w:rsidRPr="008C126E" w:rsidRDefault="006867CE">
      <w:pPr>
        <w:pStyle w:val="Textoindependiente"/>
        <w:spacing w:before="108" w:line="403" w:lineRule="auto"/>
        <w:ind w:left="1135" w:right="6268"/>
      </w:pPr>
      <w:r>
        <w:lastRenderedPageBreak/>
        <w:pict>
          <v:shape id="_x0000_s1264" style="position:absolute;left:0;text-align:left;margin-left:93.9pt;margin-top:5.7pt;width:21.05pt;height:12.8pt;z-index:251653120;mso-position-horizontal-relative:page" coordorigin="1878,114" coordsize="421,256" path="m1878,241r,-8l1879,225r2,-9l1882,208r3,-8l1888,192r3,-7l1895,177r5,-7l1904,163r6,-6l1915,151r6,-6l1928,140r7,-5l1942,130r7,-3l1957,123r8,-3l1973,118r8,-2l1989,114r8,l2006,114r165,l2179,114r8,l2196,116r8,2l2212,120r8,3l2227,127r8,3l2242,135r7,5l2255,145r6,6l2267,157r5,6l2277,170r4,7l2285,185r4,7l2292,200r6,41l2298,250r-21,62l2227,356r-56,13l2006,369r-64,-17l1935,347r-7,-4l1900,312r-5,-7l1881,266r-2,-8l1878,250r,-9xe" filled="f" strokecolor="#999" strokeweight=".26469mm">
            <v:path arrowok="t"/>
            <w10:wrap anchorx="page"/>
          </v:shape>
        </w:pict>
      </w:r>
      <w:r>
        <w:pict>
          <v:shape id="_x0000_s1263" style="position:absolute;left:0;text-align:left;margin-left:93.9pt;margin-top:24.45pt;width:21.05pt;height:12.8pt;z-index:251654144;mso-position-horizontal-relative:page" coordorigin="1878,489" coordsize="421,256" path="m1878,616r,-8l1879,600r2,-9l1882,583r33,-57l1921,520r36,-21l1965,495r8,-2l1981,491r8,-1l1997,489r9,l2171,489r8,l2187,490r9,1l2204,493r8,2l2220,499r7,3l2261,526r6,6l2296,591r2,25l2298,625r-1,8l2296,641r-2,8l2292,657r-3,8l2285,673r-4,7l2277,687r-5,7l2242,722r-7,5l2227,731r-7,3l2212,737r-8,3l2196,741r-9,2l2179,744r-8,l2006,744r-9,l1989,743r-8,-2l1973,740r-8,-3l1957,734r-8,-3l1942,727r-7,-5l1928,718r-28,-31l1895,680r-4,-7l1888,665r-3,-8l1882,649r-1,-8l1879,633r-1,-8l1878,616xe" filled="f" strokecolor="#999" strokeweight=".26469mm">
            <v:path arrowok="t"/>
            <w10:wrap anchorx="page"/>
          </v:shape>
        </w:pict>
      </w:r>
      <w:r>
        <w:pict>
          <v:shape id="_x0000_s1262" style="position:absolute;left:0;text-align:left;margin-left:93.9pt;margin-top:42.45pt;width:21.05pt;height:12.8pt;z-index:251655168;mso-position-horizontal-relative:page" coordorigin="1878,849" coordsize="421,256" path="m1878,977r10,-49l1891,920r4,-7l1900,906r4,-7l1910,892r5,-6l1921,880r7,-5l1935,870r7,-4l1949,862r8,-3l1965,855r8,-2l1981,851r8,-1l1997,849r9,l2171,849r8,l2187,850r55,20l2249,875r6,5l2261,886r6,6l2272,899r5,7l2281,913r4,7l2289,928r3,7l2298,977r,8l2297,993r-1,8l2294,1010r-33,57l2204,1100r-33,4l2006,1104r-9,l1989,1103r-8,-1l1973,1100r-38,-17l1928,1078r-40,-53l1881,1001r-2,-8l1878,985r,-8xe" filled="f" strokecolor="#999" strokeweight=".26469mm">
            <v:path arrowok="t"/>
            <w10:wrap anchorx="page"/>
          </v:shape>
        </w:pict>
      </w:r>
      <w:r>
        <w:pict>
          <v:shape id="_x0000_s1261" style="position:absolute;left:0;text-align:left;margin-left:93.9pt;margin-top:61.2pt;width:21.05pt;height:12.8pt;z-index:251656192;mso-position-horizontal-relative:page" coordorigin="1878,1224" coordsize="421,256" path="m1878,1352r,-9l1879,1335r2,-8l1882,1319r18,-38l1904,1274r6,-7l1915,1262r6,-6l1957,1234r8,-3l1973,1228r8,-1l1989,1225r8,-1l2006,1224r165,l2179,1224r8,1l2196,1227r8,1l2212,1231r8,3l2227,1237r34,25l2267,1267r5,7l2277,1281r4,7l2285,1295r4,8l2292,1311r6,41l2298,1360r-21,63l2227,1466r-7,4l2212,1473r-41,6l2006,1479r-9,l1989,1478r-8,-1l1973,1475r-8,-2l1957,1470r-8,-4l1900,1423r-5,-7l1881,1377r-2,-9l1878,1360r,-8xe" filled="f" strokecolor="#999" strokeweight=".26469mm">
            <v:path arrowok="t"/>
            <w10:wrap anchorx="page"/>
          </v:shape>
        </w:pict>
      </w:r>
      <w:r>
        <w:pict>
          <v:shape id="_x0000_s1260" style="position:absolute;left:0;text-align:left;margin-left:93.9pt;margin-top:79.2pt;width:21.05pt;height:12.8pt;z-index:251657216;mso-position-horizontal-relative:page" coordorigin="1878,1584" coordsize="421,256" path="m1878,1712r,-8l1879,1695r2,-8l1882,1679r33,-57l1921,1616r60,-29l2006,1584r165,l2179,1584r8,1l2196,1587r8,1l2261,1622r6,6l2289,1663r3,8l2298,1712r,8l2297,1729r-1,8l2294,1745r-2,8l2289,1761r-4,7l2242,1818r-46,19l2187,1839r-8,l2171,1839r-165,l1997,1839r-8,l1981,1837r-8,-2l1935,1818r-7,-5l1888,1761r-3,-8l1882,1745r-1,-8l1879,1729r-1,-9l1878,1712xe" filled="f" strokecolor="#999" strokeweight=".26469mm">
            <v:path arrowok="t"/>
            <w10:wrap anchorx="page"/>
          </v:shape>
        </w:pict>
      </w:r>
      <w:r w:rsidR="00CA7751" w:rsidRPr="008C126E">
        <w:rPr>
          <w:w w:val="105"/>
        </w:rPr>
        <w:t>Wake Island Wallis and Futuna West Bank Western Sahara Yemen</w:t>
      </w:r>
    </w:p>
    <w:p w:rsidR="002A7026" w:rsidRPr="008C126E" w:rsidRDefault="006867CE">
      <w:pPr>
        <w:pStyle w:val="Textoindependiente"/>
        <w:spacing w:before="10" w:line="396" w:lineRule="auto"/>
        <w:ind w:left="1135" w:right="6660"/>
      </w:pPr>
      <w:r>
        <w:pict>
          <v:shape id="_x0000_s1259" style="position:absolute;left:0;text-align:left;margin-left:93.9pt;margin-top:.8pt;width:21.05pt;height:12.8pt;z-index:251658240;mso-position-horizontal-relative:page" coordorigin="1878,16" coordsize="421,256" path="m1878,143r,-8l1879,127r2,-9l1882,110r3,-8l1888,94r3,-7l1895,79r5,-7l1904,65r6,-6l1915,53r6,-6l1928,42r7,-5l1942,32r7,-3l1957,25r8,-3l1973,20r8,-2l1989,16r8,l2006,16r165,l2179,16r8,l2242,37r7,5l2255,47r6,6l2267,59r5,6l2277,72r4,7l2285,87r4,7l2292,102r6,41l2298,152r-1,8l2296,168r-2,8l2261,233r-57,34l2171,271r-165,l1997,271r-8,-1l1981,268r-8,-1l1935,249r-7,-4l1888,192r-7,-24l1879,160r-1,-8l1878,143xe" filled="f" strokecolor="#999" strokeweight=".26469mm">
            <v:path arrowok="t"/>
            <w10:wrap anchorx="page"/>
          </v:shape>
        </w:pict>
      </w:r>
      <w:r>
        <w:pict>
          <v:shape id="_x0000_s1258" style="position:absolute;left:0;text-align:left;margin-left:93.9pt;margin-top:18.8pt;width:21.05pt;height:12.8pt;z-index:251659264;mso-position-horizontal-relative:page" coordorigin="1878,376" coordsize="421,256" path="m1878,503r,-8l1879,487r2,-9l1882,470r3,-8l1888,455r3,-8l1915,413r6,-6l1957,386r8,-4l2006,376r165,l2179,376r8,1l2196,378r8,2l2261,413r6,6l2289,455r3,7l2298,503r,9l2277,574r-50,44l2220,621r-8,3l2171,631r-165,l1997,631r-8,-1l1981,628r-8,-1l1965,624r-8,-3l1949,618r-7,-4l1935,609r-7,-4l1888,552r-7,-24l1879,520r-1,-8l1878,503xe" filled="f" strokecolor="#999" strokeweight=".26469mm">
            <v:path arrowok="t"/>
            <w10:wrap anchorx="page"/>
          </v:shape>
        </w:pict>
      </w:r>
      <w:r w:rsidR="00CA7751" w:rsidRPr="008C126E">
        <w:rPr>
          <w:w w:val="105"/>
        </w:rPr>
        <w:t xml:space="preserve">Zambia </w:t>
      </w:r>
      <w:r w:rsidR="00CA7751" w:rsidRPr="008C126E">
        <w:t>Zimbabwe</w:t>
      </w:r>
    </w:p>
    <w:p w:rsidR="002A7026" w:rsidRPr="008C126E" w:rsidRDefault="002A7026">
      <w:pPr>
        <w:pStyle w:val="Textoindependiente"/>
        <w:spacing w:before="1"/>
        <w:rPr>
          <w:sz w:val="26"/>
        </w:rPr>
      </w:pPr>
    </w:p>
    <w:p w:rsidR="002A7026" w:rsidRPr="008C126E" w:rsidRDefault="00CA7751" w:rsidP="00CA2AD5">
      <w:pPr>
        <w:pStyle w:val="Ttulo2"/>
        <w:tabs>
          <w:tab w:val="left" w:pos="500"/>
        </w:tabs>
        <w:ind w:firstLine="0"/>
      </w:pPr>
      <w:r w:rsidRPr="008C126E">
        <w:rPr>
          <w:w w:val="105"/>
        </w:rPr>
        <w:t>1.4) Question: Is epilepsy surgery performed at your institution?</w:t>
      </w:r>
      <w:r w:rsidRPr="008C126E">
        <w:rPr>
          <w:spacing w:val="-36"/>
          <w:w w:val="105"/>
        </w:rPr>
        <w:t xml:space="preserve"> </w:t>
      </w:r>
      <w:r w:rsidRPr="008C126E">
        <w:rPr>
          <w:w w:val="105"/>
        </w:rPr>
        <w:t>*</w:t>
      </w:r>
    </w:p>
    <w:p w:rsidR="002A7026" w:rsidRPr="008C126E" w:rsidRDefault="00CA7751">
      <w:pPr>
        <w:spacing w:before="51"/>
        <w:ind w:left="499"/>
        <w:rPr>
          <w:i/>
          <w:sz w:val="19"/>
        </w:rPr>
      </w:pPr>
      <w:r w:rsidRPr="008C126E">
        <w:rPr>
          <w:i/>
          <w:w w:val="105"/>
          <w:sz w:val="19"/>
        </w:rPr>
        <w:t>Mark only one oval.</w:t>
      </w:r>
    </w:p>
    <w:p w:rsidR="002A7026" w:rsidRPr="008C126E" w:rsidRDefault="002A7026">
      <w:pPr>
        <w:pStyle w:val="Textoindependiente"/>
        <w:spacing w:before="10"/>
        <w:rPr>
          <w:i/>
          <w:sz w:val="18"/>
        </w:rPr>
      </w:pPr>
    </w:p>
    <w:p w:rsidR="002A7026" w:rsidRPr="008C126E" w:rsidRDefault="006867CE">
      <w:pPr>
        <w:pStyle w:val="Textoindependiente"/>
        <w:spacing w:line="396" w:lineRule="auto"/>
        <w:ind w:left="1135" w:right="7322"/>
      </w:pPr>
      <w:r>
        <w:pict>
          <v:shape id="_x0000_s1257" style="position:absolute;left:0;text-align:left;margin-left:93.9pt;margin-top:-.45pt;width:21.05pt;height:12.8pt;z-index:251660288;mso-position-horizontal-relative:page" coordorigin="1878,-9" coordsize="421,256" path="m1878,118r10,-49l1891,62r4,-8l1900,47r4,-7l1910,34r5,-6l1921,22r7,-5l1935,12r7,-5l1949,4r8,-4l1965,-3r8,-2l1981,-7r8,-2l1997,-9r9,l2171,-9r8,l2187,-9r9,2l2204,-5r8,2l2220,r7,4l2261,28r6,6l2272,40r5,7l2281,54r4,8l2289,69r3,8l2298,118r,9l2297,135r-1,8l2294,151r-33,57l2242,224r-7,5l2227,233r-7,3l2212,239r-8,3l2196,243r-9,2l2179,246r-8,l2006,246r-9,l1989,245r-8,-2l1973,242r-8,-3l1957,236r-8,-3l1942,229r-7,-5l1928,220r-40,-53l1878,127r,-9xe" filled="f" strokecolor="#999" strokeweight=".26469mm">
            <v:path arrowok="t"/>
            <w10:wrap anchorx="page"/>
          </v:shape>
        </w:pict>
      </w:r>
      <w:r>
        <w:pict>
          <v:shape id="_x0000_s1256" style="position:absolute;left:0;text-align:left;margin-left:93.9pt;margin-top:18.3pt;width:21.05pt;height:12.8pt;z-index:251661312;mso-position-horizontal-relative:page" coordorigin="1878,366" coordsize="421,256" path="m1878,493r17,-64l1900,422r4,-6l1910,409r5,-6l1921,397r36,-21l1965,372r8,-2l1981,368r8,-1l1997,366r9,l2171,366r8,l2187,367r9,1l2204,370r8,2l2220,376r7,3l2235,383r7,4l2249,392r6,5l2261,403r6,6l2272,416r5,6l2281,429r4,8l2289,445r3,7l2298,493r,9l2297,510r-1,8l2294,526r-17,38l2272,571r-30,28l2235,604r-39,14l2187,620r-8,1l2171,621r-165,l1997,621r-8,-1l1981,618r-8,-1l1935,599r-7,-4l1900,564r-5,-7l1881,518r-2,-8l1878,502r,-9xe" filled="f" strokecolor="#999" strokeweight=".26469mm">
            <v:path arrowok="t"/>
            <w10:wrap anchorx="page"/>
          </v:shape>
        </w:pict>
      </w:r>
      <w:proofErr w:type="gramStart"/>
      <w:r w:rsidR="00CA7751" w:rsidRPr="008C126E">
        <w:t>Yes</w:t>
      </w:r>
      <w:proofErr w:type="gramEnd"/>
      <w:r w:rsidR="00CA7751" w:rsidRPr="008C126E">
        <w:t xml:space="preserve"> </w:t>
      </w:r>
      <w:r w:rsidR="00CA7751" w:rsidRPr="008C126E">
        <w:rPr>
          <w:w w:val="105"/>
        </w:rPr>
        <w:t>No</w:t>
      </w:r>
    </w:p>
    <w:p w:rsidR="002A7026" w:rsidRPr="008C126E" w:rsidRDefault="002A7026">
      <w:pPr>
        <w:pStyle w:val="Textoindependiente"/>
        <w:rPr>
          <w:sz w:val="26"/>
        </w:rPr>
      </w:pPr>
    </w:p>
    <w:p w:rsidR="002A7026" w:rsidRPr="008C126E" w:rsidRDefault="00CA7751" w:rsidP="00CA2AD5">
      <w:pPr>
        <w:pStyle w:val="Ttulo2"/>
        <w:tabs>
          <w:tab w:val="left" w:pos="500"/>
        </w:tabs>
        <w:spacing w:before="1" w:line="247" w:lineRule="auto"/>
        <w:ind w:right="-52" w:firstLine="0"/>
        <w:jc w:val="both"/>
      </w:pPr>
      <w:r w:rsidRPr="008C126E">
        <w:rPr>
          <w:w w:val="105"/>
        </w:rPr>
        <w:t>1.5) Question: Please provide the name of your institution to avoid duplicate information</w:t>
      </w:r>
      <w:r w:rsidRPr="008C126E">
        <w:rPr>
          <w:spacing w:val="-16"/>
          <w:w w:val="105"/>
        </w:rPr>
        <w:t xml:space="preserve"> </w:t>
      </w:r>
      <w:r w:rsidRPr="008C126E">
        <w:rPr>
          <w:w w:val="105"/>
        </w:rPr>
        <w:t>from</w:t>
      </w:r>
      <w:r w:rsidRPr="008C126E">
        <w:rPr>
          <w:spacing w:val="-16"/>
          <w:w w:val="105"/>
        </w:rPr>
        <w:t xml:space="preserve"> </w:t>
      </w:r>
      <w:r w:rsidRPr="008C126E">
        <w:rPr>
          <w:w w:val="105"/>
        </w:rPr>
        <w:t>the</w:t>
      </w:r>
      <w:r w:rsidRPr="008C126E">
        <w:rPr>
          <w:spacing w:val="-16"/>
          <w:w w:val="105"/>
        </w:rPr>
        <w:t xml:space="preserve"> </w:t>
      </w:r>
      <w:r w:rsidRPr="008C126E">
        <w:rPr>
          <w:w w:val="105"/>
        </w:rPr>
        <w:t>same</w:t>
      </w:r>
      <w:r w:rsidRPr="008C126E">
        <w:rPr>
          <w:spacing w:val="-16"/>
          <w:w w:val="105"/>
        </w:rPr>
        <w:t xml:space="preserve"> </w:t>
      </w:r>
      <w:r w:rsidRPr="008C126E">
        <w:rPr>
          <w:w w:val="105"/>
        </w:rPr>
        <w:t>source.</w:t>
      </w:r>
      <w:r w:rsidRPr="008C126E">
        <w:rPr>
          <w:spacing w:val="-16"/>
          <w:w w:val="105"/>
        </w:rPr>
        <w:t xml:space="preserve"> </w:t>
      </w:r>
      <w:r w:rsidRPr="008C126E">
        <w:rPr>
          <w:w w:val="105"/>
        </w:rPr>
        <w:t>This</w:t>
      </w:r>
      <w:r w:rsidRPr="008C126E">
        <w:rPr>
          <w:spacing w:val="-16"/>
          <w:w w:val="105"/>
        </w:rPr>
        <w:t xml:space="preserve"> </w:t>
      </w:r>
      <w:r w:rsidRPr="008C126E">
        <w:rPr>
          <w:w w:val="105"/>
        </w:rPr>
        <w:t>will be</w:t>
      </w:r>
      <w:r w:rsidRPr="008C126E">
        <w:rPr>
          <w:spacing w:val="-12"/>
          <w:w w:val="105"/>
        </w:rPr>
        <w:t xml:space="preserve"> </w:t>
      </w:r>
      <w:r w:rsidRPr="008C126E">
        <w:rPr>
          <w:w w:val="105"/>
        </w:rPr>
        <w:t>kept</w:t>
      </w:r>
      <w:r w:rsidRPr="008C126E">
        <w:rPr>
          <w:spacing w:val="-12"/>
          <w:w w:val="105"/>
        </w:rPr>
        <w:t xml:space="preserve"> </w:t>
      </w:r>
      <w:r w:rsidRPr="008C126E">
        <w:rPr>
          <w:w w:val="105"/>
        </w:rPr>
        <w:t>entirely</w:t>
      </w:r>
      <w:r w:rsidRPr="008C126E">
        <w:rPr>
          <w:spacing w:val="-12"/>
          <w:w w:val="105"/>
        </w:rPr>
        <w:t xml:space="preserve"> </w:t>
      </w:r>
      <w:r w:rsidRPr="008C126E">
        <w:rPr>
          <w:w w:val="105"/>
        </w:rPr>
        <w:t>confidential</w:t>
      </w:r>
      <w:r w:rsidRPr="008C126E">
        <w:rPr>
          <w:spacing w:val="-12"/>
          <w:w w:val="105"/>
        </w:rPr>
        <w:t xml:space="preserve"> </w:t>
      </w:r>
      <w:r w:rsidRPr="008C126E">
        <w:rPr>
          <w:w w:val="105"/>
        </w:rPr>
        <w:t>and</w:t>
      </w:r>
      <w:r w:rsidRPr="008C126E">
        <w:rPr>
          <w:spacing w:val="-12"/>
          <w:w w:val="105"/>
        </w:rPr>
        <w:t xml:space="preserve"> </w:t>
      </w:r>
      <w:r w:rsidRPr="008C126E">
        <w:rPr>
          <w:w w:val="105"/>
        </w:rPr>
        <w:t>will</w:t>
      </w:r>
      <w:r w:rsidRPr="008C126E">
        <w:rPr>
          <w:spacing w:val="-12"/>
          <w:w w:val="105"/>
        </w:rPr>
        <w:t xml:space="preserve"> </w:t>
      </w:r>
      <w:r w:rsidRPr="008C126E">
        <w:rPr>
          <w:w w:val="105"/>
        </w:rPr>
        <w:t>not</w:t>
      </w:r>
      <w:r w:rsidRPr="008C126E">
        <w:rPr>
          <w:spacing w:val="-12"/>
          <w:w w:val="105"/>
        </w:rPr>
        <w:t xml:space="preserve"> </w:t>
      </w:r>
      <w:r w:rsidRPr="008C126E">
        <w:rPr>
          <w:w w:val="105"/>
        </w:rPr>
        <w:t>be included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in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the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survey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results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or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reporting. Alternatively, please certify that you are providing information as the single representative of your institution.</w:t>
      </w:r>
      <w:r w:rsidRPr="008C126E">
        <w:rPr>
          <w:spacing w:val="-21"/>
          <w:w w:val="105"/>
        </w:rPr>
        <w:t xml:space="preserve"> </w:t>
      </w:r>
      <w:r w:rsidRPr="008C126E">
        <w:rPr>
          <w:w w:val="105"/>
        </w:rPr>
        <w:t>*</w:t>
      </w:r>
    </w:p>
    <w:p w:rsidR="002A7026" w:rsidRPr="008C126E" w:rsidRDefault="002A7026">
      <w:pPr>
        <w:pStyle w:val="Textoindependiente"/>
        <w:rPr>
          <w:b/>
          <w:sz w:val="20"/>
        </w:rPr>
      </w:pPr>
    </w:p>
    <w:p w:rsidR="002A7026" w:rsidRPr="008C126E" w:rsidRDefault="006867CE">
      <w:pPr>
        <w:pStyle w:val="Textoindependiente"/>
        <w:spacing w:before="3"/>
        <w:rPr>
          <w:b/>
          <w:sz w:val="14"/>
        </w:rPr>
      </w:pPr>
      <w:r>
        <w:pict>
          <v:line id="_x0000_s1255" style="position:absolute;z-index:251652096;mso-wrap-distance-left:0;mso-wrap-distance-right:0;mso-position-horizontal-relative:page" from="89.8pt,10.55pt" to="300.65pt,10.55pt" strokecolor="#ccc" strokeweight=".26469mm">
            <w10:wrap type="topAndBottom" anchorx="page"/>
          </v:line>
        </w:pict>
      </w:r>
    </w:p>
    <w:p w:rsidR="002A7026" w:rsidRPr="008C126E" w:rsidRDefault="002A7026">
      <w:pPr>
        <w:pStyle w:val="Textoindependiente"/>
        <w:spacing w:before="6"/>
        <w:rPr>
          <w:b/>
          <w:sz w:val="31"/>
        </w:rPr>
      </w:pPr>
    </w:p>
    <w:p w:rsidR="002A7026" w:rsidRPr="008C126E" w:rsidRDefault="00CA7751" w:rsidP="00CA2AD5">
      <w:pPr>
        <w:pStyle w:val="Prrafodelista"/>
        <w:tabs>
          <w:tab w:val="left" w:pos="500"/>
        </w:tabs>
        <w:spacing w:line="247" w:lineRule="auto"/>
        <w:ind w:right="236" w:firstLine="0"/>
        <w:rPr>
          <w:b/>
          <w:sz w:val="19"/>
        </w:rPr>
      </w:pPr>
      <w:r w:rsidRPr="008C126E">
        <w:rPr>
          <w:b/>
          <w:w w:val="105"/>
          <w:sz w:val="19"/>
        </w:rPr>
        <w:t>1.6)</w:t>
      </w:r>
      <w:r w:rsidRPr="008C126E">
        <w:rPr>
          <w:b/>
          <w:spacing w:val="-16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Question:</w:t>
      </w:r>
      <w:r w:rsidRPr="008C126E">
        <w:rPr>
          <w:b/>
          <w:spacing w:val="-16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Are</w:t>
      </w:r>
      <w:r w:rsidRPr="008C126E">
        <w:rPr>
          <w:b/>
          <w:spacing w:val="-16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your</w:t>
      </w:r>
      <w:r w:rsidRPr="008C126E">
        <w:rPr>
          <w:b/>
          <w:spacing w:val="-16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performing</w:t>
      </w:r>
      <w:r w:rsidRPr="008C126E">
        <w:rPr>
          <w:b/>
          <w:spacing w:val="-16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fMRI</w:t>
      </w:r>
      <w:r w:rsidRPr="008C126E">
        <w:rPr>
          <w:b/>
          <w:spacing w:val="-16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for</w:t>
      </w:r>
      <w:r w:rsidRPr="008C126E">
        <w:rPr>
          <w:b/>
          <w:spacing w:val="-16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language</w:t>
      </w:r>
      <w:r w:rsidRPr="008C126E">
        <w:rPr>
          <w:b/>
          <w:spacing w:val="-16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lateralization</w:t>
      </w:r>
      <w:r w:rsidRPr="008C126E">
        <w:rPr>
          <w:b/>
          <w:spacing w:val="-16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in</w:t>
      </w:r>
      <w:r w:rsidRPr="008C126E">
        <w:rPr>
          <w:b/>
          <w:spacing w:val="-16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epilepsy</w:t>
      </w:r>
      <w:r w:rsidRPr="008C126E">
        <w:rPr>
          <w:b/>
          <w:spacing w:val="-16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patients</w:t>
      </w:r>
      <w:r w:rsidRPr="008C126E">
        <w:rPr>
          <w:b/>
          <w:spacing w:val="-16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in clinical practice (not research)?</w:t>
      </w:r>
      <w:r w:rsidRPr="008C126E">
        <w:rPr>
          <w:b/>
          <w:spacing w:val="-10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*</w:t>
      </w:r>
    </w:p>
    <w:p w:rsidR="002A7026" w:rsidRPr="008C126E" w:rsidRDefault="00CA7751">
      <w:pPr>
        <w:spacing w:before="45"/>
        <w:ind w:left="499"/>
        <w:rPr>
          <w:i/>
          <w:sz w:val="19"/>
        </w:rPr>
      </w:pPr>
      <w:r w:rsidRPr="008C126E">
        <w:rPr>
          <w:i/>
          <w:w w:val="105"/>
          <w:sz w:val="19"/>
        </w:rPr>
        <w:t>Tick all that apply.</w:t>
      </w:r>
    </w:p>
    <w:p w:rsidR="002A7026" w:rsidRPr="008C126E" w:rsidRDefault="002A7026">
      <w:pPr>
        <w:pStyle w:val="Textoindependiente"/>
        <w:spacing w:before="9"/>
        <w:rPr>
          <w:i/>
          <w:sz w:val="18"/>
        </w:rPr>
      </w:pPr>
    </w:p>
    <w:p w:rsidR="002A7026" w:rsidRPr="008C126E" w:rsidRDefault="006867CE">
      <w:pPr>
        <w:pStyle w:val="Textoindependiente"/>
        <w:spacing w:before="1" w:line="396" w:lineRule="auto"/>
        <w:ind w:left="973" w:right="7731"/>
      </w:pPr>
      <w:r>
        <w:pict>
          <v:rect id="_x0000_s1254" style="position:absolute;left:0;text-align:left;margin-left:93.9pt;margin-top:-.4pt;width:12.75pt;height:12.75pt;z-index:251662336;mso-position-horizontal-relative:page" filled="f" strokecolor="#999" strokeweight=".26469mm">
            <w10:wrap anchorx="page"/>
          </v:rect>
        </w:pict>
      </w:r>
      <w:r>
        <w:pict>
          <v:rect id="_x0000_s1253" style="position:absolute;left:0;text-align:left;margin-left:93.9pt;margin-top:18.35pt;width:12.75pt;height:12.75pt;z-index:251663360;mso-position-horizontal-relative:page" filled="f" strokecolor="#999" strokeweight=".26469mm">
            <w10:wrap anchorx="page"/>
          </v:rect>
        </w:pict>
      </w:r>
      <w:proofErr w:type="gramStart"/>
      <w:r w:rsidR="00CA7751" w:rsidRPr="008C126E">
        <w:t>yes</w:t>
      </w:r>
      <w:proofErr w:type="gramEnd"/>
      <w:r w:rsidR="00CA7751" w:rsidRPr="008C126E">
        <w:t xml:space="preserve"> </w:t>
      </w:r>
      <w:r w:rsidR="00CA7751" w:rsidRPr="008C126E">
        <w:rPr>
          <w:w w:val="105"/>
        </w:rPr>
        <w:t>No</w:t>
      </w:r>
    </w:p>
    <w:p w:rsidR="002A7026" w:rsidRPr="008C126E" w:rsidRDefault="002A7026">
      <w:pPr>
        <w:pStyle w:val="Textoindependiente"/>
        <w:rPr>
          <w:sz w:val="22"/>
        </w:rPr>
      </w:pPr>
    </w:p>
    <w:p w:rsidR="002A7026" w:rsidRPr="00CA2AD5" w:rsidRDefault="00CA7751" w:rsidP="00CA2AD5">
      <w:pPr>
        <w:pStyle w:val="Ttulo1"/>
        <w:tabs>
          <w:tab w:val="left" w:pos="8914"/>
        </w:tabs>
        <w:spacing w:before="132" w:line="249" w:lineRule="auto"/>
        <w:ind w:right="102"/>
        <w:rPr>
          <w:spacing w:val="-3"/>
        </w:rPr>
      </w:pPr>
      <w:r w:rsidRPr="00CA2AD5">
        <w:t xml:space="preserve">If you have answered no, please do not fill the </w:t>
      </w:r>
      <w:r w:rsidRPr="00CA2AD5">
        <w:rPr>
          <w:spacing w:val="-4"/>
        </w:rPr>
        <w:t xml:space="preserve">survey. </w:t>
      </w:r>
      <w:r w:rsidRPr="00CA2AD5">
        <w:rPr>
          <w:spacing w:val="-3"/>
        </w:rPr>
        <w:t xml:space="preserve">We </w:t>
      </w:r>
      <w:r w:rsidRPr="00CA2AD5">
        <w:t>thank you for</w:t>
      </w:r>
      <w:r w:rsidRPr="00CA2AD5">
        <w:rPr>
          <w:spacing w:val="31"/>
        </w:rPr>
        <w:t xml:space="preserve"> </w:t>
      </w:r>
      <w:r w:rsidRPr="00CA2AD5">
        <w:t>collaboration.</w:t>
      </w:r>
      <w:r w:rsidRPr="00CA2AD5">
        <w:tab/>
      </w:r>
    </w:p>
    <w:p w:rsidR="002A7026" w:rsidRPr="008C126E" w:rsidRDefault="002A7026">
      <w:pPr>
        <w:pStyle w:val="Textoindependiente"/>
        <w:spacing w:before="2"/>
        <w:rPr>
          <w:b/>
          <w:sz w:val="40"/>
        </w:rPr>
      </w:pPr>
    </w:p>
    <w:p w:rsidR="002A7026" w:rsidRPr="008C126E" w:rsidRDefault="00CA7751">
      <w:pPr>
        <w:pStyle w:val="Prrafodelista"/>
        <w:numPr>
          <w:ilvl w:val="0"/>
          <w:numId w:val="2"/>
        </w:numPr>
        <w:tabs>
          <w:tab w:val="left" w:pos="451"/>
        </w:tabs>
        <w:ind w:hanging="341"/>
        <w:rPr>
          <w:b/>
          <w:sz w:val="29"/>
        </w:rPr>
      </w:pPr>
      <w:r w:rsidRPr="008C126E">
        <w:rPr>
          <w:b/>
          <w:spacing w:val="-3"/>
          <w:sz w:val="29"/>
        </w:rPr>
        <w:t xml:space="preserve">Variable </w:t>
      </w:r>
      <w:r w:rsidRPr="008C126E">
        <w:rPr>
          <w:b/>
          <w:sz w:val="29"/>
        </w:rPr>
        <w:t>assessed: Institution</w:t>
      </w:r>
      <w:r w:rsidRPr="008C126E">
        <w:rPr>
          <w:b/>
          <w:spacing w:val="5"/>
          <w:sz w:val="29"/>
        </w:rPr>
        <w:t xml:space="preserve"> </w:t>
      </w:r>
      <w:r w:rsidRPr="008C126E">
        <w:rPr>
          <w:b/>
          <w:sz w:val="29"/>
        </w:rPr>
        <w:t>workflow</w:t>
      </w:r>
    </w:p>
    <w:p w:rsidR="002A7026" w:rsidRPr="008C126E" w:rsidRDefault="00CA7751">
      <w:pPr>
        <w:pStyle w:val="Textoindependiente"/>
        <w:spacing w:before="16"/>
        <w:ind w:left="109"/>
      </w:pPr>
      <w:r w:rsidRPr="008C126E">
        <w:rPr>
          <w:w w:val="105"/>
        </w:rPr>
        <w:t>Please note that some of the questions can have multiple answers.</w:t>
      </w:r>
    </w:p>
    <w:p w:rsidR="002A7026" w:rsidRPr="008C126E" w:rsidRDefault="002A7026">
      <w:pPr>
        <w:pStyle w:val="Textoindependiente"/>
        <w:spacing w:before="4"/>
        <w:rPr>
          <w:sz w:val="25"/>
        </w:rPr>
      </w:pPr>
    </w:p>
    <w:p w:rsidR="002A7026" w:rsidRPr="008C126E" w:rsidRDefault="00CA7751" w:rsidP="00CA2AD5">
      <w:pPr>
        <w:pStyle w:val="Ttulo2"/>
        <w:tabs>
          <w:tab w:val="left" w:pos="500"/>
        </w:tabs>
        <w:spacing w:line="247" w:lineRule="auto"/>
        <w:ind w:right="1309" w:firstLine="0"/>
      </w:pPr>
      <w:r w:rsidRPr="008C126E">
        <w:rPr>
          <w:w w:val="105"/>
        </w:rPr>
        <w:t>2.1)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Question: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At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your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institution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and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in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clinical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practice,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how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is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the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language lateralization studied?</w:t>
      </w:r>
      <w:r w:rsidRPr="008C126E">
        <w:rPr>
          <w:spacing w:val="-7"/>
          <w:w w:val="105"/>
        </w:rPr>
        <w:t xml:space="preserve"> </w:t>
      </w:r>
      <w:r w:rsidRPr="008C126E">
        <w:rPr>
          <w:w w:val="105"/>
        </w:rPr>
        <w:t>*</w:t>
      </w:r>
    </w:p>
    <w:p w:rsidR="002A7026" w:rsidRPr="008C126E" w:rsidRDefault="00CA7751">
      <w:pPr>
        <w:spacing w:before="45"/>
        <w:ind w:left="499"/>
        <w:rPr>
          <w:i/>
          <w:sz w:val="19"/>
        </w:rPr>
      </w:pPr>
      <w:r w:rsidRPr="008C126E">
        <w:rPr>
          <w:i/>
          <w:w w:val="105"/>
          <w:sz w:val="19"/>
        </w:rPr>
        <w:t>Tick all that apply.</w:t>
      </w:r>
    </w:p>
    <w:p w:rsidR="002A7026" w:rsidRPr="008C126E" w:rsidRDefault="002A7026">
      <w:pPr>
        <w:pStyle w:val="Textoindependiente"/>
        <w:spacing w:before="10"/>
        <w:rPr>
          <w:i/>
          <w:sz w:val="18"/>
        </w:rPr>
      </w:pPr>
    </w:p>
    <w:p w:rsidR="002A7026" w:rsidRPr="008C126E" w:rsidRDefault="006867CE">
      <w:pPr>
        <w:pStyle w:val="Textoindependiente"/>
        <w:spacing w:line="403" w:lineRule="auto"/>
        <w:ind w:left="973" w:right="6603"/>
      </w:pPr>
      <w:r>
        <w:pict>
          <v:rect id="_x0000_s1252" style="position:absolute;left:0;text-align:left;margin-left:93.9pt;margin-top:-.45pt;width:12.75pt;height:12.75pt;z-index:251664384;mso-position-horizontal-relative:page" filled="f" strokecolor="#999" strokeweight=".26469mm">
            <w10:wrap anchorx="page"/>
          </v:rect>
        </w:pict>
      </w:r>
      <w:r>
        <w:pict>
          <v:rect id="_x0000_s1251" style="position:absolute;left:0;text-align:left;margin-left:93.9pt;margin-top:18.3pt;width:12.75pt;height:12.75pt;z-index:251665408;mso-position-horizontal-relative:page" filled="f" strokecolor="#999" strokeweight=".26469mm">
            <w10:wrap anchorx="page"/>
          </v:rect>
        </w:pict>
      </w:r>
      <w:r>
        <w:pict>
          <v:rect id="_x0000_s1250" style="position:absolute;left:0;text-align:left;margin-left:93.9pt;margin-top:36.3pt;width:12.75pt;height:12.75pt;z-index:251666432;mso-position-horizontal-relative:page" filled="f" strokecolor="#999" strokeweight=".26469mm">
            <w10:wrap anchorx="page"/>
          </v:rect>
        </w:pict>
      </w:r>
      <w:r w:rsidR="00CA7751" w:rsidRPr="008C126E">
        <w:rPr>
          <w:w w:val="105"/>
        </w:rPr>
        <w:t>Language fMRI Wada Test Other</w:t>
      </w:r>
    </w:p>
    <w:p w:rsidR="002A7026" w:rsidRPr="008C126E" w:rsidRDefault="002A7026">
      <w:pPr>
        <w:spacing w:line="403" w:lineRule="auto"/>
        <w:sectPr w:rsidR="002A7026" w:rsidRPr="008C126E">
          <w:footerReference w:type="default" r:id="rId10"/>
          <w:pgSz w:w="11900" w:h="16840"/>
          <w:pgMar w:top="460" w:right="1580" w:bottom="480" w:left="1300" w:header="274" w:footer="283" w:gutter="0"/>
          <w:pgNumType w:start="8"/>
          <w:cols w:space="720"/>
        </w:sectPr>
      </w:pPr>
    </w:p>
    <w:p w:rsidR="002A7026" w:rsidRPr="008C126E" w:rsidRDefault="00CA2AD5" w:rsidP="00CA2AD5">
      <w:pPr>
        <w:pStyle w:val="Ttulo2"/>
        <w:tabs>
          <w:tab w:val="left" w:pos="500"/>
        </w:tabs>
        <w:spacing w:before="108"/>
      </w:pPr>
      <w:r>
        <w:rPr>
          <w:w w:val="105"/>
        </w:rPr>
        <w:lastRenderedPageBreak/>
        <w:tab/>
      </w:r>
      <w:r w:rsidR="00CA7751" w:rsidRPr="008C126E">
        <w:rPr>
          <w:w w:val="105"/>
        </w:rPr>
        <w:t>If answering other, please</w:t>
      </w:r>
      <w:r w:rsidR="00CA7751" w:rsidRPr="008C126E">
        <w:rPr>
          <w:spacing w:val="-10"/>
          <w:w w:val="105"/>
        </w:rPr>
        <w:t xml:space="preserve"> </w:t>
      </w:r>
      <w:r w:rsidR="00CA7751" w:rsidRPr="008C126E">
        <w:rPr>
          <w:w w:val="105"/>
        </w:rPr>
        <w:t>specify:</w:t>
      </w:r>
    </w:p>
    <w:p w:rsidR="002A7026" w:rsidRPr="008C126E" w:rsidRDefault="002A7026">
      <w:pPr>
        <w:pStyle w:val="Textoindependiente"/>
        <w:rPr>
          <w:b/>
          <w:sz w:val="20"/>
        </w:rPr>
      </w:pPr>
    </w:p>
    <w:p w:rsidR="002A7026" w:rsidRPr="008C126E" w:rsidRDefault="006867CE">
      <w:pPr>
        <w:pStyle w:val="Textoindependiente"/>
        <w:spacing w:before="9"/>
        <w:rPr>
          <w:b/>
          <w:sz w:val="14"/>
        </w:rPr>
      </w:pPr>
      <w:r>
        <w:pict>
          <v:line id="_x0000_s1249" style="position:absolute;z-index:251667456;mso-wrap-distance-left:0;mso-wrap-distance-right:0;mso-position-horizontal-relative:page" from="89.8pt,10.85pt" to="300.65pt,10.85pt" strokecolor="#ccc" strokeweight=".26469mm">
            <w10:wrap type="topAndBottom" anchorx="page"/>
          </v:line>
        </w:pict>
      </w:r>
      <w:r>
        <w:pict>
          <v:line id="_x0000_s1248" style="position:absolute;z-index:251668480;mso-wrap-distance-left:0;mso-wrap-distance-right:0;mso-position-horizontal-relative:page" from="89.8pt,31.15pt" to="300.65pt,31.15pt" strokecolor="#ccc" strokeweight=".26469mm">
            <w10:wrap type="topAndBottom" anchorx="page"/>
          </v:line>
        </w:pict>
      </w:r>
      <w:r>
        <w:pict>
          <v:line id="_x0000_s1247" style="position:absolute;z-index:251669504;mso-wrap-distance-left:0;mso-wrap-distance-right:0;mso-position-horizontal-relative:page" from="89.8pt,51.4pt" to="300.65pt,51.4pt" strokecolor="#ccc" strokeweight=".26469mm">
            <w10:wrap type="topAndBottom" anchorx="page"/>
          </v:line>
        </w:pict>
      </w:r>
      <w:r>
        <w:pict>
          <v:line id="_x0000_s1246" style="position:absolute;z-index:251670528;mso-wrap-distance-left:0;mso-wrap-distance-right:0;mso-position-horizontal-relative:page" from="89.8pt,71.65pt" to="300.65pt,71.65pt" strokecolor="#ccc" strokeweight=".26469mm">
            <w10:wrap type="topAndBottom" anchorx="page"/>
          </v:line>
        </w:pict>
      </w:r>
      <w:r>
        <w:pict>
          <v:line id="_x0000_s1245" style="position:absolute;z-index:251671552;mso-wrap-distance-left:0;mso-wrap-distance-right:0;mso-position-horizontal-relative:page" from="89.8pt,91.9pt" to="300.65pt,91.9pt" strokecolor="#ccc" strokeweight=".26469mm">
            <w10:wrap type="topAndBottom" anchorx="page"/>
          </v:line>
        </w:pict>
      </w: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8"/>
        <w:rPr>
          <w:b/>
          <w:sz w:val="23"/>
        </w:rPr>
      </w:pPr>
    </w:p>
    <w:p w:rsidR="002A7026" w:rsidRPr="008C126E" w:rsidRDefault="00CA7751" w:rsidP="00CA2AD5">
      <w:pPr>
        <w:pStyle w:val="Prrafodelista"/>
        <w:tabs>
          <w:tab w:val="left" w:pos="500"/>
        </w:tabs>
        <w:spacing w:line="247" w:lineRule="auto"/>
        <w:ind w:right="159" w:firstLine="0"/>
        <w:jc w:val="both"/>
        <w:rPr>
          <w:b/>
          <w:sz w:val="19"/>
        </w:rPr>
      </w:pPr>
      <w:r w:rsidRPr="008C126E">
        <w:rPr>
          <w:b/>
          <w:w w:val="105"/>
          <w:sz w:val="19"/>
        </w:rPr>
        <w:t>2.2)</w:t>
      </w:r>
      <w:r w:rsidRPr="008C126E">
        <w:rPr>
          <w:b/>
          <w:spacing w:val="-16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Question:</w:t>
      </w:r>
      <w:r w:rsidRPr="008C126E">
        <w:rPr>
          <w:b/>
          <w:spacing w:val="-16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At</w:t>
      </w:r>
      <w:r w:rsidRPr="008C126E">
        <w:rPr>
          <w:b/>
          <w:spacing w:val="-16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your</w:t>
      </w:r>
      <w:r w:rsidRPr="008C126E">
        <w:rPr>
          <w:b/>
          <w:spacing w:val="-16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institution,</w:t>
      </w:r>
      <w:r w:rsidRPr="008C126E">
        <w:rPr>
          <w:b/>
          <w:spacing w:val="-16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approximately</w:t>
      </w:r>
      <w:r w:rsidRPr="008C126E">
        <w:rPr>
          <w:b/>
          <w:spacing w:val="-16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how</w:t>
      </w:r>
      <w:r w:rsidRPr="008C126E">
        <w:rPr>
          <w:b/>
          <w:spacing w:val="-16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many</w:t>
      </w:r>
      <w:r w:rsidRPr="008C126E">
        <w:rPr>
          <w:b/>
          <w:spacing w:val="-16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fMRI</w:t>
      </w:r>
      <w:r w:rsidRPr="008C126E">
        <w:rPr>
          <w:b/>
          <w:spacing w:val="-16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exams</w:t>
      </w:r>
      <w:r w:rsidRPr="008C126E">
        <w:rPr>
          <w:b/>
          <w:spacing w:val="-16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in</w:t>
      </w:r>
      <w:r w:rsidRPr="008C126E">
        <w:rPr>
          <w:b/>
          <w:spacing w:val="-16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clinical</w:t>
      </w:r>
      <w:r w:rsidRPr="008C126E">
        <w:rPr>
          <w:b/>
          <w:spacing w:val="-16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 xml:space="preserve">practice are done per </w:t>
      </w:r>
      <w:proofErr w:type="gramStart"/>
      <w:r w:rsidRPr="008C126E">
        <w:rPr>
          <w:b/>
          <w:w w:val="105"/>
          <w:sz w:val="19"/>
        </w:rPr>
        <w:t>month ?</w:t>
      </w:r>
      <w:proofErr w:type="gramEnd"/>
      <w:r w:rsidRPr="008C126E">
        <w:rPr>
          <w:b/>
          <w:spacing w:val="-10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*</w:t>
      </w:r>
    </w:p>
    <w:p w:rsidR="002A7026" w:rsidRPr="008C126E" w:rsidRDefault="00CA7751">
      <w:pPr>
        <w:spacing w:before="45"/>
        <w:ind w:left="455" w:right="6781"/>
        <w:jc w:val="center"/>
        <w:rPr>
          <w:i/>
          <w:sz w:val="19"/>
        </w:rPr>
      </w:pPr>
      <w:r w:rsidRPr="008C126E">
        <w:rPr>
          <w:i/>
          <w:w w:val="105"/>
          <w:sz w:val="19"/>
        </w:rPr>
        <w:t>Mark only one oval.</w:t>
      </w:r>
    </w:p>
    <w:p w:rsidR="002A7026" w:rsidRPr="008C126E" w:rsidRDefault="002A7026">
      <w:pPr>
        <w:pStyle w:val="Textoindependiente"/>
        <w:spacing w:before="6"/>
        <w:rPr>
          <w:i/>
          <w:sz w:val="17"/>
        </w:rPr>
      </w:pPr>
    </w:p>
    <w:p w:rsidR="002A7026" w:rsidRPr="008C126E" w:rsidRDefault="006867CE">
      <w:pPr>
        <w:pStyle w:val="Textoindependiente"/>
        <w:ind w:left="1135"/>
      </w:pPr>
      <w:r>
        <w:pict>
          <v:shape id="_x0000_s1244" style="position:absolute;left:0;text-align:left;margin-left:93.9pt;margin-top:.3pt;width:21.05pt;height:12.8pt;z-index:251672576;mso-position-horizontal-relative:page" coordorigin="1878,6" coordsize="421,256" path="m1878,133r,-8l1879,117r2,-9l1882,100r3,-8l1888,84r3,-7l1895,69r5,-7l1904,55r6,-6l1915,43r6,-6l1928,32r7,-5l1942,22r7,-3l1957,15r8,-3l2006,6r165,l2220,15r7,4l2235,22r7,5l2249,32r6,5l2261,43r6,6l2272,55r5,7l2281,69r4,8l2289,84r3,8l2294,100r2,8l2297,117r1,8l2298,133r,9l2297,150r-1,8l2294,166r-2,8l2289,182r-4,8l2242,239r-46,19l2187,260r-8,1l2171,261r-165,l1997,261r-8,-1l1981,258r-8,-1l1915,223r-27,-41l1885,174r-3,-8l1881,158r-2,-8l1878,142r,-9xe" filled="f" strokecolor="#999" strokeweight=".26469mm">
            <v:path arrowok="t"/>
            <w10:wrap anchorx="page"/>
          </v:shape>
        </w:pict>
      </w:r>
      <w:r w:rsidR="00CA7751" w:rsidRPr="008C126E">
        <w:rPr>
          <w:w w:val="105"/>
        </w:rPr>
        <w:t>Not sure</w:t>
      </w:r>
    </w:p>
    <w:p w:rsidR="002A7026" w:rsidRPr="008C126E" w:rsidRDefault="006867CE">
      <w:pPr>
        <w:pStyle w:val="Textoindependiente"/>
        <w:spacing w:before="157"/>
        <w:ind w:left="1135"/>
      </w:pPr>
      <w:r>
        <w:pict>
          <v:shape id="_x0000_s1243" style="position:absolute;left:0;text-align:left;margin-left:93.9pt;margin-top:8.15pt;width:21.05pt;height:12.8pt;z-index:251673600;mso-position-horizontal-relative:page" coordorigin="1878,163" coordsize="421,256" path="m1878,290r,-8l1879,274r2,-9l1882,257r3,-8l1888,241r3,-7l1895,226r5,-7l1904,212r6,-6l1915,200r6,-6l1928,189r7,-5l1942,179r7,-3l1957,172r8,-3l2006,163r165,l2220,172r7,4l2261,200r6,6l2272,212r5,7l2281,226r4,8l2289,241r3,8l2294,257r2,8l2297,274r1,8l2298,290r,9l2289,339r-4,8l2242,396r-46,19l2187,417r-8,1l2171,418r-165,l1997,418r-8,-1l1981,415r-8,-1l1935,396r-7,-4l1888,339r-7,-24l1879,307r-1,-8l1878,290xe" filled="f" strokecolor="#999" strokeweight=".26469mm">
            <v:path arrowok="t"/>
            <w10:wrap anchorx="page"/>
          </v:shape>
        </w:pict>
      </w:r>
      <w:r w:rsidR="00CA7751" w:rsidRPr="008C126E">
        <w:rPr>
          <w:w w:val="105"/>
        </w:rPr>
        <w:t>&lt; 1</w:t>
      </w:r>
    </w:p>
    <w:p w:rsidR="002A7026" w:rsidRPr="008C126E" w:rsidRDefault="006867CE">
      <w:pPr>
        <w:pStyle w:val="Textoindependiente"/>
        <w:spacing w:before="141"/>
        <w:ind w:left="1135"/>
      </w:pPr>
      <w:r>
        <w:pict>
          <v:shape id="_x0000_s1242" style="position:absolute;left:0;text-align:left;margin-left:93.9pt;margin-top:7.35pt;width:21.05pt;height:12.8pt;z-index:251674624;mso-position-horizontal-relative:page" coordorigin="1878,147" coordsize="421,256" path="m1878,274r17,-64l1900,203r4,-7l1910,190r5,-6l1921,178r7,-5l1935,168r7,-5l1997,147r9,l2171,147r8,l2187,147r55,21l2249,173r6,5l2261,184r6,6l2289,225r3,8l2298,274r,9l2297,291r-1,8l2294,307r-33,57l2204,398r-8,1l2187,401r-8,1l2171,402r-165,l1997,402r-8,-1l1981,399r-8,-1l1965,395r-8,-3l1949,389r-49,-44l1881,299r-2,-8l1878,283r,-9xe" filled="f" strokecolor="#999" strokeweight=".26469mm">
            <v:path arrowok="t"/>
            <w10:wrap anchorx="page"/>
          </v:shape>
        </w:pict>
      </w:r>
      <w:r w:rsidR="00CA7751" w:rsidRPr="008C126E">
        <w:rPr>
          <w:w w:val="105"/>
        </w:rPr>
        <w:t>1-4</w:t>
      </w:r>
    </w:p>
    <w:p w:rsidR="002A7026" w:rsidRPr="008C126E" w:rsidRDefault="006867CE">
      <w:pPr>
        <w:pStyle w:val="Textoindependiente"/>
        <w:spacing w:before="157"/>
        <w:ind w:left="1135"/>
      </w:pPr>
      <w:r>
        <w:pict>
          <v:shape id="_x0000_s1241" style="position:absolute;left:0;text-align:left;margin-left:93.9pt;margin-top:8.15pt;width:21.05pt;height:12.8pt;z-index:251675648;mso-position-horizontal-relative:page" coordorigin="1878,163" coordsize="421,256" path="m1878,290r,-8l1879,274r2,-9l1882,257r3,-8l1888,241r3,-7l1895,226r5,-7l1904,212r6,-6l1915,200r6,-6l1928,189r7,-5l1942,179r7,-3l1957,172r8,-3l2006,163r165,l2220,172r7,4l2235,179r7,5l2249,189r6,5l2261,200r6,6l2272,212r5,7l2281,226r4,8l2289,241r3,8l2294,257r2,8l2297,274r1,8l2298,290r,9l2297,307r-1,8l2294,323r-2,8l2289,339r-4,8l2242,396r-46,19l2187,417r-8,1l2171,418r-165,l1997,418r-8,-1l1981,415r-8,-1l1915,380r-27,-41l1885,331r-3,-8l1881,315r-2,-8l1878,299r,-9xe" filled="f" strokecolor="#999" strokeweight=".26469mm">
            <v:path arrowok="t"/>
            <w10:wrap anchorx="page"/>
          </v:shape>
        </w:pict>
      </w:r>
      <w:r w:rsidR="00CA7751" w:rsidRPr="008C126E">
        <w:rPr>
          <w:w w:val="105"/>
        </w:rPr>
        <w:t>&gt; 5</w:t>
      </w:r>
    </w:p>
    <w:p w:rsidR="002A7026" w:rsidRPr="008C126E" w:rsidRDefault="002A7026">
      <w:pPr>
        <w:pStyle w:val="Textoindependiente"/>
        <w:rPr>
          <w:sz w:val="22"/>
        </w:rPr>
      </w:pPr>
    </w:p>
    <w:p w:rsidR="002A7026" w:rsidRPr="008C126E" w:rsidRDefault="00CA7751" w:rsidP="00CA2AD5">
      <w:pPr>
        <w:pStyle w:val="Ttulo2"/>
        <w:tabs>
          <w:tab w:val="left" w:pos="500"/>
        </w:tabs>
        <w:spacing w:before="189" w:line="247" w:lineRule="auto"/>
        <w:ind w:right="159" w:firstLine="0"/>
      </w:pPr>
      <w:r w:rsidRPr="008C126E">
        <w:rPr>
          <w:w w:val="105"/>
        </w:rPr>
        <w:t>2.3)</w:t>
      </w:r>
      <w:r w:rsidRPr="008C126E">
        <w:rPr>
          <w:spacing w:val="-16"/>
          <w:w w:val="105"/>
        </w:rPr>
        <w:t xml:space="preserve"> </w:t>
      </w:r>
      <w:r w:rsidRPr="008C126E">
        <w:rPr>
          <w:w w:val="105"/>
        </w:rPr>
        <w:t>Question:</w:t>
      </w:r>
      <w:r w:rsidRPr="008C126E">
        <w:rPr>
          <w:spacing w:val="-16"/>
          <w:w w:val="105"/>
        </w:rPr>
        <w:t xml:space="preserve"> </w:t>
      </w:r>
      <w:r w:rsidRPr="008C126E">
        <w:rPr>
          <w:w w:val="105"/>
        </w:rPr>
        <w:t>At</w:t>
      </w:r>
      <w:r w:rsidRPr="008C126E">
        <w:rPr>
          <w:spacing w:val="-16"/>
          <w:w w:val="105"/>
        </w:rPr>
        <w:t xml:space="preserve"> </w:t>
      </w:r>
      <w:r w:rsidRPr="008C126E">
        <w:rPr>
          <w:w w:val="105"/>
        </w:rPr>
        <w:t>your</w:t>
      </w:r>
      <w:r w:rsidRPr="008C126E">
        <w:rPr>
          <w:spacing w:val="-16"/>
          <w:w w:val="105"/>
        </w:rPr>
        <w:t xml:space="preserve"> </w:t>
      </w:r>
      <w:r w:rsidRPr="008C126E">
        <w:rPr>
          <w:w w:val="105"/>
        </w:rPr>
        <w:t>institution,</w:t>
      </w:r>
      <w:r w:rsidRPr="008C126E">
        <w:rPr>
          <w:spacing w:val="-16"/>
          <w:w w:val="105"/>
        </w:rPr>
        <w:t xml:space="preserve"> </w:t>
      </w:r>
      <w:r w:rsidRPr="008C126E">
        <w:rPr>
          <w:w w:val="105"/>
        </w:rPr>
        <w:t>approximately</w:t>
      </w:r>
      <w:r w:rsidRPr="008C126E">
        <w:rPr>
          <w:spacing w:val="-16"/>
          <w:w w:val="105"/>
        </w:rPr>
        <w:t xml:space="preserve"> </w:t>
      </w:r>
      <w:r w:rsidRPr="008C126E">
        <w:rPr>
          <w:w w:val="105"/>
        </w:rPr>
        <w:t>how</w:t>
      </w:r>
      <w:r w:rsidRPr="008C126E">
        <w:rPr>
          <w:spacing w:val="-16"/>
          <w:w w:val="105"/>
        </w:rPr>
        <w:t xml:space="preserve"> </w:t>
      </w:r>
      <w:r w:rsidRPr="008C126E">
        <w:rPr>
          <w:w w:val="105"/>
        </w:rPr>
        <w:t>many</w:t>
      </w:r>
      <w:r w:rsidRPr="008C126E">
        <w:rPr>
          <w:spacing w:val="-16"/>
          <w:w w:val="105"/>
        </w:rPr>
        <w:t xml:space="preserve"> </w:t>
      </w:r>
      <w:r w:rsidRPr="008C126E">
        <w:rPr>
          <w:w w:val="105"/>
        </w:rPr>
        <w:t>fMRI</w:t>
      </w:r>
      <w:r w:rsidRPr="008C126E">
        <w:rPr>
          <w:spacing w:val="-16"/>
          <w:w w:val="105"/>
        </w:rPr>
        <w:t xml:space="preserve"> </w:t>
      </w:r>
      <w:r w:rsidRPr="008C126E">
        <w:rPr>
          <w:w w:val="105"/>
        </w:rPr>
        <w:t>exams</w:t>
      </w:r>
      <w:r w:rsidRPr="008C126E">
        <w:rPr>
          <w:spacing w:val="-16"/>
          <w:w w:val="105"/>
        </w:rPr>
        <w:t xml:space="preserve"> </w:t>
      </w:r>
      <w:r w:rsidRPr="008C126E">
        <w:rPr>
          <w:w w:val="105"/>
        </w:rPr>
        <w:t>in</w:t>
      </w:r>
      <w:r w:rsidRPr="008C126E">
        <w:rPr>
          <w:spacing w:val="-16"/>
          <w:w w:val="105"/>
        </w:rPr>
        <w:t xml:space="preserve"> </w:t>
      </w:r>
      <w:r w:rsidRPr="008C126E">
        <w:rPr>
          <w:w w:val="105"/>
        </w:rPr>
        <w:t>clinical</w:t>
      </w:r>
      <w:r w:rsidRPr="008C126E">
        <w:rPr>
          <w:spacing w:val="-16"/>
          <w:w w:val="105"/>
        </w:rPr>
        <w:t xml:space="preserve"> </w:t>
      </w:r>
      <w:r w:rsidRPr="008C126E">
        <w:rPr>
          <w:w w:val="105"/>
        </w:rPr>
        <w:t>practice are done in epilepsy patients per month?</w:t>
      </w:r>
      <w:r w:rsidRPr="008C126E">
        <w:rPr>
          <w:spacing w:val="-18"/>
          <w:w w:val="105"/>
        </w:rPr>
        <w:t xml:space="preserve"> </w:t>
      </w:r>
      <w:r w:rsidRPr="008C126E">
        <w:rPr>
          <w:w w:val="105"/>
        </w:rPr>
        <w:t>*</w:t>
      </w:r>
    </w:p>
    <w:p w:rsidR="002A7026" w:rsidRPr="008C126E" w:rsidRDefault="00CA7751">
      <w:pPr>
        <w:spacing w:before="45"/>
        <w:ind w:left="455" w:right="6781"/>
        <w:jc w:val="center"/>
        <w:rPr>
          <w:i/>
          <w:sz w:val="19"/>
        </w:rPr>
      </w:pPr>
      <w:r w:rsidRPr="008C126E">
        <w:rPr>
          <w:i/>
          <w:w w:val="105"/>
          <w:sz w:val="19"/>
        </w:rPr>
        <w:t>Mark only one oval.</w:t>
      </w:r>
    </w:p>
    <w:p w:rsidR="002A7026" w:rsidRPr="008C126E" w:rsidRDefault="002A7026">
      <w:pPr>
        <w:pStyle w:val="Textoindependiente"/>
        <w:spacing w:before="6"/>
        <w:rPr>
          <w:i/>
          <w:sz w:val="17"/>
        </w:rPr>
      </w:pPr>
    </w:p>
    <w:p w:rsidR="002A7026" w:rsidRPr="008C126E" w:rsidRDefault="006867CE">
      <w:pPr>
        <w:pStyle w:val="Textoindependiente"/>
        <w:ind w:left="1135"/>
      </w:pPr>
      <w:r>
        <w:pict>
          <v:shape id="_x0000_s1240" style="position:absolute;left:0;text-align:left;margin-left:93.9pt;margin-top:.3pt;width:21.05pt;height:12.8pt;z-index:251676672;mso-position-horizontal-relative:page" coordorigin="1878,6" coordsize="421,256" path="m1878,133r17,-64l1900,62r4,-7l1910,49r5,-6l1921,37r7,-5l1935,27r7,-5l1949,19r8,-4l1965,12r8,-2l1981,8r8,-2l1997,6r9,l2171,6r8,l2187,6r9,2l2204,10r8,2l2220,15r7,4l2235,22r7,5l2249,32r6,5l2261,43r6,6l2272,55r5,7l2281,69r17,64l2298,142r-1,8l2296,158r-2,8l2292,174r-3,8l2285,190r-4,7l2277,204r-5,7l2220,251r-24,7l2187,260r-8,1l2171,261r-165,l1997,261r-8,-1l1981,258r-8,-1l1915,223r-33,-57l1878,142r,-9xe" filled="f" strokecolor="#999" strokeweight=".26469mm">
            <v:path arrowok="t"/>
            <w10:wrap anchorx="page"/>
          </v:shape>
        </w:pict>
      </w:r>
      <w:r w:rsidR="00CA7751" w:rsidRPr="008C126E">
        <w:rPr>
          <w:w w:val="105"/>
        </w:rPr>
        <w:t>Not sure</w:t>
      </w:r>
    </w:p>
    <w:p w:rsidR="002A7026" w:rsidRPr="008C126E" w:rsidRDefault="006867CE">
      <w:pPr>
        <w:pStyle w:val="Textoindependiente"/>
        <w:spacing w:before="157"/>
        <w:ind w:left="1135"/>
      </w:pPr>
      <w:r>
        <w:pict>
          <v:shape id="_x0000_s1239" style="position:absolute;left:0;text-align:left;margin-left:93.9pt;margin-top:7.4pt;width:21.05pt;height:12.8pt;z-index:251677696;mso-position-horizontal-relative:page" coordorigin="1878,148" coordsize="421,256" path="m1878,275r,-8l1879,258r2,-8l1882,242r3,-8l1888,226r3,-7l1915,185r6,-6l1928,174r7,-5l1942,164r7,-3l1957,157r8,-3l1973,152r8,-2l1989,148r8,l2006,148r165,l2179,148r8,l2196,150r8,2l2212,154r8,3l2227,161r8,3l2242,169r7,5l2255,179r6,6l2267,191r22,35l2292,234r2,8l2296,250r1,8l2298,267r,8l2298,284r-21,62l2272,353r-52,40l2196,400r-9,2l2179,403r-8,l2006,403r-9,l1989,402r-8,-2l1973,399r-38,-18l1928,377r-40,-53l1878,284r,-9xe" filled="f" strokecolor="#999" strokeweight=".26469mm">
            <v:path arrowok="t"/>
            <w10:wrap anchorx="page"/>
          </v:shape>
        </w:pict>
      </w:r>
      <w:r w:rsidR="00CA7751" w:rsidRPr="008C126E">
        <w:rPr>
          <w:w w:val="105"/>
        </w:rPr>
        <w:t>&lt; 5</w:t>
      </w:r>
    </w:p>
    <w:p w:rsidR="002A7026" w:rsidRPr="008C126E" w:rsidRDefault="006867CE">
      <w:pPr>
        <w:pStyle w:val="Textoindependiente"/>
        <w:spacing w:before="142"/>
        <w:ind w:left="1135"/>
      </w:pPr>
      <w:r>
        <w:pict>
          <v:shape id="_x0000_s1238" style="position:absolute;left:0;text-align:left;margin-left:93.9pt;margin-top:7.4pt;width:21.05pt;height:12.8pt;z-index:251678720;mso-position-horizontal-relative:page" coordorigin="1878,148" coordsize="421,256" path="m1878,275r17,-64l1900,204r4,-7l1910,191r5,-6l1921,179r36,-22l1965,154r8,-2l1981,150r8,-2l1997,148r9,l2171,148r8,l2187,148r9,2l2204,152r8,2l2220,157r7,4l2235,164r7,5l2249,174r6,5l2261,185r6,6l2272,197r5,7l2281,211r17,64l2298,284r-21,62l2242,381r-7,5l2196,400r-9,2l2179,403r-8,l2006,403r-9,l1989,402r-8,-2l1973,399r-38,-18l1928,377r-40,-53l1878,284r,-9xe" filled="f" strokecolor="#999" strokeweight=".26469mm">
            <v:path arrowok="t"/>
            <w10:wrap anchorx="page"/>
          </v:shape>
        </w:pict>
      </w:r>
      <w:r w:rsidR="00CA7751" w:rsidRPr="008C126E">
        <w:rPr>
          <w:w w:val="105"/>
        </w:rPr>
        <w:t>5-10</w:t>
      </w:r>
    </w:p>
    <w:p w:rsidR="002A7026" w:rsidRPr="008C126E" w:rsidRDefault="006867CE">
      <w:pPr>
        <w:pStyle w:val="Textoindependiente"/>
        <w:spacing w:before="156"/>
        <w:ind w:left="1135"/>
      </w:pPr>
      <w:r>
        <w:pict>
          <v:shape id="_x0000_s1237" style="position:absolute;left:0;text-align:left;margin-left:93.9pt;margin-top:7.35pt;width:21.05pt;height:12.8pt;z-index:251679744;mso-position-horizontal-relative:page" coordorigin="1878,147" coordsize="421,256" path="m1878,274r10,-49l1891,218r4,-8l1900,203r4,-7l1910,190r5,-6l1921,178r7,-5l1935,168r7,-5l1949,160r8,-4l1965,153r8,-2l1981,149r8,-2l1997,147r9,l2171,147r8,l2187,147r9,2l2204,151r8,2l2220,156r7,4l2235,163r7,5l2249,173r28,30l2281,210r4,8l2289,225r3,8l2298,274r,9l2277,345r-50,44l2196,399r-9,2l2179,402r-8,l2006,402r-9,l1989,401r-8,-2l1973,398r-38,-18l1928,376r-40,-53l1878,283r,-9xe" filled="f" strokecolor="#999" strokeweight=".26469mm">
            <v:path arrowok="t"/>
            <w10:wrap anchorx="page"/>
          </v:shape>
        </w:pict>
      </w:r>
      <w:r w:rsidR="00CA7751" w:rsidRPr="008C126E">
        <w:rPr>
          <w:w w:val="105"/>
        </w:rPr>
        <w:t>&gt; 10</w:t>
      </w:r>
    </w:p>
    <w:p w:rsidR="002A7026" w:rsidRPr="008C126E" w:rsidRDefault="002A7026">
      <w:pPr>
        <w:pStyle w:val="Textoindependiente"/>
        <w:rPr>
          <w:sz w:val="22"/>
        </w:rPr>
      </w:pPr>
    </w:p>
    <w:p w:rsidR="002A7026" w:rsidRPr="008C126E" w:rsidRDefault="00CA7751" w:rsidP="00CA2AD5">
      <w:pPr>
        <w:pStyle w:val="Ttulo2"/>
        <w:tabs>
          <w:tab w:val="left" w:pos="500"/>
        </w:tabs>
        <w:spacing w:before="174" w:line="247" w:lineRule="auto"/>
        <w:ind w:right="236" w:firstLine="0"/>
      </w:pPr>
      <w:r w:rsidRPr="008C126E">
        <w:rPr>
          <w:w w:val="105"/>
        </w:rPr>
        <w:t>2.4)</w:t>
      </w:r>
      <w:r w:rsidRPr="008C126E">
        <w:rPr>
          <w:spacing w:val="-14"/>
          <w:w w:val="105"/>
        </w:rPr>
        <w:t xml:space="preserve"> </w:t>
      </w:r>
      <w:r w:rsidRPr="008C126E">
        <w:rPr>
          <w:w w:val="105"/>
        </w:rPr>
        <w:t>Question:</w:t>
      </w:r>
      <w:r w:rsidRPr="008C126E">
        <w:rPr>
          <w:spacing w:val="-14"/>
          <w:w w:val="105"/>
        </w:rPr>
        <w:t xml:space="preserve"> </w:t>
      </w:r>
      <w:r w:rsidRPr="008C126E">
        <w:rPr>
          <w:w w:val="105"/>
        </w:rPr>
        <w:t>At</w:t>
      </w:r>
      <w:r w:rsidRPr="008C126E">
        <w:rPr>
          <w:spacing w:val="-14"/>
          <w:w w:val="105"/>
        </w:rPr>
        <w:t xml:space="preserve"> </w:t>
      </w:r>
      <w:r w:rsidRPr="008C126E">
        <w:rPr>
          <w:w w:val="105"/>
        </w:rPr>
        <w:t>your</w:t>
      </w:r>
      <w:r w:rsidRPr="008C126E">
        <w:rPr>
          <w:spacing w:val="-14"/>
          <w:w w:val="105"/>
        </w:rPr>
        <w:t xml:space="preserve"> </w:t>
      </w:r>
      <w:r w:rsidRPr="008C126E">
        <w:rPr>
          <w:w w:val="105"/>
        </w:rPr>
        <w:t>institution,</w:t>
      </w:r>
      <w:r w:rsidRPr="008C126E">
        <w:rPr>
          <w:spacing w:val="-14"/>
          <w:w w:val="105"/>
        </w:rPr>
        <w:t xml:space="preserve"> </w:t>
      </w:r>
      <w:r w:rsidRPr="008C126E">
        <w:rPr>
          <w:w w:val="105"/>
        </w:rPr>
        <w:t>what</w:t>
      </w:r>
      <w:r w:rsidRPr="008C126E">
        <w:rPr>
          <w:spacing w:val="-14"/>
          <w:w w:val="105"/>
        </w:rPr>
        <w:t xml:space="preserve"> </w:t>
      </w:r>
      <w:r w:rsidRPr="008C126E">
        <w:rPr>
          <w:w w:val="105"/>
        </w:rPr>
        <w:t>is</w:t>
      </w:r>
      <w:r w:rsidRPr="008C126E">
        <w:rPr>
          <w:spacing w:val="-14"/>
          <w:w w:val="105"/>
        </w:rPr>
        <w:t xml:space="preserve"> </w:t>
      </w:r>
      <w:r w:rsidRPr="008C126E">
        <w:rPr>
          <w:w w:val="105"/>
        </w:rPr>
        <w:t>the</w:t>
      </w:r>
      <w:r w:rsidRPr="008C126E">
        <w:rPr>
          <w:spacing w:val="-14"/>
          <w:w w:val="105"/>
        </w:rPr>
        <w:t xml:space="preserve"> </w:t>
      </w:r>
      <w:r w:rsidRPr="008C126E">
        <w:rPr>
          <w:w w:val="105"/>
        </w:rPr>
        <w:t>main</w:t>
      </w:r>
      <w:r w:rsidRPr="008C126E">
        <w:rPr>
          <w:spacing w:val="-14"/>
          <w:w w:val="105"/>
        </w:rPr>
        <w:t xml:space="preserve"> </w:t>
      </w:r>
      <w:r w:rsidRPr="008C126E">
        <w:rPr>
          <w:w w:val="105"/>
        </w:rPr>
        <w:t>indication</w:t>
      </w:r>
      <w:r w:rsidRPr="008C126E">
        <w:rPr>
          <w:spacing w:val="-14"/>
          <w:w w:val="105"/>
        </w:rPr>
        <w:t xml:space="preserve"> </w:t>
      </w:r>
      <w:r w:rsidRPr="008C126E">
        <w:rPr>
          <w:w w:val="105"/>
        </w:rPr>
        <w:t>for</w:t>
      </w:r>
      <w:r w:rsidRPr="008C126E">
        <w:rPr>
          <w:spacing w:val="-14"/>
          <w:w w:val="105"/>
        </w:rPr>
        <w:t xml:space="preserve"> </w:t>
      </w:r>
      <w:r w:rsidRPr="008C126E">
        <w:rPr>
          <w:w w:val="105"/>
        </w:rPr>
        <w:t>language</w:t>
      </w:r>
      <w:r w:rsidRPr="008C126E">
        <w:rPr>
          <w:spacing w:val="-14"/>
          <w:w w:val="105"/>
        </w:rPr>
        <w:t xml:space="preserve"> </w:t>
      </w:r>
      <w:r w:rsidRPr="008C126E">
        <w:rPr>
          <w:w w:val="105"/>
        </w:rPr>
        <w:t>fMRI</w:t>
      </w:r>
      <w:r w:rsidRPr="008C126E">
        <w:rPr>
          <w:spacing w:val="-14"/>
          <w:w w:val="105"/>
        </w:rPr>
        <w:t xml:space="preserve"> </w:t>
      </w:r>
      <w:r w:rsidRPr="008C126E">
        <w:rPr>
          <w:w w:val="105"/>
        </w:rPr>
        <w:t>in</w:t>
      </w:r>
      <w:r w:rsidRPr="008C126E">
        <w:rPr>
          <w:spacing w:val="-14"/>
          <w:w w:val="105"/>
        </w:rPr>
        <w:t xml:space="preserve"> </w:t>
      </w:r>
      <w:r w:rsidRPr="008C126E">
        <w:rPr>
          <w:w w:val="105"/>
        </w:rPr>
        <w:t>clinical practice?</w:t>
      </w:r>
      <w:r w:rsidRPr="008C126E">
        <w:rPr>
          <w:spacing w:val="-2"/>
          <w:w w:val="105"/>
        </w:rPr>
        <w:t xml:space="preserve"> </w:t>
      </w:r>
      <w:r w:rsidRPr="008C126E">
        <w:rPr>
          <w:w w:val="105"/>
        </w:rPr>
        <w:t>*</w:t>
      </w:r>
    </w:p>
    <w:p w:rsidR="002A7026" w:rsidRPr="008C126E" w:rsidRDefault="00CA7751">
      <w:pPr>
        <w:spacing w:before="61"/>
        <w:ind w:left="315" w:right="6788"/>
        <w:jc w:val="center"/>
        <w:rPr>
          <w:i/>
          <w:sz w:val="19"/>
        </w:rPr>
      </w:pPr>
      <w:r w:rsidRPr="008C126E">
        <w:rPr>
          <w:i/>
          <w:w w:val="105"/>
          <w:sz w:val="19"/>
        </w:rPr>
        <w:t>Tick all that apply.</w:t>
      </w:r>
    </w:p>
    <w:p w:rsidR="002A7026" w:rsidRPr="008C126E" w:rsidRDefault="002A7026">
      <w:pPr>
        <w:pStyle w:val="Textoindependiente"/>
        <w:spacing w:before="6"/>
        <w:rPr>
          <w:i/>
          <w:sz w:val="17"/>
        </w:rPr>
      </w:pPr>
    </w:p>
    <w:p w:rsidR="002A7026" w:rsidRPr="008C126E" w:rsidRDefault="006867CE">
      <w:pPr>
        <w:pStyle w:val="Textoindependiente"/>
        <w:ind w:left="455" w:right="6787"/>
        <w:jc w:val="center"/>
      </w:pPr>
      <w:r>
        <w:pict>
          <v:rect id="_x0000_s1236" style="position:absolute;left:0;text-align:left;margin-left:93.9pt;margin-top:.3pt;width:12.75pt;height:12.75pt;z-index:251680768;mso-position-horizontal-relative:page" filled="f" strokecolor="#999" strokeweight=".26469mm">
            <w10:wrap anchorx="page"/>
          </v:rect>
        </w:pict>
      </w:r>
      <w:r w:rsidR="00CA7751" w:rsidRPr="008C126E">
        <w:rPr>
          <w:w w:val="105"/>
        </w:rPr>
        <w:t>Not sure</w:t>
      </w:r>
    </w:p>
    <w:p w:rsidR="002A7026" w:rsidRPr="008C126E" w:rsidRDefault="006867CE">
      <w:pPr>
        <w:pStyle w:val="Textoindependiente"/>
        <w:spacing w:before="141"/>
        <w:ind w:left="973"/>
      </w:pPr>
      <w:r>
        <w:pict>
          <v:rect id="_x0000_s1235" style="position:absolute;left:0;text-align:left;margin-left:93.9pt;margin-top:7.35pt;width:12.75pt;height:12.75pt;z-index:251681792;mso-position-horizontal-relative:page" filled="f" strokecolor="#999" strokeweight=".26469mm">
            <w10:wrap anchorx="page"/>
          </v:rect>
        </w:pict>
      </w:r>
      <w:r w:rsidR="00CA7751" w:rsidRPr="008C126E">
        <w:rPr>
          <w:w w:val="105"/>
        </w:rPr>
        <w:t>Language lateralization in epilepsy patients</w:t>
      </w:r>
    </w:p>
    <w:p w:rsidR="002A7026" w:rsidRPr="008C126E" w:rsidRDefault="006867CE">
      <w:pPr>
        <w:pStyle w:val="Textoindependiente"/>
        <w:spacing w:before="157"/>
        <w:ind w:left="973"/>
      </w:pPr>
      <w:r>
        <w:pict>
          <v:rect id="_x0000_s1234" style="position:absolute;left:0;text-align:left;margin-left:93.9pt;margin-top:8.15pt;width:12.75pt;height:12.75pt;z-index:251682816;mso-position-horizontal-relative:page" filled="f" strokecolor="#999" strokeweight=".26469mm">
            <w10:wrap anchorx="page"/>
          </v:rect>
        </w:pict>
      </w:r>
      <w:r w:rsidR="00CA7751" w:rsidRPr="008C126E">
        <w:rPr>
          <w:w w:val="105"/>
        </w:rPr>
        <w:t>Language lateralization and location of language areas in patients with a tumor</w:t>
      </w:r>
    </w:p>
    <w:p w:rsidR="002A7026" w:rsidRPr="008C126E" w:rsidRDefault="002A7026">
      <w:pPr>
        <w:pStyle w:val="Textoindependiente"/>
        <w:rPr>
          <w:sz w:val="22"/>
        </w:rPr>
      </w:pPr>
    </w:p>
    <w:p w:rsidR="002A7026" w:rsidRPr="008C126E" w:rsidRDefault="00CA7751" w:rsidP="00CA2AD5">
      <w:pPr>
        <w:pStyle w:val="Ttulo2"/>
        <w:tabs>
          <w:tab w:val="left" w:pos="500"/>
        </w:tabs>
        <w:spacing w:before="189" w:line="247" w:lineRule="auto"/>
        <w:ind w:right="395" w:firstLine="0"/>
      </w:pPr>
      <w:r w:rsidRPr="008C126E">
        <w:rPr>
          <w:w w:val="105"/>
        </w:rPr>
        <w:t>2.5)</w:t>
      </w:r>
      <w:r w:rsidRPr="008C126E">
        <w:rPr>
          <w:spacing w:val="-14"/>
          <w:w w:val="105"/>
        </w:rPr>
        <w:t xml:space="preserve"> </w:t>
      </w:r>
      <w:r w:rsidRPr="008C126E">
        <w:rPr>
          <w:w w:val="105"/>
        </w:rPr>
        <w:t>Question:</w:t>
      </w:r>
      <w:r w:rsidRPr="008C126E">
        <w:rPr>
          <w:spacing w:val="-14"/>
          <w:w w:val="105"/>
        </w:rPr>
        <w:t xml:space="preserve"> </w:t>
      </w:r>
      <w:r w:rsidRPr="008C126E">
        <w:rPr>
          <w:w w:val="105"/>
        </w:rPr>
        <w:t>If</w:t>
      </w:r>
      <w:r w:rsidRPr="008C126E">
        <w:rPr>
          <w:spacing w:val="-14"/>
          <w:w w:val="105"/>
        </w:rPr>
        <w:t xml:space="preserve"> </w:t>
      </w:r>
      <w:r w:rsidRPr="008C126E">
        <w:rPr>
          <w:w w:val="105"/>
        </w:rPr>
        <w:t>you</w:t>
      </w:r>
      <w:r w:rsidRPr="008C126E">
        <w:rPr>
          <w:spacing w:val="-14"/>
          <w:w w:val="105"/>
        </w:rPr>
        <w:t xml:space="preserve"> </w:t>
      </w:r>
      <w:r w:rsidRPr="008C126E">
        <w:rPr>
          <w:w w:val="105"/>
        </w:rPr>
        <w:t>perform</w:t>
      </w:r>
      <w:r w:rsidRPr="008C126E">
        <w:rPr>
          <w:spacing w:val="-14"/>
          <w:w w:val="105"/>
        </w:rPr>
        <w:t xml:space="preserve"> </w:t>
      </w:r>
      <w:r w:rsidRPr="008C126E">
        <w:rPr>
          <w:w w:val="105"/>
        </w:rPr>
        <w:t>Wada</w:t>
      </w:r>
      <w:r w:rsidRPr="008C126E">
        <w:rPr>
          <w:spacing w:val="-14"/>
          <w:w w:val="105"/>
        </w:rPr>
        <w:t xml:space="preserve"> </w:t>
      </w:r>
      <w:r w:rsidRPr="008C126E">
        <w:rPr>
          <w:w w:val="105"/>
        </w:rPr>
        <w:t>test,</w:t>
      </w:r>
      <w:r w:rsidRPr="008C126E">
        <w:rPr>
          <w:spacing w:val="-14"/>
          <w:w w:val="105"/>
        </w:rPr>
        <w:t xml:space="preserve"> </w:t>
      </w:r>
      <w:r w:rsidRPr="008C126E">
        <w:rPr>
          <w:w w:val="105"/>
        </w:rPr>
        <w:t>how</w:t>
      </w:r>
      <w:r w:rsidRPr="008C126E">
        <w:rPr>
          <w:spacing w:val="-14"/>
          <w:w w:val="105"/>
        </w:rPr>
        <w:t xml:space="preserve"> </w:t>
      </w:r>
      <w:r w:rsidRPr="008C126E">
        <w:rPr>
          <w:w w:val="105"/>
        </w:rPr>
        <w:t>many</w:t>
      </w:r>
      <w:r w:rsidRPr="008C126E">
        <w:rPr>
          <w:spacing w:val="-14"/>
          <w:w w:val="105"/>
        </w:rPr>
        <w:t xml:space="preserve"> </w:t>
      </w:r>
      <w:r w:rsidRPr="008C126E">
        <w:rPr>
          <w:w w:val="105"/>
        </w:rPr>
        <w:t>are</w:t>
      </w:r>
      <w:r w:rsidRPr="008C126E">
        <w:rPr>
          <w:spacing w:val="-14"/>
          <w:w w:val="105"/>
        </w:rPr>
        <w:t xml:space="preserve"> </w:t>
      </w:r>
      <w:r w:rsidRPr="008C126E">
        <w:rPr>
          <w:w w:val="105"/>
        </w:rPr>
        <w:t>performed</w:t>
      </w:r>
      <w:r w:rsidRPr="008C126E">
        <w:rPr>
          <w:spacing w:val="-14"/>
          <w:w w:val="105"/>
        </w:rPr>
        <w:t xml:space="preserve"> </w:t>
      </w:r>
      <w:r w:rsidRPr="008C126E">
        <w:rPr>
          <w:w w:val="105"/>
        </w:rPr>
        <w:t>in</w:t>
      </w:r>
      <w:r w:rsidRPr="008C126E">
        <w:rPr>
          <w:spacing w:val="-14"/>
          <w:w w:val="105"/>
        </w:rPr>
        <w:t xml:space="preserve"> </w:t>
      </w:r>
      <w:r w:rsidRPr="008C126E">
        <w:rPr>
          <w:w w:val="105"/>
        </w:rPr>
        <w:t>your</w:t>
      </w:r>
      <w:r w:rsidRPr="008C126E">
        <w:rPr>
          <w:spacing w:val="-14"/>
          <w:w w:val="105"/>
        </w:rPr>
        <w:t xml:space="preserve"> </w:t>
      </w:r>
      <w:r w:rsidRPr="008C126E">
        <w:rPr>
          <w:w w:val="105"/>
        </w:rPr>
        <w:t>institution</w:t>
      </w:r>
      <w:r w:rsidRPr="008C126E">
        <w:rPr>
          <w:spacing w:val="-14"/>
          <w:w w:val="105"/>
        </w:rPr>
        <w:t xml:space="preserve"> </w:t>
      </w:r>
      <w:r w:rsidRPr="008C126E">
        <w:rPr>
          <w:w w:val="105"/>
        </w:rPr>
        <w:t>per year?</w:t>
      </w:r>
    </w:p>
    <w:p w:rsidR="002A7026" w:rsidRPr="008C126E" w:rsidRDefault="00CA7751">
      <w:pPr>
        <w:spacing w:before="45"/>
        <w:ind w:left="499"/>
        <w:rPr>
          <w:i/>
          <w:sz w:val="19"/>
        </w:rPr>
      </w:pPr>
      <w:r w:rsidRPr="008C126E">
        <w:rPr>
          <w:i/>
          <w:w w:val="105"/>
          <w:sz w:val="19"/>
        </w:rPr>
        <w:t>Mark only one oval.</w:t>
      </w:r>
    </w:p>
    <w:p w:rsidR="002A7026" w:rsidRPr="008C126E" w:rsidRDefault="002A7026">
      <w:pPr>
        <w:pStyle w:val="Textoindependiente"/>
        <w:spacing w:before="6"/>
        <w:rPr>
          <w:i/>
          <w:sz w:val="17"/>
        </w:rPr>
      </w:pPr>
    </w:p>
    <w:p w:rsidR="002A7026" w:rsidRPr="008C126E" w:rsidRDefault="006867CE">
      <w:pPr>
        <w:pStyle w:val="Textoindependiente"/>
        <w:ind w:left="1135"/>
      </w:pPr>
      <w:r>
        <w:pict>
          <v:shape id="_x0000_s1233" style="position:absolute;left:0;text-align:left;margin-left:93.9pt;margin-top:.3pt;width:21.05pt;height:12.8pt;z-index:251683840;mso-position-horizontal-relative:page" coordorigin="1878,6" coordsize="421,256" path="m1878,133r17,-64l1900,62r4,-7l1910,49r5,-6l1921,37r7,-5l1935,27r7,-5l1949,19r8,-4l1965,12r8,-2l1981,8r8,-2l1997,6r9,l2171,6r8,l2187,6r9,2l2204,10r8,2l2220,15r7,4l2235,22r7,5l2249,32r6,5l2261,43r6,6l2272,55r5,7l2281,69r17,64l2298,142r-9,40l2285,190r-24,33l2255,229r-59,29l2187,260r-8,1l2171,261r-165,l1997,261r-8,-1l1981,258r-8,-1l1935,239r-7,-4l1921,229r-6,-6l1910,217r-22,-35l1885,174r-3,-8l1881,158r-2,-8l1878,142r,-9xe" filled="f" strokecolor="#999" strokeweight=".26469mm">
            <v:path arrowok="t"/>
            <w10:wrap anchorx="page"/>
          </v:shape>
        </w:pict>
      </w:r>
      <w:r w:rsidR="00CA7751" w:rsidRPr="008C126E">
        <w:rPr>
          <w:w w:val="105"/>
        </w:rPr>
        <w:t>Not sure</w:t>
      </w:r>
    </w:p>
    <w:p w:rsidR="002A7026" w:rsidRPr="008C126E" w:rsidRDefault="006867CE">
      <w:pPr>
        <w:pStyle w:val="Textoindependiente"/>
        <w:spacing w:before="157" w:line="403" w:lineRule="auto"/>
        <w:ind w:left="1135" w:right="5691"/>
      </w:pPr>
      <w:r>
        <w:pict>
          <v:shape id="_x0000_s1232" style="position:absolute;left:0;text-align:left;margin-left:93.9pt;margin-top:7.4pt;width:21.05pt;height:12.8pt;z-index:251684864;mso-position-horizontal-relative:page" coordorigin="1878,148" coordsize="421,256" path="m1878,275r10,-49l1891,219r4,-8l1900,204r4,-7l1910,191r5,-6l1921,179r7,-5l1935,169r7,-5l1949,161r8,-4l1965,154r8,-2l1981,150r8,-2l1997,148r9,l2171,148r8,l2187,148r9,2l2204,152r8,2l2220,157r7,4l2235,164r7,5l2249,174r28,30l2281,211r4,8l2289,226r3,8l2298,275r,9l2277,346r-5,7l2242,381r-7,5l2227,390r-7,3l2212,396r-8,3l2196,400r-9,2l2179,403r-8,l2006,403r-9,l1989,402r-8,-2l1973,399r-8,-3l1957,393r-8,-3l1942,386r-7,-5l1928,377r-40,-53l1878,284r,-9xe" filled="f" strokecolor="#999" strokeweight=".26469mm">
            <v:path arrowok="t"/>
            <w10:wrap anchorx="page"/>
          </v:shape>
        </w:pict>
      </w:r>
      <w:r>
        <w:pict>
          <v:shape id="_x0000_s1231" style="position:absolute;left:0;text-align:left;margin-left:93.9pt;margin-top:26.15pt;width:21.05pt;height:12.8pt;z-index:251685888;mso-position-horizontal-relative:page" coordorigin="1878,523" coordsize="421,256" path="m1878,650r10,-48l1891,594r4,-8l1900,579r4,-6l1910,566r5,-6l1921,554r7,-5l1935,544r7,-4l1949,536r8,-3l1965,529r8,-2l1981,525r8,-1l1997,523r9,l2171,523r8,l2187,524r9,1l2204,527r8,2l2220,533r7,3l2235,540r7,4l2249,549r28,30l2281,586r4,8l2289,602r3,7l2298,650r,9l2297,667r-1,8l2294,683r-17,38l2272,728r-52,40l2196,775r-9,2l2179,778r-8,l2006,778r-9,l1989,777r-8,-2l1973,774r-38,-18l1928,752r-40,-53l1881,675r-2,-8l1878,659r,-9xe" filled="f" strokecolor="#999" strokeweight=".26469mm">
            <v:path arrowok="t"/>
            <w10:wrap anchorx="page"/>
          </v:shape>
        </w:pict>
      </w:r>
      <w:r>
        <w:pict>
          <v:shape id="_x0000_s1230" style="position:absolute;left:0;text-align:left;margin-left:93.9pt;margin-top:44.15pt;width:21.05pt;height:12.8pt;z-index:251686912;mso-position-horizontal-relative:page" coordorigin="1878,883" coordsize="421,256" path="m1878,1011r,-9l1879,994r2,-8l1882,977r3,-8l1888,962r3,-8l1895,947r5,-7l1904,933r53,-40l1965,889r8,-2l1981,885r8,-1l1997,883r9,l2171,883r8,l2187,884r9,1l2204,887r8,2l2220,893r7,3l2277,940r4,7l2285,954r4,8l2292,969r2,8l2296,986r1,8l2298,1002r,9l2298,1019r-21,62l2272,1088r-52,40l2196,1136r-9,1l2179,1138r-8,l2006,1138r-9,l1989,1137r-8,-1l1973,1134r-38,-17l1928,1112r-40,-53l1878,1019r,-8xe" filled="f" strokecolor="#999" strokeweight=".26469mm">
            <v:path arrowok="t"/>
            <w10:wrap anchorx="page"/>
          </v:shape>
        </w:pict>
      </w:r>
      <w:r w:rsidR="00CA7751" w:rsidRPr="008C126E">
        <w:rPr>
          <w:w w:val="105"/>
        </w:rPr>
        <w:t>Less than 5 per year Between 5-15 per year More than 15 per year</w:t>
      </w:r>
    </w:p>
    <w:p w:rsidR="002A7026" w:rsidRPr="008C126E" w:rsidRDefault="002A7026">
      <w:pPr>
        <w:pStyle w:val="Textoindependiente"/>
        <w:spacing w:before="3"/>
        <w:rPr>
          <w:sz w:val="24"/>
        </w:rPr>
      </w:pPr>
    </w:p>
    <w:p w:rsidR="002A7026" w:rsidRPr="008C126E" w:rsidRDefault="00CA7751" w:rsidP="00CA2AD5">
      <w:pPr>
        <w:pStyle w:val="Ttulo2"/>
        <w:tabs>
          <w:tab w:val="left" w:pos="500"/>
        </w:tabs>
        <w:spacing w:before="1"/>
        <w:ind w:firstLine="0"/>
      </w:pPr>
      <w:r w:rsidRPr="008C126E">
        <w:rPr>
          <w:w w:val="105"/>
        </w:rPr>
        <w:t>2.6) Question: Which of the following describes your institution?</w:t>
      </w:r>
      <w:r w:rsidRPr="008C126E">
        <w:rPr>
          <w:spacing w:val="-37"/>
          <w:w w:val="105"/>
        </w:rPr>
        <w:t xml:space="preserve"> </w:t>
      </w:r>
      <w:r w:rsidRPr="008C126E">
        <w:rPr>
          <w:w w:val="105"/>
        </w:rPr>
        <w:t>*</w:t>
      </w:r>
    </w:p>
    <w:p w:rsidR="002A7026" w:rsidRPr="008C126E" w:rsidRDefault="00CA7751">
      <w:pPr>
        <w:spacing w:before="66"/>
        <w:ind w:left="499"/>
        <w:rPr>
          <w:i/>
          <w:sz w:val="19"/>
        </w:rPr>
      </w:pPr>
      <w:r w:rsidRPr="008C126E">
        <w:rPr>
          <w:i/>
          <w:w w:val="105"/>
          <w:sz w:val="19"/>
        </w:rPr>
        <w:t>Mark only one oval.</w:t>
      </w:r>
    </w:p>
    <w:p w:rsidR="002A7026" w:rsidRPr="008C126E" w:rsidRDefault="002A7026">
      <w:pPr>
        <w:pStyle w:val="Textoindependiente"/>
        <w:spacing w:before="6"/>
        <w:rPr>
          <w:i/>
          <w:sz w:val="17"/>
        </w:rPr>
      </w:pPr>
    </w:p>
    <w:p w:rsidR="002A7026" w:rsidRPr="008C126E" w:rsidRDefault="006867CE">
      <w:pPr>
        <w:pStyle w:val="Textoindependiente"/>
        <w:ind w:left="1135"/>
      </w:pPr>
      <w:r>
        <w:pict>
          <v:shape id="_x0000_s1229" style="position:absolute;left:0;text-align:left;margin-left:93.9pt;margin-top:.3pt;width:21.05pt;height:12.8pt;z-index:251687936;mso-position-horizontal-relative:page" coordorigin="1878,6" coordsize="421,256" path="m1878,133r10,-49l1891,77r4,-8l1900,62r4,-7l1910,49r5,-6l1921,37r7,-5l1935,27r7,-5l1949,19r8,-4l1965,12r8,-2l1981,8r8,-2l1997,6r9,l2171,6r8,l2187,6r9,2l2204,10r8,2l2220,15r7,4l2261,43r6,6l2272,55r5,7l2281,69r4,8l2289,84r3,8l2298,133r,9l2297,150r-1,8l2294,166r-33,57l2242,239r-7,5l2227,248r-7,3l2212,254r-41,7l2006,261r-49,-10l1949,248r-7,-4l1935,239r-7,-4l1888,182r-7,-24l1879,150r-1,-8l1878,133xe" filled="f" strokecolor="#999" strokeweight=".26469mm">
            <v:path arrowok="t"/>
            <w10:wrap anchorx="page"/>
          </v:shape>
        </w:pict>
      </w:r>
      <w:r w:rsidR="00CA7751" w:rsidRPr="008C126E">
        <w:rPr>
          <w:w w:val="105"/>
        </w:rPr>
        <w:t>No MRI physicist support</w:t>
      </w:r>
    </w:p>
    <w:p w:rsidR="002A7026" w:rsidRPr="008C126E" w:rsidRDefault="006867CE">
      <w:pPr>
        <w:pStyle w:val="Textoindependiente"/>
        <w:spacing w:before="142" w:line="412" w:lineRule="auto"/>
        <w:ind w:left="1135" w:right="727"/>
      </w:pPr>
      <w:r>
        <w:pict>
          <v:shape id="_x0000_s1228" style="position:absolute;left:0;text-align:left;margin-left:93.9pt;margin-top:7.4pt;width:21.05pt;height:12.8pt;z-index:251688960;mso-position-horizontal-relative:page" coordorigin="1878,148" coordsize="421,256" path="m1878,275r10,-49l1891,219r4,-8l1900,204r4,-7l1910,191r5,-6l1921,179r36,-22l1965,154r8,-2l1981,150r8,-2l1997,148r9,l2171,148r8,l2187,148r9,2l2204,152r8,2l2220,157r7,4l2261,185r6,6l2272,197r5,7l2281,211r4,8l2289,226r3,8l2298,275r,9l2297,292r-1,8l2294,308r-33,57l2204,399r-33,4l2006,403r-64,-17l1935,381r-7,-4l1888,324r-7,-24l1879,292r-1,-8l1878,275xe" filled="f" strokecolor="#999" strokeweight=".26469mm">
            <v:path arrowok="t"/>
            <w10:wrap anchorx="page"/>
          </v:shape>
        </w:pict>
      </w:r>
      <w:r>
        <w:pict>
          <v:shape id="_x0000_s1227" style="position:absolute;left:0;text-align:left;margin-left:93.9pt;margin-top:26.15pt;width:21.05pt;height:12.8pt;z-index:251689984;mso-position-horizontal-relative:page" coordorigin="1878,523" coordsize="421,256" path="m1878,650r10,-48l1891,594r4,-8l1900,579r4,-6l1910,566r5,-6l1921,554r60,-29l1997,523r9,l2171,523r8,l2187,524r62,25l2261,560r6,6l2272,573r5,6l2281,586r4,8l2289,602r3,7l2298,650r,9l2297,667r-1,8l2294,683r-2,8l2289,699r-4,8l2242,756r-7,5l2227,765r-7,3l2212,771r-41,7l2006,778r-49,-10l1949,765r-7,-4l1935,756r-7,-4l1900,721r-5,-7l1891,707r-3,-8l1885,691r-3,-8l1881,675r-2,-8l1878,659r,-9xe" filled="f" strokecolor="#999" strokeweight=".26469mm">
            <v:path arrowok="t"/>
            <w10:wrap anchorx="page"/>
          </v:shape>
        </w:pict>
      </w:r>
      <w:r w:rsidR="00CA7751" w:rsidRPr="008C126E">
        <w:rPr>
          <w:w w:val="105"/>
        </w:rPr>
        <w:t>General</w:t>
      </w:r>
      <w:r w:rsidR="00CA7751" w:rsidRPr="008C126E">
        <w:rPr>
          <w:spacing w:val="-17"/>
          <w:w w:val="105"/>
        </w:rPr>
        <w:t xml:space="preserve"> </w:t>
      </w:r>
      <w:r w:rsidR="00CA7751" w:rsidRPr="008C126E">
        <w:rPr>
          <w:w w:val="105"/>
        </w:rPr>
        <w:t>MRI</w:t>
      </w:r>
      <w:r w:rsidR="00CA7751" w:rsidRPr="008C126E">
        <w:rPr>
          <w:spacing w:val="-17"/>
          <w:w w:val="105"/>
        </w:rPr>
        <w:t xml:space="preserve"> </w:t>
      </w:r>
      <w:r w:rsidR="00CA7751" w:rsidRPr="008C126E">
        <w:rPr>
          <w:w w:val="105"/>
        </w:rPr>
        <w:t>physicist</w:t>
      </w:r>
      <w:r w:rsidR="00CA7751" w:rsidRPr="008C126E">
        <w:rPr>
          <w:spacing w:val="-17"/>
          <w:w w:val="105"/>
        </w:rPr>
        <w:t xml:space="preserve"> </w:t>
      </w:r>
      <w:r w:rsidR="00CA7751" w:rsidRPr="008C126E">
        <w:rPr>
          <w:w w:val="105"/>
        </w:rPr>
        <w:t>support</w:t>
      </w:r>
      <w:r w:rsidR="00CA7751" w:rsidRPr="008C126E">
        <w:rPr>
          <w:spacing w:val="-17"/>
          <w:w w:val="105"/>
        </w:rPr>
        <w:t xml:space="preserve"> </w:t>
      </w:r>
      <w:r w:rsidR="00CA7751" w:rsidRPr="008C126E">
        <w:rPr>
          <w:w w:val="105"/>
        </w:rPr>
        <w:t>(e.g.</w:t>
      </w:r>
      <w:r w:rsidR="00CA7751" w:rsidRPr="008C126E">
        <w:rPr>
          <w:spacing w:val="-17"/>
          <w:w w:val="105"/>
        </w:rPr>
        <w:t xml:space="preserve"> </w:t>
      </w:r>
      <w:r w:rsidR="00CA7751" w:rsidRPr="008C126E">
        <w:rPr>
          <w:w w:val="105"/>
        </w:rPr>
        <w:t>1</w:t>
      </w:r>
      <w:r w:rsidR="00CA7751" w:rsidRPr="008C126E">
        <w:rPr>
          <w:spacing w:val="-17"/>
          <w:w w:val="105"/>
        </w:rPr>
        <w:t xml:space="preserve"> </w:t>
      </w:r>
      <w:r w:rsidR="00CA7751" w:rsidRPr="008C126E">
        <w:rPr>
          <w:w w:val="105"/>
        </w:rPr>
        <w:t>physicist</w:t>
      </w:r>
      <w:r w:rsidR="00CA7751" w:rsidRPr="008C126E">
        <w:rPr>
          <w:spacing w:val="-17"/>
          <w:w w:val="105"/>
        </w:rPr>
        <w:t xml:space="preserve"> </w:t>
      </w:r>
      <w:r w:rsidR="00CA7751" w:rsidRPr="008C126E">
        <w:rPr>
          <w:w w:val="105"/>
        </w:rPr>
        <w:t>supporting</w:t>
      </w:r>
      <w:r w:rsidR="00CA7751" w:rsidRPr="008C126E">
        <w:rPr>
          <w:spacing w:val="-17"/>
          <w:w w:val="105"/>
        </w:rPr>
        <w:t xml:space="preserve"> </w:t>
      </w:r>
      <w:r w:rsidR="00CA7751" w:rsidRPr="008C126E">
        <w:rPr>
          <w:w w:val="105"/>
        </w:rPr>
        <w:t>body</w:t>
      </w:r>
      <w:r w:rsidR="00CA7751" w:rsidRPr="008C126E">
        <w:rPr>
          <w:spacing w:val="-17"/>
          <w:w w:val="105"/>
        </w:rPr>
        <w:t xml:space="preserve"> </w:t>
      </w:r>
      <w:r w:rsidR="00CA7751" w:rsidRPr="008C126E">
        <w:rPr>
          <w:w w:val="105"/>
        </w:rPr>
        <w:t>and</w:t>
      </w:r>
      <w:r w:rsidR="00CA7751" w:rsidRPr="008C126E">
        <w:rPr>
          <w:spacing w:val="-17"/>
          <w:w w:val="105"/>
        </w:rPr>
        <w:t xml:space="preserve"> </w:t>
      </w:r>
      <w:r w:rsidR="00CA7751" w:rsidRPr="008C126E">
        <w:rPr>
          <w:w w:val="105"/>
        </w:rPr>
        <w:t>neuroimaging) Specialist neuro MRI physicist</w:t>
      </w:r>
      <w:r w:rsidR="00CA7751" w:rsidRPr="008C126E">
        <w:rPr>
          <w:spacing w:val="-11"/>
          <w:w w:val="105"/>
        </w:rPr>
        <w:t xml:space="preserve"> </w:t>
      </w:r>
      <w:r w:rsidR="00CA7751" w:rsidRPr="008C126E">
        <w:rPr>
          <w:w w:val="105"/>
        </w:rPr>
        <w:t>support</w:t>
      </w:r>
    </w:p>
    <w:p w:rsidR="002A7026" w:rsidRPr="008C126E" w:rsidRDefault="002A7026">
      <w:pPr>
        <w:pStyle w:val="Textoindependiente"/>
        <w:spacing w:before="4"/>
        <w:rPr>
          <w:sz w:val="24"/>
        </w:rPr>
      </w:pPr>
    </w:p>
    <w:p w:rsidR="002A7026" w:rsidRPr="008C126E" w:rsidRDefault="00CA7751">
      <w:pPr>
        <w:pStyle w:val="Ttulo1"/>
        <w:numPr>
          <w:ilvl w:val="0"/>
          <w:numId w:val="2"/>
        </w:numPr>
        <w:tabs>
          <w:tab w:val="left" w:pos="451"/>
        </w:tabs>
        <w:ind w:hanging="341"/>
      </w:pPr>
      <w:r w:rsidRPr="008C126E">
        <w:rPr>
          <w:spacing w:val="-3"/>
        </w:rPr>
        <w:t xml:space="preserve">Variable </w:t>
      </w:r>
      <w:r w:rsidRPr="008C126E">
        <w:t>assessed: Radiological</w:t>
      </w:r>
      <w:r w:rsidRPr="008C126E">
        <w:rPr>
          <w:spacing w:val="6"/>
        </w:rPr>
        <w:t xml:space="preserve"> </w:t>
      </w:r>
      <w:r w:rsidRPr="008C126E">
        <w:t>workflow</w:t>
      </w:r>
    </w:p>
    <w:p w:rsidR="002A7026" w:rsidRPr="008C126E" w:rsidRDefault="00CA7751">
      <w:pPr>
        <w:pStyle w:val="Textoindependiente"/>
        <w:spacing w:before="16"/>
        <w:ind w:left="109"/>
      </w:pPr>
      <w:r w:rsidRPr="008C126E">
        <w:rPr>
          <w:w w:val="105"/>
        </w:rPr>
        <w:t>Please note that some of the questions can have multiple answers.</w:t>
      </w:r>
    </w:p>
    <w:p w:rsidR="002A7026" w:rsidRPr="008C126E" w:rsidRDefault="002A7026">
      <w:pPr>
        <w:sectPr w:rsidR="002A7026" w:rsidRPr="008C126E">
          <w:pgSz w:w="11900" w:h="16840"/>
          <w:pgMar w:top="460" w:right="1580" w:bottom="480" w:left="1300" w:header="274" w:footer="283" w:gutter="0"/>
          <w:cols w:space="720"/>
        </w:sectPr>
      </w:pPr>
    </w:p>
    <w:p w:rsidR="002A7026" w:rsidRPr="008C126E" w:rsidRDefault="00CA7751" w:rsidP="00CA2AD5">
      <w:pPr>
        <w:pStyle w:val="Ttulo2"/>
        <w:tabs>
          <w:tab w:val="left" w:pos="500"/>
        </w:tabs>
        <w:spacing w:before="108"/>
        <w:ind w:firstLine="0"/>
      </w:pPr>
      <w:r w:rsidRPr="008C126E">
        <w:rPr>
          <w:w w:val="105"/>
        </w:rPr>
        <w:lastRenderedPageBreak/>
        <w:t>3.1)</w:t>
      </w:r>
      <w:r w:rsidRPr="008C126E">
        <w:rPr>
          <w:spacing w:val="-9"/>
          <w:w w:val="105"/>
        </w:rPr>
        <w:t xml:space="preserve"> </w:t>
      </w:r>
      <w:r w:rsidRPr="008C126E">
        <w:rPr>
          <w:w w:val="105"/>
        </w:rPr>
        <w:t>Question:</w:t>
      </w:r>
      <w:r w:rsidRPr="008C126E">
        <w:rPr>
          <w:spacing w:val="-9"/>
          <w:w w:val="105"/>
        </w:rPr>
        <w:t xml:space="preserve"> </w:t>
      </w:r>
      <w:r w:rsidRPr="008C126E">
        <w:rPr>
          <w:w w:val="105"/>
        </w:rPr>
        <w:t>Which</w:t>
      </w:r>
      <w:r w:rsidRPr="008C126E">
        <w:rPr>
          <w:spacing w:val="-9"/>
          <w:w w:val="105"/>
        </w:rPr>
        <w:t xml:space="preserve"> </w:t>
      </w:r>
      <w:r w:rsidRPr="008C126E">
        <w:rPr>
          <w:w w:val="105"/>
        </w:rPr>
        <w:t>specialist</w:t>
      </w:r>
      <w:r w:rsidRPr="008C126E">
        <w:rPr>
          <w:spacing w:val="-9"/>
          <w:w w:val="105"/>
        </w:rPr>
        <w:t xml:space="preserve"> </w:t>
      </w:r>
      <w:r w:rsidRPr="008C126E">
        <w:rPr>
          <w:w w:val="105"/>
        </w:rPr>
        <w:t>performs</w:t>
      </w:r>
      <w:r w:rsidRPr="008C126E">
        <w:rPr>
          <w:spacing w:val="-9"/>
          <w:w w:val="105"/>
        </w:rPr>
        <w:t xml:space="preserve"> </w:t>
      </w:r>
      <w:r w:rsidRPr="008C126E">
        <w:rPr>
          <w:w w:val="105"/>
        </w:rPr>
        <w:t>the</w:t>
      </w:r>
      <w:r w:rsidRPr="008C126E">
        <w:rPr>
          <w:spacing w:val="-9"/>
          <w:w w:val="105"/>
        </w:rPr>
        <w:t xml:space="preserve"> </w:t>
      </w:r>
      <w:r w:rsidRPr="008C126E">
        <w:rPr>
          <w:w w:val="105"/>
        </w:rPr>
        <w:t>fMRI</w:t>
      </w:r>
      <w:r w:rsidRPr="008C126E">
        <w:rPr>
          <w:spacing w:val="-9"/>
          <w:w w:val="105"/>
        </w:rPr>
        <w:t xml:space="preserve"> </w:t>
      </w:r>
      <w:r w:rsidRPr="008C126E">
        <w:rPr>
          <w:w w:val="105"/>
        </w:rPr>
        <w:t>in</w:t>
      </w:r>
      <w:r w:rsidRPr="008C126E">
        <w:rPr>
          <w:spacing w:val="-9"/>
          <w:w w:val="105"/>
        </w:rPr>
        <w:t xml:space="preserve"> </w:t>
      </w:r>
      <w:r w:rsidRPr="008C126E">
        <w:rPr>
          <w:w w:val="105"/>
        </w:rPr>
        <w:t>clinical</w:t>
      </w:r>
      <w:r w:rsidRPr="008C126E">
        <w:rPr>
          <w:spacing w:val="-9"/>
          <w:w w:val="105"/>
        </w:rPr>
        <w:t xml:space="preserve"> </w:t>
      </w:r>
      <w:r w:rsidRPr="008C126E">
        <w:rPr>
          <w:w w:val="105"/>
        </w:rPr>
        <w:t>practice?</w:t>
      </w:r>
      <w:r w:rsidRPr="008C126E">
        <w:rPr>
          <w:spacing w:val="-9"/>
          <w:w w:val="105"/>
        </w:rPr>
        <w:t xml:space="preserve"> </w:t>
      </w:r>
      <w:r w:rsidRPr="008C126E">
        <w:rPr>
          <w:w w:val="105"/>
        </w:rPr>
        <w:t>*</w:t>
      </w:r>
    </w:p>
    <w:p w:rsidR="002A7026" w:rsidRPr="008C126E" w:rsidRDefault="00CA7751">
      <w:pPr>
        <w:spacing w:before="51"/>
        <w:ind w:left="499"/>
        <w:rPr>
          <w:i/>
          <w:sz w:val="19"/>
        </w:rPr>
      </w:pPr>
      <w:r w:rsidRPr="008C126E">
        <w:rPr>
          <w:i/>
          <w:w w:val="105"/>
          <w:sz w:val="19"/>
        </w:rPr>
        <w:t>Tick all that apply.</w:t>
      </w:r>
    </w:p>
    <w:p w:rsidR="002A7026" w:rsidRPr="008C126E" w:rsidRDefault="002A7026">
      <w:pPr>
        <w:pStyle w:val="Textoindependiente"/>
        <w:spacing w:before="10"/>
        <w:rPr>
          <w:i/>
          <w:sz w:val="18"/>
        </w:rPr>
      </w:pPr>
    </w:p>
    <w:p w:rsidR="002A7026" w:rsidRPr="008C126E" w:rsidRDefault="006867CE">
      <w:pPr>
        <w:pStyle w:val="Textoindependiente"/>
        <w:spacing w:line="403" w:lineRule="auto"/>
        <w:ind w:left="973" w:right="6487"/>
      </w:pPr>
      <w:r>
        <w:pict>
          <v:rect id="_x0000_s1226" style="position:absolute;left:0;text-align:left;margin-left:93.9pt;margin-top:-.45pt;width:12.75pt;height:12.75pt;z-index:251696128;mso-position-horizontal-relative:page" filled="f" strokecolor="#999" strokeweight=".26469mm">
            <w10:wrap anchorx="page"/>
          </v:rect>
        </w:pict>
      </w:r>
      <w:r>
        <w:pict>
          <v:rect id="_x0000_s1225" style="position:absolute;left:0;text-align:left;margin-left:93.9pt;margin-top:18.3pt;width:12.75pt;height:12.75pt;z-index:251697152;mso-position-horizontal-relative:page" filled="f" strokecolor="#999" strokeweight=".26469mm">
            <w10:wrap anchorx="page"/>
          </v:rect>
        </w:pict>
      </w:r>
      <w:r>
        <w:pict>
          <v:rect id="_x0000_s1224" style="position:absolute;left:0;text-align:left;margin-left:93.9pt;margin-top:36.3pt;width:12.75pt;height:12.75pt;z-index:251698176;mso-position-horizontal-relative:page" filled="f" strokecolor="#999" strokeweight=".26469mm">
            <w10:wrap anchorx="page"/>
          </v:rect>
        </w:pict>
      </w:r>
      <w:r>
        <w:pict>
          <v:rect id="_x0000_s1223" style="position:absolute;left:0;text-align:left;margin-left:93.9pt;margin-top:55.05pt;width:12.75pt;height:12.75pt;z-index:251699200;mso-position-horizontal-relative:page" filled="f" strokecolor="#999" strokeweight=".26469mm">
            <w10:wrap anchorx="page"/>
          </v:rect>
        </w:pict>
      </w:r>
      <w:proofErr w:type="spellStart"/>
      <w:r w:rsidR="00CA7751" w:rsidRPr="008C126E">
        <w:t>Neuroradiologist</w:t>
      </w:r>
      <w:proofErr w:type="spellEnd"/>
      <w:r w:rsidR="00CA7751" w:rsidRPr="008C126E">
        <w:t xml:space="preserve"> </w:t>
      </w:r>
      <w:r w:rsidR="00CA7751" w:rsidRPr="008C126E">
        <w:rPr>
          <w:w w:val="105"/>
        </w:rPr>
        <w:t>Physicist Psychologists</w:t>
      </w:r>
    </w:p>
    <w:p w:rsidR="002A7026" w:rsidRPr="008C126E" w:rsidRDefault="00CA7751">
      <w:pPr>
        <w:pStyle w:val="Textoindependiente"/>
        <w:spacing w:line="213" w:lineRule="exact"/>
        <w:ind w:left="973"/>
      </w:pPr>
      <w:r w:rsidRPr="008C126E">
        <w:rPr>
          <w:w w:val="105"/>
        </w:rPr>
        <w:t>More than two specialists</w:t>
      </w:r>
    </w:p>
    <w:p w:rsidR="002A7026" w:rsidRPr="008C126E" w:rsidRDefault="002A7026">
      <w:pPr>
        <w:pStyle w:val="Textoindependiente"/>
        <w:rPr>
          <w:sz w:val="22"/>
        </w:rPr>
      </w:pPr>
    </w:p>
    <w:p w:rsidR="002A7026" w:rsidRPr="008C126E" w:rsidRDefault="00CA7751" w:rsidP="00CA2AD5">
      <w:pPr>
        <w:pStyle w:val="Ttulo2"/>
        <w:tabs>
          <w:tab w:val="left" w:pos="500"/>
        </w:tabs>
        <w:spacing w:before="189"/>
        <w:ind w:firstLine="0"/>
      </w:pPr>
      <w:r w:rsidRPr="008C126E">
        <w:rPr>
          <w:w w:val="105"/>
        </w:rPr>
        <w:t>If</w:t>
      </w:r>
      <w:r w:rsidRPr="008C126E">
        <w:rPr>
          <w:spacing w:val="-7"/>
          <w:w w:val="105"/>
        </w:rPr>
        <w:t xml:space="preserve"> </w:t>
      </w:r>
      <w:r w:rsidRPr="008C126E">
        <w:rPr>
          <w:w w:val="105"/>
        </w:rPr>
        <w:t>you</w:t>
      </w:r>
      <w:r w:rsidRPr="008C126E">
        <w:rPr>
          <w:spacing w:val="-7"/>
          <w:w w:val="105"/>
        </w:rPr>
        <w:t xml:space="preserve"> </w:t>
      </w:r>
      <w:r w:rsidRPr="008C126E">
        <w:rPr>
          <w:w w:val="105"/>
        </w:rPr>
        <w:t>answered</w:t>
      </w:r>
      <w:r w:rsidRPr="008C126E">
        <w:rPr>
          <w:spacing w:val="-7"/>
          <w:w w:val="105"/>
        </w:rPr>
        <w:t xml:space="preserve"> </w:t>
      </w:r>
      <w:r w:rsidRPr="008C126E">
        <w:rPr>
          <w:w w:val="105"/>
        </w:rPr>
        <w:t>"more</w:t>
      </w:r>
      <w:r w:rsidRPr="008C126E">
        <w:rPr>
          <w:spacing w:val="-7"/>
          <w:w w:val="105"/>
        </w:rPr>
        <w:t xml:space="preserve"> </w:t>
      </w:r>
      <w:r w:rsidRPr="008C126E">
        <w:rPr>
          <w:w w:val="105"/>
        </w:rPr>
        <w:t>than</w:t>
      </w:r>
      <w:r w:rsidRPr="008C126E">
        <w:rPr>
          <w:spacing w:val="-7"/>
          <w:w w:val="105"/>
        </w:rPr>
        <w:t xml:space="preserve"> </w:t>
      </w:r>
      <w:r w:rsidRPr="008C126E">
        <w:rPr>
          <w:w w:val="105"/>
        </w:rPr>
        <w:t>two</w:t>
      </w:r>
      <w:r w:rsidRPr="008C126E">
        <w:rPr>
          <w:spacing w:val="-7"/>
          <w:w w:val="105"/>
        </w:rPr>
        <w:t xml:space="preserve"> </w:t>
      </w:r>
      <w:r w:rsidRPr="008C126E">
        <w:rPr>
          <w:w w:val="105"/>
        </w:rPr>
        <w:t>specialists",</w:t>
      </w:r>
      <w:r w:rsidRPr="008C126E">
        <w:rPr>
          <w:spacing w:val="-7"/>
          <w:w w:val="105"/>
        </w:rPr>
        <w:t xml:space="preserve"> </w:t>
      </w:r>
      <w:r w:rsidRPr="008C126E">
        <w:rPr>
          <w:w w:val="105"/>
        </w:rPr>
        <w:t>please</w:t>
      </w:r>
      <w:r w:rsidRPr="008C126E">
        <w:rPr>
          <w:spacing w:val="-7"/>
          <w:w w:val="105"/>
        </w:rPr>
        <w:t xml:space="preserve"> </w:t>
      </w:r>
      <w:r w:rsidRPr="008C126E">
        <w:rPr>
          <w:w w:val="105"/>
        </w:rPr>
        <w:t>provide</w:t>
      </w:r>
      <w:r w:rsidRPr="008C126E">
        <w:rPr>
          <w:spacing w:val="-7"/>
          <w:w w:val="105"/>
        </w:rPr>
        <w:t xml:space="preserve"> </w:t>
      </w:r>
      <w:r w:rsidRPr="008C126E">
        <w:rPr>
          <w:w w:val="105"/>
        </w:rPr>
        <w:t>more</w:t>
      </w:r>
      <w:r w:rsidRPr="008C126E">
        <w:rPr>
          <w:spacing w:val="-7"/>
          <w:w w:val="105"/>
        </w:rPr>
        <w:t xml:space="preserve"> </w:t>
      </w:r>
      <w:r w:rsidRPr="008C126E">
        <w:rPr>
          <w:w w:val="105"/>
        </w:rPr>
        <w:t>information:</w:t>
      </w:r>
    </w:p>
    <w:p w:rsidR="002A7026" w:rsidRPr="008C126E" w:rsidRDefault="002A7026">
      <w:pPr>
        <w:pStyle w:val="Textoindependiente"/>
        <w:rPr>
          <w:b/>
          <w:sz w:val="20"/>
        </w:rPr>
      </w:pPr>
    </w:p>
    <w:p w:rsidR="002A7026" w:rsidRPr="008C126E" w:rsidRDefault="006867CE">
      <w:pPr>
        <w:pStyle w:val="Textoindependiente"/>
        <w:spacing w:before="9"/>
        <w:rPr>
          <w:b/>
          <w:sz w:val="14"/>
        </w:rPr>
      </w:pPr>
      <w:r>
        <w:pict>
          <v:line id="_x0000_s1222" style="position:absolute;z-index:251691008;mso-wrap-distance-left:0;mso-wrap-distance-right:0;mso-position-horizontal-relative:page" from="89.8pt,10.9pt" to="300.65pt,10.9pt" strokecolor="#ccc" strokeweight=".26469mm">
            <w10:wrap type="topAndBottom" anchorx="page"/>
          </v:line>
        </w:pict>
      </w:r>
      <w:r>
        <w:pict>
          <v:line id="_x0000_s1221" style="position:absolute;z-index:251692032;mso-wrap-distance-left:0;mso-wrap-distance-right:0;mso-position-horizontal-relative:page" from="89.8pt,31.15pt" to="300.65pt,31.15pt" strokecolor="#ccc" strokeweight=".26469mm">
            <w10:wrap type="topAndBottom" anchorx="page"/>
          </v:line>
        </w:pict>
      </w:r>
      <w:r>
        <w:pict>
          <v:line id="_x0000_s1220" style="position:absolute;z-index:251693056;mso-wrap-distance-left:0;mso-wrap-distance-right:0;mso-position-horizontal-relative:page" from="89.8pt,51.4pt" to="300.65pt,51.4pt" strokecolor="#ccc" strokeweight=".26469mm">
            <w10:wrap type="topAndBottom" anchorx="page"/>
          </v:line>
        </w:pict>
      </w:r>
      <w:r>
        <w:pict>
          <v:line id="_x0000_s1219" style="position:absolute;z-index:251694080;mso-wrap-distance-left:0;mso-wrap-distance-right:0;mso-position-horizontal-relative:page" from="89.8pt,71.65pt" to="300.65pt,71.65pt" strokecolor="#ccc" strokeweight=".26469mm">
            <w10:wrap type="topAndBottom" anchorx="page"/>
          </v:line>
        </w:pict>
      </w:r>
      <w:r>
        <w:pict>
          <v:line id="_x0000_s1218" style="position:absolute;z-index:251695104;mso-wrap-distance-left:0;mso-wrap-distance-right:0;mso-position-horizontal-relative:page" from="89.8pt,91.9pt" to="300.65pt,91.9pt" strokecolor="#ccc" strokeweight=".26469mm">
            <w10:wrap type="topAndBottom" anchorx="page"/>
          </v:line>
        </w:pict>
      </w: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8"/>
        <w:rPr>
          <w:b/>
          <w:sz w:val="23"/>
        </w:rPr>
      </w:pPr>
    </w:p>
    <w:p w:rsidR="002A7026" w:rsidRPr="008C126E" w:rsidRDefault="00CA7751" w:rsidP="00CA2AD5">
      <w:pPr>
        <w:pStyle w:val="Prrafodelista"/>
        <w:tabs>
          <w:tab w:val="left" w:pos="500"/>
        </w:tabs>
        <w:spacing w:line="247" w:lineRule="auto"/>
        <w:ind w:right="398" w:firstLine="0"/>
        <w:rPr>
          <w:b/>
          <w:sz w:val="19"/>
        </w:rPr>
      </w:pPr>
      <w:r w:rsidRPr="008C126E">
        <w:rPr>
          <w:b/>
          <w:w w:val="105"/>
          <w:sz w:val="19"/>
        </w:rPr>
        <w:t>3.2)</w:t>
      </w:r>
      <w:r w:rsidRPr="008C126E">
        <w:rPr>
          <w:b/>
          <w:spacing w:val="-12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Question:</w:t>
      </w:r>
      <w:r w:rsidRPr="008C126E">
        <w:rPr>
          <w:b/>
          <w:spacing w:val="-12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In</w:t>
      </w:r>
      <w:r w:rsidRPr="008C126E">
        <w:rPr>
          <w:b/>
          <w:spacing w:val="-12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clinical</w:t>
      </w:r>
      <w:r w:rsidRPr="008C126E">
        <w:rPr>
          <w:b/>
          <w:spacing w:val="-12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practice,</w:t>
      </w:r>
      <w:r w:rsidRPr="008C126E">
        <w:rPr>
          <w:b/>
          <w:spacing w:val="-12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do</w:t>
      </w:r>
      <w:r w:rsidRPr="008C126E">
        <w:rPr>
          <w:b/>
          <w:spacing w:val="-12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you</w:t>
      </w:r>
      <w:r w:rsidRPr="008C126E">
        <w:rPr>
          <w:b/>
          <w:spacing w:val="-12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ensure</w:t>
      </w:r>
      <w:r w:rsidRPr="008C126E">
        <w:rPr>
          <w:b/>
          <w:spacing w:val="-12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that</w:t>
      </w:r>
      <w:r w:rsidRPr="008C126E">
        <w:rPr>
          <w:b/>
          <w:spacing w:val="-12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the</w:t>
      </w:r>
      <w:r w:rsidRPr="008C126E">
        <w:rPr>
          <w:b/>
          <w:spacing w:val="-12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fMRI</w:t>
      </w:r>
      <w:r w:rsidRPr="008C126E">
        <w:rPr>
          <w:b/>
          <w:spacing w:val="-12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tasks</w:t>
      </w:r>
      <w:r w:rsidRPr="008C126E">
        <w:rPr>
          <w:b/>
          <w:spacing w:val="-12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are</w:t>
      </w:r>
      <w:r w:rsidRPr="008C126E">
        <w:rPr>
          <w:b/>
          <w:spacing w:val="-12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adjusted</w:t>
      </w:r>
      <w:r w:rsidRPr="008C126E">
        <w:rPr>
          <w:b/>
          <w:spacing w:val="-12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to</w:t>
      </w:r>
      <w:r w:rsidRPr="008C126E">
        <w:rPr>
          <w:b/>
          <w:spacing w:val="-12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the patient's</w:t>
      </w:r>
      <w:r w:rsidRPr="008C126E">
        <w:rPr>
          <w:b/>
          <w:spacing w:val="-13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cognitive</w:t>
      </w:r>
      <w:r w:rsidRPr="008C126E">
        <w:rPr>
          <w:b/>
          <w:spacing w:val="-13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status,</w:t>
      </w:r>
      <w:r w:rsidRPr="008C126E">
        <w:rPr>
          <w:b/>
          <w:spacing w:val="-13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for</w:t>
      </w:r>
      <w:r w:rsidRPr="008C126E">
        <w:rPr>
          <w:b/>
          <w:spacing w:val="-13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instance</w:t>
      </w:r>
      <w:r w:rsidRPr="008C126E">
        <w:rPr>
          <w:b/>
          <w:spacing w:val="-13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by</w:t>
      </w:r>
      <w:r w:rsidRPr="008C126E">
        <w:rPr>
          <w:b/>
          <w:spacing w:val="-13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referring</w:t>
      </w:r>
      <w:r w:rsidRPr="008C126E">
        <w:rPr>
          <w:b/>
          <w:spacing w:val="-13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to</w:t>
      </w:r>
      <w:r w:rsidRPr="008C126E">
        <w:rPr>
          <w:b/>
          <w:spacing w:val="-13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the</w:t>
      </w:r>
      <w:r w:rsidRPr="008C126E">
        <w:rPr>
          <w:b/>
          <w:spacing w:val="-13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patient’s</w:t>
      </w:r>
      <w:r w:rsidRPr="008C126E">
        <w:rPr>
          <w:b/>
          <w:spacing w:val="-13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medical</w:t>
      </w:r>
      <w:r w:rsidRPr="008C126E">
        <w:rPr>
          <w:b/>
          <w:spacing w:val="-13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records?</w:t>
      </w:r>
      <w:r w:rsidRPr="008C126E">
        <w:rPr>
          <w:b/>
          <w:spacing w:val="-13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*</w:t>
      </w:r>
    </w:p>
    <w:p w:rsidR="002A7026" w:rsidRPr="008C126E" w:rsidRDefault="00CA7751">
      <w:pPr>
        <w:spacing w:before="45"/>
        <w:ind w:left="499"/>
        <w:rPr>
          <w:i/>
          <w:sz w:val="19"/>
        </w:rPr>
      </w:pPr>
      <w:r w:rsidRPr="008C126E">
        <w:rPr>
          <w:i/>
          <w:w w:val="105"/>
          <w:sz w:val="19"/>
        </w:rPr>
        <w:t>Mark only one oval.</w:t>
      </w:r>
    </w:p>
    <w:p w:rsidR="002A7026" w:rsidRPr="008C126E" w:rsidRDefault="002A7026">
      <w:pPr>
        <w:pStyle w:val="Textoindependiente"/>
        <w:spacing w:before="6"/>
        <w:rPr>
          <w:i/>
          <w:sz w:val="17"/>
        </w:rPr>
      </w:pPr>
    </w:p>
    <w:p w:rsidR="002A7026" w:rsidRPr="008C126E" w:rsidRDefault="006867CE">
      <w:pPr>
        <w:pStyle w:val="Textoindependiente"/>
        <w:spacing w:line="412" w:lineRule="auto"/>
        <w:ind w:left="1135" w:right="7322"/>
      </w:pPr>
      <w:r>
        <w:pict>
          <v:shape id="_x0000_s1217" style="position:absolute;left:0;text-align:left;margin-left:93.9pt;margin-top:.3pt;width:21.05pt;height:12.8pt;z-index:251700224;mso-position-horizontal-relative:page" coordorigin="1878,6" coordsize="421,256" path="m1878,133r,-8l1879,117r2,-9l1882,100r3,-8l1888,84r3,-7l1895,69r5,-7l1904,55r6,-6l1915,43r6,-6l1957,15r8,-3l2006,6r165,l2220,15r7,4l2261,43r6,6l2272,55r5,7l2281,69r4,8l2289,84r3,8l2294,100r2,8l2297,117r1,8l2298,133r,9l2297,150r-1,8l2294,166r-2,8l2289,182r-4,8l2242,239r-46,19l2187,260r-8,1l2171,261r-165,l1997,261r-8,-1l1981,258r-8,-1l1915,223r-27,-41l1885,174r-3,-8l1881,158r-2,-8l1878,142r,-9xe" filled="f" strokecolor="#999" strokeweight=".26469mm">
            <v:path arrowok="t"/>
            <w10:wrap anchorx="page"/>
          </v:shape>
        </w:pict>
      </w:r>
      <w:r>
        <w:pict>
          <v:shape id="_x0000_s1216" style="position:absolute;left:0;text-align:left;margin-left:93.9pt;margin-top:18.3pt;width:21.05pt;height:12.8pt;z-index:251701248;mso-position-horizontal-relative:page" coordorigin="1878,366" coordsize="421,256" path="m1878,493r10,-48l1891,437r4,-8l1900,422r4,-6l1910,409r5,-6l1921,397r7,-5l1935,387r7,-4l2006,366r165,l2235,383r7,4l2249,392r6,5l2261,403r6,6l2289,445r3,7l2298,493r,9l2297,510r-1,8l2294,526r-2,8l2289,542r-4,8l2242,599r-46,19l2187,620r-8,1l2171,621r-165,l1997,621r-8,-1l1981,618r-8,-1l1935,599r-7,-4l1888,542r-3,-8l1882,526r-1,-8l1879,510r-1,-8l1878,493xe" filled="f" strokecolor="#999" strokeweight=".26469mm">
            <v:path arrowok="t"/>
            <w10:wrap anchorx="page"/>
          </v:shape>
        </w:pict>
      </w:r>
      <w:proofErr w:type="gramStart"/>
      <w:r w:rsidR="00CA7751" w:rsidRPr="008C126E">
        <w:t>Yes</w:t>
      </w:r>
      <w:proofErr w:type="gramEnd"/>
      <w:r w:rsidR="00CA7751" w:rsidRPr="008C126E">
        <w:t xml:space="preserve"> </w:t>
      </w:r>
      <w:r w:rsidR="00CA7751" w:rsidRPr="008C126E">
        <w:rPr>
          <w:w w:val="105"/>
        </w:rPr>
        <w:t>No</w:t>
      </w:r>
    </w:p>
    <w:p w:rsidR="002A7026" w:rsidRPr="008C126E" w:rsidRDefault="002A7026">
      <w:pPr>
        <w:pStyle w:val="Textoindependiente"/>
        <w:spacing w:before="4"/>
        <w:rPr>
          <w:sz w:val="23"/>
        </w:rPr>
      </w:pPr>
    </w:p>
    <w:p w:rsidR="002A7026" w:rsidRPr="008C126E" w:rsidRDefault="00CA7751" w:rsidP="00CA2AD5">
      <w:pPr>
        <w:pStyle w:val="Ttulo2"/>
        <w:tabs>
          <w:tab w:val="left" w:pos="500"/>
        </w:tabs>
        <w:spacing w:before="1" w:line="247" w:lineRule="auto"/>
        <w:ind w:right="528" w:firstLine="0"/>
      </w:pPr>
      <w:r w:rsidRPr="008C126E">
        <w:rPr>
          <w:w w:val="105"/>
        </w:rPr>
        <w:t>3.3)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Question: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In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clinical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practice,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do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you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allow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the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patient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to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train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the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tasks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before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the scan?</w:t>
      </w:r>
      <w:r w:rsidRPr="008C126E">
        <w:rPr>
          <w:spacing w:val="-2"/>
          <w:w w:val="105"/>
        </w:rPr>
        <w:t xml:space="preserve"> </w:t>
      </w:r>
      <w:r w:rsidRPr="008C126E">
        <w:rPr>
          <w:w w:val="105"/>
        </w:rPr>
        <w:t>*</w:t>
      </w:r>
    </w:p>
    <w:p w:rsidR="002A7026" w:rsidRPr="008C126E" w:rsidRDefault="00CA7751">
      <w:pPr>
        <w:spacing w:before="60"/>
        <w:ind w:left="499"/>
        <w:rPr>
          <w:i/>
          <w:sz w:val="19"/>
        </w:rPr>
      </w:pPr>
      <w:r w:rsidRPr="008C126E">
        <w:rPr>
          <w:i/>
          <w:w w:val="105"/>
          <w:sz w:val="19"/>
        </w:rPr>
        <w:t>Mark only one oval.</w:t>
      </w:r>
    </w:p>
    <w:p w:rsidR="002A7026" w:rsidRPr="008C126E" w:rsidRDefault="002A7026">
      <w:pPr>
        <w:pStyle w:val="Textoindependiente"/>
        <w:spacing w:before="6"/>
        <w:rPr>
          <w:i/>
          <w:sz w:val="17"/>
        </w:rPr>
      </w:pPr>
    </w:p>
    <w:p w:rsidR="002A7026" w:rsidRPr="008C126E" w:rsidRDefault="006867CE">
      <w:pPr>
        <w:pStyle w:val="Textoindependiente"/>
        <w:spacing w:line="396" w:lineRule="auto"/>
        <w:ind w:left="1135" w:right="7322"/>
      </w:pPr>
      <w:r>
        <w:pict>
          <v:shape id="_x0000_s1215" style="position:absolute;left:0;text-align:left;margin-left:93.9pt;margin-top:.3pt;width:21.05pt;height:12.8pt;z-index:251702272;mso-position-horizontal-relative:page" coordorigin="1878,6" coordsize="421,256" path="m1878,133r10,-49l1891,77r4,-8l1900,62r4,-7l1910,49r5,-6l1921,37r7,-5l1935,27r7,-5l1949,19r8,-4l1965,12r8,-2l1981,8r8,-2l1997,6r9,l2171,6r8,l2187,6r9,2l2204,10r8,2l2220,15r7,4l2235,22r7,5l2249,32r6,5l2261,43r6,6l2272,55r5,7l2281,69r4,8l2289,84r3,8l2298,133r,9l2277,204r-50,44l2171,261r-165,l1942,244r-7,-5l1928,235r-40,-53l1878,142r,-9xe" filled="f" strokecolor="#999" strokeweight=".26469mm">
            <v:path arrowok="t"/>
            <w10:wrap anchorx="page"/>
          </v:shape>
        </w:pict>
      </w:r>
      <w:r>
        <w:pict>
          <v:shape id="_x0000_s1214" style="position:absolute;left:0;text-align:left;margin-left:93.9pt;margin-top:18.3pt;width:21.05pt;height:12.8pt;z-index:251703296;mso-position-horizontal-relative:page" coordorigin="1878,366" coordsize="421,256" path="m1878,493r17,-64l1900,422r4,-6l1910,409r5,-6l1921,397r7,-5l1935,387r7,-4l1949,379r8,-3l1965,372r8,-2l1981,368r8,-1l1997,366r9,l2171,366r8,l2187,367r9,1l2204,370r8,2l2220,376r7,3l2235,383r7,4l2249,392r28,30l2281,429r17,64l2298,502r-21,62l2227,608r-31,10l2187,620r-8,1l2171,621r-165,l1997,621r-8,-1l1981,618r-8,-1l1935,599r-7,-4l1888,542r-10,-40l1878,493xe" filled="f" strokecolor="#999" strokeweight=".26469mm">
            <v:path arrowok="t"/>
            <w10:wrap anchorx="page"/>
          </v:shape>
        </w:pict>
      </w:r>
      <w:proofErr w:type="gramStart"/>
      <w:r w:rsidR="00CA7751" w:rsidRPr="008C126E">
        <w:t>Yes</w:t>
      </w:r>
      <w:proofErr w:type="gramEnd"/>
      <w:r w:rsidR="00CA7751" w:rsidRPr="008C126E">
        <w:t xml:space="preserve"> </w:t>
      </w:r>
      <w:r w:rsidR="00CA7751" w:rsidRPr="008C126E">
        <w:rPr>
          <w:w w:val="105"/>
        </w:rPr>
        <w:t>No</w:t>
      </w:r>
    </w:p>
    <w:p w:rsidR="002A7026" w:rsidRPr="008C126E" w:rsidRDefault="002A7026">
      <w:pPr>
        <w:pStyle w:val="Textoindependiente"/>
        <w:rPr>
          <w:sz w:val="26"/>
        </w:rPr>
      </w:pPr>
    </w:p>
    <w:p w:rsidR="002A7026" w:rsidRPr="008C126E" w:rsidRDefault="00CA7751" w:rsidP="00CA2AD5">
      <w:pPr>
        <w:pStyle w:val="Ttulo2"/>
        <w:tabs>
          <w:tab w:val="left" w:pos="500"/>
        </w:tabs>
        <w:ind w:firstLine="0"/>
      </w:pPr>
      <w:r w:rsidRPr="008C126E">
        <w:rPr>
          <w:w w:val="105"/>
        </w:rPr>
        <w:t>3.4)</w:t>
      </w:r>
      <w:r w:rsidRPr="008C126E">
        <w:rPr>
          <w:spacing w:val="-9"/>
          <w:w w:val="105"/>
        </w:rPr>
        <w:t xml:space="preserve"> </w:t>
      </w:r>
      <w:r w:rsidRPr="008C126E">
        <w:rPr>
          <w:w w:val="105"/>
        </w:rPr>
        <w:t>Question:</w:t>
      </w:r>
      <w:r w:rsidRPr="008C126E">
        <w:rPr>
          <w:spacing w:val="-9"/>
          <w:w w:val="105"/>
        </w:rPr>
        <w:t xml:space="preserve"> </w:t>
      </w:r>
      <w:r w:rsidRPr="008C126E">
        <w:rPr>
          <w:w w:val="105"/>
        </w:rPr>
        <w:t>If</w:t>
      </w:r>
      <w:r w:rsidRPr="008C126E">
        <w:rPr>
          <w:spacing w:val="-9"/>
          <w:w w:val="105"/>
        </w:rPr>
        <w:t xml:space="preserve"> </w:t>
      </w:r>
      <w:r w:rsidRPr="008C126E">
        <w:rPr>
          <w:w w:val="105"/>
        </w:rPr>
        <w:t>you</w:t>
      </w:r>
      <w:r w:rsidRPr="008C126E">
        <w:rPr>
          <w:spacing w:val="-9"/>
          <w:w w:val="105"/>
        </w:rPr>
        <w:t xml:space="preserve"> </w:t>
      </w:r>
      <w:r w:rsidRPr="008C126E">
        <w:rPr>
          <w:w w:val="105"/>
        </w:rPr>
        <w:t>have</w:t>
      </w:r>
      <w:r w:rsidRPr="008C126E">
        <w:rPr>
          <w:spacing w:val="-9"/>
          <w:w w:val="105"/>
        </w:rPr>
        <w:t xml:space="preserve"> </w:t>
      </w:r>
      <w:r w:rsidRPr="008C126E">
        <w:rPr>
          <w:w w:val="105"/>
        </w:rPr>
        <w:t>answered</w:t>
      </w:r>
      <w:r w:rsidRPr="008C126E">
        <w:rPr>
          <w:spacing w:val="-9"/>
          <w:w w:val="105"/>
        </w:rPr>
        <w:t xml:space="preserve"> </w:t>
      </w:r>
      <w:r w:rsidRPr="008C126E">
        <w:rPr>
          <w:w w:val="105"/>
        </w:rPr>
        <w:t>yes,</w:t>
      </w:r>
      <w:r w:rsidRPr="008C126E">
        <w:rPr>
          <w:spacing w:val="-9"/>
          <w:w w:val="105"/>
        </w:rPr>
        <w:t xml:space="preserve"> </w:t>
      </w:r>
      <w:r w:rsidRPr="008C126E">
        <w:rPr>
          <w:w w:val="105"/>
        </w:rPr>
        <w:t>how</w:t>
      </w:r>
      <w:r w:rsidRPr="008C126E">
        <w:rPr>
          <w:spacing w:val="-9"/>
          <w:w w:val="105"/>
        </w:rPr>
        <w:t xml:space="preserve"> </w:t>
      </w:r>
      <w:r w:rsidRPr="008C126E">
        <w:rPr>
          <w:w w:val="105"/>
        </w:rPr>
        <w:t>long</w:t>
      </w:r>
      <w:r w:rsidRPr="008C126E">
        <w:rPr>
          <w:spacing w:val="-9"/>
          <w:w w:val="105"/>
        </w:rPr>
        <w:t xml:space="preserve"> </w:t>
      </w:r>
      <w:r w:rsidRPr="008C126E">
        <w:rPr>
          <w:w w:val="105"/>
        </w:rPr>
        <w:t>do</w:t>
      </w:r>
      <w:r w:rsidRPr="008C126E">
        <w:rPr>
          <w:spacing w:val="-9"/>
          <w:w w:val="105"/>
        </w:rPr>
        <w:t xml:space="preserve"> </w:t>
      </w:r>
      <w:r w:rsidRPr="008C126E">
        <w:rPr>
          <w:w w:val="105"/>
        </w:rPr>
        <w:t>you</w:t>
      </w:r>
      <w:r w:rsidRPr="008C126E">
        <w:rPr>
          <w:spacing w:val="-9"/>
          <w:w w:val="105"/>
        </w:rPr>
        <w:t xml:space="preserve"> </w:t>
      </w:r>
      <w:r w:rsidRPr="008C126E">
        <w:rPr>
          <w:w w:val="105"/>
        </w:rPr>
        <w:t>spend</w:t>
      </w:r>
      <w:r w:rsidRPr="008C126E">
        <w:rPr>
          <w:spacing w:val="-9"/>
          <w:w w:val="105"/>
        </w:rPr>
        <w:t xml:space="preserve"> </w:t>
      </w:r>
      <w:r w:rsidRPr="008C126E">
        <w:rPr>
          <w:w w:val="105"/>
        </w:rPr>
        <w:t>training</w:t>
      </w:r>
      <w:r w:rsidRPr="008C126E">
        <w:rPr>
          <w:spacing w:val="-9"/>
          <w:w w:val="105"/>
        </w:rPr>
        <w:t xml:space="preserve"> </w:t>
      </w:r>
      <w:r w:rsidRPr="008C126E">
        <w:rPr>
          <w:w w:val="105"/>
        </w:rPr>
        <w:t>the</w:t>
      </w:r>
      <w:r w:rsidRPr="008C126E">
        <w:rPr>
          <w:spacing w:val="-9"/>
          <w:w w:val="105"/>
        </w:rPr>
        <w:t xml:space="preserve"> </w:t>
      </w:r>
      <w:r w:rsidRPr="008C126E">
        <w:rPr>
          <w:w w:val="105"/>
        </w:rPr>
        <w:t>patient?</w:t>
      </w:r>
    </w:p>
    <w:p w:rsidR="002A7026" w:rsidRPr="008C126E" w:rsidRDefault="00CA7751">
      <w:pPr>
        <w:spacing w:before="52"/>
        <w:ind w:left="499"/>
        <w:rPr>
          <w:i/>
          <w:sz w:val="19"/>
        </w:rPr>
      </w:pPr>
      <w:r w:rsidRPr="008C126E">
        <w:rPr>
          <w:i/>
          <w:w w:val="105"/>
          <w:sz w:val="19"/>
        </w:rPr>
        <w:t>Mark only one oval.</w:t>
      </w:r>
    </w:p>
    <w:p w:rsidR="002A7026" w:rsidRPr="008C126E" w:rsidRDefault="002A7026">
      <w:pPr>
        <w:pStyle w:val="Textoindependiente"/>
        <w:spacing w:before="10"/>
        <w:rPr>
          <w:i/>
          <w:sz w:val="18"/>
        </w:rPr>
      </w:pPr>
    </w:p>
    <w:p w:rsidR="002A7026" w:rsidRPr="008C126E" w:rsidRDefault="006867CE">
      <w:pPr>
        <w:pStyle w:val="Textoindependiente"/>
        <w:ind w:left="1135"/>
      </w:pPr>
      <w:r>
        <w:pict>
          <v:shape id="_x0000_s1213" style="position:absolute;left:0;text-align:left;margin-left:93.9pt;margin-top:-.45pt;width:21.05pt;height:12.8pt;z-index:251704320;mso-position-horizontal-relative:page" coordorigin="1878,-9" coordsize="421,256" path="m1878,118r10,-49l1891,62r4,-8l1900,47r4,-7l1910,34r5,-6l1921,22,1957,r8,-3l1973,-5r8,-2l1989,-9r8,l2006,-9r165,l2179,-9r8,l2196,-7r8,2l2212,-3r8,3l2227,4r34,24l2267,34r5,6l2277,47r4,7l2285,62r4,7l2292,77r6,41l2298,127r-1,8l2296,143r-2,8l2292,159r-3,8l2285,175r-4,7l2277,189r-5,7l2267,202r-6,6l2255,214r-6,6l2242,224r-7,5l2171,246r-165,l1942,229r-7,-5l1928,220r-7,-6l1915,208r-5,-6l1888,167r-3,-8l1882,151r-1,-8l1879,135r-1,-8l1878,118xe" filled="f" strokecolor="#999" strokeweight=".26469mm">
            <v:path arrowok="t"/>
            <w10:wrap anchorx="page"/>
          </v:shape>
        </w:pict>
      </w:r>
      <w:r w:rsidR="00CA7751" w:rsidRPr="008C126E">
        <w:rPr>
          <w:w w:val="105"/>
        </w:rPr>
        <w:t>Less than 15 minutes</w:t>
      </w:r>
    </w:p>
    <w:p w:rsidR="002A7026" w:rsidRPr="008C126E" w:rsidRDefault="006867CE">
      <w:pPr>
        <w:pStyle w:val="Textoindependiente"/>
        <w:spacing w:before="142" w:line="412" w:lineRule="auto"/>
        <w:ind w:left="1135" w:right="4637"/>
      </w:pPr>
      <w:r>
        <w:pict>
          <v:shape id="_x0000_s1212" style="position:absolute;left:0;text-align:left;margin-left:93.9pt;margin-top:7.4pt;width:21.05pt;height:12.8pt;z-index:251705344;mso-position-horizontal-relative:page" coordorigin="1878,148" coordsize="421,256" path="m1878,275r10,-49l1891,219r4,-8l1900,204r4,-7l1957,157r40,-9l2006,148r165,l2179,148r8,l2249,174r28,30l2281,211r4,8l2289,226r3,8l2298,275r,9l2297,292r-1,8l2294,308r-33,57l2242,381r-7,5l2227,390r-7,3l2212,396r-8,3l2196,400r-9,2l2179,403r-8,l2006,403r-9,l1989,402r-8,-2l1973,399r-8,-3l1957,393r-8,-3l1942,386r-7,-5l1928,377r-40,-53l1881,300r-2,-8l1878,284r,-9xe" filled="f" strokecolor="#999" strokeweight=".26469mm">
            <v:path arrowok="t"/>
            <w10:wrap anchorx="page"/>
          </v:shape>
        </w:pict>
      </w:r>
      <w:r>
        <w:pict>
          <v:shape id="_x0000_s1211" style="position:absolute;left:0;text-align:left;margin-left:93.9pt;margin-top:25.4pt;width:21.05pt;height:12.8pt;z-index:251706368;mso-position-horizontal-relative:page" coordorigin="1878,508" coordsize="421,256" path="m1878,635r10,-48l1891,579r4,-8l1900,564r4,-6l1910,551r5,-6l1921,539r36,-21l1965,514r8,-2l1981,510r8,-1l1997,508r9,l2171,508r8,l2187,509r9,1l2204,512r8,2l2220,518r7,3l2261,545r6,6l2272,558r5,6l2281,571r4,8l2289,587r3,7l2298,635r,9l2297,652r-1,8l2294,668r-2,8l2289,684r-4,8l2281,699r-4,7l2272,713r-5,7l2261,726r-6,5l2249,737r-7,4l2235,746r-64,17l2006,763r-64,-17l1935,741r-7,-4l1921,731r-6,-5l1910,720r-22,-36l1885,676r-3,-8l1881,660r-2,-8l1878,644r,-9xe" filled="f" strokecolor="#999" strokeweight=".26469mm">
            <v:path arrowok="t"/>
            <w10:wrap anchorx="page"/>
          </v:shape>
        </w:pict>
      </w:r>
      <w:r w:rsidR="00CA7751" w:rsidRPr="008C126E">
        <w:rPr>
          <w:w w:val="105"/>
        </w:rPr>
        <w:t>Between 15 minutes and 30 minutes More than 30 minutes</w:t>
      </w:r>
    </w:p>
    <w:p w:rsidR="002A7026" w:rsidRPr="008C126E" w:rsidRDefault="002A7026">
      <w:pPr>
        <w:pStyle w:val="Textoindependiente"/>
        <w:spacing w:before="4"/>
        <w:rPr>
          <w:sz w:val="23"/>
        </w:rPr>
      </w:pPr>
    </w:p>
    <w:p w:rsidR="002A7026" w:rsidRPr="008C126E" w:rsidRDefault="00CA7751" w:rsidP="00CA2AD5">
      <w:pPr>
        <w:pStyle w:val="Ttulo2"/>
        <w:tabs>
          <w:tab w:val="left" w:pos="500"/>
        </w:tabs>
        <w:spacing w:line="247" w:lineRule="auto"/>
        <w:ind w:right="907" w:firstLine="0"/>
      </w:pPr>
      <w:r w:rsidRPr="008C126E">
        <w:rPr>
          <w:w w:val="105"/>
        </w:rPr>
        <w:t>3.5)</w:t>
      </w:r>
      <w:r w:rsidRPr="008C126E">
        <w:rPr>
          <w:spacing w:val="-15"/>
          <w:w w:val="105"/>
        </w:rPr>
        <w:t xml:space="preserve"> </w:t>
      </w:r>
      <w:r w:rsidRPr="008C126E">
        <w:rPr>
          <w:w w:val="105"/>
        </w:rPr>
        <w:t>Question:</w:t>
      </w:r>
      <w:r w:rsidRPr="008C126E">
        <w:rPr>
          <w:spacing w:val="-15"/>
          <w:w w:val="105"/>
        </w:rPr>
        <w:t xml:space="preserve"> </w:t>
      </w:r>
      <w:r w:rsidRPr="008C126E">
        <w:rPr>
          <w:w w:val="105"/>
        </w:rPr>
        <w:t>In</w:t>
      </w:r>
      <w:r w:rsidRPr="008C126E">
        <w:rPr>
          <w:spacing w:val="-15"/>
          <w:w w:val="105"/>
        </w:rPr>
        <w:t xml:space="preserve"> </w:t>
      </w:r>
      <w:r w:rsidRPr="008C126E">
        <w:rPr>
          <w:w w:val="105"/>
        </w:rPr>
        <w:t>clinical</w:t>
      </w:r>
      <w:r w:rsidRPr="008C126E">
        <w:rPr>
          <w:spacing w:val="-15"/>
          <w:w w:val="105"/>
        </w:rPr>
        <w:t xml:space="preserve"> </w:t>
      </w:r>
      <w:r w:rsidRPr="008C126E">
        <w:rPr>
          <w:w w:val="105"/>
        </w:rPr>
        <w:t>practice,</w:t>
      </w:r>
      <w:r w:rsidRPr="008C126E">
        <w:rPr>
          <w:spacing w:val="-15"/>
          <w:w w:val="105"/>
        </w:rPr>
        <w:t xml:space="preserve"> </w:t>
      </w:r>
      <w:r w:rsidRPr="008C126E">
        <w:rPr>
          <w:w w:val="105"/>
        </w:rPr>
        <w:t>do</w:t>
      </w:r>
      <w:r w:rsidRPr="008C126E">
        <w:rPr>
          <w:spacing w:val="-15"/>
          <w:w w:val="105"/>
        </w:rPr>
        <w:t xml:space="preserve"> </w:t>
      </w:r>
      <w:r w:rsidRPr="008C126E">
        <w:rPr>
          <w:w w:val="105"/>
        </w:rPr>
        <w:t>you</w:t>
      </w:r>
      <w:r w:rsidRPr="008C126E">
        <w:rPr>
          <w:spacing w:val="-15"/>
          <w:w w:val="105"/>
        </w:rPr>
        <w:t xml:space="preserve"> </w:t>
      </w:r>
      <w:r w:rsidRPr="008C126E">
        <w:rPr>
          <w:w w:val="105"/>
        </w:rPr>
        <w:t>check</w:t>
      </w:r>
      <w:r w:rsidRPr="008C126E">
        <w:rPr>
          <w:spacing w:val="-15"/>
          <w:w w:val="105"/>
        </w:rPr>
        <w:t xml:space="preserve"> </w:t>
      </w:r>
      <w:r w:rsidRPr="008C126E">
        <w:rPr>
          <w:w w:val="105"/>
        </w:rPr>
        <w:t>the</w:t>
      </w:r>
      <w:r w:rsidRPr="008C126E">
        <w:rPr>
          <w:spacing w:val="-15"/>
          <w:w w:val="105"/>
        </w:rPr>
        <w:t xml:space="preserve"> </w:t>
      </w:r>
      <w:r w:rsidRPr="008C126E">
        <w:rPr>
          <w:w w:val="105"/>
        </w:rPr>
        <w:t>handedness</w:t>
      </w:r>
      <w:r w:rsidRPr="008C126E">
        <w:rPr>
          <w:spacing w:val="-15"/>
          <w:w w:val="105"/>
        </w:rPr>
        <w:t xml:space="preserve"> </w:t>
      </w:r>
      <w:r w:rsidRPr="008C126E">
        <w:rPr>
          <w:w w:val="105"/>
        </w:rPr>
        <w:t>dominance</w:t>
      </w:r>
      <w:r w:rsidRPr="008C126E">
        <w:rPr>
          <w:spacing w:val="-15"/>
          <w:w w:val="105"/>
        </w:rPr>
        <w:t xml:space="preserve"> </w:t>
      </w:r>
      <w:r w:rsidRPr="008C126E">
        <w:rPr>
          <w:w w:val="105"/>
        </w:rPr>
        <w:t>of</w:t>
      </w:r>
      <w:r w:rsidRPr="008C126E">
        <w:rPr>
          <w:spacing w:val="-15"/>
          <w:w w:val="105"/>
        </w:rPr>
        <w:t xml:space="preserve"> </w:t>
      </w:r>
      <w:r w:rsidRPr="008C126E">
        <w:rPr>
          <w:w w:val="105"/>
        </w:rPr>
        <w:t>the patient?</w:t>
      </w:r>
      <w:r w:rsidRPr="008C126E">
        <w:rPr>
          <w:spacing w:val="-2"/>
          <w:w w:val="105"/>
        </w:rPr>
        <w:t xml:space="preserve"> </w:t>
      </w:r>
      <w:r w:rsidRPr="008C126E">
        <w:rPr>
          <w:w w:val="105"/>
        </w:rPr>
        <w:t>*</w:t>
      </w:r>
    </w:p>
    <w:p w:rsidR="002A7026" w:rsidRPr="008C126E" w:rsidRDefault="00CA7751">
      <w:pPr>
        <w:spacing w:before="60"/>
        <w:ind w:left="499"/>
        <w:rPr>
          <w:i/>
          <w:sz w:val="19"/>
        </w:rPr>
      </w:pPr>
      <w:r w:rsidRPr="008C126E">
        <w:rPr>
          <w:i/>
          <w:w w:val="105"/>
          <w:sz w:val="19"/>
        </w:rPr>
        <w:t>Mark only one oval.</w:t>
      </w:r>
    </w:p>
    <w:p w:rsidR="002A7026" w:rsidRPr="008C126E" w:rsidRDefault="002A7026">
      <w:pPr>
        <w:pStyle w:val="Textoindependiente"/>
        <w:spacing w:before="6"/>
        <w:rPr>
          <w:i/>
          <w:sz w:val="17"/>
        </w:rPr>
      </w:pPr>
    </w:p>
    <w:p w:rsidR="002A7026" w:rsidRPr="008C126E" w:rsidRDefault="006867CE">
      <w:pPr>
        <w:pStyle w:val="Textoindependiente"/>
        <w:ind w:left="1135"/>
      </w:pPr>
      <w:r>
        <w:pict>
          <v:shape id="_x0000_s1210" style="position:absolute;left:0;text-align:left;margin-left:93.9pt;margin-top:.3pt;width:21.05pt;height:12.8pt;z-index:251707392;mso-position-horizontal-relative:page" coordorigin="1878,6" coordsize="421,256" path="m1878,133r10,-49l1891,77r4,-8l1900,62r4,-7l1910,49r5,-6l1921,37r36,-22l1965,12r8,-2l1981,8r8,-2l1997,6r9,l2171,6r8,l2187,6r9,2l2204,10r8,2l2220,15r7,4l2261,43r6,6l2272,55r5,7l2281,69r4,8l2289,84r3,8l2298,133r,9l2297,150r-1,8l2294,166r-2,8l2289,182r-4,8l2281,197r-4,7l2272,211r-30,28l2235,244r-64,17l2006,261r-64,-17l1935,239r-7,-4l1900,204r-5,-7l1891,190r-3,-8l1885,174r-3,-8l1881,158r-2,-8l1878,142r,-9xe" filled="f" strokecolor="#999" strokeweight=".26469mm">
            <v:path arrowok="t"/>
            <w10:wrap anchorx="page"/>
          </v:shape>
        </w:pict>
      </w:r>
      <w:r w:rsidR="00CA7751" w:rsidRPr="008C126E">
        <w:rPr>
          <w:w w:val="105"/>
        </w:rPr>
        <w:t>Yes. We always look for it in the medical records</w:t>
      </w:r>
    </w:p>
    <w:p w:rsidR="002A7026" w:rsidRPr="008C126E" w:rsidRDefault="006867CE">
      <w:pPr>
        <w:pStyle w:val="Textoindependiente"/>
        <w:spacing w:before="142" w:line="412" w:lineRule="auto"/>
        <w:ind w:left="1135" w:right="1702"/>
      </w:pPr>
      <w:r>
        <w:pict>
          <v:shape id="_x0000_s1209" style="position:absolute;left:0;text-align:left;margin-left:93.9pt;margin-top:7.4pt;width:21.05pt;height:12.8pt;z-index:251708416;mso-position-horizontal-relative:page" coordorigin="1878,148" coordsize="421,256" path="m1878,275r10,-49l1891,219r4,-8l1900,204r4,-7l1910,191r5,-6l1921,179r36,-22l1965,154r8,-2l1981,150r8,-2l1997,148r9,l2171,148r8,l2187,148r9,2l2204,152r8,2l2220,157r7,4l2261,185r6,6l2272,197r5,7l2281,211r4,8l2289,226r3,8l2298,275r,9l2297,292r-1,8l2294,308r-33,57l2242,381r-7,5l2171,403r-165,l1942,386r-7,-5l1928,377r-28,-31l1895,339r-14,-39l1879,292r-1,-8l1878,275xe" filled="f" strokecolor="#999" strokeweight=".26469mm">
            <v:path arrowok="t"/>
            <w10:wrap anchorx="page"/>
          </v:shape>
        </w:pict>
      </w:r>
      <w:r>
        <w:pict>
          <v:shape id="_x0000_s1208" style="position:absolute;left:0;text-align:left;margin-left:93.9pt;margin-top:26.15pt;width:21.05pt;height:12.8pt;z-index:251709440;mso-position-horizontal-relative:page" coordorigin="1878,523" coordsize="421,256" path="m1878,650r10,-48l1891,594r4,-8l1900,579r4,-6l1910,566r5,-6l1921,554r36,-21l1965,529r8,-2l1981,525r8,-1l1997,523r9,l2171,523r8,l2187,524r9,1l2204,527r8,2l2220,533r7,3l2261,560r6,6l2272,573r5,6l2281,586r4,8l2289,602r3,7l2298,650r,9l2277,721r-5,7l2242,756r-7,5l2171,778r-165,l1942,761r-7,-5l1928,752r-40,-53l1878,659r,-9xe" filled="f" strokecolor="#999" strokeweight=".26469mm">
            <v:path arrowok="t"/>
            <w10:wrap anchorx="page"/>
          </v:shape>
        </w:pict>
      </w:r>
      <w:r>
        <w:pict>
          <v:shape id="_x0000_s1207" style="position:absolute;left:0;text-align:left;margin-left:93.9pt;margin-top:44.15pt;width:21.05pt;height:12.8pt;z-index:251710464;mso-position-horizontal-relative:page" coordorigin="1878,883" coordsize="421,256" path="m1878,1011r,-9l1879,994r2,-8l1882,977r3,-8l1888,962r3,-8l1895,947r5,-7l1904,933r6,-7l1915,920r6,-6l1957,893r8,-4l1973,887r8,-2l1989,884r8,-1l2006,883r165,l2179,883r8,1l2196,885r8,2l2212,889r8,4l2227,896r34,24l2267,926r5,7l2277,940r4,7l2285,954r4,8l2292,969r2,8l2296,986r1,8l2298,1002r,9l2298,1019r-1,8l2296,1035r-2,9l2277,1081r-5,7l2220,1128r-49,10l2006,1138r-64,-17l1935,1117r-7,-5l1921,1107r-6,-6l1910,1095r-29,-60l1879,1027r-1,-8l1878,1011xe" filled="f" strokecolor="#999" strokeweight=".26469mm">
            <v:path arrowok="t"/>
            <w10:wrap anchorx="page"/>
          </v:shape>
        </w:pict>
      </w:r>
      <w:r w:rsidR="00CA7751" w:rsidRPr="008C126E">
        <w:rPr>
          <w:spacing w:val="-5"/>
          <w:w w:val="105"/>
        </w:rPr>
        <w:t>Yes,</w:t>
      </w:r>
      <w:r w:rsidR="00CA7751" w:rsidRPr="008C126E">
        <w:rPr>
          <w:spacing w:val="-15"/>
          <w:w w:val="105"/>
        </w:rPr>
        <w:t xml:space="preserve"> </w:t>
      </w:r>
      <w:r w:rsidR="00CA7751" w:rsidRPr="008C126E">
        <w:rPr>
          <w:w w:val="105"/>
        </w:rPr>
        <w:t>we</w:t>
      </w:r>
      <w:r w:rsidR="00CA7751" w:rsidRPr="008C126E">
        <w:rPr>
          <w:spacing w:val="-15"/>
          <w:w w:val="105"/>
        </w:rPr>
        <w:t xml:space="preserve"> </w:t>
      </w:r>
      <w:r w:rsidR="00CA7751" w:rsidRPr="008C126E">
        <w:rPr>
          <w:w w:val="105"/>
        </w:rPr>
        <w:t>check</w:t>
      </w:r>
      <w:r w:rsidR="00CA7751" w:rsidRPr="008C126E">
        <w:rPr>
          <w:spacing w:val="-15"/>
          <w:w w:val="105"/>
        </w:rPr>
        <w:t xml:space="preserve"> </w:t>
      </w:r>
      <w:r w:rsidR="00CA7751" w:rsidRPr="008C126E">
        <w:rPr>
          <w:w w:val="105"/>
        </w:rPr>
        <w:t>before</w:t>
      </w:r>
      <w:r w:rsidR="00CA7751" w:rsidRPr="008C126E">
        <w:rPr>
          <w:spacing w:val="-15"/>
          <w:w w:val="105"/>
        </w:rPr>
        <w:t xml:space="preserve"> </w:t>
      </w:r>
      <w:r w:rsidR="00CA7751" w:rsidRPr="008C126E">
        <w:rPr>
          <w:w w:val="105"/>
        </w:rPr>
        <w:t>the</w:t>
      </w:r>
      <w:r w:rsidR="00CA7751" w:rsidRPr="008C126E">
        <w:rPr>
          <w:spacing w:val="-15"/>
          <w:w w:val="105"/>
        </w:rPr>
        <w:t xml:space="preserve"> </w:t>
      </w:r>
      <w:r w:rsidR="00CA7751" w:rsidRPr="008C126E">
        <w:rPr>
          <w:w w:val="105"/>
        </w:rPr>
        <w:t>scan</w:t>
      </w:r>
      <w:r w:rsidR="00CA7751" w:rsidRPr="008C126E">
        <w:rPr>
          <w:spacing w:val="-15"/>
          <w:w w:val="105"/>
        </w:rPr>
        <w:t xml:space="preserve"> </w:t>
      </w:r>
      <w:r w:rsidR="00CA7751" w:rsidRPr="008C126E">
        <w:rPr>
          <w:w w:val="105"/>
        </w:rPr>
        <w:t>using</w:t>
      </w:r>
      <w:r w:rsidR="00CA7751" w:rsidRPr="008C126E">
        <w:rPr>
          <w:spacing w:val="-15"/>
          <w:w w:val="105"/>
        </w:rPr>
        <w:t xml:space="preserve"> </w:t>
      </w:r>
      <w:r w:rsidR="00CA7751" w:rsidRPr="008C126E">
        <w:rPr>
          <w:w w:val="105"/>
        </w:rPr>
        <w:t>several</w:t>
      </w:r>
      <w:r w:rsidR="00CA7751" w:rsidRPr="008C126E">
        <w:rPr>
          <w:spacing w:val="-15"/>
          <w:w w:val="105"/>
        </w:rPr>
        <w:t xml:space="preserve"> </w:t>
      </w:r>
      <w:r w:rsidR="00CA7751" w:rsidRPr="008C126E">
        <w:rPr>
          <w:w w:val="105"/>
        </w:rPr>
        <w:t>questions</w:t>
      </w:r>
      <w:r w:rsidR="00CA7751" w:rsidRPr="008C126E">
        <w:rPr>
          <w:spacing w:val="-15"/>
          <w:w w:val="105"/>
        </w:rPr>
        <w:t xml:space="preserve"> </w:t>
      </w:r>
      <w:r w:rsidR="00CA7751" w:rsidRPr="008C126E">
        <w:rPr>
          <w:w w:val="105"/>
        </w:rPr>
        <w:t>(Edinburgh</w:t>
      </w:r>
      <w:r w:rsidR="00CA7751" w:rsidRPr="008C126E">
        <w:rPr>
          <w:spacing w:val="-15"/>
          <w:w w:val="105"/>
        </w:rPr>
        <w:t xml:space="preserve"> </w:t>
      </w:r>
      <w:r w:rsidR="00CA7751" w:rsidRPr="008C126E">
        <w:rPr>
          <w:w w:val="105"/>
        </w:rPr>
        <w:t>test) Sometimes, we do not always have this</w:t>
      </w:r>
      <w:r w:rsidR="00CA7751" w:rsidRPr="008C126E">
        <w:rPr>
          <w:spacing w:val="-28"/>
          <w:w w:val="105"/>
        </w:rPr>
        <w:t xml:space="preserve"> </w:t>
      </w:r>
      <w:r w:rsidR="00CA7751" w:rsidRPr="008C126E">
        <w:rPr>
          <w:w w:val="105"/>
        </w:rPr>
        <w:t>information</w:t>
      </w:r>
    </w:p>
    <w:p w:rsidR="002A7026" w:rsidRPr="008C126E" w:rsidRDefault="00CA7751">
      <w:pPr>
        <w:pStyle w:val="Textoindependiente"/>
        <w:spacing w:line="202" w:lineRule="exact"/>
        <w:ind w:left="1135"/>
      </w:pPr>
      <w:r w:rsidRPr="008C126E">
        <w:rPr>
          <w:w w:val="105"/>
        </w:rPr>
        <w:t>No</w:t>
      </w:r>
    </w:p>
    <w:p w:rsidR="002A7026" w:rsidRPr="008C126E" w:rsidRDefault="002A7026">
      <w:pPr>
        <w:pStyle w:val="Textoindependiente"/>
        <w:rPr>
          <w:sz w:val="22"/>
        </w:rPr>
      </w:pPr>
    </w:p>
    <w:p w:rsidR="002A7026" w:rsidRPr="008C126E" w:rsidRDefault="00CA7751" w:rsidP="00CA2AD5">
      <w:pPr>
        <w:pStyle w:val="Ttulo2"/>
        <w:tabs>
          <w:tab w:val="left" w:pos="500"/>
        </w:tabs>
        <w:spacing w:before="189" w:line="247" w:lineRule="auto"/>
        <w:ind w:right="767" w:firstLine="0"/>
      </w:pPr>
      <w:r w:rsidRPr="008C126E">
        <w:rPr>
          <w:w w:val="105"/>
        </w:rPr>
        <w:t>3.6.)</w:t>
      </w:r>
      <w:r w:rsidRPr="008C126E">
        <w:rPr>
          <w:spacing w:val="-15"/>
          <w:w w:val="105"/>
        </w:rPr>
        <w:t xml:space="preserve"> </w:t>
      </w:r>
      <w:r w:rsidRPr="008C126E">
        <w:rPr>
          <w:w w:val="105"/>
        </w:rPr>
        <w:t>Question:</w:t>
      </w:r>
      <w:r w:rsidRPr="008C126E">
        <w:rPr>
          <w:spacing w:val="-15"/>
          <w:w w:val="105"/>
        </w:rPr>
        <w:t xml:space="preserve"> </w:t>
      </w:r>
      <w:r w:rsidRPr="008C126E">
        <w:rPr>
          <w:w w:val="105"/>
        </w:rPr>
        <w:t>In</w:t>
      </w:r>
      <w:r w:rsidRPr="008C126E">
        <w:rPr>
          <w:spacing w:val="-15"/>
          <w:w w:val="105"/>
        </w:rPr>
        <w:t xml:space="preserve"> </w:t>
      </w:r>
      <w:r w:rsidRPr="008C126E">
        <w:rPr>
          <w:w w:val="105"/>
        </w:rPr>
        <w:t>clinical</w:t>
      </w:r>
      <w:r w:rsidRPr="008C126E">
        <w:rPr>
          <w:spacing w:val="-15"/>
          <w:w w:val="105"/>
        </w:rPr>
        <w:t xml:space="preserve"> </w:t>
      </w:r>
      <w:r w:rsidRPr="008C126E">
        <w:rPr>
          <w:w w:val="105"/>
        </w:rPr>
        <w:t>practice,</w:t>
      </w:r>
      <w:r w:rsidRPr="008C126E">
        <w:rPr>
          <w:spacing w:val="-15"/>
          <w:w w:val="105"/>
        </w:rPr>
        <w:t xml:space="preserve"> </w:t>
      </w:r>
      <w:r w:rsidRPr="008C126E">
        <w:rPr>
          <w:w w:val="105"/>
        </w:rPr>
        <w:t>do</w:t>
      </w:r>
      <w:r w:rsidRPr="008C126E">
        <w:rPr>
          <w:spacing w:val="-15"/>
          <w:w w:val="105"/>
        </w:rPr>
        <w:t xml:space="preserve"> </w:t>
      </w:r>
      <w:r w:rsidRPr="008C126E">
        <w:rPr>
          <w:w w:val="105"/>
        </w:rPr>
        <w:t>you</w:t>
      </w:r>
      <w:r w:rsidRPr="008C126E">
        <w:rPr>
          <w:spacing w:val="-15"/>
          <w:w w:val="105"/>
        </w:rPr>
        <w:t xml:space="preserve"> </w:t>
      </w:r>
      <w:r w:rsidRPr="008C126E">
        <w:rPr>
          <w:w w:val="105"/>
        </w:rPr>
        <w:t>have</w:t>
      </w:r>
      <w:r w:rsidRPr="008C126E">
        <w:rPr>
          <w:spacing w:val="-15"/>
          <w:w w:val="105"/>
        </w:rPr>
        <w:t xml:space="preserve"> </w:t>
      </w:r>
      <w:r w:rsidRPr="008C126E">
        <w:rPr>
          <w:w w:val="105"/>
        </w:rPr>
        <w:t>adapted</w:t>
      </w:r>
      <w:r w:rsidRPr="008C126E">
        <w:rPr>
          <w:spacing w:val="-15"/>
          <w:w w:val="105"/>
        </w:rPr>
        <w:t xml:space="preserve"> </w:t>
      </w:r>
      <w:r w:rsidRPr="008C126E">
        <w:rPr>
          <w:w w:val="105"/>
        </w:rPr>
        <w:t>paradigms</w:t>
      </w:r>
      <w:r w:rsidRPr="008C126E">
        <w:rPr>
          <w:spacing w:val="-15"/>
          <w:w w:val="105"/>
        </w:rPr>
        <w:t xml:space="preserve"> </w:t>
      </w:r>
      <w:r w:rsidRPr="008C126E">
        <w:rPr>
          <w:w w:val="105"/>
        </w:rPr>
        <w:t>for</w:t>
      </w:r>
      <w:r w:rsidRPr="008C126E">
        <w:rPr>
          <w:spacing w:val="-15"/>
          <w:w w:val="105"/>
        </w:rPr>
        <w:t xml:space="preserve"> </w:t>
      </w:r>
      <w:r w:rsidRPr="008C126E">
        <w:rPr>
          <w:w w:val="105"/>
        </w:rPr>
        <w:t>patients</w:t>
      </w:r>
      <w:r w:rsidRPr="008C126E">
        <w:rPr>
          <w:spacing w:val="-15"/>
          <w:w w:val="105"/>
        </w:rPr>
        <w:t xml:space="preserve"> </w:t>
      </w:r>
      <w:r w:rsidRPr="008C126E">
        <w:rPr>
          <w:w w:val="105"/>
        </w:rPr>
        <w:t>with cognitive impairment?</w:t>
      </w:r>
      <w:r w:rsidRPr="008C126E">
        <w:rPr>
          <w:spacing w:val="-5"/>
          <w:w w:val="105"/>
        </w:rPr>
        <w:t xml:space="preserve"> </w:t>
      </w:r>
      <w:r w:rsidRPr="008C126E">
        <w:rPr>
          <w:w w:val="105"/>
        </w:rPr>
        <w:t>*</w:t>
      </w:r>
    </w:p>
    <w:p w:rsidR="002A7026" w:rsidRPr="008C126E" w:rsidRDefault="00CA7751">
      <w:pPr>
        <w:spacing w:before="45"/>
        <w:ind w:left="499"/>
        <w:rPr>
          <w:i/>
          <w:sz w:val="19"/>
        </w:rPr>
      </w:pPr>
      <w:r w:rsidRPr="008C126E">
        <w:rPr>
          <w:i/>
          <w:w w:val="105"/>
          <w:sz w:val="19"/>
        </w:rPr>
        <w:t>Mark only one oval.</w:t>
      </w:r>
    </w:p>
    <w:p w:rsidR="002A7026" w:rsidRPr="008C126E" w:rsidRDefault="002A7026">
      <w:pPr>
        <w:pStyle w:val="Textoindependiente"/>
        <w:spacing w:before="10"/>
        <w:rPr>
          <w:i/>
          <w:sz w:val="18"/>
        </w:rPr>
      </w:pPr>
    </w:p>
    <w:p w:rsidR="002A7026" w:rsidRPr="008C126E" w:rsidRDefault="006867CE">
      <w:pPr>
        <w:pStyle w:val="Textoindependiente"/>
        <w:spacing w:line="396" w:lineRule="auto"/>
        <w:ind w:left="1135" w:right="7322"/>
      </w:pPr>
      <w:r>
        <w:pict>
          <v:shape id="_x0000_s1206" style="position:absolute;left:0;text-align:left;margin-left:93.9pt;margin-top:-.45pt;width:21.05pt;height:12.8pt;z-index:251711488;mso-position-horizontal-relative:page" coordorigin="1878,-9" coordsize="421,256" path="m1878,118r10,-49l1891,62r4,-8l1900,47r4,-7l1910,34r5,-6l1921,22r60,-29l1997,-9r9,l2171,-9r8,l2187,-9r62,26l2261,28r6,6l2272,40r5,7l2281,54r4,8l2289,69r3,8l2298,118r,9l2297,135r-1,8l2294,151r-33,57l2242,224r-7,5l2227,233r-7,3l2212,239r-41,7l2006,246r-49,-10l1949,233r-7,-4l1935,224r-7,-4l1888,167r-7,-24l1879,135r-1,-8l1878,118xe" filled="f" strokecolor="#999" strokeweight=".26469mm">
            <v:path arrowok="t"/>
            <w10:wrap anchorx="page"/>
          </v:shape>
        </w:pict>
      </w:r>
      <w:r>
        <w:pict>
          <v:shape id="_x0000_s1205" style="position:absolute;left:0;text-align:left;margin-left:93.9pt;margin-top:18.3pt;width:21.05pt;height:12.8pt;z-index:251712512;mso-position-horizontal-relative:page" coordorigin="1878,366" coordsize="421,256" path="m1878,493r10,-48l1891,437r4,-8l1900,422r4,-6l1910,409r5,-6l1921,397r7,-5l1935,387r7,-4l1949,379r8,-3l1965,372r8,-2l1981,368r8,-1l1997,366r9,l2171,366r8,l2187,367r9,1l2204,370r8,2l2220,376r7,3l2261,403r6,6l2272,416r5,6l2281,429r4,8l2289,445r3,7l2298,493r,9l2297,510r-1,8l2294,526r-2,8l2289,542r-4,8l2242,599r-7,5l2227,608r-7,3l2212,614r-41,7l2006,621r-49,-10l1949,608r-7,-4l1935,599r-7,-4l1900,564r-5,-7l1891,550r-3,-8l1885,534r-3,-8l1881,518r-2,-8l1878,502r,-9xe" filled="f" strokecolor="#999" strokeweight=".26469mm">
            <v:path arrowok="t"/>
            <w10:wrap anchorx="page"/>
          </v:shape>
        </w:pict>
      </w:r>
      <w:proofErr w:type="gramStart"/>
      <w:r w:rsidR="00CA7751" w:rsidRPr="008C126E">
        <w:t>Yes</w:t>
      </w:r>
      <w:proofErr w:type="gramEnd"/>
      <w:r w:rsidR="00CA7751" w:rsidRPr="008C126E">
        <w:t xml:space="preserve"> </w:t>
      </w:r>
      <w:r w:rsidR="00CA7751" w:rsidRPr="008C126E">
        <w:rPr>
          <w:w w:val="105"/>
        </w:rPr>
        <w:t>No</w:t>
      </w:r>
    </w:p>
    <w:p w:rsidR="002A7026" w:rsidRPr="008C126E" w:rsidRDefault="002A7026">
      <w:pPr>
        <w:spacing w:line="396" w:lineRule="auto"/>
        <w:sectPr w:rsidR="002A7026" w:rsidRPr="008C126E">
          <w:pgSz w:w="11900" w:h="16840"/>
          <w:pgMar w:top="460" w:right="1580" w:bottom="480" w:left="1300" w:header="274" w:footer="283" w:gutter="0"/>
          <w:cols w:space="720"/>
        </w:sectPr>
      </w:pPr>
    </w:p>
    <w:p w:rsidR="002A7026" w:rsidRPr="008C126E" w:rsidRDefault="00CA7751">
      <w:pPr>
        <w:pStyle w:val="Ttulo1"/>
        <w:numPr>
          <w:ilvl w:val="0"/>
          <w:numId w:val="2"/>
        </w:numPr>
        <w:tabs>
          <w:tab w:val="left" w:pos="451"/>
        </w:tabs>
        <w:spacing w:before="104"/>
        <w:ind w:hanging="341"/>
      </w:pPr>
      <w:r w:rsidRPr="008C126E">
        <w:rPr>
          <w:spacing w:val="-3"/>
        </w:rPr>
        <w:lastRenderedPageBreak/>
        <w:t xml:space="preserve">Variable </w:t>
      </w:r>
      <w:r w:rsidRPr="008C126E">
        <w:t>assessed: fMRI</w:t>
      </w:r>
      <w:r w:rsidRPr="008C126E">
        <w:rPr>
          <w:spacing w:val="5"/>
        </w:rPr>
        <w:t xml:space="preserve"> </w:t>
      </w:r>
      <w:r w:rsidRPr="008C126E">
        <w:t>experiment</w:t>
      </w:r>
    </w:p>
    <w:p w:rsidR="002A7026" w:rsidRPr="008C126E" w:rsidRDefault="00CA7751">
      <w:pPr>
        <w:pStyle w:val="Textoindependiente"/>
        <w:spacing w:before="15"/>
        <w:ind w:left="109"/>
      </w:pPr>
      <w:r w:rsidRPr="008C126E">
        <w:rPr>
          <w:w w:val="105"/>
        </w:rPr>
        <w:t>Please note, that some of the questions can have multiple answers.</w:t>
      </w:r>
    </w:p>
    <w:p w:rsidR="002A7026" w:rsidRPr="008C126E" w:rsidRDefault="002A7026">
      <w:pPr>
        <w:pStyle w:val="Textoindependiente"/>
        <w:spacing w:before="8"/>
        <w:rPr>
          <w:sz w:val="26"/>
        </w:rPr>
      </w:pPr>
    </w:p>
    <w:p w:rsidR="002A7026" w:rsidRPr="008C126E" w:rsidRDefault="00CA7751" w:rsidP="00CA2AD5">
      <w:pPr>
        <w:pStyle w:val="Ttulo2"/>
        <w:tabs>
          <w:tab w:val="left" w:pos="500"/>
        </w:tabs>
        <w:spacing w:line="247" w:lineRule="auto"/>
        <w:ind w:right="1059" w:firstLine="0"/>
      </w:pPr>
      <w:r w:rsidRPr="008C126E">
        <w:rPr>
          <w:w w:val="105"/>
        </w:rPr>
        <w:t>4.1)</w:t>
      </w:r>
      <w:r w:rsidRPr="008C126E">
        <w:rPr>
          <w:spacing w:val="-15"/>
          <w:w w:val="105"/>
        </w:rPr>
        <w:t xml:space="preserve"> </w:t>
      </w:r>
      <w:r w:rsidRPr="008C126E">
        <w:rPr>
          <w:w w:val="105"/>
        </w:rPr>
        <w:t>Question:</w:t>
      </w:r>
      <w:r w:rsidRPr="008C126E">
        <w:rPr>
          <w:spacing w:val="-15"/>
          <w:w w:val="105"/>
        </w:rPr>
        <w:t xml:space="preserve"> </w:t>
      </w:r>
      <w:r w:rsidRPr="008C126E">
        <w:rPr>
          <w:w w:val="105"/>
        </w:rPr>
        <w:t>In</w:t>
      </w:r>
      <w:r w:rsidRPr="008C126E">
        <w:rPr>
          <w:spacing w:val="-15"/>
          <w:w w:val="105"/>
        </w:rPr>
        <w:t xml:space="preserve"> </w:t>
      </w:r>
      <w:r w:rsidRPr="008C126E">
        <w:rPr>
          <w:w w:val="105"/>
        </w:rPr>
        <w:t>clinical</w:t>
      </w:r>
      <w:r w:rsidRPr="008C126E">
        <w:rPr>
          <w:spacing w:val="-15"/>
          <w:w w:val="105"/>
        </w:rPr>
        <w:t xml:space="preserve"> </w:t>
      </w:r>
      <w:r w:rsidRPr="008C126E">
        <w:rPr>
          <w:w w:val="105"/>
        </w:rPr>
        <w:t>practice,</w:t>
      </w:r>
      <w:r w:rsidRPr="008C126E">
        <w:rPr>
          <w:spacing w:val="-15"/>
          <w:w w:val="105"/>
        </w:rPr>
        <w:t xml:space="preserve"> </w:t>
      </w:r>
      <w:r w:rsidRPr="008C126E">
        <w:rPr>
          <w:w w:val="105"/>
        </w:rPr>
        <w:t>how</w:t>
      </w:r>
      <w:r w:rsidRPr="008C126E">
        <w:rPr>
          <w:spacing w:val="-15"/>
          <w:w w:val="105"/>
        </w:rPr>
        <w:t xml:space="preserve"> </w:t>
      </w:r>
      <w:r w:rsidRPr="008C126E">
        <w:rPr>
          <w:w w:val="105"/>
        </w:rPr>
        <w:t>many</w:t>
      </w:r>
      <w:r w:rsidRPr="008C126E">
        <w:rPr>
          <w:spacing w:val="-15"/>
          <w:w w:val="105"/>
        </w:rPr>
        <w:t xml:space="preserve"> </w:t>
      </w:r>
      <w:r w:rsidRPr="008C126E">
        <w:rPr>
          <w:w w:val="105"/>
        </w:rPr>
        <w:t>paradigms</w:t>
      </w:r>
      <w:r w:rsidRPr="008C126E">
        <w:rPr>
          <w:spacing w:val="-15"/>
          <w:w w:val="105"/>
        </w:rPr>
        <w:t xml:space="preserve"> </w:t>
      </w:r>
      <w:r w:rsidRPr="008C126E">
        <w:rPr>
          <w:w w:val="105"/>
        </w:rPr>
        <w:t>do</w:t>
      </w:r>
      <w:r w:rsidRPr="008C126E">
        <w:rPr>
          <w:spacing w:val="-15"/>
          <w:w w:val="105"/>
        </w:rPr>
        <w:t xml:space="preserve"> </w:t>
      </w:r>
      <w:r w:rsidRPr="008C126E">
        <w:rPr>
          <w:w w:val="105"/>
        </w:rPr>
        <w:t>you</w:t>
      </w:r>
      <w:r w:rsidRPr="008C126E">
        <w:rPr>
          <w:spacing w:val="-15"/>
          <w:w w:val="105"/>
        </w:rPr>
        <w:t xml:space="preserve"> </w:t>
      </w:r>
      <w:r w:rsidRPr="008C126E">
        <w:rPr>
          <w:w w:val="105"/>
        </w:rPr>
        <w:t>use</w:t>
      </w:r>
      <w:r w:rsidRPr="008C126E">
        <w:rPr>
          <w:spacing w:val="-15"/>
          <w:w w:val="105"/>
        </w:rPr>
        <w:t xml:space="preserve"> </w:t>
      </w:r>
      <w:r w:rsidRPr="008C126E">
        <w:rPr>
          <w:w w:val="105"/>
        </w:rPr>
        <w:t>for</w:t>
      </w:r>
      <w:r w:rsidRPr="008C126E">
        <w:rPr>
          <w:spacing w:val="-15"/>
          <w:w w:val="105"/>
        </w:rPr>
        <w:t xml:space="preserve"> </w:t>
      </w:r>
      <w:r w:rsidRPr="008C126E">
        <w:rPr>
          <w:w w:val="105"/>
        </w:rPr>
        <w:t>language lateralization?</w:t>
      </w:r>
      <w:r w:rsidRPr="008C126E">
        <w:rPr>
          <w:spacing w:val="-2"/>
          <w:w w:val="105"/>
        </w:rPr>
        <w:t xml:space="preserve"> </w:t>
      </w:r>
      <w:r w:rsidRPr="008C126E">
        <w:rPr>
          <w:w w:val="105"/>
        </w:rPr>
        <w:t>*</w:t>
      </w:r>
    </w:p>
    <w:p w:rsidR="002A7026" w:rsidRPr="008C126E" w:rsidRDefault="00CA7751">
      <w:pPr>
        <w:spacing w:before="45"/>
        <w:ind w:left="499"/>
        <w:rPr>
          <w:i/>
          <w:sz w:val="19"/>
        </w:rPr>
      </w:pPr>
      <w:r w:rsidRPr="008C126E">
        <w:rPr>
          <w:i/>
          <w:w w:val="105"/>
          <w:sz w:val="19"/>
        </w:rPr>
        <w:t>Mark only one oval.</w:t>
      </w:r>
    </w:p>
    <w:p w:rsidR="002A7026" w:rsidRPr="008C126E" w:rsidRDefault="002A7026">
      <w:pPr>
        <w:pStyle w:val="Textoindependiente"/>
        <w:spacing w:before="6"/>
        <w:rPr>
          <w:i/>
          <w:sz w:val="17"/>
        </w:rPr>
      </w:pPr>
    </w:p>
    <w:p w:rsidR="002A7026" w:rsidRPr="008C126E" w:rsidRDefault="006867CE">
      <w:pPr>
        <w:pStyle w:val="Textoindependiente"/>
        <w:spacing w:before="1"/>
        <w:ind w:left="1135"/>
      </w:pPr>
      <w:r>
        <w:pict>
          <v:shape id="_x0000_s1204" style="position:absolute;left:0;text-align:left;margin-left:93.9pt;margin-top:.35pt;width:21.05pt;height:12.8pt;z-index:251728896;mso-position-horizontal-relative:page" coordorigin="1878,7" coordsize="421,256" path="m1878,134r10,-49l1891,78r4,-8l1900,63r4,-7l1910,50r5,-6l1921,38r36,-22l1965,13r8,-2l1981,9r8,-2l1997,7r9,l2171,7r8,l2187,7r9,2l2204,11r8,2l2220,16r7,4l2261,44r6,6l2272,56r5,7l2281,70r4,8l2289,85r3,8l2298,134r,9l2289,183r-4,8l2281,198r-4,7l2272,212r-30,28l2235,245r-64,17l2006,262r-64,-17l1935,240r-7,-4l1888,183r-3,-8l1882,167r-1,-8l1879,151r-1,-8l1878,134xe" filled="f" strokecolor="#999" strokeweight=".26469mm">
            <v:path arrowok="t"/>
            <w10:wrap anchorx="page"/>
          </v:shape>
        </w:pict>
      </w:r>
      <w:r w:rsidR="00CA7751" w:rsidRPr="008C126E">
        <w:rPr>
          <w:w w:val="102"/>
        </w:rPr>
        <w:t>1</w:t>
      </w:r>
    </w:p>
    <w:p w:rsidR="002A7026" w:rsidRPr="008C126E" w:rsidRDefault="006867CE">
      <w:pPr>
        <w:pStyle w:val="Textoindependiente"/>
        <w:spacing w:before="156"/>
        <w:ind w:left="1135"/>
      </w:pPr>
      <w:r>
        <w:pict>
          <v:shape id="_x0000_s1203" style="position:absolute;left:0;text-align:left;margin-left:93.9pt;margin-top:7.35pt;width:21.05pt;height:12.8pt;z-index:251729920;mso-position-horizontal-relative:page" coordorigin="1878,147" coordsize="421,256" path="m1878,274r,-8l1879,258r2,-9l1882,241r3,-8l1888,225r3,-7l1915,184r6,-6l1957,156r8,-3l1973,151r8,-2l1989,147r8,l2006,147r165,l2179,147r8,l2196,149r8,2l2212,153r8,3l2227,160r34,24l2267,190r22,35l2292,233r2,8l2296,249r1,9l2298,266r,8l2298,283r-21,62l2272,352r-30,28l2235,385r-39,14l2187,401r-8,1l2171,402r-165,l1997,402r-8,-1l1981,399r-8,-1l1935,380r-7,-4l1888,323r-10,-40l1878,274xe" filled="f" strokecolor="#999" strokeweight=".26469mm">
            <v:path arrowok="t"/>
            <w10:wrap anchorx="page"/>
          </v:shape>
        </w:pict>
      </w:r>
      <w:r w:rsidR="00CA7751" w:rsidRPr="008C126E">
        <w:rPr>
          <w:w w:val="102"/>
        </w:rPr>
        <w:t>2</w:t>
      </w:r>
    </w:p>
    <w:p w:rsidR="002A7026" w:rsidRPr="008C126E" w:rsidRDefault="006867CE">
      <w:pPr>
        <w:pStyle w:val="Textoindependiente"/>
        <w:spacing w:before="142"/>
        <w:ind w:left="1135"/>
      </w:pPr>
      <w:r>
        <w:pict>
          <v:shape id="_x0000_s1202" style="position:absolute;left:0;text-align:left;margin-left:93.9pt;margin-top:7.4pt;width:21.05pt;height:12.8pt;z-index:251730944;mso-position-horizontal-relative:page" coordorigin="1878,148" coordsize="421,256" path="m1878,275r,-8l1879,259r2,-9l1882,242r3,-8l1888,226r3,-7l1895,211r5,-7l1904,197r6,-6l1915,185r6,-6l1957,157r8,-3l1973,152r8,-2l1989,148r8,l2006,148r165,l2179,148r8,l2196,150r8,2l2212,154r8,3l2227,161r34,24l2267,191r5,6l2277,204r4,7l2285,219r4,7l2292,234r2,8l2296,250r1,9l2298,267r,8l2298,284r-9,40l2285,332r-4,7l2277,346r-5,7l2242,381r-7,5l2196,400r-9,2l2179,403r-8,l2006,403r-9,l1989,402r-8,-2l1973,399r-38,-18l1928,377r-28,-31l1895,339r-4,-7l1888,324r-3,-8l1882,308r-1,-8l1879,292r-1,-8l1878,275xe" filled="f" strokecolor="#999" strokeweight=".26469mm">
            <v:path arrowok="t"/>
            <w10:wrap anchorx="page"/>
          </v:shape>
        </w:pict>
      </w:r>
      <w:r w:rsidR="00CA7751" w:rsidRPr="008C126E">
        <w:rPr>
          <w:w w:val="102"/>
        </w:rPr>
        <w:t>3</w:t>
      </w:r>
    </w:p>
    <w:p w:rsidR="002A7026" w:rsidRPr="008C126E" w:rsidRDefault="006867CE">
      <w:pPr>
        <w:pStyle w:val="Textoindependiente"/>
        <w:spacing w:before="157"/>
        <w:ind w:left="1135"/>
      </w:pPr>
      <w:r>
        <w:pict>
          <v:shape id="_x0000_s1201" style="position:absolute;left:0;text-align:left;margin-left:93.9pt;margin-top:7.4pt;width:21.05pt;height:12.8pt;z-index:251731968;mso-position-horizontal-relative:page" coordorigin="1878,148" coordsize="421,256" path="m1878,275r,-8l1879,259r2,-9l1882,242r3,-8l1888,226r3,-7l1915,185r6,-6l1981,150r16,-2l2006,148r165,l2179,148r8,l2249,174r12,11l2267,191r22,35l2292,234r2,8l2296,250r1,9l2298,267r,8l2298,284r-1,8l2296,300r-2,8l2277,346r-5,7l2220,393r-24,7l2187,402r-8,1l2171,403r-165,l1997,403r-8,-1l1981,400r-8,-1l1935,381r-7,-4l1888,324r-7,-24l1879,292r-1,-8l1878,275xe" filled="f" strokecolor="#999" strokeweight=".26469mm">
            <v:path arrowok="t"/>
            <w10:wrap anchorx="page"/>
          </v:shape>
        </w:pict>
      </w:r>
      <w:r w:rsidR="00CA7751" w:rsidRPr="008C126E">
        <w:rPr>
          <w:w w:val="105"/>
        </w:rPr>
        <w:t>4 or more</w:t>
      </w:r>
    </w:p>
    <w:p w:rsidR="002A7026" w:rsidRPr="008C126E" w:rsidRDefault="002A7026">
      <w:pPr>
        <w:pStyle w:val="Textoindependiente"/>
        <w:rPr>
          <w:sz w:val="22"/>
        </w:rPr>
      </w:pPr>
    </w:p>
    <w:p w:rsidR="002A7026" w:rsidRPr="008C126E" w:rsidRDefault="00CA7751" w:rsidP="00CA2AD5">
      <w:pPr>
        <w:pStyle w:val="Ttulo2"/>
        <w:tabs>
          <w:tab w:val="left" w:pos="500"/>
        </w:tabs>
        <w:spacing w:before="173" w:line="247" w:lineRule="auto"/>
        <w:ind w:right="159" w:firstLine="0"/>
      </w:pPr>
      <w:r w:rsidRPr="008C126E">
        <w:rPr>
          <w:w w:val="105"/>
        </w:rPr>
        <w:t>4.2)</w:t>
      </w:r>
      <w:r w:rsidRPr="008C126E">
        <w:rPr>
          <w:spacing w:val="-14"/>
          <w:w w:val="105"/>
        </w:rPr>
        <w:t xml:space="preserve"> </w:t>
      </w:r>
      <w:r w:rsidRPr="008C126E">
        <w:rPr>
          <w:w w:val="105"/>
        </w:rPr>
        <w:t>Question:</w:t>
      </w:r>
      <w:r w:rsidRPr="008C126E">
        <w:rPr>
          <w:spacing w:val="-14"/>
          <w:w w:val="105"/>
        </w:rPr>
        <w:t xml:space="preserve"> </w:t>
      </w:r>
      <w:r w:rsidRPr="008C126E">
        <w:rPr>
          <w:w w:val="105"/>
        </w:rPr>
        <w:t>In</w:t>
      </w:r>
      <w:r w:rsidRPr="008C126E">
        <w:rPr>
          <w:spacing w:val="-14"/>
          <w:w w:val="105"/>
        </w:rPr>
        <w:t xml:space="preserve"> </w:t>
      </w:r>
      <w:r w:rsidRPr="008C126E">
        <w:rPr>
          <w:w w:val="105"/>
        </w:rPr>
        <w:t>clinical</w:t>
      </w:r>
      <w:r w:rsidRPr="008C126E">
        <w:rPr>
          <w:spacing w:val="-14"/>
          <w:w w:val="105"/>
        </w:rPr>
        <w:t xml:space="preserve"> </w:t>
      </w:r>
      <w:r w:rsidRPr="008C126E">
        <w:rPr>
          <w:w w:val="105"/>
        </w:rPr>
        <w:t>practice,</w:t>
      </w:r>
      <w:r w:rsidRPr="008C126E">
        <w:rPr>
          <w:spacing w:val="-14"/>
          <w:w w:val="105"/>
        </w:rPr>
        <w:t xml:space="preserve"> </w:t>
      </w:r>
      <w:r w:rsidRPr="008C126E">
        <w:rPr>
          <w:w w:val="105"/>
        </w:rPr>
        <w:t>do</w:t>
      </w:r>
      <w:r w:rsidRPr="008C126E">
        <w:rPr>
          <w:spacing w:val="-14"/>
          <w:w w:val="105"/>
        </w:rPr>
        <w:t xml:space="preserve"> </w:t>
      </w:r>
      <w:r w:rsidRPr="008C126E">
        <w:rPr>
          <w:w w:val="105"/>
        </w:rPr>
        <w:t>you</w:t>
      </w:r>
      <w:r w:rsidRPr="008C126E">
        <w:rPr>
          <w:spacing w:val="-14"/>
          <w:w w:val="105"/>
        </w:rPr>
        <w:t xml:space="preserve"> </w:t>
      </w:r>
      <w:r w:rsidRPr="008C126E">
        <w:rPr>
          <w:w w:val="105"/>
        </w:rPr>
        <w:t>use</w:t>
      </w:r>
      <w:r w:rsidRPr="008C126E">
        <w:rPr>
          <w:spacing w:val="-14"/>
          <w:w w:val="105"/>
        </w:rPr>
        <w:t xml:space="preserve"> </w:t>
      </w:r>
      <w:r w:rsidRPr="008C126E">
        <w:rPr>
          <w:w w:val="105"/>
        </w:rPr>
        <w:t>a</w:t>
      </w:r>
      <w:r w:rsidRPr="008C126E">
        <w:rPr>
          <w:spacing w:val="-14"/>
          <w:w w:val="105"/>
        </w:rPr>
        <w:t xml:space="preserve"> </w:t>
      </w:r>
      <w:r w:rsidRPr="008C126E">
        <w:rPr>
          <w:w w:val="105"/>
        </w:rPr>
        <w:t>specific</w:t>
      </w:r>
      <w:r w:rsidRPr="008C126E">
        <w:rPr>
          <w:spacing w:val="-14"/>
          <w:w w:val="105"/>
        </w:rPr>
        <w:t xml:space="preserve"> </w:t>
      </w:r>
      <w:r w:rsidRPr="008C126E">
        <w:rPr>
          <w:w w:val="105"/>
        </w:rPr>
        <w:t>paradigm</w:t>
      </w:r>
      <w:r w:rsidRPr="008C126E">
        <w:rPr>
          <w:spacing w:val="-14"/>
          <w:w w:val="105"/>
        </w:rPr>
        <w:t xml:space="preserve"> </w:t>
      </w:r>
      <w:r w:rsidRPr="008C126E">
        <w:rPr>
          <w:w w:val="105"/>
        </w:rPr>
        <w:t>for</w:t>
      </w:r>
      <w:r w:rsidRPr="008C126E">
        <w:rPr>
          <w:spacing w:val="-14"/>
          <w:w w:val="105"/>
        </w:rPr>
        <w:t xml:space="preserve"> </w:t>
      </w:r>
      <w:r w:rsidRPr="008C126E">
        <w:rPr>
          <w:w w:val="105"/>
        </w:rPr>
        <w:t>specific</w:t>
      </w:r>
      <w:r w:rsidRPr="008C126E">
        <w:rPr>
          <w:spacing w:val="-14"/>
          <w:w w:val="105"/>
        </w:rPr>
        <w:t xml:space="preserve"> </w:t>
      </w:r>
      <w:r w:rsidRPr="008C126E">
        <w:rPr>
          <w:w w:val="105"/>
        </w:rPr>
        <w:t>activation</w:t>
      </w:r>
      <w:r w:rsidRPr="008C126E">
        <w:rPr>
          <w:spacing w:val="-14"/>
          <w:w w:val="105"/>
        </w:rPr>
        <w:t xml:space="preserve"> </w:t>
      </w:r>
      <w:r w:rsidRPr="008C126E">
        <w:rPr>
          <w:w w:val="105"/>
        </w:rPr>
        <w:t>of the inferior frontal area and superior temporal area separately or do you use a paradigm that activates both areas simultaneously?</w:t>
      </w:r>
      <w:r w:rsidRPr="008C126E">
        <w:rPr>
          <w:spacing w:val="-14"/>
          <w:w w:val="105"/>
        </w:rPr>
        <w:t xml:space="preserve"> </w:t>
      </w:r>
      <w:r w:rsidRPr="008C126E">
        <w:rPr>
          <w:w w:val="105"/>
        </w:rPr>
        <w:t>*</w:t>
      </w:r>
    </w:p>
    <w:p w:rsidR="002A7026" w:rsidRPr="008C126E" w:rsidRDefault="00CA7751">
      <w:pPr>
        <w:spacing w:before="61"/>
        <w:ind w:left="499"/>
        <w:rPr>
          <w:i/>
          <w:sz w:val="19"/>
        </w:rPr>
      </w:pPr>
      <w:r w:rsidRPr="008C126E">
        <w:rPr>
          <w:i/>
          <w:w w:val="105"/>
          <w:sz w:val="19"/>
        </w:rPr>
        <w:t>Mark only one oval.</w:t>
      </w:r>
    </w:p>
    <w:p w:rsidR="002A7026" w:rsidRPr="008C126E" w:rsidRDefault="002A7026">
      <w:pPr>
        <w:pStyle w:val="Textoindependiente"/>
        <w:spacing w:before="6"/>
        <w:rPr>
          <w:i/>
          <w:sz w:val="17"/>
        </w:rPr>
      </w:pPr>
    </w:p>
    <w:p w:rsidR="002A7026" w:rsidRPr="008C126E" w:rsidRDefault="006867CE">
      <w:pPr>
        <w:pStyle w:val="Textoindependiente"/>
        <w:spacing w:line="396" w:lineRule="auto"/>
        <w:ind w:left="1135" w:right="2938"/>
      </w:pPr>
      <w:r>
        <w:pict>
          <v:shape id="_x0000_s1200" style="position:absolute;left:0;text-align:left;margin-left:93.9pt;margin-top:.3pt;width:21.05pt;height:12.8pt;z-index:251732992;mso-position-horizontal-relative:page" coordorigin="1878,6" coordsize="421,256" path="m1878,133r10,-49l1891,77r4,-8l1900,62r4,-7l1910,49r5,-6l1921,37r7,-5l1935,27r7,-5l1997,6r9,l2171,6r8,l2187,6r55,21l2249,32r6,5l2261,43r6,6l2272,55r5,7l2281,69r4,8l2289,84r3,8l2298,133r,9l2297,150r-1,8l2294,166r-33,57l2242,239r-7,5l2227,248r-7,3l2212,254r-8,3l2196,258r-9,2l2179,261r-8,l2006,261r-9,l1989,260r-8,-2l1973,257r-8,-3l1957,251r-8,-3l1900,204r-19,-46l1879,150r-1,-8l1878,133xe" filled="f" strokecolor="#999" strokeweight=".26469mm">
            <v:path arrowok="t"/>
            <w10:wrap anchorx="page"/>
          </v:shape>
        </w:pict>
      </w:r>
      <w:r>
        <w:pict>
          <v:shape id="_x0000_s1199" style="position:absolute;left:0;text-align:left;margin-left:93.9pt;margin-top:18.3pt;width:21.05pt;height:12.8pt;z-index:251734016;mso-position-horizontal-relative:page" coordorigin="1878,366" coordsize="421,256" path="m1878,493r10,-48l1891,437r4,-8l1900,422r4,-6l1910,409r5,-6l1921,397r36,-21l1965,372r8,-2l1981,368r8,-1l1997,366r9,l2171,366r8,l2187,367r9,1l2204,370r8,2l2220,376r7,3l2261,403r6,6l2289,445r3,7l2298,493r,9l2277,564r-5,7l2242,599r-7,5l2227,608r-7,3l2212,614r-8,3l2196,618r-9,2l2179,621r-8,l2006,621r-9,l1989,620r-8,-2l1973,617r-8,-3l1957,611r-8,-3l1942,604r-7,-5l1928,595r-40,-53l1878,502r,-9xe" filled="f" strokecolor="#999" strokeweight=".26469mm">
            <v:path arrowok="t"/>
            <w10:wrap anchorx="page"/>
          </v:shape>
        </w:pict>
      </w:r>
      <w:r w:rsidR="00CA7751" w:rsidRPr="008C126E">
        <w:rPr>
          <w:w w:val="105"/>
        </w:rPr>
        <w:t>Separate</w:t>
      </w:r>
      <w:r w:rsidR="00CA7751" w:rsidRPr="008C126E">
        <w:rPr>
          <w:spacing w:val="-17"/>
          <w:w w:val="105"/>
        </w:rPr>
        <w:t xml:space="preserve"> </w:t>
      </w:r>
      <w:r w:rsidR="00CA7751" w:rsidRPr="008C126E">
        <w:rPr>
          <w:w w:val="105"/>
        </w:rPr>
        <w:t>paradigm</w:t>
      </w:r>
      <w:r w:rsidR="00CA7751" w:rsidRPr="008C126E">
        <w:rPr>
          <w:spacing w:val="-17"/>
          <w:w w:val="105"/>
        </w:rPr>
        <w:t xml:space="preserve"> </w:t>
      </w:r>
      <w:r w:rsidR="00CA7751" w:rsidRPr="008C126E">
        <w:rPr>
          <w:w w:val="105"/>
        </w:rPr>
        <w:t>for</w:t>
      </w:r>
      <w:r w:rsidR="00CA7751" w:rsidRPr="008C126E">
        <w:rPr>
          <w:spacing w:val="-17"/>
          <w:w w:val="105"/>
        </w:rPr>
        <w:t xml:space="preserve"> </w:t>
      </w:r>
      <w:r w:rsidR="00CA7751" w:rsidRPr="008C126E">
        <w:rPr>
          <w:w w:val="105"/>
        </w:rPr>
        <w:t>each</w:t>
      </w:r>
      <w:r w:rsidR="00CA7751" w:rsidRPr="008C126E">
        <w:rPr>
          <w:spacing w:val="-17"/>
          <w:w w:val="105"/>
        </w:rPr>
        <w:t xml:space="preserve"> </w:t>
      </w:r>
      <w:r w:rsidR="00CA7751" w:rsidRPr="008C126E">
        <w:rPr>
          <w:w w:val="105"/>
        </w:rPr>
        <w:t>region</w:t>
      </w:r>
      <w:r w:rsidR="00CA7751" w:rsidRPr="008C126E">
        <w:rPr>
          <w:spacing w:val="-17"/>
          <w:w w:val="105"/>
        </w:rPr>
        <w:t xml:space="preserve"> </w:t>
      </w:r>
      <w:r w:rsidR="00CA7751" w:rsidRPr="008C126E">
        <w:rPr>
          <w:w w:val="105"/>
        </w:rPr>
        <w:t>(temporal</w:t>
      </w:r>
      <w:r w:rsidR="00CA7751" w:rsidRPr="008C126E">
        <w:rPr>
          <w:spacing w:val="-17"/>
          <w:w w:val="105"/>
        </w:rPr>
        <w:t xml:space="preserve"> </w:t>
      </w:r>
      <w:r w:rsidR="00CA7751" w:rsidRPr="008C126E">
        <w:rPr>
          <w:w w:val="105"/>
        </w:rPr>
        <w:t>and</w:t>
      </w:r>
      <w:r w:rsidR="00CA7751" w:rsidRPr="008C126E">
        <w:rPr>
          <w:spacing w:val="-17"/>
          <w:w w:val="105"/>
        </w:rPr>
        <w:t xml:space="preserve"> </w:t>
      </w:r>
      <w:r w:rsidR="00CA7751" w:rsidRPr="008C126E">
        <w:rPr>
          <w:w w:val="105"/>
        </w:rPr>
        <w:t>frontal) Paradigm which provide activation of both</w:t>
      </w:r>
      <w:r w:rsidR="00CA7751" w:rsidRPr="008C126E">
        <w:rPr>
          <w:spacing w:val="-41"/>
          <w:w w:val="105"/>
        </w:rPr>
        <w:t xml:space="preserve"> </w:t>
      </w:r>
      <w:r w:rsidR="00CA7751" w:rsidRPr="008C126E">
        <w:rPr>
          <w:w w:val="105"/>
        </w:rPr>
        <w:t>regions</w:t>
      </w:r>
    </w:p>
    <w:p w:rsidR="002A7026" w:rsidRPr="008C126E" w:rsidRDefault="002A7026">
      <w:pPr>
        <w:pStyle w:val="Textoindependiente"/>
        <w:rPr>
          <w:sz w:val="22"/>
        </w:rPr>
      </w:pPr>
    </w:p>
    <w:p w:rsidR="002A7026" w:rsidRPr="008C126E" w:rsidRDefault="00CA7751">
      <w:pPr>
        <w:pStyle w:val="Ttulo1"/>
        <w:tabs>
          <w:tab w:val="left" w:pos="8914"/>
        </w:tabs>
        <w:spacing w:before="148" w:line="249" w:lineRule="auto"/>
        <w:ind w:right="102"/>
      </w:pPr>
      <w:r w:rsidRPr="008C126E">
        <w:t xml:space="preserve">Please, describe the type of paradigm </w:t>
      </w:r>
      <w:r w:rsidRPr="008C126E">
        <w:rPr>
          <w:spacing w:val="-3"/>
        </w:rPr>
        <w:t xml:space="preserve">(Verbal fluency, </w:t>
      </w:r>
      <w:r w:rsidRPr="008C126E">
        <w:t xml:space="preserve">Word </w:t>
      </w:r>
      <w:r w:rsidRPr="008C126E">
        <w:rPr>
          <w:spacing w:val="-3"/>
          <w:u w:val="single"/>
        </w:rPr>
        <w:t xml:space="preserve">fluency, Verbal </w:t>
      </w:r>
      <w:r w:rsidRPr="008C126E">
        <w:rPr>
          <w:u w:val="single"/>
        </w:rPr>
        <w:t>Comprehension,</w:t>
      </w:r>
      <w:r w:rsidRPr="008C126E">
        <w:rPr>
          <w:spacing w:val="52"/>
          <w:u w:val="single"/>
        </w:rPr>
        <w:t xml:space="preserve"> </w:t>
      </w:r>
      <w:proofErr w:type="spellStart"/>
      <w:r w:rsidRPr="008C126E">
        <w:rPr>
          <w:u w:val="single"/>
        </w:rPr>
        <w:t>etc</w:t>
      </w:r>
      <w:proofErr w:type="spellEnd"/>
      <w:r w:rsidRPr="008C126E">
        <w:rPr>
          <w:u w:val="single"/>
        </w:rPr>
        <w:t>):</w:t>
      </w:r>
      <w:r w:rsidRPr="008C126E">
        <w:rPr>
          <w:u w:val="single"/>
        </w:rPr>
        <w:tab/>
      </w:r>
    </w:p>
    <w:p w:rsidR="002A7026" w:rsidRPr="008C126E" w:rsidRDefault="002A7026">
      <w:pPr>
        <w:pStyle w:val="Textoindependiente"/>
        <w:spacing w:before="2"/>
        <w:rPr>
          <w:b/>
          <w:sz w:val="39"/>
        </w:rPr>
      </w:pPr>
    </w:p>
    <w:p w:rsidR="002A7026" w:rsidRPr="008C126E" w:rsidRDefault="00CA7751" w:rsidP="00CA2AD5">
      <w:pPr>
        <w:pStyle w:val="Ttulo2"/>
        <w:tabs>
          <w:tab w:val="left" w:pos="500"/>
        </w:tabs>
        <w:ind w:firstLine="0"/>
      </w:pPr>
      <w:r w:rsidRPr="008C126E">
        <w:rPr>
          <w:w w:val="105"/>
        </w:rPr>
        <w:t>For inferior frontal</w:t>
      </w:r>
      <w:r w:rsidRPr="008C126E">
        <w:rPr>
          <w:spacing w:val="-7"/>
          <w:w w:val="105"/>
        </w:rPr>
        <w:t xml:space="preserve"> </w:t>
      </w:r>
      <w:r w:rsidRPr="008C126E">
        <w:rPr>
          <w:w w:val="105"/>
        </w:rPr>
        <w:t>area:</w:t>
      </w:r>
    </w:p>
    <w:p w:rsidR="002A7026" w:rsidRPr="008C126E" w:rsidRDefault="002A7026">
      <w:pPr>
        <w:pStyle w:val="Textoindependiente"/>
        <w:rPr>
          <w:b/>
          <w:sz w:val="20"/>
        </w:rPr>
      </w:pPr>
    </w:p>
    <w:p w:rsidR="002A7026" w:rsidRPr="008C126E" w:rsidRDefault="006867CE">
      <w:pPr>
        <w:pStyle w:val="Textoindependiente"/>
        <w:spacing w:before="9"/>
        <w:rPr>
          <w:b/>
          <w:sz w:val="14"/>
        </w:rPr>
      </w:pPr>
      <w:r>
        <w:pict>
          <v:line id="_x0000_s1198" style="position:absolute;z-index:251713536;mso-wrap-distance-left:0;mso-wrap-distance-right:0;mso-position-horizontal-relative:page" from="89.8pt,10.9pt" to="300.65pt,10.9pt" strokecolor="#ccc" strokeweight=".26469mm">
            <w10:wrap type="topAndBottom" anchorx="page"/>
          </v:line>
        </w:pict>
      </w:r>
      <w:r>
        <w:pict>
          <v:line id="_x0000_s1197" style="position:absolute;z-index:251714560;mso-wrap-distance-left:0;mso-wrap-distance-right:0;mso-position-horizontal-relative:page" from="89.8pt,31.15pt" to="300.65pt,31.15pt" strokecolor="#ccc" strokeweight=".26469mm">
            <w10:wrap type="topAndBottom" anchorx="page"/>
          </v:line>
        </w:pict>
      </w:r>
      <w:r>
        <w:pict>
          <v:line id="_x0000_s1196" style="position:absolute;z-index:251715584;mso-wrap-distance-left:0;mso-wrap-distance-right:0;mso-position-horizontal-relative:page" from="89.8pt,51.4pt" to="300.65pt,51.4pt" strokecolor="#ccc" strokeweight=".26469mm">
            <w10:wrap type="topAndBottom" anchorx="page"/>
          </v:line>
        </w:pict>
      </w:r>
      <w:r>
        <w:pict>
          <v:line id="_x0000_s1195" style="position:absolute;z-index:251716608;mso-wrap-distance-left:0;mso-wrap-distance-right:0;mso-position-horizontal-relative:page" from="89.8pt,71.65pt" to="300.65pt,71.65pt" strokecolor="#ccc" strokeweight=".26469mm">
            <w10:wrap type="topAndBottom" anchorx="page"/>
          </v:line>
        </w:pict>
      </w:r>
      <w:r>
        <w:pict>
          <v:line id="_x0000_s1194" style="position:absolute;z-index:251717632;mso-wrap-distance-left:0;mso-wrap-distance-right:0;mso-position-horizontal-relative:page" from="89.8pt,91.9pt" to="300.65pt,91.9pt" strokecolor="#ccc" strokeweight=".26469mm">
            <w10:wrap type="topAndBottom" anchorx="page"/>
          </v:line>
        </w:pict>
      </w: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8"/>
        <w:rPr>
          <w:b/>
          <w:sz w:val="23"/>
        </w:rPr>
      </w:pPr>
    </w:p>
    <w:p w:rsidR="002A7026" w:rsidRPr="008C126E" w:rsidRDefault="00CA7751" w:rsidP="00CA2AD5">
      <w:pPr>
        <w:pStyle w:val="Prrafodelista"/>
        <w:tabs>
          <w:tab w:val="left" w:pos="500"/>
        </w:tabs>
        <w:ind w:firstLine="0"/>
        <w:rPr>
          <w:b/>
          <w:sz w:val="19"/>
        </w:rPr>
      </w:pPr>
      <w:r w:rsidRPr="008C126E">
        <w:rPr>
          <w:b/>
          <w:w w:val="105"/>
          <w:sz w:val="19"/>
        </w:rPr>
        <w:t>For superior temporal</w:t>
      </w:r>
      <w:r w:rsidRPr="008C126E">
        <w:rPr>
          <w:b/>
          <w:spacing w:val="-7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area:</w:t>
      </w:r>
    </w:p>
    <w:p w:rsidR="002A7026" w:rsidRPr="008C126E" w:rsidRDefault="002A7026">
      <w:pPr>
        <w:pStyle w:val="Textoindependiente"/>
        <w:rPr>
          <w:b/>
          <w:sz w:val="20"/>
        </w:rPr>
      </w:pPr>
    </w:p>
    <w:p w:rsidR="002A7026" w:rsidRPr="008C126E" w:rsidRDefault="006867CE">
      <w:pPr>
        <w:pStyle w:val="Textoindependiente"/>
        <w:spacing w:before="9"/>
        <w:rPr>
          <w:b/>
          <w:sz w:val="14"/>
        </w:rPr>
      </w:pPr>
      <w:r>
        <w:pict>
          <v:line id="_x0000_s1193" style="position:absolute;z-index:251718656;mso-wrap-distance-left:0;mso-wrap-distance-right:0;mso-position-horizontal-relative:page" from="89.8pt,10.9pt" to="300.65pt,10.9pt" strokecolor="#ccc" strokeweight=".26469mm">
            <w10:wrap type="topAndBottom" anchorx="page"/>
          </v:line>
        </w:pict>
      </w:r>
      <w:r>
        <w:pict>
          <v:line id="_x0000_s1192" style="position:absolute;z-index:251719680;mso-wrap-distance-left:0;mso-wrap-distance-right:0;mso-position-horizontal-relative:page" from="89.8pt,31.15pt" to="300.65pt,31.15pt" strokecolor="#ccc" strokeweight=".26469mm">
            <w10:wrap type="topAndBottom" anchorx="page"/>
          </v:line>
        </w:pict>
      </w:r>
      <w:r>
        <w:pict>
          <v:line id="_x0000_s1191" style="position:absolute;z-index:251720704;mso-wrap-distance-left:0;mso-wrap-distance-right:0;mso-position-horizontal-relative:page" from="89.8pt,51.4pt" to="300.65pt,51.4pt" strokecolor="#ccc" strokeweight=".26469mm">
            <w10:wrap type="topAndBottom" anchorx="page"/>
          </v:line>
        </w:pict>
      </w:r>
      <w:r>
        <w:pict>
          <v:line id="_x0000_s1190" style="position:absolute;z-index:251721728;mso-wrap-distance-left:0;mso-wrap-distance-right:0;mso-position-horizontal-relative:page" from="89.8pt,71.65pt" to="300.65pt,71.65pt" strokecolor="#ccc" strokeweight=".26469mm">
            <w10:wrap type="topAndBottom" anchorx="page"/>
          </v:line>
        </w:pict>
      </w:r>
      <w:r>
        <w:pict>
          <v:line id="_x0000_s1189" style="position:absolute;z-index:251722752;mso-wrap-distance-left:0;mso-wrap-distance-right:0;mso-position-horizontal-relative:page" from="89.8pt,91.9pt" to="300.65pt,91.9pt" strokecolor="#ccc" strokeweight=".26469mm">
            <w10:wrap type="topAndBottom" anchorx="page"/>
          </v:line>
        </w:pict>
      </w: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4"/>
        <w:rPr>
          <w:b/>
          <w:sz w:val="22"/>
        </w:rPr>
      </w:pPr>
    </w:p>
    <w:p w:rsidR="002A7026" w:rsidRPr="008C126E" w:rsidRDefault="00CA7751" w:rsidP="00CA2AD5">
      <w:pPr>
        <w:pStyle w:val="Prrafodelista"/>
        <w:tabs>
          <w:tab w:val="left" w:pos="500"/>
        </w:tabs>
        <w:ind w:firstLine="0"/>
        <w:rPr>
          <w:b/>
          <w:sz w:val="19"/>
        </w:rPr>
      </w:pPr>
      <w:r w:rsidRPr="008C126E">
        <w:rPr>
          <w:b/>
          <w:w w:val="105"/>
          <w:sz w:val="19"/>
        </w:rPr>
        <w:t>For both areas</w:t>
      </w:r>
      <w:r w:rsidRPr="008C126E">
        <w:rPr>
          <w:b/>
          <w:spacing w:val="-7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simultaneously:</w:t>
      </w:r>
    </w:p>
    <w:p w:rsidR="002A7026" w:rsidRPr="008C126E" w:rsidRDefault="002A7026">
      <w:pPr>
        <w:pStyle w:val="Textoindependiente"/>
        <w:rPr>
          <w:b/>
          <w:sz w:val="20"/>
        </w:rPr>
      </w:pPr>
    </w:p>
    <w:p w:rsidR="002A7026" w:rsidRPr="008C126E" w:rsidRDefault="006867CE">
      <w:pPr>
        <w:pStyle w:val="Textoindependiente"/>
        <w:spacing w:before="2"/>
        <w:rPr>
          <w:b/>
          <w:sz w:val="16"/>
        </w:rPr>
      </w:pPr>
      <w:r>
        <w:pict>
          <v:line id="_x0000_s1188" style="position:absolute;z-index:251723776;mso-wrap-distance-left:0;mso-wrap-distance-right:0;mso-position-horizontal-relative:page" from="89.8pt,11.65pt" to="300.65pt,11.65pt" strokecolor="#ccc" strokeweight=".26469mm">
            <w10:wrap type="topAndBottom" anchorx="page"/>
          </v:line>
        </w:pict>
      </w:r>
      <w:r>
        <w:pict>
          <v:line id="_x0000_s1187" style="position:absolute;z-index:251724800;mso-wrap-distance-left:0;mso-wrap-distance-right:0;mso-position-horizontal-relative:page" from="89.8pt,31.9pt" to="300.65pt,31.9pt" strokecolor="#ccc" strokeweight=".26469mm">
            <w10:wrap type="topAndBottom" anchorx="page"/>
          </v:line>
        </w:pict>
      </w:r>
      <w:r>
        <w:pict>
          <v:line id="_x0000_s1186" style="position:absolute;z-index:251725824;mso-wrap-distance-left:0;mso-wrap-distance-right:0;mso-position-horizontal-relative:page" from="89.8pt,52.15pt" to="300.65pt,52.15pt" strokecolor="#ccc" strokeweight=".26469mm">
            <w10:wrap type="topAndBottom" anchorx="page"/>
          </v:line>
        </w:pict>
      </w:r>
      <w:r>
        <w:pict>
          <v:line id="_x0000_s1185" style="position:absolute;z-index:251726848;mso-wrap-distance-left:0;mso-wrap-distance-right:0;mso-position-horizontal-relative:page" from="89.8pt,72.45pt" to="300.65pt,72.45pt" strokecolor="#ccc" strokeweight=".26469mm">
            <w10:wrap type="topAndBottom" anchorx="page"/>
          </v:line>
        </w:pict>
      </w:r>
      <w:r>
        <w:pict>
          <v:line id="_x0000_s1184" style="position:absolute;z-index:251727872;mso-wrap-distance-left:0;mso-wrap-distance-right:0;mso-position-horizontal-relative:page" from="89.8pt,92.7pt" to="300.65pt,92.7pt" strokecolor="#ccc" strokeweight=".26469mm">
            <w10:wrap type="topAndBottom" anchorx="page"/>
          </v:line>
        </w:pict>
      </w: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rPr>
          <w:sz w:val="27"/>
        </w:rPr>
        <w:sectPr w:rsidR="002A7026" w:rsidRPr="008C126E">
          <w:pgSz w:w="11900" w:h="16840"/>
          <w:pgMar w:top="460" w:right="1580" w:bottom="480" w:left="1300" w:header="274" w:footer="283" w:gutter="0"/>
          <w:cols w:space="720"/>
        </w:sectPr>
      </w:pPr>
    </w:p>
    <w:p w:rsidR="002A7026" w:rsidRPr="008C126E" w:rsidRDefault="00CA7751" w:rsidP="00CA2AD5">
      <w:pPr>
        <w:pStyle w:val="Prrafodelista"/>
        <w:tabs>
          <w:tab w:val="left" w:pos="500"/>
        </w:tabs>
        <w:spacing w:before="108" w:line="247" w:lineRule="auto"/>
        <w:ind w:right="159" w:firstLine="0"/>
        <w:rPr>
          <w:b/>
          <w:sz w:val="19"/>
        </w:rPr>
      </w:pPr>
      <w:r w:rsidRPr="008C126E">
        <w:rPr>
          <w:b/>
          <w:w w:val="105"/>
          <w:sz w:val="19"/>
        </w:rPr>
        <w:lastRenderedPageBreak/>
        <w:t>4.3)</w:t>
      </w:r>
      <w:r w:rsidRPr="008C126E">
        <w:rPr>
          <w:b/>
          <w:spacing w:val="-14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Question:</w:t>
      </w:r>
      <w:r w:rsidRPr="008C126E">
        <w:rPr>
          <w:b/>
          <w:spacing w:val="-14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In</w:t>
      </w:r>
      <w:r w:rsidRPr="008C126E">
        <w:rPr>
          <w:b/>
          <w:spacing w:val="-14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clinical</w:t>
      </w:r>
      <w:r w:rsidRPr="008C126E">
        <w:rPr>
          <w:b/>
          <w:spacing w:val="-14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practice,</w:t>
      </w:r>
      <w:r w:rsidRPr="008C126E">
        <w:rPr>
          <w:b/>
          <w:spacing w:val="-14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do</w:t>
      </w:r>
      <w:r w:rsidRPr="008C126E">
        <w:rPr>
          <w:b/>
          <w:spacing w:val="-14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you</w:t>
      </w:r>
      <w:r w:rsidRPr="008C126E">
        <w:rPr>
          <w:b/>
          <w:spacing w:val="-14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use</w:t>
      </w:r>
      <w:r w:rsidRPr="008C126E">
        <w:rPr>
          <w:b/>
          <w:spacing w:val="-14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other</w:t>
      </w:r>
      <w:r w:rsidRPr="008C126E">
        <w:rPr>
          <w:b/>
          <w:spacing w:val="-14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paradigms</w:t>
      </w:r>
      <w:r w:rsidRPr="008C126E">
        <w:rPr>
          <w:b/>
          <w:spacing w:val="-14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to</w:t>
      </w:r>
      <w:r w:rsidRPr="008C126E">
        <w:rPr>
          <w:b/>
          <w:spacing w:val="-14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activate</w:t>
      </w:r>
      <w:r w:rsidRPr="008C126E">
        <w:rPr>
          <w:b/>
          <w:spacing w:val="-14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other</w:t>
      </w:r>
      <w:r w:rsidRPr="008C126E">
        <w:rPr>
          <w:b/>
          <w:spacing w:val="-14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areas</w:t>
      </w:r>
      <w:r w:rsidRPr="008C126E">
        <w:rPr>
          <w:b/>
          <w:spacing w:val="-14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than frontal inferior or temporal superior?</w:t>
      </w:r>
      <w:r w:rsidRPr="008C126E">
        <w:rPr>
          <w:b/>
          <w:spacing w:val="-13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*</w:t>
      </w:r>
    </w:p>
    <w:p w:rsidR="002A7026" w:rsidRPr="008C126E" w:rsidRDefault="00CA7751">
      <w:pPr>
        <w:spacing w:before="45"/>
        <w:ind w:left="499"/>
        <w:rPr>
          <w:i/>
          <w:sz w:val="19"/>
        </w:rPr>
      </w:pPr>
      <w:r w:rsidRPr="008C126E">
        <w:rPr>
          <w:i/>
          <w:w w:val="105"/>
          <w:sz w:val="19"/>
        </w:rPr>
        <w:t>Mark only one oval.</w:t>
      </w:r>
    </w:p>
    <w:p w:rsidR="002A7026" w:rsidRPr="008C126E" w:rsidRDefault="002A7026">
      <w:pPr>
        <w:pStyle w:val="Textoindependiente"/>
        <w:spacing w:before="9"/>
        <w:rPr>
          <w:i/>
          <w:sz w:val="18"/>
        </w:rPr>
      </w:pPr>
    </w:p>
    <w:p w:rsidR="002A7026" w:rsidRPr="008C126E" w:rsidRDefault="006867CE">
      <w:pPr>
        <w:pStyle w:val="Textoindependiente"/>
        <w:spacing w:before="1" w:line="396" w:lineRule="auto"/>
        <w:ind w:left="1113" w:right="7541"/>
        <w:jc w:val="center"/>
      </w:pPr>
      <w:r>
        <w:pict>
          <v:shape id="_x0000_s1183" style="position:absolute;left:0;text-align:left;margin-left:93.9pt;margin-top:-.4pt;width:21.05pt;height:12.8pt;z-index:251750400;mso-position-horizontal-relative:page" coordorigin="1878,-8" coordsize="421,256" path="m1878,119r10,-49l1891,63r4,-8l1900,48r4,-7l1910,35r5,-6l1921,23r7,-5l1935,13r7,-5l1949,5r8,-4l1965,-2r8,-2l1981,-6r8,-2l1997,-8r9,l2171,-8r8,l2187,-8r9,2l2204,-4r8,2l2220,1r7,4l2235,8r7,5l2249,18r6,5l2261,29r6,6l2289,70r3,8l2298,119r,9l2297,136r-1,8l2294,152r-17,38l2272,197r-30,28l2235,230r-64,17l2006,247r-64,-17l1935,225r-7,-4l1888,168r-10,-40l1878,119xe" filled="f" strokecolor="#999" strokeweight=".26469mm">
            <v:path arrowok="t"/>
            <w10:wrap anchorx="page"/>
          </v:shape>
        </w:pict>
      </w:r>
      <w:r>
        <w:pict>
          <v:shape id="_x0000_s1182" style="position:absolute;left:0;text-align:left;margin-left:93.9pt;margin-top:18.35pt;width:21.05pt;height:12.8pt;z-index:251751424;mso-position-horizontal-relative:page" coordorigin="1878,367" coordsize="421,256" path="m1878,494r10,-48l1891,438r24,-34l1921,398r36,-21l1965,373r8,-2l1981,369r8,-1l1997,367r9,l2171,367r8,l2187,368r9,1l2204,371r8,2l2220,377r7,3l2277,423r12,23l2292,453r6,41l2298,503r-1,8l2296,519r-2,8l2292,535r-3,8l2285,551r-4,7l2277,565r-5,7l2242,600r-7,5l2171,622r-165,l1942,605r-7,-5l1928,596r-40,-53l1885,535r-3,-8l1881,519r-2,-8l1878,503r,-9xe" filled="f" strokecolor="#999" strokeweight=".26469mm">
            <v:path arrowok="t"/>
            <w10:wrap anchorx="page"/>
          </v:shape>
        </w:pict>
      </w:r>
      <w:proofErr w:type="gramStart"/>
      <w:r w:rsidR="00CA7751" w:rsidRPr="008C126E">
        <w:t>Yes</w:t>
      </w:r>
      <w:proofErr w:type="gramEnd"/>
      <w:r w:rsidR="00CA7751" w:rsidRPr="008C126E">
        <w:t xml:space="preserve"> </w:t>
      </w:r>
      <w:r w:rsidR="00CA7751" w:rsidRPr="008C126E">
        <w:rPr>
          <w:w w:val="105"/>
        </w:rPr>
        <w:t>No</w:t>
      </w:r>
    </w:p>
    <w:p w:rsidR="002A7026" w:rsidRPr="008C126E" w:rsidRDefault="002A7026">
      <w:pPr>
        <w:pStyle w:val="Textoindependiente"/>
        <w:rPr>
          <w:sz w:val="22"/>
        </w:rPr>
      </w:pPr>
    </w:p>
    <w:p w:rsidR="002A7026" w:rsidRPr="008C126E" w:rsidRDefault="00CA7751">
      <w:pPr>
        <w:pStyle w:val="Ttulo1"/>
        <w:tabs>
          <w:tab w:val="left" w:pos="8914"/>
        </w:tabs>
        <w:spacing w:before="132"/>
      </w:pPr>
      <w:r w:rsidRPr="008C126E">
        <w:rPr>
          <w:u w:val="single"/>
        </w:rPr>
        <w:t>If answering yes, please</w:t>
      </w:r>
      <w:r w:rsidRPr="008C126E">
        <w:rPr>
          <w:spacing w:val="36"/>
          <w:u w:val="single"/>
        </w:rPr>
        <w:t xml:space="preserve"> </w:t>
      </w:r>
      <w:r w:rsidRPr="008C126E">
        <w:rPr>
          <w:u w:val="single"/>
        </w:rPr>
        <w:t>specify:</w:t>
      </w:r>
      <w:r w:rsidRPr="008C126E">
        <w:rPr>
          <w:u w:val="single"/>
        </w:rPr>
        <w:tab/>
      </w:r>
    </w:p>
    <w:p w:rsidR="002A7026" w:rsidRPr="008C126E" w:rsidRDefault="002A7026">
      <w:pPr>
        <w:pStyle w:val="Textoindependiente"/>
        <w:spacing w:before="9"/>
        <w:rPr>
          <w:b/>
          <w:sz w:val="41"/>
        </w:rPr>
      </w:pPr>
    </w:p>
    <w:p w:rsidR="002A7026" w:rsidRPr="008C126E" w:rsidRDefault="00CA7751" w:rsidP="00CA2AD5">
      <w:pPr>
        <w:pStyle w:val="Ttulo2"/>
        <w:tabs>
          <w:tab w:val="left" w:pos="500"/>
        </w:tabs>
        <w:spacing w:before="1"/>
        <w:ind w:firstLine="0"/>
      </w:pPr>
      <w:r w:rsidRPr="008C126E">
        <w:rPr>
          <w:w w:val="105"/>
        </w:rPr>
        <w:t>Which</w:t>
      </w:r>
      <w:r w:rsidRPr="008C126E">
        <w:rPr>
          <w:spacing w:val="-2"/>
          <w:w w:val="105"/>
        </w:rPr>
        <w:t xml:space="preserve"> </w:t>
      </w:r>
      <w:r w:rsidRPr="008C126E">
        <w:rPr>
          <w:w w:val="105"/>
        </w:rPr>
        <w:t>area?</w:t>
      </w:r>
    </w:p>
    <w:p w:rsidR="002A7026" w:rsidRPr="008C126E" w:rsidRDefault="002A7026">
      <w:pPr>
        <w:pStyle w:val="Textoindependiente"/>
        <w:rPr>
          <w:b/>
          <w:sz w:val="20"/>
        </w:rPr>
      </w:pPr>
    </w:p>
    <w:p w:rsidR="002A7026" w:rsidRPr="008C126E" w:rsidRDefault="006867CE">
      <w:pPr>
        <w:pStyle w:val="Textoindependiente"/>
        <w:spacing w:before="9"/>
        <w:rPr>
          <w:b/>
          <w:sz w:val="14"/>
        </w:rPr>
      </w:pPr>
      <w:r>
        <w:pict>
          <v:line id="_x0000_s1181" style="position:absolute;z-index:251735040;mso-wrap-distance-left:0;mso-wrap-distance-right:0;mso-position-horizontal-relative:page" from="89.8pt,10.85pt" to="300.65pt,10.85pt" strokecolor="#ccc" strokeweight=".26469mm">
            <w10:wrap type="topAndBottom" anchorx="page"/>
          </v:line>
        </w:pict>
      </w:r>
      <w:r>
        <w:pict>
          <v:line id="_x0000_s1180" style="position:absolute;z-index:251736064;mso-wrap-distance-left:0;mso-wrap-distance-right:0;mso-position-horizontal-relative:page" from="89.8pt,31.15pt" to="300.65pt,31.15pt" strokecolor="#ccc" strokeweight=".26469mm">
            <w10:wrap type="topAndBottom" anchorx="page"/>
          </v:line>
        </w:pict>
      </w:r>
      <w:r>
        <w:pict>
          <v:line id="_x0000_s1179" style="position:absolute;z-index:251737088;mso-wrap-distance-left:0;mso-wrap-distance-right:0;mso-position-horizontal-relative:page" from="89.8pt,51.4pt" to="300.65pt,51.4pt" strokecolor="#ccc" strokeweight=".26469mm">
            <w10:wrap type="topAndBottom" anchorx="page"/>
          </v:line>
        </w:pict>
      </w:r>
      <w:r>
        <w:pict>
          <v:line id="_x0000_s1178" style="position:absolute;z-index:251738112;mso-wrap-distance-left:0;mso-wrap-distance-right:0;mso-position-horizontal-relative:page" from="89.8pt,71.65pt" to="300.65pt,71.65pt" strokecolor="#ccc" strokeweight=".26469mm">
            <w10:wrap type="topAndBottom" anchorx="page"/>
          </v:line>
        </w:pict>
      </w:r>
      <w:r>
        <w:pict>
          <v:line id="_x0000_s1177" style="position:absolute;z-index:251739136;mso-wrap-distance-left:0;mso-wrap-distance-right:0;mso-position-horizontal-relative:page" from="89.8pt,91.9pt" to="300.65pt,91.9pt" strokecolor="#ccc" strokeweight=".26469mm">
            <w10:wrap type="topAndBottom" anchorx="page"/>
          </v:line>
        </w:pict>
      </w: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4"/>
        <w:rPr>
          <w:b/>
          <w:sz w:val="22"/>
        </w:rPr>
      </w:pPr>
    </w:p>
    <w:p w:rsidR="002A7026" w:rsidRPr="008C126E" w:rsidRDefault="00CA7751" w:rsidP="00CA2AD5">
      <w:pPr>
        <w:pStyle w:val="Prrafodelista"/>
        <w:tabs>
          <w:tab w:val="left" w:pos="500"/>
        </w:tabs>
        <w:ind w:firstLine="0"/>
        <w:rPr>
          <w:b/>
          <w:sz w:val="19"/>
        </w:rPr>
      </w:pPr>
      <w:r w:rsidRPr="008C126E">
        <w:rPr>
          <w:b/>
          <w:w w:val="105"/>
          <w:sz w:val="19"/>
        </w:rPr>
        <w:t>Which</w:t>
      </w:r>
      <w:r w:rsidRPr="008C126E">
        <w:rPr>
          <w:b/>
          <w:spacing w:val="-2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paradigm?</w:t>
      </w:r>
    </w:p>
    <w:p w:rsidR="002A7026" w:rsidRPr="008C126E" w:rsidRDefault="002A7026">
      <w:pPr>
        <w:pStyle w:val="Textoindependiente"/>
        <w:rPr>
          <w:b/>
          <w:sz w:val="20"/>
        </w:rPr>
      </w:pPr>
    </w:p>
    <w:p w:rsidR="002A7026" w:rsidRPr="008C126E" w:rsidRDefault="006867CE">
      <w:pPr>
        <w:pStyle w:val="Textoindependiente"/>
        <w:spacing w:before="2"/>
        <w:rPr>
          <w:b/>
          <w:sz w:val="16"/>
        </w:rPr>
      </w:pPr>
      <w:r>
        <w:pict>
          <v:line id="_x0000_s1176" style="position:absolute;z-index:251740160;mso-wrap-distance-left:0;mso-wrap-distance-right:0;mso-position-horizontal-relative:page" from="89.8pt,11.65pt" to="300.65pt,11.65pt" strokecolor="#ccc" strokeweight=".26469mm">
            <w10:wrap type="topAndBottom" anchorx="page"/>
          </v:line>
        </w:pict>
      </w:r>
      <w:r>
        <w:pict>
          <v:line id="_x0000_s1175" style="position:absolute;z-index:251741184;mso-wrap-distance-left:0;mso-wrap-distance-right:0;mso-position-horizontal-relative:page" from="89.8pt,31.9pt" to="300.65pt,31.9pt" strokecolor="#ccc" strokeweight=".26469mm">
            <w10:wrap type="topAndBottom" anchorx="page"/>
          </v:line>
        </w:pict>
      </w:r>
      <w:r>
        <w:pict>
          <v:line id="_x0000_s1174" style="position:absolute;z-index:251742208;mso-wrap-distance-left:0;mso-wrap-distance-right:0;mso-position-horizontal-relative:page" from="89.8pt,52.15pt" to="300.65pt,52.15pt" strokecolor="#ccc" strokeweight=".26469mm">
            <w10:wrap type="topAndBottom" anchorx="page"/>
          </v:line>
        </w:pict>
      </w:r>
      <w:r>
        <w:pict>
          <v:line id="_x0000_s1173" style="position:absolute;z-index:251743232;mso-wrap-distance-left:0;mso-wrap-distance-right:0;mso-position-horizontal-relative:page" from="89.8pt,72.45pt" to="300.65pt,72.45pt" strokecolor="#ccc" strokeweight=".26469mm">
            <w10:wrap type="topAndBottom" anchorx="page"/>
          </v:line>
        </w:pict>
      </w:r>
      <w:r>
        <w:pict>
          <v:line id="_x0000_s1172" style="position:absolute;z-index:251744256;mso-wrap-distance-left:0;mso-wrap-distance-right:0;mso-position-horizontal-relative:page" from="89.8pt,92.7pt" to="300.65pt,92.7pt" strokecolor="#ccc" strokeweight=".26469mm">
            <w10:wrap type="topAndBottom" anchorx="page"/>
          </v:line>
        </w:pict>
      </w: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4"/>
        <w:rPr>
          <w:b/>
          <w:sz w:val="22"/>
        </w:rPr>
      </w:pPr>
    </w:p>
    <w:p w:rsidR="002A7026" w:rsidRPr="008C126E" w:rsidRDefault="00CA7751" w:rsidP="00CA2AD5">
      <w:pPr>
        <w:pStyle w:val="Prrafodelista"/>
        <w:tabs>
          <w:tab w:val="left" w:pos="500"/>
        </w:tabs>
        <w:ind w:firstLine="0"/>
        <w:rPr>
          <w:b/>
          <w:sz w:val="19"/>
        </w:rPr>
      </w:pPr>
      <w:r w:rsidRPr="008C126E">
        <w:rPr>
          <w:b/>
          <w:w w:val="105"/>
          <w:sz w:val="19"/>
        </w:rPr>
        <w:t>4.4) Question: How are the stimuli presented?</w:t>
      </w:r>
      <w:r w:rsidRPr="008C126E">
        <w:rPr>
          <w:b/>
          <w:spacing w:val="-20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*</w:t>
      </w:r>
    </w:p>
    <w:p w:rsidR="002A7026" w:rsidRPr="008C126E" w:rsidRDefault="00CA7751">
      <w:pPr>
        <w:spacing w:before="52"/>
        <w:ind w:left="499"/>
        <w:rPr>
          <w:i/>
          <w:sz w:val="19"/>
        </w:rPr>
      </w:pPr>
      <w:r w:rsidRPr="008C126E">
        <w:rPr>
          <w:i/>
          <w:w w:val="105"/>
          <w:sz w:val="19"/>
        </w:rPr>
        <w:t>Tick all that apply.</w:t>
      </w:r>
    </w:p>
    <w:p w:rsidR="002A7026" w:rsidRPr="008C126E" w:rsidRDefault="002A7026">
      <w:pPr>
        <w:pStyle w:val="Textoindependiente"/>
        <w:spacing w:before="9"/>
        <w:rPr>
          <w:i/>
          <w:sz w:val="18"/>
        </w:rPr>
      </w:pPr>
    </w:p>
    <w:p w:rsidR="002A7026" w:rsidRPr="008C126E" w:rsidRDefault="006867CE">
      <w:pPr>
        <w:pStyle w:val="Textoindependiente"/>
        <w:spacing w:before="1" w:line="403" w:lineRule="auto"/>
        <w:ind w:left="973" w:right="6927"/>
      </w:pPr>
      <w:r>
        <w:pict>
          <v:rect id="_x0000_s1171" style="position:absolute;left:0;text-align:left;margin-left:93.9pt;margin-top:-.4pt;width:12.75pt;height:12.75pt;z-index:251752448;mso-position-horizontal-relative:page" filled="f" strokecolor="#999" strokeweight=".26469mm">
            <w10:wrap anchorx="page"/>
          </v:rect>
        </w:pict>
      </w:r>
      <w:r>
        <w:pict>
          <v:rect id="_x0000_s1170" style="position:absolute;left:0;text-align:left;margin-left:93.9pt;margin-top:18.35pt;width:12.75pt;height:12.75pt;z-index:251753472;mso-position-horizontal-relative:page" filled="f" strokecolor="#999" strokeweight=".26469mm">
            <w10:wrap anchorx="page"/>
          </v:rect>
        </w:pict>
      </w:r>
      <w:r>
        <w:pict>
          <v:rect id="_x0000_s1169" style="position:absolute;left:0;text-align:left;margin-left:93.9pt;margin-top:36.35pt;width:12.75pt;height:12.75pt;z-index:251754496;mso-position-horizontal-relative:page" filled="f" strokecolor="#999" strokeweight=".26469mm">
            <w10:wrap anchorx="page"/>
          </v:rect>
        </w:pict>
      </w:r>
      <w:r w:rsidR="00CA7751" w:rsidRPr="008C126E">
        <w:rPr>
          <w:w w:val="105"/>
        </w:rPr>
        <w:t xml:space="preserve">Visual </w:t>
      </w:r>
      <w:r w:rsidR="00CA7751" w:rsidRPr="008C126E">
        <w:t xml:space="preserve">Auditory </w:t>
      </w:r>
      <w:r w:rsidR="00CA7751" w:rsidRPr="008C126E">
        <w:rPr>
          <w:w w:val="105"/>
        </w:rPr>
        <w:t>Other</w:t>
      </w:r>
    </w:p>
    <w:p w:rsidR="002A7026" w:rsidRPr="008C126E" w:rsidRDefault="002A7026">
      <w:pPr>
        <w:pStyle w:val="Textoindependiente"/>
        <w:spacing w:before="3"/>
        <w:rPr>
          <w:sz w:val="24"/>
        </w:rPr>
      </w:pPr>
    </w:p>
    <w:p w:rsidR="002A7026" w:rsidRPr="008C126E" w:rsidRDefault="00CA7751" w:rsidP="00CA2AD5">
      <w:pPr>
        <w:pStyle w:val="Ttulo2"/>
        <w:tabs>
          <w:tab w:val="left" w:pos="500"/>
        </w:tabs>
        <w:ind w:firstLine="0"/>
      </w:pPr>
      <w:r w:rsidRPr="008C126E">
        <w:rPr>
          <w:w w:val="105"/>
        </w:rPr>
        <w:t>If answering other, please</w:t>
      </w:r>
      <w:r w:rsidRPr="008C126E">
        <w:rPr>
          <w:spacing w:val="-10"/>
          <w:w w:val="105"/>
        </w:rPr>
        <w:t xml:space="preserve"> </w:t>
      </w:r>
      <w:r w:rsidRPr="008C126E">
        <w:rPr>
          <w:w w:val="105"/>
        </w:rPr>
        <w:t>specify:</w:t>
      </w:r>
    </w:p>
    <w:p w:rsidR="002A7026" w:rsidRPr="008C126E" w:rsidRDefault="002A7026">
      <w:pPr>
        <w:pStyle w:val="Textoindependiente"/>
        <w:rPr>
          <w:b/>
          <w:sz w:val="20"/>
        </w:rPr>
      </w:pPr>
    </w:p>
    <w:p w:rsidR="002A7026" w:rsidRPr="008C126E" w:rsidRDefault="006867CE">
      <w:pPr>
        <w:pStyle w:val="Textoindependiente"/>
        <w:spacing w:before="1"/>
        <w:rPr>
          <w:b/>
          <w:sz w:val="16"/>
        </w:rPr>
      </w:pPr>
      <w:r>
        <w:pict>
          <v:line id="_x0000_s1168" style="position:absolute;z-index:251745280;mso-wrap-distance-left:0;mso-wrap-distance-right:0;mso-position-horizontal-relative:page" from="89.8pt,11.65pt" to="300.65pt,11.65pt" strokecolor="#ccc" strokeweight=".26469mm">
            <w10:wrap type="topAndBottom" anchorx="page"/>
          </v:line>
        </w:pict>
      </w:r>
      <w:r>
        <w:pict>
          <v:line id="_x0000_s1167" style="position:absolute;z-index:251746304;mso-wrap-distance-left:0;mso-wrap-distance-right:0;mso-position-horizontal-relative:page" from="89.8pt,31.9pt" to="300.65pt,31.9pt" strokecolor="#ccc" strokeweight=".26469mm">
            <w10:wrap type="topAndBottom" anchorx="page"/>
          </v:line>
        </w:pict>
      </w:r>
      <w:r>
        <w:pict>
          <v:line id="_x0000_s1166" style="position:absolute;z-index:251747328;mso-wrap-distance-left:0;mso-wrap-distance-right:0;mso-position-horizontal-relative:page" from="89.8pt,52.15pt" to="300.65pt,52.15pt" strokecolor="#ccc" strokeweight=".26469mm">
            <w10:wrap type="topAndBottom" anchorx="page"/>
          </v:line>
        </w:pict>
      </w:r>
      <w:r>
        <w:pict>
          <v:line id="_x0000_s1165" style="position:absolute;z-index:251748352;mso-wrap-distance-left:0;mso-wrap-distance-right:0;mso-position-horizontal-relative:page" from="89.8pt,72.4pt" to="300.65pt,72.4pt" strokecolor="#ccc" strokeweight=".26469mm">
            <w10:wrap type="topAndBottom" anchorx="page"/>
          </v:line>
        </w:pict>
      </w:r>
      <w:r>
        <w:pict>
          <v:line id="_x0000_s1164" style="position:absolute;z-index:251749376;mso-wrap-distance-left:0;mso-wrap-distance-right:0;mso-position-horizontal-relative:page" from="89.8pt,92.7pt" to="300.65pt,92.7pt" strokecolor="#ccc" strokeweight=".26469mm">
            <w10:wrap type="topAndBottom" anchorx="page"/>
          </v:line>
        </w:pict>
      </w: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4"/>
        <w:rPr>
          <w:b/>
          <w:sz w:val="22"/>
        </w:rPr>
      </w:pPr>
    </w:p>
    <w:p w:rsidR="002A7026" w:rsidRPr="008C126E" w:rsidRDefault="00CA7751" w:rsidP="00CA2AD5">
      <w:pPr>
        <w:pStyle w:val="Prrafodelista"/>
        <w:tabs>
          <w:tab w:val="left" w:pos="500"/>
        </w:tabs>
        <w:spacing w:line="247" w:lineRule="auto"/>
        <w:ind w:right="322" w:firstLine="0"/>
        <w:rPr>
          <w:b/>
          <w:sz w:val="19"/>
        </w:rPr>
      </w:pPr>
      <w:r w:rsidRPr="008C126E">
        <w:rPr>
          <w:b/>
          <w:w w:val="105"/>
          <w:sz w:val="19"/>
        </w:rPr>
        <w:t>4.5)</w:t>
      </w:r>
      <w:r w:rsidRPr="008C126E">
        <w:rPr>
          <w:b/>
          <w:spacing w:val="-14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Question:</w:t>
      </w:r>
      <w:r w:rsidRPr="008C126E">
        <w:rPr>
          <w:b/>
          <w:spacing w:val="-14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If</w:t>
      </w:r>
      <w:r w:rsidRPr="008C126E">
        <w:rPr>
          <w:b/>
          <w:spacing w:val="-14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the</w:t>
      </w:r>
      <w:r w:rsidRPr="008C126E">
        <w:rPr>
          <w:b/>
          <w:spacing w:val="-14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patient</w:t>
      </w:r>
      <w:r w:rsidRPr="008C126E">
        <w:rPr>
          <w:b/>
          <w:spacing w:val="-14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is</w:t>
      </w:r>
      <w:r w:rsidRPr="008C126E">
        <w:rPr>
          <w:b/>
          <w:spacing w:val="-14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collaborative</w:t>
      </w:r>
      <w:r w:rsidRPr="008C126E">
        <w:rPr>
          <w:b/>
          <w:spacing w:val="-14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and</w:t>
      </w:r>
      <w:r w:rsidRPr="008C126E">
        <w:rPr>
          <w:b/>
          <w:spacing w:val="-14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has</w:t>
      </w:r>
      <w:r w:rsidRPr="008C126E">
        <w:rPr>
          <w:b/>
          <w:spacing w:val="-14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to</w:t>
      </w:r>
      <w:r w:rsidRPr="008C126E">
        <w:rPr>
          <w:b/>
          <w:spacing w:val="-14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generate</w:t>
      </w:r>
      <w:r w:rsidRPr="008C126E">
        <w:rPr>
          <w:b/>
          <w:spacing w:val="-14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words,</w:t>
      </w:r>
      <w:r w:rsidRPr="008C126E">
        <w:rPr>
          <w:b/>
          <w:spacing w:val="-14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how</w:t>
      </w:r>
      <w:r w:rsidRPr="008C126E">
        <w:rPr>
          <w:b/>
          <w:spacing w:val="-14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does</w:t>
      </w:r>
      <w:r w:rsidRPr="008C126E">
        <w:rPr>
          <w:b/>
          <w:spacing w:val="-14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he/she perform the task?</w:t>
      </w:r>
      <w:r w:rsidRPr="008C126E">
        <w:rPr>
          <w:b/>
          <w:spacing w:val="-6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*</w:t>
      </w:r>
    </w:p>
    <w:p w:rsidR="002A7026" w:rsidRPr="008C126E" w:rsidRDefault="00CA7751">
      <w:pPr>
        <w:spacing w:before="45"/>
        <w:ind w:left="499"/>
        <w:rPr>
          <w:i/>
          <w:sz w:val="19"/>
        </w:rPr>
      </w:pPr>
      <w:r w:rsidRPr="008C126E">
        <w:rPr>
          <w:i/>
          <w:w w:val="105"/>
          <w:sz w:val="19"/>
        </w:rPr>
        <w:t>Tick all that apply.</w:t>
      </w:r>
    </w:p>
    <w:p w:rsidR="002A7026" w:rsidRPr="008C126E" w:rsidRDefault="002A7026">
      <w:pPr>
        <w:pStyle w:val="Textoindependiente"/>
        <w:spacing w:before="10"/>
        <w:rPr>
          <w:i/>
          <w:sz w:val="18"/>
        </w:rPr>
      </w:pPr>
    </w:p>
    <w:p w:rsidR="002A7026" w:rsidRPr="008C126E" w:rsidRDefault="006867CE">
      <w:pPr>
        <w:pStyle w:val="Textoindependiente"/>
        <w:spacing w:line="396" w:lineRule="auto"/>
        <w:ind w:left="973" w:right="4367"/>
      </w:pPr>
      <w:r>
        <w:pict>
          <v:rect id="_x0000_s1163" style="position:absolute;left:0;text-align:left;margin-left:93.9pt;margin-top:-.45pt;width:12.75pt;height:12.75pt;z-index:251755520;mso-position-horizontal-relative:page" filled="f" strokecolor="#999" strokeweight=".26469mm">
            <w10:wrap anchorx="page"/>
          </v:rect>
        </w:pict>
      </w:r>
      <w:r>
        <w:pict>
          <v:rect id="_x0000_s1162" style="position:absolute;left:0;text-align:left;margin-left:93.9pt;margin-top:18.3pt;width:12.75pt;height:12.75pt;z-index:251756544;mso-position-horizontal-relative:page" filled="f" strokecolor="#999" strokeweight=".26469mm">
            <w10:wrap anchorx="page"/>
          </v:rect>
        </w:pict>
      </w:r>
      <w:r>
        <w:pict>
          <v:rect id="_x0000_s1161" style="position:absolute;left:0;text-align:left;margin-left:93.9pt;margin-top:36.3pt;width:12.75pt;height:12.75pt;z-index:251757568;mso-position-horizontal-relative:page" filled="f" strokecolor="#999" strokeweight=".26469mm">
            <w10:wrap anchorx="page"/>
          </v:rect>
        </w:pict>
      </w:r>
      <w:r w:rsidR="00CA7751" w:rsidRPr="008C126E">
        <w:rPr>
          <w:w w:val="105"/>
        </w:rPr>
        <w:t>In silence, without pronouncing the words Speaking normally</w:t>
      </w:r>
    </w:p>
    <w:p w:rsidR="002A7026" w:rsidRPr="008C126E" w:rsidRDefault="00CA7751">
      <w:pPr>
        <w:pStyle w:val="Textoindependiente"/>
        <w:spacing w:before="14"/>
        <w:ind w:left="973"/>
      </w:pPr>
      <w:r w:rsidRPr="008C126E">
        <w:rPr>
          <w:w w:val="105"/>
        </w:rPr>
        <w:t>Whispering</w:t>
      </w:r>
    </w:p>
    <w:p w:rsidR="002A7026" w:rsidRPr="008C126E" w:rsidRDefault="006867CE">
      <w:pPr>
        <w:pStyle w:val="Textoindependiente"/>
        <w:spacing w:before="142"/>
        <w:ind w:left="973"/>
      </w:pPr>
      <w:r>
        <w:pict>
          <v:rect id="_x0000_s1160" style="position:absolute;left:0;text-align:left;margin-left:93.9pt;margin-top:7.4pt;width:12.75pt;height:12.75pt;z-index:251758592;mso-position-horizontal-relative:page" filled="f" strokecolor="#999" strokeweight=".26469mm">
            <w10:wrap anchorx="page"/>
          </v:rect>
        </w:pict>
      </w:r>
      <w:r w:rsidR="00CA7751" w:rsidRPr="008C126E">
        <w:rPr>
          <w:w w:val="105"/>
        </w:rPr>
        <w:t>The patient does not generate words in any of the paradigms used</w:t>
      </w:r>
    </w:p>
    <w:p w:rsidR="002A7026" w:rsidRPr="008C126E" w:rsidRDefault="002A7026">
      <w:pPr>
        <w:sectPr w:rsidR="002A7026" w:rsidRPr="008C126E">
          <w:pgSz w:w="11900" w:h="16840"/>
          <w:pgMar w:top="460" w:right="1580" w:bottom="480" w:left="1300" w:header="274" w:footer="283" w:gutter="0"/>
          <w:cols w:space="720"/>
        </w:sectPr>
      </w:pPr>
    </w:p>
    <w:p w:rsidR="002A7026" w:rsidRPr="008C126E" w:rsidRDefault="00CA7751" w:rsidP="00CA2AD5">
      <w:pPr>
        <w:pStyle w:val="Ttulo2"/>
        <w:tabs>
          <w:tab w:val="left" w:pos="500"/>
        </w:tabs>
        <w:spacing w:before="108"/>
        <w:ind w:firstLine="0"/>
      </w:pPr>
      <w:r w:rsidRPr="008C126E">
        <w:rPr>
          <w:w w:val="105"/>
        </w:rPr>
        <w:lastRenderedPageBreak/>
        <w:t>4.6)</w:t>
      </w:r>
      <w:r w:rsidRPr="008C126E">
        <w:rPr>
          <w:spacing w:val="-6"/>
          <w:w w:val="105"/>
        </w:rPr>
        <w:t xml:space="preserve"> </w:t>
      </w:r>
      <w:r w:rsidRPr="008C126E">
        <w:rPr>
          <w:w w:val="105"/>
        </w:rPr>
        <w:t>Question:</w:t>
      </w:r>
      <w:r w:rsidRPr="008C126E">
        <w:rPr>
          <w:spacing w:val="-6"/>
          <w:w w:val="105"/>
        </w:rPr>
        <w:t xml:space="preserve"> </w:t>
      </w:r>
      <w:r w:rsidRPr="008C126E">
        <w:rPr>
          <w:w w:val="105"/>
        </w:rPr>
        <w:t>In</w:t>
      </w:r>
      <w:r w:rsidRPr="008C126E">
        <w:rPr>
          <w:spacing w:val="-6"/>
          <w:w w:val="105"/>
        </w:rPr>
        <w:t xml:space="preserve"> </w:t>
      </w:r>
      <w:r w:rsidRPr="008C126E">
        <w:rPr>
          <w:w w:val="105"/>
        </w:rPr>
        <w:t>clinical</w:t>
      </w:r>
      <w:r w:rsidRPr="008C126E">
        <w:rPr>
          <w:spacing w:val="-6"/>
          <w:w w:val="105"/>
        </w:rPr>
        <w:t xml:space="preserve"> </w:t>
      </w:r>
      <w:r w:rsidRPr="008C126E">
        <w:rPr>
          <w:w w:val="105"/>
        </w:rPr>
        <w:t>practice,</w:t>
      </w:r>
      <w:r w:rsidRPr="008C126E">
        <w:rPr>
          <w:spacing w:val="-6"/>
          <w:w w:val="105"/>
        </w:rPr>
        <w:t xml:space="preserve"> </w:t>
      </w:r>
      <w:r w:rsidRPr="008C126E">
        <w:rPr>
          <w:w w:val="105"/>
        </w:rPr>
        <w:t>do</w:t>
      </w:r>
      <w:r w:rsidRPr="008C126E">
        <w:rPr>
          <w:spacing w:val="-6"/>
          <w:w w:val="105"/>
        </w:rPr>
        <w:t xml:space="preserve"> </w:t>
      </w:r>
      <w:r w:rsidRPr="008C126E">
        <w:rPr>
          <w:w w:val="105"/>
        </w:rPr>
        <w:t>you</w:t>
      </w:r>
      <w:r w:rsidRPr="008C126E">
        <w:rPr>
          <w:spacing w:val="-6"/>
          <w:w w:val="105"/>
        </w:rPr>
        <w:t xml:space="preserve"> </w:t>
      </w:r>
      <w:r w:rsidRPr="008C126E">
        <w:rPr>
          <w:w w:val="105"/>
        </w:rPr>
        <w:t>control</w:t>
      </w:r>
      <w:r w:rsidRPr="008C126E">
        <w:rPr>
          <w:spacing w:val="-6"/>
          <w:w w:val="105"/>
        </w:rPr>
        <w:t xml:space="preserve"> </w:t>
      </w:r>
      <w:r w:rsidRPr="008C126E">
        <w:rPr>
          <w:w w:val="105"/>
        </w:rPr>
        <w:t>the</w:t>
      </w:r>
      <w:r w:rsidRPr="008C126E">
        <w:rPr>
          <w:spacing w:val="-6"/>
          <w:w w:val="105"/>
        </w:rPr>
        <w:t xml:space="preserve"> </w:t>
      </w:r>
      <w:r w:rsidRPr="008C126E">
        <w:rPr>
          <w:w w:val="105"/>
        </w:rPr>
        <w:t>fMRI</w:t>
      </w:r>
      <w:r w:rsidRPr="008C126E">
        <w:rPr>
          <w:spacing w:val="-6"/>
          <w:w w:val="105"/>
        </w:rPr>
        <w:t xml:space="preserve"> </w:t>
      </w:r>
      <w:r w:rsidRPr="008C126E">
        <w:rPr>
          <w:w w:val="105"/>
        </w:rPr>
        <w:t>task</w:t>
      </w:r>
      <w:r w:rsidRPr="008C126E">
        <w:rPr>
          <w:spacing w:val="-6"/>
          <w:w w:val="105"/>
        </w:rPr>
        <w:t xml:space="preserve"> </w:t>
      </w:r>
      <w:r w:rsidRPr="008C126E">
        <w:rPr>
          <w:w w:val="105"/>
        </w:rPr>
        <w:t>performance?</w:t>
      </w:r>
      <w:r w:rsidRPr="008C126E">
        <w:rPr>
          <w:spacing w:val="-6"/>
          <w:w w:val="105"/>
        </w:rPr>
        <w:t xml:space="preserve"> </w:t>
      </w:r>
      <w:r w:rsidRPr="008C126E">
        <w:rPr>
          <w:w w:val="105"/>
        </w:rPr>
        <w:t>*</w:t>
      </w:r>
    </w:p>
    <w:p w:rsidR="002A7026" w:rsidRPr="008C126E" w:rsidRDefault="00CA7751">
      <w:pPr>
        <w:spacing w:before="51"/>
        <w:ind w:left="499"/>
        <w:rPr>
          <w:i/>
          <w:sz w:val="19"/>
        </w:rPr>
      </w:pPr>
      <w:r w:rsidRPr="008C126E">
        <w:rPr>
          <w:i/>
          <w:w w:val="105"/>
          <w:sz w:val="19"/>
        </w:rPr>
        <w:t>Mark only one oval.</w:t>
      </w:r>
    </w:p>
    <w:p w:rsidR="002A7026" w:rsidRPr="008C126E" w:rsidRDefault="002A7026">
      <w:pPr>
        <w:pStyle w:val="Textoindependiente"/>
        <w:spacing w:before="10"/>
        <w:rPr>
          <w:i/>
          <w:sz w:val="18"/>
        </w:rPr>
      </w:pPr>
    </w:p>
    <w:p w:rsidR="002A7026" w:rsidRPr="008C126E" w:rsidRDefault="006867CE">
      <w:pPr>
        <w:pStyle w:val="Textoindependiente"/>
        <w:spacing w:line="396" w:lineRule="auto"/>
        <w:ind w:left="1135" w:right="7322"/>
      </w:pPr>
      <w:r>
        <w:pict>
          <v:shape id="_x0000_s1159" style="position:absolute;left:0;text-align:left;margin-left:93.9pt;margin-top:-.45pt;width:21.05pt;height:12.8pt;z-index:251769856;mso-position-horizontal-relative:page" coordorigin="1878,-9" coordsize="421,256" path="m1878,118r10,-49l1891,62r4,-8l1900,47r4,-7l1910,34r5,-6l1921,22r7,-5l1935,12r7,-5l1949,4r8,-4l1965,-3r8,-2l1981,-7r8,-2l1997,-9r9,l2171,-9r8,l2187,-9r9,2l2204,-5r8,2l2220,r7,4l2235,7r7,5l2249,17r6,5l2261,28r6,6l2272,40r5,7l2281,54r17,64l2298,127r-1,8l2296,143r-2,8l2292,159r-3,8l2285,175r-43,49l2179,246r-8,l2006,246r-64,-17l1935,224r-7,-4l1888,167r-7,-24l1879,135r-1,-8l1878,118xe" filled="f" strokecolor="#999" strokeweight=".26469mm">
            <v:path arrowok="t"/>
            <w10:wrap anchorx="page"/>
          </v:shape>
        </w:pict>
      </w:r>
      <w:r>
        <w:pict>
          <v:shape id="_x0000_s1158" style="position:absolute;left:0;text-align:left;margin-left:93.9pt;margin-top:18.3pt;width:21.05pt;height:12.8pt;z-index:251770880;mso-position-horizontal-relative:page" coordorigin="1878,366" coordsize="421,256" path="m1878,493r10,-48l1891,437r4,-8l1900,422r4,-6l1910,409r5,-6l1921,397r7,-5l1935,387r7,-4l1997,366r9,l2171,366r8,l2187,367r55,20l2249,392r28,30l2281,429r4,8l2289,445r3,7l2298,493r,9l2297,510r-1,8l2294,526r-33,58l2204,617r-25,4l2171,621r-165,l1997,621r-8,-1l1935,599r-7,-4l1900,564r-5,-7l1881,518r-2,-8l1878,502r,-9xe" filled="f" strokecolor="#999" strokeweight=".26469mm">
            <v:path arrowok="t"/>
            <w10:wrap anchorx="page"/>
          </v:shape>
        </w:pict>
      </w:r>
      <w:proofErr w:type="gramStart"/>
      <w:r w:rsidR="00CA7751" w:rsidRPr="008C126E">
        <w:t>Yes</w:t>
      </w:r>
      <w:proofErr w:type="gramEnd"/>
      <w:r w:rsidR="00CA7751" w:rsidRPr="008C126E">
        <w:t xml:space="preserve"> </w:t>
      </w:r>
      <w:r w:rsidR="00CA7751" w:rsidRPr="008C126E">
        <w:rPr>
          <w:w w:val="105"/>
        </w:rPr>
        <w:t>No</w:t>
      </w:r>
    </w:p>
    <w:p w:rsidR="002A7026" w:rsidRPr="008C126E" w:rsidRDefault="002A7026">
      <w:pPr>
        <w:pStyle w:val="Textoindependiente"/>
        <w:rPr>
          <w:sz w:val="22"/>
        </w:rPr>
      </w:pPr>
    </w:p>
    <w:p w:rsidR="002A7026" w:rsidRPr="008C126E" w:rsidRDefault="00CA7751">
      <w:pPr>
        <w:pStyle w:val="Ttulo1"/>
        <w:tabs>
          <w:tab w:val="left" w:pos="8914"/>
        </w:tabs>
        <w:spacing w:before="133" w:line="249" w:lineRule="auto"/>
        <w:ind w:right="102"/>
      </w:pPr>
      <w:r w:rsidRPr="008C126E">
        <w:t xml:space="preserve">If you have answer yes, please answer the two following </w:t>
      </w:r>
      <w:r w:rsidRPr="008C126E">
        <w:rPr>
          <w:u w:val="single"/>
        </w:rPr>
        <w:t>questions.</w:t>
      </w:r>
      <w:r w:rsidRPr="008C126E">
        <w:rPr>
          <w:u w:val="single"/>
        </w:rPr>
        <w:tab/>
      </w:r>
    </w:p>
    <w:p w:rsidR="002A7026" w:rsidRPr="008C126E" w:rsidRDefault="002A7026">
      <w:pPr>
        <w:pStyle w:val="Textoindependiente"/>
        <w:spacing w:before="5"/>
        <w:rPr>
          <w:b/>
          <w:sz w:val="40"/>
        </w:rPr>
      </w:pPr>
    </w:p>
    <w:p w:rsidR="002A7026" w:rsidRPr="008C126E" w:rsidRDefault="00CA7751" w:rsidP="00CA2AD5">
      <w:pPr>
        <w:pStyle w:val="Ttulo2"/>
        <w:tabs>
          <w:tab w:val="left" w:pos="500"/>
        </w:tabs>
        <w:spacing w:before="1"/>
        <w:ind w:firstLine="0"/>
      </w:pPr>
      <w:r w:rsidRPr="008C126E">
        <w:rPr>
          <w:w w:val="105"/>
        </w:rPr>
        <w:t>4.7) Question: Where do you control the task</w:t>
      </w:r>
      <w:r w:rsidRPr="008C126E">
        <w:rPr>
          <w:spacing w:val="-28"/>
          <w:w w:val="105"/>
        </w:rPr>
        <w:t xml:space="preserve"> </w:t>
      </w:r>
      <w:r w:rsidRPr="008C126E">
        <w:rPr>
          <w:w w:val="105"/>
        </w:rPr>
        <w:t>performance?</w:t>
      </w:r>
    </w:p>
    <w:p w:rsidR="002A7026" w:rsidRPr="008C126E" w:rsidRDefault="00CA7751">
      <w:pPr>
        <w:spacing w:before="51"/>
        <w:ind w:left="499"/>
        <w:rPr>
          <w:i/>
          <w:sz w:val="19"/>
        </w:rPr>
      </w:pPr>
      <w:r w:rsidRPr="008C126E">
        <w:rPr>
          <w:i/>
          <w:w w:val="105"/>
          <w:sz w:val="19"/>
        </w:rPr>
        <w:t>Mark only one oval.</w:t>
      </w:r>
    </w:p>
    <w:p w:rsidR="002A7026" w:rsidRPr="008C126E" w:rsidRDefault="002A7026">
      <w:pPr>
        <w:pStyle w:val="Textoindependiente"/>
        <w:spacing w:before="6"/>
        <w:rPr>
          <w:i/>
          <w:sz w:val="17"/>
        </w:rPr>
      </w:pPr>
    </w:p>
    <w:p w:rsidR="002A7026" w:rsidRPr="008C126E" w:rsidRDefault="006867CE">
      <w:pPr>
        <w:pStyle w:val="Textoindependiente"/>
        <w:ind w:left="1135"/>
      </w:pPr>
      <w:r>
        <w:pict>
          <v:shape id="_x0000_s1157" style="position:absolute;left:0;text-align:left;margin-left:93.9pt;margin-top:.3pt;width:21.05pt;height:12.8pt;z-index:251771904;mso-position-horizontal-relative:page" coordorigin="1878,6" coordsize="421,256" path="m1878,133r10,-49l1891,77r4,-8l1900,62r4,-7l1910,49r5,-6l1921,37r7,-5l1935,27r7,-5l1949,19r8,-4l1965,12r8,-2l1981,8r8,-2l1997,6r9,l2171,6r8,l2187,6r9,2l2204,10r8,2l2220,15r7,4l2261,43r6,6l2272,55r5,7l2281,69r4,8l2289,84r3,8l2298,133r,9l2297,150r-1,8l2294,166r-17,38l2272,211r-30,28l2235,244r-64,17l2006,261r-49,-10l1949,248r-7,-4l1935,239r-7,-4l1900,204r-5,-7l1881,158r-2,-8l1878,142r,-9xe" filled="f" strokecolor="#999" strokeweight=".26469mm">
            <v:path arrowok="t"/>
            <w10:wrap anchorx="page"/>
          </v:shape>
        </w:pict>
      </w:r>
      <w:r w:rsidR="00CA7751" w:rsidRPr="008C126E">
        <w:rPr>
          <w:w w:val="105"/>
        </w:rPr>
        <w:t>Inside the scanner during the session</w:t>
      </w:r>
    </w:p>
    <w:p w:rsidR="002A7026" w:rsidRPr="008C126E" w:rsidRDefault="006867CE">
      <w:pPr>
        <w:pStyle w:val="Textoindependiente"/>
        <w:spacing w:before="157" w:line="396" w:lineRule="auto"/>
        <w:ind w:left="1135" w:right="3499"/>
      </w:pPr>
      <w:r>
        <w:pict>
          <v:shape id="_x0000_s1156" style="position:absolute;left:0;text-align:left;margin-left:93.9pt;margin-top:7.4pt;width:21.05pt;height:12.8pt;z-index:251772928;mso-position-horizontal-relative:page" coordorigin="1878,148" coordsize="421,256" path="m1878,275r10,-49l1891,219r24,-34l1921,179r60,-29l1997,148r9,l2171,148r8,l2187,148r62,26l2261,185r6,6l2289,226r3,8l2298,275r,9l2297,292r-1,8l2294,308r-33,57l2242,381r-7,5l2227,390r-7,3l2212,396r-41,7l2006,403r-9,l1989,402r-8,-2l1973,399r-8,-3l1957,393r-8,-3l1942,386r-7,-5l1928,377r-40,-53l1881,300r-2,-8l1878,284r,-9xe" filled="f" strokecolor="#999" strokeweight=".26469mm">
            <v:path arrowok="t"/>
            <w10:wrap anchorx="page"/>
          </v:shape>
        </w:pict>
      </w:r>
      <w:r>
        <w:pict>
          <v:shape id="_x0000_s1155" style="position:absolute;left:0;text-align:left;margin-left:93.9pt;margin-top:26.15pt;width:21.05pt;height:12.8pt;z-index:251773952;mso-position-horizontal-relative:page" coordorigin="1878,523" coordsize="421,256" path="m1878,650r10,-48l1891,594r4,-8l1900,579r4,-6l1910,566r5,-6l1921,554r60,-29l1997,523r9,l2171,523r8,l2187,524r62,25l2261,560r6,6l2272,573r5,6l2281,586r4,8l2289,602r3,7l2298,650r,9l2297,667r-1,8l2294,683r-17,38l2272,728r-30,28l2235,761r-64,17l2006,778r-64,-17l1935,756r-7,-4l1921,746r-6,-5l1910,735r-6,-7l1900,721r-5,-7l1881,675r-2,-8l1878,659r,-9xe" filled="f" strokecolor="#999" strokeweight=".26469mm">
            <v:path arrowok="t"/>
            <w10:wrap anchorx="page"/>
          </v:shape>
        </w:pict>
      </w:r>
      <w:r w:rsidR="00CA7751" w:rsidRPr="008C126E">
        <w:rPr>
          <w:w w:val="105"/>
        </w:rPr>
        <w:t>Outside</w:t>
      </w:r>
      <w:r w:rsidR="00CA7751" w:rsidRPr="008C126E">
        <w:rPr>
          <w:spacing w:val="-19"/>
          <w:w w:val="105"/>
        </w:rPr>
        <w:t xml:space="preserve"> </w:t>
      </w:r>
      <w:r w:rsidR="00CA7751" w:rsidRPr="008C126E">
        <w:rPr>
          <w:w w:val="105"/>
        </w:rPr>
        <w:t>the</w:t>
      </w:r>
      <w:r w:rsidR="00CA7751" w:rsidRPr="008C126E">
        <w:rPr>
          <w:spacing w:val="-19"/>
          <w:w w:val="105"/>
        </w:rPr>
        <w:t xml:space="preserve"> </w:t>
      </w:r>
      <w:r w:rsidR="00CA7751" w:rsidRPr="008C126E">
        <w:rPr>
          <w:w w:val="105"/>
        </w:rPr>
        <w:t>scanner,</w:t>
      </w:r>
      <w:r w:rsidR="00CA7751" w:rsidRPr="008C126E">
        <w:rPr>
          <w:spacing w:val="-19"/>
          <w:w w:val="105"/>
        </w:rPr>
        <w:t xml:space="preserve"> </w:t>
      </w:r>
      <w:r w:rsidR="00CA7751" w:rsidRPr="008C126E">
        <w:rPr>
          <w:w w:val="105"/>
        </w:rPr>
        <w:t>immediately</w:t>
      </w:r>
      <w:r w:rsidR="00CA7751" w:rsidRPr="008C126E">
        <w:rPr>
          <w:spacing w:val="-19"/>
          <w:w w:val="105"/>
        </w:rPr>
        <w:t xml:space="preserve"> </w:t>
      </w:r>
      <w:r w:rsidR="00CA7751" w:rsidRPr="008C126E">
        <w:rPr>
          <w:w w:val="105"/>
        </w:rPr>
        <w:t>after</w:t>
      </w:r>
      <w:r w:rsidR="00CA7751" w:rsidRPr="008C126E">
        <w:rPr>
          <w:spacing w:val="-19"/>
          <w:w w:val="105"/>
        </w:rPr>
        <w:t xml:space="preserve"> </w:t>
      </w:r>
      <w:r w:rsidR="00CA7751" w:rsidRPr="008C126E">
        <w:rPr>
          <w:w w:val="105"/>
        </w:rPr>
        <w:t>the</w:t>
      </w:r>
      <w:r w:rsidR="00CA7751" w:rsidRPr="008C126E">
        <w:rPr>
          <w:spacing w:val="-19"/>
          <w:w w:val="105"/>
        </w:rPr>
        <w:t xml:space="preserve"> </w:t>
      </w:r>
      <w:r w:rsidR="00CA7751" w:rsidRPr="008C126E">
        <w:rPr>
          <w:w w:val="105"/>
        </w:rPr>
        <w:t>session Other</w:t>
      </w:r>
    </w:p>
    <w:p w:rsidR="002A7026" w:rsidRPr="008C126E" w:rsidRDefault="002A7026">
      <w:pPr>
        <w:pStyle w:val="Textoindependiente"/>
        <w:rPr>
          <w:sz w:val="26"/>
        </w:rPr>
      </w:pPr>
    </w:p>
    <w:p w:rsidR="002A7026" w:rsidRPr="008C126E" w:rsidRDefault="00CA7751" w:rsidP="00CA2AD5">
      <w:pPr>
        <w:pStyle w:val="Ttulo2"/>
        <w:tabs>
          <w:tab w:val="left" w:pos="500"/>
        </w:tabs>
        <w:spacing w:before="1"/>
        <w:ind w:firstLine="0"/>
      </w:pPr>
      <w:r w:rsidRPr="008C126E">
        <w:rPr>
          <w:w w:val="105"/>
        </w:rPr>
        <w:t>If answering other, please</w:t>
      </w:r>
      <w:r w:rsidRPr="008C126E">
        <w:rPr>
          <w:spacing w:val="-10"/>
          <w:w w:val="105"/>
        </w:rPr>
        <w:t xml:space="preserve"> </w:t>
      </w:r>
      <w:r w:rsidRPr="008C126E">
        <w:rPr>
          <w:w w:val="105"/>
        </w:rPr>
        <w:t>specify:</w:t>
      </w:r>
    </w:p>
    <w:p w:rsidR="002A7026" w:rsidRPr="008C126E" w:rsidRDefault="002A7026">
      <w:pPr>
        <w:pStyle w:val="Textoindependiente"/>
        <w:rPr>
          <w:b/>
          <w:sz w:val="20"/>
        </w:rPr>
      </w:pPr>
    </w:p>
    <w:p w:rsidR="002A7026" w:rsidRPr="008C126E" w:rsidRDefault="006867CE">
      <w:pPr>
        <w:pStyle w:val="Textoindependiente"/>
        <w:spacing w:before="9"/>
        <w:rPr>
          <w:b/>
          <w:sz w:val="14"/>
        </w:rPr>
      </w:pPr>
      <w:r>
        <w:pict>
          <v:line id="_x0000_s1154" style="position:absolute;z-index:251759616;mso-wrap-distance-left:0;mso-wrap-distance-right:0;mso-position-horizontal-relative:page" from="89.8pt,10.85pt" to="300.65pt,10.85pt" strokecolor="#ccc" strokeweight=".26469mm">
            <w10:wrap type="topAndBottom" anchorx="page"/>
          </v:line>
        </w:pict>
      </w:r>
      <w:r>
        <w:pict>
          <v:line id="_x0000_s1153" style="position:absolute;z-index:251760640;mso-wrap-distance-left:0;mso-wrap-distance-right:0;mso-position-horizontal-relative:page" from="89.8pt,31.15pt" to="300.65pt,31.15pt" strokecolor="#ccc" strokeweight=".26469mm">
            <w10:wrap type="topAndBottom" anchorx="page"/>
          </v:line>
        </w:pict>
      </w:r>
      <w:r>
        <w:pict>
          <v:line id="_x0000_s1152" style="position:absolute;z-index:251761664;mso-wrap-distance-left:0;mso-wrap-distance-right:0;mso-position-horizontal-relative:page" from="89.8pt,51.4pt" to="300.65pt,51.4pt" strokecolor="#ccc" strokeweight=".26469mm">
            <w10:wrap type="topAndBottom" anchorx="page"/>
          </v:line>
        </w:pict>
      </w:r>
      <w:r>
        <w:pict>
          <v:line id="_x0000_s1151" style="position:absolute;z-index:251762688;mso-wrap-distance-left:0;mso-wrap-distance-right:0;mso-position-horizontal-relative:page" from="89.8pt,71.65pt" to="300.65pt,71.65pt" strokecolor="#ccc" strokeweight=".26469mm">
            <w10:wrap type="topAndBottom" anchorx="page"/>
          </v:line>
        </w:pict>
      </w:r>
      <w:r>
        <w:pict>
          <v:line id="_x0000_s1150" style="position:absolute;z-index:251763712;mso-wrap-distance-left:0;mso-wrap-distance-right:0;mso-position-horizontal-relative:page" from="89.8pt,91.9pt" to="300.65pt,91.9pt" strokecolor="#ccc" strokeweight=".26469mm">
            <w10:wrap type="topAndBottom" anchorx="page"/>
          </v:line>
        </w:pict>
      </w: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8"/>
        <w:rPr>
          <w:b/>
          <w:sz w:val="23"/>
        </w:rPr>
      </w:pPr>
    </w:p>
    <w:p w:rsidR="002A7026" w:rsidRPr="008C126E" w:rsidRDefault="00CA7751" w:rsidP="00CA2AD5">
      <w:pPr>
        <w:pStyle w:val="Prrafodelista"/>
        <w:tabs>
          <w:tab w:val="left" w:pos="500"/>
        </w:tabs>
        <w:ind w:firstLine="0"/>
        <w:rPr>
          <w:b/>
          <w:sz w:val="19"/>
        </w:rPr>
      </w:pPr>
      <w:r w:rsidRPr="008C126E">
        <w:rPr>
          <w:b/>
          <w:w w:val="105"/>
          <w:sz w:val="19"/>
        </w:rPr>
        <w:t>4.8)</w:t>
      </w:r>
      <w:r w:rsidRPr="008C126E">
        <w:rPr>
          <w:b/>
          <w:spacing w:val="-5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Question:</w:t>
      </w:r>
      <w:r w:rsidRPr="008C126E">
        <w:rPr>
          <w:b/>
          <w:spacing w:val="-5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In</w:t>
      </w:r>
      <w:r w:rsidRPr="008C126E">
        <w:rPr>
          <w:b/>
          <w:spacing w:val="-5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clinical</w:t>
      </w:r>
      <w:r w:rsidRPr="008C126E">
        <w:rPr>
          <w:b/>
          <w:spacing w:val="-5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practice,</w:t>
      </w:r>
      <w:r w:rsidRPr="008C126E">
        <w:rPr>
          <w:b/>
          <w:spacing w:val="-5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how</w:t>
      </w:r>
      <w:r w:rsidRPr="008C126E">
        <w:rPr>
          <w:b/>
          <w:spacing w:val="-5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do</w:t>
      </w:r>
      <w:r w:rsidRPr="008C126E">
        <w:rPr>
          <w:b/>
          <w:spacing w:val="-5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you</w:t>
      </w:r>
      <w:r w:rsidRPr="008C126E">
        <w:rPr>
          <w:b/>
          <w:spacing w:val="-5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monitor</w:t>
      </w:r>
      <w:r w:rsidRPr="008C126E">
        <w:rPr>
          <w:b/>
          <w:spacing w:val="-5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the</w:t>
      </w:r>
      <w:r w:rsidRPr="008C126E">
        <w:rPr>
          <w:b/>
          <w:spacing w:val="-5"/>
          <w:w w:val="105"/>
          <w:sz w:val="19"/>
        </w:rPr>
        <w:t xml:space="preserve"> </w:t>
      </w:r>
      <w:proofErr w:type="gramStart"/>
      <w:r w:rsidRPr="008C126E">
        <w:rPr>
          <w:b/>
          <w:w w:val="105"/>
          <w:sz w:val="19"/>
        </w:rPr>
        <w:t>performance</w:t>
      </w:r>
      <w:r w:rsidRPr="008C126E">
        <w:rPr>
          <w:b/>
          <w:spacing w:val="-5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?</w:t>
      </w:r>
      <w:proofErr w:type="gramEnd"/>
    </w:p>
    <w:p w:rsidR="002A7026" w:rsidRPr="008C126E" w:rsidRDefault="00CA7751">
      <w:pPr>
        <w:spacing w:before="51"/>
        <w:ind w:left="455" w:right="6781"/>
        <w:jc w:val="center"/>
        <w:rPr>
          <w:i/>
          <w:sz w:val="19"/>
        </w:rPr>
      </w:pPr>
      <w:r w:rsidRPr="008C126E">
        <w:rPr>
          <w:i/>
          <w:w w:val="105"/>
          <w:sz w:val="19"/>
        </w:rPr>
        <w:t>Mark only one oval.</w:t>
      </w:r>
    </w:p>
    <w:p w:rsidR="002A7026" w:rsidRPr="008C126E" w:rsidRDefault="002A7026">
      <w:pPr>
        <w:pStyle w:val="Textoindependiente"/>
        <w:spacing w:before="6"/>
        <w:rPr>
          <w:i/>
          <w:sz w:val="17"/>
        </w:rPr>
      </w:pPr>
    </w:p>
    <w:p w:rsidR="002A7026" w:rsidRPr="008C126E" w:rsidRDefault="006867CE">
      <w:pPr>
        <w:pStyle w:val="Textoindependiente"/>
        <w:spacing w:before="1"/>
        <w:ind w:left="1135"/>
      </w:pPr>
      <w:r>
        <w:pict>
          <v:shape id="_x0000_s1149" style="position:absolute;left:0;text-align:left;margin-left:93.9pt;margin-top:.35pt;width:21.05pt;height:12.8pt;z-index:251774976;mso-position-horizontal-relative:page" coordorigin="1878,7" coordsize="421,256" path="m1878,134r17,-64l1915,44r6,-6l1957,16r8,-3l1973,11r8,-2l1989,7r8,l2006,7r165,l2179,7r8,l2196,9r8,2l2212,13r8,3l2227,20r34,24l2267,50r5,6l2277,63r4,7l2285,78r4,7l2292,93r6,41l2298,143r-1,8l2296,159r-2,8l2277,205r-5,7l2242,240r-7,5l2196,259r-9,2l2179,262r-8,l2006,262r-9,l1989,261r-8,-2l1973,258r-8,-3l1957,252r-8,-3l1900,205r-5,-7l1878,143r,-9xe" filled="f" strokecolor="#999" strokeweight=".26469mm">
            <v:path arrowok="t"/>
            <w10:wrap anchorx="page"/>
          </v:shape>
        </w:pict>
      </w:r>
      <w:r w:rsidR="00CA7751" w:rsidRPr="008C126E">
        <w:rPr>
          <w:w w:val="105"/>
        </w:rPr>
        <w:t>By button response during the session</w:t>
      </w:r>
    </w:p>
    <w:p w:rsidR="002A7026" w:rsidRPr="008C126E" w:rsidRDefault="006867CE">
      <w:pPr>
        <w:pStyle w:val="Textoindependiente"/>
        <w:spacing w:before="156"/>
        <w:ind w:left="1135"/>
      </w:pPr>
      <w:r>
        <w:pict>
          <v:shape id="_x0000_s1148" style="position:absolute;left:0;text-align:left;margin-left:93.9pt;margin-top:7.35pt;width:21.05pt;height:12.8pt;z-index:251776000;mso-position-horizontal-relative:page" coordorigin="1878,147" coordsize="421,256" path="m1878,274r10,-49l1891,218r4,-8l1900,203r4,-7l1910,190r5,-6l1921,178r7,-5l1935,168r7,-5l1949,160r8,-4l1965,153r8,-2l1981,149r8,-2l1997,147r9,l2171,147r8,l2187,147r62,26l2261,184r6,6l2289,225r3,8l2294,241r2,8l2297,258r1,8l2298,274r,9l2297,291r-1,8l2294,307r-2,8l2289,323r-4,8l2242,380r-46,19l2187,401r-8,1l2171,402r-165,l1997,402r-8,-1l1981,399r-8,-1l1935,380r-7,-4l1888,323r-7,-24l1879,291r-1,-8l1878,274xe" filled="f" strokecolor="#999" strokeweight=".26469mm">
            <v:path arrowok="t"/>
            <w10:wrap anchorx="page"/>
          </v:shape>
        </w:pict>
      </w:r>
      <w:r w:rsidR="00CA7751" w:rsidRPr="008C126E">
        <w:rPr>
          <w:w w:val="105"/>
        </w:rPr>
        <w:t>Listening to the words with a microphone during the session</w:t>
      </w:r>
    </w:p>
    <w:p w:rsidR="002A7026" w:rsidRPr="008C126E" w:rsidRDefault="006867CE">
      <w:pPr>
        <w:pStyle w:val="Textoindependiente"/>
        <w:spacing w:before="142" w:line="412" w:lineRule="auto"/>
        <w:ind w:left="1135" w:right="1686"/>
      </w:pPr>
      <w:r>
        <w:pict>
          <v:shape id="_x0000_s1147" style="position:absolute;left:0;text-align:left;margin-left:93.9pt;margin-top:7.4pt;width:21.05pt;height:12.8pt;z-index:251777024;mso-position-horizontal-relative:page" coordorigin="1878,148" coordsize="421,256" path="m1878,275r10,-49l1891,219r24,-34l1921,179r60,-29l1997,148r9,l2171,148r8,l2187,148r62,26l2261,185r6,6l2289,226r3,8l2298,275r,9l2297,292r-1,8l2294,308r-17,38l2272,353r-52,40l2212,396r-8,3l2196,400r-9,2l2179,403r-8,l2006,403r-9,l1989,402r-8,-2l1973,399r-8,-3l1957,393r-8,-3l1942,386r-7,-5l1928,377r-28,-31l1895,339r-17,-55l1878,275xe" filled="f" strokecolor="#999" strokeweight=".26469mm">
            <v:path arrowok="t"/>
            <w10:wrap anchorx="page"/>
          </v:shape>
        </w:pict>
      </w:r>
      <w:r>
        <w:pict>
          <v:shape id="_x0000_s1146" style="position:absolute;left:0;text-align:left;margin-left:93.9pt;margin-top:25.4pt;width:21.05pt;height:12.8pt;z-index:251778048;mso-position-horizontal-relative:page" coordorigin="1878,508" coordsize="421,256" path="m1878,635r10,-48l1891,579r4,-8l1900,564r4,-6l1910,551r5,-6l1921,539r7,-5l1935,529r7,-4l1949,521r8,-3l1965,514r41,-6l2171,508r49,9l2227,521r8,4l2242,529r7,5l2255,539r6,6l2267,551r5,7l2277,564r4,7l2285,579r4,8l2292,594r6,41l2298,644r-21,62l2227,750r-7,3l2212,756r-8,3l2196,760r-9,2l2179,763r-8,l2006,763r-9,l1989,762r-8,-2l1973,759r-8,-3l1957,753r-8,-3l1900,706r-22,-62l1878,635xe" filled="f" strokecolor="#999" strokeweight=".26469mm">
            <v:path arrowok="t"/>
            <w10:wrap anchorx="page"/>
          </v:shape>
        </w:pict>
      </w:r>
      <w:r>
        <w:pict>
          <v:shape id="_x0000_s1145" style="position:absolute;left:0;text-align:left;margin-left:93.9pt;margin-top:44.15pt;width:21.05pt;height:12.8pt;z-index:251779072;mso-position-horizontal-relative:page" coordorigin="1878,883" coordsize="421,256" path="m1878,1011r10,-49l1891,954r4,-7l1900,940r4,-7l1910,926r5,-6l1921,914r7,-5l1935,904r7,-4l1949,896r8,-3l1965,889r8,-2l1981,885r8,-1l1997,883r9,l2171,883r8,l2187,884r62,25l2261,920r6,6l2289,962r3,7l2294,977r2,9l2297,994r1,8l2298,1011r,8l2297,1027r-1,8l2294,1044r-17,37l2272,1088r-52,40l2196,1136r-9,1l2179,1138r-8,l2006,1138r-9,l1989,1137r-8,-1l1973,1134r-58,-33l1882,1044r-4,-25l1878,1011xe" filled="f" strokecolor="#999" strokeweight=".26469mm">
            <v:path arrowok="t"/>
            <w10:wrap anchorx="page"/>
          </v:shape>
        </w:pict>
      </w:r>
      <w:r w:rsidR="00CA7751" w:rsidRPr="008C126E">
        <w:rPr>
          <w:w w:val="105"/>
        </w:rPr>
        <w:t>Asking</w:t>
      </w:r>
      <w:r w:rsidR="00CA7751" w:rsidRPr="008C126E">
        <w:rPr>
          <w:spacing w:val="-13"/>
          <w:w w:val="105"/>
        </w:rPr>
        <w:t xml:space="preserve"> </w:t>
      </w:r>
      <w:r w:rsidR="00CA7751" w:rsidRPr="008C126E">
        <w:rPr>
          <w:w w:val="105"/>
        </w:rPr>
        <w:t>the</w:t>
      </w:r>
      <w:r w:rsidR="00CA7751" w:rsidRPr="008C126E">
        <w:rPr>
          <w:spacing w:val="-13"/>
          <w:w w:val="105"/>
        </w:rPr>
        <w:t xml:space="preserve"> </w:t>
      </w:r>
      <w:r w:rsidR="00CA7751" w:rsidRPr="008C126E">
        <w:rPr>
          <w:w w:val="105"/>
        </w:rPr>
        <w:t>patient</w:t>
      </w:r>
      <w:r w:rsidR="00CA7751" w:rsidRPr="008C126E">
        <w:rPr>
          <w:spacing w:val="-13"/>
          <w:w w:val="105"/>
        </w:rPr>
        <w:t xml:space="preserve"> </w:t>
      </w:r>
      <w:r w:rsidR="00CA7751" w:rsidRPr="008C126E">
        <w:rPr>
          <w:w w:val="105"/>
        </w:rPr>
        <w:t>outside</w:t>
      </w:r>
      <w:r w:rsidR="00CA7751" w:rsidRPr="008C126E">
        <w:rPr>
          <w:spacing w:val="-13"/>
          <w:w w:val="105"/>
        </w:rPr>
        <w:t xml:space="preserve"> </w:t>
      </w:r>
      <w:r w:rsidR="00CA7751" w:rsidRPr="008C126E">
        <w:rPr>
          <w:w w:val="105"/>
        </w:rPr>
        <w:t>the</w:t>
      </w:r>
      <w:r w:rsidR="00CA7751" w:rsidRPr="008C126E">
        <w:rPr>
          <w:spacing w:val="-13"/>
          <w:w w:val="105"/>
        </w:rPr>
        <w:t xml:space="preserve"> </w:t>
      </w:r>
      <w:r w:rsidR="00CA7751" w:rsidRPr="008C126E">
        <w:rPr>
          <w:w w:val="105"/>
        </w:rPr>
        <w:t>scanner</w:t>
      </w:r>
      <w:r w:rsidR="00CA7751" w:rsidRPr="008C126E">
        <w:rPr>
          <w:spacing w:val="-13"/>
          <w:w w:val="105"/>
        </w:rPr>
        <w:t xml:space="preserve"> </w:t>
      </w:r>
      <w:r w:rsidR="00CA7751" w:rsidRPr="008C126E">
        <w:rPr>
          <w:w w:val="105"/>
        </w:rPr>
        <w:t>after</w:t>
      </w:r>
      <w:r w:rsidR="00CA7751" w:rsidRPr="008C126E">
        <w:rPr>
          <w:spacing w:val="-13"/>
          <w:w w:val="105"/>
        </w:rPr>
        <w:t xml:space="preserve"> </w:t>
      </w:r>
      <w:r w:rsidR="00CA7751" w:rsidRPr="008C126E">
        <w:rPr>
          <w:w w:val="105"/>
        </w:rPr>
        <w:t>the</w:t>
      </w:r>
      <w:r w:rsidR="00CA7751" w:rsidRPr="008C126E">
        <w:rPr>
          <w:spacing w:val="-13"/>
          <w:w w:val="105"/>
        </w:rPr>
        <w:t xml:space="preserve"> </w:t>
      </w:r>
      <w:r w:rsidR="00CA7751" w:rsidRPr="008C126E">
        <w:rPr>
          <w:w w:val="105"/>
        </w:rPr>
        <w:t>performance</w:t>
      </w:r>
      <w:r w:rsidR="00CA7751" w:rsidRPr="008C126E">
        <w:rPr>
          <w:spacing w:val="-13"/>
          <w:w w:val="105"/>
        </w:rPr>
        <w:t xml:space="preserve"> </w:t>
      </w:r>
      <w:r w:rsidR="00CA7751" w:rsidRPr="008C126E">
        <w:rPr>
          <w:w w:val="105"/>
        </w:rPr>
        <w:t>of</w:t>
      </w:r>
      <w:r w:rsidR="00CA7751" w:rsidRPr="008C126E">
        <w:rPr>
          <w:spacing w:val="-13"/>
          <w:w w:val="105"/>
        </w:rPr>
        <w:t xml:space="preserve"> </w:t>
      </w:r>
      <w:r w:rsidR="00CA7751" w:rsidRPr="008C126E">
        <w:rPr>
          <w:w w:val="105"/>
        </w:rPr>
        <w:t>the</w:t>
      </w:r>
      <w:r w:rsidR="00CA7751" w:rsidRPr="008C126E">
        <w:rPr>
          <w:spacing w:val="-13"/>
          <w:w w:val="105"/>
        </w:rPr>
        <w:t xml:space="preserve"> </w:t>
      </w:r>
      <w:r w:rsidR="00CA7751" w:rsidRPr="008C126E">
        <w:rPr>
          <w:w w:val="105"/>
        </w:rPr>
        <w:t>task I do not monitor the</w:t>
      </w:r>
      <w:r w:rsidR="00CA7751" w:rsidRPr="008C126E">
        <w:rPr>
          <w:spacing w:val="-13"/>
          <w:w w:val="105"/>
        </w:rPr>
        <w:t xml:space="preserve"> </w:t>
      </w:r>
      <w:r w:rsidR="00CA7751" w:rsidRPr="008C126E">
        <w:rPr>
          <w:w w:val="105"/>
        </w:rPr>
        <w:t>performance</w:t>
      </w:r>
    </w:p>
    <w:p w:rsidR="002A7026" w:rsidRPr="008C126E" w:rsidRDefault="00CA7751">
      <w:pPr>
        <w:pStyle w:val="Textoindependiente"/>
        <w:spacing w:line="202" w:lineRule="exact"/>
        <w:ind w:left="1135"/>
      </w:pPr>
      <w:r w:rsidRPr="008C126E">
        <w:rPr>
          <w:w w:val="105"/>
        </w:rPr>
        <w:t>Other</w:t>
      </w:r>
    </w:p>
    <w:p w:rsidR="002A7026" w:rsidRPr="008C126E" w:rsidRDefault="002A7026">
      <w:pPr>
        <w:pStyle w:val="Textoindependiente"/>
        <w:spacing w:before="6"/>
        <w:rPr>
          <w:sz w:val="17"/>
        </w:rPr>
      </w:pPr>
    </w:p>
    <w:p w:rsidR="002A7026" w:rsidRPr="008C126E" w:rsidRDefault="006867CE">
      <w:pPr>
        <w:pStyle w:val="Textoindependiente"/>
        <w:spacing w:after="19"/>
        <w:ind w:left="1135"/>
      </w:pPr>
      <w:r>
        <w:pict>
          <v:shape id="_x0000_s1144" style="position:absolute;left:0;text-align:left;margin-left:93.9pt;margin-top:-.45pt;width:21.05pt;height:12.8pt;z-index:251780096;mso-position-horizontal-relative:page" coordorigin="1878,-9" coordsize="421,256" path="m1878,118r,-8l1879,101r2,-8l1882,85r18,-38l1904,40r6,-6l1915,28r6,-6l1928,17r7,-5l1942,7r7,-3l1957,r8,-3l1973,-5r8,-2l1989,-9r8,l2006,-9r165,l2179,-9r8,l2196,-7r8,2l2212,-3r8,3l2227,4r8,3l2242,12r7,5l2255,22r6,6l2267,34r22,35l2292,77r6,41l2298,127r-1,8l2296,143r-2,8l2277,189r-5,7l2267,202r-6,6l2255,214r-59,29l2171,246r-165,l1997,246r-8,-1l1981,243r-8,-1l1965,239r-8,-3l1949,233r-7,-4l1935,224r-7,-4l1921,214r-6,-6l1910,202r-29,-59l1879,135r-1,-8l1878,118xe" filled="f" strokecolor="#999" strokeweight=".26469mm">
            <v:path arrowok="t"/>
            <w10:wrap anchorx="page"/>
          </v:shape>
        </w:pict>
      </w:r>
      <w:r w:rsidR="00CA7751" w:rsidRPr="008C126E">
        <w:rPr>
          <w:w w:val="105"/>
        </w:rPr>
        <w:t>Other:</w:t>
      </w:r>
    </w:p>
    <w:p w:rsidR="002A7026" w:rsidRPr="008C126E" w:rsidRDefault="006867CE">
      <w:pPr>
        <w:pStyle w:val="Textoindependiente"/>
        <w:spacing w:line="20" w:lineRule="exact"/>
        <w:ind w:left="1718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1142" style="width:210.85pt;height:.8pt;mso-position-horizontal-relative:char;mso-position-vertical-relative:line" coordsize="4217,16">
            <v:line id="_x0000_s1143" style="position:absolute" from="0,8" to="4217,8" strokecolor="#ccc" strokeweight=".26469mm"/>
            <w10:anchorlock/>
          </v:group>
        </w:pict>
      </w:r>
    </w:p>
    <w:p w:rsidR="002A7026" w:rsidRPr="008C126E" w:rsidRDefault="002A7026">
      <w:pPr>
        <w:pStyle w:val="Textoindependiente"/>
        <w:rPr>
          <w:sz w:val="22"/>
        </w:rPr>
      </w:pPr>
    </w:p>
    <w:p w:rsidR="002A7026" w:rsidRPr="008C126E" w:rsidRDefault="00CA7751" w:rsidP="00CA2AD5">
      <w:pPr>
        <w:pStyle w:val="Ttulo2"/>
        <w:tabs>
          <w:tab w:val="left" w:pos="500"/>
        </w:tabs>
        <w:spacing w:before="134"/>
        <w:ind w:firstLine="0"/>
      </w:pPr>
      <w:r w:rsidRPr="008C126E">
        <w:rPr>
          <w:w w:val="105"/>
        </w:rPr>
        <w:t>If answering other, please</w:t>
      </w:r>
      <w:r w:rsidRPr="008C126E">
        <w:rPr>
          <w:spacing w:val="-10"/>
          <w:w w:val="105"/>
        </w:rPr>
        <w:t xml:space="preserve"> </w:t>
      </w:r>
      <w:r w:rsidRPr="008C126E">
        <w:rPr>
          <w:w w:val="105"/>
        </w:rPr>
        <w:t>specify:</w:t>
      </w:r>
    </w:p>
    <w:p w:rsidR="002A7026" w:rsidRPr="008C126E" w:rsidRDefault="002A7026">
      <w:pPr>
        <w:pStyle w:val="Textoindependiente"/>
        <w:rPr>
          <w:b/>
          <w:sz w:val="20"/>
        </w:rPr>
      </w:pPr>
    </w:p>
    <w:p w:rsidR="002A7026" w:rsidRPr="008C126E" w:rsidRDefault="006867CE">
      <w:pPr>
        <w:pStyle w:val="Textoindependiente"/>
        <w:spacing w:before="2"/>
        <w:rPr>
          <w:b/>
          <w:sz w:val="16"/>
        </w:rPr>
      </w:pPr>
      <w:r>
        <w:pict>
          <v:line id="_x0000_s1141" style="position:absolute;z-index:251764736;mso-wrap-distance-left:0;mso-wrap-distance-right:0;mso-position-horizontal-relative:page" from="89.8pt,11.65pt" to="300.65pt,11.65pt" strokecolor="#ccc" strokeweight=".26469mm">
            <w10:wrap type="topAndBottom" anchorx="page"/>
          </v:line>
        </w:pict>
      </w:r>
      <w:r>
        <w:pict>
          <v:line id="_x0000_s1140" style="position:absolute;z-index:251765760;mso-wrap-distance-left:0;mso-wrap-distance-right:0;mso-position-horizontal-relative:page" from="89.8pt,31.9pt" to="300.65pt,31.9pt" strokecolor="#ccc" strokeweight=".26469mm">
            <w10:wrap type="topAndBottom" anchorx="page"/>
          </v:line>
        </w:pict>
      </w:r>
      <w:r>
        <w:pict>
          <v:line id="_x0000_s1139" style="position:absolute;z-index:251766784;mso-wrap-distance-left:0;mso-wrap-distance-right:0;mso-position-horizontal-relative:page" from="89.8pt,52.15pt" to="300.65pt,52.15pt" strokecolor="#ccc" strokeweight=".26469mm">
            <w10:wrap type="topAndBottom" anchorx="page"/>
          </v:line>
        </w:pict>
      </w:r>
      <w:r>
        <w:pict>
          <v:line id="_x0000_s1138" style="position:absolute;z-index:251767808;mso-wrap-distance-left:0;mso-wrap-distance-right:0;mso-position-horizontal-relative:page" from="89.8pt,72.45pt" to="300.65pt,72.45pt" strokecolor="#ccc" strokeweight=".26469mm">
            <w10:wrap type="topAndBottom" anchorx="page"/>
          </v:line>
        </w:pict>
      </w:r>
      <w:r>
        <w:pict>
          <v:line id="_x0000_s1137" style="position:absolute;z-index:251768832;mso-wrap-distance-left:0;mso-wrap-distance-right:0;mso-position-horizontal-relative:page" from="89.8pt,92.7pt" to="300.65pt,92.7pt" strokecolor="#ccc" strokeweight=".26469mm">
            <w10:wrap type="topAndBottom" anchorx="page"/>
          </v:line>
        </w:pict>
      </w: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2"/>
        <w:rPr>
          <w:b/>
          <w:sz w:val="31"/>
        </w:rPr>
      </w:pPr>
    </w:p>
    <w:p w:rsidR="002A7026" w:rsidRPr="008C126E" w:rsidRDefault="00CA7751">
      <w:pPr>
        <w:tabs>
          <w:tab w:val="left" w:pos="8914"/>
        </w:tabs>
        <w:spacing w:line="249" w:lineRule="auto"/>
        <w:ind w:left="109" w:right="102"/>
        <w:rPr>
          <w:b/>
          <w:sz w:val="29"/>
        </w:rPr>
      </w:pPr>
      <w:r w:rsidRPr="008C126E">
        <w:rPr>
          <w:b/>
          <w:sz w:val="29"/>
        </w:rPr>
        <w:t xml:space="preserve">Please, make a short description of the most common paradigms used, describing the activation task and the </w:t>
      </w:r>
      <w:r w:rsidRPr="008C126E">
        <w:rPr>
          <w:b/>
          <w:sz w:val="29"/>
          <w:u w:val="single"/>
        </w:rPr>
        <w:t>baseline</w:t>
      </w:r>
      <w:r w:rsidRPr="008C126E">
        <w:rPr>
          <w:b/>
          <w:spacing w:val="15"/>
          <w:sz w:val="29"/>
          <w:u w:val="single"/>
        </w:rPr>
        <w:t xml:space="preserve"> </w:t>
      </w:r>
      <w:r w:rsidRPr="008C126E">
        <w:rPr>
          <w:b/>
          <w:sz w:val="29"/>
          <w:u w:val="single"/>
        </w:rPr>
        <w:t>task</w:t>
      </w:r>
      <w:r w:rsidRPr="008C126E">
        <w:rPr>
          <w:b/>
          <w:sz w:val="29"/>
          <w:u w:val="single"/>
        </w:rPr>
        <w:tab/>
      </w:r>
    </w:p>
    <w:p w:rsidR="002A7026" w:rsidRPr="008C126E" w:rsidRDefault="002A7026">
      <w:pPr>
        <w:pStyle w:val="Textoindependiente"/>
        <w:spacing w:before="8"/>
        <w:rPr>
          <w:b/>
          <w:sz w:val="38"/>
        </w:rPr>
      </w:pPr>
    </w:p>
    <w:p w:rsidR="002A7026" w:rsidRPr="008C126E" w:rsidRDefault="00CA7751">
      <w:pPr>
        <w:tabs>
          <w:tab w:val="left" w:pos="8914"/>
        </w:tabs>
        <w:ind w:left="109"/>
        <w:rPr>
          <w:b/>
          <w:sz w:val="29"/>
        </w:rPr>
      </w:pPr>
      <w:r w:rsidRPr="008C126E">
        <w:rPr>
          <w:b/>
          <w:sz w:val="29"/>
          <w:u w:val="single"/>
        </w:rPr>
        <w:t>Paradigm</w:t>
      </w:r>
      <w:r w:rsidRPr="008C126E">
        <w:rPr>
          <w:b/>
          <w:spacing w:val="12"/>
          <w:sz w:val="29"/>
          <w:u w:val="single"/>
        </w:rPr>
        <w:t xml:space="preserve"> </w:t>
      </w:r>
      <w:r w:rsidRPr="008C126E">
        <w:rPr>
          <w:b/>
          <w:sz w:val="29"/>
          <w:u w:val="single"/>
        </w:rPr>
        <w:t>1</w:t>
      </w:r>
      <w:r w:rsidRPr="008C126E">
        <w:rPr>
          <w:b/>
          <w:sz w:val="29"/>
          <w:u w:val="single"/>
        </w:rPr>
        <w:tab/>
      </w:r>
    </w:p>
    <w:p w:rsidR="002A7026" w:rsidRPr="008C126E" w:rsidRDefault="002A7026">
      <w:pPr>
        <w:rPr>
          <w:sz w:val="29"/>
        </w:rPr>
        <w:sectPr w:rsidR="002A7026" w:rsidRPr="008C126E">
          <w:pgSz w:w="11900" w:h="16840"/>
          <w:pgMar w:top="460" w:right="1580" w:bottom="480" w:left="1300" w:header="274" w:footer="283" w:gutter="0"/>
          <w:cols w:space="720"/>
        </w:sectPr>
      </w:pPr>
    </w:p>
    <w:p w:rsidR="002A7026" w:rsidRPr="00CA2AD5" w:rsidRDefault="00CA2AD5" w:rsidP="00CA2AD5">
      <w:pPr>
        <w:tabs>
          <w:tab w:val="left" w:pos="500"/>
        </w:tabs>
        <w:spacing w:before="108"/>
        <w:rPr>
          <w:b/>
          <w:sz w:val="19"/>
        </w:rPr>
      </w:pPr>
      <w:r>
        <w:rPr>
          <w:b/>
          <w:w w:val="105"/>
          <w:sz w:val="19"/>
        </w:rPr>
        <w:lastRenderedPageBreak/>
        <w:tab/>
      </w:r>
      <w:r w:rsidR="00CA7751" w:rsidRPr="00CA2AD5">
        <w:rPr>
          <w:b/>
          <w:w w:val="105"/>
          <w:sz w:val="19"/>
        </w:rPr>
        <w:t>Activation</w:t>
      </w:r>
      <w:r w:rsidR="00CA7751" w:rsidRPr="00CA2AD5">
        <w:rPr>
          <w:b/>
          <w:spacing w:val="-2"/>
          <w:w w:val="105"/>
          <w:sz w:val="19"/>
        </w:rPr>
        <w:t xml:space="preserve"> </w:t>
      </w:r>
      <w:r w:rsidR="00CA7751" w:rsidRPr="00CA2AD5">
        <w:rPr>
          <w:b/>
          <w:spacing w:val="-4"/>
          <w:w w:val="105"/>
          <w:sz w:val="19"/>
        </w:rPr>
        <w:t>Task</w:t>
      </w:r>
    </w:p>
    <w:p w:rsidR="002A7026" w:rsidRPr="008C126E" w:rsidRDefault="002A7026">
      <w:pPr>
        <w:pStyle w:val="Textoindependiente"/>
        <w:rPr>
          <w:b/>
          <w:sz w:val="20"/>
        </w:rPr>
      </w:pPr>
    </w:p>
    <w:p w:rsidR="002A7026" w:rsidRPr="008C126E" w:rsidRDefault="006867CE">
      <w:pPr>
        <w:pStyle w:val="Textoindependiente"/>
        <w:spacing w:before="9"/>
        <w:rPr>
          <w:b/>
          <w:sz w:val="14"/>
        </w:rPr>
      </w:pPr>
      <w:r>
        <w:pict>
          <v:line id="_x0000_s1136" style="position:absolute;z-index:251781120;mso-wrap-distance-left:0;mso-wrap-distance-right:0;mso-position-horizontal-relative:page" from="89.8pt,10.85pt" to="300.65pt,10.85pt" strokecolor="#ccc" strokeweight=".26469mm">
            <w10:wrap type="topAndBottom" anchorx="page"/>
          </v:line>
        </w:pict>
      </w:r>
      <w:r>
        <w:pict>
          <v:line id="_x0000_s1135" style="position:absolute;z-index:251782144;mso-wrap-distance-left:0;mso-wrap-distance-right:0;mso-position-horizontal-relative:page" from="89.8pt,31.15pt" to="300.65pt,31.15pt" strokecolor="#ccc" strokeweight=".26469mm">
            <w10:wrap type="topAndBottom" anchorx="page"/>
          </v:line>
        </w:pict>
      </w:r>
      <w:r>
        <w:pict>
          <v:line id="_x0000_s1134" style="position:absolute;z-index:251783168;mso-wrap-distance-left:0;mso-wrap-distance-right:0;mso-position-horizontal-relative:page" from="89.8pt,51.4pt" to="300.65pt,51.4pt" strokecolor="#ccc" strokeweight=".26469mm">
            <w10:wrap type="topAndBottom" anchorx="page"/>
          </v:line>
        </w:pict>
      </w:r>
      <w:r>
        <w:pict>
          <v:line id="_x0000_s1133" style="position:absolute;z-index:251784192;mso-wrap-distance-left:0;mso-wrap-distance-right:0;mso-position-horizontal-relative:page" from="89.8pt,71.65pt" to="300.65pt,71.65pt" strokecolor="#ccc" strokeweight=".26469mm">
            <w10:wrap type="topAndBottom" anchorx="page"/>
          </v:line>
        </w:pict>
      </w:r>
      <w:r>
        <w:pict>
          <v:line id="_x0000_s1132" style="position:absolute;z-index:251785216;mso-wrap-distance-left:0;mso-wrap-distance-right:0;mso-position-horizontal-relative:page" from="89.8pt,91.9pt" to="300.65pt,91.9pt" strokecolor="#ccc" strokeweight=".26469mm">
            <w10:wrap type="topAndBottom" anchorx="page"/>
          </v:line>
        </w:pict>
      </w: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8"/>
        <w:rPr>
          <w:b/>
          <w:sz w:val="23"/>
        </w:rPr>
      </w:pPr>
    </w:p>
    <w:p w:rsidR="002A7026" w:rsidRPr="00CA2AD5" w:rsidRDefault="00CA2AD5" w:rsidP="00CA2AD5">
      <w:pPr>
        <w:tabs>
          <w:tab w:val="left" w:pos="500"/>
        </w:tabs>
        <w:rPr>
          <w:b/>
          <w:sz w:val="19"/>
        </w:rPr>
      </w:pPr>
      <w:r>
        <w:rPr>
          <w:b/>
          <w:w w:val="105"/>
          <w:sz w:val="19"/>
        </w:rPr>
        <w:tab/>
      </w:r>
      <w:r w:rsidR="00CA7751" w:rsidRPr="00CA2AD5">
        <w:rPr>
          <w:b/>
          <w:w w:val="105"/>
          <w:sz w:val="19"/>
        </w:rPr>
        <w:t>Baseline</w:t>
      </w:r>
      <w:r w:rsidR="00CA7751" w:rsidRPr="00CA2AD5">
        <w:rPr>
          <w:b/>
          <w:spacing w:val="-2"/>
          <w:w w:val="105"/>
          <w:sz w:val="19"/>
        </w:rPr>
        <w:t xml:space="preserve"> </w:t>
      </w:r>
      <w:r w:rsidR="00CA7751" w:rsidRPr="00CA2AD5">
        <w:rPr>
          <w:b/>
          <w:spacing w:val="-4"/>
          <w:w w:val="105"/>
          <w:sz w:val="19"/>
        </w:rPr>
        <w:t>Task</w:t>
      </w:r>
    </w:p>
    <w:p w:rsidR="002A7026" w:rsidRPr="008C126E" w:rsidRDefault="002A7026">
      <w:pPr>
        <w:pStyle w:val="Textoindependiente"/>
        <w:rPr>
          <w:b/>
          <w:sz w:val="20"/>
        </w:rPr>
      </w:pPr>
    </w:p>
    <w:p w:rsidR="002A7026" w:rsidRPr="008C126E" w:rsidRDefault="006867CE">
      <w:pPr>
        <w:pStyle w:val="Textoindependiente"/>
        <w:spacing w:before="9"/>
        <w:rPr>
          <w:b/>
          <w:sz w:val="14"/>
        </w:rPr>
      </w:pPr>
      <w:r>
        <w:pict>
          <v:line id="_x0000_s1131" style="position:absolute;z-index:251786240;mso-wrap-distance-left:0;mso-wrap-distance-right:0;mso-position-horizontal-relative:page" from="89.8pt,10.9pt" to="300.65pt,10.9pt" strokecolor="#ccc" strokeweight=".26469mm">
            <w10:wrap type="topAndBottom" anchorx="page"/>
          </v:line>
        </w:pict>
      </w:r>
      <w:r>
        <w:pict>
          <v:line id="_x0000_s1130" style="position:absolute;z-index:251787264;mso-wrap-distance-left:0;mso-wrap-distance-right:0;mso-position-horizontal-relative:page" from="89.8pt,31.15pt" to="300.65pt,31.15pt" strokecolor="#ccc" strokeweight=".26469mm">
            <w10:wrap type="topAndBottom" anchorx="page"/>
          </v:line>
        </w:pict>
      </w:r>
      <w:r>
        <w:pict>
          <v:line id="_x0000_s1129" style="position:absolute;z-index:251788288;mso-wrap-distance-left:0;mso-wrap-distance-right:0;mso-position-horizontal-relative:page" from="89.8pt,51.4pt" to="300.65pt,51.4pt" strokecolor="#ccc" strokeweight=".26469mm">
            <w10:wrap type="topAndBottom" anchorx="page"/>
          </v:line>
        </w:pict>
      </w:r>
      <w:r>
        <w:pict>
          <v:line id="_x0000_s1128" style="position:absolute;z-index:251789312;mso-wrap-distance-left:0;mso-wrap-distance-right:0;mso-position-horizontal-relative:page" from="89.8pt,71.65pt" to="300.65pt,71.65pt" strokecolor="#ccc" strokeweight=".26469mm">
            <w10:wrap type="topAndBottom" anchorx="page"/>
          </v:line>
        </w:pict>
      </w:r>
      <w:r>
        <w:pict>
          <v:line id="_x0000_s1127" style="position:absolute;z-index:251790336;mso-wrap-distance-left:0;mso-wrap-distance-right:0;mso-position-horizontal-relative:page" from="89.8pt,91.9pt" to="300.65pt,91.9pt" strokecolor="#ccc" strokeweight=".26469mm">
            <w10:wrap type="topAndBottom" anchorx="page"/>
          </v:line>
        </w:pict>
      </w: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2"/>
        <w:rPr>
          <w:b/>
          <w:sz w:val="31"/>
        </w:rPr>
      </w:pPr>
    </w:p>
    <w:p w:rsidR="002A7026" w:rsidRPr="008C126E" w:rsidRDefault="00CA7751">
      <w:pPr>
        <w:tabs>
          <w:tab w:val="left" w:pos="8914"/>
        </w:tabs>
        <w:ind w:left="109"/>
        <w:rPr>
          <w:b/>
          <w:sz w:val="29"/>
        </w:rPr>
      </w:pPr>
      <w:r w:rsidRPr="008C126E">
        <w:rPr>
          <w:b/>
          <w:sz w:val="29"/>
          <w:u w:val="single"/>
        </w:rPr>
        <w:t>Paradigm</w:t>
      </w:r>
      <w:r w:rsidRPr="008C126E">
        <w:rPr>
          <w:b/>
          <w:spacing w:val="12"/>
          <w:sz w:val="29"/>
          <w:u w:val="single"/>
        </w:rPr>
        <w:t xml:space="preserve"> </w:t>
      </w:r>
      <w:r w:rsidRPr="008C126E">
        <w:rPr>
          <w:b/>
          <w:sz w:val="29"/>
          <w:u w:val="single"/>
        </w:rPr>
        <w:t>2</w:t>
      </w:r>
      <w:r w:rsidRPr="008C126E">
        <w:rPr>
          <w:b/>
          <w:sz w:val="29"/>
          <w:u w:val="single"/>
        </w:rPr>
        <w:tab/>
      </w:r>
    </w:p>
    <w:p w:rsidR="002A7026" w:rsidRPr="008C126E" w:rsidRDefault="002A7026">
      <w:pPr>
        <w:pStyle w:val="Textoindependiente"/>
        <w:spacing w:before="6"/>
        <w:rPr>
          <w:b/>
          <w:sz w:val="40"/>
        </w:rPr>
      </w:pPr>
    </w:p>
    <w:p w:rsidR="002A7026" w:rsidRPr="008C126E" w:rsidRDefault="00CA7751" w:rsidP="00CA2AD5">
      <w:pPr>
        <w:pStyle w:val="Prrafodelista"/>
        <w:tabs>
          <w:tab w:val="left" w:pos="500"/>
        </w:tabs>
        <w:ind w:firstLine="0"/>
        <w:rPr>
          <w:b/>
          <w:sz w:val="19"/>
        </w:rPr>
      </w:pPr>
      <w:r w:rsidRPr="008C126E">
        <w:rPr>
          <w:b/>
          <w:w w:val="105"/>
          <w:sz w:val="19"/>
        </w:rPr>
        <w:t>Activation</w:t>
      </w:r>
      <w:r w:rsidRPr="008C126E">
        <w:rPr>
          <w:b/>
          <w:spacing w:val="-2"/>
          <w:w w:val="105"/>
          <w:sz w:val="19"/>
        </w:rPr>
        <w:t xml:space="preserve"> </w:t>
      </w:r>
      <w:r w:rsidRPr="008C126E">
        <w:rPr>
          <w:b/>
          <w:spacing w:val="-4"/>
          <w:w w:val="105"/>
          <w:sz w:val="19"/>
        </w:rPr>
        <w:t>Task</w:t>
      </w:r>
    </w:p>
    <w:p w:rsidR="002A7026" w:rsidRPr="008C126E" w:rsidRDefault="002A7026">
      <w:pPr>
        <w:pStyle w:val="Textoindependiente"/>
        <w:rPr>
          <w:b/>
          <w:sz w:val="20"/>
        </w:rPr>
      </w:pPr>
    </w:p>
    <w:p w:rsidR="002A7026" w:rsidRPr="008C126E" w:rsidRDefault="006867CE">
      <w:pPr>
        <w:pStyle w:val="Textoindependiente"/>
        <w:spacing w:before="1"/>
        <w:rPr>
          <w:b/>
          <w:sz w:val="16"/>
        </w:rPr>
      </w:pPr>
      <w:r>
        <w:pict>
          <v:line id="_x0000_s1126" style="position:absolute;z-index:251791360;mso-wrap-distance-left:0;mso-wrap-distance-right:0;mso-position-horizontal-relative:page" from="89.8pt,11.65pt" to="300.65pt,11.65pt" strokecolor="#ccc" strokeweight=".26469mm">
            <w10:wrap type="topAndBottom" anchorx="page"/>
          </v:line>
        </w:pict>
      </w:r>
      <w:r>
        <w:pict>
          <v:line id="_x0000_s1125" style="position:absolute;z-index:251792384;mso-wrap-distance-left:0;mso-wrap-distance-right:0;mso-position-horizontal-relative:page" from="89.8pt,31.9pt" to="300.65pt,31.9pt" strokecolor="#ccc" strokeweight=".26469mm">
            <w10:wrap type="topAndBottom" anchorx="page"/>
          </v:line>
        </w:pict>
      </w:r>
      <w:r>
        <w:pict>
          <v:line id="_x0000_s1124" style="position:absolute;z-index:251793408;mso-wrap-distance-left:0;mso-wrap-distance-right:0;mso-position-horizontal-relative:page" from="89.8pt,52.15pt" to="300.65pt,52.15pt" strokecolor="#ccc" strokeweight=".26469mm">
            <w10:wrap type="topAndBottom" anchorx="page"/>
          </v:line>
        </w:pict>
      </w:r>
      <w:r>
        <w:pict>
          <v:line id="_x0000_s1123" style="position:absolute;z-index:251794432;mso-wrap-distance-left:0;mso-wrap-distance-right:0;mso-position-horizontal-relative:page" from="89.8pt,72.4pt" to="300.65pt,72.4pt" strokecolor="#ccc" strokeweight=".26469mm">
            <w10:wrap type="topAndBottom" anchorx="page"/>
          </v:line>
        </w:pict>
      </w:r>
      <w:r>
        <w:pict>
          <v:line id="_x0000_s1122" style="position:absolute;z-index:251795456;mso-wrap-distance-left:0;mso-wrap-distance-right:0;mso-position-horizontal-relative:page" from="89.8pt,92.65pt" to="300.65pt,92.65pt" strokecolor="#ccc" strokeweight=".26469mm">
            <w10:wrap type="topAndBottom" anchorx="page"/>
          </v:line>
        </w:pict>
      </w: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4"/>
        <w:rPr>
          <w:b/>
          <w:sz w:val="22"/>
        </w:rPr>
      </w:pPr>
    </w:p>
    <w:p w:rsidR="002A7026" w:rsidRPr="00CA2AD5" w:rsidRDefault="00CA2AD5" w:rsidP="00CA2AD5">
      <w:pPr>
        <w:tabs>
          <w:tab w:val="left" w:pos="500"/>
        </w:tabs>
        <w:rPr>
          <w:b/>
          <w:sz w:val="19"/>
        </w:rPr>
      </w:pPr>
      <w:r>
        <w:rPr>
          <w:b/>
          <w:w w:val="105"/>
          <w:sz w:val="19"/>
        </w:rPr>
        <w:tab/>
      </w:r>
      <w:r w:rsidR="00CA7751" w:rsidRPr="00CA2AD5">
        <w:rPr>
          <w:b/>
          <w:w w:val="105"/>
          <w:sz w:val="19"/>
        </w:rPr>
        <w:t>Baseline</w:t>
      </w:r>
      <w:r w:rsidR="00CA7751" w:rsidRPr="00CA2AD5">
        <w:rPr>
          <w:b/>
          <w:spacing w:val="-2"/>
          <w:w w:val="105"/>
          <w:sz w:val="19"/>
        </w:rPr>
        <w:t xml:space="preserve"> </w:t>
      </w:r>
      <w:r w:rsidR="00CA7751" w:rsidRPr="00CA2AD5">
        <w:rPr>
          <w:b/>
          <w:spacing w:val="-4"/>
          <w:w w:val="105"/>
          <w:sz w:val="19"/>
        </w:rPr>
        <w:t>Task</w:t>
      </w:r>
    </w:p>
    <w:p w:rsidR="002A7026" w:rsidRPr="008C126E" w:rsidRDefault="002A7026">
      <w:pPr>
        <w:pStyle w:val="Textoindependiente"/>
        <w:rPr>
          <w:b/>
          <w:sz w:val="20"/>
        </w:rPr>
      </w:pPr>
    </w:p>
    <w:p w:rsidR="002A7026" w:rsidRPr="008C126E" w:rsidRDefault="006867CE">
      <w:pPr>
        <w:pStyle w:val="Textoindependiente"/>
        <w:spacing w:before="10"/>
        <w:rPr>
          <w:b/>
          <w:sz w:val="14"/>
        </w:rPr>
      </w:pPr>
      <w:r>
        <w:pict>
          <v:line id="_x0000_s1121" style="position:absolute;z-index:251796480;mso-wrap-distance-left:0;mso-wrap-distance-right:0;mso-position-horizontal-relative:page" from="89.8pt,10.9pt" to="300.65pt,10.9pt" strokecolor="#ccc" strokeweight=".26469mm">
            <w10:wrap type="topAndBottom" anchorx="page"/>
          </v:line>
        </w:pict>
      </w:r>
      <w:r>
        <w:pict>
          <v:line id="_x0000_s1120" style="position:absolute;z-index:251797504;mso-wrap-distance-left:0;mso-wrap-distance-right:0;mso-position-horizontal-relative:page" from="89.8pt,31.15pt" to="300.65pt,31.15pt" strokecolor="#ccc" strokeweight=".26469mm">
            <w10:wrap type="topAndBottom" anchorx="page"/>
          </v:line>
        </w:pict>
      </w:r>
      <w:r>
        <w:pict>
          <v:line id="_x0000_s1119" style="position:absolute;z-index:251798528;mso-wrap-distance-left:0;mso-wrap-distance-right:0;mso-position-horizontal-relative:page" from="89.8pt,51.4pt" to="300.65pt,51.4pt" strokecolor="#ccc" strokeweight=".26469mm">
            <w10:wrap type="topAndBottom" anchorx="page"/>
          </v:line>
        </w:pict>
      </w:r>
      <w:r>
        <w:pict>
          <v:line id="_x0000_s1118" style="position:absolute;z-index:251799552;mso-wrap-distance-left:0;mso-wrap-distance-right:0;mso-position-horizontal-relative:page" from="89.8pt,71.7pt" to="300.65pt,71.7pt" strokecolor="#ccc" strokeweight=".26469mm">
            <w10:wrap type="topAndBottom" anchorx="page"/>
          </v:line>
        </w:pict>
      </w:r>
      <w:r>
        <w:pict>
          <v:line id="_x0000_s1117" style="position:absolute;z-index:251800576;mso-wrap-distance-left:0;mso-wrap-distance-right:0;mso-position-horizontal-relative:page" from="89.8pt,91.95pt" to="300.65pt,91.95pt" strokecolor="#ccc" strokeweight=".26469mm">
            <w10:wrap type="topAndBottom" anchorx="page"/>
          </v:line>
        </w:pict>
      </w: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2"/>
        <w:rPr>
          <w:b/>
          <w:sz w:val="31"/>
        </w:rPr>
      </w:pPr>
    </w:p>
    <w:p w:rsidR="002A7026" w:rsidRPr="008C126E" w:rsidRDefault="00CA7751">
      <w:pPr>
        <w:tabs>
          <w:tab w:val="left" w:pos="8914"/>
        </w:tabs>
        <w:ind w:left="109"/>
        <w:rPr>
          <w:b/>
          <w:sz w:val="29"/>
        </w:rPr>
      </w:pPr>
      <w:r w:rsidRPr="008C126E">
        <w:rPr>
          <w:b/>
          <w:sz w:val="29"/>
          <w:u w:val="single"/>
        </w:rPr>
        <w:t>Paradigm</w:t>
      </w:r>
      <w:r w:rsidRPr="008C126E">
        <w:rPr>
          <w:b/>
          <w:spacing w:val="12"/>
          <w:sz w:val="29"/>
          <w:u w:val="single"/>
        </w:rPr>
        <w:t xml:space="preserve"> </w:t>
      </w:r>
      <w:r w:rsidRPr="008C126E">
        <w:rPr>
          <w:b/>
          <w:sz w:val="29"/>
          <w:u w:val="single"/>
        </w:rPr>
        <w:t>3</w:t>
      </w:r>
      <w:r w:rsidRPr="008C126E">
        <w:rPr>
          <w:b/>
          <w:sz w:val="29"/>
          <w:u w:val="single"/>
        </w:rPr>
        <w:tab/>
      </w:r>
    </w:p>
    <w:p w:rsidR="002A7026" w:rsidRPr="008C126E" w:rsidRDefault="002A7026">
      <w:pPr>
        <w:pStyle w:val="Textoindependiente"/>
        <w:spacing w:before="9"/>
        <w:rPr>
          <w:b/>
          <w:sz w:val="41"/>
        </w:rPr>
      </w:pPr>
    </w:p>
    <w:p w:rsidR="002A7026" w:rsidRPr="008C126E" w:rsidRDefault="00CA7751" w:rsidP="00CA2AD5">
      <w:pPr>
        <w:pStyle w:val="Prrafodelista"/>
        <w:tabs>
          <w:tab w:val="left" w:pos="500"/>
        </w:tabs>
        <w:ind w:firstLine="0"/>
        <w:rPr>
          <w:b/>
          <w:sz w:val="19"/>
        </w:rPr>
      </w:pPr>
      <w:r w:rsidRPr="008C126E">
        <w:rPr>
          <w:b/>
          <w:w w:val="105"/>
          <w:sz w:val="19"/>
        </w:rPr>
        <w:t>Activation</w:t>
      </w:r>
      <w:r w:rsidRPr="008C126E">
        <w:rPr>
          <w:b/>
          <w:spacing w:val="-2"/>
          <w:w w:val="105"/>
          <w:sz w:val="19"/>
        </w:rPr>
        <w:t xml:space="preserve"> </w:t>
      </w:r>
      <w:r w:rsidRPr="008C126E">
        <w:rPr>
          <w:b/>
          <w:spacing w:val="-4"/>
          <w:w w:val="105"/>
          <w:sz w:val="19"/>
        </w:rPr>
        <w:t>Task</w:t>
      </w:r>
    </w:p>
    <w:p w:rsidR="002A7026" w:rsidRPr="008C126E" w:rsidRDefault="002A7026">
      <w:pPr>
        <w:pStyle w:val="Textoindependiente"/>
        <w:rPr>
          <w:b/>
          <w:sz w:val="20"/>
        </w:rPr>
      </w:pPr>
    </w:p>
    <w:p w:rsidR="002A7026" w:rsidRPr="008C126E" w:rsidRDefault="006867CE">
      <w:pPr>
        <w:pStyle w:val="Textoindependiente"/>
        <w:spacing w:before="10"/>
        <w:rPr>
          <w:b/>
          <w:sz w:val="14"/>
        </w:rPr>
      </w:pPr>
      <w:r>
        <w:pict>
          <v:line id="_x0000_s1116" style="position:absolute;z-index:251801600;mso-wrap-distance-left:0;mso-wrap-distance-right:0;mso-position-horizontal-relative:page" from="89.8pt,10.9pt" to="300.65pt,10.9pt" strokecolor="#ccc" strokeweight=".26469mm">
            <w10:wrap type="topAndBottom" anchorx="page"/>
          </v:line>
        </w:pict>
      </w:r>
      <w:r>
        <w:pict>
          <v:line id="_x0000_s1115" style="position:absolute;z-index:251802624;mso-wrap-distance-left:0;mso-wrap-distance-right:0;mso-position-horizontal-relative:page" from="89.8pt,31.15pt" to="300.65pt,31.15pt" strokecolor="#ccc" strokeweight=".26469mm">
            <w10:wrap type="topAndBottom" anchorx="page"/>
          </v:line>
        </w:pict>
      </w:r>
      <w:r>
        <w:pict>
          <v:line id="_x0000_s1114" style="position:absolute;z-index:251803648;mso-wrap-distance-left:0;mso-wrap-distance-right:0;mso-position-horizontal-relative:page" from="89.8pt,51.4pt" to="300.65pt,51.4pt" strokecolor="#ccc" strokeweight=".26469mm">
            <w10:wrap type="topAndBottom" anchorx="page"/>
          </v:line>
        </w:pict>
      </w:r>
      <w:r>
        <w:pict>
          <v:line id="_x0000_s1113" style="position:absolute;z-index:251804672;mso-wrap-distance-left:0;mso-wrap-distance-right:0;mso-position-horizontal-relative:page" from="89.8pt,71.7pt" to="300.65pt,71.7pt" strokecolor="#ccc" strokeweight=".26469mm">
            <w10:wrap type="topAndBottom" anchorx="page"/>
          </v:line>
        </w:pict>
      </w:r>
      <w:r>
        <w:pict>
          <v:line id="_x0000_s1112" style="position:absolute;z-index:251805696;mso-wrap-distance-left:0;mso-wrap-distance-right:0;mso-position-horizontal-relative:page" from="89.8pt,91.95pt" to="300.65pt,91.95pt" strokecolor="#ccc" strokeweight=".26469mm">
            <w10:wrap type="topAndBottom" anchorx="page"/>
          </v:line>
        </w:pict>
      </w: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CA2AD5" w:rsidRPr="00CA2AD5" w:rsidRDefault="00CA2AD5" w:rsidP="00CA2AD5">
      <w:pPr>
        <w:tabs>
          <w:tab w:val="left" w:pos="500"/>
        </w:tabs>
        <w:rPr>
          <w:b/>
          <w:sz w:val="19"/>
        </w:rPr>
      </w:pPr>
      <w:r>
        <w:rPr>
          <w:b/>
          <w:w w:val="105"/>
          <w:sz w:val="19"/>
        </w:rPr>
        <w:tab/>
        <w:t>B</w:t>
      </w:r>
      <w:r w:rsidRPr="00CA2AD5">
        <w:rPr>
          <w:b/>
          <w:w w:val="105"/>
          <w:sz w:val="19"/>
        </w:rPr>
        <w:t>aseline</w:t>
      </w:r>
      <w:r w:rsidRPr="00CA2AD5">
        <w:rPr>
          <w:b/>
          <w:spacing w:val="-2"/>
          <w:w w:val="105"/>
          <w:sz w:val="19"/>
        </w:rPr>
        <w:t xml:space="preserve"> </w:t>
      </w:r>
      <w:r w:rsidRPr="00CA2AD5">
        <w:rPr>
          <w:b/>
          <w:spacing w:val="-4"/>
          <w:w w:val="105"/>
          <w:sz w:val="19"/>
        </w:rPr>
        <w:t>Task</w:t>
      </w:r>
    </w:p>
    <w:p w:rsidR="00CA2AD5" w:rsidRPr="008C126E" w:rsidRDefault="00CA2AD5" w:rsidP="00CA2AD5">
      <w:pPr>
        <w:pStyle w:val="Textoindependiente"/>
        <w:rPr>
          <w:b/>
          <w:sz w:val="20"/>
        </w:rPr>
      </w:pPr>
    </w:p>
    <w:p w:rsidR="00CA2AD5" w:rsidRPr="008C126E" w:rsidRDefault="006867CE" w:rsidP="00CA2AD5">
      <w:pPr>
        <w:pStyle w:val="Textoindependiente"/>
        <w:spacing w:before="10"/>
        <w:rPr>
          <w:b/>
          <w:sz w:val="14"/>
        </w:rPr>
      </w:pPr>
      <w:r>
        <w:pict>
          <v:line id="_x0000_s1490" style="position:absolute;z-index:251895808;mso-wrap-distance-left:0;mso-wrap-distance-right:0;mso-position-horizontal-relative:page" from="89.8pt,10.9pt" to="300.65pt,10.9pt" strokecolor="#ccc" strokeweight=".26469mm">
            <w10:wrap type="topAndBottom" anchorx="page"/>
          </v:line>
        </w:pict>
      </w:r>
      <w:r>
        <w:pict>
          <v:line id="_x0000_s1491" style="position:absolute;z-index:251896832;mso-wrap-distance-left:0;mso-wrap-distance-right:0;mso-position-horizontal-relative:page" from="89.8pt,31.15pt" to="300.65pt,31.15pt" strokecolor="#ccc" strokeweight=".26469mm">
            <w10:wrap type="topAndBottom" anchorx="page"/>
          </v:line>
        </w:pict>
      </w:r>
      <w:r>
        <w:pict>
          <v:line id="_x0000_s1492" style="position:absolute;z-index:251897856;mso-wrap-distance-left:0;mso-wrap-distance-right:0;mso-position-horizontal-relative:page" from="89.8pt,51.4pt" to="300.65pt,51.4pt" strokecolor="#ccc" strokeweight=".26469mm">
            <w10:wrap type="topAndBottom" anchorx="page"/>
          </v:line>
        </w:pict>
      </w:r>
      <w:r>
        <w:pict>
          <v:line id="_x0000_s1493" style="position:absolute;z-index:251898880;mso-wrap-distance-left:0;mso-wrap-distance-right:0;mso-position-horizontal-relative:page" from="89.8pt,71.7pt" to="300.65pt,71.7pt" strokecolor="#ccc" strokeweight=".26469mm">
            <w10:wrap type="topAndBottom" anchorx="page"/>
          </v:line>
        </w:pict>
      </w:r>
      <w:r>
        <w:pict>
          <v:line id="_x0000_s1494" style="position:absolute;z-index:251899904;mso-wrap-distance-left:0;mso-wrap-distance-right:0;mso-position-horizontal-relative:page" from="89.8pt,91.95pt" to="300.65pt,91.95pt" strokecolor="#ccc" strokeweight=".26469mm">
            <w10:wrap type="topAndBottom" anchorx="page"/>
          </v:line>
        </w:pict>
      </w:r>
    </w:p>
    <w:p w:rsidR="00CA2AD5" w:rsidRPr="008C126E" w:rsidRDefault="00CA2AD5" w:rsidP="00CA2AD5">
      <w:pPr>
        <w:pStyle w:val="Textoindependiente"/>
        <w:spacing w:before="10"/>
        <w:rPr>
          <w:b/>
          <w:sz w:val="27"/>
        </w:rPr>
      </w:pPr>
    </w:p>
    <w:p w:rsidR="00CA2AD5" w:rsidRPr="008C126E" w:rsidRDefault="00CA2AD5" w:rsidP="00CA2AD5">
      <w:pPr>
        <w:pStyle w:val="Textoindependiente"/>
        <w:spacing w:before="10"/>
        <w:rPr>
          <w:b/>
          <w:sz w:val="27"/>
        </w:rPr>
      </w:pPr>
    </w:p>
    <w:p w:rsidR="00CA2AD5" w:rsidRPr="008C126E" w:rsidRDefault="00CA2AD5" w:rsidP="00CA2AD5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9"/>
        <w:rPr>
          <w:b/>
          <w:sz w:val="17"/>
        </w:rPr>
      </w:pPr>
    </w:p>
    <w:p w:rsidR="002A7026" w:rsidRPr="008C126E" w:rsidRDefault="00CA7751">
      <w:pPr>
        <w:pStyle w:val="Prrafodelista"/>
        <w:numPr>
          <w:ilvl w:val="0"/>
          <w:numId w:val="2"/>
        </w:numPr>
        <w:tabs>
          <w:tab w:val="left" w:pos="451"/>
        </w:tabs>
        <w:spacing w:before="93"/>
        <w:ind w:hanging="341"/>
        <w:rPr>
          <w:b/>
          <w:sz w:val="29"/>
        </w:rPr>
      </w:pPr>
      <w:r w:rsidRPr="008C126E">
        <w:rPr>
          <w:b/>
          <w:sz w:val="29"/>
        </w:rPr>
        <w:t>Variables assessed: Post-processing and</w:t>
      </w:r>
      <w:r w:rsidRPr="008C126E">
        <w:rPr>
          <w:b/>
          <w:spacing w:val="7"/>
          <w:sz w:val="29"/>
        </w:rPr>
        <w:t xml:space="preserve"> </w:t>
      </w:r>
      <w:r w:rsidRPr="008C126E">
        <w:rPr>
          <w:b/>
          <w:sz w:val="29"/>
        </w:rPr>
        <w:t>reporting</w:t>
      </w:r>
    </w:p>
    <w:p w:rsidR="002A7026" w:rsidRPr="008C126E" w:rsidRDefault="00CA7751">
      <w:pPr>
        <w:pStyle w:val="Textoindependiente"/>
        <w:spacing w:before="16"/>
        <w:ind w:left="109"/>
      </w:pPr>
      <w:r w:rsidRPr="008C126E">
        <w:rPr>
          <w:w w:val="105"/>
        </w:rPr>
        <w:t>Please note that some of the questions can have multiple answers.</w:t>
      </w:r>
    </w:p>
    <w:p w:rsidR="002A7026" w:rsidRPr="008C126E" w:rsidRDefault="002A7026">
      <w:pPr>
        <w:pStyle w:val="Textoindependiente"/>
        <w:spacing w:before="4"/>
        <w:rPr>
          <w:sz w:val="25"/>
        </w:rPr>
      </w:pPr>
    </w:p>
    <w:p w:rsidR="002A7026" w:rsidRPr="008C126E" w:rsidRDefault="00CA7751" w:rsidP="00CA2AD5">
      <w:pPr>
        <w:pStyle w:val="Ttulo2"/>
        <w:tabs>
          <w:tab w:val="left" w:pos="500"/>
        </w:tabs>
        <w:ind w:firstLine="0"/>
      </w:pPr>
      <w:r w:rsidRPr="008C126E">
        <w:rPr>
          <w:w w:val="105"/>
        </w:rPr>
        <w:t>5.1) Question: Who does the post-processing in clinical practice?</w:t>
      </w:r>
      <w:r w:rsidRPr="008C126E">
        <w:rPr>
          <w:spacing w:val="-38"/>
          <w:w w:val="105"/>
        </w:rPr>
        <w:t xml:space="preserve"> </w:t>
      </w:r>
      <w:r w:rsidRPr="008C126E">
        <w:rPr>
          <w:w w:val="105"/>
        </w:rPr>
        <w:t>*</w:t>
      </w:r>
    </w:p>
    <w:p w:rsidR="002A7026" w:rsidRPr="008C126E" w:rsidRDefault="00CA7751">
      <w:pPr>
        <w:spacing w:before="67"/>
        <w:ind w:left="499"/>
        <w:rPr>
          <w:i/>
          <w:sz w:val="19"/>
        </w:rPr>
      </w:pPr>
      <w:r w:rsidRPr="008C126E">
        <w:rPr>
          <w:i/>
          <w:w w:val="105"/>
          <w:sz w:val="19"/>
        </w:rPr>
        <w:t>Tick all that apply.</w:t>
      </w:r>
    </w:p>
    <w:p w:rsidR="002A7026" w:rsidRPr="008C126E" w:rsidRDefault="002A7026">
      <w:pPr>
        <w:pStyle w:val="Textoindependiente"/>
        <w:spacing w:before="6"/>
        <w:rPr>
          <w:i/>
          <w:sz w:val="17"/>
        </w:rPr>
      </w:pPr>
    </w:p>
    <w:p w:rsidR="002A7026" w:rsidRPr="008C126E" w:rsidRDefault="006867CE">
      <w:pPr>
        <w:pStyle w:val="Textoindependiente"/>
        <w:spacing w:line="400" w:lineRule="auto"/>
        <w:ind w:left="973" w:right="6487"/>
      </w:pPr>
      <w:r>
        <w:pict>
          <v:rect id="_x0000_s1111" style="position:absolute;left:0;text-align:left;margin-left:93.9pt;margin-top:.3pt;width:12.75pt;height:12.75pt;z-index:251816960;mso-position-horizontal-relative:page" filled="f" strokecolor="#999" strokeweight=".26469mm">
            <w10:wrap anchorx="page"/>
          </v:rect>
        </w:pict>
      </w:r>
      <w:r>
        <w:pict>
          <v:rect id="_x0000_s1110" style="position:absolute;left:0;text-align:left;margin-left:93.9pt;margin-top:18.3pt;width:12.75pt;height:12.75pt;z-index:251817984;mso-position-horizontal-relative:page" filled="f" strokecolor="#999" strokeweight=".26469mm">
            <w10:wrap anchorx="page"/>
          </v:rect>
        </w:pict>
      </w:r>
      <w:r>
        <w:pict>
          <v:rect id="_x0000_s1109" style="position:absolute;left:0;text-align:left;margin-left:93.9pt;margin-top:37.05pt;width:12.75pt;height:12.75pt;z-index:251819008;mso-position-horizontal-relative:page" filled="f" strokecolor="#999" strokeweight=".26469mm">
            <w10:wrap anchorx="page"/>
          </v:rect>
        </w:pict>
      </w:r>
      <w:r>
        <w:pict>
          <v:rect id="_x0000_s1108" style="position:absolute;left:0;text-align:left;margin-left:93.9pt;margin-top:55.05pt;width:12.75pt;height:12.75pt;z-index:251820032;mso-position-horizontal-relative:page" filled="f" strokecolor="#999" strokeweight=".26469mm">
            <w10:wrap anchorx="page"/>
          </v:rect>
        </w:pict>
      </w:r>
      <w:r w:rsidR="00CA7751" w:rsidRPr="008C126E">
        <w:rPr>
          <w:w w:val="105"/>
        </w:rPr>
        <w:t xml:space="preserve">Physicist </w:t>
      </w:r>
      <w:proofErr w:type="spellStart"/>
      <w:r w:rsidR="00CA7751" w:rsidRPr="008C126E">
        <w:t>Neuroradiologist</w:t>
      </w:r>
      <w:proofErr w:type="spellEnd"/>
      <w:r w:rsidR="00CA7751" w:rsidRPr="008C126E">
        <w:t xml:space="preserve"> </w:t>
      </w:r>
      <w:r w:rsidR="00CA7751" w:rsidRPr="008C126E">
        <w:rPr>
          <w:w w:val="105"/>
        </w:rPr>
        <w:t>Radiographer Other</w:t>
      </w:r>
    </w:p>
    <w:p w:rsidR="002A7026" w:rsidRPr="008C126E" w:rsidRDefault="002A7026">
      <w:pPr>
        <w:pStyle w:val="Textoindependiente"/>
        <w:spacing w:before="9"/>
        <w:rPr>
          <w:sz w:val="25"/>
        </w:rPr>
      </w:pPr>
    </w:p>
    <w:p w:rsidR="002A7026" w:rsidRPr="008C126E" w:rsidRDefault="00CA7751" w:rsidP="00CA2AD5">
      <w:pPr>
        <w:pStyle w:val="Ttulo2"/>
        <w:tabs>
          <w:tab w:val="left" w:pos="500"/>
        </w:tabs>
        <w:ind w:firstLine="0"/>
      </w:pPr>
      <w:r w:rsidRPr="008C126E">
        <w:rPr>
          <w:w w:val="105"/>
        </w:rPr>
        <w:t>If answering other, please</w:t>
      </w:r>
      <w:r w:rsidRPr="008C126E">
        <w:rPr>
          <w:spacing w:val="-10"/>
          <w:w w:val="105"/>
        </w:rPr>
        <w:t xml:space="preserve"> </w:t>
      </w:r>
      <w:r w:rsidRPr="008C126E">
        <w:rPr>
          <w:w w:val="105"/>
        </w:rPr>
        <w:t>specify:</w:t>
      </w:r>
    </w:p>
    <w:p w:rsidR="002A7026" w:rsidRPr="008C126E" w:rsidRDefault="002A7026">
      <w:pPr>
        <w:pStyle w:val="Textoindependiente"/>
        <w:rPr>
          <w:b/>
          <w:sz w:val="20"/>
        </w:rPr>
      </w:pPr>
    </w:p>
    <w:p w:rsidR="002A7026" w:rsidRPr="008C126E" w:rsidRDefault="006867CE">
      <w:pPr>
        <w:pStyle w:val="Textoindependiente"/>
        <w:spacing w:before="9"/>
        <w:rPr>
          <w:b/>
          <w:sz w:val="14"/>
        </w:rPr>
      </w:pPr>
      <w:r>
        <w:pict>
          <v:line id="_x0000_s1107" style="position:absolute;z-index:251806720;mso-wrap-distance-left:0;mso-wrap-distance-right:0;mso-position-horizontal-relative:page" from="89.8pt,10.9pt" to="300.65pt,10.9pt" strokecolor="#ccc" strokeweight=".26469mm">
            <w10:wrap type="topAndBottom" anchorx="page"/>
          </v:line>
        </w:pict>
      </w:r>
      <w:r>
        <w:pict>
          <v:line id="_x0000_s1106" style="position:absolute;z-index:251807744;mso-wrap-distance-left:0;mso-wrap-distance-right:0;mso-position-horizontal-relative:page" from="89.8pt,31.15pt" to="300.65pt,31.15pt" strokecolor="#ccc" strokeweight=".26469mm">
            <w10:wrap type="topAndBottom" anchorx="page"/>
          </v:line>
        </w:pict>
      </w:r>
      <w:r>
        <w:pict>
          <v:line id="_x0000_s1105" style="position:absolute;z-index:251808768;mso-wrap-distance-left:0;mso-wrap-distance-right:0;mso-position-horizontal-relative:page" from="89.8pt,51.4pt" to="300.65pt,51.4pt" strokecolor="#ccc" strokeweight=".26469mm">
            <w10:wrap type="topAndBottom" anchorx="page"/>
          </v:line>
        </w:pict>
      </w:r>
      <w:r>
        <w:pict>
          <v:line id="_x0000_s1104" style="position:absolute;z-index:251809792;mso-wrap-distance-left:0;mso-wrap-distance-right:0;mso-position-horizontal-relative:page" from="89.8pt,71.65pt" to="300.65pt,71.65pt" strokecolor="#ccc" strokeweight=".26469mm">
            <w10:wrap type="topAndBottom" anchorx="page"/>
          </v:line>
        </w:pict>
      </w:r>
      <w:r>
        <w:pict>
          <v:line id="_x0000_s1103" style="position:absolute;z-index:251810816;mso-wrap-distance-left:0;mso-wrap-distance-right:0;mso-position-horizontal-relative:page" from="89.8pt,91.9pt" to="300.65pt,91.9pt" strokecolor="#ccc" strokeweight=".26469mm">
            <w10:wrap type="topAndBottom" anchorx="page"/>
          </v:line>
        </w:pict>
      </w: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8"/>
        <w:rPr>
          <w:b/>
          <w:sz w:val="23"/>
        </w:rPr>
      </w:pPr>
    </w:p>
    <w:p w:rsidR="002A7026" w:rsidRPr="008C126E" w:rsidRDefault="00CA7751" w:rsidP="00CA2AD5">
      <w:pPr>
        <w:pStyle w:val="Prrafodelista"/>
        <w:tabs>
          <w:tab w:val="left" w:pos="500"/>
        </w:tabs>
        <w:ind w:firstLine="0"/>
        <w:rPr>
          <w:b/>
          <w:sz w:val="19"/>
        </w:rPr>
      </w:pPr>
      <w:r w:rsidRPr="008C126E">
        <w:rPr>
          <w:b/>
          <w:w w:val="105"/>
          <w:sz w:val="19"/>
        </w:rPr>
        <w:t>5.2)</w:t>
      </w:r>
      <w:r w:rsidRPr="008C126E">
        <w:rPr>
          <w:b/>
          <w:spacing w:val="-12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Question:</w:t>
      </w:r>
      <w:r w:rsidRPr="008C126E">
        <w:rPr>
          <w:b/>
          <w:spacing w:val="-12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In</w:t>
      </w:r>
      <w:r w:rsidRPr="008C126E">
        <w:rPr>
          <w:b/>
          <w:spacing w:val="-12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clinical</w:t>
      </w:r>
      <w:r w:rsidRPr="008C126E">
        <w:rPr>
          <w:b/>
          <w:spacing w:val="-12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practice,</w:t>
      </w:r>
      <w:r w:rsidRPr="008C126E">
        <w:rPr>
          <w:b/>
          <w:spacing w:val="-12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which</w:t>
      </w:r>
      <w:r w:rsidRPr="008C126E">
        <w:rPr>
          <w:b/>
          <w:spacing w:val="-12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software</w:t>
      </w:r>
      <w:r w:rsidRPr="008C126E">
        <w:rPr>
          <w:b/>
          <w:spacing w:val="-12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are</w:t>
      </w:r>
      <w:r w:rsidRPr="008C126E">
        <w:rPr>
          <w:b/>
          <w:spacing w:val="-12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you</w:t>
      </w:r>
      <w:r w:rsidRPr="008C126E">
        <w:rPr>
          <w:b/>
          <w:spacing w:val="-12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using</w:t>
      </w:r>
      <w:r w:rsidRPr="008C126E">
        <w:rPr>
          <w:b/>
          <w:spacing w:val="-12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for</w:t>
      </w:r>
      <w:r w:rsidRPr="008C126E">
        <w:rPr>
          <w:b/>
          <w:spacing w:val="-12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the</w:t>
      </w:r>
      <w:r w:rsidRPr="008C126E">
        <w:rPr>
          <w:b/>
          <w:spacing w:val="-12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post-</w:t>
      </w:r>
      <w:proofErr w:type="gramStart"/>
      <w:r w:rsidRPr="008C126E">
        <w:rPr>
          <w:b/>
          <w:w w:val="105"/>
          <w:sz w:val="19"/>
        </w:rPr>
        <w:t>processing</w:t>
      </w:r>
      <w:r w:rsidRPr="008C126E">
        <w:rPr>
          <w:b/>
          <w:spacing w:val="-12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?</w:t>
      </w:r>
      <w:proofErr w:type="gramEnd"/>
    </w:p>
    <w:p w:rsidR="002A7026" w:rsidRPr="008C126E" w:rsidRDefault="00CA7751">
      <w:pPr>
        <w:spacing w:before="6"/>
        <w:ind w:left="499"/>
        <w:rPr>
          <w:b/>
          <w:sz w:val="19"/>
        </w:rPr>
      </w:pPr>
      <w:r w:rsidRPr="008C126E">
        <w:rPr>
          <w:b/>
          <w:w w:val="102"/>
          <w:sz w:val="19"/>
        </w:rPr>
        <w:t>*</w:t>
      </w:r>
    </w:p>
    <w:p w:rsidR="002A7026" w:rsidRPr="008C126E" w:rsidRDefault="00CA7751">
      <w:pPr>
        <w:spacing w:before="52"/>
        <w:ind w:left="499"/>
        <w:rPr>
          <w:i/>
          <w:sz w:val="19"/>
        </w:rPr>
      </w:pPr>
      <w:r w:rsidRPr="008C126E">
        <w:rPr>
          <w:i/>
          <w:w w:val="105"/>
          <w:sz w:val="19"/>
        </w:rPr>
        <w:t>Tick all that apply.</w:t>
      </w:r>
    </w:p>
    <w:p w:rsidR="002A7026" w:rsidRPr="008C126E" w:rsidRDefault="002A7026">
      <w:pPr>
        <w:pStyle w:val="Textoindependiente"/>
        <w:spacing w:before="6"/>
        <w:rPr>
          <w:i/>
          <w:sz w:val="17"/>
        </w:rPr>
      </w:pPr>
    </w:p>
    <w:p w:rsidR="002A7026" w:rsidRPr="008C126E" w:rsidRDefault="006867CE">
      <w:pPr>
        <w:pStyle w:val="Textoindependiente"/>
        <w:ind w:left="973"/>
      </w:pPr>
      <w:r>
        <w:pict>
          <v:rect id="_x0000_s1102" style="position:absolute;left:0;text-align:left;margin-left:93.9pt;margin-top:.3pt;width:12.75pt;height:12.75pt;z-index:251821056;mso-position-horizontal-relative:page" filled="f" strokecolor="#999" strokeweight=".26469mm">
            <w10:wrap anchorx="page"/>
          </v:rect>
        </w:pict>
      </w:r>
      <w:r w:rsidR="00CA7751" w:rsidRPr="008C126E">
        <w:rPr>
          <w:w w:val="105"/>
        </w:rPr>
        <w:t>SPM</w:t>
      </w:r>
    </w:p>
    <w:p w:rsidR="002A7026" w:rsidRPr="008C126E" w:rsidRDefault="006867CE">
      <w:pPr>
        <w:pStyle w:val="Textoindependiente"/>
        <w:spacing w:before="157" w:line="396" w:lineRule="auto"/>
        <w:ind w:left="973" w:right="6660"/>
      </w:pPr>
      <w:r>
        <w:pict>
          <v:rect id="_x0000_s1101" style="position:absolute;left:0;text-align:left;margin-left:93.9pt;margin-top:8.15pt;width:12.75pt;height:12.75pt;z-index:251822080;mso-position-horizontal-relative:page" filled="f" strokecolor="#999" strokeweight=".26469mm">
            <w10:wrap anchorx="page"/>
          </v:rect>
        </w:pict>
      </w:r>
      <w:r>
        <w:pict>
          <v:rect id="_x0000_s1100" style="position:absolute;left:0;text-align:left;margin-left:93.9pt;margin-top:26.15pt;width:12.75pt;height:12.75pt;z-index:251823104;mso-position-horizontal-relative:page" filled="f" strokecolor="#999" strokeweight=".26469mm">
            <w10:wrap anchorx="page"/>
          </v:rect>
        </w:pict>
      </w:r>
      <w:r w:rsidR="00CA7751" w:rsidRPr="008C126E">
        <w:rPr>
          <w:w w:val="105"/>
        </w:rPr>
        <w:t>Brain Voyager</w:t>
      </w:r>
      <w:r w:rsidR="00CA7751" w:rsidRPr="008C126E">
        <w:rPr>
          <w:w w:val="102"/>
        </w:rPr>
        <w:t xml:space="preserve"> </w:t>
      </w:r>
      <w:r w:rsidR="00CA7751" w:rsidRPr="008C126E">
        <w:rPr>
          <w:w w:val="105"/>
        </w:rPr>
        <w:t>FSL</w:t>
      </w:r>
    </w:p>
    <w:p w:rsidR="002A7026" w:rsidRPr="008C126E" w:rsidRDefault="006867CE">
      <w:pPr>
        <w:pStyle w:val="Textoindependiente"/>
        <w:spacing w:before="14" w:line="396" w:lineRule="auto"/>
        <w:ind w:left="973" w:right="6487"/>
      </w:pPr>
      <w:r>
        <w:pict>
          <v:rect id="_x0000_s1099" style="position:absolute;left:0;text-align:left;margin-left:93.9pt;margin-top:1pt;width:12.75pt;height:12.75pt;z-index:251824128;mso-position-horizontal-relative:page" filled="f" strokecolor="#999" strokeweight=".26469mm">
            <w10:wrap anchorx="page"/>
          </v:rect>
        </w:pict>
      </w:r>
      <w:r>
        <w:pict>
          <v:rect id="_x0000_s1098" style="position:absolute;left:0;text-align:left;margin-left:93.9pt;margin-top:19pt;width:12.75pt;height:12.75pt;z-index:251825152;mso-position-horizontal-relative:page" filled="f" strokecolor="#999" strokeweight=".26469mm">
            <w10:wrap anchorx="page"/>
          </v:rect>
        </w:pict>
      </w:r>
      <w:r w:rsidR="00CA7751" w:rsidRPr="008C126E">
        <w:rPr>
          <w:w w:val="105"/>
        </w:rPr>
        <w:t xml:space="preserve">Scan </w:t>
      </w:r>
      <w:proofErr w:type="spellStart"/>
      <w:r w:rsidR="00CA7751" w:rsidRPr="008C126E">
        <w:rPr>
          <w:w w:val="105"/>
        </w:rPr>
        <w:t>Manufacter</w:t>
      </w:r>
      <w:proofErr w:type="spellEnd"/>
      <w:r w:rsidR="00CA7751" w:rsidRPr="008C126E">
        <w:rPr>
          <w:w w:val="105"/>
        </w:rPr>
        <w:t xml:space="preserve"> Other</w:t>
      </w:r>
    </w:p>
    <w:p w:rsidR="002A7026" w:rsidRPr="008C126E" w:rsidRDefault="002A7026">
      <w:pPr>
        <w:pStyle w:val="Textoindependiente"/>
        <w:spacing w:before="1"/>
        <w:rPr>
          <w:sz w:val="26"/>
        </w:rPr>
      </w:pPr>
    </w:p>
    <w:p w:rsidR="002A7026" w:rsidRPr="008C126E" w:rsidRDefault="00CA7751" w:rsidP="00CA2AD5">
      <w:pPr>
        <w:pStyle w:val="Ttulo2"/>
        <w:tabs>
          <w:tab w:val="left" w:pos="500"/>
        </w:tabs>
        <w:ind w:firstLine="0"/>
      </w:pPr>
      <w:r w:rsidRPr="008C126E">
        <w:rPr>
          <w:w w:val="105"/>
        </w:rPr>
        <w:t>If answering other, please</w:t>
      </w:r>
      <w:r w:rsidRPr="008C126E">
        <w:rPr>
          <w:spacing w:val="-10"/>
          <w:w w:val="105"/>
        </w:rPr>
        <w:t xml:space="preserve"> </w:t>
      </w:r>
      <w:r w:rsidRPr="008C126E">
        <w:rPr>
          <w:w w:val="105"/>
        </w:rPr>
        <w:t>specify:</w:t>
      </w:r>
    </w:p>
    <w:p w:rsidR="002A7026" w:rsidRPr="008C126E" w:rsidRDefault="002A7026">
      <w:pPr>
        <w:pStyle w:val="Textoindependiente"/>
        <w:rPr>
          <w:b/>
          <w:sz w:val="20"/>
        </w:rPr>
      </w:pPr>
    </w:p>
    <w:p w:rsidR="002A7026" w:rsidRPr="008C126E" w:rsidRDefault="006867CE">
      <w:pPr>
        <w:pStyle w:val="Textoindependiente"/>
        <w:spacing w:before="9"/>
        <w:rPr>
          <w:b/>
          <w:sz w:val="14"/>
        </w:rPr>
      </w:pPr>
      <w:r>
        <w:pict>
          <v:line id="_x0000_s1097" style="position:absolute;z-index:251811840;mso-wrap-distance-left:0;mso-wrap-distance-right:0;mso-position-horizontal-relative:page" from="89.8pt,10.9pt" to="300.65pt,10.9pt" strokecolor="#ccc" strokeweight=".26469mm">
            <w10:wrap type="topAndBottom" anchorx="page"/>
          </v:line>
        </w:pict>
      </w:r>
      <w:r>
        <w:pict>
          <v:line id="_x0000_s1096" style="position:absolute;z-index:251812864;mso-wrap-distance-left:0;mso-wrap-distance-right:0;mso-position-horizontal-relative:page" from="89.8pt,31.15pt" to="300.65pt,31.15pt" strokecolor="#ccc" strokeweight=".26469mm">
            <w10:wrap type="topAndBottom" anchorx="page"/>
          </v:line>
        </w:pict>
      </w:r>
      <w:r>
        <w:pict>
          <v:line id="_x0000_s1095" style="position:absolute;z-index:251813888;mso-wrap-distance-left:0;mso-wrap-distance-right:0;mso-position-horizontal-relative:page" from="89.8pt,51.4pt" to="300.65pt,51.4pt" strokecolor="#ccc" strokeweight=".26469mm">
            <w10:wrap type="topAndBottom" anchorx="page"/>
          </v:line>
        </w:pict>
      </w:r>
      <w:r>
        <w:pict>
          <v:line id="_x0000_s1094" style="position:absolute;z-index:251814912;mso-wrap-distance-left:0;mso-wrap-distance-right:0;mso-position-horizontal-relative:page" from="89.8pt,71.65pt" to="300.65pt,71.65pt" strokecolor="#ccc" strokeweight=".26469mm">
            <w10:wrap type="topAndBottom" anchorx="page"/>
          </v:line>
        </w:pict>
      </w:r>
      <w:r>
        <w:pict>
          <v:line id="_x0000_s1093" style="position:absolute;z-index:251815936;mso-wrap-distance-left:0;mso-wrap-distance-right:0;mso-position-horizontal-relative:page" from="89.8pt,91.9pt" to="300.65pt,91.9pt" strokecolor="#ccc" strokeweight=".26469mm">
            <w10:wrap type="topAndBottom" anchorx="page"/>
          </v:line>
        </w:pict>
      </w: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rPr>
          <w:sz w:val="27"/>
        </w:rPr>
        <w:sectPr w:rsidR="002A7026" w:rsidRPr="008C126E">
          <w:headerReference w:type="default" r:id="rId11"/>
          <w:pgSz w:w="11900" w:h="16840"/>
          <w:pgMar w:top="2860" w:right="1580" w:bottom="480" w:left="1300" w:header="295" w:footer="283" w:gutter="0"/>
          <w:cols w:space="720"/>
        </w:sectPr>
      </w:pPr>
    </w:p>
    <w:p w:rsidR="002A7026" w:rsidRPr="008C126E" w:rsidRDefault="00CA7751" w:rsidP="00CA2AD5">
      <w:pPr>
        <w:pStyle w:val="Prrafodelista"/>
        <w:tabs>
          <w:tab w:val="left" w:pos="500"/>
        </w:tabs>
        <w:spacing w:before="108" w:line="247" w:lineRule="auto"/>
        <w:ind w:right="593" w:firstLine="0"/>
        <w:rPr>
          <w:b/>
          <w:sz w:val="19"/>
        </w:rPr>
      </w:pPr>
      <w:r w:rsidRPr="008C126E">
        <w:rPr>
          <w:b/>
          <w:w w:val="105"/>
          <w:sz w:val="19"/>
        </w:rPr>
        <w:lastRenderedPageBreak/>
        <w:t>5.3)</w:t>
      </w:r>
      <w:r w:rsidRPr="008C126E">
        <w:rPr>
          <w:b/>
          <w:spacing w:val="-13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Question:</w:t>
      </w:r>
      <w:r w:rsidRPr="008C126E">
        <w:rPr>
          <w:b/>
          <w:spacing w:val="-13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In</w:t>
      </w:r>
      <w:r w:rsidRPr="008C126E">
        <w:rPr>
          <w:b/>
          <w:spacing w:val="-13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clinical</w:t>
      </w:r>
      <w:r w:rsidRPr="008C126E">
        <w:rPr>
          <w:b/>
          <w:spacing w:val="-13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practice,</w:t>
      </w:r>
      <w:r w:rsidRPr="008C126E">
        <w:rPr>
          <w:b/>
          <w:spacing w:val="-13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do</w:t>
      </w:r>
      <w:r w:rsidRPr="008C126E">
        <w:rPr>
          <w:b/>
          <w:spacing w:val="-13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you</w:t>
      </w:r>
      <w:r w:rsidRPr="008C126E">
        <w:rPr>
          <w:b/>
          <w:spacing w:val="-13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use</w:t>
      </w:r>
      <w:r w:rsidRPr="008C126E">
        <w:rPr>
          <w:b/>
          <w:spacing w:val="-13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a</w:t>
      </w:r>
      <w:r w:rsidRPr="008C126E">
        <w:rPr>
          <w:b/>
          <w:spacing w:val="-13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statistical</w:t>
      </w:r>
      <w:r w:rsidRPr="008C126E">
        <w:rPr>
          <w:b/>
          <w:spacing w:val="-13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threshold</w:t>
      </w:r>
      <w:r w:rsidRPr="008C126E">
        <w:rPr>
          <w:b/>
          <w:spacing w:val="-13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below</w:t>
      </w:r>
      <w:r w:rsidRPr="008C126E">
        <w:rPr>
          <w:b/>
          <w:spacing w:val="-13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which</w:t>
      </w:r>
      <w:r w:rsidRPr="008C126E">
        <w:rPr>
          <w:b/>
          <w:spacing w:val="-13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you reject</w:t>
      </w:r>
      <w:r w:rsidRPr="008C126E">
        <w:rPr>
          <w:b/>
          <w:spacing w:val="-14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the</w:t>
      </w:r>
      <w:r w:rsidRPr="008C126E">
        <w:rPr>
          <w:b/>
          <w:spacing w:val="-14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examination</w:t>
      </w:r>
      <w:r w:rsidRPr="008C126E">
        <w:rPr>
          <w:b/>
          <w:spacing w:val="-14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or</w:t>
      </w:r>
      <w:r w:rsidRPr="008C126E">
        <w:rPr>
          <w:b/>
          <w:spacing w:val="-14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state</w:t>
      </w:r>
      <w:r w:rsidRPr="008C126E">
        <w:rPr>
          <w:b/>
          <w:spacing w:val="-14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in</w:t>
      </w:r>
      <w:r w:rsidRPr="008C126E">
        <w:rPr>
          <w:b/>
          <w:spacing w:val="-14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the</w:t>
      </w:r>
      <w:r w:rsidRPr="008C126E">
        <w:rPr>
          <w:b/>
          <w:spacing w:val="-14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report</w:t>
      </w:r>
      <w:r w:rsidRPr="008C126E">
        <w:rPr>
          <w:b/>
          <w:spacing w:val="-14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the</w:t>
      </w:r>
      <w:r w:rsidRPr="008C126E">
        <w:rPr>
          <w:b/>
          <w:spacing w:val="-14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problem</w:t>
      </w:r>
      <w:r w:rsidRPr="008C126E">
        <w:rPr>
          <w:b/>
          <w:spacing w:val="-14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of</w:t>
      </w:r>
      <w:r w:rsidRPr="008C126E">
        <w:rPr>
          <w:b/>
          <w:spacing w:val="-14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false</w:t>
      </w:r>
      <w:r w:rsidRPr="008C126E">
        <w:rPr>
          <w:b/>
          <w:spacing w:val="-14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positive</w:t>
      </w:r>
      <w:r w:rsidRPr="008C126E">
        <w:rPr>
          <w:b/>
          <w:spacing w:val="-14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activation?</w:t>
      </w:r>
      <w:r w:rsidRPr="008C126E">
        <w:rPr>
          <w:b/>
          <w:spacing w:val="-14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*</w:t>
      </w:r>
    </w:p>
    <w:p w:rsidR="002A7026" w:rsidRPr="008C126E" w:rsidRDefault="00CA7751">
      <w:pPr>
        <w:spacing w:before="45"/>
        <w:ind w:left="499"/>
        <w:rPr>
          <w:i/>
          <w:sz w:val="19"/>
        </w:rPr>
      </w:pPr>
      <w:r w:rsidRPr="008C126E">
        <w:rPr>
          <w:i/>
          <w:w w:val="105"/>
          <w:sz w:val="19"/>
        </w:rPr>
        <w:t>Mark only one oval.</w:t>
      </w:r>
    </w:p>
    <w:p w:rsidR="002A7026" w:rsidRPr="008C126E" w:rsidRDefault="002A7026">
      <w:pPr>
        <w:pStyle w:val="Textoindependiente"/>
        <w:spacing w:before="9"/>
        <w:rPr>
          <w:i/>
          <w:sz w:val="18"/>
        </w:rPr>
      </w:pPr>
    </w:p>
    <w:p w:rsidR="002A7026" w:rsidRPr="008C126E" w:rsidRDefault="006867CE">
      <w:pPr>
        <w:pStyle w:val="Textoindependiente"/>
        <w:spacing w:before="1" w:line="396" w:lineRule="auto"/>
        <w:ind w:left="1113" w:right="7541"/>
        <w:jc w:val="center"/>
      </w:pPr>
      <w:r>
        <w:pict>
          <v:shape id="_x0000_s1092" style="position:absolute;left:0;text-align:left;margin-left:93.9pt;margin-top:-.4pt;width:21.05pt;height:12.8pt;z-index:251836416;mso-position-horizontal-relative:page" coordorigin="1878,-8" coordsize="421,256" path="m1878,119r10,-49l1891,63r24,-34l1921,23r7,-5l1935,13r7,-5l1949,5r8,-4l1965,-2r8,-2l1981,-6r8,-2l1997,-8r9,l2171,-8r8,l2187,-8r9,2l2204,-4r8,2l2220,1r7,4l2277,48r12,22l2292,78r6,41l2298,128r-1,8l2296,144r-2,8l2277,190r-5,7l2242,225r-7,5l2227,234r-7,3l2212,240r-41,7l2006,247r-49,-10l1949,234r-7,-4l1935,225r-7,-4l1900,190r-5,-7l1878,128r,-9xe" filled="f" strokecolor="#999" strokeweight=".26469mm">
            <v:path arrowok="t"/>
            <w10:wrap anchorx="page"/>
          </v:shape>
        </w:pict>
      </w:r>
      <w:r>
        <w:pict>
          <v:shape id="_x0000_s1091" style="position:absolute;left:0;text-align:left;margin-left:93.9pt;margin-top:18.35pt;width:21.05pt;height:12.8pt;z-index:251837440;mso-position-horizontal-relative:page" coordorigin="1878,367" coordsize="421,256" path="m1878,494r10,-48l1891,438r4,-8l1900,423r4,-6l1910,410r5,-6l1921,398r36,-22l1965,373r8,-2l1981,369r8,-1l1997,367r9,l2171,367r8,l2187,368r9,1l2204,371r8,2l2220,376r7,4l2277,423r12,23l2292,453r6,41l2298,503r-1,8l2296,519r-2,8l2292,535r-3,8l2285,551r-4,7l2277,565r-5,7l2242,600r-7,5l2171,622r-165,l1942,605r-7,-5l1928,596r-40,-53l1885,535r-3,-8l1881,519r-2,-8l1878,503r,-9xe" filled="f" strokecolor="#999" strokeweight=".26469mm">
            <v:path arrowok="t"/>
            <w10:wrap anchorx="page"/>
          </v:shape>
        </w:pict>
      </w:r>
      <w:proofErr w:type="gramStart"/>
      <w:r w:rsidR="00CA7751" w:rsidRPr="008C126E">
        <w:t>Yes</w:t>
      </w:r>
      <w:proofErr w:type="gramEnd"/>
      <w:r w:rsidR="00CA7751" w:rsidRPr="008C126E">
        <w:t xml:space="preserve"> </w:t>
      </w:r>
      <w:r w:rsidR="00CA7751" w:rsidRPr="008C126E">
        <w:rPr>
          <w:w w:val="105"/>
        </w:rPr>
        <w:t>No</w:t>
      </w:r>
    </w:p>
    <w:p w:rsidR="002A7026" w:rsidRPr="008C126E" w:rsidRDefault="002A7026">
      <w:pPr>
        <w:pStyle w:val="Textoindependiente"/>
        <w:rPr>
          <w:sz w:val="26"/>
        </w:rPr>
      </w:pPr>
    </w:p>
    <w:p w:rsidR="002A7026" w:rsidRPr="008C126E" w:rsidRDefault="00CA7751" w:rsidP="00CA2AD5">
      <w:pPr>
        <w:pStyle w:val="Ttulo2"/>
        <w:tabs>
          <w:tab w:val="left" w:pos="500"/>
        </w:tabs>
        <w:ind w:firstLine="0"/>
      </w:pPr>
      <w:r w:rsidRPr="008C126E">
        <w:rPr>
          <w:w w:val="105"/>
        </w:rPr>
        <w:t>If answering yes, please state</w:t>
      </w:r>
      <w:r w:rsidRPr="008C126E">
        <w:rPr>
          <w:spacing w:val="-12"/>
          <w:w w:val="105"/>
        </w:rPr>
        <w:t xml:space="preserve"> </w:t>
      </w:r>
      <w:r w:rsidRPr="008C126E">
        <w:rPr>
          <w:w w:val="105"/>
        </w:rPr>
        <w:t>details:</w:t>
      </w:r>
    </w:p>
    <w:p w:rsidR="002A7026" w:rsidRPr="008C126E" w:rsidRDefault="002A7026">
      <w:pPr>
        <w:pStyle w:val="Textoindependiente"/>
        <w:rPr>
          <w:b/>
          <w:sz w:val="20"/>
        </w:rPr>
      </w:pPr>
    </w:p>
    <w:p w:rsidR="002A7026" w:rsidRPr="008C126E" w:rsidRDefault="006867CE">
      <w:pPr>
        <w:pStyle w:val="Textoindependiente"/>
        <w:spacing w:before="9"/>
        <w:rPr>
          <w:b/>
          <w:sz w:val="14"/>
        </w:rPr>
      </w:pPr>
      <w:r>
        <w:pict>
          <v:line id="_x0000_s1090" style="position:absolute;z-index:251826176;mso-wrap-distance-left:0;mso-wrap-distance-right:0;mso-position-horizontal-relative:page" from="89.8pt,10.9pt" to="300.65pt,10.9pt" strokecolor="#ccc" strokeweight=".26469mm">
            <w10:wrap type="topAndBottom" anchorx="page"/>
          </v:line>
        </w:pict>
      </w:r>
      <w:r>
        <w:pict>
          <v:line id="_x0000_s1089" style="position:absolute;z-index:251827200;mso-wrap-distance-left:0;mso-wrap-distance-right:0;mso-position-horizontal-relative:page" from="89.8pt,31.15pt" to="300.65pt,31.15pt" strokecolor="#ccc" strokeweight=".26469mm">
            <w10:wrap type="topAndBottom" anchorx="page"/>
          </v:line>
        </w:pict>
      </w:r>
      <w:r>
        <w:pict>
          <v:line id="_x0000_s1088" style="position:absolute;z-index:251828224;mso-wrap-distance-left:0;mso-wrap-distance-right:0;mso-position-horizontal-relative:page" from="89.8pt,51.4pt" to="300.65pt,51.4pt" strokecolor="#ccc" strokeweight=".26469mm">
            <w10:wrap type="topAndBottom" anchorx="page"/>
          </v:line>
        </w:pict>
      </w:r>
      <w:r>
        <w:pict>
          <v:line id="_x0000_s1087" style="position:absolute;z-index:251829248;mso-wrap-distance-left:0;mso-wrap-distance-right:0;mso-position-horizontal-relative:page" from="89.8pt,71.65pt" to="300.65pt,71.65pt" strokecolor="#ccc" strokeweight=".26469mm">
            <w10:wrap type="topAndBottom" anchorx="page"/>
          </v:line>
        </w:pict>
      </w:r>
      <w:r>
        <w:pict>
          <v:line id="_x0000_s1086" style="position:absolute;z-index:251830272;mso-wrap-distance-left:0;mso-wrap-distance-right:0;mso-position-horizontal-relative:page" from="89.8pt,91.95pt" to="300.65pt,91.95pt" strokecolor="#ccc" strokeweight=".26469mm">
            <w10:wrap type="topAndBottom" anchorx="page"/>
          </v:line>
        </w:pict>
      </w: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8"/>
        <w:rPr>
          <w:b/>
          <w:sz w:val="23"/>
        </w:rPr>
      </w:pPr>
    </w:p>
    <w:p w:rsidR="002A7026" w:rsidRPr="008C126E" w:rsidRDefault="00CA7751" w:rsidP="00CA2AD5">
      <w:pPr>
        <w:pStyle w:val="Prrafodelista"/>
        <w:tabs>
          <w:tab w:val="left" w:pos="500"/>
        </w:tabs>
        <w:spacing w:line="247" w:lineRule="auto"/>
        <w:ind w:right="300" w:firstLine="0"/>
        <w:rPr>
          <w:b/>
          <w:sz w:val="19"/>
        </w:rPr>
      </w:pPr>
      <w:r w:rsidRPr="008C126E">
        <w:rPr>
          <w:b/>
          <w:w w:val="105"/>
          <w:sz w:val="19"/>
        </w:rPr>
        <w:t>5.4)</w:t>
      </w:r>
      <w:r w:rsidRPr="008C126E">
        <w:rPr>
          <w:b/>
          <w:spacing w:val="-15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Question:</w:t>
      </w:r>
      <w:r w:rsidRPr="008C126E">
        <w:rPr>
          <w:b/>
          <w:spacing w:val="-15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In</w:t>
      </w:r>
      <w:r w:rsidRPr="008C126E">
        <w:rPr>
          <w:b/>
          <w:spacing w:val="-15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clinical</w:t>
      </w:r>
      <w:r w:rsidRPr="008C126E">
        <w:rPr>
          <w:b/>
          <w:spacing w:val="-15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practice,</w:t>
      </w:r>
      <w:r w:rsidRPr="008C126E">
        <w:rPr>
          <w:b/>
          <w:spacing w:val="-15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do</w:t>
      </w:r>
      <w:r w:rsidRPr="008C126E">
        <w:rPr>
          <w:b/>
          <w:spacing w:val="-15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you</w:t>
      </w:r>
      <w:r w:rsidRPr="008C126E">
        <w:rPr>
          <w:b/>
          <w:spacing w:val="-15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use</w:t>
      </w:r>
      <w:r w:rsidRPr="008C126E">
        <w:rPr>
          <w:b/>
          <w:spacing w:val="-15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a</w:t>
      </w:r>
      <w:r w:rsidRPr="008C126E">
        <w:rPr>
          <w:b/>
          <w:spacing w:val="-15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lateralization</w:t>
      </w:r>
      <w:r w:rsidRPr="008C126E">
        <w:rPr>
          <w:b/>
          <w:spacing w:val="-15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index</w:t>
      </w:r>
      <w:r w:rsidRPr="008C126E">
        <w:rPr>
          <w:b/>
          <w:spacing w:val="-15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(counting</w:t>
      </w:r>
      <w:r w:rsidRPr="008C126E">
        <w:rPr>
          <w:b/>
          <w:spacing w:val="-15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the</w:t>
      </w:r>
      <w:r w:rsidRPr="008C126E">
        <w:rPr>
          <w:b/>
          <w:spacing w:val="-15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number of voxels)?</w:t>
      </w:r>
      <w:r w:rsidRPr="008C126E">
        <w:rPr>
          <w:b/>
          <w:spacing w:val="-4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*</w:t>
      </w:r>
    </w:p>
    <w:p w:rsidR="002A7026" w:rsidRPr="008C126E" w:rsidRDefault="00CA7751">
      <w:pPr>
        <w:spacing w:before="45"/>
        <w:ind w:left="499"/>
        <w:rPr>
          <w:i/>
          <w:sz w:val="19"/>
        </w:rPr>
      </w:pPr>
      <w:r w:rsidRPr="008C126E">
        <w:rPr>
          <w:i/>
          <w:w w:val="105"/>
          <w:sz w:val="19"/>
        </w:rPr>
        <w:t>Mark only one oval.</w:t>
      </w:r>
    </w:p>
    <w:p w:rsidR="002A7026" w:rsidRPr="008C126E" w:rsidRDefault="002A7026">
      <w:pPr>
        <w:pStyle w:val="Textoindependiente"/>
        <w:spacing w:before="6"/>
        <w:rPr>
          <w:i/>
          <w:sz w:val="17"/>
        </w:rPr>
      </w:pPr>
    </w:p>
    <w:p w:rsidR="002A7026" w:rsidRPr="008C126E" w:rsidRDefault="006867CE">
      <w:pPr>
        <w:pStyle w:val="Textoindependiente"/>
        <w:spacing w:line="412" w:lineRule="auto"/>
        <w:ind w:left="1113" w:right="7541"/>
        <w:jc w:val="center"/>
      </w:pPr>
      <w:r>
        <w:pict>
          <v:shape id="_x0000_s1085" style="position:absolute;left:0;text-align:left;margin-left:93.9pt;margin-top:.3pt;width:21.05pt;height:12.8pt;z-index:251838464;mso-position-horizontal-relative:page" coordorigin="1878,6" coordsize="421,256" path="m1878,133r10,-49l1891,77r4,-8l1900,62r4,-7l1910,49r5,-6l1921,37r7,-5l1935,27r7,-5l1949,19r8,-4l1965,12r8,-2l1981,8r8,-2l1997,6r9,l2171,6r8,l2187,6r9,2l2204,10r8,2l2220,15r7,4l2261,43r6,6l2272,55r5,7l2281,69r4,8l2289,84r3,8l2298,133r,9l2297,150r-1,8l2294,166r-17,38l2272,211r-52,40l2212,254r-41,7l2006,261r-49,-10l1949,248r-7,-4l1935,239r-7,-4l1900,204r-5,-7l1881,158r-2,-8l1878,142r,-9xe" filled="f" strokecolor="#999" strokeweight=".26469mm">
            <v:path arrowok="t"/>
            <w10:wrap anchorx="page"/>
          </v:shape>
        </w:pict>
      </w:r>
      <w:r>
        <w:pict>
          <v:shape id="_x0000_s1084" style="position:absolute;left:0;text-align:left;margin-left:93.9pt;margin-top:18.3pt;width:21.05pt;height:12.8pt;z-index:251839488;mso-position-horizontal-relative:page" coordorigin="1878,366" coordsize="421,256" path="m1878,493r17,-64l1935,387r7,-4l1949,379r8,-4l1965,372r8,-2l1981,368r8,-1l1997,366r9,l2171,366r8,l2187,367r9,1l2204,370r8,2l2220,375r7,4l2235,383r7,4l2249,392r40,53l2298,493r,9l2297,510r-1,8l2294,526r-33,58l2204,617r-33,4l2006,621r-64,-17l1935,599r-7,-4l1900,564r-5,-7l1881,518r-2,-8l1878,502r,-9xe" filled="f" strokecolor="#999" strokeweight=".26469mm">
            <v:path arrowok="t"/>
            <w10:wrap anchorx="page"/>
          </v:shape>
        </w:pict>
      </w:r>
      <w:proofErr w:type="gramStart"/>
      <w:r w:rsidR="00CA7751" w:rsidRPr="008C126E">
        <w:t>Yes</w:t>
      </w:r>
      <w:proofErr w:type="gramEnd"/>
      <w:r w:rsidR="00CA7751" w:rsidRPr="008C126E">
        <w:t xml:space="preserve"> </w:t>
      </w:r>
      <w:r w:rsidR="00CA7751" w:rsidRPr="008C126E">
        <w:rPr>
          <w:w w:val="105"/>
        </w:rPr>
        <w:t>No</w:t>
      </w:r>
    </w:p>
    <w:p w:rsidR="002A7026" w:rsidRPr="008C126E" w:rsidRDefault="002A7026">
      <w:pPr>
        <w:pStyle w:val="Textoindependiente"/>
        <w:spacing w:before="4"/>
        <w:rPr>
          <w:sz w:val="23"/>
        </w:rPr>
      </w:pPr>
    </w:p>
    <w:p w:rsidR="002A7026" w:rsidRPr="008C126E" w:rsidRDefault="00CA7751" w:rsidP="00CA2AD5">
      <w:pPr>
        <w:pStyle w:val="Ttulo2"/>
        <w:tabs>
          <w:tab w:val="left" w:pos="500"/>
        </w:tabs>
        <w:spacing w:before="1" w:line="247" w:lineRule="auto"/>
        <w:ind w:right="864" w:firstLine="0"/>
      </w:pPr>
      <w:r w:rsidRPr="008C126E">
        <w:rPr>
          <w:w w:val="105"/>
        </w:rPr>
        <w:t>5.5)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Question: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In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clinical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practice,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do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you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use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a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Region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of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Interest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(ROI)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analysis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to determine the activation in defined regions?</w:t>
      </w:r>
      <w:r w:rsidRPr="008C126E">
        <w:rPr>
          <w:spacing w:val="-18"/>
          <w:w w:val="105"/>
        </w:rPr>
        <w:t xml:space="preserve"> </w:t>
      </w:r>
      <w:r w:rsidRPr="008C126E">
        <w:rPr>
          <w:w w:val="105"/>
        </w:rPr>
        <w:t>*</w:t>
      </w:r>
    </w:p>
    <w:p w:rsidR="002A7026" w:rsidRPr="008C126E" w:rsidRDefault="00CA7751">
      <w:pPr>
        <w:spacing w:before="60"/>
        <w:ind w:left="499"/>
        <w:rPr>
          <w:i/>
          <w:sz w:val="19"/>
        </w:rPr>
      </w:pPr>
      <w:r w:rsidRPr="008C126E">
        <w:rPr>
          <w:i/>
          <w:w w:val="105"/>
          <w:sz w:val="19"/>
        </w:rPr>
        <w:t>Mark only one oval.</w:t>
      </w:r>
    </w:p>
    <w:p w:rsidR="002A7026" w:rsidRPr="008C126E" w:rsidRDefault="002A7026">
      <w:pPr>
        <w:pStyle w:val="Textoindependiente"/>
        <w:spacing w:before="6"/>
        <w:rPr>
          <w:i/>
          <w:sz w:val="17"/>
        </w:rPr>
      </w:pPr>
    </w:p>
    <w:p w:rsidR="002A7026" w:rsidRPr="008C126E" w:rsidRDefault="006867CE">
      <w:pPr>
        <w:pStyle w:val="Textoindependiente"/>
        <w:spacing w:line="396" w:lineRule="auto"/>
        <w:ind w:left="1113" w:right="7541"/>
        <w:jc w:val="center"/>
      </w:pPr>
      <w:r>
        <w:pict>
          <v:shape id="_x0000_s1083" style="position:absolute;left:0;text-align:left;margin-left:93.9pt;margin-top:.3pt;width:21.05pt;height:12.8pt;z-index:251840512;mso-position-horizontal-relative:page" coordorigin="1878,6" coordsize="421,256" path="m1878,133r10,-49l1891,77r4,-8l1900,62r4,-7l1910,49r5,-6l1921,37r7,-5l1935,27r7,-5l1949,19r8,-4l1965,12r8,-2l1981,8r8,-2l1997,6r9,l2171,6r8,l2187,6r9,2l2204,10r8,2l2220,15r7,4l2235,22r7,5l2249,32r6,5l2261,43r6,6l2272,55r5,7l2281,69r17,64l2298,142r-21,62l2272,211r-30,28l2235,244r-8,4l2220,251r-8,3l2204,257r-8,1l2187,260r-8,1l2171,261r-165,l1997,261r-8,-1l1981,258r-8,-1l1965,254r-8,-3l1949,248r-7,-4l1935,239r-7,-4l1888,182r-10,-40l1878,133xe" filled="f" strokecolor="#999" strokeweight=".26469mm">
            <v:path arrowok="t"/>
            <w10:wrap anchorx="page"/>
          </v:shape>
        </w:pict>
      </w:r>
      <w:r>
        <w:pict>
          <v:shape id="_x0000_s1082" style="position:absolute;left:0;text-align:left;margin-left:93.9pt;margin-top:18.3pt;width:21.05pt;height:12.8pt;z-index:251841536;mso-position-horizontal-relative:page" coordorigin="1878,366" coordsize="421,256" path="m1878,493r17,-64l1900,422r4,-6l1910,409r5,-6l1921,397r36,-21l1965,372r8,-2l1981,368r8,-1l1997,366r9,l2171,366r8,l2187,367r9,1l2204,370r8,2l2220,376r7,3l2261,403r6,6l2272,416r5,6l2281,429r4,8l2289,445r3,7l2294,460r2,8l2297,477r1,8l2298,493r,9l2297,510r-1,8l2294,526r-2,8l2289,542r-4,8l2281,557r-4,7l2272,571r-52,40l2212,614r-8,3l2196,618r-9,2l2179,621r-8,l2006,621r-9,l1989,620r-8,-2l1973,617r-8,-3l1957,611r-8,-3l1900,564r-5,-7l1891,550r-3,-8l1885,534r-3,-8l1881,518r-2,-8l1878,502r,-9xe" filled="f" strokecolor="#999" strokeweight=".26469mm">
            <v:path arrowok="t"/>
            <w10:wrap anchorx="page"/>
          </v:shape>
        </w:pict>
      </w:r>
      <w:proofErr w:type="gramStart"/>
      <w:r w:rsidR="00CA7751" w:rsidRPr="008C126E">
        <w:t>Yes</w:t>
      </w:r>
      <w:proofErr w:type="gramEnd"/>
      <w:r w:rsidR="00CA7751" w:rsidRPr="008C126E">
        <w:t xml:space="preserve"> </w:t>
      </w:r>
      <w:r w:rsidR="00CA7751" w:rsidRPr="008C126E">
        <w:rPr>
          <w:w w:val="105"/>
        </w:rPr>
        <w:t>No</w:t>
      </w:r>
    </w:p>
    <w:p w:rsidR="002A7026" w:rsidRPr="008C126E" w:rsidRDefault="002A7026">
      <w:pPr>
        <w:pStyle w:val="Textoindependiente"/>
        <w:rPr>
          <w:sz w:val="26"/>
        </w:rPr>
      </w:pPr>
    </w:p>
    <w:p w:rsidR="002A7026" w:rsidRPr="008C126E" w:rsidRDefault="00CA7751" w:rsidP="00CA2AD5">
      <w:pPr>
        <w:pStyle w:val="Ttulo2"/>
        <w:tabs>
          <w:tab w:val="left" w:pos="500"/>
        </w:tabs>
        <w:ind w:firstLine="0"/>
      </w:pPr>
      <w:r w:rsidRPr="008C126E">
        <w:rPr>
          <w:w w:val="105"/>
        </w:rPr>
        <w:t>If</w:t>
      </w:r>
      <w:r w:rsidRPr="008C126E">
        <w:rPr>
          <w:spacing w:val="-5"/>
          <w:w w:val="105"/>
        </w:rPr>
        <w:t xml:space="preserve"> </w:t>
      </w:r>
      <w:r w:rsidRPr="008C126E">
        <w:rPr>
          <w:w w:val="105"/>
        </w:rPr>
        <w:t>answering</w:t>
      </w:r>
      <w:r w:rsidRPr="008C126E">
        <w:rPr>
          <w:spacing w:val="-5"/>
          <w:w w:val="105"/>
        </w:rPr>
        <w:t xml:space="preserve"> </w:t>
      </w:r>
      <w:r w:rsidRPr="008C126E">
        <w:rPr>
          <w:w w:val="105"/>
        </w:rPr>
        <w:t>yes,</w:t>
      </w:r>
      <w:r w:rsidRPr="008C126E">
        <w:rPr>
          <w:spacing w:val="-5"/>
          <w:w w:val="105"/>
        </w:rPr>
        <w:t xml:space="preserve"> </w:t>
      </w:r>
      <w:r w:rsidRPr="008C126E">
        <w:rPr>
          <w:w w:val="105"/>
        </w:rPr>
        <w:t>please</w:t>
      </w:r>
      <w:r w:rsidRPr="008C126E">
        <w:rPr>
          <w:spacing w:val="-5"/>
          <w:w w:val="105"/>
        </w:rPr>
        <w:t xml:space="preserve"> </w:t>
      </w:r>
      <w:r w:rsidRPr="008C126E">
        <w:rPr>
          <w:w w:val="105"/>
        </w:rPr>
        <w:t>state</w:t>
      </w:r>
      <w:r w:rsidRPr="008C126E">
        <w:rPr>
          <w:spacing w:val="-5"/>
          <w:w w:val="105"/>
        </w:rPr>
        <w:t xml:space="preserve"> </w:t>
      </w:r>
      <w:r w:rsidRPr="008C126E">
        <w:rPr>
          <w:w w:val="105"/>
        </w:rPr>
        <w:t>which</w:t>
      </w:r>
      <w:r w:rsidRPr="008C126E">
        <w:rPr>
          <w:spacing w:val="-5"/>
          <w:w w:val="105"/>
        </w:rPr>
        <w:t xml:space="preserve"> </w:t>
      </w:r>
      <w:r w:rsidRPr="008C126E">
        <w:rPr>
          <w:w w:val="105"/>
        </w:rPr>
        <w:t>regions</w:t>
      </w:r>
      <w:r w:rsidRPr="008C126E">
        <w:rPr>
          <w:spacing w:val="-5"/>
          <w:w w:val="105"/>
        </w:rPr>
        <w:t xml:space="preserve"> </w:t>
      </w:r>
      <w:r w:rsidRPr="008C126E">
        <w:rPr>
          <w:w w:val="105"/>
        </w:rPr>
        <w:t>are</w:t>
      </w:r>
      <w:r w:rsidRPr="008C126E">
        <w:rPr>
          <w:spacing w:val="-5"/>
          <w:w w:val="105"/>
        </w:rPr>
        <w:t xml:space="preserve"> </w:t>
      </w:r>
      <w:r w:rsidRPr="008C126E">
        <w:rPr>
          <w:w w:val="105"/>
        </w:rPr>
        <w:t>included</w:t>
      </w:r>
      <w:r w:rsidRPr="008C126E">
        <w:rPr>
          <w:spacing w:val="-5"/>
          <w:w w:val="105"/>
        </w:rPr>
        <w:t xml:space="preserve"> </w:t>
      </w:r>
      <w:r w:rsidRPr="008C126E">
        <w:rPr>
          <w:w w:val="105"/>
        </w:rPr>
        <w:t>in</w:t>
      </w:r>
      <w:r w:rsidRPr="008C126E">
        <w:rPr>
          <w:spacing w:val="-5"/>
          <w:w w:val="105"/>
        </w:rPr>
        <w:t xml:space="preserve"> </w:t>
      </w:r>
      <w:r w:rsidRPr="008C126E">
        <w:rPr>
          <w:w w:val="105"/>
        </w:rPr>
        <w:t>the</w:t>
      </w:r>
      <w:r w:rsidRPr="008C126E">
        <w:rPr>
          <w:spacing w:val="-5"/>
          <w:w w:val="105"/>
        </w:rPr>
        <w:t xml:space="preserve"> </w:t>
      </w:r>
      <w:r w:rsidRPr="008C126E">
        <w:rPr>
          <w:w w:val="105"/>
        </w:rPr>
        <w:t>ROI:</w:t>
      </w:r>
    </w:p>
    <w:p w:rsidR="002A7026" w:rsidRPr="008C126E" w:rsidRDefault="002A7026">
      <w:pPr>
        <w:pStyle w:val="Textoindependiente"/>
        <w:rPr>
          <w:b/>
          <w:sz w:val="20"/>
        </w:rPr>
      </w:pPr>
    </w:p>
    <w:p w:rsidR="002A7026" w:rsidRPr="008C126E" w:rsidRDefault="006867CE">
      <w:pPr>
        <w:pStyle w:val="Textoindependiente"/>
        <w:spacing w:before="10"/>
        <w:rPr>
          <w:b/>
          <w:sz w:val="14"/>
        </w:rPr>
      </w:pPr>
      <w:r>
        <w:pict>
          <v:line id="_x0000_s1081" style="position:absolute;z-index:251831296;mso-wrap-distance-left:0;mso-wrap-distance-right:0;mso-position-horizontal-relative:page" from="89.8pt,10.9pt" to="300.65pt,10.9pt" strokecolor="#ccc" strokeweight=".26469mm">
            <w10:wrap type="topAndBottom" anchorx="page"/>
          </v:line>
        </w:pict>
      </w:r>
      <w:r>
        <w:pict>
          <v:line id="_x0000_s1080" style="position:absolute;z-index:251832320;mso-wrap-distance-left:0;mso-wrap-distance-right:0;mso-position-horizontal-relative:page" from="89.8pt,31.15pt" to="300.65pt,31.15pt" strokecolor="#ccc" strokeweight=".26469mm">
            <w10:wrap type="topAndBottom" anchorx="page"/>
          </v:line>
        </w:pict>
      </w:r>
      <w:r>
        <w:pict>
          <v:line id="_x0000_s1079" style="position:absolute;z-index:251833344;mso-wrap-distance-left:0;mso-wrap-distance-right:0;mso-position-horizontal-relative:page" from="89.8pt,51.45pt" to="300.65pt,51.45pt" strokecolor="#ccc" strokeweight=".26469mm">
            <w10:wrap type="topAndBottom" anchorx="page"/>
          </v:line>
        </w:pict>
      </w:r>
      <w:r>
        <w:pict>
          <v:line id="_x0000_s1078" style="position:absolute;z-index:251834368;mso-wrap-distance-left:0;mso-wrap-distance-right:0;mso-position-horizontal-relative:page" from="89.8pt,71.7pt" to="300.65pt,71.7pt" strokecolor="#ccc" strokeweight=".26469mm">
            <w10:wrap type="topAndBottom" anchorx="page"/>
          </v:line>
        </w:pict>
      </w:r>
      <w:r>
        <w:pict>
          <v:line id="_x0000_s1077" style="position:absolute;z-index:251835392;mso-wrap-distance-left:0;mso-wrap-distance-right:0;mso-position-horizontal-relative:page" from="89.8pt,91.95pt" to="300.65pt,91.95pt" strokecolor="#ccc" strokeweight=".26469mm">
            <w10:wrap type="topAndBottom" anchorx="page"/>
          </v:line>
        </w:pict>
      </w: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8"/>
        <w:rPr>
          <w:b/>
          <w:sz w:val="23"/>
        </w:rPr>
      </w:pPr>
    </w:p>
    <w:p w:rsidR="002A7026" w:rsidRPr="008C126E" w:rsidRDefault="00CA7751" w:rsidP="00CA2AD5">
      <w:pPr>
        <w:pStyle w:val="Prrafodelista"/>
        <w:tabs>
          <w:tab w:val="left" w:pos="500"/>
        </w:tabs>
        <w:ind w:firstLine="0"/>
        <w:rPr>
          <w:b/>
          <w:sz w:val="19"/>
        </w:rPr>
      </w:pPr>
      <w:r w:rsidRPr="008C126E">
        <w:rPr>
          <w:b/>
          <w:w w:val="105"/>
          <w:sz w:val="19"/>
        </w:rPr>
        <w:t>5.6)</w:t>
      </w:r>
      <w:r w:rsidRPr="008C126E">
        <w:rPr>
          <w:b/>
          <w:spacing w:val="-7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Question:</w:t>
      </w:r>
      <w:r w:rsidRPr="008C126E">
        <w:rPr>
          <w:b/>
          <w:spacing w:val="-7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Who</w:t>
      </w:r>
      <w:r w:rsidRPr="008C126E">
        <w:rPr>
          <w:b/>
          <w:spacing w:val="-7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interprets/reports</w:t>
      </w:r>
      <w:r w:rsidRPr="008C126E">
        <w:rPr>
          <w:b/>
          <w:spacing w:val="-7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the</w:t>
      </w:r>
      <w:r w:rsidRPr="008C126E">
        <w:rPr>
          <w:b/>
          <w:spacing w:val="-7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fMRI</w:t>
      </w:r>
      <w:r w:rsidRPr="008C126E">
        <w:rPr>
          <w:b/>
          <w:spacing w:val="-7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examination</w:t>
      </w:r>
      <w:r w:rsidRPr="008C126E">
        <w:rPr>
          <w:b/>
          <w:spacing w:val="-7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in</w:t>
      </w:r>
      <w:r w:rsidRPr="008C126E">
        <w:rPr>
          <w:b/>
          <w:spacing w:val="-7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clinical</w:t>
      </w:r>
      <w:r w:rsidRPr="008C126E">
        <w:rPr>
          <w:b/>
          <w:spacing w:val="-7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practice?</w:t>
      </w:r>
      <w:r w:rsidRPr="008C126E">
        <w:rPr>
          <w:b/>
          <w:spacing w:val="-7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*</w:t>
      </w:r>
    </w:p>
    <w:p w:rsidR="002A7026" w:rsidRPr="008C126E" w:rsidRDefault="00CA7751">
      <w:pPr>
        <w:spacing w:before="51"/>
        <w:ind w:left="499"/>
        <w:rPr>
          <w:i/>
          <w:sz w:val="19"/>
        </w:rPr>
      </w:pPr>
      <w:r w:rsidRPr="008C126E">
        <w:rPr>
          <w:i/>
          <w:w w:val="105"/>
          <w:sz w:val="19"/>
        </w:rPr>
        <w:t>Tick all that apply.</w:t>
      </w:r>
    </w:p>
    <w:p w:rsidR="002A7026" w:rsidRPr="008C126E" w:rsidRDefault="002A7026">
      <w:pPr>
        <w:pStyle w:val="Textoindependiente"/>
        <w:spacing w:before="6"/>
        <w:rPr>
          <w:i/>
          <w:sz w:val="17"/>
        </w:rPr>
      </w:pPr>
    </w:p>
    <w:p w:rsidR="002A7026" w:rsidRPr="008C126E" w:rsidRDefault="006867CE">
      <w:pPr>
        <w:pStyle w:val="Textoindependiente"/>
        <w:spacing w:before="1" w:line="405" w:lineRule="auto"/>
        <w:ind w:left="973" w:right="6275"/>
      </w:pPr>
      <w:r>
        <w:pict>
          <v:rect id="_x0000_s1076" style="position:absolute;left:0;text-align:left;margin-left:93.9pt;margin-top:.35pt;width:12.75pt;height:12.75pt;z-index:251842560;mso-position-horizontal-relative:page" filled="f" strokecolor="#999" strokeweight=".26469mm">
            <w10:wrap anchorx="page"/>
          </v:rect>
        </w:pict>
      </w:r>
      <w:r>
        <w:pict>
          <v:rect id="_x0000_s1075" style="position:absolute;left:0;text-align:left;margin-left:93.9pt;margin-top:19.1pt;width:12.75pt;height:12.75pt;z-index:251843584;mso-position-horizontal-relative:page" filled="f" strokecolor="#999" strokeweight=".26469mm">
            <w10:wrap anchorx="page"/>
          </v:rect>
        </w:pict>
      </w:r>
      <w:r>
        <w:pict>
          <v:rect id="_x0000_s1074" style="position:absolute;left:0;text-align:left;margin-left:93.9pt;margin-top:37.1pt;width:12.75pt;height:12.75pt;z-index:251844608;mso-position-horizontal-relative:page" filled="f" strokecolor="#999" strokeweight=".26469mm">
            <w10:wrap anchorx="page"/>
          </v:rect>
        </w:pict>
      </w:r>
      <w:r>
        <w:pict>
          <v:rect id="_x0000_s1073" style="position:absolute;left:0;text-align:left;margin-left:93.9pt;margin-top:55.85pt;width:12.75pt;height:12.75pt;z-index:251845632;mso-position-horizontal-relative:page" filled="f" strokecolor="#999" strokeweight=".26469mm">
            <w10:wrap anchorx="page"/>
          </v:rect>
        </w:pict>
      </w:r>
      <w:proofErr w:type="spellStart"/>
      <w:r w:rsidR="00CA7751" w:rsidRPr="008C126E">
        <w:rPr>
          <w:w w:val="105"/>
        </w:rPr>
        <w:t>Neuroradiologist</w:t>
      </w:r>
      <w:proofErr w:type="spellEnd"/>
      <w:r w:rsidR="00CA7751" w:rsidRPr="008C126E">
        <w:rPr>
          <w:w w:val="105"/>
        </w:rPr>
        <w:t xml:space="preserve"> Neurologist </w:t>
      </w:r>
      <w:r w:rsidR="00CA7751" w:rsidRPr="008C126E">
        <w:t xml:space="preserve">Neuropsychologist </w:t>
      </w:r>
      <w:r w:rsidR="00CA7751" w:rsidRPr="008C126E">
        <w:rPr>
          <w:w w:val="105"/>
        </w:rPr>
        <w:t>Other</w:t>
      </w:r>
    </w:p>
    <w:p w:rsidR="002A7026" w:rsidRPr="008C126E" w:rsidRDefault="002A7026">
      <w:pPr>
        <w:spacing w:line="405" w:lineRule="auto"/>
        <w:sectPr w:rsidR="002A7026" w:rsidRPr="008C126E">
          <w:headerReference w:type="default" r:id="rId12"/>
          <w:pgSz w:w="11900" w:h="16840"/>
          <w:pgMar w:top="460" w:right="1580" w:bottom="480" w:left="1300" w:header="274" w:footer="283" w:gutter="0"/>
          <w:cols w:space="720"/>
        </w:sectPr>
      </w:pPr>
    </w:p>
    <w:p w:rsidR="002A7026" w:rsidRPr="008C126E" w:rsidRDefault="00CA7751" w:rsidP="00CA2AD5">
      <w:pPr>
        <w:pStyle w:val="Ttulo2"/>
        <w:tabs>
          <w:tab w:val="left" w:pos="500"/>
        </w:tabs>
        <w:spacing w:before="108"/>
        <w:ind w:firstLine="0"/>
      </w:pPr>
      <w:r w:rsidRPr="008C126E">
        <w:rPr>
          <w:w w:val="105"/>
        </w:rPr>
        <w:lastRenderedPageBreak/>
        <w:t>If answering other, please</w:t>
      </w:r>
      <w:r w:rsidRPr="008C126E">
        <w:rPr>
          <w:spacing w:val="-10"/>
          <w:w w:val="105"/>
        </w:rPr>
        <w:t xml:space="preserve"> </w:t>
      </w:r>
      <w:r w:rsidRPr="008C126E">
        <w:rPr>
          <w:w w:val="105"/>
        </w:rPr>
        <w:t>specify:</w:t>
      </w:r>
    </w:p>
    <w:p w:rsidR="002A7026" w:rsidRPr="008C126E" w:rsidRDefault="002A7026">
      <w:pPr>
        <w:pStyle w:val="Textoindependiente"/>
        <w:rPr>
          <w:b/>
          <w:sz w:val="20"/>
        </w:rPr>
      </w:pPr>
    </w:p>
    <w:p w:rsidR="002A7026" w:rsidRPr="008C126E" w:rsidRDefault="006867CE">
      <w:pPr>
        <w:pStyle w:val="Textoindependiente"/>
        <w:spacing w:before="9"/>
        <w:rPr>
          <w:b/>
          <w:sz w:val="14"/>
        </w:rPr>
      </w:pPr>
      <w:r>
        <w:pict>
          <v:line id="_x0000_s1072" style="position:absolute;z-index:251846656;mso-wrap-distance-left:0;mso-wrap-distance-right:0;mso-position-horizontal-relative:page" from="89.8pt,10.85pt" to="300.65pt,10.85pt" strokecolor="#ccc" strokeweight=".26469mm">
            <w10:wrap type="topAndBottom" anchorx="page"/>
          </v:line>
        </w:pict>
      </w:r>
      <w:r>
        <w:pict>
          <v:line id="_x0000_s1071" style="position:absolute;z-index:251847680;mso-wrap-distance-left:0;mso-wrap-distance-right:0;mso-position-horizontal-relative:page" from="89.8pt,31.15pt" to="300.65pt,31.15pt" strokecolor="#ccc" strokeweight=".26469mm">
            <w10:wrap type="topAndBottom" anchorx="page"/>
          </v:line>
        </w:pict>
      </w:r>
      <w:r>
        <w:pict>
          <v:line id="_x0000_s1070" style="position:absolute;z-index:251848704;mso-wrap-distance-left:0;mso-wrap-distance-right:0;mso-position-horizontal-relative:page" from="89.8pt,51.4pt" to="300.65pt,51.4pt" strokecolor="#ccc" strokeweight=".26469mm">
            <w10:wrap type="topAndBottom" anchorx="page"/>
          </v:line>
        </w:pict>
      </w:r>
      <w:r>
        <w:pict>
          <v:line id="_x0000_s1069" style="position:absolute;z-index:251849728;mso-wrap-distance-left:0;mso-wrap-distance-right:0;mso-position-horizontal-relative:page" from="89.8pt,71.65pt" to="300.65pt,71.65pt" strokecolor="#ccc" strokeweight=".26469mm">
            <w10:wrap type="topAndBottom" anchorx="page"/>
          </v:line>
        </w:pict>
      </w:r>
      <w:r>
        <w:pict>
          <v:line id="_x0000_s1068" style="position:absolute;z-index:251850752;mso-wrap-distance-left:0;mso-wrap-distance-right:0;mso-position-horizontal-relative:page" from="89.8pt,91.9pt" to="300.65pt,91.9pt" strokecolor="#ccc" strokeweight=".26469mm">
            <w10:wrap type="topAndBottom" anchorx="page"/>
          </v:line>
        </w:pict>
      </w: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8"/>
        <w:rPr>
          <w:b/>
          <w:sz w:val="23"/>
        </w:rPr>
      </w:pPr>
    </w:p>
    <w:p w:rsidR="002A7026" w:rsidRPr="008C126E" w:rsidRDefault="00CA7751" w:rsidP="00CA2AD5">
      <w:pPr>
        <w:pStyle w:val="Prrafodelista"/>
        <w:tabs>
          <w:tab w:val="left" w:pos="500"/>
        </w:tabs>
        <w:ind w:firstLine="0"/>
        <w:rPr>
          <w:b/>
          <w:sz w:val="19"/>
        </w:rPr>
      </w:pPr>
      <w:r w:rsidRPr="008C126E">
        <w:rPr>
          <w:b/>
          <w:w w:val="105"/>
          <w:sz w:val="19"/>
        </w:rPr>
        <w:t>5.7)</w:t>
      </w:r>
      <w:r w:rsidRPr="008C126E">
        <w:rPr>
          <w:b/>
          <w:spacing w:val="-7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Question:</w:t>
      </w:r>
      <w:r w:rsidRPr="008C126E">
        <w:rPr>
          <w:b/>
          <w:spacing w:val="-7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In</w:t>
      </w:r>
      <w:r w:rsidRPr="008C126E">
        <w:rPr>
          <w:b/>
          <w:spacing w:val="-7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clinical</w:t>
      </w:r>
      <w:r w:rsidRPr="008C126E">
        <w:rPr>
          <w:b/>
          <w:spacing w:val="-7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practice,</w:t>
      </w:r>
      <w:r w:rsidRPr="008C126E">
        <w:rPr>
          <w:b/>
          <w:spacing w:val="-7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how</w:t>
      </w:r>
      <w:r w:rsidRPr="008C126E">
        <w:rPr>
          <w:b/>
          <w:spacing w:val="-7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do</w:t>
      </w:r>
      <w:r w:rsidRPr="008C126E">
        <w:rPr>
          <w:b/>
          <w:spacing w:val="-7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you</w:t>
      </w:r>
      <w:r w:rsidRPr="008C126E">
        <w:rPr>
          <w:b/>
          <w:spacing w:val="-7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interpret</w:t>
      </w:r>
      <w:r w:rsidRPr="008C126E">
        <w:rPr>
          <w:b/>
          <w:spacing w:val="-7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the</w:t>
      </w:r>
      <w:r w:rsidRPr="008C126E">
        <w:rPr>
          <w:b/>
          <w:spacing w:val="-7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fMRI</w:t>
      </w:r>
      <w:r w:rsidRPr="008C126E">
        <w:rPr>
          <w:b/>
          <w:spacing w:val="-7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examination?</w:t>
      </w:r>
      <w:r w:rsidRPr="008C126E">
        <w:rPr>
          <w:b/>
          <w:spacing w:val="-7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*</w:t>
      </w:r>
    </w:p>
    <w:p w:rsidR="002A7026" w:rsidRPr="008C126E" w:rsidRDefault="00CA7751">
      <w:pPr>
        <w:spacing w:before="51"/>
        <w:ind w:left="499"/>
        <w:rPr>
          <w:i/>
          <w:sz w:val="19"/>
        </w:rPr>
      </w:pPr>
      <w:r w:rsidRPr="008C126E">
        <w:rPr>
          <w:i/>
          <w:w w:val="105"/>
          <w:sz w:val="19"/>
        </w:rPr>
        <w:t>Tick all that apply.</w:t>
      </w:r>
    </w:p>
    <w:p w:rsidR="002A7026" w:rsidRPr="008C126E" w:rsidRDefault="002A7026">
      <w:pPr>
        <w:pStyle w:val="Textoindependiente"/>
        <w:spacing w:before="6"/>
        <w:rPr>
          <w:i/>
          <w:sz w:val="17"/>
        </w:rPr>
      </w:pPr>
    </w:p>
    <w:p w:rsidR="002A7026" w:rsidRPr="008C126E" w:rsidRDefault="006867CE">
      <w:pPr>
        <w:pStyle w:val="Textoindependiente"/>
        <w:spacing w:before="1"/>
        <w:ind w:left="973"/>
      </w:pPr>
      <w:r>
        <w:pict>
          <v:rect id="_x0000_s1067" style="position:absolute;left:0;text-align:left;margin-left:93.9pt;margin-top:.35pt;width:12.75pt;height:12.75pt;z-index:251862016;mso-position-horizontal-relative:page" filled="f" strokecolor="#999" strokeweight=".26469mm">
            <w10:wrap anchorx="page"/>
          </v:rect>
        </w:pict>
      </w:r>
      <w:r w:rsidR="00CA7751" w:rsidRPr="008C126E">
        <w:rPr>
          <w:w w:val="105"/>
        </w:rPr>
        <w:t>Visual inspection</w:t>
      </w:r>
    </w:p>
    <w:p w:rsidR="002A7026" w:rsidRPr="008C126E" w:rsidRDefault="006867CE">
      <w:pPr>
        <w:pStyle w:val="Textoindependiente"/>
        <w:spacing w:before="156" w:line="396" w:lineRule="auto"/>
        <w:ind w:left="973" w:right="1838"/>
      </w:pPr>
      <w:r>
        <w:pict>
          <v:rect id="_x0000_s1066" style="position:absolute;left:0;text-align:left;margin-left:93.9pt;margin-top:8.1pt;width:12.75pt;height:12.75pt;z-index:251863040;mso-position-horizontal-relative:page" filled="f" strokecolor="#999" strokeweight=".26469mm">
            <w10:wrap anchorx="page"/>
          </v:rect>
        </w:pict>
      </w:r>
      <w:r>
        <w:pict>
          <v:rect id="_x0000_s1065" style="position:absolute;left:0;text-align:left;margin-left:93.9pt;margin-top:26.1pt;width:12.75pt;height:12.75pt;z-index:251864064;mso-position-horizontal-relative:page" filled="f" strokecolor="#999" strokeweight=".26469mm">
            <w10:wrap anchorx="page"/>
          </v:rect>
        </w:pict>
      </w:r>
      <w:r w:rsidR="00CA7751" w:rsidRPr="008C126E">
        <w:rPr>
          <w:w w:val="105"/>
        </w:rPr>
        <w:t>Global</w:t>
      </w:r>
      <w:r w:rsidR="00CA7751" w:rsidRPr="008C126E">
        <w:rPr>
          <w:spacing w:val="-18"/>
          <w:w w:val="105"/>
        </w:rPr>
        <w:t xml:space="preserve"> </w:t>
      </w:r>
      <w:r w:rsidR="00CA7751" w:rsidRPr="008C126E">
        <w:rPr>
          <w:w w:val="105"/>
        </w:rPr>
        <w:t>index</w:t>
      </w:r>
      <w:r w:rsidR="00CA7751" w:rsidRPr="008C126E">
        <w:rPr>
          <w:spacing w:val="-18"/>
          <w:w w:val="105"/>
        </w:rPr>
        <w:t xml:space="preserve"> </w:t>
      </w:r>
      <w:r w:rsidR="00CA7751" w:rsidRPr="008C126E">
        <w:rPr>
          <w:w w:val="105"/>
        </w:rPr>
        <w:t>lateralization</w:t>
      </w:r>
      <w:r w:rsidR="00CA7751" w:rsidRPr="008C126E">
        <w:rPr>
          <w:spacing w:val="-18"/>
          <w:w w:val="105"/>
        </w:rPr>
        <w:t xml:space="preserve"> </w:t>
      </w:r>
      <w:r w:rsidR="00CA7751" w:rsidRPr="008C126E">
        <w:rPr>
          <w:w w:val="105"/>
        </w:rPr>
        <w:t>including</w:t>
      </w:r>
      <w:r w:rsidR="00CA7751" w:rsidRPr="008C126E">
        <w:rPr>
          <w:spacing w:val="-18"/>
          <w:w w:val="105"/>
        </w:rPr>
        <w:t xml:space="preserve"> </w:t>
      </w:r>
      <w:r w:rsidR="00CA7751" w:rsidRPr="008C126E">
        <w:rPr>
          <w:w w:val="105"/>
        </w:rPr>
        <w:t>all</w:t>
      </w:r>
      <w:r w:rsidR="00CA7751" w:rsidRPr="008C126E">
        <w:rPr>
          <w:spacing w:val="-18"/>
          <w:w w:val="105"/>
        </w:rPr>
        <w:t xml:space="preserve"> </w:t>
      </w:r>
      <w:r w:rsidR="00CA7751" w:rsidRPr="008C126E">
        <w:rPr>
          <w:w w:val="105"/>
        </w:rPr>
        <w:t>the</w:t>
      </w:r>
      <w:r w:rsidR="00CA7751" w:rsidRPr="008C126E">
        <w:rPr>
          <w:spacing w:val="-18"/>
          <w:w w:val="105"/>
        </w:rPr>
        <w:t xml:space="preserve"> </w:t>
      </w:r>
      <w:r w:rsidR="00CA7751" w:rsidRPr="008C126E">
        <w:rPr>
          <w:w w:val="105"/>
        </w:rPr>
        <w:t>hemispheres</w:t>
      </w:r>
      <w:r w:rsidR="00CA7751" w:rsidRPr="008C126E">
        <w:rPr>
          <w:spacing w:val="-18"/>
          <w:w w:val="105"/>
        </w:rPr>
        <w:t xml:space="preserve"> </w:t>
      </w:r>
      <w:r w:rsidR="00CA7751" w:rsidRPr="008C126E">
        <w:rPr>
          <w:w w:val="105"/>
        </w:rPr>
        <w:t>and</w:t>
      </w:r>
      <w:r w:rsidR="00CA7751" w:rsidRPr="008C126E">
        <w:rPr>
          <w:spacing w:val="-18"/>
          <w:w w:val="105"/>
        </w:rPr>
        <w:t xml:space="preserve"> </w:t>
      </w:r>
      <w:r w:rsidR="00CA7751" w:rsidRPr="008C126E">
        <w:rPr>
          <w:w w:val="105"/>
        </w:rPr>
        <w:t>cerebellum Index</w:t>
      </w:r>
      <w:r w:rsidR="00CA7751" w:rsidRPr="008C126E">
        <w:rPr>
          <w:spacing w:val="-7"/>
          <w:w w:val="105"/>
        </w:rPr>
        <w:t xml:space="preserve"> </w:t>
      </w:r>
      <w:r w:rsidR="00CA7751" w:rsidRPr="008C126E">
        <w:rPr>
          <w:w w:val="105"/>
        </w:rPr>
        <w:t>lateralization</w:t>
      </w:r>
      <w:r w:rsidR="00CA7751" w:rsidRPr="008C126E">
        <w:rPr>
          <w:spacing w:val="-7"/>
          <w:w w:val="105"/>
        </w:rPr>
        <w:t xml:space="preserve"> </w:t>
      </w:r>
      <w:r w:rsidR="00CA7751" w:rsidRPr="008C126E">
        <w:rPr>
          <w:w w:val="105"/>
        </w:rPr>
        <w:t>using</w:t>
      </w:r>
      <w:r w:rsidR="00CA7751" w:rsidRPr="008C126E">
        <w:rPr>
          <w:spacing w:val="-7"/>
          <w:w w:val="105"/>
        </w:rPr>
        <w:t xml:space="preserve"> </w:t>
      </w:r>
      <w:r w:rsidR="00CA7751" w:rsidRPr="008C126E">
        <w:rPr>
          <w:w w:val="105"/>
        </w:rPr>
        <w:t>a</w:t>
      </w:r>
      <w:r w:rsidR="00CA7751" w:rsidRPr="008C126E">
        <w:rPr>
          <w:spacing w:val="-7"/>
          <w:w w:val="105"/>
        </w:rPr>
        <w:t xml:space="preserve"> </w:t>
      </w:r>
      <w:r w:rsidR="00CA7751" w:rsidRPr="008C126E">
        <w:rPr>
          <w:w w:val="105"/>
        </w:rPr>
        <w:t>ROI</w:t>
      </w:r>
      <w:r w:rsidR="00CA7751" w:rsidRPr="008C126E">
        <w:rPr>
          <w:spacing w:val="-7"/>
          <w:w w:val="105"/>
        </w:rPr>
        <w:t xml:space="preserve"> </w:t>
      </w:r>
      <w:r w:rsidR="00CA7751" w:rsidRPr="008C126E">
        <w:rPr>
          <w:w w:val="105"/>
        </w:rPr>
        <w:t>of</w:t>
      </w:r>
      <w:r w:rsidR="00CA7751" w:rsidRPr="008C126E">
        <w:rPr>
          <w:spacing w:val="-7"/>
          <w:w w:val="105"/>
        </w:rPr>
        <w:t xml:space="preserve"> </w:t>
      </w:r>
      <w:r w:rsidR="00CA7751" w:rsidRPr="008C126E">
        <w:rPr>
          <w:w w:val="105"/>
        </w:rPr>
        <w:t>the</w:t>
      </w:r>
      <w:r w:rsidR="00CA7751" w:rsidRPr="008C126E">
        <w:rPr>
          <w:spacing w:val="-7"/>
          <w:w w:val="105"/>
        </w:rPr>
        <w:t xml:space="preserve"> </w:t>
      </w:r>
      <w:r w:rsidR="00CA7751" w:rsidRPr="008C126E">
        <w:rPr>
          <w:w w:val="105"/>
        </w:rPr>
        <w:t>temporal</w:t>
      </w:r>
      <w:r w:rsidR="00CA7751" w:rsidRPr="008C126E">
        <w:rPr>
          <w:spacing w:val="-7"/>
          <w:w w:val="105"/>
        </w:rPr>
        <w:t xml:space="preserve"> </w:t>
      </w:r>
      <w:r w:rsidR="00CA7751" w:rsidRPr="008C126E">
        <w:rPr>
          <w:w w:val="105"/>
        </w:rPr>
        <w:t>and</w:t>
      </w:r>
      <w:r w:rsidR="00CA7751" w:rsidRPr="008C126E">
        <w:rPr>
          <w:spacing w:val="-7"/>
          <w:w w:val="105"/>
        </w:rPr>
        <w:t xml:space="preserve"> </w:t>
      </w:r>
      <w:r w:rsidR="00CA7751" w:rsidRPr="008C126E">
        <w:rPr>
          <w:w w:val="105"/>
        </w:rPr>
        <w:t>frontal</w:t>
      </w:r>
      <w:r w:rsidR="00CA7751" w:rsidRPr="008C126E">
        <w:rPr>
          <w:spacing w:val="-7"/>
          <w:w w:val="105"/>
        </w:rPr>
        <w:t xml:space="preserve"> </w:t>
      </w:r>
      <w:r w:rsidR="00CA7751" w:rsidRPr="008C126E">
        <w:rPr>
          <w:w w:val="105"/>
        </w:rPr>
        <w:t>lobes</w:t>
      </w:r>
    </w:p>
    <w:p w:rsidR="002A7026" w:rsidRPr="008C126E" w:rsidRDefault="006867CE">
      <w:pPr>
        <w:pStyle w:val="Textoindependiente"/>
        <w:spacing w:before="15"/>
        <w:ind w:left="973"/>
      </w:pPr>
      <w:r>
        <w:pict>
          <v:rect id="_x0000_s1064" style="position:absolute;left:0;text-align:left;margin-left:93.9pt;margin-top:1.05pt;width:12.75pt;height:12.75pt;z-index:251865088;mso-position-horizontal-relative:page" filled="f" strokecolor="#999" strokeweight=".26469mm">
            <w10:wrap anchorx="page"/>
          </v:rect>
        </w:pict>
      </w:r>
      <w:r w:rsidR="00CA7751" w:rsidRPr="008C126E">
        <w:rPr>
          <w:w w:val="105"/>
        </w:rPr>
        <w:t>Both, visual inspection and lateralization index</w:t>
      </w:r>
    </w:p>
    <w:p w:rsidR="002A7026" w:rsidRPr="008C126E" w:rsidRDefault="002A7026">
      <w:pPr>
        <w:pStyle w:val="Textoindependiente"/>
        <w:rPr>
          <w:sz w:val="22"/>
        </w:rPr>
      </w:pPr>
    </w:p>
    <w:p w:rsidR="002A7026" w:rsidRPr="008C126E" w:rsidRDefault="00CA7751" w:rsidP="00CA2AD5">
      <w:pPr>
        <w:pStyle w:val="Ttulo2"/>
        <w:tabs>
          <w:tab w:val="left" w:pos="500"/>
        </w:tabs>
        <w:spacing w:before="188"/>
        <w:ind w:firstLine="0"/>
      </w:pPr>
      <w:r w:rsidRPr="008C126E">
        <w:rPr>
          <w:w w:val="105"/>
        </w:rPr>
        <w:t>5.8)</w:t>
      </w:r>
      <w:r w:rsidRPr="008C126E">
        <w:rPr>
          <w:spacing w:val="-5"/>
          <w:w w:val="105"/>
        </w:rPr>
        <w:t xml:space="preserve"> </w:t>
      </w:r>
      <w:r w:rsidRPr="008C126E">
        <w:rPr>
          <w:w w:val="105"/>
        </w:rPr>
        <w:t>Question:</w:t>
      </w:r>
      <w:r w:rsidRPr="008C126E">
        <w:rPr>
          <w:spacing w:val="-5"/>
          <w:w w:val="105"/>
        </w:rPr>
        <w:t xml:space="preserve"> </w:t>
      </w:r>
      <w:r w:rsidRPr="008C126E">
        <w:rPr>
          <w:w w:val="105"/>
        </w:rPr>
        <w:t>In</w:t>
      </w:r>
      <w:r w:rsidRPr="008C126E">
        <w:rPr>
          <w:spacing w:val="-5"/>
          <w:w w:val="105"/>
        </w:rPr>
        <w:t xml:space="preserve"> </w:t>
      </w:r>
      <w:r w:rsidRPr="008C126E">
        <w:rPr>
          <w:w w:val="105"/>
        </w:rPr>
        <w:t>clinical</w:t>
      </w:r>
      <w:r w:rsidRPr="008C126E">
        <w:rPr>
          <w:spacing w:val="-5"/>
          <w:w w:val="105"/>
        </w:rPr>
        <w:t xml:space="preserve"> </w:t>
      </w:r>
      <w:r w:rsidRPr="008C126E">
        <w:rPr>
          <w:w w:val="105"/>
        </w:rPr>
        <w:t>practice,</w:t>
      </w:r>
      <w:r w:rsidRPr="008C126E">
        <w:rPr>
          <w:spacing w:val="-5"/>
          <w:w w:val="105"/>
        </w:rPr>
        <w:t xml:space="preserve"> </w:t>
      </w:r>
      <w:r w:rsidRPr="008C126E">
        <w:rPr>
          <w:w w:val="105"/>
        </w:rPr>
        <w:t>how</w:t>
      </w:r>
      <w:r w:rsidRPr="008C126E">
        <w:rPr>
          <w:spacing w:val="-5"/>
          <w:w w:val="105"/>
        </w:rPr>
        <w:t xml:space="preserve"> </w:t>
      </w:r>
      <w:r w:rsidRPr="008C126E">
        <w:rPr>
          <w:w w:val="105"/>
        </w:rPr>
        <w:t>do</w:t>
      </w:r>
      <w:r w:rsidRPr="008C126E">
        <w:rPr>
          <w:spacing w:val="-5"/>
          <w:w w:val="105"/>
        </w:rPr>
        <w:t xml:space="preserve"> </w:t>
      </w:r>
      <w:r w:rsidRPr="008C126E">
        <w:rPr>
          <w:w w:val="105"/>
        </w:rPr>
        <w:t>you</w:t>
      </w:r>
      <w:r w:rsidRPr="008C126E">
        <w:rPr>
          <w:spacing w:val="-5"/>
          <w:w w:val="105"/>
        </w:rPr>
        <w:t xml:space="preserve"> </w:t>
      </w:r>
      <w:r w:rsidRPr="008C126E">
        <w:rPr>
          <w:w w:val="105"/>
        </w:rPr>
        <w:t>present</w:t>
      </w:r>
      <w:r w:rsidRPr="008C126E">
        <w:rPr>
          <w:spacing w:val="-5"/>
          <w:w w:val="105"/>
        </w:rPr>
        <w:t xml:space="preserve"> </w:t>
      </w:r>
      <w:r w:rsidRPr="008C126E">
        <w:rPr>
          <w:w w:val="105"/>
        </w:rPr>
        <w:t>the</w:t>
      </w:r>
      <w:r w:rsidRPr="008C126E">
        <w:rPr>
          <w:spacing w:val="-5"/>
          <w:w w:val="105"/>
        </w:rPr>
        <w:t xml:space="preserve"> </w:t>
      </w:r>
      <w:r w:rsidRPr="008C126E">
        <w:rPr>
          <w:w w:val="105"/>
        </w:rPr>
        <w:t>fMRI</w:t>
      </w:r>
      <w:r w:rsidRPr="008C126E">
        <w:rPr>
          <w:spacing w:val="-5"/>
          <w:w w:val="105"/>
        </w:rPr>
        <w:t xml:space="preserve"> </w:t>
      </w:r>
      <w:r w:rsidRPr="008C126E">
        <w:rPr>
          <w:w w:val="105"/>
        </w:rPr>
        <w:t>data?</w:t>
      </w:r>
      <w:r w:rsidRPr="008C126E">
        <w:rPr>
          <w:spacing w:val="-5"/>
          <w:w w:val="105"/>
        </w:rPr>
        <w:t xml:space="preserve"> </w:t>
      </w:r>
      <w:r w:rsidRPr="008C126E">
        <w:rPr>
          <w:w w:val="105"/>
        </w:rPr>
        <w:t>*</w:t>
      </w:r>
    </w:p>
    <w:p w:rsidR="002A7026" w:rsidRPr="008C126E" w:rsidRDefault="00CA7751">
      <w:pPr>
        <w:spacing w:before="52"/>
        <w:ind w:left="499"/>
        <w:rPr>
          <w:i/>
          <w:sz w:val="19"/>
        </w:rPr>
      </w:pPr>
      <w:r w:rsidRPr="008C126E">
        <w:rPr>
          <w:i/>
          <w:w w:val="105"/>
          <w:sz w:val="19"/>
        </w:rPr>
        <w:t>Tick all that apply.</w:t>
      </w:r>
    </w:p>
    <w:p w:rsidR="002A7026" w:rsidRPr="008C126E" w:rsidRDefault="002A7026">
      <w:pPr>
        <w:pStyle w:val="Textoindependiente"/>
        <w:spacing w:before="6"/>
        <w:rPr>
          <w:i/>
          <w:sz w:val="17"/>
        </w:rPr>
      </w:pPr>
    </w:p>
    <w:p w:rsidR="002A7026" w:rsidRPr="008C126E" w:rsidRDefault="006867CE">
      <w:pPr>
        <w:pStyle w:val="Textoindependiente"/>
        <w:spacing w:line="403" w:lineRule="auto"/>
        <w:ind w:left="973" w:right="6851"/>
      </w:pPr>
      <w:r>
        <w:pict>
          <v:rect id="_x0000_s1063" style="position:absolute;left:0;text-align:left;margin-left:93.9pt;margin-top:.3pt;width:12.75pt;height:12.75pt;z-index:251866112;mso-position-horizontal-relative:page" filled="f" strokecolor="#999" strokeweight=".26469mm">
            <w10:wrap anchorx="page"/>
          </v:rect>
        </w:pict>
      </w:r>
      <w:r>
        <w:pict>
          <v:rect id="_x0000_s1062" style="position:absolute;left:0;text-align:left;margin-left:93.9pt;margin-top:18.3pt;width:12.75pt;height:12.75pt;z-index:251867136;mso-position-horizontal-relative:page" filled="f" strokecolor="#999" strokeweight=".26469mm">
            <w10:wrap anchorx="page"/>
          </v:rect>
        </w:pict>
      </w:r>
      <w:r>
        <w:pict>
          <v:rect id="_x0000_s1061" style="position:absolute;left:0;text-align:left;margin-left:93.9pt;margin-top:37.05pt;width:12.75pt;height:12.75pt;z-index:251868160;mso-position-horizontal-relative:page" filled="f" strokecolor="#999" strokeweight=".26469mm">
            <w10:wrap anchorx="page"/>
          </v:rect>
        </w:pict>
      </w:r>
      <w:r w:rsidR="00CA7751" w:rsidRPr="008C126E">
        <w:rPr>
          <w:w w:val="105"/>
        </w:rPr>
        <w:t>3D rendering 2D slices Other</w:t>
      </w:r>
    </w:p>
    <w:p w:rsidR="002A7026" w:rsidRPr="008C126E" w:rsidRDefault="002A7026">
      <w:pPr>
        <w:pStyle w:val="Textoindependiente"/>
        <w:spacing w:before="7"/>
        <w:rPr>
          <w:sz w:val="25"/>
        </w:rPr>
      </w:pPr>
    </w:p>
    <w:p w:rsidR="002A7026" w:rsidRPr="008C126E" w:rsidRDefault="00CA7751" w:rsidP="00CA2AD5">
      <w:pPr>
        <w:pStyle w:val="Ttulo2"/>
        <w:tabs>
          <w:tab w:val="left" w:pos="500"/>
        </w:tabs>
        <w:ind w:firstLine="0"/>
      </w:pPr>
      <w:r w:rsidRPr="008C126E">
        <w:rPr>
          <w:w w:val="105"/>
        </w:rPr>
        <w:t>If answering other, please</w:t>
      </w:r>
      <w:r w:rsidRPr="008C126E">
        <w:rPr>
          <w:spacing w:val="-10"/>
          <w:w w:val="105"/>
        </w:rPr>
        <w:t xml:space="preserve"> </w:t>
      </w:r>
      <w:r w:rsidRPr="008C126E">
        <w:rPr>
          <w:w w:val="105"/>
        </w:rPr>
        <w:t>specify:</w:t>
      </w:r>
    </w:p>
    <w:p w:rsidR="002A7026" w:rsidRPr="008C126E" w:rsidRDefault="002A7026">
      <w:pPr>
        <w:pStyle w:val="Textoindependiente"/>
        <w:rPr>
          <w:b/>
          <w:sz w:val="20"/>
        </w:rPr>
      </w:pPr>
    </w:p>
    <w:p w:rsidR="002A7026" w:rsidRPr="008C126E" w:rsidRDefault="006867CE">
      <w:pPr>
        <w:pStyle w:val="Textoindependiente"/>
        <w:spacing w:before="10"/>
        <w:rPr>
          <w:b/>
          <w:sz w:val="14"/>
        </w:rPr>
      </w:pPr>
      <w:r>
        <w:pict>
          <v:line id="_x0000_s1060" style="position:absolute;z-index:251851776;mso-wrap-distance-left:0;mso-wrap-distance-right:0;mso-position-horizontal-relative:page" from="89.8pt,10.9pt" to="300.65pt,10.9pt" strokecolor="#ccc" strokeweight=".26469mm">
            <w10:wrap type="topAndBottom" anchorx="page"/>
          </v:line>
        </w:pict>
      </w:r>
      <w:r>
        <w:pict>
          <v:line id="_x0000_s1059" style="position:absolute;z-index:251852800;mso-wrap-distance-left:0;mso-wrap-distance-right:0;mso-position-horizontal-relative:page" from="89.8pt,31.15pt" to="300.65pt,31.15pt" strokecolor="#ccc" strokeweight=".26469mm">
            <w10:wrap type="topAndBottom" anchorx="page"/>
          </v:line>
        </w:pict>
      </w:r>
      <w:r>
        <w:pict>
          <v:line id="_x0000_s1058" style="position:absolute;z-index:251853824;mso-wrap-distance-left:0;mso-wrap-distance-right:0;mso-position-horizontal-relative:page" from="89.8pt,51.45pt" to="300.65pt,51.45pt" strokecolor="#ccc" strokeweight=".26469mm">
            <w10:wrap type="topAndBottom" anchorx="page"/>
          </v:line>
        </w:pict>
      </w:r>
      <w:r>
        <w:pict>
          <v:line id="_x0000_s1057" style="position:absolute;z-index:251854848;mso-wrap-distance-left:0;mso-wrap-distance-right:0;mso-position-horizontal-relative:page" from="89.8pt,71.7pt" to="300.65pt,71.7pt" strokecolor="#ccc" strokeweight=".26469mm">
            <w10:wrap type="topAndBottom" anchorx="page"/>
          </v:line>
        </w:pict>
      </w:r>
      <w:r>
        <w:pict>
          <v:line id="_x0000_s1056" style="position:absolute;z-index:251855872;mso-wrap-distance-left:0;mso-wrap-distance-right:0;mso-position-horizontal-relative:page" from="89.8pt,91.95pt" to="300.65pt,91.95pt" strokecolor="#ccc" strokeweight=".26469mm">
            <w10:wrap type="topAndBottom" anchorx="page"/>
          </v:line>
        </w:pict>
      </w: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8"/>
        <w:rPr>
          <w:b/>
          <w:sz w:val="23"/>
        </w:rPr>
      </w:pPr>
    </w:p>
    <w:p w:rsidR="002A7026" w:rsidRPr="008C126E" w:rsidRDefault="00CA7751" w:rsidP="00CA2AD5">
      <w:pPr>
        <w:pStyle w:val="Prrafodelista"/>
        <w:tabs>
          <w:tab w:val="left" w:pos="500"/>
        </w:tabs>
        <w:ind w:firstLine="0"/>
        <w:rPr>
          <w:b/>
          <w:sz w:val="19"/>
        </w:rPr>
      </w:pPr>
      <w:r w:rsidRPr="008C126E">
        <w:rPr>
          <w:b/>
          <w:w w:val="105"/>
          <w:sz w:val="19"/>
        </w:rPr>
        <w:t>5.9)</w:t>
      </w:r>
      <w:r w:rsidRPr="008C126E">
        <w:rPr>
          <w:b/>
          <w:spacing w:val="-5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Question:</w:t>
      </w:r>
      <w:r w:rsidRPr="008C126E">
        <w:rPr>
          <w:b/>
          <w:spacing w:val="-5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In</w:t>
      </w:r>
      <w:r w:rsidRPr="008C126E">
        <w:rPr>
          <w:b/>
          <w:spacing w:val="-5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clinical</w:t>
      </w:r>
      <w:r w:rsidRPr="008C126E">
        <w:rPr>
          <w:b/>
          <w:spacing w:val="-5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practice,</w:t>
      </w:r>
      <w:r w:rsidRPr="008C126E">
        <w:rPr>
          <w:b/>
          <w:spacing w:val="-5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how</w:t>
      </w:r>
      <w:r w:rsidRPr="008C126E">
        <w:rPr>
          <w:b/>
          <w:spacing w:val="-5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do</w:t>
      </w:r>
      <w:r w:rsidRPr="008C126E">
        <w:rPr>
          <w:b/>
          <w:spacing w:val="-5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you</w:t>
      </w:r>
      <w:r w:rsidRPr="008C126E">
        <w:rPr>
          <w:b/>
          <w:spacing w:val="-5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store</w:t>
      </w:r>
      <w:r w:rsidRPr="008C126E">
        <w:rPr>
          <w:b/>
          <w:spacing w:val="-5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the</w:t>
      </w:r>
      <w:r w:rsidRPr="008C126E">
        <w:rPr>
          <w:b/>
          <w:spacing w:val="-5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fMRI</w:t>
      </w:r>
      <w:r w:rsidRPr="008C126E">
        <w:rPr>
          <w:b/>
          <w:spacing w:val="-5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data?</w:t>
      </w:r>
      <w:r w:rsidRPr="008C126E">
        <w:rPr>
          <w:b/>
          <w:spacing w:val="-5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*</w:t>
      </w:r>
    </w:p>
    <w:p w:rsidR="002A7026" w:rsidRPr="008C126E" w:rsidRDefault="00CA7751">
      <w:pPr>
        <w:spacing w:before="51"/>
        <w:ind w:left="455" w:right="6781"/>
        <w:jc w:val="center"/>
        <w:rPr>
          <w:i/>
          <w:sz w:val="19"/>
        </w:rPr>
      </w:pPr>
      <w:r w:rsidRPr="008C126E">
        <w:rPr>
          <w:i/>
          <w:w w:val="105"/>
          <w:sz w:val="19"/>
        </w:rPr>
        <w:t>Mark only one oval.</w:t>
      </w:r>
    </w:p>
    <w:p w:rsidR="002A7026" w:rsidRPr="008C126E" w:rsidRDefault="002A7026">
      <w:pPr>
        <w:pStyle w:val="Textoindependiente"/>
        <w:spacing w:before="6"/>
        <w:rPr>
          <w:i/>
          <w:sz w:val="17"/>
        </w:rPr>
      </w:pPr>
    </w:p>
    <w:p w:rsidR="002A7026" w:rsidRPr="008C126E" w:rsidRDefault="006867CE">
      <w:pPr>
        <w:pStyle w:val="Textoindependiente"/>
        <w:spacing w:before="1"/>
        <w:ind w:left="455" w:right="6684"/>
        <w:jc w:val="center"/>
      </w:pPr>
      <w:r>
        <w:pict>
          <v:shape id="_x0000_s1055" style="position:absolute;left:0;text-align:left;margin-left:93.9pt;margin-top:.35pt;width:21.05pt;height:12.8pt;z-index:251869184;mso-position-horizontal-relative:page" coordorigin="1878,7" coordsize="421,256" path="m1878,134r10,-49l1891,78r24,-34l1921,38r7,-5l1935,28r7,-5l1949,20r8,-4l1965,13r8,-2l1981,9r8,-2l1997,7r9,l2171,7r8,l2187,7r9,2l2204,11r8,2l2220,16r7,4l2261,44r6,6l2296,109r2,25l2298,143r-9,40l2285,191r-43,49l2235,245r-64,17l2006,262r-64,-17l1935,240r-7,-4l1888,183r-3,-8l1882,167r-1,-8l1879,151r-1,-8l1878,134xe" filled="f" strokecolor="#999" strokeweight=".26469mm">
            <v:path arrowok="t"/>
            <w10:wrap anchorx="page"/>
          </v:shape>
        </w:pict>
      </w:r>
      <w:r w:rsidR="00CA7751" w:rsidRPr="008C126E">
        <w:rPr>
          <w:w w:val="105"/>
        </w:rPr>
        <w:t>PACS</w:t>
      </w:r>
    </w:p>
    <w:p w:rsidR="002A7026" w:rsidRPr="008C126E" w:rsidRDefault="006867CE">
      <w:pPr>
        <w:pStyle w:val="Textoindependiente"/>
        <w:spacing w:before="156"/>
        <w:ind w:left="455" w:right="6713"/>
        <w:jc w:val="center"/>
      </w:pPr>
      <w:r>
        <w:pict>
          <v:shape id="_x0000_s1054" style="position:absolute;left:0;text-align:left;margin-left:93.9pt;margin-top:7.35pt;width:21.05pt;height:12.8pt;z-index:251870208;mso-position-horizontal-relative:page" coordorigin="1878,147" coordsize="421,256" path="m1878,274r,-8l1879,258r2,-9l1882,241r3,-8l1888,225r3,-7l1915,184r6,-6l1928,173r7,-5l1942,163r7,-4l1957,156r8,-3l1973,151r8,-2l1989,147r8,l2006,147r165,l2179,147r8,l2196,149r8,2l2212,153r8,3l2227,159r8,4l2242,168r7,5l2255,178r6,6l2267,190r22,35l2292,233r2,8l2296,249r1,9l2298,266r,8l2298,283r-1,8l2296,299r-2,8l2277,345r-5,7l2242,380r-7,5l2227,389r-7,3l2212,395r-41,7l2006,402r-49,-10l1949,389r-7,-4l1935,380r-7,-4l1888,323r-7,-24l1879,291r-1,-8l1878,274xe" filled="f" strokecolor="#999" strokeweight=".26469mm">
            <v:path arrowok="t"/>
            <w10:wrap anchorx="page"/>
          </v:shape>
        </w:pict>
      </w:r>
      <w:r w:rsidR="00CA7751" w:rsidRPr="008C126E">
        <w:rPr>
          <w:w w:val="105"/>
        </w:rPr>
        <w:t>Other</w:t>
      </w:r>
    </w:p>
    <w:p w:rsidR="002A7026" w:rsidRPr="008C126E" w:rsidRDefault="002A7026">
      <w:pPr>
        <w:pStyle w:val="Textoindependiente"/>
        <w:rPr>
          <w:sz w:val="22"/>
        </w:rPr>
      </w:pPr>
    </w:p>
    <w:p w:rsidR="002A7026" w:rsidRPr="008C126E" w:rsidRDefault="00CA7751" w:rsidP="00CA2AD5">
      <w:pPr>
        <w:pStyle w:val="Ttulo2"/>
        <w:tabs>
          <w:tab w:val="left" w:pos="500"/>
        </w:tabs>
        <w:spacing w:before="174"/>
        <w:ind w:firstLine="0"/>
      </w:pPr>
      <w:r w:rsidRPr="008C126E">
        <w:rPr>
          <w:w w:val="105"/>
        </w:rPr>
        <w:t>If answering other, please</w:t>
      </w:r>
      <w:r w:rsidRPr="008C126E">
        <w:rPr>
          <w:spacing w:val="-10"/>
          <w:w w:val="105"/>
        </w:rPr>
        <w:t xml:space="preserve"> </w:t>
      </w:r>
      <w:r w:rsidRPr="008C126E">
        <w:rPr>
          <w:w w:val="105"/>
        </w:rPr>
        <w:t>specify:</w:t>
      </w:r>
    </w:p>
    <w:p w:rsidR="002A7026" w:rsidRPr="008C126E" w:rsidRDefault="002A7026">
      <w:pPr>
        <w:pStyle w:val="Textoindependiente"/>
        <w:rPr>
          <w:b/>
          <w:sz w:val="20"/>
        </w:rPr>
      </w:pPr>
    </w:p>
    <w:p w:rsidR="002A7026" w:rsidRPr="008C126E" w:rsidRDefault="006867CE">
      <w:pPr>
        <w:pStyle w:val="Textoindependiente"/>
        <w:spacing w:before="1"/>
        <w:rPr>
          <w:b/>
          <w:sz w:val="16"/>
        </w:rPr>
      </w:pPr>
      <w:r>
        <w:pict>
          <v:line id="_x0000_s1053" style="position:absolute;z-index:251856896;mso-wrap-distance-left:0;mso-wrap-distance-right:0;mso-position-horizontal-relative:page" from="89.8pt,11.65pt" to="300.65pt,11.65pt" strokecolor="#ccc" strokeweight=".26469mm">
            <w10:wrap type="topAndBottom" anchorx="page"/>
          </v:line>
        </w:pict>
      </w:r>
      <w:r>
        <w:pict>
          <v:line id="_x0000_s1052" style="position:absolute;z-index:251857920;mso-wrap-distance-left:0;mso-wrap-distance-right:0;mso-position-horizontal-relative:page" from="89.8pt,31.9pt" to="300.65pt,31.9pt" strokecolor="#ccc" strokeweight=".26469mm">
            <w10:wrap type="topAndBottom" anchorx="page"/>
          </v:line>
        </w:pict>
      </w:r>
      <w:r>
        <w:pict>
          <v:line id="_x0000_s1051" style="position:absolute;z-index:251858944;mso-wrap-distance-left:0;mso-wrap-distance-right:0;mso-position-horizontal-relative:page" from="89.8pt,52.15pt" to="300.65pt,52.15pt" strokecolor="#ccc" strokeweight=".26469mm">
            <w10:wrap type="topAndBottom" anchorx="page"/>
          </v:line>
        </w:pict>
      </w:r>
      <w:r>
        <w:pict>
          <v:line id="_x0000_s1050" style="position:absolute;z-index:251859968;mso-wrap-distance-left:0;mso-wrap-distance-right:0;mso-position-horizontal-relative:page" from="89.8pt,72.4pt" to="300.65pt,72.4pt" strokecolor="#ccc" strokeweight=".26469mm">
            <w10:wrap type="topAndBottom" anchorx="page"/>
          </v:line>
        </w:pict>
      </w:r>
      <w:r>
        <w:pict>
          <v:line id="_x0000_s1049" style="position:absolute;z-index:251860992;mso-wrap-distance-left:0;mso-wrap-distance-right:0;mso-position-horizontal-relative:page" from="89.8pt,92.7pt" to="300.65pt,92.7pt" strokecolor="#ccc" strokeweight=".26469mm">
            <w10:wrap type="topAndBottom" anchorx="page"/>
          </v:line>
        </w:pict>
      </w: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4"/>
        <w:rPr>
          <w:b/>
          <w:sz w:val="22"/>
        </w:rPr>
      </w:pPr>
    </w:p>
    <w:p w:rsidR="002A7026" w:rsidRPr="008C126E" w:rsidRDefault="00CA7751" w:rsidP="00CA2AD5">
      <w:pPr>
        <w:pStyle w:val="Prrafodelista"/>
        <w:tabs>
          <w:tab w:val="left" w:pos="500"/>
        </w:tabs>
        <w:ind w:firstLine="0"/>
        <w:rPr>
          <w:b/>
          <w:sz w:val="19"/>
        </w:rPr>
      </w:pPr>
      <w:r w:rsidRPr="008C126E">
        <w:rPr>
          <w:b/>
          <w:w w:val="105"/>
          <w:sz w:val="19"/>
        </w:rPr>
        <w:t>5.10)</w:t>
      </w:r>
      <w:r w:rsidRPr="008C126E">
        <w:rPr>
          <w:b/>
          <w:spacing w:val="-7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Question:</w:t>
      </w:r>
      <w:r w:rsidRPr="008C126E">
        <w:rPr>
          <w:b/>
          <w:spacing w:val="-7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Do</w:t>
      </w:r>
      <w:r w:rsidRPr="008C126E">
        <w:rPr>
          <w:b/>
          <w:spacing w:val="-7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you</w:t>
      </w:r>
      <w:r w:rsidRPr="008C126E">
        <w:rPr>
          <w:b/>
          <w:spacing w:val="-7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transfer</w:t>
      </w:r>
      <w:r w:rsidRPr="008C126E">
        <w:rPr>
          <w:b/>
          <w:spacing w:val="-7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the</w:t>
      </w:r>
      <w:r w:rsidRPr="008C126E">
        <w:rPr>
          <w:b/>
          <w:spacing w:val="-7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fMRI</w:t>
      </w:r>
      <w:r w:rsidRPr="008C126E">
        <w:rPr>
          <w:b/>
          <w:spacing w:val="-7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data</w:t>
      </w:r>
      <w:r w:rsidRPr="008C126E">
        <w:rPr>
          <w:b/>
          <w:spacing w:val="-7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to</w:t>
      </w:r>
      <w:r w:rsidRPr="008C126E">
        <w:rPr>
          <w:b/>
          <w:spacing w:val="-7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the</w:t>
      </w:r>
      <w:r w:rsidRPr="008C126E">
        <w:rPr>
          <w:b/>
          <w:spacing w:val="-7"/>
          <w:w w:val="105"/>
          <w:sz w:val="19"/>
        </w:rPr>
        <w:t xml:space="preserve"> </w:t>
      </w:r>
      <w:proofErr w:type="spellStart"/>
      <w:r w:rsidRPr="008C126E">
        <w:rPr>
          <w:b/>
          <w:w w:val="105"/>
          <w:sz w:val="19"/>
        </w:rPr>
        <w:t>neuronavigation</w:t>
      </w:r>
      <w:proofErr w:type="spellEnd"/>
      <w:r w:rsidRPr="008C126E">
        <w:rPr>
          <w:b/>
          <w:spacing w:val="-7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system?</w:t>
      </w:r>
      <w:r w:rsidRPr="008C126E">
        <w:rPr>
          <w:b/>
          <w:spacing w:val="-7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*</w:t>
      </w:r>
    </w:p>
    <w:p w:rsidR="002A7026" w:rsidRPr="008C126E" w:rsidRDefault="00CA7751">
      <w:pPr>
        <w:spacing w:before="52"/>
        <w:ind w:left="455" w:right="6781"/>
        <w:jc w:val="center"/>
        <w:rPr>
          <w:i/>
          <w:sz w:val="19"/>
        </w:rPr>
      </w:pPr>
      <w:r w:rsidRPr="008C126E">
        <w:rPr>
          <w:i/>
          <w:w w:val="105"/>
          <w:sz w:val="19"/>
        </w:rPr>
        <w:t>Mark only one oval.</w:t>
      </w:r>
    </w:p>
    <w:p w:rsidR="002A7026" w:rsidRPr="008C126E" w:rsidRDefault="002A7026">
      <w:pPr>
        <w:pStyle w:val="Textoindependiente"/>
        <w:spacing w:before="9"/>
        <w:rPr>
          <w:i/>
          <w:sz w:val="18"/>
        </w:rPr>
      </w:pPr>
    </w:p>
    <w:p w:rsidR="002A7026" w:rsidRPr="008C126E" w:rsidRDefault="006867CE">
      <w:pPr>
        <w:pStyle w:val="Textoindependiente"/>
        <w:spacing w:before="1" w:line="396" w:lineRule="auto"/>
        <w:ind w:left="1113" w:right="7541"/>
        <w:jc w:val="center"/>
      </w:pPr>
      <w:r>
        <w:pict>
          <v:shape id="_x0000_s1048" style="position:absolute;left:0;text-align:left;margin-left:93.9pt;margin-top:-.4pt;width:21.05pt;height:12.8pt;z-index:251871232;mso-position-horizontal-relative:page" coordorigin="1878,-8" coordsize="421,256" path="m1878,119r,-8l1879,102r2,-8l1882,86r33,-57l1935,13r7,-5l1949,4r8,-3l1965,-2r41,-6l2171,-8r49,9l2227,4r8,4l2242,13r7,5l2289,70r7,24l2297,102r1,9l2298,119r,9l2289,168r-4,8l2242,225r-46,19l2187,246r-8,1l2171,247r-165,l1997,247r-8,-1l1981,244r-8,-1l1915,209r-27,-41l1885,160r-3,-8l1881,144r-2,-8l1878,128r,-9xe" filled="f" strokecolor="#999" strokeweight=".26469mm">
            <v:path arrowok="t"/>
            <w10:wrap anchorx="page"/>
          </v:shape>
        </w:pict>
      </w:r>
      <w:r>
        <w:pict>
          <v:shape id="_x0000_s1047" style="position:absolute;left:0;text-align:left;margin-left:93.9pt;margin-top:18.35pt;width:21.05pt;height:12.8pt;z-index:251872256;mso-position-horizontal-relative:page" coordorigin="1878,367" coordsize="421,256" path="m1878,494r,-8l1879,478r2,-9l1882,461r3,-8l1888,446r3,-8l1895,430r5,-7l1904,417r31,-29l1942,384r55,-17l2006,367r165,l2179,367r8,1l2242,388r7,5l2277,423r4,7l2285,438r4,8l2292,453r2,8l2296,469r1,9l2298,486r,8l2298,503r-1,8l2296,519r-2,8l2292,535r-3,8l2285,551r-43,49l2235,605r-64,17l2006,622r-64,-17l1935,600r-7,-4l1888,543r-3,-8l1882,527r-1,-8l1879,511r-1,-8l1878,494xe" filled="f" strokecolor="#999" strokeweight=".26469mm">
            <v:path arrowok="t"/>
            <w10:wrap anchorx="page"/>
          </v:shape>
        </w:pict>
      </w:r>
      <w:proofErr w:type="gramStart"/>
      <w:r w:rsidR="00CA7751" w:rsidRPr="008C126E">
        <w:t>Yes</w:t>
      </w:r>
      <w:proofErr w:type="gramEnd"/>
      <w:r w:rsidR="00CA7751" w:rsidRPr="008C126E">
        <w:t xml:space="preserve"> </w:t>
      </w:r>
      <w:r w:rsidR="00CA7751" w:rsidRPr="008C126E">
        <w:rPr>
          <w:w w:val="105"/>
        </w:rPr>
        <w:t>No</w:t>
      </w:r>
    </w:p>
    <w:p w:rsidR="002A7026" w:rsidRPr="008C126E" w:rsidRDefault="002A7026">
      <w:pPr>
        <w:spacing w:line="396" w:lineRule="auto"/>
        <w:jc w:val="center"/>
        <w:sectPr w:rsidR="002A7026" w:rsidRPr="008C126E">
          <w:headerReference w:type="default" r:id="rId13"/>
          <w:pgSz w:w="11900" w:h="16840"/>
          <w:pgMar w:top="460" w:right="1580" w:bottom="480" w:left="1300" w:header="274" w:footer="283" w:gutter="0"/>
          <w:cols w:space="720"/>
        </w:sectPr>
      </w:pPr>
    </w:p>
    <w:p w:rsidR="002A7026" w:rsidRPr="008C126E" w:rsidRDefault="00CA7751" w:rsidP="00CA2AD5">
      <w:pPr>
        <w:pStyle w:val="Ttulo2"/>
        <w:tabs>
          <w:tab w:val="left" w:pos="500"/>
        </w:tabs>
        <w:spacing w:before="108" w:line="247" w:lineRule="auto"/>
        <w:ind w:right="278" w:firstLine="0"/>
      </w:pPr>
      <w:r w:rsidRPr="008C126E">
        <w:rPr>
          <w:w w:val="105"/>
        </w:rPr>
        <w:lastRenderedPageBreak/>
        <w:t>5.11):</w:t>
      </w:r>
      <w:r w:rsidRPr="008C126E">
        <w:rPr>
          <w:spacing w:val="-14"/>
          <w:w w:val="105"/>
        </w:rPr>
        <w:t xml:space="preserve"> </w:t>
      </w:r>
      <w:r w:rsidRPr="008C126E">
        <w:rPr>
          <w:w w:val="105"/>
        </w:rPr>
        <w:t>Question:</w:t>
      </w:r>
      <w:r w:rsidRPr="008C126E">
        <w:rPr>
          <w:spacing w:val="-14"/>
          <w:w w:val="105"/>
        </w:rPr>
        <w:t xml:space="preserve"> </w:t>
      </w:r>
      <w:r w:rsidRPr="008C126E">
        <w:rPr>
          <w:w w:val="105"/>
        </w:rPr>
        <w:t>If</w:t>
      </w:r>
      <w:r w:rsidRPr="008C126E">
        <w:rPr>
          <w:spacing w:val="-14"/>
          <w:w w:val="105"/>
        </w:rPr>
        <w:t xml:space="preserve"> </w:t>
      </w:r>
      <w:r w:rsidRPr="008C126E">
        <w:rPr>
          <w:w w:val="105"/>
        </w:rPr>
        <w:t>you</w:t>
      </w:r>
      <w:r w:rsidRPr="008C126E">
        <w:rPr>
          <w:spacing w:val="-14"/>
          <w:w w:val="105"/>
        </w:rPr>
        <w:t xml:space="preserve"> </w:t>
      </w:r>
      <w:r w:rsidRPr="008C126E">
        <w:rPr>
          <w:w w:val="105"/>
        </w:rPr>
        <w:t>have</w:t>
      </w:r>
      <w:r w:rsidRPr="008C126E">
        <w:rPr>
          <w:spacing w:val="-14"/>
          <w:w w:val="105"/>
        </w:rPr>
        <w:t xml:space="preserve"> </w:t>
      </w:r>
      <w:r w:rsidRPr="008C126E">
        <w:rPr>
          <w:w w:val="105"/>
        </w:rPr>
        <w:t>answered</w:t>
      </w:r>
      <w:r w:rsidRPr="008C126E">
        <w:rPr>
          <w:spacing w:val="-14"/>
          <w:w w:val="105"/>
        </w:rPr>
        <w:t xml:space="preserve"> </w:t>
      </w:r>
      <w:r w:rsidRPr="008C126E">
        <w:rPr>
          <w:w w:val="105"/>
        </w:rPr>
        <w:t>yes,</w:t>
      </w:r>
      <w:r w:rsidRPr="008C126E">
        <w:rPr>
          <w:spacing w:val="-14"/>
          <w:w w:val="105"/>
        </w:rPr>
        <w:t xml:space="preserve"> </w:t>
      </w:r>
      <w:r w:rsidRPr="008C126E">
        <w:rPr>
          <w:w w:val="105"/>
        </w:rPr>
        <w:t>please</w:t>
      </w:r>
      <w:r w:rsidRPr="008C126E">
        <w:rPr>
          <w:spacing w:val="-14"/>
          <w:w w:val="105"/>
        </w:rPr>
        <w:t xml:space="preserve"> </w:t>
      </w:r>
      <w:r w:rsidRPr="008C126E">
        <w:rPr>
          <w:w w:val="105"/>
        </w:rPr>
        <w:t>explain</w:t>
      </w:r>
      <w:r w:rsidRPr="008C126E">
        <w:rPr>
          <w:spacing w:val="-14"/>
          <w:w w:val="105"/>
        </w:rPr>
        <w:t xml:space="preserve"> </w:t>
      </w:r>
      <w:r w:rsidRPr="008C126E">
        <w:rPr>
          <w:w w:val="105"/>
        </w:rPr>
        <w:t>how</w:t>
      </w:r>
      <w:r w:rsidRPr="008C126E">
        <w:rPr>
          <w:spacing w:val="-14"/>
          <w:w w:val="105"/>
        </w:rPr>
        <w:t xml:space="preserve"> </w:t>
      </w:r>
      <w:r w:rsidRPr="008C126E">
        <w:rPr>
          <w:w w:val="105"/>
        </w:rPr>
        <w:t>do</w:t>
      </w:r>
      <w:r w:rsidRPr="008C126E">
        <w:rPr>
          <w:spacing w:val="-14"/>
          <w:w w:val="105"/>
        </w:rPr>
        <w:t xml:space="preserve"> </w:t>
      </w:r>
      <w:r w:rsidRPr="008C126E">
        <w:rPr>
          <w:w w:val="105"/>
        </w:rPr>
        <w:t>you</w:t>
      </w:r>
      <w:r w:rsidRPr="008C126E">
        <w:rPr>
          <w:spacing w:val="-14"/>
          <w:w w:val="105"/>
        </w:rPr>
        <w:t xml:space="preserve"> </w:t>
      </w:r>
      <w:r w:rsidRPr="008C126E">
        <w:rPr>
          <w:w w:val="105"/>
        </w:rPr>
        <w:t>send</w:t>
      </w:r>
      <w:r w:rsidRPr="008C126E">
        <w:rPr>
          <w:spacing w:val="-14"/>
          <w:w w:val="105"/>
        </w:rPr>
        <w:t xml:space="preserve"> </w:t>
      </w:r>
      <w:r w:rsidRPr="008C126E">
        <w:rPr>
          <w:w w:val="105"/>
        </w:rPr>
        <w:t>the</w:t>
      </w:r>
      <w:r w:rsidRPr="008C126E">
        <w:rPr>
          <w:spacing w:val="-14"/>
          <w:w w:val="105"/>
        </w:rPr>
        <w:t xml:space="preserve"> </w:t>
      </w:r>
      <w:r w:rsidRPr="008C126E">
        <w:rPr>
          <w:w w:val="105"/>
        </w:rPr>
        <w:t>fMRI</w:t>
      </w:r>
      <w:r w:rsidRPr="008C126E">
        <w:rPr>
          <w:spacing w:val="-14"/>
          <w:w w:val="105"/>
        </w:rPr>
        <w:t xml:space="preserve"> </w:t>
      </w:r>
      <w:r w:rsidRPr="008C126E">
        <w:rPr>
          <w:w w:val="105"/>
        </w:rPr>
        <w:t xml:space="preserve">data to the </w:t>
      </w:r>
      <w:proofErr w:type="spellStart"/>
      <w:r w:rsidRPr="008C126E">
        <w:rPr>
          <w:w w:val="105"/>
        </w:rPr>
        <w:t>neuronavigation</w:t>
      </w:r>
      <w:proofErr w:type="spellEnd"/>
      <w:r w:rsidRPr="008C126E">
        <w:rPr>
          <w:spacing w:val="-7"/>
          <w:w w:val="105"/>
        </w:rPr>
        <w:t xml:space="preserve"> </w:t>
      </w:r>
      <w:r w:rsidRPr="008C126E">
        <w:rPr>
          <w:w w:val="105"/>
        </w:rPr>
        <w:t>system?</w:t>
      </w:r>
    </w:p>
    <w:p w:rsidR="002A7026" w:rsidRPr="008C126E" w:rsidRDefault="00CA7751">
      <w:pPr>
        <w:spacing w:before="45"/>
        <w:ind w:left="499"/>
        <w:rPr>
          <w:i/>
          <w:sz w:val="19"/>
        </w:rPr>
      </w:pPr>
      <w:r w:rsidRPr="008C126E">
        <w:rPr>
          <w:i/>
          <w:w w:val="105"/>
          <w:sz w:val="19"/>
        </w:rPr>
        <w:t>Mark only one oval.</w:t>
      </w:r>
    </w:p>
    <w:p w:rsidR="002A7026" w:rsidRPr="008C126E" w:rsidRDefault="002A7026">
      <w:pPr>
        <w:pStyle w:val="Textoindependiente"/>
        <w:spacing w:before="9"/>
        <w:rPr>
          <w:i/>
          <w:sz w:val="18"/>
        </w:rPr>
      </w:pPr>
    </w:p>
    <w:p w:rsidR="002A7026" w:rsidRPr="008C126E" w:rsidRDefault="006867CE">
      <w:pPr>
        <w:pStyle w:val="Textoindependiente"/>
        <w:spacing w:before="1"/>
        <w:ind w:left="1135"/>
      </w:pPr>
      <w:r>
        <w:pict>
          <v:shape id="_x0000_s1046" style="position:absolute;left:0;text-align:left;margin-left:93.9pt;margin-top:-.4pt;width:21.05pt;height:12.8pt;z-index:251878400;mso-position-horizontal-relative:page" coordorigin="1878,-8" coordsize="421,256" path="m1878,119r17,-64l1935,13r7,-5l1949,4r8,-3l1965,-2r8,-2l1981,-6r8,-2l1997,-8r9,l2171,-8r8,l2187,-8r9,2l2204,-4r8,2l2220,1r7,3l2235,8r7,5l2249,18r40,52l2298,119r,9l2297,136r-1,8l2294,152r-2,8l2289,168r-4,8l2281,183r-4,7l2272,197r-30,28l2235,230r-56,17l2171,247r-165,l1997,247r-8,-1l1981,244r-8,-1l1935,225r-7,-4l1900,190r-5,-7l1891,176r-3,-8l1885,160r-3,-8l1881,144r-2,-8l1878,128r,-9xe" filled="f" strokecolor="#999" strokeweight=".26469mm">
            <v:path arrowok="t"/>
            <w10:wrap anchorx="page"/>
          </v:shape>
        </w:pict>
      </w:r>
      <w:r w:rsidR="00CA7751" w:rsidRPr="008C126E">
        <w:rPr>
          <w:w w:val="105"/>
        </w:rPr>
        <w:t>I send the fMRI data post-processed</w:t>
      </w:r>
    </w:p>
    <w:p w:rsidR="002A7026" w:rsidRPr="008C126E" w:rsidRDefault="006867CE">
      <w:pPr>
        <w:pStyle w:val="Textoindependiente"/>
        <w:spacing w:before="141"/>
        <w:ind w:left="1135"/>
      </w:pPr>
      <w:r>
        <w:pict>
          <v:shape id="_x0000_s1045" style="position:absolute;left:0;text-align:left;margin-left:93.9pt;margin-top:7.35pt;width:21.05pt;height:12.8pt;z-index:251879424;mso-position-horizontal-relative:page" coordorigin="1878,147" coordsize="421,256" path="m1878,274r10,-49l1891,218r44,-50l1942,163r7,-3l1957,156r8,-3l1973,151r8,-2l1989,147r8,l2006,147r165,l2179,147r8,l2196,149r8,2l2212,153r8,3l2227,160r8,3l2242,168r7,5l2289,225r3,8l2298,274r,9l2277,345r-5,7l2242,380r-7,5l2227,389r-7,3l2212,395r-8,3l2196,399r-9,2l2179,402r-8,l2006,402r-9,l1989,401r-8,-2l1973,398r-8,-3l1957,392r-8,-3l1942,385r-7,-5l1928,376r-28,-31l1895,338r-14,-39l1879,291r-1,-8l1878,274xe" filled="f" strokecolor="#999" strokeweight=".26469mm">
            <v:path arrowok="t"/>
            <w10:wrap anchorx="page"/>
          </v:shape>
        </w:pict>
      </w:r>
      <w:r w:rsidR="00CA7751" w:rsidRPr="008C126E">
        <w:rPr>
          <w:w w:val="105"/>
        </w:rPr>
        <w:t>The neurosurgeon post-process the data in the navigation system</w:t>
      </w:r>
    </w:p>
    <w:p w:rsidR="002A7026" w:rsidRPr="008C126E" w:rsidRDefault="002A7026">
      <w:pPr>
        <w:pStyle w:val="Textoindependiente"/>
        <w:rPr>
          <w:sz w:val="22"/>
        </w:rPr>
      </w:pPr>
    </w:p>
    <w:p w:rsidR="002A7026" w:rsidRPr="008C126E" w:rsidRDefault="00CA7751" w:rsidP="00CA2AD5">
      <w:pPr>
        <w:pStyle w:val="Ttulo2"/>
        <w:tabs>
          <w:tab w:val="left" w:pos="500"/>
        </w:tabs>
        <w:spacing w:before="189" w:line="247" w:lineRule="auto"/>
        <w:ind w:right="323" w:firstLine="0"/>
      </w:pPr>
      <w:r w:rsidRPr="008C126E">
        <w:rPr>
          <w:w w:val="105"/>
        </w:rPr>
        <w:t>5.12)</w:t>
      </w:r>
      <w:r w:rsidRPr="008C126E">
        <w:rPr>
          <w:spacing w:val="-15"/>
          <w:w w:val="105"/>
        </w:rPr>
        <w:t xml:space="preserve"> </w:t>
      </w:r>
      <w:r w:rsidRPr="008C126E">
        <w:rPr>
          <w:w w:val="105"/>
        </w:rPr>
        <w:t>Question:</w:t>
      </w:r>
      <w:r w:rsidRPr="008C126E">
        <w:rPr>
          <w:spacing w:val="-15"/>
          <w:w w:val="105"/>
        </w:rPr>
        <w:t xml:space="preserve"> </w:t>
      </w:r>
      <w:r w:rsidRPr="008C126E">
        <w:rPr>
          <w:w w:val="105"/>
        </w:rPr>
        <w:t>In</w:t>
      </w:r>
      <w:r w:rsidRPr="008C126E">
        <w:rPr>
          <w:spacing w:val="-15"/>
          <w:w w:val="105"/>
        </w:rPr>
        <w:t xml:space="preserve"> </w:t>
      </w:r>
      <w:r w:rsidRPr="008C126E">
        <w:rPr>
          <w:w w:val="105"/>
        </w:rPr>
        <w:t>what</w:t>
      </w:r>
      <w:r w:rsidRPr="008C126E">
        <w:rPr>
          <w:spacing w:val="-15"/>
          <w:w w:val="105"/>
        </w:rPr>
        <w:t xml:space="preserve"> </w:t>
      </w:r>
      <w:r w:rsidRPr="008C126E">
        <w:rPr>
          <w:w w:val="105"/>
        </w:rPr>
        <w:t>proportion</w:t>
      </w:r>
      <w:r w:rsidRPr="008C126E">
        <w:rPr>
          <w:spacing w:val="-15"/>
          <w:w w:val="105"/>
        </w:rPr>
        <w:t xml:space="preserve"> </w:t>
      </w:r>
      <w:r w:rsidRPr="008C126E">
        <w:rPr>
          <w:w w:val="105"/>
        </w:rPr>
        <w:t>of</w:t>
      </w:r>
      <w:r w:rsidRPr="008C126E">
        <w:rPr>
          <w:spacing w:val="-15"/>
          <w:w w:val="105"/>
        </w:rPr>
        <w:t xml:space="preserve"> </w:t>
      </w:r>
      <w:r w:rsidRPr="008C126E">
        <w:rPr>
          <w:w w:val="105"/>
        </w:rPr>
        <w:t>fMRI</w:t>
      </w:r>
      <w:r w:rsidRPr="008C126E">
        <w:rPr>
          <w:spacing w:val="-15"/>
          <w:w w:val="105"/>
        </w:rPr>
        <w:t xml:space="preserve"> </w:t>
      </w:r>
      <w:r w:rsidRPr="008C126E">
        <w:rPr>
          <w:w w:val="105"/>
        </w:rPr>
        <w:t>examinations</w:t>
      </w:r>
      <w:r w:rsidRPr="008C126E">
        <w:rPr>
          <w:spacing w:val="-15"/>
          <w:w w:val="105"/>
        </w:rPr>
        <w:t xml:space="preserve"> </w:t>
      </w:r>
      <w:r w:rsidRPr="008C126E">
        <w:rPr>
          <w:w w:val="105"/>
        </w:rPr>
        <w:t>are</w:t>
      </w:r>
      <w:r w:rsidRPr="008C126E">
        <w:rPr>
          <w:spacing w:val="-15"/>
          <w:w w:val="105"/>
        </w:rPr>
        <w:t xml:space="preserve"> </w:t>
      </w:r>
      <w:r w:rsidRPr="008C126E">
        <w:rPr>
          <w:w w:val="105"/>
        </w:rPr>
        <w:t>you</w:t>
      </w:r>
      <w:r w:rsidRPr="008C126E">
        <w:rPr>
          <w:spacing w:val="-15"/>
          <w:w w:val="105"/>
        </w:rPr>
        <w:t xml:space="preserve"> </w:t>
      </w:r>
      <w:r w:rsidRPr="008C126E">
        <w:rPr>
          <w:w w:val="105"/>
        </w:rPr>
        <w:t>unable</w:t>
      </w:r>
      <w:r w:rsidRPr="008C126E">
        <w:rPr>
          <w:spacing w:val="-15"/>
          <w:w w:val="105"/>
        </w:rPr>
        <w:t xml:space="preserve"> </w:t>
      </w:r>
      <w:r w:rsidRPr="008C126E">
        <w:rPr>
          <w:w w:val="105"/>
        </w:rPr>
        <w:t>to</w:t>
      </w:r>
      <w:r w:rsidRPr="008C126E">
        <w:rPr>
          <w:spacing w:val="-15"/>
          <w:w w:val="105"/>
        </w:rPr>
        <w:t xml:space="preserve"> </w:t>
      </w:r>
      <w:r w:rsidRPr="008C126E">
        <w:rPr>
          <w:w w:val="105"/>
        </w:rPr>
        <w:t>determine</w:t>
      </w:r>
      <w:r w:rsidRPr="008C126E">
        <w:rPr>
          <w:spacing w:val="-15"/>
          <w:w w:val="105"/>
        </w:rPr>
        <w:t xml:space="preserve"> </w:t>
      </w:r>
      <w:r w:rsidRPr="008C126E">
        <w:rPr>
          <w:w w:val="105"/>
        </w:rPr>
        <w:t>the language dominance?</w:t>
      </w:r>
      <w:r w:rsidRPr="008C126E">
        <w:rPr>
          <w:spacing w:val="-5"/>
          <w:w w:val="105"/>
        </w:rPr>
        <w:t xml:space="preserve"> </w:t>
      </w:r>
      <w:r w:rsidRPr="008C126E">
        <w:rPr>
          <w:w w:val="105"/>
        </w:rPr>
        <w:t>*</w:t>
      </w:r>
    </w:p>
    <w:p w:rsidR="002A7026" w:rsidRPr="008C126E" w:rsidRDefault="00CA7751">
      <w:pPr>
        <w:spacing w:before="45"/>
        <w:ind w:left="499"/>
        <w:rPr>
          <w:i/>
          <w:sz w:val="19"/>
        </w:rPr>
      </w:pPr>
      <w:r w:rsidRPr="008C126E">
        <w:rPr>
          <w:i/>
          <w:w w:val="105"/>
          <w:sz w:val="19"/>
        </w:rPr>
        <w:t>Mark only one oval.</w:t>
      </w:r>
    </w:p>
    <w:p w:rsidR="002A7026" w:rsidRPr="008C126E" w:rsidRDefault="002A7026">
      <w:pPr>
        <w:pStyle w:val="Textoindependiente"/>
        <w:spacing w:before="6"/>
        <w:rPr>
          <w:i/>
          <w:sz w:val="17"/>
        </w:rPr>
      </w:pPr>
    </w:p>
    <w:p w:rsidR="002A7026" w:rsidRPr="008C126E" w:rsidRDefault="006867CE">
      <w:pPr>
        <w:pStyle w:val="Textoindependiente"/>
        <w:spacing w:line="405" w:lineRule="auto"/>
        <w:ind w:left="1135" w:right="5655"/>
      </w:pPr>
      <w:r>
        <w:pict>
          <v:shape id="_x0000_s1044" style="position:absolute;left:0;text-align:left;margin-left:93.9pt;margin-top:.3pt;width:21.05pt;height:12.8pt;z-index:251880448;mso-position-horizontal-relative:page" coordorigin="1878,6" coordsize="421,256" path="m1878,133r,-8l1879,117r2,-9l1882,100r33,-57l1921,37r7,-5l1935,27r7,-5l1949,19r8,-4l1965,12r8,-2l1981,8r8,-2l1997,6r9,l2171,6r8,l2187,6r9,2l2204,10r8,2l2220,15r7,4l2235,22r7,5l2249,32r6,5l2261,43r6,6l2296,108r2,25l2298,142r-21,62l2242,239r-7,5l2227,248r-7,3l2212,254r-8,3l2196,258r-9,2l2179,261r-8,l2006,261r-9,l1989,260r-8,-2l1973,257r-8,-3l1957,251r-8,-3l1942,244r-7,-5l1928,235r-40,-53l1881,158r-2,-8l1878,142r,-9xe" filled="f" strokecolor="#999" strokeweight=".26469mm">
            <v:path arrowok="t"/>
            <w10:wrap anchorx="page"/>
          </v:shape>
        </w:pict>
      </w:r>
      <w:r>
        <w:pict>
          <v:shape id="_x0000_s1043" style="position:absolute;left:0;text-align:left;margin-left:93.9pt;margin-top:19.05pt;width:21.05pt;height:12.8pt;z-index:251881472;mso-position-horizontal-relative:page" coordorigin="1878,381" coordsize="421,256" path="m1878,508r17,-64l1935,402r7,-4l1981,383r8,-1l1997,381r9,l2171,381r8,l2187,382r9,1l2204,385r38,17l2249,407r40,53l2298,508r,9l2289,557r-4,8l2281,572r-4,7l2272,586r-30,28l2235,619r-64,17l2006,636r-64,-17l1935,614r-7,-4l1888,557r-3,-8l1882,541r-1,-8l1879,525r-1,-8l1878,508xe" filled="f" strokecolor="#999" strokeweight=".26469mm">
            <v:path arrowok="t"/>
            <w10:wrap anchorx="page"/>
          </v:shape>
        </w:pict>
      </w:r>
      <w:r>
        <w:pict>
          <v:shape id="_x0000_s1042" style="position:absolute;left:0;text-align:left;margin-left:93.9pt;margin-top:37.05pt;width:21.05pt;height:12.8pt;z-index:251882496;mso-position-horizontal-relative:page" coordorigin="1878,741" coordsize="421,256" path="m1878,869r17,-64l1935,762r7,-4l1997,741r9,l2171,741r8,l2187,742r55,20l2249,767r28,31l2281,805r17,64l2298,877r-9,40l2285,925r-43,50l2235,979r-8,4l2220,986r-8,4l2204,992r-8,2l2187,995r-8,1l2171,996r-165,l1997,996r-8,-1l1981,994r-8,-2l1965,990r-8,-4l1949,983r-7,-4l1935,975r-7,-5l1888,917r-3,-7l1882,902r-1,-9l1879,885r-1,-8l1878,869xe" filled="f" strokecolor="#999" strokeweight=".26469mm">
            <v:path arrowok="t"/>
            <w10:wrap anchorx="page"/>
          </v:shape>
        </w:pict>
      </w:r>
      <w:r>
        <w:pict>
          <v:shape id="_x0000_s1041" style="position:absolute;left:0;text-align:left;margin-left:93.9pt;margin-top:55.8pt;width:21.05pt;height:12.8pt;z-index:251883520;mso-position-horizontal-relative:page" coordorigin="1878,1116" coordsize="421,256" path="m1878,1244r,-9l1879,1227r2,-8l1882,1211r33,-58l1921,1148r7,-6l1935,1138r7,-5l1949,1129r8,-3l1965,1123r8,-3l1981,1119r8,-2l1997,1116r9,l2171,1116r8,l2187,1117r9,2l2204,1120r8,3l2220,1126r7,3l2235,1133r7,5l2249,1142r6,6l2261,1153r6,6l2296,1219r2,25l2298,1252r-9,40l2285,1300r-4,8l2277,1315r-5,7l2242,1350r-7,4l2179,1371r-8,l2006,1371r-9,l1989,1370r-8,-1l1973,1367r-38,-17l1928,1345r-40,-53l1885,1285r-3,-8l1881,1269r-2,-9l1878,1252r,-8xe" filled="f" strokecolor="#999" strokeweight=".26469mm">
            <v:path arrowok="t"/>
            <w10:wrap anchorx="page"/>
          </v:shape>
        </w:pict>
      </w:r>
      <w:r w:rsidR="00CA7751" w:rsidRPr="008C126E">
        <w:rPr>
          <w:w w:val="105"/>
        </w:rPr>
        <w:t>In</w:t>
      </w:r>
      <w:r w:rsidR="00CA7751" w:rsidRPr="008C126E">
        <w:rPr>
          <w:spacing w:val="-11"/>
          <w:w w:val="105"/>
        </w:rPr>
        <w:t xml:space="preserve"> </w:t>
      </w:r>
      <w:r w:rsidR="00CA7751" w:rsidRPr="008C126E">
        <w:rPr>
          <w:w w:val="105"/>
        </w:rPr>
        <w:t>less</w:t>
      </w:r>
      <w:r w:rsidR="00CA7751" w:rsidRPr="008C126E">
        <w:rPr>
          <w:spacing w:val="-11"/>
          <w:w w:val="105"/>
        </w:rPr>
        <w:t xml:space="preserve"> </w:t>
      </w:r>
      <w:r w:rsidR="00CA7751" w:rsidRPr="008C126E">
        <w:rPr>
          <w:w w:val="105"/>
        </w:rPr>
        <w:t>than</w:t>
      </w:r>
      <w:r w:rsidR="00CA7751" w:rsidRPr="008C126E">
        <w:rPr>
          <w:spacing w:val="-11"/>
          <w:w w:val="105"/>
        </w:rPr>
        <w:t xml:space="preserve"> </w:t>
      </w:r>
      <w:r w:rsidR="00CA7751" w:rsidRPr="008C126E">
        <w:rPr>
          <w:w w:val="105"/>
        </w:rPr>
        <w:t>10%</w:t>
      </w:r>
      <w:r w:rsidR="00CA7751" w:rsidRPr="008C126E">
        <w:rPr>
          <w:spacing w:val="-11"/>
          <w:w w:val="105"/>
        </w:rPr>
        <w:t xml:space="preserve"> </w:t>
      </w:r>
      <w:r w:rsidR="00CA7751" w:rsidRPr="008C126E">
        <w:rPr>
          <w:w w:val="105"/>
        </w:rPr>
        <w:t>of</w:t>
      </w:r>
      <w:r w:rsidR="00CA7751" w:rsidRPr="008C126E">
        <w:rPr>
          <w:spacing w:val="-11"/>
          <w:w w:val="105"/>
        </w:rPr>
        <w:t xml:space="preserve"> </w:t>
      </w:r>
      <w:r w:rsidR="00CA7751" w:rsidRPr="008C126E">
        <w:rPr>
          <w:w w:val="105"/>
        </w:rPr>
        <w:t>cases About</w:t>
      </w:r>
      <w:r w:rsidR="00CA7751" w:rsidRPr="008C126E">
        <w:rPr>
          <w:spacing w:val="-11"/>
          <w:w w:val="105"/>
        </w:rPr>
        <w:t xml:space="preserve"> </w:t>
      </w:r>
      <w:r w:rsidR="00CA7751" w:rsidRPr="008C126E">
        <w:rPr>
          <w:w w:val="105"/>
        </w:rPr>
        <w:t>10</w:t>
      </w:r>
      <w:r w:rsidR="00CA7751" w:rsidRPr="008C126E">
        <w:rPr>
          <w:spacing w:val="-11"/>
          <w:w w:val="105"/>
        </w:rPr>
        <w:t xml:space="preserve"> </w:t>
      </w:r>
      <w:r w:rsidR="00CA7751" w:rsidRPr="008C126E">
        <w:rPr>
          <w:w w:val="105"/>
        </w:rPr>
        <w:t>to</w:t>
      </w:r>
      <w:r w:rsidR="00CA7751" w:rsidRPr="008C126E">
        <w:rPr>
          <w:spacing w:val="-11"/>
          <w:w w:val="105"/>
        </w:rPr>
        <w:t xml:space="preserve"> </w:t>
      </w:r>
      <w:r w:rsidR="00CA7751" w:rsidRPr="008C126E">
        <w:rPr>
          <w:w w:val="105"/>
        </w:rPr>
        <w:t>25%</w:t>
      </w:r>
      <w:r w:rsidR="00CA7751" w:rsidRPr="008C126E">
        <w:rPr>
          <w:spacing w:val="-11"/>
          <w:w w:val="105"/>
        </w:rPr>
        <w:t xml:space="preserve"> </w:t>
      </w:r>
      <w:r w:rsidR="00CA7751" w:rsidRPr="008C126E">
        <w:rPr>
          <w:w w:val="105"/>
        </w:rPr>
        <w:t>of</w:t>
      </w:r>
      <w:r w:rsidR="00CA7751" w:rsidRPr="008C126E">
        <w:rPr>
          <w:spacing w:val="-11"/>
          <w:w w:val="105"/>
        </w:rPr>
        <w:t xml:space="preserve"> </w:t>
      </w:r>
      <w:r w:rsidR="00CA7751" w:rsidRPr="008C126E">
        <w:rPr>
          <w:w w:val="105"/>
        </w:rPr>
        <w:t xml:space="preserve">cases About 25-50% of cases </w:t>
      </w:r>
      <w:proofErr w:type="gramStart"/>
      <w:r w:rsidR="00CA7751" w:rsidRPr="008C126E">
        <w:rPr>
          <w:w w:val="105"/>
        </w:rPr>
        <w:t>In</w:t>
      </w:r>
      <w:proofErr w:type="gramEnd"/>
      <w:r w:rsidR="00CA7751" w:rsidRPr="008C126E">
        <w:rPr>
          <w:w w:val="105"/>
        </w:rPr>
        <w:t xml:space="preserve"> more of 50% of</w:t>
      </w:r>
      <w:r w:rsidR="00CA7751" w:rsidRPr="008C126E">
        <w:rPr>
          <w:spacing w:val="-37"/>
          <w:w w:val="105"/>
        </w:rPr>
        <w:t xml:space="preserve"> </w:t>
      </w:r>
      <w:r w:rsidR="00CA7751" w:rsidRPr="008C126E">
        <w:rPr>
          <w:w w:val="105"/>
        </w:rPr>
        <w:t>cases</w:t>
      </w:r>
    </w:p>
    <w:p w:rsidR="002A7026" w:rsidRPr="008C126E" w:rsidRDefault="002A7026">
      <w:pPr>
        <w:pStyle w:val="Textoindependiente"/>
        <w:spacing w:before="7"/>
        <w:rPr>
          <w:sz w:val="25"/>
        </w:rPr>
      </w:pPr>
    </w:p>
    <w:p w:rsidR="002A7026" w:rsidRPr="008C126E" w:rsidRDefault="00CA7751" w:rsidP="00CA2AD5">
      <w:pPr>
        <w:pStyle w:val="Ttulo2"/>
        <w:tabs>
          <w:tab w:val="left" w:pos="500"/>
        </w:tabs>
        <w:spacing w:line="247" w:lineRule="auto"/>
        <w:ind w:right="89" w:firstLine="0"/>
      </w:pPr>
      <w:r w:rsidRPr="008C126E">
        <w:rPr>
          <w:w w:val="105"/>
        </w:rPr>
        <w:t>5.13)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Question: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In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your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opinion,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which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is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the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most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common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reason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for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the</w:t>
      </w:r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 xml:space="preserve">fMRI examination not being </w:t>
      </w:r>
      <w:proofErr w:type="gramStart"/>
      <w:r w:rsidRPr="008C126E">
        <w:rPr>
          <w:w w:val="105"/>
        </w:rPr>
        <w:t>conclusive ?</w:t>
      </w:r>
      <w:proofErr w:type="gramEnd"/>
      <w:r w:rsidRPr="008C126E">
        <w:rPr>
          <w:spacing w:val="-13"/>
          <w:w w:val="105"/>
        </w:rPr>
        <w:t xml:space="preserve"> </w:t>
      </w:r>
      <w:r w:rsidRPr="008C126E">
        <w:rPr>
          <w:w w:val="105"/>
        </w:rPr>
        <w:t>*</w:t>
      </w:r>
    </w:p>
    <w:p w:rsidR="002A7026" w:rsidRPr="008C126E" w:rsidRDefault="00CA7751">
      <w:pPr>
        <w:spacing w:before="45"/>
        <w:ind w:left="499"/>
        <w:rPr>
          <w:i/>
          <w:sz w:val="19"/>
        </w:rPr>
      </w:pPr>
      <w:r w:rsidRPr="008C126E">
        <w:rPr>
          <w:i/>
          <w:w w:val="105"/>
          <w:sz w:val="19"/>
        </w:rPr>
        <w:t>Tick all that apply.</w:t>
      </w:r>
    </w:p>
    <w:p w:rsidR="002A7026" w:rsidRPr="008C126E" w:rsidRDefault="002A7026">
      <w:pPr>
        <w:pStyle w:val="Textoindependiente"/>
        <w:spacing w:before="6"/>
        <w:rPr>
          <w:i/>
          <w:sz w:val="17"/>
        </w:rPr>
      </w:pPr>
    </w:p>
    <w:p w:rsidR="002A7026" w:rsidRPr="008C126E" w:rsidRDefault="006867CE">
      <w:pPr>
        <w:pStyle w:val="Textoindependiente"/>
        <w:spacing w:line="412" w:lineRule="auto"/>
        <w:ind w:left="973" w:right="3999"/>
      </w:pPr>
      <w:r>
        <w:pict>
          <v:rect id="_x0000_s1040" style="position:absolute;left:0;text-align:left;margin-left:93.9pt;margin-top:.3pt;width:12.75pt;height:12.75pt;z-index:251884544;mso-position-horizontal-relative:page" filled="f" strokecolor="#999" strokeweight=".26469mm">
            <w10:wrap anchorx="page"/>
          </v:rect>
        </w:pict>
      </w:r>
      <w:r>
        <w:pict>
          <v:rect id="_x0000_s1039" style="position:absolute;left:0;text-align:left;margin-left:93.9pt;margin-top:18.3pt;width:12.75pt;height:12.75pt;z-index:251885568;mso-position-horizontal-relative:page" filled="f" strokecolor="#999" strokeweight=".26469mm">
            <w10:wrap anchorx="page"/>
          </v:rect>
        </w:pict>
      </w:r>
      <w:r>
        <w:pict>
          <v:rect id="_x0000_s1038" style="position:absolute;left:0;text-align:left;margin-left:93.9pt;margin-top:37.05pt;width:12.75pt;height:12.75pt;z-index:251886592;mso-position-horizontal-relative:page" filled="f" strokecolor="#999" strokeweight=".26469mm">
            <w10:wrap anchorx="page"/>
          </v:rect>
        </w:pict>
      </w:r>
      <w:r w:rsidR="00CA7751" w:rsidRPr="008C126E">
        <w:rPr>
          <w:w w:val="105"/>
        </w:rPr>
        <w:t>The</w:t>
      </w:r>
      <w:r w:rsidR="00CA7751" w:rsidRPr="008C126E">
        <w:rPr>
          <w:spacing w:val="-14"/>
          <w:w w:val="105"/>
        </w:rPr>
        <w:t xml:space="preserve"> </w:t>
      </w:r>
      <w:r w:rsidR="00CA7751" w:rsidRPr="008C126E">
        <w:rPr>
          <w:w w:val="105"/>
        </w:rPr>
        <w:t>patient</w:t>
      </w:r>
      <w:r w:rsidR="00CA7751" w:rsidRPr="008C126E">
        <w:rPr>
          <w:spacing w:val="-14"/>
          <w:w w:val="105"/>
        </w:rPr>
        <w:t xml:space="preserve"> </w:t>
      </w:r>
      <w:r w:rsidR="00CA7751" w:rsidRPr="008C126E">
        <w:rPr>
          <w:w w:val="105"/>
        </w:rPr>
        <w:t>does</w:t>
      </w:r>
      <w:r w:rsidR="00CA7751" w:rsidRPr="008C126E">
        <w:rPr>
          <w:spacing w:val="-14"/>
          <w:w w:val="105"/>
        </w:rPr>
        <w:t xml:space="preserve"> </w:t>
      </w:r>
      <w:r w:rsidR="00CA7751" w:rsidRPr="008C126E">
        <w:rPr>
          <w:w w:val="105"/>
        </w:rPr>
        <w:t>not</w:t>
      </w:r>
      <w:r w:rsidR="00CA7751" w:rsidRPr="008C126E">
        <w:rPr>
          <w:spacing w:val="-14"/>
          <w:w w:val="105"/>
        </w:rPr>
        <w:t xml:space="preserve"> </w:t>
      </w:r>
      <w:r w:rsidR="00CA7751" w:rsidRPr="008C126E">
        <w:rPr>
          <w:w w:val="105"/>
        </w:rPr>
        <w:t>perform</w:t>
      </w:r>
      <w:r w:rsidR="00CA7751" w:rsidRPr="008C126E">
        <w:rPr>
          <w:spacing w:val="-14"/>
          <w:w w:val="105"/>
        </w:rPr>
        <w:t xml:space="preserve"> </w:t>
      </w:r>
      <w:r w:rsidR="00CA7751" w:rsidRPr="008C126E">
        <w:rPr>
          <w:w w:val="105"/>
        </w:rPr>
        <w:t>the</w:t>
      </w:r>
      <w:r w:rsidR="00CA7751" w:rsidRPr="008C126E">
        <w:rPr>
          <w:spacing w:val="-14"/>
          <w:w w:val="105"/>
        </w:rPr>
        <w:t xml:space="preserve"> </w:t>
      </w:r>
      <w:r w:rsidR="00CA7751" w:rsidRPr="008C126E">
        <w:rPr>
          <w:w w:val="105"/>
        </w:rPr>
        <w:t>task</w:t>
      </w:r>
      <w:r w:rsidR="00CA7751" w:rsidRPr="008C126E">
        <w:rPr>
          <w:spacing w:val="-14"/>
          <w:w w:val="105"/>
        </w:rPr>
        <w:t xml:space="preserve"> </w:t>
      </w:r>
      <w:r w:rsidR="00CA7751" w:rsidRPr="008C126E">
        <w:rPr>
          <w:w w:val="105"/>
        </w:rPr>
        <w:t>correctly There are too many areas</w:t>
      </w:r>
      <w:r w:rsidR="00CA7751" w:rsidRPr="008C126E">
        <w:rPr>
          <w:spacing w:val="-23"/>
          <w:w w:val="105"/>
        </w:rPr>
        <w:t xml:space="preserve"> </w:t>
      </w:r>
      <w:r w:rsidR="00CA7751" w:rsidRPr="008C126E">
        <w:rPr>
          <w:w w:val="105"/>
        </w:rPr>
        <w:t>activated</w:t>
      </w:r>
    </w:p>
    <w:p w:rsidR="002A7026" w:rsidRPr="008C126E" w:rsidRDefault="00CA7751">
      <w:pPr>
        <w:pStyle w:val="Textoindependiente"/>
        <w:spacing w:line="202" w:lineRule="exact"/>
        <w:ind w:left="973"/>
      </w:pPr>
      <w:r w:rsidRPr="008C126E">
        <w:rPr>
          <w:w w:val="105"/>
        </w:rPr>
        <w:t>The statistical threshold is too low and false positive activation areas are generated</w:t>
      </w:r>
    </w:p>
    <w:p w:rsidR="002A7026" w:rsidRPr="008C126E" w:rsidRDefault="006867CE">
      <w:pPr>
        <w:pStyle w:val="Textoindependiente"/>
        <w:spacing w:before="157" w:line="396" w:lineRule="auto"/>
        <w:ind w:left="973" w:right="3831"/>
      </w:pPr>
      <w:r>
        <w:pict>
          <v:rect id="_x0000_s1037" style="position:absolute;left:0;text-align:left;margin-left:93.9pt;margin-top:7.4pt;width:12.75pt;height:12.75pt;z-index:251887616;mso-position-horizontal-relative:page" filled="f" strokecolor="#999" strokeweight=".26469mm">
            <w10:wrap anchorx="page"/>
          </v:rect>
        </w:pict>
      </w:r>
      <w:r>
        <w:pict>
          <v:rect id="_x0000_s1036" style="position:absolute;left:0;text-align:left;margin-left:93.9pt;margin-top:26.15pt;width:12.75pt;height:12.75pt;z-index:251888640;mso-position-horizontal-relative:page" filled="f" strokecolor="#999" strokeweight=".26469mm">
            <w10:wrap anchorx="page"/>
          </v:rect>
        </w:pict>
      </w:r>
      <w:r w:rsidR="00CA7751" w:rsidRPr="008C126E">
        <w:rPr>
          <w:w w:val="105"/>
        </w:rPr>
        <w:t>The</w:t>
      </w:r>
      <w:r w:rsidR="00CA7751" w:rsidRPr="008C126E">
        <w:rPr>
          <w:spacing w:val="-16"/>
          <w:w w:val="105"/>
        </w:rPr>
        <w:t xml:space="preserve"> </w:t>
      </w:r>
      <w:r w:rsidR="00CA7751" w:rsidRPr="008C126E">
        <w:rPr>
          <w:w w:val="105"/>
        </w:rPr>
        <w:t>images</w:t>
      </w:r>
      <w:r w:rsidR="00CA7751" w:rsidRPr="008C126E">
        <w:rPr>
          <w:spacing w:val="-16"/>
          <w:w w:val="105"/>
        </w:rPr>
        <w:t xml:space="preserve"> </w:t>
      </w:r>
      <w:r w:rsidR="00CA7751" w:rsidRPr="008C126E">
        <w:rPr>
          <w:w w:val="105"/>
        </w:rPr>
        <w:t>are</w:t>
      </w:r>
      <w:r w:rsidR="00CA7751" w:rsidRPr="008C126E">
        <w:rPr>
          <w:spacing w:val="-16"/>
          <w:w w:val="105"/>
        </w:rPr>
        <w:t xml:space="preserve"> </w:t>
      </w:r>
      <w:r w:rsidR="00CA7751" w:rsidRPr="008C126E">
        <w:rPr>
          <w:w w:val="105"/>
        </w:rPr>
        <w:t>degraded</w:t>
      </w:r>
      <w:r w:rsidR="00CA7751" w:rsidRPr="008C126E">
        <w:rPr>
          <w:spacing w:val="-16"/>
          <w:w w:val="105"/>
        </w:rPr>
        <w:t xml:space="preserve"> </w:t>
      </w:r>
      <w:r w:rsidR="00CA7751" w:rsidRPr="008C126E">
        <w:rPr>
          <w:w w:val="105"/>
        </w:rPr>
        <w:t>by</w:t>
      </w:r>
      <w:r w:rsidR="00CA7751" w:rsidRPr="008C126E">
        <w:rPr>
          <w:spacing w:val="-16"/>
          <w:w w:val="105"/>
        </w:rPr>
        <w:t xml:space="preserve"> </w:t>
      </w:r>
      <w:r w:rsidR="00CA7751" w:rsidRPr="008C126E">
        <w:rPr>
          <w:w w:val="105"/>
        </w:rPr>
        <w:t>movement</w:t>
      </w:r>
      <w:r w:rsidR="00CA7751" w:rsidRPr="008C126E">
        <w:rPr>
          <w:spacing w:val="-16"/>
          <w:w w:val="105"/>
        </w:rPr>
        <w:t xml:space="preserve"> </w:t>
      </w:r>
      <w:r w:rsidR="00CA7751" w:rsidRPr="008C126E">
        <w:rPr>
          <w:w w:val="105"/>
        </w:rPr>
        <w:t>artifacts Other</w:t>
      </w:r>
    </w:p>
    <w:p w:rsidR="002A7026" w:rsidRPr="008C126E" w:rsidRDefault="002A7026">
      <w:pPr>
        <w:pStyle w:val="Textoindependiente"/>
        <w:rPr>
          <w:sz w:val="26"/>
        </w:rPr>
      </w:pPr>
    </w:p>
    <w:p w:rsidR="002A7026" w:rsidRPr="008C126E" w:rsidRDefault="00CA7751" w:rsidP="00CA2AD5">
      <w:pPr>
        <w:pStyle w:val="Ttulo2"/>
        <w:tabs>
          <w:tab w:val="left" w:pos="500"/>
        </w:tabs>
        <w:ind w:firstLine="0"/>
      </w:pPr>
      <w:r w:rsidRPr="00CA2AD5">
        <w:rPr>
          <w:w w:val="105"/>
        </w:rPr>
        <w:t>If answering other, please</w:t>
      </w:r>
      <w:r w:rsidRPr="00CA2AD5">
        <w:rPr>
          <w:spacing w:val="-10"/>
          <w:w w:val="105"/>
        </w:rPr>
        <w:t xml:space="preserve"> </w:t>
      </w:r>
      <w:r w:rsidRPr="00CA2AD5">
        <w:rPr>
          <w:w w:val="105"/>
        </w:rPr>
        <w:t>specify:</w:t>
      </w:r>
    </w:p>
    <w:p w:rsidR="002A7026" w:rsidRPr="008C126E" w:rsidRDefault="002A7026">
      <w:pPr>
        <w:pStyle w:val="Textoindependiente"/>
        <w:rPr>
          <w:b/>
          <w:sz w:val="20"/>
        </w:rPr>
      </w:pPr>
    </w:p>
    <w:p w:rsidR="002A7026" w:rsidRPr="008C126E" w:rsidRDefault="006867CE">
      <w:pPr>
        <w:pStyle w:val="Textoindependiente"/>
        <w:spacing w:before="10"/>
        <w:rPr>
          <w:b/>
          <w:sz w:val="14"/>
        </w:rPr>
      </w:pPr>
      <w:r>
        <w:pict>
          <v:line id="_x0000_s1035" style="position:absolute;z-index:251873280;mso-wrap-distance-left:0;mso-wrap-distance-right:0;mso-position-horizontal-relative:page" from="89.8pt,10.9pt" to="300.65pt,10.9pt" strokecolor="#ccc" strokeweight=".26469mm">
            <w10:wrap type="topAndBottom" anchorx="page"/>
          </v:line>
        </w:pict>
      </w:r>
      <w:r>
        <w:pict>
          <v:line id="_x0000_s1034" style="position:absolute;z-index:251874304;mso-wrap-distance-left:0;mso-wrap-distance-right:0;mso-position-horizontal-relative:page" from="89.8pt,31.15pt" to="300.65pt,31.15pt" strokecolor="#ccc" strokeweight=".26469mm">
            <w10:wrap type="topAndBottom" anchorx="page"/>
          </v:line>
        </w:pict>
      </w:r>
      <w:r>
        <w:pict>
          <v:line id="_x0000_s1033" style="position:absolute;z-index:251875328;mso-wrap-distance-left:0;mso-wrap-distance-right:0;mso-position-horizontal-relative:page" from="89.8pt,51.45pt" to="300.65pt,51.45pt" strokecolor="#ccc" strokeweight=".26469mm">
            <w10:wrap type="topAndBottom" anchorx="page"/>
          </v:line>
        </w:pict>
      </w:r>
      <w:r>
        <w:pict>
          <v:line id="_x0000_s1032" style="position:absolute;z-index:251876352;mso-wrap-distance-left:0;mso-wrap-distance-right:0;mso-position-horizontal-relative:page" from="89.8pt,71.7pt" to="300.65pt,71.7pt" strokecolor="#ccc" strokeweight=".26469mm">
            <w10:wrap type="topAndBottom" anchorx="page"/>
          </v:line>
        </w:pict>
      </w:r>
      <w:r>
        <w:pict>
          <v:line id="_x0000_s1031" style="position:absolute;z-index:251877376;mso-wrap-distance-left:0;mso-wrap-distance-right:0;mso-position-horizontal-relative:page" from="89.8pt,91.95pt" to="300.65pt,91.95pt" strokecolor="#ccc" strokeweight=".26469mm">
            <w10:wrap type="topAndBottom" anchorx="page"/>
          </v:line>
        </w:pict>
      </w: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10"/>
        <w:rPr>
          <w:b/>
          <w:sz w:val="27"/>
        </w:rPr>
      </w:pPr>
    </w:p>
    <w:p w:rsidR="002A7026" w:rsidRPr="008C126E" w:rsidRDefault="002A7026">
      <w:pPr>
        <w:pStyle w:val="Textoindependiente"/>
        <w:spacing w:before="8"/>
        <w:rPr>
          <w:b/>
          <w:sz w:val="23"/>
        </w:rPr>
      </w:pPr>
    </w:p>
    <w:p w:rsidR="002A7026" w:rsidRPr="008C126E" w:rsidRDefault="00CA7751" w:rsidP="00CA2AD5">
      <w:pPr>
        <w:pStyle w:val="Prrafodelista"/>
        <w:tabs>
          <w:tab w:val="left" w:pos="500"/>
        </w:tabs>
        <w:spacing w:line="247" w:lineRule="auto"/>
        <w:ind w:right="236" w:firstLine="0"/>
        <w:rPr>
          <w:b/>
          <w:sz w:val="19"/>
        </w:rPr>
      </w:pPr>
      <w:r w:rsidRPr="008C126E">
        <w:rPr>
          <w:b/>
          <w:w w:val="105"/>
          <w:sz w:val="19"/>
        </w:rPr>
        <w:t>5.14)</w:t>
      </w:r>
      <w:r w:rsidRPr="008C126E">
        <w:rPr>
          <w:b/>
          <w:spacing w:val="-14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How</w:t>
      </w:r>
      <w:r w:rsidRPr="008C126E">
        <w:rPr>
          <w:b/>
          <w:spacing w:val="-14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confident</w:t>
      </w:r>
      <w:r w:rsidRPr="008C126E">
        <w:rPr>
          <w:b/>
          <w:spacing w:val="-14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do</w:t>
      </w:r>
      <w:r w:rsidRPr="008C126E">
        <w:rPr>
          <w:b/>
          <w:spacing w:val="-14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you</w:t>
      </w:r>
      <w:r w:rsidRPr="008C126E">
        <w:rPr>
          <w:b/>
          <w:spacing w:val="-14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feel</w:t>
      </w:r>
      <w:r w:rsidRPr="008C126E">
        <w:rPr>
          <w:b/>
          <w:spacing w:val="-14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when</w:t>
      </w:r>
      <w:r w:rsidRPr="008C126E">
        <w:rPr>
          <w:b/>
          <w:spacing w:val="-14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you</w:t>
      </w:r>
      <w:r w:rsidRPr="008C126E">
        <w:rPr>
          <w:b/>
          <w:spacing w:val="-14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report</w:t>
      </w:r>
      <w:r w:rsidRPr="008C126E">
        <w:rPr>
          <w:b/>
          <w:spacing w:val="-14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an</w:t>
      </w:r>
      <w:r w:rsidRPr="008C126E">
        <w:rPr>
          <w:b/>
          <w:spacing w:val="-14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fMRI</w:t>
      </w:r>
      <w:r w:rsidRPr="008C126E">
        <w:rPr>
          <w:b/>
          <w:spacing w:val="-14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exam</w:t>
      </w:r>
      <w:r w:rsidRPr="008C126E">
        <w:rPr>
          <w:b/>
          <w:spacing w:val="-14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for</w:t>
      </w:r>
      <w:r w:rsidRPr="008C126E">
        <w:rPr>
          <w:b/>
          <w:spacing w:val="-14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language</w:t>
      </w:r>
      <w:r w:rsidRPr="008C126E">
        <w:rPr>
          <w:b/>
          <w:spacing w:val="-14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lateralization in epilepsy patient?</w:t>
      </w:r>
      <w:r w:rsidRPr="008C126E">
        <w:rPr>
          <w:b/>
          <w:spacing w:val="-6"/>
          <w:w w:val="105"/>
          <w:sz w:val="19"/>
        </w:rPr>
        <w:t xml:space="preserve"> </w:t>
      </w:r>
      <w:r w:rsidRPr="008C126E">
        <w:rPr>
          <w:b/>
          <w:w w:val="105"/>
          <w:sz w:val="19"/>
        </w:rPr>
        <w:t>*</w:t>
      </w:r>
    </w:p>
    <w:p w:rsidR="002A7026" w:rsidRPr="008C126E" w:rsidRDefault="00CA7751">
      <w:pPr>
        <w:spacing w:before="45"/>
        <w:ind w:left="499"/>
        <w:rPr>
          <w:i/>
          <w:sz w:val="19"/>
        </w:rPr>
      </w:pPr>
      <w:r w:rsidRPr="008C126E">
        <w:rPr>
          <w:i/>
          <w:w w:val="105"/>
          <w:sz w:val="19"/>
        </w:rPr>
        <w:t>Mark only one oval.</w:t>
      </w:r>
    </w:p>
    <w:p w:rsidR="002A7026" w:rsidRPr="008C126E" w:rsidRDefault="002A7026">
      <w:pPr>
        <w:pStyle w:val="Textoindependiente"/>
        <w:spacing w:before="6"/>
        <w:rPr>
          <w:i/>
          <w:sz w:val="17"/>
        </w:rPr>
      </w:pPr>
    </w:p>
    <w:p w:rsidR="002A7026" w:rsidRPr="008C126E" w:rsidRDefault="006867CE">
      <w:pPr>
        <w:pStyle w:val="Textoindependiente"/>
        <w:ind w:left="1135"/>
      </w:pPr>
      <w:r>
        <w:pict>
          <v:shape id="_x0000_s1030" style="position:absolute;left:0;text-align:left;margin-left:93.9pt;margin-top:.3pt;width:21.05pt;height:12.8pt;z-index:251889664;mso-position-horizontal-relative:page" coordorigin="1878,6" coordsize="421,256" path="m1878,133r,-8l1879,117r2,-9l1882,100r18,-38l1904,55r6,-6l1915,43r6,-6l1928,32r7,-5l1942,22r7,-3l1957,15r8,-3l1973,10r8,-2l1989,6r8,l2006,6r165,l2179,6r8,l2196,8r8,2l2212,12r8,3l2227,19r8,3l2242,27r7,5l2255,37r6,6l2267,49r29,59l2297,117r1,8l2298,133r,9l2289,182r-4,8l2281,197r-4,7l2272,211r-30,28l2235,244r-64,17l2006,261r-64,-17l1935,239r-7,-4l1888,182r-3,-8l1882,166r-1,-8l1879,150r-1,-8l1878,133xe" filled="f" strokecolor="#999" strokeweight=".26469mm">
            <v:path arrowok="t"/>
            <w10:wrap anchorx="page"/>
          </v:shape>
        </w:pict>
      </w:r>
      <w:r w:rsidR="00CA7751" w:rsidRPr="008C126E">
        <w:rPr>
          <w:w w:val="105"/>
        </w:rPr>
        <w:t>100% confident</w:t>
      </w:r>
    </w:p>
    <w:p w:rsidR="002A7026" w:rsidRPr="008C126E" w:rsidRDefault="006867CE">
      <w:pPr>
        <w:pStyle w:val="Textoindependiente"/>
        <w:spacing w:before="157"/>
        <w:ind w:left="1135"/>
      </w:pPr>
      <w:r>
        <w:pict>
          <v:shape id="_x0000_s1029" style="position:absolute;left:0;text-align:left;margin-left:93.9pt;margin-top:7.4pt;width:21.05pt;height:12.8pt;z-index:251890688;mso-position-horizontal-relative:page" coordorigin="1878,148" coordsize="421,256" path="m1878,275r17,-64l1900,204r4,-7l1910,191r5,-6l1921,179r7,-5l1935,169r7,-5l1949,160r8,-3l1965,154r8,-2l1981,150r8,-2l1997,148r9,l2171,148r8,l2187,148r9,2l2204,152r8,2l2220,157r7,3l2235,164r7,5l2249,174r6,5l2261,185r6,6l2272,197r5,7l2281,211r17,64l2298,284r-9,40l2285,332r-4,7l2277,346r-5,7l2242,381r-7,5l2227,390r-7,3l2212,396r-8,3l2196,400r-9,2l2179,403r-8,l2006,403r-9,l1989,402r-8,-2l1973,399r-8,-3l1957,393r-8,-3l1942,386r-7,-5l1928,377r-40,-53l1885,316r-3,-8l1881,300r-2,-8l1878,284r,-9xe" filled="f" strokecolor="#999" strokeweight=".26469mm">
            <v:path arrowok="t"/>
            <w10:wrap anchorx="page"/>
          </v:shape>
        </w:pict>
      </w:r>
      <w:r w:rsidR="00CA7751" w:rsidRPr="008C126E">
        <w:rPr>
          <w:w w:val="105"/>
        </w:rPr>
        <w:t>75% confident</w:t>
      </w:r>
    </w:p>
    <w:p w:rsidR="002A7026" w:rsidRPr="008C126E" w:rsidRDefault="006867CE">
      <w:pPr>
        <w:pStyle w:val="Textoindependiente"/>
        <w:spacing w:before="141"/>
        <w:ind w:left="1135"/>
      </w:pPr>
      <w:r>
        <w:pict>
          <v:shape id="_x0000_s1028" style="position:absolute;left:0;text-align:left;margin-left:93.9pt;margin-top:7.35pt;width:21.05pt;height:12.8pt;z-index:251891712;mso-position-horizontal-relative:page" coordorigin="1878,147" coordsize="421,256" path="m1878,274r10,-49l1891,218r4,-8l1900,203r4,-7l1910,190r5,-6l1921,178r60,-29l1989,147r8,l2006,147r165,l2179,147r8,l2242,168r7,5l2255,178r6,6l2267,190r5,6l2277,203r4,7l2285,218r4,7l2292,233r6,41l2298,283r-9,40l2285,331r-4,7l2277,345r-5,7l2242,380r-7,5l2179,402r-8,l2006,402r-9,l1989,401r-8,-2l1973,398r-38,-18l1928,376r-40,-53l1885,315r-3,-8l1881,299r-2,-8l1878,283r,-9xe" filled="f" strokecolor="#999" strokeweight=".26469mm">
            <v:path arrowok="t"/>
            <w10:wrap anchorx="page"/>
          </v:shape>
        </w:pict>
      </w:r>
      <w:r w:rsidR="00CA7751" w:rsidRPr="008C126E">
        <w:rPr>
          <w:w w:val="105"/>
        </w:rPr>
        <w:t>50% confident</w:t>
      </w:r>
    </w:p>
    <w:p w:rsidR="002A7026" w:rsidRPr="008C126E" w:rsidRDefault="006867CE">
      <w:pPr>
        <w:pStyle w:val="Textoindependiente"/>
        <w:spacing w:before="157"/>
        <w:ind w:left="1135"/>
      </w:pPr>
      <w:r>
        <w:pict>
          <v:shape id="_x0000_s1027" style="position:absolute;left:0;text-align:left;margin-left:93.9pt;margin-top:7.4pt;width:21.05pt;height:12.8pt;z-index:251892736;mso-position-horizontal-relative:page" coordorigin="1878,148" coordsize="421,256" path="m1878,275r10,-49l1891,219r24,-34l1921,179r7,-5l1935,169r7,-5l1949,160r8,-3l1965,154r8,-2l1981,150r8,-2l1997,148r9,l2171,148r8,l2187,148r9,2l2204,152r8,2l2220,157r7,3l2235,164r7,5l2249,174r6,5l2261,185r6,6l2289,226r3,8l2298,275r,9l2277,346r-5,7l2220,393r-8,3l2204,399r-8,1l2187,402r-8,1l2171,403r-165,l1997,403r-8,-1l1981,400r-8,-1l1965,396r-8,-3l1949,390r-7,-4l1935,381r-7,-4l1888,324r-7,-24l1879,292r-1,-8l1878,275xe" filled="f" strokecolor="#999" strokeweight=".26469mm">
            <v:path arrowok="t"/>
            <w10:wrap anchorx="page"/>
          </v:shape>
        </w:pict>
      </w:r>
      <w:r w:rsidR="00CA7751" w:rsidRPr="008C126E">
        <w:rPr>
          <w:w w:val="105"/>
        </w:rPr>
        <w:t>less 25% confident</w:t>
      </w:r>
    </w:p>
    <w:p w:rsidR="002A7026" w:rsidRPr="008C126E" w:rsidRDefault="002A7026">
      <w:pPr>
        <w:pStyle w:val="Textoindependiente"/>
        <w:rPr>
          <w:sz w:val="22"/>
        </w:rPr>
      </w:pPr>
    </w:p>
    <w:p w:rsidR="002A7026" w:rsidRPr="008C126E" w:rsidRDefault="002A7026">
      <w:pPr>
        <w:pStyle w:val="Textoindependiente"/>
        <w:spacing w:before="11"/>
        <w:rPr>
          <w:sz w:val="23"/>
        </w:rPr>
      </w:pPr>
    </w:p>
    <w:p w:rsidR="002A7026" w:rsidRPr="008C126E" w:rsidRDefault="00CA7751" w:rsidP="008C126E">
      <w:pPr>
        <w:pStyle w:val="Ttulo1"/>
        <w:tabs>
          <w:tab w:val="left" w:pos="8914"/>
        </w:tabs>
        <w:spacing w:line="249" w:lineRule="auto"/>
        <w:ind w:right="102"/>
        <w:rPr>
          <w:sz w:val="16"/>
        </w:rPr>
      </w:pPr>
      <w:r w:rsidRPr="008C126E">
        <w:t xml:space="preserve">THANK YOU FOR YOUR COLLABORATION. THE </w:t>
      </w:r>
      <w:r w:rsidRPr="008C126E">
        <w:rPr>
          <w:spacing w:val="-4"/>
        </w:rPr>
        <w:t xml:space="preserve">RESULTS </w:t>
      </w:r>
      <w:r w:rsidRPr="008C126E">
        <w:t xml:space="preserve">OF THE SURVEY WILL BE PRESENTED </w:t>
      </w:r>
      <w:r w:rsidRPr="008C126E">
        <w:rPr>
          <w:spacing w:val="-11"/>
        </w:rPr>
        <w:t xml:space="preserve">AT </w:t>
      </w:r>
      <w:r w:rsidRPr="008C126E">
        <w:t xml:space="preserve">AN UPCOMING ESNR MEETING. THE ESNR EPILEPSY WORKING GROUP WILL USE THIS </w:t>
      </w:r>
      <w:r w:rsidRPr="008C126E">
        <w:rPr>
          <w:spacing w:val="-11"/>
        </w:rPr>
        <w:t xml:space="preserve">DATA </w:t>
      </w:r>
      <w:r w:rsidRPr="008C126E">
        <w:rPr>
          <w:spacing w:val="-3"/>
        </w:rPr>
        <w:t xml:space="preserve">TO </w:t>
      </w:r>
      <w:r w:rsidRPr="008C126E">
        <w:t xml:space="preserve">DEVELOP RECOMMENDATIONS ON PERFORMING FMRI LANGUAGE </w:t>
      </w:r>
      <w:r w:rsidRPr="008C126E">
        <w:rPr>
          <w:spacing w:val="-4"/>
        </w:rPr>
        <w:t xml:space="preserve">LATERALIZATION </w:t>
      </w:r>
      <w:r w:rsidRPr="008C126E">
        <w:t>EXAMINATIONS IN EPILEPSY</w:t>
      </w:r>
      <w:r w:rsidRPr="008C126E">
        <w:rPr>
          <w:spacing w:val="27"/>
        </w:rPr>
        <w:t xml:space="preserve"> </w:t>
      </w:r>
      <w:r w:rsidRPr="008C126E">
        <w:rPr>
          <w:spacing w:val="-5"/>
        </w:rPr>
        <w:t>PATIENTS.</w:t>
      </w:r>
      <w:r w:rsidR="006867CE">
        <w:rPr>
          <w:b w:val="0"/>
          <w:sz w:val="19"/>
        </w:rPr>
        <w:pict>
          <v:line id="_x0000_s1026" style="position:absolute;left:0;text-align:left;z-index:-251422720;mso-position-horizontal-relative:page;mso-position-vertical-relative:page" from="41pt,29.35pt" to="540pt,29.35pt" strokecolor="#ddd" strokeweight=".26469mm">
            <w10:wrap anchorx="page" anchory="page"/>
          </v:line>
        </w:pict>
      </w:r>
    </w:p>
    <w:sectPr w:rsidR="002A7026" w:rsidRPr="008C126E">
      <w:pgSz w:w="11900" w:h="16840"/>
      <w:pgMar w:top="460" w:right="1580" w:bottom="480" w:left="1300" w:header="274" w:footer="283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867CE" w:rsidRDefault="006867CE">
      <w:r>
        <w:separator/>
      </w:r>
    </w:p>
  </w:endnote>
  <w:endnote w:type="continuationSeparator" w:id="0">
    <w:p w:rsidR="006867CE" w:rsidRDefault="006867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A7026" w:rsidRDefault="002A7026">
    <w:pPr>
      <w:pStyle w:val="Textoindependiente"/>
      <w:spacing w:line="14" w:lineRule="auto"/>
      <w:rPr>
        <w:sz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A7026" w:rsidRDefault="006867CE">
    <w:pPr>
      <w:pStyle w:val="Textoindependiente"/>
      <w:spacing w:line="14" w:lineRule="auto"/>
      <w:rPr>
        <w:sz w:val="20"/>
      </w:rPr>
    </w:pPr>
    <w:r>
      <w:pict>
        <v:shape id="_x0000_s2075" style="position:absolute;margin-left:93.9pt;margin-top:783.5pt;width:21.05pt;height:12.8pt;z-index:-29632;mso-position-horizontal-relative:page;mso-position-vertical-relative:page" coordorigin="1878,15670" coordsize="421,256" path="m1878,15797r10,-49l1891,15741r24,-34l1921,15701r36,-22l1965,15676r8,-2l1981,15672r8,-2l1997,15670r9,l2171,15670r8,l2187,15670r62,26l2261,15707r6,6l2289,15748r3,8l2298,15797r,8l2297,15814r-1,8l2294,15830r-33,57l2220,15915r-8,3l2171,15925r-165,l1997,15925r-8,-1l1981,15922r-8,-1l1965,15918r-8,-3l1949,15912r-7,-4l1935,15903r-7,-5l1888,15846r-3,-8l1882,15830r-1,-8l1879,15814r-1,-9l1878,15797xe" filled="f" strokecolor="#999" strokeweight=".26469mm">
          <v:path arrowok="t"/>
          <w10:wrap anchorx="page" anchory="page"/>
        </v:shape>
      </w:pict>
    </w:r>
    <w:r>
      <w:pict>
        <v:shape id="_x0000_s2074" style="position:absolute;margin-left:93.9pt;margin-top:764.7pt;width:21.05pt;height:12.8pt;z-index:-29608;mso-position-horizontal-relative:page;mso-position-vertical-relative:page" coordorigin="1878,15294" coordsize="421,256" path="m1878,15422r,-8l1879,15405r2,-8l1882,15389r3,-8l1888,15373r3,-8l1895,15358r5,-7l1904,15344r6,-6l1915,15332r6,-6l1957,15304r8,-3l1973,15298r8,-1l1989,15295r8,-1l2006,15294r165,l2179,15294r8,1l2249,15320r12,12l2267,15338r22,35l2292,15381r6,41l2298,15430r-9,41l2285,15478r-4,8l2277,15493r-5,7l2220,15540r-8,3l2204,15545r-8,2l2187,15549r-8,l2171,15549r-165,l1997,15549r-8,l1981,15547r-8,-2l1965,15543r-8,-3l1949,15537r-7,-4l1935,15528r-7,-5l1900,15493r-5,-7l1891,15478r-3,-7l1885,15463r-3,-8l1881,15447r-2,-8l1878,15430r,-8xe" filled="f" strokecolor="#999" strokeweight=".26469mm">
          <v:path arrowok="t"/>
          <w10:wrap anchorx="page" anchory="page"/>
        </v:shape>
      </w:pict>
    </w:r>
    <w:r>
      <w:pict>
        <v:shape id="_x0000_s2073" style="position:absolute;margin-left:93.9pt;margin-top:746.7pt;width:21.05pt;height:12.8pt;z-index:-29584;mso-position-horizontal-relative:page;mso-position-vertical-relative:page" coordorigin="1878,14934" coordsize="421,256" path="m1878,15062r,-9l1879,15045r2,-8l1882,15029r3,-8l1888,15013r3,-8l1915,14972r6,-6l1981,14937r8,-2l1997,14934r9,l2171,14934r8,l2187,14935r9,2l2204,14938r8,3l2220,14944r7,3l2235,14951r7,5l2249,14960r6,6l2261,14972r6,5l2289,15013r3,8l2298,15062r,8l2289,15111r-4,7l2242,15168r-22,12l2212,15183r-8,2l2196,15187r-9,1l2179,15189r-8,l2006,15189r-9,l1989,15188r-8,-1l1973,15185r-8,-2l1957,15180r-8,-4l1942,15172r-7,-4l1928,15163r-40,-52l1885,15103r-3,-8l1881,15087r-2,-9l1878,15070r,-8xe" filled="f" strokecolor="#999" strokeweight=".26469mm">
          <v:path arrowok="t"/>
          <w10:wrap anchorx="page" anchory="page"/>
        </v:shape>
      </w:pict>
    </w:r>
    <w:r>
      <w:pict>
        <v:shape id="_x0000_s2072" style="position:absolute;margin-left:93.9pt;margin-top:727.95pt;width:21.05pt;height:12.8pt;z-index:-29560;mso-position-horizontal-relative:page;mso-position-vertical-relative:page" coordorigin="1878,14559" coordsize="421,256" path="m1878,14687r,-9l1879,14670r2,-8l1882,14653r33,-57l1921,14590r60,-29l1989,14560r8,-1l2006,14559r165,l2179,14559r8,1l2196,14561r8,2l2212,14565r8,4l2227,14572r34,24l2267,14602r29,60l2298,14687r,8l2297,14703r-1,8l2294,14720r-2,8l2289,14735r-4,8l2281,14750r-4,7l2272,14764r-52,40l2212,14808r-8,2l2196,14812r-9,1l2179,14814r-8,l2006,14814r-9,l1989,14813r-8,-1l1973,14810r-8,-2l1957,14804r-8,-3l1915,14777r-5,-6l1888,14735r-3,-7l1882,14720r-1,-9l1879,14703r-1,-8l1878,14687xe" filled="f" strokecolor="#999" strokeweight=".26469mm">
          <v:path arrowok="t"/>
          <w10:wrap anchorx="page" anchory="page"/>
        </v:shape>
      </w:pict>
    </w:r>
    <w:r>
      <w:pict>
        <v:shape id="_x0000_s2071" style="position:absolute;margin-left:93.9pt;margin-top:709.95pt;width:21.05pt;height:12.8pt;z-index:-29536;mso-position-horizontal-relative:page;mso-position-vertical-relative:page" coordorigin="1878,14199" coordsize="421,256" path="m1878,14326r,-8l1879,14310r2,-9l1882,14293r33,-57l1921,14230r60,-29l1989,14200r8,-1l2006,14199r165,l2179,14199r8,1l2249,14225r12,11l2267,14242r5,7l2277,14256r4,6l2298,14326r,9l2277,14397r-5,7l2220,14444r-8,3l2204,14450r-8,1l2187,14453r-8,1l2171,14454r-165,l1997,14454r-8,-1l1981,14451r-8,-1l1965,14447r-8,-3l1949,14441r-7,-4l1935,14432r-7,-4l1888,14375r-10,-40l1878,14326xe" filled="f" strokecolor="#999" strokeweight=".26469mm">
          <v:path arrowok="t"/>
          <w10:wrap anchorx="page" anchory="page"/>
        </v:shape>
      </w:pict>
    </w:r>
    <w:r>
      <w:pict>
        <v:shape id="_x0000_s2070" style="position:absolute;margin-left:93.9pt;margin-top:691.2pt;width:21.05pt;height:12.8pt;z-index:-29512;mso-position-horizontal-relative:page;mso-position-vertical-relative:page" coordorigin="1878,13824" coordsize="421,256" path="m1878,13951r,-8l1879,13935r2,-9l1882,13918r3,-8l1888,13902r3,-7l1915,13861r6,-6l1928,13850r7,-5l1942,13840r7,-3l1957,13833r8,-3l1973,13828r8,-2l1989,13824r8,l2006,13824r165,l2179,13824r8,l2249,13850r12,11l2267,13867r22,35l2292,13910r2,8l2296,13926r1,9l2298,13943r,8l2298,13960r-21,62l2272,14029r-30,28l2235,14062r-64,17l2006,14079r-49,-10l1949,14066r-34,-25l1910,14035r-29,-59l1878,13960r,-9xe" filled="f" strokecolor="#999" strokeweight=".26469mm">
          <v:path arrowok="t"/>
          <w10:wrap anchorx="page" anchory="page"/>
        </v:shape>
      </w:pict>
    </w:r>
    <w:r>
      <w:pict>
        <v:shape id="_x0000_s2069" style="position:absolute;margin-left:93.9pt;margin-top:673.15pt;width:21.05pt;height:12.8pt;z-index:-29488;mso-position-horizontal-relative:page;mso-position-vertical-relative:page" coordorigin="1878,13463" coordsize="421,256" path="m1878,13591r,-8l1879,13574r2,-8l1882,13558r33,-57l1921,13495r60,-29l1997,13463r9,l2171,13463r8,l2187,13464r62,26l2261,13501r6,6l2296,13566r2,25l2298,13599r-21,63l2272,13669r-52,40l2212,13712r-41,7l2006,13719r-49,-10l1949,13706r-49,-44l1881,13616r-2,-8l1878,13599r,-8xe" filled="f" strokecolor="#999" strokeweight=".26469mm">
          <v:path arrowok="t"/>
          <w10:wrap anchorx="page" anchory="page"/>
        </v:shape>
      </w:pict>
    </w:r>
    <w:r>
      <w:pict>
        <v:shape id="_x0000_s2068" style="position:absolute;margin-left:93.9pt;margin-top:654.4pt;width:21.05pt;height:12.8pt;z-index:-29464;mso-position-horizontal-relative:page;mso-position-vertical-relative:page" coordorigin="1878,13088" coordsize="421,256" path="m1878,13216r17,-64l1900,13145r4,-7l1910,13132r5,-6l1921,13120r60,-29l1989,13089r8,-1l2006,13088r165,l2179,13088r8,1l2196,13091r8,1l2261,13126r6,6l2289,13167r3,8l2298,13216r,8l2289,13265r-4,7l2281,13280r-4,7l2272,13294r-52,40l2212,13337r-8,2l2196,13341r-9,2l2179,13343r-8,l2006,13343r-9,l1989,13343r-8,-2l1973,13339r-8,-2l1957,13334r-8,-3l1942,13327r-7,-5l1928,13317r-40,-52l1878,13224r,-8xe" filled="f" strokecolor="#999" strokeweight=".26469mm">
          <v:path arrowok="t"/>
          <w10:wrap anchorx="page" anchory="page"/>
        </v:shape>
      </w:pict>
    </w:r>
    <w:r>
      <w:pict>
        <v:shape id="_x0000_s2067" style="position:absolute;margin-left:93.9pt;margin-top:636.4pt;width:21.05pt;height:12.8pt;z-index:-29440;mso-position-horizontal-relative:page;mso-position-vertical-relative:page" coordorigin="1878,12728" coordsize="421,256" path="m1878,12856r,-9l1879,12839r2,-8l1882,12823r3,-8l1888,12807r3,-8l1915,12766r6,-6l1981,12731r16,-3l2006,12728r165,l2179,12728r8,1l2249,12754r12,12l2267,12771r22,36l2292,12815r6,41l2298,12864r-1,8l2296,12881r-2,8l2292,12897r-3,8l2285,12912r-4,8l2277,12927r-5,7l2220,12974r-8,3l2204,12979r-8,2l2187,12982r-8,1l2171,12983r-165,l1997,12983r-8,-1l1981,12981r-8,-2l1965,12977r-8,-3l1949,12970r-7,-4l1935,12962r-7,-5l1900,12927r-5,-7l1891,12912r-3,-7l1885,12897r-3,-8l1881,12881r-2,-9l1878,12864r,-8xe" filled="f" strokecolor="#999" strokeweight=".26469mm">
          <v:path arrowok="t"/>
          <w10:wrap anchorx="page" anchory="page"/>
        </v:shape>
      </w:pict>
    </w:r>
    <w:r>
      <w:pict>
        <v:shape id="_x0000_s2066" style="position:absolute;margin-left:93.9pt;margin-top:617.65pt;width:21.05pt;height:12.8pt;z-index:-29416;mso-position-horizontal-relative:page;mso-position-vertical-relative:page" coordorigin="1878,12353" coordsize="421,256" path="m1878,12481r,-9l1879,12464r2,-8l1882,12447r33,-57l1921,12384r60,-29l1997,12353r9,l2171,12353r8,l2187,12354r62,25l2261,12390r6,6l2272,12403r5,7l2281,12417r4,7l2289,12432r3,7l2298,12481r,8l2289,12529r-4,8l2281,12544r-4,7l2272,12558r-30,29l2235,12591r-8,4l2220,12598r-8,4l2204,12604r-8,2l2187,12607r-8,1l2171,12608r-165,l1997,12608r-8,-1l1981,12606r-8,-2l1965,12602r-8,-4l1949,12595r-49,-44l1888,12529r-3,-7l1882,12514r-1,-9l1879,12497r-1,-8l1878,12481xe" filled="f" strokecolor="#999" strokeweight=".26469mm">
          <v:path arrowok="t"/>
          <w10:wrap anchorx="page" anchory="page"/>
        </v:shape>
      </w:pict>
    </w:r>
    <w:r>
      <w:pict>
        <v:shape id="_x0000_s2065" style="position:absolute;margin-left:93.9pt;margin-top:599.65pt;width:21.05pt;height:12.8pt;z-index:-29392;mso-position-horizontal-relative:page;mso-position-vertical-relative:page" coordorigin="1878,11993" coordsize="421,256" path="m1878,12120r,-8l1879,12104r2,-9l1882,12087r33,-57l1921,12024r60,-29l1989,11994r8,-1l2006,11993r165,l2179,11993r8,1l2196,11995r8,2l2261,12030r6,6l2296,12095r1,9l2298,12112r,8l2298,12129r-1,8l2296,12145r-2,8l2292,12161r-3,8l2285,12177r-4,7l2277,12191r-5,7l2242,12226r-7,5l2227,12235r-7,3l2212,12241r-8,3l2196,12245r-9,2l2179,12248r-8,l2006,12248r-49,-10l1949,12235r-7,-4l1935,12226r-7,-4l1888,12169r-3,-8l1882,12153r-1,-8l1879,12137r-1,-8l1878,12120xe" filled="f" strokecolor="#999" strokeweight=".26469mm">
          <v:path arrowok="t"/>
          <w10:wrap anchorx="page" anchory="page"/>
        </v:shape>
      </w:pict>
    </w: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A7026" w:rsidRDefault="002A7026">
    <w:pPr>
      <w:pStyle w:val="Textoindependiente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867CE" w:rsidRDefault="006867CE">
      <w:r>
        <w:separator/>
      </w:r>
    </w:p>
  </w:footnote>
  <w:footnote w:type="continuationSeparator" w:id="0">
    <w:p w:rsidR="006867CE" w:rsidRDefault="006867C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A7026" w:rsidRDefault="002A7026">
    <w:pPr>
      <w:pStyle w:val="Textoindependiente"/>
      <w:spacing w:line="14" w:lineRule="auto"/>
      <w:rPr>
        <w:sz w:val="2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A7026" w:rsidRDefault="006867CE">
    <w:pPr>
      <w:pStyle w:val="Textoindependiente"/>
      <w:spacing w:line="14" w:lineRule="auto"/>
      <w:rPr>
        <w:sz w:val="20"/>
      </w:rPr>
    </w:pPr>
    <w:r>
      <w:pict>
        <v:line id="_x0000_s2060" style="position:absolute;z-index:-29272;mso-position-horizontal-relative:page;mso-position-vertical-relative:page" from="89.8pt,62.4pt" to="300.65pt,62.4pt" strokecolor="#ccc" strokeweight=".26469mm">
          <w10:wrap anchorx="page" anchory="page"/>
        </v:line>
      </w:pict>
    </w:r>
    <w:r>
      <w:pict>
        <v:line id="_x0000_s2059" style="position:absolute;z-index:-29248;mso-position-horizontal-relative:page;mso-position-vertical-relative:page" from="89.8pt,82.65pt" to="300.65pt,82.65pt" strokecolor="#ccc" strokeweight=".26469mm">
          <w10:wrap anchorx="page" anchory="page"/>
        </v:line>
      </w:pict>
    </w:r>
    <w:r>
      <w:pict>
        <v:line id="_x0000_s2058" style="position:absolute;z-index:-29224;mso-position-horizontal-relative:page;mso-position-vertical-relative:page" from="89.8pt,102.9pt" to="300.65pt,102.9pt" strokecolor="#ccc" strokeweight=".26469mm">
          <w10:wrap anchorx="page" anchory="page"/>
        </v:line>
      </w:pict>
    </w:r>
    <w:r>
      <w:pict>
        <v:line id="_x0000_s2057" style="position:absolute;z-index:-29200;mso-position-horizontal-relative:page;mso-position-vertical-relative:page" from="89.8pt,123.15pt" to="300.65pt,123.15pt" strokecolor="#ccc" strokeweight=".26469mm">
          <w10:wrap anchorx="page" anchory="page"/>
        </v:line>
      </w:pict>
    </w:r>
    <w:r>
      <w:pict>
        <v:line id="_x0000_s2056" style="position:absolute;z-index:-29176;mso-position-horizontal-relative:page;mso-position-vertical-relative:page" from="89.8pt,143.45pt" to="300.65pt,143.45pt" strokecolor="#ccc" strokeweight=".26469mm">
          <w10:wrap anchorx="page" anchory="page"/>
        </v:line>
      </w:pict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A7026" w:rsidRDefault="002A7026">
    <w:pPr>
      <w:pStyle w:val="Textoindependiente"/>
      <w:spacing w:line="14" w:lineRule="auto"/>
      <w:rPr>
        <w:sz w:val="20"/>
      </w:rPr>
    </w:pPr>
  </w:p>
</w:hdr>
</file>

<file path=word/header4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A7026" w:rsidRPr="008C126E" w:rsidRDefault="002A7026" w:rsidP="008C126E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685608"/>
    <w:multiLevelType w:val="hybridMultilevel"/>
    <w:tmpl w:val="6EECD25A"/>
    <w:lvl w:ilvl="0" w:tplc="6BC82E90">
      <w:start w:val="1"/>
      <w:numFmt w:val="decimal"/>
      <w:lvlText w:val="%1)"/>
      <w:lvlJc w:val="left"/>
      <w:pPr>
        <w:ind w:left="450" w:hanging="342"/>
      </w:pPr>
      <w:rPr>
        <w:rFonts w:ascii="Arial" w:eastAsia="Arial" w:hAnsi="Arial" w:cs="Arial" w:hint="default"/>
        <w:b/>
        <w:bCs/>
        <w:w w:val="100"/>
        <w:sz w:val="29"/>
        <w:szCs w:val="29"/>
      </w:rPr>
    </w:lvl>
    <w:lvl w:ilvl="1" w:tplc="CDEC6632">
      <w:numFmt w:val="bullet"/>
      <w:lvlText w:val="•"/>
      <w:lvlJc w:val="left"/>
      <w:pPr>
        <w:ind w:left="1315" w:hanging="342"/>
      </w:pPr>
      <w:rPr>
        <w:rFonts w:hint="default"/>
      </w:rPr>
    </w:lvl>
    <w:lvl w:ilvl="2" w:tplc="2BFCD608">
      <w:numFmt w:val="bullet"/>
      <w:lvlText w:val="•"/>
      <w:lvlJc w:val="left"/>
      <w:pPr>
        <w:ind w:left="2171" w:hanging="342"/>
      </w:pPr>
      <w:rPr>
        <w:rFonts w:hint="default"/>
      </w:rPr>
    </w:lvl>
    <w:lvl w:ilvl="3" w:tplc="822C3B3E">
      <w:numFmt w:val="bullet"/>
      <w:lvlText w:val="•"/>
      <w:lvlJc w:val="left"/>
      <w:pPr>
        <w:ind w:left="3027" w:hanging="342"/>
      </w:pPr>
      <w:rPr>
        <w:rFonts w:hint="default"/>
      </w:rPr>
    </w:lvl>
    <w:lvl w:ilvl="4" w:tplc="25268646">
      <w:numFmt w:val="bullet"/>
      <w:lvlText w:val="•"/>
      <w:lvlJc w:val="left"/>
      <w:pPr>
        <w:ind w:left="3883" w:hanging="342"/>
      </w:pPr>
      <w:rPr>
        <w:rFonts w:hint="default"/>
      </w:rPr>
    </w:lvl>
    <w:lvl w:ilvl="5" w:tplc="CEB8EFA0">
      <w:numFmt w:val="bullet"/>
      <w:lvlText w:val="•"/>
      <w:lvlJc w:val="left"/>
      <w:pPr>
        <w:ind w:left="4739" w:hanging="342"/>
      </w:pPr>
      <w:rPr>
        <w:rFonts w:hint="default"/>
      </w:rPr>
    </w:lvl>
    <w:lvl w:ilvl="6" w:tplc="82C07A2A">
      <w:numFmt w:val="bullet"/>
      <w:lvlText w:val="•"/>
      <w:lvlJc w:val="left"/>
      <w:pPr>
        <w:ind w:left="5595" w:hanging="342"/>
      </w:pPr>
      <w:rPr>
        <w:rFonts w:hint="default"/>
      </w:rPr>
    </w:lvl>
    <w:lvl w:ilvl="7" w:tplc="0F36CD40">
      <w:numFmt w:val="bullet"/>
      <w:lvlText w:val="•"/>
      <w:lvlJc w:val="left"/>
      <w:pPr>
        <w:ind w:left="6451" w:hanging="342"/>
      </w:pPr>
      <w:rPr>
        <w:rFonts w:hint="default"/>
      </w:rPr>
    </w:lvl>
    <w:lvl w:ilvl="8" w:tplc="9B2EB34E">
      <w:numFmt w:val="bullet"/>
      <w:lvlText w:val="•"/>
      <w:lvlJc w:val="left"/>
      <w:pPr>
        <w:ind w:left="7307" w:hanging="342"/>
      </w:pPr>
      <w:rPr>
        <w:rFonts w:hint="default"/>
      </w:rPr>
    </w:lvl>
  </w:abstractNum>
  <w:abstractNum w:abstractNumId="1" w15:restartNumberingAfterBreak="0">
    <w:nsid w:val="2F632F2E"/>
    <w:multiLevelType w:val="hybridMultilevel"/>
    <w:tmpl w:val="617EB5F4"/>
    <w:lvl w:ilvl="0" w:tplc="FFB6A158">
      <w:start w:val="1"/>
      <w:numFmt w:val="decimal"/>
      <w:lvlText w:val="%1."/>
      <w:lvlJc w:val="left"/>
      <w:pPr>
        <w:ind w:left="499" w:hanging="214"/>
        <w:jc w:val="right"/>
      </w:pPr>
      <w:rPr>
        <w:rFonts w:ascii="Arial" w:eastAsia="Arial" w:hAnsi="Arial" w:cs="Arial" w:hint="default"/>
        <w:spacing w:val="-4"/>
        <w:w w:val="102"/>
        <w:sz w:val="19"/>
        <w:szCs w:val="19"/>
      </w:rPr>
    </w:lvl>
    <w:lvl w:ilvl="1" w:tplc="2A2656E0">
      <w:numFmt w:val="bullet"/>
      <w:lvlText w:val="•"/>
      <w:lvlJc w:val="left"/>
      <w:pPr>
        <w:ind w:left="1300" w:hanging="214"/>
      </w:pPr>
      <w:rPr>
        <w:rFonts w:hint="default"/>
      </w:rPr>
    </w:lvl>
    <w:lvl w:ilvl="2" w:tplc="3EB28546">
      <w:numFmt w:val="bullet"/>
      <w:lvlText w:val="•"/>
      <w:lvlJc w:val="left"/>
      <w:pPr>
        <w:ind w:left="2157" w:hanging="214"/>
      </w:pPr>
      <w:rPr>
        <w:rFonts w:hint="default"/>
      </w:rPr>
    </w:lvl>
    <w:lvl w:ilvl="3" w:tplc="40822976">
      <w:numFmt w:val="bullet"/>
      <w:lvlText w:val="•"/>
      <w:lvlJc w:val="left"/>
      <w:pPr>
        <w:ind w:left="3015" w:hanging="214"/>
      </w:pPr>
      <w:rPr>
        <w:rFonts w:hint="default"/>
      </w:rPr>
    </w:lvl>
    <w:lvl w:ilvl="4" w:tplc="FA9A9820">
      <w:numFmt w:val="bullet"/>
      <w:lvlText w:val="•"/>
      <w:lvlJc w:val="left"/>
      <w:pPr>
        <w:ind w:left="3873" w:hanging="214"/>
      </w:pPr>
      <w:rPr>
        <w:rFonts w:hint="default"/>
      </w:rPr>
    </w:lvl>
    <w:lvl w:ilvl="5" w:tplc="86804C6C">
      <w:numFmt w:val="bullet"/>
      <w:lvlText w:val="•"/>
      <w:lvlJc w:val="left"/>
      <w:pPr>
        <w:ind w:left="4730" w:hanging="214"/>
      </w:pPr>
      <w:rPr>
        <w:rFonts w:hint="default"/>
      </w:rPr>
    </w:lvl>
    <w:lvl w:ilvl="6" w:tplc="4AB09E1E">
      <w:numFmt w:val="bullet"/>
      <w:lvlText w:val="•"/>
      <w:lvlJc w:val="left"/>
      <w:pPr>
        <w:ind w:left="5588" w:hanging="214"/>
      </w:pPr>
      <w:rPr>
        <w:rFonts w:hint="default"/>
      </w:rPr>
    </w:lvl>
    <w:lvl w:ilvl="7" w:tplc="722A13B4">
      <w:numFmt w:val="bullet"/>
      <w:lvlText w:val="•"/>
      <w:lvlJc w:val="left"/>
      <w:pPr>
        <w:ind w:left="6446" w:hanging="214"/>
      </w:pPr>
      <w:rPr>
        <w:rFonts w:hint="default"/>
      </w:rPr>
    </w:lvl>
    <w:lvl w:ilvl="8" w:tplc="2BA22D04">
      <w:numFmt w:val="bullet"/>
      <w:lvlText w:val="•"/>
      <w:lvlJc w:val="left"/>
      <w:pPr>
        <w:ind w:left="7303" w:hanging="214"/>
      </w:pPr>
      <w:rPr>
        <w:rFonts w:hint="default"/>
      </w:rPr>
    </w:lvl>
  </w:abstractNum>
  <w:abstractNum w:abstractNumId="2" w15:restartNumberingAfterBreak="0">
    <w:nsid w:val="43485A46"/>
    <w:multiLevelType w:val="hybridMultilevel"/>
    <w:tmpl w:val="DB9225C0"/>
    <w:lvl w:ilvl="0" w:tplc="B576EE9C">
      <w:start w:val="46"/>
      <w:numFmt w:val="decimal"/>
      <w:lvlText w:val="%1."/>
      <w:lvlJc w:val="left"/>
      <w:pPr>
        <w:ind w:left="499" w:hanging="319"/>
      </w:pPr>
      <w:rPr>
        <w:rFonts w:ascii="Arial" w:eastAsia="Arial" w:hAnsi="Arial" w:cs="Arial" w:hint="default"/>
        <w:spacing w:val="-7"/>
        <w:w w:val="102"/>
        <w:sz w:val="19"/>
        <w:szCs w:val="19"/>
      </w:rPr>
    </w:lvl>
    <w:lvl w:ilvl="1" w:tplc="5F7EC6CC">
      <w:numFmt w:val="bullet"/>
      <w:lvlText w:val="•"/>
      <w:lvlJc w:val="left"/>
      <w:pPr>
        <w:ind w:left="1240" w:hanging="319"/>
      </w:pPr>
      <w:rPr>
        <w:rFonts w:hint="default"/>
      </w:rPr>
    </w:lvl>
    <w:lvl w:ilvl="2" w:tplc="05BE8246">
      <w:numFmt w:val="bullet"/>
      <w:lvlText w:val="•"/>
      <w:lvlJc w:val="left"/>
      <w:pPr>
        <w:ind w:left="2104" w:hanging="319"/>
      </w:pPr>
      <w:rPr>
        <w:rFonts w:hint="default"/>
      </w:rPr>
    </w:lvl>
    <w:lvl w:ilvl="3" w:tplc="51CEDEA2">
      <w:numFmt w:val="bullet"/>
      <w:lvlText w:val="•"/>
      <w:lvlJc w:val="left"/>
      <w:pPr>
        <w:ind w:left="2968" w:hanging="319"/>
      </w:pPr>
      <w:rPr>
        <w:rFonts w:hint="default"/>
      </w:rPr>
    </w:lvl>
    <w:lvl w:ilvl="4" w:tplc="9D20487C">
      <w:numFmt w:val="bullet"/>
      <w:lvlText w:val="•"/>
      <w:lvlJc w:val="left"/>
      <w:pPr>
        <w:ind w:left="3833" w:hanging="319"/>
      </w:pPr>
      <w:rPr>
        <w:rFonts w:hint="default"/>
      </w:rPr>
    </w:lvl>
    <w:lvl w:ilvl="5" w:tplc="483A6BB0">
      <w:numFmt w:val="bullet"/>
      <w:lvlText w:val="•"/>
      <w:lvlJc w:val="left"/>
      <w:pPr>
        <w:ind w:left="4697" w:hanging="319"/>
      </w:pPr>
      <w:rPr>
        <w:rFonts w:hint="default"/>
      </w:rPr>
    </w:lvl>
    <w:lvl w:ilvl="6" w:tplc="A0960234">
      <w:numFmt w:val="bullet"/>
      <w:lvlText w:val="•"/>
      <w:lvlJc w:val="left"/>
      <w:pPr>
        <w:ind w:left="5561" w:hanging="319"/>
      </w:pPr>
      <w:rPr>
        <w:rFonts w:hint="default"/>
      </w:rPr>
    </w:lvl>
    <w:lvl w:ilvl="7" w:tplc="EEB075E0">
      <w:numFmt w:val="bullet"/>
      <w:lvlText w:val="•"/>
      <w:lvlJc w:val="left"/>
      <w:pPr>
        <w:ind w:left="6426" w:hanging="319"/>
      </w:pPr>
      <w:rPr>
        <w:rFonts w:hint="default"/>
      </w:rPr>
    </w:lvl>
    <w:lvl w:ilvl="8" w:tplc="910CE678">
      <w:numFmt w:val="bullet"/>
      <w:lvlText w:val="•"/>
      <w:lvlJc w:val="left"/>
      <w:pPr>
        <w:ind w:left="7290" w:hanging="319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76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0NDcyNjUxMzU0MzG0MDBT0lEKTi0uzszPAykwqQUAqiMo4SwAAAA="/>
  </w:docVars>
  <w:rsids>
    <w:rsidRoot w:val="002A7026"/>
    <w:rsid w:val="001E063B"/>
    <w:rsid w:val="002244C9"/>
    <w:rsid w:val="002A7026"/>
    <w:rsid w:val="002B796E"/>
    <w:rsid w:val="002C4801"/>
    <w:rsid w:val="00561837"/>
    <w:rsid w:val="006867CE"/>
    <w:rsid w:val="008C126E"/>
    <w:rsid w:val="009500D6"/>
    <w:rsid w:val="00C465C6"/>
    <w:rsid w:val="00CA2AD5"/>
    <w:rsid w:val="00CA7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76"/>
    <o:shapelayout v:ext="edit">
      <o:idmap v:ext="edit" data="1"/>
    </o:shapelayout>
  </w:shapeDefaults>
  <w:decimalSymbol w:val=","/>
  <w:listSeparator w:val=";"/>
  <w15:docId w15:val="{A1E861A6-AA63-4549-A994-191D716E5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Ttulo1">
    <w:name w:val="heading 1"/>
    <w:basedOn w:val="Normal"/>
    <w:uiPriority w:val="9"/>
    <w:qFormat/>
    <w:pPr>
      <w:ind w:left="109"/>
      <w:outlineLvl w:val="0"/>
    </w:pPr>
    <w:rPr>
      <w:b/>
      <w:bCs/>
      <w:sz w:val="29"/>
      <w:szCs w:val="29"/>
    </w:rPr>
  </w:style>
  <w:style w:type="paragraph" w:styleId="Ttulo2">
    <w:name w:val="heading 2"/>
    <w:basedOn w:val="Normal"/>
    <w:uiPriority w:val="9"/>
    <w:unhideWhenUsed/>
    <w:qFormat/>
    <w:pPr>
      <w:ind w:left="499" w:hanging="319"/>
      <w:outlineLvl w:val="1"/>
    </w:pPr>
    <w:rPr>
      <w:b/>
      <w:bCs/>
      <w:sz w:val="19"/>
      <w:szCs w:val="19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rPr>
      <w:sz w:val="19"/>
      <w:szCs w:val="19"/>
    </w:rPr>
  </w:style>
  <w:style w:type="paragraph" w:styleId="Prrafodelista">
    <w:name w:val="List Paragraph"/>
    <w:basedOn w:val="Normal"/>
    <w:uiPriority w:val="1"/>
    <w:qFormat/>
    <w:pPr>
      <w:ind w:left="499" w:hanging="319"/>
    </w:pPr>
  </w:style>
  <w:style w:type="paragraph" w:customStyle="1" w:styleId="TableParagraph">
    <w:name w:val="Table Paragraph"/>
    <w:basedOn w:val="Normal"/>
    <w:uiPriority w:val="1"/>
    <w:qFormat/>
  </w:style>
  <w:style w:type="paragraph" w:styleId="Encabezado">
    <w:name w:val="header"/>
    <w:basedOn w:val="Normal"/>
    <w:link w:val="EncabezadoCar"/>
    <w:uiPriority w:val="99"/>
    <w:unhideWhenUsed/>
    <w:rsid w:val="00CA7751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CA7751"/>
    <w:rPr>
      <w:rFonts w:ascii="Arial" w:eastAsia="Arial" w:hAnsi="Arial" w:cs="Arial"/>
    </w:rPr>
  </w:style>
  <w:style w:type="paragraph" w:styleId="Piedepgina">
    <w:name w:val="footer"/>
    <w:basedOn w:val="Normal"/>
    <w:link w:val="PiedepginaCar"/>
    <w:uiPriority w:val="99"/>
    <w:unhideWhenUsed/>
    <w:rsid w:val="00CA7751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CA7751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eader" Target="header4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9</Pages>
  <Words>2110</Words>
  <Characters>11605</Characters>
  <Application>Microsoft Office Word</Application>
  <DocSecurity>0</DocSecurity>
  <Lines>96</Lines>
  <Paragraphs>2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.Cano@uv.es</dc:creator>
  <cp:keywords/>
  <dc:description/>
  <cp:lastModifiedBy>irenecanolopez91@outlook.es</cp:lastModifiedBy>
  <cp:revision>5</cp:revision>
  <dcterms:created xsi:type="dcterms:W3CDTF">2019-03-16T18:44:00Z</dcterms:created>
  <dcterms:modified xsi:type="dcterms:W3CDTF">2020-02-01T1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3-16T00:00:00Z</vt:filetime>
  </property>
  <property fmtid="{D5CDD505-2E9C-101B-9397-08002B2CF9AE}" pid="3" name="Creator">
    <vt:lpwstr>Mozilla/5.0 (Windows NT 6.1; Win64; x64) AppleWebKit/537.36 (KHTML, like Gecko) Chrome/72.0.3626.121 Safari/537.36</vt:lpwstr>
  </property>
  <property fmtid="{D5CDD505-2E9C-101B-9397-08002B2CF9AE}" pid="4" name="LastSaved">
    <vt:filetime>2019-03-16T00:00:00Z</vt:filetime>
  </property>
</Properties>
</file>